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98E68B" w14:textId="77777777" w:rsidR="004956D9" w:rsidRPr="00884985" w:rsidRDefault="004956D9" w:rsidP="00035A4C">
      <w:pPr>
        <w:jc w:val="both"/>
        <w:rPr>
          <w:rFonts w:ascii="Times New Roman" w:hAnsi="Times New Roman" w:cs="Times New Roman"/>
          <w:sz w:val="24"/>
          <w:szCs w:val="24"/>
        </w:rPr>
      </w:pPr>
      <w:r>
        <w:rPr>
          <w:rFonts w:ascii="Times New Roman" w:hAnsi="Times New Roman" w:cs="Times New Roman"/>
          <w:b/>
          <w:sz w:val="24"/>
          <w:szCs w:val="24"/>
        </w:rPr>
        <w:t xml:space="preserve">S1 </w:t>
      </w:r>
      <w:r w:rsidRPr="00730DAA">
        <w:rPr>
          <w:rFonts w:ascii="Times New Roman" w:hAnsi="Times New Roman" w:cs="Times New Roman"/>
          <w:b/>
          <w:sz w:val="24"/>
          <w:szCs w:val="24"/>
        </w:rPr>
        <w:t>Table.</w:t>
      </w:r>
      <w:r w:rsidRPr="00884985">
        <w:rPr>
          <w:rFonts w:ascii="Times New Roman" w:hAnsi="Times New Roman" w:cs="Times New Roman"/>
          <w:sz w:val="24"/>
          <w:szCs w:val="24"/>
        </w:rPr>
        <w:t xml:space="preserve"> Library of potential antiviral alkaloids</w:t>
      </w:r>
      <w:r>
        <w:rPr>
          <w:rFonts w:ascii="Times New Roman" w:hAnsi="Times New Roman" w:cs="Times New Roman"/>
          <w:sz w:val="24"/>
          <w:szCs w:val="24"/>
        </w:rPr>
        <w:t xml:space="preserve"> screened against SARS-CoV-2 main protease and spike glycoprotein.</w:t>
      </w:r>
    </w:p>
    <w:tbl>
      <w:tblPr>
        <w:tblStyle w:val="TableGrid"/>
        <w:tblW w:w="10883"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24"/>
        <w:gridCol w:w="3429"/>
        <w:gridCol w:w="1710"/>
        <w:gridCol w:w="1710"/>
        <w:gridCol w:w="2610"/>
      </w:tblGrid>
      <w:tr w:rsidR="004956D9" w:rsidRPr="00730DAA" w14:paraId="27BE9499" w14:textId="77777777" w:rsidTr="00035A4C">
        <w:trPr>
          <w:trHeight w:val="40"/>
          <w:jc w:val="center"/>
        </w:trPr>
        <w:tc>
          <w:tcPr>
            <w:tcW w:w="1424" w:type="dxa"/>
            <w:tcBorders>
              <w:top w:val="single" w:sz="4" w:space="0" w:color="auto"/>
              <w:bottom w:val="single" w:sz="4" w:space="0" w:color="auto"/>
            </w:tcBorders>
          </w:tcPr>
          <w:p w14:paraId="26D1232A" w14:textId="77777777" w:rsidR="004956D9" w:rsidRPr="00730DAA" w:rsidRDefault="004956D9" w:rsidP="00035A4C">
            <w:pPr>
              <w:jc w:val="center"/>
              <w:rPr>
                <w:rFonts w:ascii="Times New Roman" w:hAnsi="Times New Roman" w:cs="Times New Roman"/>
                <w:b/>
                <w:sz w:val="24"/>
                <w:szCs w:val="24"/>
              </w:rPr>
            </w:pPr>
            <w:r w:rsidRPr="00730DAA">
              <w:rPr>
                <w:rFonts w:ascii="Times New Roman" w:hAnsi="Times New Roman" w:cs="Times New Roman"/>
                <w:b/>
                <w:sz w:val="24"/>
                <w:szCs w:val="24"/>
              </w:rPr>
              <w:t>Sr.</w:t>
            </w:r>
            <w:r>
              <w:rPr>
                <w:rFonts w:ascii="Times New Roman" w:hAnsi="Times New Roman" w:cs="Times New Roman"/>
                <w:b/>
                <w:sz w:val="24"/>
                <w:szCs w:val="24"/>
              </w:rPr>
              <w:t xml:space="preserve"> </w:t>
            </w:r>
            <w:r w:rsidRPr="00730DAA">
              <w:rPr>
                <w:rFonts w:ascii="Times New Roman" w:hAnsi="Times New Roman" w:cs="Times New Roman"/>
                <w:b/>
                <w:sz w:val="24"/>
                <w:szCs w:val="24"/>
              </w:rPr>
              <w:t>No</w:t>
            </w:r>
            <w:r>
              <w:rPr>
                <w:rFonts w:ascii="Times New Roman" w:hAnsi="Times New Roman" w:cs="Times New Roman"/>
                <w:b/>
                <w:sz w:val="24"/>
                <w:szCs w:val="24"/>
              </w:rPr>
              <w:t>.</w:t>
            </w:r>
          </w:p>
        </w:tc>
        <w:tc>
          <w:tcPr>
            <w:tcW w:w="3429" w:type="dxa"/>
            <w:tcBorders>
              <w:top w:val="single" w:sz="4" w:space="0" w:color="auto"/>
              <w:bottom w:val="single" w:sz="4" w:space="0" w:color="auto"/>
            </w:tcBorders>
          </w:tcPr>
          <w:p w14:paraId="403EBA34" w14:textId="77777777" w:rsidR="004956D9" w:rsidRPr="00730DAA" w:rsidRDefault="004956D9" w:rsidP="00884985">
            <w:pPr>
              <w:tabs>
                <w:tab w:val="left" w:pos="1095"/>
              </w:tabs>
              <w:jc w:val="center"/>
              <w:rPr>
                <w:rFonts w:ascii="Times New Roman" w:hAnsi="Times New Roman" w:cs="Times New Roman"/>
                <w:b/>
                <w:sz w:val="24"/>
                <w:szCs w:val="24"/>
              </w:rPr>
            </w:pPr>
            <w:r>
              <w:rPr>
                <w:rFonts w:ascii="Times New Roman" w:hAnsi="Times New Roman" w:cs="Times New Roman"/>
                <w:b/>
                <w:sz w:val="24"/>
                <w:szCs w:val="24"/>
              </w:rPr>
              <w:t>Compound Structure</w:t>
            </w:r>
          </w:p>
        </w:tc>
        <w:tc>
          <w:tcPr>
            <w:tcW w:w="1710" w:type="dxa"/>
            <w:tcBorders>
              <w:top w:val="single" w:sz="4" w:space="0" w:color="auto"/>
              <w:bottom w:val="single" w:sz="4" w:space="0" w:color="auto"/>
            </w:tcBorders>
          </w:tcPr>
          <w:p w14:paraId="417A2340" w14:textId="77777777" w:rsidR="004956D9" w:rsidRPr="00730DAA" w:rsidRDefault="004956D9" w:rsidP="00884985">
            <w:pPr>
              <w:jc w:val="center"/>
              <w:rPr>
                <w:rFonts w:ascii="Times New Roman" w:hAnsi="Times New Roman" w:cs="Times New Roman"/>
                <w:b/>
                <w:sz w:val="24"/>
                <w:szCs w:val="24"/>
              </w:rPr>
            </w:pPr>
            <w:r w:rsidRPr="00730DAA">
              <w:rPr>
                <w:rFonts w:ascii="Times New Roman" w:hAnsi="Times New Roman" w:cs="Times New Roman"/>
                <w:b/>
                <w:sz w:val="24"/>
                <w:szCs w:val="24"/>
              </w:rPr>
              <w:t>Docking Score</w:t>
            </w:r>
          </w:p>
          <w:p w14:paraId="05A7173C" w14:textId="77777777" w:rsidR="004956D9" w:rsidRDefault="004956D9" w:rsidP="00884985">
            <w:pPr>
              <w:jc w:val="center"/>
              <w:rPr>
                <w:rFonts w:ascii="Times New Roman" w:hAnsi="Times New Roman" w:cs="Times New Roman"/>
                <w:b/>
                <w:sz w:val="24"/>
                <w:szCs w:val="24"/>
              </w:rPr>
            </w:pPr>
            <w:r>
              <w:rPr>
                <w:rFonts w:ascii="Times New Roman" w:hAnsi="Times New Roman" w:cs="Times New Roman"/>
                <w:b/>
                <w:sz w:val="24"/>
                <w:szCs w:val="24"/>
              </w:rPr>
              <w:t>f</w:t>
            </w:r>
            <w:r w:rsidRPr="00730DAA">
              <w:rPr>
                <w:rFonts w:ascii="Times New Roman" w:hAnsi="Times New Roman" w:cs="Times New Roman"/>
                <w:b/>
                <w:sz w:val="24"/>
                <w:szCs w:val="24"/>
              </w:rPr>
              <w:t>or 6lu7</w:t>
            </w:r>
          </w:p>
          <w:p w14:paraId="7633091F" w14:textId="77777777" w:rsidR="004956D9" w:rsidRPr="00730DAA" w:rsidRDefault="004956D9" w:rsidP="00884985">
            <w:pPr>
              <w:jc w:val="center"/>
              <w:rPr>
                <w:rFonts w:ascii="Times New Roman" w:hAnsi="Times New Roman" w:cs="Times New Roman"/>
                <w:b/>
                <w:sz w:val="24"/>
                <w:szCs w:val="24"/>
              </w:rPr>
            </w:pPr>
            <w:r w:rsidRPr="008A2E59">
              <w:rPr>
                <w:rFonts w:ascii="Times New Roman" w:hAnsi="Times New Roman" w:cs="Times New Roman"/>
                <w:b/>
                <w:sz w:val="24"/>
                <w:szCs w:val="24"/>
                <w:highlight w:val="yellow"/>
              </w:rPr>
              <w:t>(kcal/mol)</w:t>
            </w:r>
          </w:p>
        </w:tc>
        <w:tc>
          <w:tcPr>
            <w:tcW w:w="1710" w:type="dxa"/>
            <w:tcBorders>
              <w:top w:val="single" w:sz="4" w:space="0" w:color="auto"/>
              <w:bottom w:val="single" w:sz="4" w:space="0" w:color="auto"/>
            </w:tcBorders>
          </w:tcPr>
          <w:p w14:paraId="1EF1F089" w14:textId="77777777" w:rsidR="004956D9" w:rsidRPr="00730DAA" w:rsidRDefault="004956D9" w:rsidP="00884985">
            <w:pPr>
              <w:jc w:val="center"/>
              <w:rPr>
                <w:rFonts w:ascii="Times New Roman" w:hAnsi="Times New Roman" w:cs="Times New Roman"/>
                <w:b/>
                <w:sz w:val="24"/>
                <w:szCs w:val="24"/>
              </w:rPr>
            </w:pPr>
            <w:r w:rsidRPr="00730DAA">
              <w:rPr>
                <w:rFonts w:ascii="Times New Roman" w:hAnsi="Times New Roman" w:cs="Times New Roman"/>
                <w:b/>
                <w:sz w:val="24"/>
                <w:szCs w:val="24"/>
              </w:rPr>
              <w:t>Docking Score</w:t>
            </w:r>
          </w:p>
          <w:p w14:paraId="42A57E6D" w14:textId="77777777" w:rsidR="004956D9" w:rsidRDefault="004956D9" w:rsidP="00884985">
            <w:pPr>
              <w:jc w:val="center"/>
              <w:rPr>
                <w:rFonts w:ascii="Times New Roman" w:hAnsi="Times New Roman" w:cs="Times New Roman"/>
                <w:b/>
                <w:sz w:val="24"/>
                <w:szCs w:val="24"/>
              </w:rPr>
            </w:pPr>
            <w:r>
              <w:rPr>
                <w:rFonts w:ascii="Times New Roman" w:hAnsi="Times New Roman" w:cs="Times New Roman"/>
                <w:b/>
                <w:sz w:val="24"/>
                <w:szCs w:val="24"/>
              </w:rPr>
              <w:t>f</w:t>
            </w:r>
            <w:r w:rsidRPr="00730DAA">
              <w:rPr>
                <w:rFonts w:ascii="Times New Roman" w:hAnsi="Times New Roman" w:cs="Times New Roman"/>
                <w:b/>
                <w:sz w:val="24"/>
                <w:szCs w:val="24"/>
              </w:rPr>
              <w:t>or 6lzg</w:t>
            </w:r>
          </w:p>
          <w:p w14:paraId="61F00073" w14:textId="77777777" w:rsidR="004956D9" w:rsidRPr="00730DAA" w:rsidRDefault="004956D9" w:rsidP="00884985">
            <w:pPr>
              <w:jc w:val="center"/>
              <w:rPr>
                <w:rFonts w:ascii="Times New Roman" w:hAnsi="Times New Roman" w:cs="Times New Roman"/>
                <w:b/>
                <w:sz w:val="24"/>
                <w:szCs w:val="24"/>
              </w:rPr>
            </w:pPr>
            <w:r w:rsidRPr="008A2E59">
              <w:rPr>
                <w:rFonts w:ascii="Times New Roman" w:hAnsi="Times New Roman" w:cs="Times New Roman"/>
                <w:b/>
                <w:sz w:val="24"/>
                <w:szCs w:val="24"/>
                <w:highlight w:val="yellow"/>
              </w:rPr>
              <w:t>(kcal/mol)</w:t>
            </w:r>
          </w:p>
        </w:tc>
        <w:tc>
          <w:tcPr>
            <w:tcW w:w="2610" w:type="dxa"/>
            <w:tcBorders>
              <w:top w:val="single" w:sz="4" w:space="0" w:color="auto"/>
              <w:bottom w:val="single" w:sz="4" w:space="0" w:color="auto"/>
            </w:tcBorders>
          </w:tcPr>
          <w:p w14:paraId="4F4E2859" w14:textId="77777777" w:rsidR="004956D9" w:rsidRPr="00730DAA" w:rsidRDefault="004956D9" w:rsidP="00035A4C">
            <w:pPr>
              <w:jc w:val="center"/>
              <w:rPr>
                <w:rFonts w:ascii="Times New Roman" w:hAnsi="Times New Roman" w:cs="Times New Roman"/>
                <w:b/>
                <w:sz w:val="24"/>
                <w:szCs w:val="24"/>
              </w:rPr>
            </w:pPr>
            <w:r w:rsidRPr="00730DAA">
              <w:rPr>
                <w:rFonts w:ascii="Times New Roman" w:hAnsi="Times New Roman" w:cs="Times New Roman"/>
                <w:b/>
                <w:sz w:val="24"/>
                <w:szCs w:val="24"/>
              </w:rPr>
              <w:t>Reference</w:t>
            </w:r>
          </w:p>
          <w:p w14:paraId="046EBFBE" w14:textId="77777777" w:rsidR="004956D9" w:rsidRPr="00730DAA" w:rsidRDefault="004956D9" w:rsidP="00035A4C">
            <w:pPr>
              <w:jc w:val="center"/>
              <w:rPr>
                <w:rFonts w:ascii="Times New Roman" w:hAnsi="Times New Roman" w:cs="Times New Roman"/>
                <w:b/>
                <w:sz w:val="24"/>
                <w:szCs w:val="24"/>
              </w:rPr>
            </w:pPr>
          </w:p>
        </w:tc>
      </w:tr>
      <w:tr w:rsidR="004956D9" w:rsidRPr="00884985" w14:paraId="12240E2E" w14:textId="77777777" w:rsidTr="00035A4C">
        <w:trPr>
          <w:trHeight w:val="40"/>
          <w:jc w:val="center"/>
        </w:trPr>
        <w:tc>
          <w:tcPr>
            <w:tcW w:w="1424" w:type="dxa"/>
            <w:tcBorders>
              <w:top w:val="single" w:sz="4" w:space="0" w:color="auto"/>
            </w:tcBorders>
          </w:tcPr>
          <w:p w14:paraId="55576A60"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1.</w:t>
            </w:r>
          </w:p>
        </w:tc>
        <w:tc>
          <w:tcPr>
            <w:tcW w:w="3429" w:type="dxa"/>
            <w:tcBorders>
              <w:top w:val="single" w:sz="4" w:space="0" w:color="auto"/>
            </w:tcBorders>
          </w:tcPr>
          <w:p w14:paraId="1598D8F1"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200" w:dyaOrig="2232" w14:anchorId="1CCFFD5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0.2pt;height:111.45pt" o:ole="">
                  <v:imagedata r:id="rId8" o:title=""/>
                </v:shape>
                <o:OLEObject Type="Embed" ProgID="ChemDraw.Document.6.0" ShapeID="_x0000_i1025" DrawAspect="Content" ObjectID="_1759669035" r:id="rId9"/>
              </w:object>
            </w:r>
          </w:p>
          <w:p w14:paraId="23C756E4"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S)-</w:t>
            </w:r>
            <w:proofErr w:type="spellStart"/>
            <w:r w:rsidRPr="00884985">
              <w:rPr>
                <w:rFonts w:ascii="Times New Roman" w:hAnsi="Times New Roman" w:cs="Times New Roman"/>
                <w:sz w:val="24"/>
                <w:szCs w:val="24"/>
              </w:rPr>
              <w:t>Norcoclaurine</w:t>
            </w:r>
            <w:proofErr w:type="spellEnd"/>
          </w:p>
        </w:tc>
        <w:tc>
          <w:tcPr>
            <w:tcW w:w="1710" w:type="dxa"/>
            <w:tcBorders>
              <w:top w:val="single" w:sz="4" w:space="0" w:color="auto"/>
            </w:tcBorders>
          </w:tcPr>
          <w:p w14:paraId="315D2B4A"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4038</w:t>
            </w:r>
          </w:p>
        </w:tc>
        <w:tc>
          <w:tcPr>
            <w:tcW w:w="1710" w:type="dxa"/>
            <w:tcBorders>
              <w:top w:val="single" w:sz="4" w:space="0" w:color="auto"/>
            </w:tcBorders>
          </w:tcPr>
          <w:p w14:paraId="5E529424"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5300</w:t>
            </w:r>
          </w:p>
        </w:tc>
        <w:tc>
          <w:tcPr>
            <w:tcW w:w="2610" w:type="dxa"/>
            <w:tcBorders>
              <w:top w:val="single" w:sz="4" w:space="0" w:color="auto"/>
            </w:tcBorders>
          </w:tcPr>
          <w:sdt>
            <w:sdtPr>
              <w:rPr>
                <w:color w:val="000000"/>
              </w:rPr>
              <w:tag w:val="MENDELEY_CITATION_v3_eyJjaXRhdGlvbklEIjoiTUVOREVMRVlfQ0lUQVRJT05fODM1Mzg2YWYtYmY1My00M2IzLWI4ZDMtNWVjMjYwMTY5ZjI2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203334437"/>
              <w:placeholder>
                <w:docPart w:val="DefaultPlaceholder_-1854013440"/>
              </w:placeholder>
            </w:sdtPr>
            <w:sdtContent>
              <w:p w14:paraId="210A1640" w14:textId="3811FC56"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"/>
              <w:id w:val="-561789603"/>
              <w:placeholder>
                <w:docPart w:val="DefaultPlaceholder_-1854013440"/>
              </w:placeholder>
            </w:sdtPr>
            <w:sdtContent>
              <w:p w14:paraId="1B0461AE" w14:textId="0AEF43DB" w:rsidR="004956D9" w:rsidRPr="00884985" w:rsidRDefault="004956D9" w:rsidP="00035A4C">
                <w:pPr>
                  <w:jc w:val="center"/>
                  <w:rPr>
                    <w:rFonts w:ascii="Times New Roman" w:hAnsi="Times New Roman" w:cs="Times New Roman"/>
                    <w:sz w:val="24"/>
                    <w:szCs w:val="24"/>
                  </w:rPr>
                </w:pPr>
                <w:r w:rsidRPr="004956D9">
                  <w:rPr>
                    <w:color w:val="000000"/>
                  </w:rPr>
                  <w:t>[2]</w:t>
                </w:r>
              </w:p>
            </w:sdtContent>
          </w:sdt>
        </w:tc>
      </w:tr>
      <w:tr w:rsidR="004956D9" w:rsidRPr="00884985" w14:paraId="28179203" w14:textId="77777777" w:rsidTr="00035A4C">
        <w:trPr>
          <w:trHeight w:val="40"/>
          <w:jc w:val="center"/>
        </w:trPr>
        <w:tc>
          <w:tcPr>
            <w:tcW w:w="1424" w:type="dxa"/>
          </w:tcPr>
          <w:p w14:paraId="0C40B682" w14:textId="77777777" w:rsidR="004956D9" w:rsidRPr="00884985" w:rsidRDefault="004956D9" w:rsidP="009A294A">
            <w:pPr>
              <w:jc w:val="center"/>
              <w:rPr>
                <w:rFonts w:ascii="Times New Roman" w:hAnsi="Times New Roman" w:cs="Times New Roman"/>
                <w:sz w:val="24"/>
                <w:szCs w:val="24"/>
              </w:rPr>
            </w:pPr>
            <w:r w:rsidRPr="00884985">
              <w:rPr>
                <w:rFonts w:ascii="Times New Roman" w:hAnsi="Times New Roman" w:cs="Times New Roman"/>
                <w:sz w:val="24"/>
                <w:szCs w:val="24"/>
              </w:rPr>
              <w:t>2.</w:t>
            </w:r>
          </w:p>
        </w:tc>
        <w:tc>
          <w:tcPr>
            <w:tcW w:w="3429" w:type="dxa"/>
          </w:tcPr>
          <w:p w14:paraId="29A64AC1"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200" w:dyaOrig="2176" w14:anchorId="7236DA74">
                <v:shape id="_x0000_i1026" type="#_x0000_t75" style="width:110.2pt;height:108.95pt" o:ole="">
                  <v:imagedata r:id="rId10" o:title=""/>
                </v:shape>
                <o:OLEObject Type="Embed" ProgID="ChemDraw.Document.6.0" ShapeID="_x0000_i1026" DrawAspect="Content" ObjectID="_1759669036" r:id="rId11"/>
              </w:object>
            </w:r>
          </w:p>
          <w:p w14:paraId="6B8EAA6C"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R)-</w:t>
            </w:r>
            <w:proofErr w:type="spellStart"/>
            <w:r w:rsidRPr="00884985">
              <w:rPr>
                <w:rFonts w:ascii="Times New Roman" w:hAnsi="Times New Roman" w:cs="Times New Roman"/>
                <w:sz w:val="24"/>
                <w:szCs w:val="24"/>
              </w:rPr>
              <w:t>Coclaurine</w:t>
            </w:r>
            <w:proofErr w:type="spellEnd"/>
          </w:p>
        </w:tc>
        <w:tc>
          <w:tcPr>
            <w:tcW w:w="1710" w:type="dxa"/>
          </w:tcPr>
          <w:p w14:paraId="5B2CE90B"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8611</w:t>
            </w:r>
          </w:p>
        </w:tc>
        <w:tc>
          <w:tcPr>
            <w:tcW w:w="1710" w:type="dxa"/>
          </w:tcPr>
          <w:p w14:paraId="64F535EB"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3476</w:t>
            </w:r>
          </w:p>
        </w:tc>
        <w:tc>
          <w:tcPr>
            <w:tcW w:w="2610" w:type="dxa"/>
          </w:tcPr>
          <w:sdt>
            <w:sdtPr>
              <w:rPr>
                <w:color w:val="000000"/>
              </w:rPr>
              <w:tag w:val="MENDELEY_CITATION_v3_eyJjaXRhdGlvbklEIjoiTUVOREVMRVlfQ0lUQVRJT05fYWVjNzI3Y2UtMGY4ZS00ZDJkLWJjODctOGUxM2RjMTVhZGE1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1497029819"/>
              <w:placeholder>
                <w:docPart w:val="DefaultPlaceholder_-1854013440"/>
              </w:placeholder>
            </w:sdtPr>
            <w:sdtContent>
              <w:p w14:paraId="2E2259EE" w14:textId="72579B37"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"/>
              <w:id w:val="-419867811"/>
              <w:placeholder>
                <w:docPart w:val="DefaultPlaceholder_-1854013440"/>
              </w:placeholder>
            </w:sdtPr>
            <w:sdtContent>
              <w:p w14:paraId="76E0C5F7" w14:textId="2665327D" w:rsidR="004956D9" w:rsidRPr="00884985" w:rsidRDefault="004956D9" w:rsidP="00035A4C">
                <w:pPr>
                  <w:jc w:val="center"/>
                  <w:rPr>
                    <w:rFonts w:ascii="Times New Roman" w:hAnsi="Times New Roman" w:cs="Times New Roman"/>
                    <w:sz w:val="24"/>
                    <w:szCs w:val="24"/>
                  </w:rPr>
                </w:pPr>
                <w:r w:rsidRPr="004956D9">
                  <w:rPr>
                    <w:color w:val="000000"/>
                  </w:rPr>
                  <w:t>[2]</w:t>
                </w:r>
              </w:p>
            </w:sdtContent>
          </w:sdt>
        </w:tc>
      </w:tr>
      <w:tr w:rsidR="004956D9" w:rsidRPr="00884985" w14:paraId="0C79149F" w14:textId="77777777" w:rsidTr="00035A4C">
        <w:trPr>
          <w:trHeight w:val="40"/>
          <w:jc w:val="center"/>
        </w:trPr>
        <w:tc>
          <w:tcPr>
            <w:tcW w:w="1424" w:type="dxa"/>
          </w:tcPr>
          <w:p w14:paraId="2B494B8B" w14:textId="77777777" w:rsidR="004956D9" w:rsidRPr="00884985" w:rsidRDefault="004956D9" w:rsidP="009A294A">
            <w:pPr>
              <w:jc w:val="center"/>
              <w:rPr>
                <w:rFonts w:ascii="Times New Roman" w:hAnsi="Times New Roman" w:cs="Times New Roman"/>
                <w:sz w:val="24"/>
                <w:szCs w:val="24"/>
              </w:rPr>
            </w:pPr>
            <w:r w:rsidRPr="00884985">
              <w:rPr>
                <w:rFonts w:ascii="Times New Roman" w:hAnsi="Times New Roman" w:cs="Times New Roman"/>
                <w:sz w:val="24"/>
                <w:szCs w:val="24"/>
              </w:rPr>
              <w:t>3.</w:t>
            </w:r>
          </w:p>
        </w:tc>
        <w:tc>
          <w:tcPr>
            <w:tcW w:w="3429" w:type="dxa"/>
          </w:tcPr>
          <w:p w14:paraId="35E3CDCB"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200" w:dyaOrig="2176" w14:anchorId="3D679667">
                <v:shape id="_x0000_i1027" type="#_x0000_t75" style="width:110.2pt;height:108.95pt" o:ole="">
                  <v:imagedata r:id="rId12" o:title=""/>
                </v:shape>
                <o:OLEObject Type="Embed" ProgID="ChemDraw.Document.6.0" ShapeID="_x0000_i1027" DrawAspect="Content" ObjectID="_1759669037" r:id="rId13"/>
              </w:object>
            </w:r>
          </w:p>
          <w:p w14:paraId="7F5AA45B"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R)-N-</w:t>
            </w:r>
            <w:proofErr w:type="spellStart"/>
            <w:r w:rsidRPr="00884985">
              <w:rPr>
                <w:rFonts w:ascii="Times New Roman" w:hAnsi="Times New Roman" w:cs="Times New Roman"/>
                <w:sz w:val="24"/>
                <w:szCs w:val="24"/>
              </w:rPr>
              <w:t>Methylcoclaurine</w:t>
            </w:r>
            <w:proofErr w:type="spellEnd"/>
          </w:p>
        </w:tc>
        <w:tc>
          <w:tcPr>
            <w:tcW w:w="1710" w:type="dxa"/>
          </w:tcPr>
          <w:p w14:paraId="53603F6D"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8657</w:t>
            </w:r>
          </w:p>
        </w:tc>
        <w:tc>
          <w:tcPr>
            <w:tcW w:w="1710" w:type="dxa"/>
          </w:tcPr>
          <w:p w14:paraId="2E6E28EB"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3069</w:t>
            </w:r>
          </w:p>
        </w:tc>
        <w:tc>
          <w:tcPr>
            <w:tcW w:w="2610" w:type="dxa"/>
          </w:tcPr>
          <w:sdt>
            <w:sdtPr>
              <w:rPr>
                <w:color w:val="000000"/>
              </w:rPr>
              <w:tag w:val="MENDELEY_CITATION_v3_eyJjaXRhdGlvbklEIjoiTUVOREVMRVlfQ0lUQVRJT05fNmVhMzFkYjUtYWQ4YS00YTc5LTg5MDctMzBhYTQxMzViOTA3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937644650"/>
              <w:placeholder>
                <w:docPart w:val="DefaultPlaceholder_-1854013440"/>
              </w:placeholder>
            </w:sdtPr>
            <w:sdtContent>
              <w:p w14:paraId="53247D90" w14:textId="1D70D4F8"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"/>
              <w:id w:val="-1056694066"/>
              <w:placeholder>
                <w:docPart w:val="DefaultPlaceholder_-1854013440"/>
              </w:placeholder>
            </w:sdtPr>
            <w:sdtContent>
              <w:p w14:paraId="39F1CE03" w14:textId="5C7EA53E" w:rsidR="004956D9" w:rsidRPr="00884985" w:rsidRDefault="004956D9" w:rsidP="00035A4C">
                <w:pPr>
                  <w:jc w:val="center"/>
                  <w:rPr>
                    <w:rFonts w:ascii="Times New Roman" w:hAnsi="Times New Roman" w:cs="Times New Roman"/>
                    <w:sz w:val="24"/>
                    <w:szCs w:val="24"/>
                  </w:rPr>
                </w:pPr>
                <w:r w:rsidRPr="004956D9">
                  <w:rPr>
                    <w:color w:val="000000"/>
                  </w:rPr>
                  <w:t>[2]</w:t>
                </w:r>
              </w:p>
            </w:sdtContent>
          </w:sdt>
        </w:tc>
      </w:tr>
      <w:tr w:rsidR="004956D9" w:rsidRPr="00884985" w14:paraId="4BC1F016" w14:textId="77777777" w:rsidTr="00035A4C">
        <w:trPr>
          <w:trHeight w:val="40"/>
          <w:jc w:val="center"/>
        </w:trPr>
        <w:tc>
          <w:tcPr>
            <w:tcW w:w="1424" w:type="dxa"/>
          </w:tcPr>
          <w:p w14:paraId="1C18CED6" w14:textId="77777777" w:rsidR="004956D9" w:rsidRPr="00884985" w:rsidRDefault="004956D9" w:rsidP="009A294A">
            <w:pPr>
              <w:jc w:val="center"/>
              <w:rPr>
                <w:rFonts w:ascii="Times New Roman" w:hAnsi="Times New Roman" w:cs="Times New Roman"/>
                <w:sz w:val="24"/>
                <w:szCs w:val="24"/>
              </w:rPr>
            </w:pPr>
            <w:r w:rsidRPr="00884985">
              <w:rPr>
                <w:rFonts w:ascii="Times New Roman" w:hAnsi="Times New Roman" w:cs="Times New Roman"/>
                <w:sz w:val="24"/>
                <w:szCs w:val="24"/>
              </w:rPr>
              <w:t>4.</w:t>
            </w:r>
          </w:p>
        </w:tc>
        <w:tc>
          <w:tcPr>
            <w:tcW w:w="3429" w:type="dxa"/>
          </w:tcPr>
          <w:p w14:paraId="7EC3AE9F"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200" w:dyaOrig="2176" w14:anchorId="4A01D232">
                <v:shape id="_x0000_i1028" type="#_x0000_t75" style="width:110.2pt;height:108.95pt" o:ole="">
                  <v:imagedata r:id="rId14" o:title=""/>
                </v:shape>
                <o:OLEObject Type="Embed" ProgID="ChemDraw.Document.6.0" ShapeID="_x0000_i1028" DrawAspect="Content" ObjectID="_1759669038" r:id="rId15"/>
              </w:object>
            </w:r>
          </w:p>
          <w:p w14:paraId="340F0385"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Armepavine</w:t>
            </w:r>
            <w:proofErr w:type="spellEnd"/>
          </w:p>
        </w:tc>
        <w:tc>
          <w:tcPr>
            <w:tcW w:w="1710" w:type="dxa"/>
          </w:tcPr>
          <w:p w14:paraId="3F06E59A"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5234</w:t>
            </w:r>
          </w:p>
        </w:tc>
        <w:tc>
          <w:tcPr>
            <w:tcW w:w="1710" w:type="dxa"/>
          </w:tcPr>
          <w:p w14:paraId="06A30816"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2157</w:t>
            </w:r>
          </w:p>
        </w:tc>
        <w:tc>
          <w:tcPr>
            <w:tcW w:w="2610" w:type="dxa"/>
          </w:tcPr>
          <w:sdt>
            <w:sdtPr>
              <w:rPr>
                <w:color w:val="000000"/>
              </w:rPr>
              <w:tag w:val="MENDELEY_CITATION_v3_eyJjaXRhdGlvbklEIjoiTUVOREVMRVlfQ0lUQVRJT05fNGEwMzhhNzYtMDhhZi00NTAxLWEyNTAtMDEzOGFmYWQ0Y2Qx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379824368"/>
              <w:placeholder>
                <w:docPart w:val="DefaultPlaceholder_-1854013440"/>
              </w:placeholder>
            </w:sdtPr>
            <w:sdtContent>
              <w:p w14:paraId="3779DDE1" w14:textId="4351C6AD"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"/>
              <w:id w:val="-799152463"/>
              <w:placeholder>
                <w:docPart w:val="DefaultPlaceholder_-1854013440"/>
              </w:placeholder>
            </w:sdtPr>
            <w:sdtContent>
              <w:p w14:paraId="5941C8D1" w14:textId="23645075" w:rsidR="004956D9" w:rsidRPr="00884985" w:rsidRDefault="004956D9" w:rsidP="00035A4C">
                <w:pPr>
                  <w:jc w:val="center"/>
                  <w:rPr>
                    <w:rFonts w:ascii="Times New Roman" w:hAnsi="Times New Roman" w:cs="Times New Roman"/>
                    <w:sz w:val="24"/>
                    <w:szCs w:val="24"/>
                  </w:rPr>
                </w:pPr>
                <w:r w:rsidRPr="004956D9">
                  <w:rPr>
                    <w:color w:val="000000"/>
                  </w:rPr>
                  <w:t>[2]</w:t>
                </w:r>
              </w:p>
            </w:sdtContent>
          </w:sdt>
        </w:tc>
      </w:tr>
      <w:tr w:rsidR="004956D9" w:rsidRPr="00884985" w14:paraId="71F08236" w14:textId="77777777" w:rsidTr="00035A4C">
        <w:trPr>
          <w:trHeight w:val="40"/>
          <w:jc w:val="center"/>
        </w:trPr>
        <w:tc>
          <w:tcPr>
            <w:tcW w:w="1424" w:type="dxa"/>
          </w:tcPr>
          <w:p w14:paraId="6A2466FD" w14:textId="77777777" w:rsidR="004956D9" w:rsidRPr="00884985" w:rsidRDefault="004956D9" w:rsidP="009A294A">
            <w:pPr>
              <w:jc w:val="center"/>
              <w:rPr>
                <w:rFonts w:ascii="Times New Roman" w:hAnsi="Times New Roman" w:cs="Times New Roman"/>
                <w:sz w:val="24"/>
                <w:szCs w:val="24"/>
              </w:rPr>
            </w:pPr>
            <w:r w:rsidRPr="00884985">
              <w:rPr>
                <w:rFonts w:ascii="Times New Roman" w:hAnsi="Times New Roman" w:cs="Times New Roman"/>
                <w:sz w:val="24"/>
                <w:szCs w:val="24"/>
              </w:rPr>
              <w:lastRenderedPageBreak/>
              <w:t>5.</w:t>
            </w:r>
          </w:p>
        </w:tc>
        <w:tc>
          <w:tcPr>
            <w:tcW w:w="3429" w:type="dxa"/>
          </w:tcPr>
          <w:p w14:paraId="118FE070" w14:textId="77777777" w:rsidR="004956D9"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840" w:dyaOrig="2336" w14:anchorId="42E9ADC4">
                <v:shape id="_x0000_i1029" type="#_x0000_t75" style="width:92.05pt;height:117.1pt" o:ole="">
                  <v:imagedata r:id="rId16" o:title=""/>
                </v:shape>
                <o:OLEObject Type="Embed" ProgID="ChemDraw.Document.6.0" ShapeID="_x0000_i1029" DrawAspect="Content" ObjectID="_1759669039" r:id="rId17"/>
              </w:object>
            </w:r>
          </w:p>
          <w:p w14:paraId="57A1EB13"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Lotusine</w:t>
            </w:r>
            <w:proofErr w:type="spellEnd"/>
          </w:p>
        </w:tc>
        <w:tc>
          <w:tcPr>
            <w:tcW w:w="1710" w:type="dxa"/>
          </w:tcPr>
          <w:p w14:paraId="79C40F31"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4715</w:t>
            </w:r>
          </w:p>
        </w:tc>
        <w:tc>
          <w:tcPr>
            <w:tcW w:w="1710" w:type="dxa"/>
          </w:tcPr>
          <w:p w14:paraId="7187BC17"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3987</w:t>
            </w:r>
          </w:p>
        </w:tc>
        <w:tc>
          <w:tcPr>
            <w:tcW w:w="2610" w:type="dxa"/>
          </w:tcPr>
          <w:sdt>
            <w:sdtPr>
              <w:rPr>
                <w:color w:val="000000"/>
              </w:rPr>
              <w:tag w:val="MENDELEY_CITATION_v3_eyJjaXRhdGlvbklEIjoiTUVOREVMRVlfQ0lUQVRJT05fMmNkM2ExNTEtMWNmZi00OTNlLWI3ZTMtMmQ5Y2QyYjE0Njdh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481000524"/>
              <w:placeholder>
                <w:docPart w:val="DefaultPlaceholder_-1854013440"/>
              </w:placeholder>
            </w:sdtPr>
            <w:sdtContent>
              <w:p w14:paraId="7F47B0C4" w14:textId="3AF20CE4"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"/>
              <w:id w:val="-1878008699"/>
              <w:placeholder>
                <w:docPart w:val="DefaultPlaceholder_-1854013440"/>
              </w:placeholder>
            </w:sdtPr>
            <w:sdtContent>
              <w:p w14:paraId="7C555D7D" w14:textId="49F2DCF4" w:rsidR="004956D9" w:rsidRPr="00884985" w:rsidRDefault="004956D9" w:rsidP="00035A4C">
                <w:pPr>
                  <w:jc w:val="center"/>
                  <w:rPr>
                    <w:rFonts w:ascii="Times New Roman" w:hAnsi="Times New Roman" w:cs="Times New Roman"/>
                    <w:sz w:val="24"/>
                    <w:szCs w:val="24"/>
                  </w:rPr>
                </w:pPr>
                <w:r w:rsidRPr="004956D9">
                  <w:rPr>
                    <w:color w:val="000000"/>
                  </w:rPr>
                  <w:t>[2]</w:t>
                </w:r>
              </w:p>
            </w:sdtContent>
          </w:sdt>
        </w:tc>
      </w:tr>
      <w:tr w:rsidR="004956D9" w:rsidRPr="00884985" w14:paraId="5E523694" w14:textId="77777777" w:rsidTr="00035A4C">
        <w:trPr>
          <w:trHeight w:val="40"/>
          <w:jc w:val="center"/>
        </w:trPr>
        <w:tc>
          <w:tcPr>
            <w:tcW w:w="1424" w:type="dxa"/>
          </w:tcPr>
          <w:p w14:paraId="32C050EC" w14:textId="77777777" w:rsidR="004956D9" w:rsidRPr="00884985" w:rsidRDefault="004956D9" w:rsidP="009A294A">
            <w:pPr>
              <w:jc w:val="center"/>
              <w:rPr>
                <w:rFonts w:ascii="Times New Roman" w:hAnsi="Times New Roman" w:cs="Times New Roman"/>
                <w:sz w:val="24"/>
                <w:szCs w:val="24"/>
              </w:rPr>
            </w:pPr>
            <w:r w:rsidRPr="00884985">
              <w:rPr>
                <w:rFonts w:ascii="Times New Roman" w:hAnsi="Times New Roman" w:cs="Times New Roman"/>
                <w:sz w:val="24"/>
                <w:szCs w:val="24"/>
              </w:rPr>
              <w:t>6.</w:t>
            </w:r>
          </w:p>
        </w:tc>
        <w:tc>
          <w:tcPr>
            <w:tcW w:w="3429" w:type="dxa"/>
          </w:tcPr>
          <w:p w14:paraId="16ED3897"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324" w:dyaOrig="2272" w14:anchorId="19BC1DBC">
                <v:shape id="_x0000_i1030" type="#_x0000_t75" style="width:116.45pt;height:113.3pt" o:ole="">
                  <v:imagedata r:id="rId18" o:title=""/>
                </v:shape>
                <o:OLEObject Type="Embed" ProgID="ChemDraw.Document.6.0" ShapeID="_x0000_i1030" DrawAspect="Content" ObjectID="_1759669040" r:id="rId19"/>
              </w:object>
            </w:r>
          </w:p>
          <w:p w14:paraId="25A0BDF1"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Reticuline</w:t>
            </w:r>
          </w:p>
        </w:tc>
        <w:tc>
          <w:tcPr>
            <w:tcW w:w="1710" w:type="dxa"/>
            <w:shd w:val="clear" w:color="auto" w:fill="auto"/>
          </w:tcPr>
          <w:p w14:paraId="22A38C29"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5481</w:t>
            </w:r>
          </w:p>
        </w:tc>
        <w:tc>
          <w:tcPr>
            <w:tcW w:w="1710" w:type="dxa"/>
          </w:tcPr>
          <w:p w14:paraId="7744D0EA"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8320</w:t>
            </w:r>
          </w:p>
        </w:tc>
        <w:tc>
          <w:tcPr>
            <w:tcW w:w="2610" w:type="dxa"/>
          </w:tcPr>
          <w:sdt>
            <w:sdtPr>
              <w:rPr>
                <w:color w:val="000000"/>
              </w:rPr>
              <w:tag w:val="MENDELEY_CITATION_v3_eyJjaXRhdGlvbklEIjoiTUVOREVMRVlfQ0lUQVRJT05fNTBiMmMwMGEtOTEyMC00NmYzLTlhMjctZDFlZDA5NjZiNWRl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1265966013"/>
              <w:placeholder>
                <w:docPart w:val="DefaultPlaceholder_-1854013440"/>
              </w:placeholder>
            </w:sdtPr>
            <w:sdtContent>
              <w:p w14:paraId="260FA0EA" w14:textId="1D7F0B54"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"/>
              <w:id w:val="-1980290227"/>
              <w:placeholder>
                <w:docPart w:val="DefaultPlaceholder_-1854013440"/>
              </w:placeholder>
            </w:sdtPr>
            <w:sdtContent>
              <w:p w14:paraId="409CE6E2" w14:textId="084CCF45" w:rsidR="004956D9" w:rsidRPr="00884985" w:rsidRDefault="004956D9" w:rsidP="00035A4C">
                <w:pPr>
                  <w:jc w:val="center"/>
                  <w:rPr>
                    <w:rFonts w:ascii="Times New Roman" w:hAnsi="Times New Roman" w:cs="Times New Roman"/>
                    <w:sz w:val="24"/>
                    <w:szCs w:val="24"/>
                  </w:rPr>
                </w:pPr>
                <w:r w:rsidRPr="004956D9">
                  <w:rPr>
                    <w:color w:val="000000"/>
                  </w:rPr>
                  <w:t>[3]</w:t>
                </w:r>
              </w:p>
            </w:sdtContent>
          </w:sdt>
        </w:tc>
      </w:tr>
      <w:tr w:rsidR="004956D9" w:rsidRPr="00884985" w14:paraId="28311470" w14:textId="77777777" w:rsidTr="00035A4C">
        <w:trPr>
          <w:trHeight w:val="40"/>
          <w:jc w:val="center"/>
        </w:trPr>
        <w:tc>
          <w:tcPr>
            <w:tcW w:w="1424" w:type="dxa"/>
          </w:tcPr>
          <w:p w14:paraId="1304BABD" w14:textId="77777777" w:rsidR="004956D9" w:rsidRPr="00884985" w:rsidRDefault="004956D9" w:rsidP="009A294A">
            <w:pPr>
              <w:jc w:val="center"/>
              <w:rPr>
                <w:rFonts w:ascii="Times New Roman" w:hAnsi="Times New Roman" w:cs="Times New Roman"/>
                <w:sz w:val="24"/>
                <w:szCs w:val="24"/>
              </w:rPr>
            </w:pPr>
            <w:r w:rsidRPr="00884985">
              <w:rPr>
                <w:rFonts w:ascii="Times New Roman" w:hAnsi="Times New Roman" w:cs="Times New Roman"/>
                <w:sz w:val="24"/>
                <w:szCs w:val="24"/>
              </w:rPr>
              <w:t>7.</w:t>
            </w:r>
          </w:p>
        </w:tc>
        <w:tc>
          <w:tcPr>
            <w:tcW w:w="3429" w:type="dxa"/>
          </w:tcPr>
          <w:p w14:paraId="377C9883"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360" w:dyaOrig="1896" w14:anchorId="60CD6D7E">
                <v:shape id="_x0000_i1031" type="#_x0000_t75" style="width:117.7pt;height:94.55pt" o:ole="">
                  <v:imagedata r:id="rId20" o:title=""/>
                </v:shape>
                <o:OLEObject Type="Embed" ProgID="ChemDraw.Document.6.0" ShapeID="_x0000_i1031" DrawAspect="Content" ObjectID="_1759669041" r:id="rId21"/>
              </w:object>
            </w:r>
          </w:p>
          <w:p w14:paraId="41F3A7BE"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Norjuziphine</w:t>
            </w:r>
            <w:proofErr w:type="spellEnd"/>
          </w:p>
        </w:tc>
        <w:tc>
          <w:tcPr>
            <w:tcW w:w="1710" w:type="dxa"/>
          </w:tcPr>
          <w:p w14:paraId="3B76E8CF"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2494</w:t>
            </w:r>
          </w:p>
        </w:tc>
        <w:tc>
          <w:tcPr>
            <w:tcW w:w="1710" w:type="dxa"/>
          </w:tcPr>
          <w:p w14:paraId="5BCE1D4C"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3488</w:t>
            </w:r>
          </w:p>
        </w:tc>
        <w:tc>
          <w:tcPr>
            <w:tcW w:w="2610" w:type="dxa"/>
          </w:tcPr>
          <w:sdt>
            <w:sdtPr>
              <w:rPr>
                <w:color w:val="000000"/>
              </w:rPr>
              <w:tag w:val="MENDELEY_CITATION_v3_eyJjaXRhdGlvbklEIjoiTUVOREVMRVlfQ0lUQVRJT05fMmQ5ODk4YWQtZDJiOC00NTk3LTk4ZTAtZTk0ZDk2OTcyODVl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834995812"/>
              <w:placeholder>
                <w:docPart w:val="DefaultPlaceholder_-1854013440"/>
              </w:placeholder>
            </w:sdtPr>
            <w:sdtContent>
              <w:p w14:paraId="0D46CD1F" w14:textId="674C240C"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"/>
              <w:id w:val="114955745"/>
              <w:placeholder>
                <w:docPart w:val="DefaultPlaceholder_-1854013440"/>
              </w:placeholder>
            </w:sdtPr>
            <w:sdtContent>
              <w:p w14:paraId="7037CFF0" w14:textId="10A3C975" w:rsidR="004956D9" w:rsidRPr="00884985" w:rsidRDefault="004956D9" w:rsidP="00035A4C">
                <w:pPr>
                  <w:jc w:val="center"/>
                  <w:rPr>
                    <w:rFonts w:ascii="Times New Roman" w:hAnsi="Times New Roman" w:cs="Times New Roman"/>
                    <w:sz w:val="24"/>
                    <w:szCs w:val="24"/>
                  </w:rPr>
                </w:pPr>
                <w:r w:rsidRPr="004956D9">
                  <w:rPr>
                    <w:color w:val="000000"/>
                  </w:rPr>
                  <w:t>[3]</w:t>
                </w:r>
              </w:p>
            </w:sdtContent>
          </w:sdt>
        </w:tc>
      </w:tr>
      <w:tr w:rsidR="004956D9" w:rsidRPr="00884985" w14:paraId="4E17AA49" w14:textId="77777777" w:rsidTr="00035A4C">
        <w:trPr>
          <w:trHeight w:val="40"/>
          <w:jc w:val="center"/>
        </w:trPr>
        <w:tc>
          <w:tcPr>
            <w:tcW w:w="1424" w:type="dxa"/>
          </w:tcPr>
          <w:p w14:paraId="7DE9D60A" w14:textId="77777777" w:rsidR="004956D9" w:rsidRPr="00884985" w:rsidRDefault="004956D9" w:rsidP="009A294A">
            <w:pPr>
              <w:jc w:val="center"/>
              <w:rPr>
                <w:rFonts w:ascii="Times New Roman" w:hAnsi="Times New Roman" w:cs="Times New Roman"/>
                <w:sz w:val="24"/>
                <w:szCs w:val="24"/>
              </w:rPr>
            </w:pPr>
            <w:r w:rsidRPr="00884985">
              <w:rPr>
                <w:rFonts w:ascii="Times New Roman" w:hAnsi="Times New Roman" w:cs="Times New Roman"/>
                <w:sz w:val="24"/>
                <w:szCs w:val="24"/>
              </w:rPr>
              <w:t>8.</w:t>
            </w:r>
          </w:p>
        </w:tc>
        <w:tc>
          <w:tcPr>
            <w:tcW w:w="3429" w:type="dxa"/>
          </w:tcPr>
          <w:p w14:paraId="0EC5372B"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3040" w:dyaOrig="3100" w14:anchorId="43EE5D74">
                <v:shape id="_x0000_i1032" type="#_x0000_t75" style="width:152.15pt;height:155.25pt" o:ole="">
                  <v:imagedata r:id="rId22" o:title=""/>
                </v:shape>
                <o:OLEObject Type="Embed" ProgID="ChemDraw.Document.6.0" ShapeID="_x0000_i1032" DrawAspect="Content" ObjectID="_1759669042" r:id="rId23"/>
              </w:object>
            </w:r>
          </w:p>
          <w:p w14:paraId="3EE23813"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Liensinine</w:t>
            </w:r>
            <w:proofErr w:type="spellEnd"/>
          </w:p>
        </w:tc>
        <w:tc>
          <w:tcPr>
            <w:tcW w:w="1710" w:type="dxa"/>
          </w:tcPr>
          <w:p w14:paraId="078E0760"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5842</w:t>
            </w:r>
          </w:p>
        </w:tc>
        <w:tc>
          <w:tcPr>
            <w:tcW w:w="1710" w:type="dxa"/>
          </w:tcPr>
          <w:p w14:paraId="6EBD9283"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8.7930</w:t>
            </w:r>
          </w:p>
        </w:tc>
        <w:tc>
          <w:tcPr>
            <w:tcW w:w="2610" w:type="dxa"/>
          </w:tcPr>
          <w:sdt>
            <w:sdtPr>
              <w:rPr>
                <w:color w:val="000000"/>
              </w:rPr>
              <w:tag w:val="MENDELEY_CITATION_v3_eyJjaXRhdGlvbklEIjoiTUVOREVMRVlfQ0lUQVRJT05fODYyMGI1NDctOTMwMi00ZTgwLWJhMTAtMTRiOTEyZmY2NzVh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1422325626"/>
              <w:placeholder>
                <w:docPart w:val="DefaultPlaceholder_-1854013440"/>
              </w:placeholder>
            </w:sdtPr>
            <w:sdtContent>
              <w:p w14:paraId="79AAA4F8" w14:textId="35CDA639"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"/>
              <w:id w:val="680788191"/>
              <w:placeholder>
                <w:docPart w:val="DefaultPlaceholder_-1854013440"/>
              </w:placeholder>
            </w:sdtPr>
            <w:sdtContent>
              <w:p w14:paraId="2287C830" w14:textId="774CA7AA" w:rsidR="004956D9" w:rsidRPr="00884985" w:rsidRDefault="004956D9" w:rsidP="00035A4C">
                <w:pPr>
                  <w:jc w:val="center"/>
                  <w:rPr>
                    <w:rFonts w:ascii="Times New Roman" w:hAnsi="Times New Roman" w:cs="Times New Roman"/>
                    <w:sz w:val="24"/>
                    <w:szCs w:val="24"/>
                  </w:rPr>
                </w:pPr>
                <w:r w:rsidRPr="004956D9">
                  <w:rPr>
                    <w:color w:val="000000"/>
                  </w:rPr>
                  <w:t>[2]</w:t>
                </w:r>
              </w:p>
            </w:sdtContent>
          </w:sdt>
        </w:tc>
      </w:tr>
      <w:tr w:rsidR="004956D9" w:rsidRPr="00884985" w14:paraId="53C5B6FC" w14:textId="77777777" w:rsidTr="00035A4C">
        <w:trPr>
          <w:trHeight w:val="40"/>
          <w:jc w:val="center"/>
        </w:trPr>
        <w:tc>
          <w:tcPr>
            <w:tcW w:w="1424" w:type="dxa"/>
          </w:tcPr>
          <w:p w14:paraId="7CEC8BFB" w14:textId="77777777" w:rsidR="004956D9" w:rsidRPr="00884985" w:rsidRDefault="004956D9" w:rsidP="009A294A">
            <w:pPr>
              <w:jc w:val="center"/>
              <w:rPr>
                <w:rFonts w:ascii="Times New Roman" w:hAnsi="Times New Roman" w:cs="Times New Roman"/>
                <w:sz w:val="24"/>
                <w:szCs w:val="24"/>
              </w:rPr>
            </w:pPr>
            <w:r w:rsidRPr="00884985">
              <w:rPr>
                <w:rFonts w:ascii="Times New Roman" w:hAnsi="Times New Roman" w:cs="Times New Roman"/>
                <w:sz w:val="24"/>
                <w:szCs w:val="24"/>
              </w:rPr>
              <w:lastRenderedPageBreak/>
              <w:t>9.</w:t>
            </w:r>
          </w:p>
        </w:tc>
        <w:tc>
          <w:tcPr>
            <w:tcW w:w="3429" w:type="dxa"/>
          </w:tcPr>
          <w:p w14:paraId="19C317BE"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988" w:dyaOrig="3100" w14:anchorId="2A840D73">
                <v:shape id="_x0000_i1033" type="#_x0000_t75" style="width:149pt;height:155.25pt" o:ole="">
                  <v:imagedata r:id="rId24" o:title=""/>
                </v:shape>
                <o:OLEObject Type="Embed" ProgID="ChemDraw.Document.6.0" ShapeID="_x0000_i1033" DrawAspect="Content" ObjectID="_1759669043" r:id="rId25"/>
              </w:object>
            </w:r>
          </w:p>
          <w:p w14:paraId="6C729BBA"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Neferine</w:t>
            </w:r>
            <w:proofErr w:type="spellEnd"/>
          </w:p>
        </w:tc>
        <w:tc>
          <w:tcPr>
            <w:tcW w:w="1710" w:type="dxa"/>
          </w:tcPr>
          <w:p w14:paraId="03CD2842"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7.5025</w:t>
            </w:r>
          </w:p>
        </w:tc>
        <w:tc>
          <w:tcPr>
            <w:tcW w:w="1710" w:type="dxa"/>
          </w:tcPr>
          <w:p w14:paraId="708E1EDA"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10.0245</w:t>
            </w:r>
          </w:p>
        </w:tc>
        <w:tc>
          <w:tcPr>
            <w:tcW w:w="2610" w:type="dxa"/>
          </w:tcPr>
          <w:sdt>
            <w:sdtPr>
              <w:rPr>
                <w:color w:val="000000"/>
              </w:rPr>
              <w:tag w:val="MENDELEY_CITATION_v3_eyJjaXRhdGlvbklEIjoiTUVOREVMRVlfQ0lUQVRJT05fZTRlNWIzNTEtZGZhYy00OTAzLWI1ZWMtYmI3MjI5ZmYxYjAx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869837523"/>
              <w:placeholder>
                <w:docPart w:val="DefaultPlaceholder_-1854013440"/>
              </w:placeholder>
            </w:sdtPr>
            <w:sdtContent>
              <w:p w14:paraId="174277DA" w14:textId="33FBAD29"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"/>
              <w:id w:val="701905556"/>
              <w:placeholder>
                <w:docPart w:val="DefaultPlaceholder_-1854013440"/>
              </w:placeholder>
            </w:sdtPr>
            <w:sdtContent>
              <w:p w14:paraId="6BFC93F9" w14:textId="1CE1601F" w:rsidR="004956D9" w:rsidRPr="00884985" w:rsidRDefault="004956D9" w:rsidP="00035A4C">
                <w:pPr>
                  <w:jc w:val="center"/>
                  <w:rPr>
                    <w:rFonts w:ascii="Times New Roman" w:hAnsi="Times New Roman" w:cs="Times New Roman"/>
                    <w:sz w:val="24"/>
                    <w:szCs w:val="24"/>
                  </w:rPr>
                </w:pPr>
                <w:r w:rsidRPr="004956D9">
                  <w:rPr>
                    <w:color w:val="000000"/>
                  </w:rPr>
                  <w:t>[2]</w:t>
                </w:r>
              </w:p>
            </w:sdtContent>
          </w:sdt>
        </w:tc>
      </w:tr>
      <w:tr w:rsidR="004956D9" w:rsidRPr="00884985" w14:paraId="6A3C8D43" w14:textId="77777777" w:rsidTr="00035A4C">
        <w:trPr>
          <w:trHeight w:val="40"/>
          <w:jc w:val="center"/>
        </w:trPr>
        <w:tc>
          <w:tcPr>
            <w:tcW w:w="1424" w:type="dxa"/>
          </w:tcPr>
          <w:p w14:paraId="6309C161" w14:textId="77777777" w:rsidR="004956D9" w:rsidRPr="00884985" w:rsidRDefault="004956D9" w:rsidP="009A294A">
            <w:pPr>
              <w:jc w:val="center"/>
              <w:rPr>
                <w:rFonts w:ascii="Times New Roman" w:hAnsi="Times New Roman" w:cs="Times New Roman"/>
                <w:sz w:val="24"/>
                <w:szCs w:val="24"/>
              </w:rPr>
            </w:pPr>
            <w:r w:rsidRPr="00884985">
              <w:rPr>
                <w:rFonts w:ascii="Times New Roman" w:hAnsi="Times New Roman" w:cs="Times New Roman"/>
                <w:sz w:val="24"/>
                <w:szCs w:val="24"/>
              </w:rPr>
              <w:t>10</w:t>
            </w:r>
          </w:p>
        </w:tc>
        <w:tc>
          <w:tcPr>
            <w:tcW w:w="3429" w:type="dxa"/>
          </w:tcPr>
          <w:p w14:paraId="084C8C4B"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988" w:dyaOrig="3100" w14:anchorId="2704B43E">
                <v:shape id="_x0000_i1034" type="#_x0000_t75" style="width:149pt;height:155.25pt" o:ole="">
                  <v:imagedata r:id="rId26" o:title=""/>
                </v:shape>
                <o:OLEObject Type="Embed" ProgID="ChemDraw.Document.6.0" ShapeID="_x0000_i1034" DrawAspect="Content" ObjectID="_1759669044" r:id="rId27"/>
              </w:object>
            </w:r>
          </w:p>
          <w:p w14:paraId="7BAEDBDB"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Isoliensinin</w:t>
            </w:r>
            <w:proofErr w:type="spellEnd"/>
          </w:p>
        </w:tc>
        <w:tc>
          <w:tcPr>
            <w:tcW w:w="1710" w:type="dxa"/>
          </w:tcPr>
          <w:p w14:paraId="7E354CC0"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7.7072</w:t>
            </w:r>
          </w:p>
        </w:tc>
        <w:tc>
          <w:tcPr>
            <w:tcW w:w="1710" w:type="dxa"/>
          </w:tcPr>
          <w:p w14:paraId="5DCE6D0A"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9.6900</w:t>
            </w:r>
          </w:p>
        </w:tc>
        <w:tc>
          <w:tcPr>
            <w:tcW w:w="2610" w:type="dxa"/>
          </w:tcPr>
          <w:sdt>
            <w:sdtPr>
              <w:rPr>
                <w:color w:val="000000"/>
              </w:rPr>
              <w:tag w:val="MENDELEY_CITATION_v3_eyJjaXRhdGlvbklEIjoiTUVOREVMRVlfQ0lUQVRJT05fMDAyOTg3OWEtMzM0Yy00NWYzLWEzYTEtOWQ5ZTlkOWI3YTEy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1829432759"/>
              <w:placeholder>
                <w:docPart w:val="DefaultPlaceholder_-1854013440"/>
              </w:placeholder>
            </w:sdtPr>
            <w:sdtContent>
              <w:p w14:paraId="533A0C3F" w14:textId="4F4B9BCE"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"/>
              <w:id w:val="-1318492391"/>
              <w:placeholder>
                <w:docPart w:val="DefaultPlaceholder_-1854013440"/>
              </w:placeholder>
            </w:sdtPr>
            <w:sdtContent>
              <w:p w14:paraId="74F4B123" w14:textId="0D75B7BD" w:rsidR="004956D9" w:rsidRPr="00884985" w:rsidRDefault="004956D9" w:rsidP="00035A4C">
                <w:pPr>
                  <w:jc w:val="center"/>
                  <w:rPr>
                    <w:rFonts w:ascii="Times New Roman" w:hAnsi="Times New Roman" w:cs="Times New Roman"/>
                    <w:sz w:val="24"/>
                    <w:szCs w:val="24"/>
                  </w:rPr>
                </w:pPr>
                <w:r w:rsidRPr="004956D9">
                  <w:rPr>
                    <w:color w:val="000000"/>
                  </w:rPr>
                  <w:t>[2]</w:t>
                </w:r>
              </w:p>
            </w:sdtContent>
          </w:sdt>
        </w:tc>
      </w:tr>
      <w:tr w:rsidR="004956D9" w:rsidRPr="00884985" w14:paraId="6F77E080" w14:textId="77777777" w:rsidTr="00035A4C">
        <w:trPr>
          <w:trHeight w:val="40"/>
          <w:jc w:val="center"/>
        </w:trPr>
        <w:tc>
          <w:tcPr>
            <w:tcW w:w="1424" w:type="dxa"/>
          </w:tcPr>
          <w:p w14:paraId="300445CB" w14:textId="77777777" w:rsidR="004956D9" w:rsidRPr="00884985" w:rsidRDefault="004956D9" w:rsidP="009A294A">
            <w:pPr>
              <w:jc w:val="center"/>
              <w:rPr>
                <w:rFonts w:ascii="Times New Roman" w:hAnsi="Times New Roman" w:cs="Times New Roman"/>
                <w:sz w:val="24"/>
                <w:szCs w:val="24"/>
              </w:rPr>
            </w:pPr>
            <w:r w:rsidRPr="00884985">
              <w:rPr>
                <w:rFonts w:ascii="Times New Roman" w:hAnsi="Times New Roman" w:cs="Times New Roman"/>
                <w:sz w:val="24"/>
                <w:szCs w:val="24"/>
              </w:rPr>
              <w:t>11.</w:t>
            </w:r>
          </w:p>
        </w:tc>
        <w:tc>
          <w:tcPr>
            <w:tcW w:w="3429" w:type="dxa"/>
          </w:tcPr>
          <w:p w14:paraId="2EF6394A"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556" w:dyaOrig="2943" w14:anchorId="7A838297">
                <v:shape id="_x0000_i1035" type="#_x0000_t75" style="width:127.7pt;height:147.75pt" o:ole="">
                  <v:imagedata r:id="rId28" o:title=""/>
                </v:shape>
                <o:OLEObject Type="Embed" ProgID="ChemDraw.Document.6.0" ShapeID="_x0000_i1035" DrawAspect="Content" ObjectID="_1759669045" r:id="rId29"/>
              </w:object>
            </w:r>
          </w:p>
          <w:p w14:paraId="37009CBB"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Fangchinoline</w:t>
            </w:r>
            <w:proofErr w:type="spellEnd"/>
          </w:p>
        </w:tc>
        <w:tc>
          <w:tcPr>
            <w:tcW w:w="1710" w:type="dxa"/>
          </w:tcPr>
          <w:p w14:paraId="2D898B66"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2187</w:t>
            </w:r>
          </w:p>
        </w:tc>
        <w:tc>
          <w:tcPr>
            <w:tcW w:w="1710" w:type="dxa"/>
          </w:tcPr>
          <w:p w14:paraId="10B59D40"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7.9562</w:t>
            </w:r>
          </w:p>
        </w:tc>
        <w:tc>
          <w:tcPr>
            <w:tcW w:w="2610" w:type="dxa"/>
          </w:tcPr>
          <w:sdt>
            <w:sdtPr>
              <w:rPr>
                <w:color w:val="000000"/>
              </w:rPr>
              <w:tag w:val="MENDELEY_CITATION_v3_eyJjaXRhdGlvbklEIjoiTUVOREVMRVlfQ0lUQVRJT05fNWQ2ZmRiZTAtYTZhMS00NDBiLWExMzUtNDNmNzE4ODIxMzVm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1225876144"/>
              <w:placeholder>
                <w:docPart w:val="DefaultPlaceholder_-1854013440"/>
              </w:placeholder>
            </w:sdtPr>
            <w:sdtContent>
              <w:p w14:paraId="225E67E2" w14:textId="269CDC74"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"/>
              <w:id w:val="-1885556752"/>
              <w:placeholder>
                <w:docPart w:val="DefaultPlaceholder_-1854013440"/>
              </w:placeholder>
            </w:sdtPr>
            <w:sdtContent>
              <w:p w14:paraId="1AC41575" w14:textId="2151C952" w:rsidR="004956D9" w:rsidRPr="00884985" w:rsidRDefault="004956D9" w:rsidP="00035A4C">
                <w:pPr>
                  <w:jc w:val="center"/>
                  <w:rPr>
                    <w:rFonts w:ascii="Times New Roman" w:hAnsi="Times New Roman" w:cs="Times New Roman"/>
                    <w:sz w:val="24"/>
                    <w:szCs w:val="24"/>
                  </w:rPr>
                </w:pPr>
                <w:r w:rsidRPr="004956D9">
                  <w:rPr>
                    <w:color w:val="000000"/>
                  </w:rPr>
                  <w:t>[4]</w:t>
                </w:r>
              </w:p>
            </w:sdtContent>
          </w:sdt>
        </w:tc>
      </w:tr>
      <w:tr w:rsidR="004956D9" w:rsidRPr="00884985" w14:paraId="3CBDC54A" w14:textId="77777777" w:rsidTr="00035A4C">
        <w:trPr>
          <w:trHeight w:val="40"/>
          <w:jc w:val="center"/>
        </w:trPr>
        <w:tc>
          <w:tcPr>
            <w:tcW w:w="1424" w:type="dxa"/>
          </w:tcPr>
          <w:p w14:paraId="64EC74C6" w14:textId="77777777" w:rsidR="004956D9" w:rsidRPr="00884985" w:rsidRDefault="004956D9" w:rsidP="009A294A">
            <w:pPr>
              <w:jc w:val="center"/>
              <w:rPr>
                <w:rFonts w:ascii="Times New Roman" w:hAnsi="Times New Roman" w:cs="Times New Roman"/>
                <w:sz w:val="24"/>
                <w:szCs w:val="24"/>
              </w:rPr>
            </w:pPr>
            <w:r w:rsidRPr="00884985">
              <w:rPr>
                <w:rFonts w:ascii="Times New Roman" w:hAnsi="Times New Roman" w:cs="Times New Roman"/>
                <w:sz w:val="24"/>
                <w:szCs w:val="24"/>
              </w:rPr>
              <w:t>12.</w:t>
            </w:r>
          </w:p>
        </w:tc>
        <w:tc>
          <w:tcPr>
            <w:tcW w:w="3429" w:type="dxa"/>
          </w:tcPr>
          <w:p w14:paraId="5E48CDE2"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604" w:dyaOrig="2776" w14:anchorId="2235D36B">
                <v:shape id="_x0000_i1036" type="#_x0000_t75" style="width:130.25pt;height:103.95pt" o:ole="">
                  <v:imagedata r:id="rId30" o:title=""/>
                </v:shape>
                <o:OLEObject Type="Embed" ProgID="ChemDraw.Document.6.0" ShapeID="_x0000_i1036" DrawAspect="Content" ObjectID="_1759669046" r:id="rId31"/>
              </w:object>
            </w:r>
            <w:proofErr w:type="spellStart"/>
            <w:r w:rsidRPr="00884985">
              <w:rPr>
                <w:rFonts w:ascii="Times New Roman" w:hAnsi="Times New Roman" w:cs="Times New Roman"/>
                <w:sz w:val="24"/>
                <w:szCs w:val="24"/>
              </w:rPr>
              <w:t>Aromoline</w:t>
            </w:r>
            <w:proofErr w:type="spellEnd"/>
          </w:p>
        </w:tc>
        <w:tc>
          <w:tcPr>
            <w:tcW w:w="1710" w:type="dxa"/>
          </w:tcPr>
          <w:p w14:paraId="2A0F3DE8"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9100</w:t>
            </w:r>
          </w:p>
        </w:tc>
        <w:tc>
          <w:tcPr>
            <w:tcW w:w="1710" w:type="dxa"/>
          </w:tcPr>
          <w:p w14:paraId="25C6A8DA"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7.9392</w:t>
            </w:r>
          </w:p>
        </w:tc>
        <w:tc>
          <w:tcPr>
            <w:tcW w:w="2610" w:type="dxa"/>
          </w:tcPr>
          <w:sdt>
            <w:sdtPr>
              <w:rPr>
                <w:color w:val="000000"/>
              </w:rPr>
              <w:tag w:val="MENDELEY_CITATION_v3_eyJjaXRhdGlvbklEIjoiTUVOREVMRVlfQ0lUQVRJT05fNmQ2Y2Q3MzMtODkxYy00YmMxLThkNjAtZmE1MzM5MzIwZTZj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656264063"/>
              <w:placeholder>
                <w:docPart w:val="DefaultPlaceholder_-1854013440"/>
              </w:placeholder>
            </w:sdtPr>
            <w:sdtContent>
              <w:p w14:paraId="5148762E" w14:textId="4C12873C"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"/>
              <w:id w:val="-2059308812"/>
              <w:placeholder>
                <w:docPart w:val="DefaultPlaceholder_-1854013440"/>
              </w:placeholder>
            </w:sdtPr>
            <w:sdtContent>
              <w:p w14:paraId="63EAAB62" w14:textId="0359EF57" w:rsidR="004956D9" w:rsidRPr="00884985" w:rsidRDefault="004956D9" w:rsidP="00035A4C">
                <w:pPr>
                  <w:jc w:val="center"/>
                  <w:rPr>
                    <w:rFonts w:ascii="Times New Roman" w:hAnsi="Times New Roman" w:cs="Times New Roman"/>
                    <w:sz w:val="24"/>
                    <w:szCs w:val="24"/>
                  </w:rPr>
                </w:pPr>
                <w:r w:rsidRPr="004956D9">
                  <w:rPr>
                    <w:color w:val="000000"/>
                  </w:rPr>
                  <w:t>[5]</w:t>
                </w:r>
              </w:p>
            </w:sdtContent>
          </w:sdt>
        </w:tc>
      </w:tr>
      <w:tr w:rsidR="004956D9" w:rsidRPr="00884985" w14:paraId="09756366" w14:textId="77777777" w:rsidTr="00035A4C">
        <w:trPr>
          <w:trHeight w:val="40"/>
          <w:jc w:val="center"/>
        </w:trPr>
        <w:tc>
          <w:tcPr>
            <w:tcW w:w="1424" w:type="dxa"/>
          </w:tcPr>
          <w:p w14:paraId="574676EE" w14:textId="77777777" w:rsidR="004956D9" w:rsidRPr="00884985" w:rsidRDefault="004956D9" w:rsidP="009A294A">
            <w:pPr>
              <w:jc w:val="center"/>
              <w:rPr>
                <w:rFonts w:ascii="Times New Roman" w:hAnsi="Times New Roman" w:cs="Times New Roman"/>
                <w:sz w:val="24"/>
                <w:szCs w:val="24"/>
              </w:rPr>
            </w:pPr>
            <w:r w:rsidRPr="00884985">
              <w:rPr>
                <w:rFonts w:ascii="Times New Roman" w:hAnsi="Times New Roman" w:cs="Times New Roman"/>
                <w:sz w:val="24"/>
                <w:szCs w:val="24"/>
              </w:rPr>
              <w:lastRenderedPageBreak/>
              <w:t>`13.</w:t>
            </w:r>
          </w:p>
        </w:tc>
        <w:tc>
          <w:tcPr>
            <w:tcW w:w="3429" w:type="dxa"/>
          </w:tcPr>
          <w:p w14:paraId="454D7A80"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w:t>
            </w:r>
            <w:r w:rsidRPr="00884985">
              <w:rPr>
                <w:rFonts w:ascii="Times New Roman" w:hAnsi="Times New Roman" w:cs="Times New Roman"/>
                <w:sz w:val="24"/>
                <w:szCs w:val="24"/>
              </w:rPr>
              <w:object w:dxaOrig="2020" w:dyaOrig="3260" w14:anchorId="05FC6D64">
                <v:shape id="_x0000_i1037" type="#_x0000_t75" style="width:101.45pt;height:162.8pt" o:ole="">
                  <v:imagedata r:id="rId32" o:title=""/>
                </v:shape>
                <o:OLEObject Type="Embed" ProgID="ChemDraw.Document.6.0" ShapeID="_x0000_i1037" DrawAspect="Content" ObjectID="_1759669047" r:id="rId33"/>
              </w:object>
            </w:r>
          </w:p>
          <w:p w14:paraId="48616BDF"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Cycleanine</w:t>
            </w:r>
            <w:proofErr w:type="spellEnd"/>
          </w:p>
        </w:tc>
        <w:tc>
          <w:tcPr>
            <w:tcW w:w="1710" w:type="dxa"/>
          </w:tcPr>
          <w:p w14:paraId="5C742F03"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2874</w:t>
            </w:r>
          </w:p>
        </w:tc>
        <w:tc>
          <w:tcPr>
            <w:tcW w:w="1710" w:type="dxa"/>
          </w:tcPr>
          <w:p w14:paraId="703C8098"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7.5673</w:t>
            </w:r>
          </w:p>
        </w:tc>
        <w:tc>
          <w:tcPr>
            <w:tcW w:w="2610" w:type="dxa"/>
          </w:tcPr>
          <w:sdt>
            <w:sdtPr>
              <w:rPr>
                <w:color w:val="000000"/>
              </w:rPr>
              <w:tag w:val="MENDELEY_CITATION_v3_eyJjaXRhdGlvbklEIjoiTUVOREVMRVlfQ0lUQVRJT05fZmE4ZmZlNjgtNTUzOS00OTljLWI1ODQtMjFlODM1OWZjODQx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855507734"/>
              <w:placeholder>
                <w:docPart w:val="DefaultPlaceholder_-1854013440"/>
              </w:placeholder>
            </w:sdtPr>
            <w:sdtContent>
              <w:p w14:paraId="5C1E46BF" w14:textId="32939A14"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"/>
              <w:id w:val="1146167226"/>
              <w:placeholder>
                <w:docPart w:val="DefaultPlaceholder_-1854013440"/>
              </w:placeholder>
            </w:sdtPr>
            <w:sdtContent>
              <w:p w14:paraId="108CED39" w14:textId="6778DDF5" w:rsidR="004956D9" w:rsidRPr="00884985" w:rsidRDefault="004956D9" w:rsidP="00035A4C">
                <w:pPr>
                  <w:jc w:val="center"/>
                  <w:rPr>
                    <w:rFonts w:ascii="Times New Roman" w:hAnsi="Times New Roman" w:cs="Times New Roman"/>
                    <w:sz w:val="24"/>
                    <w:szCs w:val="24"/>
                  </w:rPr>
                </w:pPr>
                <w:r w:rsidRPr="004956D9">
                  <w:rPr>
                    <w:color w:val="000000"/>
                  </w:rPr>
                  <w:t>[6]</w:t>
                </w:r>
              </w:p>
            </w:sdtContent>
          </w:sdt>
        </w:tc>
      </w:tr>
      <w:tr w:rsidR="004956D9" w:rsidRPr="00884985" w14:paraId="65E39207" w14:textId="77777777" w:rsidTr="00035A4C">
        <w:trPr>
          <w:trHeight w:val="40"/>
          <w:jc w:val="center"/>
        </w:trPr>
        <w:tc>
          <w:tcPr>
            <w:tcW w:w="1424" w:type="dxa"/>
          </w:tcPr>
          <w:p w14:paraId="777302AA" w14:textId="77777777" w:rsidR="004956D9" w:rsidRPr="00884985" w:rsidRDefault="004956D9" w:rsidP="009A294A">
            <w:pPr>
              <w:jc w:val="center"/>
              <w:rPr>
                <w:rFonts w:ascii="Times New Roman" w:hAnsi="Times New Roman" w:cs="Times New Roman"/>
                <w:sz w:val="24"/>
                <w:szCs w:val="24"/>
              </w:rPr>
            </w:pPr>
            <w:r w:rsidRPr="00884985">
              <w:rPr>
                <w:rFonts w:ascii="Times New Roman" w:hAnsi="Times New Roman" w:cs="Times New Roman"/>
                <w:sz w:val="24"/>
                <w:szCs w:val="24"/>
              </w:rPr>
              <w:t>14.</w:t>
            </w:r>
          </w:p>
        </w:tc>
        <w:tc>
          <w:tcPr>
            <w:tcW w:w="3429" w:type="dxa"/>
          </w:tcPr>
          <w:p w14:paraId="123A1FF5"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3064" w:dyaOrig="2704" w14:anchorId="3FFD4DAD">
                <v:shape id="_x0000_i1038" type="#_x0000_t75" style="width:152.75pt;height:135.25pt" o:ole="">
                  <v:imagedata r:id="rId34" o:title=""/>
                </v:shape>
                <o:OLEObject Type="Embed" ProgID="ChemDraw.Document.6.0" ShapeID="_x0000_i1038" DrawAspect="Content" ObjectID="_1759669048" r:id="rId35"/>
              </w:object>
            </w:r>
          </w:p>
          <w:p w14:paraId="5AE8B891" w14:textId="77777777" w:rsidR="004956D9" w:rsidRPr="00884985" w:rsidRDefault="004956D9" w:rsidP="00884985">
            <w:pPr>
              <w:spacing w:before="100" w:beforeAutospacing="1" w:after="100" w:afterAutospacing="1"/>
              <w:jc w:val="center"/>
              <w:rPr>
                <w:rFonts w:ascii="Times New Roman" w:eastAsia="Meiryo" w:hAnsi="Times New Roman" w:cs="Times New Roman"/>
                <w:color w:val="222222"/>
                <w:sz w:val="24"/>
                <w:szCs w:val="24"/>
              </w:rPr>
            </w:pPr>
            <w:r w:rsidRPr="00884985">
              <w:rPr>
                <w:rFonts w:ascii="Times New Roman" w:eastAsia="Meiryo" w:hAnsi="Times New Roman" w:cs="Times New Roman"/>
                <w:color w:val="222222"/>
                <w:sz w:val="24"/>
                <w:szCs w:val="24"/>
              </w:rPr>
              <w:t>3,4-Dehydrocycleanine</w:t>
            </w:r>
          </w:p>
        </w:tc>
        <w:tc>
          <w:tcPr>
            <w:tcW w:w="1710" w:type="dxa"/>
          </w:tcPr>
          <w:p w14:paraId="2CFD8637"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9387</w:t>
            </w:r>
          </w:p>
        </w:tc>
        <w:tc>
          <w:tcPr>
            <w:tcW w:w="1710" w:type="dxa"/>
          </w:tcPr>
          <w:p w14:paraId="1512C945"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7.6115</w:t>
            </w:r>
          </w:p>
        </w:tc>
        <w:tc>
          <w:tcPr>
            <w:tcW w:w="2610" w:type="dxa"/>
          </w:tcPr>
          <w:sdt>
            <w:sdtPr>
              <w:rPr>
                <w:color w:val="000000"/>
              </w:rPr>
              <w:tag w:val="MENDELEY_CITATION_v3_eyJjaXRhdGlvbklEIjoiTUVOREVMRVlfQ0lUQVRJT05fNmIzZmI5YjctZjdkZC00NWE3LWE4OWQtZDVhZGU4ZTJkYmEz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880708362"/>
              <w:placeholder>
                <w:docPart w:val="DefaultPlaceholder_-1854013440"/>
              </w:placeholder>
            </w:sdtPr>
            <w:sdtContent>
              <w:p w14:paraId="0CC01504" w14:textId="7B58872A"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"/>
              <w:id w:val="2051491164"/>
              <w:placeholder>
                <w:docPart w:val="DefaultPlaceholder_-1854013440"/>
              </w:placeholder>
            </w:sdtPr>
            <w:sdtContent>
              <w:p w14:paraId="3FF2EFBA" w14:textId="17EA4ECE" w:rsidR="004956D9" w:rsidRPr="00884985" w:rsidRDefault="004956D9" w:rsidP="00035A4C">
                <w:pPr>
                  <w:jc w:val="center"/>
                  <w:rPr>
                    <w:rFonts w:ascii="Times New Roman" w:hAnsi="Times New Roman" w:cs="Times New Roman"/>
                    <w:sz w:val="24"/>
                    <w:szCs w:val="24"/>
                  </w:rPr>
                </w:pPr>
                <w:r w:rsidRPr="004956D9">
                  <w:rPr>
                    <w:color w:val="000000"/>
                  </w:rPr>
                  <w:t>[3]</w:t>
                </w:r>
              </w:p>
            </w:sdtContent>
          </w:sdt>
        </w:tc>
      </w:tr>
      <w:tr w:rsidR="004956D9" w:rsidRPr="00884985" w14:paraId="0BA66696" w14:textId="77777777" w:rsidTr="00035A4C">
        <w:trPr>
          <w:trHeight w:val="40"/>
          <w:jc w:val="center"/>
        </w:trPr>
        <w:tc>
          <w:tcPr>
            <w:tcW w:w="1424" w:type="dxa"/>
          </w:tcPr>
          <w:p w14:paraId="6666001D" w14:textId="77777777" w:rsidR="004956D9" w:rsidRPr="00884985" w:rsidRDefault="004956D9" w:rsidP="009A294A">
            <w:pPr>
              <w:jc w:val="center"/>
              <w:rPr>
                <w:rFonts w:ascii="Times New Roman" w:hAnsi="Times New Roman" w:cs="Times New Roman"/>
                <w:sz w:val="24"/>
                <w:szCs w:val="24"/>
              </w:rPr>
            </w:pPr>
            <w:r w:rsidRPr="00884985">
              <w:rPr>
                <w:rFonts w:ascii="Times New Roman" w:hAnsi="Times New Roman" w:cs="Times New Roman"/>
                <w:sz w:val="24"/>
                <w:szCs w:val="24"/>
              </w:rPr>
              <w:t>15.</w:t>
            </w:r>
          </w:p>
        </w:tc>
        <w:tc>
          <w:tcPr>
            <w:tcW w:w="3429" w:type="dxa"/>
          </w:tcPr>
          <w:p w14:paraId="721F561D"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948" w:dyaOrig="2592" w14:anchorId="7399B019">
                <v:shape id="_x0000_i1039" type="#_x0000_t75" style="width:147.15pt;height:129.6pt" o:ole="">
                  <v:imagedata r:id="rId36" o:title=""/>
                </v:shape>
                <o:OLEObject Type="Embed" ProgID="ChemDraw.Document.6.0" ShapeID="_x0000_i1039" DrawAspect="Content" ObjectID="_1759669049" r:id="rId37"/>
              </w:object>
            </w:r>
          </w:p>
          <w:p w14:paraId="373780DC"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Norcycleanine</w:t>
            </w:r>
            <w:proofErr w:type="spellEnd"/>
          </w:p>
        </w:tc>
        <w:tc>
          <w:tcPr>
            <w:tcW w:w="1710" w:type="dxa"/>
          </w:tcPr>
          <w:p w14:paraId="6757482B"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2374</w:t>
            </w:r>
          </w:p>
        </w:tc>
        <w:tc>
          <w:tcPr>
            <w:tcW w:w="1710" w:type="dxa"/>
          </w:tcPr>
          <w:p w14:paraId="1A788811"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7.1152</w:t>
            </w:r>
          </w:p>
        </w:tc>
        <w:tc>
          <w:tcPr>
            <w:tcW w:w="2610" w:type="dxa"/>
          </w:tcPr>
          <w:sdt>
            <w:sdtPr>
              <w:rPr>
                <w:color w:val="000000"/>
              </w:rPr>
              <w:tag w:val="MENDELEY_CITATION_v3_eyJjaXRhdGlvbklEIjoiTUVOREVMRVlfQ0lUQVRJT05fZDA4ODAyYjgtMzczZi00NzAwLTkwYzYtY2Q3Y2UxMjBiZGI2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589629572"/>
              <w:placeholder>
                <w:docPart w:val="DefaultPlaceholder_-1854013440"/>
              </w:placeholder>
            </w:sdtPr>
            <w:sdtContent>
              <w:p w14:paraId="1D08C3FA" w14:textId="718063C9"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"/>
              <w:id w:val="-1375528415"/>
              <w:placeholder>
                <w:docPart w:val="DefaultPlaceholder_-1854013440"/>
              </w:placeholder>
            </w:sdtPr>
            <w:sdtContent>
              <w:p w14:paraId="74531274" w14:textId="3458590E" w:rsidR="004956D9" w:rsidRPr="00884985" w:rsidRDefault="004956D9" w:rsidP="00035A4C">
                <w:pPr>
                  <w:jc w:val="center"/>
                  <w:rPr>
                    <w:rFonts w:ascii="Times New Roman" w:hAnsi="Times New Roman" w:cs="Times New Roman"/>
                    <w:sz w:val="24"/>
                    <w:szCs w:val="24"/>
                  </w:rPr>
                </w:pPr>
                <w:r w:rsidRPr="004956D9">
                  <w:rPr>
                    <w:color w:val="000000"/>
                  </w:rPr>
                  <w:t>[3]</w:t>
                </w:r>
              </w:p>
            </w:sdtContent>
          </w:sdt>
          <w:p w14:paraId="31F7D4AB" w14:textId="77777777" w:rsidR="004956D9" w:rsidRPr="00884985" w:rsidRDefault="004956D9" w:rsidP="00035A4C">
            <w:pPr>
              <w:jc w:val="center"/>
              <w:rPr>
                <w:rFonts w:ascii="Times New Roman" w:hAnsi="Times New Roman" w:cs="Times New Roman"/>
                <w:sz w:val="24"/>
                <w:szCs w:val="24"/>
              </w:rPr>
            </w:pPr>
          </w:p>
        </w:tc>
      </w:tr>
      <w:tr w:rsidR="004956D9" w:rsidRPr="00884985" w14:paraId="22A1CB6B" w14:textId="77777777" w:rsidTr="00035A4C">
        <w:trPr>
          <w:trHeight w:val="40"/>
          <w:jc w:val="center"/>
        </w:trPr>
        <w:tc>
          <w:tcPr>
            <w:tcW w:w="1424" w:type="dxa"/>
          </w:tcPr>
          <w:p w14:paraId="09BA4064" w14:textId="77777777" w:rsidR="004956D9" w:rsidRPr="00884985" w:rsidRDefault="004956D9" w:rsidP="009A294A">
            <w:pPr>
              <w:jc w:val="center"/>
              <w:rPr>
                <w:rFonts w:ascii="Times New Roman" w:hAnsi="Times New Roman" w:cs="Times New Roman"/>
                <w:sz w:val="24"/>
                <w:szCs w:val="24"/>
              </w:rPr>
            </w:pPr>
            <w:r w:rsidRPr="00884985">
              <w:rPr>
                <w:rFonts w:ascii="Times New Roman" w:hAnsi="Times New Roman" w:cs="Times New Roman"/>
                <w:sz w:val="24"/>
                <w:szCs w:val="24"/>
              </w:rPr>
              <w:t>16.</w:t>
            </w:r>
          </w:p>
        </w:tc>
        <w:tc>
          <w:tcPr>
            <w:tcW w:w="3429" w:type="dxa"/>
          </w:tcPr>
          <w:p w14:paraId="49450323"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524" w:dyaOrig="2680" w14:anchorId="6A05AF82">
                <v:shape id="_x0000_i1040" type="#_x0000_t75" style="width:125.2pt;height:134pt" o:ole="">
                  <v:imagedata r:id="rId38" o:title=""/>
                </v:shape>
                <o:OLEObject Type="Embed" ProgID="ChemDraw.Document.6.0" ShapeID="_x0000_i1040" DrawAspect="Content" ObjectID="_1759669050" r:id="rId39"/>
              </w:object>
            </w:r>
          </w:p>
          <w:p w14:paraId="77962223"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Obaberine</w:t>
            </w:r>
            <w:proofErr w:type="spellEnd"/>
          </w:p>
        </w:tc>
        <w:tc>
          <w:tcPr>
            <w:tcW w:w="1710" w:type="dxa"/>
          </w:tcPr>
          <w:p w14:paraId="55A8A368"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7.7053</w:t>
            </w:r>
          </w:p>
        </w:tc>
        <w:tc>
          <w:tcPr>
            <w:tcW w:w="1710" w:type="dxa"/>
          </w:tcPr>
          <w:p w14:paraId="4191AF03"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7.5773</w:t>
            </w:r>
          </w:p>
        </w:tc>
        <w:tc>
          <w:tcPr>
            <w:tcW w:w="2610" w:type="dxa"/>
          </w:tcPr>
          <w:sdt>
            <w:sdtPr>
              <w:rPr>
                <w:color w:val="000000"/>
              </w:rPr>
              <w:tag w:val="MENDELEY_CITATION_v3_eyJjaXRhdGlvbklEIjoiTUVOREVMRVlfQ0lUQVRJT05fNTUzODA4MDEtN2JmMC00MDYyLWE4OGYtODMwYWVhMjY2YWIy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1428429113"/>
              <w:placeholder>
                <w:docPart w:val="DefaultPlaceholder_-1854013440"/>
              </w:placeholder>
            </w:sdtPr>
            <w:sdtContent>
              <w:p w14:paraId="0CF3E4F4" w14:textId="643EC1A9"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"/>
              <w:id w:val="-1200703139"/>
              <w:placeholder>
                <w:docPart w:val="DefaultPlaceholder_-1854013440"/>
              </w:placeholder>
            </w:sdtPr>
            <w:sdtContent>
              <w:p w14:paraId="03A31679" w14:textId="70341BD1" w:rsidR="004956D9" w:rsidRPr="00884985" w:rsidRDefault="004956D9" w:rsidP="00035A4C">
                <w:pPr>
                  <w:jc w:val="center"/>
                  <w:rPr>
                    <w:rFonts w:ascii="Times New Roman" w:hAnsi="Times New Roman" w:cs="Times New Roman"/>
                    <w:sz w:val="24"/>
                    <w:szCs w:val="24"/>
                  </w:rPr>
                </w:pPr>
                <w:r w:rsidRPr="004956D9">
                  <w:rPr>
                    <w:color w:val="000000"/>
                  </w:rPr>
                  <w:t>[3]</w:t>
                </w:r>
              </w:p>
            </w:sdtContent>
          </w:sdt>
        </w:tc>
      </w:tr>
      <w:tr w:rsidR="004956D9" w:rsidRPr="00884985" w14:paraId="03F958DF" w14:textId="77777777" w:rsidTr="00035A4C">
        <w:trPr>
          <w:trHeight w:val="40"/>
          <w:jc w:val="center"/>
        </w:trPr>
        <w:tc>
          <w:tcPr>
            <w:tcW w:w="1424" w:type="dxa"/>
          </w:tcPr>
          <w:p w14:paraId="340588D6" w14:textId="77777777" w:rsidR="004956D9" w:rsidRPr="00884985" w:rsidRDefault="004956D9" w:rsidP="009A294A">
            <w:pPr>
              <w:jc w:val="center"/>
              <w:rPr>
                <w:rFonts w:ascii="Times New Roman" w:hAnsi="Times New Roman" w:cs="Times New Roman"/>
                <w:sz w:val="24"/>
                <w:szCs w:val="24"/>
              </w:rPr>
            </w:pPr>
            <w:r w:rsidRPr="00884985">
              <w:rPr>
                <w:rFonts w:ascii="Times New Roman" w:hAnsi="Times New Roman" w:cs="Times New Roman"/>
                <w:sz w:val="24"/>
                <w:szCs w:val="24"/>
              </w:rPr>
              <w:lastRenderedPageBreak/>
              <w:t>17.</w:t>
            </w:r>
          </w:p>
        </w:tc>
        <w:tc>
          <w:tcPr>
            <w:tcW w:w="3429" w:type="dxa"/>
          </w:tcPr>
          <w:p w14:paraId="535F3FB9"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524" w:dyaOrig="2788" w14:anchorId="772AF4F3">
                <v:shape id="_x0000_i1041" type="#_x0000_t75" style="width:125.2pt;height:140.25pt" o:ole="">
                  <v:imagedata r:id="rId40" o:title=""/>
                </v:shape>
                <o:OLEObject Type="Embed" ProgID="ChemDraw.Document.6.0" ShapeID="_x0000_i1041" DrawAspect="Content" ObjectID="_1759669051" r:id="rId41"/>
              </w:object>
            </w:r>
          </w:p>
          <w:p w14:paraId="081C8F13"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Homoaromoline</w:t>
            </w:r>
            <w:proofErr w:type="spellEnd"/>
          </w:p>
        </w:tc>
        <w:tc>
          <w:tcPr>
            <w:tcW w:w="1710" w:type="dxa"/>
          </w:tcPr>
          <w:p w14:paraId="4AA990D6"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4879`</w:t>
            </w:r>
          </w:p>
        </w:tc>
        <w:tc>
          <w:tcPr>
            <w:tcW w:w="1710" w:type="dxa"/>
          </w:tcPr>
          <w:p w14:paraId="66263FC6"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7.6599</w:t>
            </w:r>
          </w:p>
        </w:tc>
        <w:tc>
          <w:tcPr>
            <w:tcW w:w="2610" w:type="dxa"/>
          </w:tcPr>
          <w:sdt>
            <w:sdtPr>
              <w:rPr>
                <w:color w:val="000000"/>
              </w:rPr>
              <w:tag w:val="MENDELEY_CITATION_v3_eyJjaXRhdGlvbklEIjoiTUVOREVMRVlfQ0lUQVRJT05fMjQ1OTRiZjctNzAwNy00ZWZiLTg2MzQtMTAzNjgxOTYyZGNj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701547857"/>
              <w:placeholder>
                <w:docPart w:val="DefaultPlaceholder_-1854013440"/>
              </w:placeholder>
            </w:sdtPr>
            <w:sdtContent>
              <w:p w14:paraId="64698D8E" w14:textId="30F16BEA"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"/>
              <w:id w:val="-1545750001"/>
              <w:placeholder>
                <w:docPart w:val="DefaultPlaceholder_-1854013440"/>
              </w:placeholder>
            </w:sdtPr>
            <w:sdtContent>
              <w:p w14:paraId="40687FBD" w14:textId="4771D531" w:rsidR="004956D9" w:rsidRPr="00884985" w:rsidRDefault="004956D9" w:rsidP="00035A4C">
                <w:pPr>
                  <w:jc w:val="center"/>
                  <w:rPr>
                    <w:rFonts w:ascii="Times New Roman" w:hAnsi="Times New Roman" w:cs="Times New Roman"/>
                    <w:sz w:val="24"/>
                    <w:szCs w:val="24"/>
                  </w:rPr>
                </w:pPr>
                <w:r w:rsidRPr="004956D9">
                  <w:rPr>
                    <w:color w:val="000000"/>
                  </w:rPr>
                  <w:t>[3]</w:t>
                </w:r>
              </w:p>
            </w:sdtContent>
          </w:sdt>
        </w:tc>
      </w:tr>
      <w:tr w:rsidR="004956D9" w:rsidRPr="00884985" w14:paraId="32E0FD9A" w14:textId="77777777" w:rsidTr="00035A4C">
        <w:trPr>
          <w:trHeight w:val="40"/>
          <w:jc w:val="center"/>
        </w:trPr>
        <w:tc>
          <w:tcPr>
            <w:tcW w:w="1424" w:type="dxa"/>
          </w:tcPr>
          <w:p w14:paraId="0FD30302" w14:textId="77777777" w:rsidR="004956D9" w:rsidRPr="00884985" w:rsidRDefault="004956D9" w:rsidP="009A294A">
            <w:pPr>
              <w:jc w:val="center"/>
              <w:rPr>
                <w:rFonts w:ascii="Times New Roman" w:hAnsi="Times New Roman" w:cs="Times New Roman"/>
                <w:sz w:val="24"/>
                <w:szCs w:val="24"/>
              </w:rPr>
            </w:pPr>
            <w:r w:rsidRPr="00884985">
              <w:rPr>
                <w:rFonts w:ascii="Times New Roman" w:hAnsi="Times New Roman" w:cs="Times New Roman"/>
                <w:sz w:val="24"/>
                <w:szCs w:val="24"/>
              </w:rPr>
              <w:t>18.</w:t>
            </w:r>
          </w:p>
        </w:tc>
        <w:tc>
          <w:tcPr>
            <w:tcW w:w="3429" w:type="dxa"/>
          </w:tcPr>
          <w:p w14:paraId="2D272CB5"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560" w:dyaOrig="2848" w14:anchorId="46040F9B">
                <v:shape id="_x0000_i1042" type="#_x0000_t75" style="width:126.45pt;height:141.5pt" o:ole="">
                  <v:imagedata r:id="rId42" o:title=""/>
                </v:shape>
                <o:OLEObject Type="Embed" ProgID="ChemDraw.Document.6.0" ShapeID="_x0000_i1042" DrawAspect="Content" ObjectID="_1759669052" r:id="rId43"/>
              </w:object>
            </w:r>
          </w:p>
          <w:p w14:paraId="52EAF272"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Isotetradrine</w:t>
            </w:r>
            <w:proofErr w:type="spellEnd"/>
          </w:p>
        </w:tc>
        <w:tc>
          <w:tcPr>
            <w:tcW w:w="1710" w:type="dxa"/>
          </w:tcPr>
          <w:p w14:paraId="1A63DF53"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1529</w:t>
            </w:r>
          </w:p>
        </w:tc>
        <w:tc>
          <w:tcPr>
            <w:tcW w:w="1710" w:type="dxa"/>
          </w:tcPr>
          <w:p w14:paraId="047B39D0"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7.7510</w:t>
            </w:r>
          </w:p>
        </w:tc>
        <w:tc>
          <w:tcPr>
            <w:tcW w:w="2610" w:type="dxa"/>
          </w:tcPr>
          <w:sdt>
            <w:sdtPr>
              <w:rPr>
                <w:color w:val="000000"/>
              </w:rPr>
              <w:tag w:val="MENDELEY_CITATION_v3_eyJjaXRhdGlvbklEIjoiTUVOREVMRVlfQ0lUQVRJT05fMzZlNjMwYzEtMGQ5OC00MjdlLThlNzgtOGQzMTlhNjY1ODgz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537314973"/>
              <w:placeholder>
                <w:docPart w:val="DefaultPlaceholder_-1854013440"/>
              </w:placeholder>
            </w:sdtPr>
            <w:sdtContent>
              <w:p w14:paraId="06659F0E" w14:textId="692564E9"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"/>
              <w:id w:val="1107078826"/>
              <w:placeholder>
                <w:docPart w:val="DefaultPlaceholder_-1854013440"/>
              </w:placeholder>
            </w:sdtPr>
            <w:sdtContent>
              <w:p w14:paraId="0393A24C" w14:textId="5CF67CE2" w:rsidR="004956D9" w:rsidRPr="00884985" w:rsidRDefault="004956D9" w:rsidP="00035A4C">
                <w:pPr>
                  <w:jc w:val="center"/>
                  <w:rPr>
                    <w:rFonts w:ascii="Times New Roman" w:hAnsi="Times New Roman" w:cs="Times New Roman"/>
                    <w:sz w:val="24"/>
                    <w:szCs w:val="24"/>
                  </w:rPr>
                </w:pPr>
                <w:r w:rsidRPr="004956D9">
                  <w:rPr>
                    <w:color w:val="000000"/>
                  </w:rPr>
                  <w:t>[3]</w:t>
                </w:r>
              </w:p>
            </w:sdtContent>
          </w:sdt>
          <w:sdt>
            <w:sdtPr>
              <w:rPr>
                <w:color w:val="000000"/>
              </w:rPr>
              <w:tag w:val="MENDELEY_CITATION_v3_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"/>
              <w:id w:val="-2021005263"/>
              <w:placeholder>
                <w:docPart w:val="DefaultPlaceholder_-1854013440"/>
              </w:placeholder>
            </w:sdtPr>
            <w:sdtContent>
              <w:p w14:paraId="51C5F8A7" w14:textId="1A629334" w:rsidR="004956D9" w:rsidRPr="00884985" w:rsidRDefault="004956D9" w:rsidP="00035A4C">
                <w:pPr>
                  <w:jc w:val="center"/>
                  <w:rPr>
                    <w:rFonts w:ascii="Times New Roman" w:hAnsi="Times New Roman" w:cs="Times New Roman"/>
                    <w:sz w:val="24"/>
                    <w:szCs w:val="24"/>
                  </w:rPr>
                </w:pPr>
                <w:r w:rsidRPr="004956D9">
                  <w:rPr>
                    <w:color w:val="000000"/>
                  </w:rPr>
                  <w:t>[7]</w:t>
                </w:r>
              </w:p>
            </w:sdtContent>
          </w:sdt>
        </w:tc>
      </w:tr>
      <w:tr w:rsidR="004956D9" w:rsidRPr="00884985" w14:paraId="11C0753C" w14:textId="77777777" w:rsidTr="00035A4C">
        <w:trPr>
          <w:trHeight w:val="40"/>
          <w:jc w:val="center"/>
        </w:trPr>
        <w:tc>
          <w:tcPr>
            <w:tcW w:w="1424" w:type="dxa"/>
          </w:tcPr>
          <w:p w14:paraId="7C6DDC1A" w14:textId="77777777" w:rsidR="004956D9" w:rsidRPr="00884985" w:rsidRDefault="004956D9" w:rsidP="009A294A">
            <w:pPr>
              <w:jc w:val="center"/>
              <w:rPr>
                <w:rFonts w:ascii="Times New Roman" w:hAnsi="Times New Roman" w:cs="Times New Roman"/>
                <w:sz w:val="24"/>
                <w:szCs w:val="24"/>
              </w:rPr>
            </w:pPr>
            <w:r w:rsidRPr="00884985">
              <w:rPr>
                <w:rFonts w:ascii="Times New Roman" w:hAnsi="Times New Roman" w:cs="Times New Roman"/>
                <w:sz w:val="24"/>
                <w:szCs w:val="24"/>
              </w:rPr>
              <w:t>19.</w:t>
            </w:r>
          </w:p>
        </w:tc>
        <w:tc>
          <w:tcPr>
            <w:tcW w:w="3429" w:type="dxa"/>
          </w:tcPr>
          <w:p w14:paraId="1DA1C583"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560" w:dyaOrig="3020" w14:anchorId="24D77491">
                <v:shape id="_x0000_i1043" type="#_x0000_t75" style="width:126.45pt;height:150.9pt" o:ole="">
                  <v:imagedata r:id="rId44" o:title=""/>
                </v:shape>
                <o:OLEObject Type="Embed" ProgID="ChemDraw.Document.6.0" ShapeID="_x0000_i1043" DrawAspect="Content" ObjectID="_1759669053" r:id="rId45"/>
              </w:object>
            </w:r>
          </w:p>
          <w:p w14:paraId="6222F400"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Berbamine</w:t>
            </w:r>
            <w:proofErr w:type="spellEnd"/>
          </w:p>
        </w:tc>
        <w:tc>
          <w:tcPr>
            <w:tcW w:w="1710" w:type="dxa"/>
          </w:tcPr>
          <w:p w14:paraId="71F793CA"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3700</w:t>
            </w:r>
          </w:p>
        </w:tc>
        <w:tc>
          <w:tcPr>
            <w:tcW w:w="1710" w:type="dxa"/>
          </w:tcPr>
          <w:p w14:paraId="41EDACE3"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7.8207</w:t>
            </w:r>
          </w:p>
        </w:tc>
        <w:tc>
          <w:tcPr>
            <w:tcW w:w="2610" w:type="dxa"/>
          </w:tcPr>
          <w:sdt>
            <w:sdtPr>
              <w:rPr>
                <w:color w:val="000000"/>
              </w:rPr>
              <w:tag w:val="MENDELEY_CITATION_v3_eyJjaXRhdGlvbklEIjoiTUVOREVMRVlfQ0lUQVRJT05fNjQxNTUzYWEtMWVhZC00MmI5LWFkY2YtNGE5NTdiMjA5NDVi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921611417"/>
              <w:placeholder>
                <w:docPart w:val="DefaultPlaceholder_-1854013440"/>
              </w:placeholder>
            </w:sdtPr>
            <w:sdtContent>
              <w:p w14:paraId="560E47B8" w14:textId="73D811D7"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"/>
              <w:id w:val="1527752943"/>
              <w:placeholder>
                <w:docPart w:val="DefaultPlaceholder_-1854013440"/>
              </w:placeholder>
            </w:sdtPr>
            <w:sdtContent>
              <w:p w14:paraId="7CE25414" w14:textId="179E847A" w:rsidR="004956D9" w:rsidRPr="00884985" w:rsidRDefault="004956D9" w:rsidP="00035A4C">
                <w:pPr>
                  <w:jc w:val="center"/>
                  <w:rPr>
                    <w:rFonts w:ascii="Times New Roman" w:hAnsi="Times New Roman" w:cs="Times New Roman"/>
                    <w:sz w:val="24"/>
                    <w:szCs w:val="24"/>
                  </w:rPr>
                </w:pPr>
                <w:r w:rsidRPr="004956D9">
                  <w:rPr>
                    <w:color w:val="000000"/>
                  </w:rPr>
                  <w:t>[3]</w:t>
                </w:r>
              </w:p>
            </w:sdtContent>
          </w:sdt>
        </w:tc>
      </w:tr>
      <w:tr w:rsidR="004956D9" w:rsidRPr="00884985" w14:paraId="0080A99A" w14:textId="77777777" w:rsidTr="00035A4C">
        <w:trPr>
          <w:trHeight w:val="40"/>
          <w:jc w:val="center"/>
        </w:trPr>
        <w:tc>
          <w:tcPr>
            <w:tcW w:w="1424" w:type="dxa"/>
          </w:tcPr>
          <w:p w14:paraId="1F5E3CEA" w14:textId="77777777" w:rsidR="004956D9" w:rsidRPr="00884985" w:rsidRDefault="004956D9" w:rsidP="009A294A">
            <w:pPr>
              <w:jc w:val="center"/>
              <w:rPr>
                <w:rFonts w:ascii="Times New Roman" w:hAnsi="Times New Roman" w:cs="Times New Roman"/>
                <w:sz w:val="24"/>
                <w:szCs w:val="24"/>
              </w:rPr>
            </w:pPr>
            <w:r w:rsidRPr="00884985">
              <w:rPr>
                <w:rFonts w:ascii="Times New Roman" w:hAnsi="Times New Roman" w:cs="Times New Roman"/>
                <w:sz w:val="24"/>
                <w:szCs w:val="24"/>
              </w:rPr>
              <w:t>20.</w:t>
            </w:r>
          </w:p>
        </w:tc>
        <w:tc>
          <w:tcPr>
            <w:tcW w:w="3429" w:type="dxa"/>
          </w:tcPr>
          <w:p w14:paraId="7D53A6BC"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560" w:dyaOrig="2960" w14:anchorId="789FAE8C">
                <v:shape id="_x0000_i1044" type="#_x0000_t75" style="width:126.45pt;height:147.15pt" o:ole="">
                  <v:imagedata r:id="rId46" o:title=""/>
                </v:shape>
                <o:OLEObject Type="Embed" ProgID="ChemDraw.Document.6.0" ShapeID="_x0000_i1044" DrawAspect="Content" ObjectID="_1759669054" r:id="rId47"/>
              </w:object>
            </w:r>
          </w:p>
          <w:p w14:paraId="0D307050"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Thalrugosine</w:t>
            </w:r>
            <w:proofErr w:type="spellEnd"/>
          </w:p>
        </w:tc>
        <w:tc>
          <w:tcPr>
            <w:tcW w:w="1710" w:type="dxa"/>
          </w:tcPr>
          <w:p w14:paraId="165163D7"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5675</w:t>
            </w:r>
          </w:p>
        </w:tc>
        <w:tc>
          <w:tcPr>
            <w:tcW w:w="1710" w:type="dxa"/>
          </w:tcPr>
          <w:p w14:paraId="4B6FDA1D"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7.4478</w:t>
            </w:r>
          </w:p>
        </w:tc>
        <w:tc>
          <w:tcPr>
            <w:tcW w:w="2610" w:type="dxa"/>
          </w:tcPr>
          <w:sdt>
            <w:sdtPr>
              <w:rPr>
                <w:color w:val="000000"/>
              </w:rPr>
              <w:tag w:val="MENDELEY_CITATION_v3_eyJjaXRhdGlvbklEIjoiTUVOREVMRVlfQ0lUQVRJT05fNjE4ZGEwMWQtYTZiNS00MGY0LTlhNjgtMTU1N2Y1ODdlOGJm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1452274332"/>
              <w:placeholder>
                <w:docPart w:val="DefaultPlaceholder_-1854013440"/>
              </w:placeholder>
            </w:sdtPr>
            <w:sdtContent>
              <w:p w14:paraId="1D0F6E6B" w14:textId="6E6D77F3"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"/>
              <w:id w:val="1281301973"/>
              <w:placeholder>
                <w:docPart w:val="DefaultPlaceholder_-1854013440"/>
              </w:placeholder>
            </w:sdtPr>
            <w:sdtContent>
              <w:p w14:paraId="740BB737" w14:textId="77EC69AF" w:rsidR="004956D9" w:rsidRPr="00884985" w:rsidRDefault="004956D9" w:rsidP="00035A4C">
                <w:pPr>
                  <w:jc w:val="center"/>
                  <w:rPr>
                    <w:rFonts w:ascii="Times New Roman" w:hAnsi="Times New Roman" w:cs="Times New Roman"/>
                    <w:sz w:val="24"/>
                    <w:szCs w:val="24"/>
                  </w:rPr>
                </w:pPr>
                <w:r w:rsidRPr="004956D9">
                  <w:rPr>
                    <w:color w:val="000000"/>
                  </w:rPr>
                  <w:t>[3]</w:t>
                </w:r>
              </w:p>
            </w:sdtContent>
          </w:sdt>
        </w:tc>
      </w:tr>
      <w:tr w:rsidR="004956D9" w:rsidRPr="00884985" w14:paraId="359526D9" w14:textId="77777777" w:rsidTr="00035A4C">
        <w:trPr>
          <w:trHeight w:val="40"/>
          <w:jc w:val="center"/>
        </w:trPr>
        <w:tc>
          <w:tcPr>
            <w:tcW w:w="1424" w:type="dxa"/>
          </w:tcPr>
          <w:p w14:paraId="62F72CB8" w14:textId="77777777" w:rsidR="004956D9" w:rsidRPr="00884985" w:rsidRDefault="004956D9" w:rsidP="009A294A">
            <w:pPr>
              <w:jc w:val="center"/>
              <w:rPr>
                <w:rFonts w:ascii="Times New Roman" w:hAnsi="Times New Roman" w:cs="Times New Roman"/>
                <w:sz w:val="24"/>
                <w:szCs w:val="24"/>
              </w:rPr>
            </w:pPr>
            <w:r w:rsidRPr="00884985">
              <w:rPr>
                <w:rFonts w:ascii="Times New Roman" w:hAnsi="Times New Roman" w:cs="Times New Roman"/>
                <w:sz w:val="24"/>
                <w:szCs w:val="24"/>
              </w:rPr>
              <w:lastRenderedPageBreak/>
              <w:t>21.</w:t>
            </w:r>
          </w:p>
        </w:tc>
        <w:tc>
          <w:tcPr>
            <w:tcW w:w="3429" w:type="dxa"/>
          </w:tcPr>
          <w:p w14:paraId="3F7B7C64"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524" w:dyaOrig="2676" w14:anchorId="20F822D4">
                <v:shape id="_x0000_i1045" type="#_x0000_t75" style="width:125.2pt;height:132.75pt" o:ole="">
                  <v:imagedata r:id="rId48" o:title=""/>
                </v:shape>
                <o:OLEObject Type="Embed" ProgID="ChemDraw.Document.6.0" ShapeID="_x0000_i1045" DrawAspect="Content" ObjectID="_1759669055" r:id="rId49"/>
              </w:object>
            </w:r>
          </w:p>
          <w:p w14:paraId="7F5FDCB2"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w:t>
            </w:r>
            <w:proofErr w:type="spellStart"/>
            <w:r w:rsidRPr="00884985">
              <w:rPr>
                <w:rFonts w:ascii="Times New Roman" w:hAnsi="Times New Roman" w:cs="Times New Roman"/>
                <w:sz w:val="24"/>
                <w:szCs w:val="24"/>
              </w:rPr>
              <w:t>Stephibaberine</w:t>
            </w:r>
            <w:proofErr w:type="spellEnd"/>
          </w:p>
        </w:tc>
        <w:tc>
          <w:tcPr>
            <w:tcW w:w="1710" w:type="dxa"/>
          </w:tcPr>
          <w:p w14:paraId="1BA286BC"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9816</w:t>
            </w:r>
          </w:p>
        </w:tc>
        <w:tc>
          <w:tcPr>
            <w:tcW w:w="1710" w:type="dxa"/>
          </w:tcPr>
          <w:p w14:paraId="4517ADB1"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8.2893</w:t>
            </w:r>
          </w:p>
        </w:tc>
        <w:tc>
          <w:tcPr>
            <w:tcW w:w="2610" w:type="dxa"/>
          </w:tcPr>
          <w:sdt>
            <w:sdtPr>
              <w:rPr>
                <w:color w:val="000000"/>
              </w:rPr>
              <w:tag w:val="MENDELEY_CITATION_v3_eyJjaXRhdGlvbklEIjoiTUVOREVMRVlfQ0lUQVRJT05fNjU3N2M4MmEtZDdmZS00ZjIyLWIyYmMtM2U1Zjg2NTc3Njli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1864637486"/>
              <w:placeholder>
                <w:docPart w:val="DefaultPlaceholder_-1854013440"/>
              </w:placeholder>
            </w:sdtPr>
            <w:sdtContent>
              <w:p w14:paraId="386F3F82" w14:textId="4271D445"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"/>
              <w:id w:val="882676508"/>
              <w:placeholder>
                <w:docPart w:val="DefaultPlaceholder_-1854013440"/>
              </w:placeholder>
            </w:sdtPr>
            <w:sdtContent>
              <w:p w14:paraId="1EE440C2" w14:textId="090E5599" w:rsidR="004956D9" w:rsidRPr="00884985" w:rsidRDefault="004956D9" w:rsidP="00035A4C">
                <w:pPr>
                  <w:jc w:val="center"/>
                  <w:rPr>
                    <w:rFonts w:ascii="Times New Roman" w:hAnsi="Times New Roman" w:cs="Times New Roman"/>
                    <w:sz w:val="24"/>
                    <w:szCs w:val="24"/>
                  </w:rPr>
                </w:pPr>
                <w:r w:rsidRPr="004956D9">
                  <w:rPr>
                    <w:color w:val="000000"/>
                  </w:rPr>
                  <w:t>[3]</w:t>
                </w:r>
              </w:p>
            </w:sdtContent>
          </w:sdt>
        </w:tc>
      </w:tr>
      <w:tr w:rsidR="004956D9" w:rsidRPr="00884985" w14:paraId="42EB7420" w14:textId="77777777" w:rsidTr="00035A4C">
        <w:trPr>
          <w:trHeight w:val="40"/>
          <w:jc w:val="center"/>
        </w:trPr>
        <w:tc>
          <w:tcPr>
            <w:tcW w:w="1424" w:type="dxa"/>
          </w:tcPr>
          <w:p w14:paraId="36001A8A" w14:textId="77777777" w:rsidR="004956D9" w:rsidRPr="00884985" w:rsidRDefault="004956D9" w:rsidP="009A294A">
            <w:pPr>
              <w:jc w:val="center"/>
              <w:rPr>
                <w:rFonts w:ascii="Times New Roman" w:hAnsi="Times New Roman" w:cs="Times New Roman"/>
                <w:sz w:val="24"/>
                <w:szCs w:val="24"/>
              </w:rPr>
            </w:pPr>
            <w:r w:rsidRPr="00884985">
              <w:rPr>
                <w:rFonts w:ascii="Times New Roman" w:hAnsi="Times New Roman" w:cs="Times New Roman"/>
                <w:sz w:val="24"/>
                <w:szCs w:val="24"/>
              </w:rPr>
              <w:t>22.</w:t>
            </w:r>
          </w:p>
        </w:tc>
        <w:tc>
          <w:tcPr>
            <w:tcW w:w="3429" w:type="dxa"/>
          </w:tcPr>
          <w:p w14:paraId="3D06F374"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608" w:dyaOrig="1832" w14:anchorId="6A5CDD21">
                <v:shape id="_x0000_i1046" type="#_x0000_t75" style="width:80.15pt;height:90.8pt" o:ole="">
                  <v:imagedata r:id="rId50" o:title=""/>
                </v:shape>
                <o:OLEObject Type="Embed" ProgID="ChemDraw.Document.6.0" ShapeID="_x0000_i1046" DrawAspect="Content" ObjectID="_1759669056" r:id="rId51"/>
              </w:object>
            </w:r>
          </w:p>
          <w:p w14:paraId="4EB68261"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Nornuciferine</w:t>
            </w:r>
            <w:proofErr w:type="spellEnd"/>
          </w:p>
        </w:tc>
        <w:tc>
          <w:tcPr>
            <w:tcW w:w="1710" w:type="dxa"/>
          </w:tcPr>
          <w:p w14:paraId="4AB4A9E4"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9456</w:t>
            </w:r>
          </w:p>
        </w:tc>
        <w:tc>
          <w:tcPr>
            <w:tcW w:w="1710" w:type="dxa"/>
          </w:tcPr>
          <w:p w14:paraId="0FE663D3"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1658</w:t>
            </w:r>
          </w:p>
        </w:tc>
        <w:tc>
          <w:tcPr>
            <w:tcW w:w="2610" w:type="dxa"/>
          </w:tcPr>
          <w:sdt>
            <w:sdtPr>
              <w:rPr>
                <w:color w:val="000000"/>
              </w:rPr>
              <w:tag w:val="MENDELEY_CITATION_v3_eyJjaXRhdGlvbklEIjoiTUVOREVMRVlfQ0lUQVRJT05fZTJkOTMzZTYtNmRjMS00N2MwLTg2YTItM2ZmNWI0YWU4NWM1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1755574047"/>
              <w:placeholder>
                <w:docPart w:val="DefaultPlaceholder_-1854013440"/>
              </w:placeholder>
            </w:sdtPr>
            <w:sdtContent>
              <w:p w14:paraId="149060E2" w14:textId="11655706"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"/>
              <w:id w:val="583426130"/>
              <w:placeholder>
                <w:docPart w:val="DefaultPlaceholder_-1854013440"/>
              </w:placeholder>
            </w:sdtPr>
            <w:sdtContent>
              <w:p w14:paraId="01E17FAB" w14:textId="23AA45E9" w:rsidR="004956D9" w:rsidRPr="00884985" w:rsidRDefault="004956D9" w:rsidP="00035A4C">
                <w:pPr>
                  <w:jc w:val="center"/>
                  <w:rPr>
                    <w:rFonts w:ascii="Times New Roman" w:hAnsi="Times New Roman" w:cs="Times New Roman"/>
                    <w:sz w:val="24"/>
                    <w:szCs w:val="24"/>
                  </w:rPr>
                </w:pPr>
                <w:r w:rsidRPr="004956D9">
                  <w:rPr>
                    <w:color w:val="000000"/>
                  </w:rPr>
                  <w:t>[2]</w:t>
                </w:r>
              </w:p>
            </w:sdtContent>
          </w:sdt>
        </w:tc>
      </w:tr>
      <w:tr w:rsidR="004956D9" w:rsidRPr="00884985" w14:paraId="3C5251A9" w14:textId="77777777" w:rsidTr="00035A4C">
        <w:trPr>
          <w:trHeight w:val="40"/>
          <w:jc w:val="center"/>
        </w:trPr>
        <w:tc>
          <w:tcPr>
            <w:tcW w:w="1424" w:type="dxa"/>
          </w:tcPr>
          <w:p w14:paraId="5DD2C186"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23.</w:t>
            </w:r>
          </w:p>
        </w:tc>
        <w:tc>
          <w:tcPr>
            <w:tcW w:w="3429" w:type="dxa"/>
          </w:tcPr>
          <w:p w14:paraId="7957109C"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104" w:dyaOrig="1892" w14:anchorId="079C2B16">
                <v:shape id="_x0000_i1047" type="#_x0000_t75" style="width:105.2pt;height:94.55pt" o:ole="">
                  <v:imagedata r:id="rId52" o:title=""/>
                </v:shape>
                <o:OLEObject Type="Embed" ProgID="ChemDraw.Document.6.0" ShapeID="_x0000_i1047" DrawAspect="Content" ObjectID="_1759669057" r:id="rId53"/>
              </w:object>
            </w:r>
          </w:p>
          <w:p w14:paraId="1C253632"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Isoboldine</w:t>
            </w:r>
            <w:proofErr w:type="spellEnd"/>
          </w:p>
        </w:tc>
        <w:tc>
          <w:tcPr>
            <w:tcW w:w="1710" w:type="dxa"/>
          </w:tcPr>
          <w:p w14:paraId="5A9CEA03"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2212</w:t>
            </w:r>
          </w:p>
        </w:tc>
        <w:tc>
          <w:tcPr>
            <w:tcW w:w="1710" w:type="dxa"/>
          </w:tcPr>
          <w:p w14:paraId="50CA6ABA"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7362</w:t>
            </w:r>
          </w:p>
        </w:tc>
        <w:tc>
          <w:tcPr>
            <w:tcW w:w="2610" w:type="dxa"/>
          </w:tcPr>
          <w:sdt>
            <w:sdtPr>
              <w:rPr>
                <w:color w:val="000000"/>
              </w:rPr>
              <w:tag w:val="MENDELEY_CITATION_v3_eyJjaXRhdGlvbklEIjoiTUVOREVMRVlfQ0lUQVRJT05fM2JmNDU4MDEtZjM3NS00N2QwLWE2YWUtYTNmOTIyNjM1OGVh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162850214"/>
              <w:placeholder>
                <w:docPart w:val="DefaultPlaceholder_-1854013440"/>
              </w:placeholder>
            </w:sdtPr>
            <w:sdtContent>
              <w:p w14:paraId="006D4228" w14:textId="10CCCCAF"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"/>
              <w:id w:val="-345183890"/>
              <w:placeholder>
                <w:docPart w:val="DefaultPlaceholder_-1854013440"/>
              </w:placeholder>
            </w:sdtPr>
            <w:sdtContent>
              <w:p w14:paraId="7A8FB12C" w14:textId="3651B7AA" w:rsidR="004956D9" w:rsidRPr="00884985" w:rsidRDefault="004956D9" w:rsidP="00035A4C">
                <w:pPr>
                  <w:jc w:val="center"/>
                  <w:rPr>
                    <w:rFonts w:ascii="Times New Roman" w:hAnsi="Times New Roman" w:cs="Times New Roman"/>
                    <w:sz w:val="24"/>
                    <w:szCs w:val="24"/>
                  </w:rPr>
                </w:pPr>
                <w:r w:rsidRPr="004956D9">
                  <w:rPr>
                    <w:color w:val="000000"/>
                  </w:rPr>
                  <w:t>[3]</w:t>
                </w:r>
              </w:p>
            </w:sdtContent>
          </w:sdt>
          <w:sdt>
            <w:sdtPr>
              <w:rPr>
                <w:color w:val="000000"/>
              </w:rPr>
              <w:tag w:val="MENDELEY_CITATION_v3_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"/>
              <w:id w:val="1929854962"/>
              <w:placeholder>
                <w:docPart w:val="DefaultPlaceholder_-1854013440"/>
              </w:placeholder>
            </w:sdtPr>
            <w:sdtContent>
              <w:p w14:paraId="758CF179" w14:textId="10F310C8" w:rsidR="004956D9" w:rsidRPr="00884985" w:rsidRDefault="004956D9" w:rsidP="00035A4C">
                <w:pPr>
                  <w:jc w:val="center"/>
                  <w:rPr>
                    <w:rFonts w:ascii="Times New Roman" w:hAnsi="Times New Roman" w:cs="Times New Roman"/>
                    <w:sz w:val="24"/>
                    <w:szCs w:val="24"/>
                  </w:rPr>
                </w:pPr>
                <w:r w:rsidRPr="004956D9">
                  <w:rPr>
                    <w:color w:val="000000"/>
                  </w:rPr>
                  <w:t>[8]</w:t>
                </w:r>
              </w:p>
            </w:sdtContent>
          </w:sdt>
          <w:sdt>
            <w:sdtPr>
              <w:rPr>
                <w:color w:val="000000"/>
              </w:rPr>
              <w:tag w:val="MENDELEY_CITATION_v3_eyJjaXRhdGlvbklEIjoiTUVOREVMRVlfQ0lUQVRJT05fMzgwMGJhZmMtY2NlMy00NWZhLTk1MWUtODM5MzJjM2NjNTFk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
              <w:id w:val="1948187212"/>
              <w:placeholder>
                <w:docPart w:val="DefaultPlaceholder_-1854013440"/>
              </w:placeholder>
            </w:sdtPr>
            <w:sdtContent>
              <w:p w14:paraId="3B18AA84" w14:textId="208B9490" w:rsidR="004956D9" w:rsidRPr="00884985" w:rsidRDefault="004956D9" w:rsidP="00035A4C">
                <w:pPr>
                  <w:jc w:val="center"/>
                  <w:rPr>
                    <w:rFonts w:ascii="Times New Roman" w:hAnsi="Times New Roman" w:cs="Times New Roman"/>
                    <w:sz w:val="24"/>
                    <w:szCs w:val="24"/>
                  </w:rPr>
                </w:pPr>
                <w:r w:rsidRPr="004956D9">
                  <w:rPr>
                    <w:color w:val="000000"/>
                  </w:rPr>
                  <w:t>[9]</w:t>
                </w:r>
              </w:p>
            </w:sdtContent>
          </w:sdt>
        </w:tc>
      </w:tr>
      <w:tr w:rsidR="004956D9" w:rsidRPr="00884985" w14:paraId="7CCB4BBF" w14:textId="77777777" w:rsidTr="00035A4C">
        <w:trPr>
          <w:trHeight w:val="40"/>
          <w:jc w:val="center"/>
        </w:trPr>
        <w:tc>
          <w:tcPr>
            <w:tcW w:w="1424" w:type="dxa"/>
          </w:tcPr>
          <w:p w14:paraId="3D1393B7" w14:textId="77777777" w:rsidR="004956D9" w:rsidRPr="00884985" w:rsidRDefault="004956D9" w:rsidP="00D94649">
            <w:pPr>
              <w:jc w:val="center"/>
              <w:rPr>
                <w:rFonts w:ascii="Times New Roman" w:hAnsi="Times New Roman" w:cs="Times New Roman"/>
                <w:sz w:val="24"/>
                <w:szCs w:val="24"/>
              </w:rPr>
            </w:pPr>
            <w:r w:rsidRPr="00884985">
              <w:rPr>
                <w:rFonts w:ascii="Times New Roman" w:hAnsi="Times New Roman" w:cs="Times New Roman"/>
                <w:sz w:val="24"/>
                <w:szCs w:val="24"/>
              </w:rPr>
              <w:t>24.</w:t>
            </w:r>
          </w:p>
        </w:tc>
        <w:tc>
          <w:tcPr>
            <w:tcW w:w="3429" w:type="dxa"/>
          </w:tcPr>
          <w:p w14:paraId="3316ACB9"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104" w:dyaOrig="1832" w14:anchorId="0D2D9448">
                <v:shape id="_x0000_i1048" type="#_x0000_t75" style="width:105.2pt;height:90.8pt" o:ole="">
                  <v:imagedata r:id="rId54" o:title=""/>
                </v:shape>
                <o:OLEObject Type="Embed" ProgID="ChemDraw.Document.6.0" ShapeID="_x0000_i1048" DrawAspect="Content" ObjectID="_1759669058" r:id="rId55"/>
              </w:object>
            </w:r>
          </w:p>
          <w:p w14:paraId="07ECF580"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Glaucine</w:t>
            </w:r>
            <w:proofErr w:type="spellEnd"/>
          </w:p>
        </w:tc>
        <w:tc>
          <w:tcPr>
            <w:tcW w:w="1710" w:type="dxa"/>
          </w:tcPr>
          <w:p w14:paraId="2892DD22"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1470</w:t>
            </w:r>
          </w:p>
        </w:tc>
        <w:tc>
          <w:tcPr>
            <w:tcW w:w="1710" w:type="dxa"/>
          </w:tcPr>
          <w:p w14:paraId="253A2C95"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7.3881</w:t>
            </w:r>
          </w:p>
        </w:tc>
        <w:tc>
          <w:tcPr>
            <w:tcW w:w="2610" w:type="dxa"/>
          </w:tcPr>
          <w:sdt>
            <w:sdtPr>
              <w:rPr>
                <w:color w:val="000000"/>
              </w:rPr>
              <w:tag w:val="MENDELEY_CITATION_v3_eyJjaXRhdGlvbklEIjoiTUVOREVMRVlfQ0lUQVRJT05fODNiOWRkMTUtZTYyMy00MmE2LWEyZWEtNDI3NWUwYTY1ZjA0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1130979991"/>
              <w:placeholder>
                <w:docPart w:val="DefaultPlaceholder_-1854013440"/>
              </w:placeholder>
            </w:sdtPr>
            <w:sdtContent>
              <w:p w14:paraId="43CD11B1" w14:textId="47A76D09"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"/>
              <w:id w:val="-1235620876"/>
              <w:placeholder>
                <w:docPart w:val="DefaultPlaceholder_-1854013440"/>
              </w:placeholder>
            </w:sdtPr>
            <w:sdtContent>
              <w:p w14:paraId="2D2C8AAB" w14:textId="59D41141" w:rsidR="004956D9" w:rsidRPr="00884985" w:rsidRDefault="004956D9" w:rsidP="00035A4C">
                <w:pPr>
                  <w:jc w:val="center"/>
                  <w:rPr>
                    <w:rFonts w:ascii="Times New Roman" w:hAnsi="Times New Roman" w:cs="Times New Roman"/>
                    <w:sz w:val="24"/>
                    <w:szCs w:val="24"/>
                  </w:rPr>
                </w:pPr>
                <w:r w:rsidRPr="004956D9">
                  <w:rPr>
                    <w:color w:val="000000"/>
                  </w:rPr>
                  <w:t>[8]</w:t>
                </w:r>
              </w:p>
            </w:sdtContent>
          </w:sdt>
          <w:p w14:paraId="20D09405" w14:textId="77777777" w:rsidR="004956D9" w:rsidRPr="00884985" w:rsidRDefault="004956D9" w:rsidP="00035A4C">
            <w:pPr>
              <w:jc w:val="center"/>
              <w:rPr>
                <w:rFonts w:ascii="Times New Roman" w:hAnsi="Times New Roman" w:cs="Times New Roman"/>
                <w:sz w:val="24"/>
                <w:szCs w:val="24"/>
              </w:rPr>
            </w:pPr>
          </w:p>
        </w:tc>
      </w:tr>
      <w:tr w:rsidR="004956D9" w:rsidRPr="00884985" w14:paraId="4C6C4A46" w14:textId="77777777" w:rsidTr="00035A4C">
        <w:trPr>
          <w:trHeight w:val="40"/>
          <w:jc w:val="center"/>
        </w:trPr>
        <w:tc>
          <w:tcPr>
            <w:tcW w:w="1424" w:type="dxa"/>
          </w:tcPr>
          <w:p w14:paraId="1E25C69D" w14:textId="77777777" w:rsidR="004956D9" w:rsidRPr="00884985" w:rsidRDefault="004956D9" w:rsidP="00D94649">
            <w:pPr>
              <w:jc w:val="center"/>
              <w:rPr>
                <w:rFonts w:ascii="Times New Roman" w:hAnsi="Times New Roman" w:cs="Times New Roman"/>
                <w:sz w:val="24"/>
                <w:szCs w:val="24"/>
              </w:rPr>
            </w:pPr>
            <w:r w:rsidRPr="00884985">
              <w:rPr>
                <w:rFonts w:ascii="Times New Roman" w:hAnsi="Times New Roman" w:cs="Times New Roman"/>
                <w:sz w:val="24"/>
                <w:szCs w:val="24"/>
              </w:rPr>
              <w:t>25.</w:t>
            </w:r>
          </w:p>
        </w:tc>
        <w:tc>
          <w:tcPr>
            <w:tcW w:w="3429" w:type="dxa"/>
          </w:tcPr>
          <w:p w14:paraId="2A4141FD"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104" w:dyaOrig="1896" w14:anchorId="289E44DB">
                <v:shape id="_x0000_i1049" type="#_x0000_t75" style="width:105.2pt;height:94.55pt" o:ole="">
                  <v:imagedata r:id="rId56" o:title=""/>
                </v:shape>
                <o:OLEObject Type="Embed" ProgID="ChemDraw.Document.6.0" ShapeID="_x0000_i1049" DrawAspect="Content" ObjectID="_1759669059" r:id="rId57"/>
              </w:object>
            </w:r>
          </w:p>
          <w:p w14:paraId="248D4F4B" w14:textId="77777777" w:rsidR="004956D9" w:rsidRPr="00884985" w:rsidRDefault="004956D9" w:rsidP="00884985">
            <w:pPr>
              <w:jc w:val="center"/>
              <w:rPr>
                <w:rFonts w:ascii="Times New Roman" w:hAnsi="Times New Roman" w:cs="Times New Roman"/>
                <w:sz w:val="24"/>
                <w:szCs w:val="24"/>
              </w:rPr>
            </w:pPr>
          </w:p>
          <w:p w14:paraId="5C27B58E"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N-</w:t>
            </w:r>
            <w:proofErr w:type="spellStart"/>
            <w:r w:rsidRPr="00884985">
              <w:rPr>
                <w:rFonts w:ascii="Times New Roman" w:hAnsi="Times New Roman" w:cs="Times New Roman"/>
                <w:sz w:val="24"/>
                <w:szCs w:val="24"/>
              </w:rPr>
              <w:t>Methyllaurotetanine</w:t>
            </w:r>
            <w:proofErr w:type="spellEnd"/>
          </w:p>
        </w:tc>
        <w:tc>
          <w:tcPr>
            <w:tcW w:w="1710" w:type="dxa"/>
          </w:tcPr>
          <w:p w14:paraId="7A6CE319"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7575</w:t>
            </w:r>
          </w:p>
        </w:tc>
        <w:tc>
          <w:tcPr>
            <w:tcW w:w="1710" w:type="dxa"/>
          </w:tcPr>
          <w:p w14:paraId="3E51201B"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7.0941</w:t>
            </w:r>
          </w:p>
        </w:tc>
        <w:tc>
          <w:tcPr>
            <w:tcW w:w="2610" w:type="dxa"/>
          </w:tcPr>
          <w:sdt>
            <w:sdtPr>
              <w:rPr>
                <w:color w:val="000000"/>
              </w:rPr>
              <w:tag w:val="MENDELEY_CITATION_v3_eyJjaXRhdGlvbklEIjoiTUVOREVMRVlfQ0lUQVRJT05fZDBiMzJhOGUtYWUxZS00OTIyLWIzY2MtMjFhNWYzYjVhODY5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683952341"/>
              <w:placeholder>
                <w:docPart w:val="DefaultPlaceholder_-1854013440"/>
              </w:placeholder>
            </w:sdtPr>
            <w:sdtContent>
              <w:p w14:paraId="4949868C" w14:textId="66FF4A30"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"/>
              <w:id w:val="-40056744"/>
              <w:placeholder>
                <w:docPart w:val="DefaultPlaceholder_-1854013440"/>
              </w:placeholder>
            </w:sdtPr>
            <w:sdtContent>
              <w:p w14:paraId="24BB816D" w14:textId="7C698A64" w:rsidR="004956D9" w:rsidRPr="00884985" w:rsidRDefault="004956D9" w:rsidP="00035A4C">
                <w:pPr>
                  <w:jc w:val="center"/>
                  <w:rPr>
                    <w:rFonts w:ascii="Times New Roman" w:hAnsi="Times New Roman" w:cs="Times New Roman"/>
                    <w:sz w:val="24"/>
                    <w:szCs w:val="24"/>
                  </w:rPr>
                </w:pPr>
                <w:r w:rsidRPr="004956D9">
                  <w:rPr>
                    <w:color w:val="000000"/>
                  </w:rPr>
                  <w:t>[8]</w:t>
                </w:r>
              </w:p>
            </w:sdtContent>
          </w:sdt>
          <w:p w14:paraId="486100E6" w14:textId="77777777" w:rsidR="004956D9" w:rsidRPr="00884985" w:rsidRDefault="004956D9" w:rsidP="00035A4C">
            <w:pPr>
              <w:jc w:val="center"/>
              <w:rPr>
                <w:rFonts w:ascii="Times New Roman" w:hAnsi="Times New Roman" w:cs="Times New Roman"/>
                <w:sz w:val="24"/>
                <w:szCs w:val="24"/>
              </w:rPr>
            </w:pPr>
          </w:p>
        </w:tc>
      </w:tr>
      <w:tr w:rsidR="004956D9" w:rsidRPr="00884985" w14:paraId="0251FA58" w14:textId="77777777" w:rsidTr="00035A4C">
        <w:trPr>
          <w:trHeight w:val="40"/>
          <w:jc w:val="center"/>
        </w:trPr>
        <w:tc>
          <w:tcPr>
            <w:tcW w:w="1424" w:type="dxa"/>
          </w:tcPr>
          <w:p w14:paraId="716A4DA6" w14:textId="77777777" w:rsidR="004956D9" w:rsidRPr="00884985" w:rsidRDefault="004956D9" w:rsidP="00D94649">
            <w:pPr>
              <w:jc w:val="center"/>
              <w:rPr>
                <w:rFonts w:ascii="Times New Roman" w:hAnsi="Times New Roman" w:cs="Times New Roman"/>
                <w:sz w:val="24"/>
                <w:szCs w:val="24"/>
              </w:rPr>
            </w:pPr>
            <w:r w:rsidRPr="00884985">
              <w:rPr>
                <w:rFonts w:ascii="Times New Roman" w:hAnsi="Times New Roman" w:cs="Times New Roman"/>
                <w:sz w:val="24"/>
                <w:szCs w:val="24"/>
              </w:rPr>
              <w:lastRenderedPageBreak/>
              <w:t>26.</w:t>
            </w:r>
          </w:p>
        </w:tc>
        <w:tc>
          <w:tcPr>
            <w:tcW w:w="3429" w:type="dxa"/>
          </w:tcPr>
          <w:p w14:paraId="1631BA91"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608" w:dyaOrig="1832" w14:anchorId="5AC44FF6">
                <v:shape id="_x0000_i1050" type="#_x0000_t75" style="width:80.15pt;height:90.8pt" o:ole="">
                  <v:imagedata r:id="rId58" o:title=""/>
                </v:shape>
                <o:OLEObject Type="Embed" ProgID="ChemDraw.Document.6.0" ShapeID="_x0000_i1050" DrawAspect="Content" ObjectID="_1759669060" r:id="rId59"/>
              </w:object>
            </w:r>
          </w:p>
          <w:p w14:paraId="0CCEF777"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Nuciferine</w:t>
            </w:r>
            <w:proofErr w:type="spellEnd"/>
          </w:p>
        </w:tc>
        <w:tc>
          <w:tcPr>
            <w:tcW w:w="1710" w:type="dxa"/>
          </w:tcPr>
          <w:p w14:paraId="7AF838D7"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4594</w:t>
            </w:r>
          </w:p>
        </w:tc>
        <w:tc>
          <w:tcPr>
            <w:tcW w:w="1710" w:type="dxa"/>
          </w:tcPr>
          <w:p w14:paraId="1FA97B2E"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5771</w:t>
            </w:r>
          </w:p>
        </w:tc>
        <w:tc>
          <w:tcPr>
            <w:tcW w:w="2610" w:type="dxa"/>
          </w:tcPr>
          <w:sdt>
            <w:sdtPr>
              <w:rPr>
                <w:color w:val="000000"/>
              </w:rPr>
              <w:tag w:val="MENDELEY_CITATION_v3_eyJjaXRhdGlvbklEIjoiTUVOREVMRVlfQ0lUQVRJT05fMjY1MGE4MDctZWRmNS00YTYwLWJhZjMtOTY5MDA5OTRkODMw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1624731166"/>
              <w:placeholder>
                <w:docPart w:val="DefaultPlaceholder_-1854013440"/>
              </w:placeholder>
            </w:sdtPr>
            <w:sdtContent>
              <w:p w14:paraId="43E75CEA" w14:textId="1DC575A6"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"/>
              <w:id w:val="502243535"/>
              <w:placeholder>
                <w:docPart w:val="DefaultPlaceholder_-1854013440"/>
              </w:placeholder>
            </w:sdtPr>
            <w:sdtContent>
              <w:p w14:paraId="1DE4689B" w14:textId="0983AE67" w:rsidR="004956D9" w:rsidRPr="00884985" w:rsidRDefault="004956D9" w:rsidP="00035A4C">
                <w:pPr>
                  <w:jc w:val="center"/>
                  <w:rPr>
                    <w:rFonts w:ascii="Times New Roman" w:hAnsi="Times New Roman" w:cs="Times New Roman"/>
                    <w:sz w:val="24"/>
                    <w:szCs w:val="24"/>
                  </w:rPr>
                </w:pPr>
                <w:r w:rsidRPr="004956D9">
                  <w:rPr>
                    <w:color w:val="000000"/>
                  </w:rPr>
                  <w:t>[8]</w:t>
                </w:r>
              </w:p>
            </w:sdtContent>
          </w:sdt>
          <w:p w14:paraId="5E8DD5DA" w14:textId="77777777" w:rsidR="004956D9" w:rsidRPr="00884985" w:rsidRDefault="004956D9" w:rsidP="00035A4C">
            <w:pPr>
              <w:jc w:val="center"/>
              <w:rPr>
                <w:rFonts w:ascii="Times New Roman" w:hAnsi="Times New Roman" w:cs="Times New Roman"/>
                <w:sz w:val="24"/>
                <w:szCs w:val="24"/>
              </w:rPr>
            </w:pPr>
          </w:p>
        </w:tc>
      </w:tr>
      <w:tr w:rsidR="004956D9" w:rsidRPr="00884985" w14:paraId="59399690" w14:textId="77777777" w:rsidTr="00035A4C">
        <w:trPr>
          <w:trHeight w:val="40"/>
          <w:jc w:val="center"/>
        </w:trPr>
        <w:tc>
          <w:tcPr>
            <w:tcW w:w="1424" w:type="dxa"/>
          </w:tcPr>
          <w:p w14:paraId="1DFDB5E5"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27.</w:t>
            </w:r>
          </w:p>
        </w:tc>
        <w:tc>
          <w:tcPr>
            <w:tcW w:w="3429" w:type="dxa"/>
          </w:tcPr>
          <w:p w14:paraId="2937E750"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576" w:dyaOrig="1892" w14:anchorId="383C785E">
                <v:shape id="_x0000_i1051" type="#_x0000_t75" style="width:128.95pt;height:94.55pt" o:ole="">
                  <v:imagedata r:id="rId60" o:title=""/>
                </v:shape>
                <o:OLEObject Type="Embed" ProgID="ChemDraw.Document.6.0" ShapeID="_x0000_i1051" DrawAspect="Content" ObjectID="_1759669061" r:id="rId61"/>
              </w:object>
            </w:r>
          </w:p>
          <w:p w14:paraId="60B1BFBA"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Berberine</w:t>
            </w:r>
          </w:p>
        </w:tc>
        <w:tc>
          <w:tcPr>
            <w:tcW w:w="1710" w:type="dxa"/>
          </w:tcPr>
          <w:p w14:paraId="1E153058"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4254</w:t>
            </w:r>
          </w:p>
        </w:tc>
        <w:tc>
          <w:tcPr>
            <w:tcW w:w="1710" w:type="dxa"/>
          </w:tcPr>
          <w:p w14:paraId="2DEC576B"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8434</w:t>
            </w:r>
          </w:p>
        </w:tc>
        <w:tc>
          <w:tcPr>
            <w:tcW w:w="2610" w:type="dxa"/>
          </w:tcPr>
          <w:sdt>
            <w:sdtPr>
              <w:rPr>
                <w:color w:val="000000"/>
              </w:rPr>
              <w:tag w:val="MENDELEY_CITATION_v3_eyJjaXRhdGlvbklEIjoiTUVOREVMRVlfQ0lUQVRJT05fNWUyZTYxZjQtNzBlMS00NjU5LWJmN2ItNThkZmI1Mjk4ZTg2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498275150"/>
              <w:placeholder>
                <w:docPart w:val="DefaultPlaceholder_-1854013440"/>
              </w:placeholder>
            </w:sdtPr>
            <w:sdtContent>
              <w:p w14:paraId="5EE2673B" w14:textId="3206A787"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"/>
              <w:id w:val="-1335917601"/>
              <w:placeholder>
                <w:docPart w:val="DefaultPlaceholder_-1854013440"/>
              </w:placeholder>
            </w:sdtPr>
            <w:sdtContent>
              <w:p w14:paraId="2E9F2797" w14:textId="0F4E5DEB" w:rsidR="004956D9" w:rsidRPr="00884985" w:rsidRDefault="004956D9" w:rsidP="00035A4C">
                <w:pPr>
                  <w:jc w:val="center"/>
                  <w:rPr>
                    <w:rFonts w:ascii="Times New Roman" w:hAnsi="Times New Roman" w:cs="Times New Roman"/>
                    <w:sz w:val="24"/>
                    <w:szCs w:val="24"/>
                  </w:rPr>
                </w:pPr>
                <w:r w:rsidRPr="004956D9">
                  <w:rPr>
                    <w:color w:val="000000"/>
                  </w:rPr>
                  <w:t>[10]</w:t>
                </w:r>
              </w:p>
            </w:sdtContent>
          </w:sdt>
          <w:sdt>
            <w:sdtPr>
              <w:rPr>
                <w:color w:val="000000"/>
              </w:rPr>
              <w:tag w:val="MENDELEY_CITATION_v3_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"/>
              <w:id w:val="-75592504"/>
              <w:placeholder>
                <w:docPart w:val="DefaultPlaceholder_-1854013440"/>
              </w:placeholder>
            </w:sdtPr>
            <w:sdtContent>
              <w:p w14:paraId="2ABE8793" w14:textId="7A826377" w:rsidR="004956D9" w:rsidRPr="00884985" w:rsidRDefault="004956D9" w:rsidP="00035A4C">
                <w:pPr>
                  <w:jc w:val="center"/>
                  <w:rPr>
                    <w:rFonts w:ascii="Times New Roman" w:hAnsi="Times New Roman" w:cs="Times New Roman"/>
                    <w:sz w:val="24"/>
                    <w:szCs w:val="24"/>
                  </w:rPr>
                </w:pPr>
                <w:r w:rsidRPr="004956D9">
                  <w:rPr>
                    <w:color w:val="000000"/>
                  </w:rPr>
                  <w:t>[11]</w:t>
                </w:r>
              </w:p>
            </w:sdtContent>
          </w:sdt>
          <w:sdt>
            <w:sdtPr>
              <w:rPr>
                <w:color w:val="000000"/>
              </w:rPr>
              <w:tag w:val="MENDELEY_CITATION_v3_eyJjaXRhdGlvbklEIjoiTUVOREVMRVlfQ0lUQVRJT05fMzYyODlkZWEtMzUxNy00ODQ3LTg3YjgtMzk0ZTgwN2IyZWUx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
              <w:id w:val="-1527402329"/>
              <w:placeholder>
                <w:docPart w:val="DefaultPlaceholder_-1854013440"/>
              </w:placeholder>
            </w:sdtPr>
            <w:sdtContent>
              <w:p w14:paraId="6A63E353" w14:textId="2568A8AC" w:rsidR="004956D9" w:rsidRPr="00884985" w:rsidRDefault="004956D9" w:rsidP="00035A4C">
                <w:pPr>
                  <w:jc w:val="center"/>
                  <w:rPr>
                    <w:rFonts w:ascii="Times New Roman" w:hAnsi="Times New Roman" w:cs="Times New Roman"/>
                    <w:sz w:val="24"/>
                    <w:szCs w:val="24"/>
                  </w:rPr>
                </w:pPr>
                <w:r w:rsidRPr="004956D9">
                  <w:rPr>
                    <w:color w:val="000000"/>
                  </w:rPr>
                  <w:t>[9]</w:t>
                </w:r>
              </w:p>
            </w:sdtContent>
          </w:sdt>
          <w:sdt>
            <w:sdtPr>
              <w:rPr>
                <w:color w:val="000000"/>
              </w:rPr>
              <w:tag w:val="MENDELEY_CITATION_v3_eyJjaXRhdGlvbklEIjoiTUVOREVMRVlfQ0lUQVRJT05fZWM0ZTE2MzQtNzY4NS00MWRlLTgwZjktMTFiNTJiOTNkYTU3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
              <w:id w:val="1488596571"/>
              <w:placeholder>
                <w:docPart w:val="DefaultPlaceholder_-1854013440"/>
              </w:placeholder>
            </w:sdtPr>
            <w:sdtContent>
              <w:p w14:paraId="1514C797" w14:textId="252E49E0" w:rsidR="004956D9" w:rsidRPr="00884985" w:rsidRDefault="004956D9" w:rsidP="009327FB">
                <w:pPr>
                  <w:jc w:val="center"/>
                  <w:rPr>
                    <w:rFonts w:ascii="Times New Roman" w:hAnsi="Times New Roman" w:cs="Times New Roman"/>
                    <w:sz w:val="24"/>
                    <w:szCs w:val="24"/>
                  </w:rPr>
                </w:pPr>
                <w:r w:rsidRPr="004956D9">
                  <w:rPr>
                    <w:color w:val="000000"/>
                  </w:rPr>
                  <w:t>[12]</w:t>
                </w:r>
              </w:p>
            </w:sdtContent>
          </w:sdt>
        </w:tc>
      </w:tr>
      <w:tr w:rsidR="004956D9" w:rsidRPr="00884985" w14:paraId="08CCEFBF" w14:textId="77777777" w:rsidTr="00035A4C">
        <w:trPr>
          <w:trHeight w:val="40"/>
          <w:jc w:val="center"/>
        </w:trPr>
        <w:tc>
          <w:tcPr>
            <w:tcW w:w="1424" w:type="dxa"/>
          </w:tcPr>
          <w:p w14:paraId="115200AF"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28.</w:t>
            </w:r>
          </w:p>
        </w:tc>
        <w:tc>
          <w:tcPr>
            <w:tcW w:w="3429" w:type="dxa"/>
          </w:tcPr>
          <w:p w14:paraId="11F10268"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160" w:dyaOrig="2848" w14:anchorId="02E28C7D">
                <v:shape id="_x0000_i1052" type="#_x0000_t75" style="width:58.25pt;height:141.5pt" o:ole="">
                  <v:imagedata r:id="rId62" o:title=""/>
                </v:shape>
                <o:OLEObject Type="Embed" ProgID="ChemDraw.Document.6.0" ShapeID="_x0000_i1052" DrawAspect="Content" ObjectID="_1759669062" r:id="rId63"/>
              </w:object>
            </w:r>
          </w:p>
          <w:p w14:paraId="65F61889"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Columbamine</w:t>
            </w:r>
          </w:p>
        </w:tc>
        <w:tc>
          <w:tcPr>
            <w:tcW w:w="1710" w:type="dxa"/>
          </w:tcPr>
          <w:p w14:paraId="2D1827EC"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3986</w:t>
            </w:r>
          </w:p>
        </w:tc>
        <w:tc>
          <w:tcPr>
            <w:tcW w:w="1710" w:type="dxa"/>
          </w:tcPr>
          <w:p w14:paraId="12C04EA5"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3148</w:t>
            </w:r>
          </w:p>
        </w:tc>
        <w:tc>
          <w:tcPr>
            <w:tcW w:w="2610" w:type="dxa"/>
          </w:tcPr>
          <w:sdt>
            <w:sdtPr>
              <w:rPr>
                <w:color w:val="000000"/>
              </w:rPr>
              <w:tag w:val="MENDELEY_CITATION_v3_eyJjaXRhdGlvbklEIjoiTUVOREVMRVlfQ0lUQVRJT05fZTg2ZWRmNWUtZjE2MS00NGMxLTljODQtMzRiYjZjNzRmYTU5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698438057"/>
              <w:placeholder>
                <w:docPart w:val="DefaultPlaceholder_-1854013440"/>
              </w:placeholder>
            </w:sdtPr>
            <w:sdtContent>
              <w:p w14:paraId="7695D579" w14:textId="453E3942" w:rsidR="004956D9" w:rsidRPr="00884985" w:rsidRDefault="004956D9" w:rsidP="00035A4C">
                <w:pPr>
                  <w:jc w:val="center"/>
                  <w:rPr>
                    <w:rFonts w:ascii="Times New Roman" w:hAnsi="Times New Roman" w:cs="Times New Roman"/>
                    <w:sz w:val="24"/>
                    <w:szCs w:val="24"/>
                  </w:rPr>
                </w:pPr>
                <w:r w:rsidRPr="004956D9">
                  <w:rPr>
                    <w:color w:val="000000"/>
                  </w:rPr>
                  <w:t>[1]</w:t>
                </w:r>
              </w:p>
            </w:sdtContent>
          </w:sdt>
          <w:p w14:paraId="6D2B725F" w14:textId="22D62D05" w:rsidR="004956D9" w:rsidRPr="00884985" w:rsidRDefault="00000000" w:rsidP="00035A4C">
            <w:pPr>
              <w:jc w:val="center"/>
              <w:rPr>
                <w:rFonts w:ascii="Times New Roman" w:hAnsi="Times New Roman" w:cs="Times New Roman"/>
                <w:sz w:val="24"/>
                <w:szCs w:val="24"/>
              </w:rPr>
            </w:pPr>
            <w:sdt>
              <w:sdtPr>
                <w:rPr>
                  <w:color w:val="000000"/>
                </w:rPr>
                <w:tag w:val="MENDELEY_CITATION_v3_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"/>
                <w:id w:val="-716903833"/>
                <w:placeholder>
                  <w:docPart w:val="DefaultPlaceholder_-1854013440"/>
                </w:placeholder>
              </w:sdtPr>
              <w:sdtContent>
                <w:r w:rsidR="004956D9" w:rsidRPr="004956D9">
                  <w:rPr>
                    <w:color w:val="000000"/>
                  </w:rPr>
                  <w:t>[11]</w:t>
                </w:r>
              </w:sdtContent>
            </w:sdt>
            <w:r w:rsidR="004956D9" w:rsidRPr="00884985">
              <w:rPr>
                <w:rFonts w:ascii="Times New Roman" w:hAnsi="Times New Roman" w:cs="Times New Roman"/>
                <w:sz w:val="24"/>
                <w:szCs w:val="24"/>
              </w:rPr>
              <w:br/>
              <w:t xml:space="preserve">  </w:t>
            </w:r>
            <w:sdt>
              <w:sdtPr>
                <w:rPr>
                  <w:rFonts w:ascii="Times New Roman" w:hAnsi="Times New Roman" w:cs="Times New Roman"/>
                  <w:color w:val="000000"/>
                  <w:sz w:val="24"/>
                  <w:szCs w:val="24"/>
                </w:rPr>
                <w:tag w:val="MENDELEY_CITATION_v3_eyJjaXRhdGlvbklEIjoiTUVOREVMRVlfQ0lUQVRJT05fNGMyNDM0NWYtYjFkNi00NmY0LTg3MDQtYmNjMGE0MTE5MGY4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
                <w:id w:val="-285280438"/>
                <w:placeholder>
                  <w:docPart w:val="DefaultPlaceholder_-1854013440"/>
                </w:placeholder>
              </w:sdtPr>
              <w:sdtEndPr>
                <w:rPr>
                  <w:rFonts w:asciiTheme="minorHAnsi" w:hAnsiTheme="minorHAnsi" w:cstheme="minorBidi"/>
                  <w:sz w:val="22"/>
                  <w:szCs w:val="22"/>
                </w:rPr>
              </w:sdtEndPr>
              <w:sdtContent>
                <w:r w:rsidR="004956D9" w:rsidRPr="004956D9">
                  <w:rPr>
                    <w:color w:val="000000"/>
                  </w:rPr>
                  <w:t>[9]</w:t>
                </w:r>
              </w:sdtContent>
            </w:sdt>
          </w:p>
          <w:sdt>
            <w:sdtPr>
              <w:rPr>
                <w:color w:val="000000"/>
              </w:rPr>
              <w:tag w:val="MENDELEY_CITATION_v3_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"/>
              <w:id w:val="263735957"/>
              <w:placeholder>
                <w:docPart w:val="DefaultPlaceholder_-1854013440"/>
              </w:placeholder>
            </w:sdtPr>
            <w:sdtContent>
              <w:p w14:paraId="36CFAA9C" w14:textId="333766E2" w:rsidR="004956D9" w:rsidRPr="00884985" w:rsidRDefault="004956D9" w:rsidP="00035A4C">
                <w:pPr>
                  <w:jc w:val="center"/>
                  <w:rPr>
                    <w:rFonts w:ascii="Times New Roman" w:hAnsi="Times New Roman" w:cs="Times New Roman"/>
                    <w:sz w:val="24"/>
                    <w:szCs w:val="24"/>
                  </w:rPr>
                </w:pPr>
                <w:r w:rsidRPr="004956D9">
                  <w:rPr>
                    <w:color w:val="000000"/>
                  </w:rPr>
                  <w:t>[13]</w:t>
                </w:r>
              </w:p>
            </w:sdtContent>
          </w:sdt>
          <w:sdt>
            <w:sdtPr>
              <w:rPr>
                <w:color w:val="000000"/>
              </w:rPr>
              <w:tag w:val="MENDELEY_CITATION_v3_eyJjaXRhdGlvbklEIjoiTUVOREVMRVlfQ0lUQVRJT05fNWE3ZDc1MGItNGJkZS00Mjg4LWIyOGEtZmJjMjhjMGY3ZjQ3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
              <w:id w:val="1715001751"/>
              <w:placeholder>
                <w:docPart w:val="DefaultPlaceholder_-1854013440"/>
              </w:placeholder>
            </w:sdtPr>
            <w:sdtContent>
              <w:p w14:paraId="57D10580" w14:textId="2D533CE9" w:rsidR="004956D9" w:rsidRPr="00884985" w:rsidRDefault="004956D9" w:rsidP="00035A4C">
                <w:pPr>
                  <w:jc w:val="center"/>
                  <w:rPr>
                    <w:rFonts w:ascii="Times New Roman" w:hAnsi="Times New Roman" w:cs="Times New Roman"/>
                    <w:sz w:val="24"/>
                    <w:szCs w:val="24"/>
                  </w:rPr>
                </w:pPr>
                <w:r w:rsidRPr="004956D9">
                  <w:rPr>
                    <w:color w:val="000000"/>
                  </w:rPr>
                  <w:t>[12]</w:t>
                </w:r>
              </w:p>
            </w:sdtContent>
          </w:sdt>
        </w:tc>
      </w:tr>
      <w:tr w:rsidR="004956D9" w:rsidRPr="00884985" w14:paraId="37313E82" w14:textId="77777777" w:rsidTr="00035A4C">
        <w:trPr>
          <w:trHeight w:val="40"/>
          <w:jc w:val="center"/>
        </w:trPr>
        <w:tc>
          <w:tcPr>
            <w:tcW w:w="1424" w:type="dxa"/>
          </w:tcPr>
          <w:p w14:paraId="3916299C" w14:textId="77777777" w:rsidR="004956D9" w:rsidRPr="00884985" w:rsidRDefault="004956D9" w:rsidP="00D94649">
            <w:pPr>
              <w:jc w:val="center"/>
              <w:rPr>
                <w:rFonts w:ascii="Times New Roman" w:hAnsi="Times New Roman" w:cs="Times New Roman"/>
                <w:sz w:val="24"/>
                <w:szCs w:val="24"/>
              </w:rPr>
            </w:pPr>
            <w:r w:rsidRPr="00884985">
              <w:rPr>
                <w:rFonts w:ascii="Times New Roman" w:hAnsi="Times New Roman" w:cs="Times New Roman"/>
                <w:sz w:val="24"/>
                <w:szCs w:val="24"/>
              </w:rPr>
              <w:t>29.</w:t>
            </w:r>
          </w:p>
        </w:tc>
        <w:tc>
          <w:tcPr>
            <w:tcW w:w="3429" w:type="dxa"/>
          </w:tcPr>
          <w:p w14:paraId="22471A7E" w14:textId="77777777" w:rsidR="004956D9"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160" w:dyaOrig="2904" w14:anchorId="48343ED3">
                <v:shape id="_x0000_i1053" type="#_x0000_t75" style="width:58.25pt;height:146.5pt" o:ole="">
                  <v:imagedata r:id="rId64" o:title=""/>
                </v:shape>
                <o:OLEObject Type="Embed" ProgID="ChemDraw.Document.6.0" ShapeID="_x0000_i1053" DrawAspect="Content" ObjectID="_1759669063" r:id="rId65"/>
              </w:object>
            </w:r>
          </w:p>
          <w:p w14:paraId="1CD01EEE"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Jatrorrhizine</w:t>
            </w:r>
          </w:p>
        </w:tc>
        <w:tc>
          <w:tcPr>
            <w:tcW w:w="1710" w:type="dxa"/>
          </w:tcPr>
          <w:p w14:paraId="773F4B0D"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9836</w:t>
            </w:r>
          </w:p>
        </w:tc>
        <w:tc>
          <w:tcPr>
            <w:tcW w:w="1710" w:type="dxa"/>
          </w:tcPr>
          <w:p w14:paraId="522F3393"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1183</w:t>
            </w:r>
          </w:p>
        </w:tc>
        <w:tc>
          <w:tcPr>
            <w:tcW w:w="2610" w:type="dxa"/>
          </w:tcPr>
          <w:sdt>
            <w:sdtPr>
              <w:rPr>
                <w:color w:val="000000"/>
              </w:rPr>
              <w:tag w:val="MENDELEY_CITATION_v3_eyJjaXRhdGlvbklEIjoiTUVOREVMRVlfQ0lUQVRJT05fMWZiZWIzNmUtYjNiZC00MTNkLThiMDQtNWNlODAxYWJlYTI0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2068483679"/>
              <w:placeholder>
                <w:docPart w:val="DefaultPlaceholder_-1854013440"/>
              </w:placeholder>
            </w:sdtPr>
            <w:sdtContent>
              <w:p w14:paraId="77DA5FFF" w14:textId="5A0D0692"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"/>
              <w:id w:val="372970189"/>
              <w:placeholder>
                <w:docPart w:val="DefaultPlaceholder_-1854013440"/>
              </w:placeholder>
            </w:sdtPr>
            <w:sdtContent>
              <w:p w14:paraId="0FA1B26D" w14:textId="25E89280" w:rsidR="004956D9" w:rsidRPr="00884985" w:rsidRDefault="004956D9" w:rsidP="00035A4C">
                <w:pPr>
                  <w:jc w:val="center"/>
                  <w:rPr>
                    <w:rFonts w:ascii="Times New Roman" w:hAnsi="Times New Roman" w:cs="Times New Roman"/>
                    <w:sz w:val="24"/>
                    <w:szCs w:val="24"/>
                  </w:rPr>
                </w:pPr>
                <w:r w:rsidRPr="004956D9">
                  <w:rPr>
                    <w:color w:val="000000"/>
                  </w:rPr>
                  <w:t>[10]</w:t>
                </w:r>
              </w:p>
            </w:sdtContent>
          </w:sdt>
          <w:sdt>
            <w:sdtPr>
              <w:rPr>
                <w:color w:val="000000"/>
              </w:rPr>
              <w:tag w:val="MENDELEY_CITATION_v3_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"/>
              <w:id w:val="-240721692"/>
              <w:placeholder>
                <w:docPart w:val="DefaultPlaceholder_-1854013440"/>
              </w:placeholder>
            </w:sdtPr>
            <w:sdtContent>
              <w:p w14:paraId="4946AB95" w14:textId="63F7C966" w:rsidR="004956D9" w:rsidRPr="00884985" w:rsidRDefault="004956D9" w:rsidP="00035A4C">
                <w:pPr>
                  <w:jc w:val="center"/>
                  <w:rPr>
                    <w:rFonts w:ascii="Times New Roman" w:hAnsi="Times New Roman" w:cs="Times New Roman"/>
                    <w:sz w:val="24"/>
                    <w:szCs w:val="24"/>
                  </w:rPr>
                </w:pPr>
                <w:r w:rsidRPr="004956D9">
                  <w:rPr>
                    <w:color w:val="000000"/>
                  </w:rPr>
                  <w:t>[11]</w:t>
                </w:r>
              </w:p>
            </w:sdtContent>
          </w:sdt>
        </w:tc>
      </w:tr>
      <w:tr w:rsidR="004956D9" w:rsidRPr="00884985" w14:paraId="679D29FE" w14:textId="77777777" w:rsidTr="00035A4C">
        <w:trPr>
          <w:trHeight w:val="40"/>
          <w:jc w:val="center"/>
        </w:trPr>
        <w:tc>
          <w:tcPr>
            <w:tcW w:w="1424" w:type="dxa"/>
          </w:tcPr>
          <w:p w14:paraId="7737D0B9" w14:textId="77777777" w:rsidR="004956D9" w:rsidRPr="00884985" w:rsidRDefault="004956D9" w:rsidP="00D94649">
            <w:pPr>
              <w:jc w:val="center"/>
              <w:rPr>
                <w:rFonts w:ascii="Times New Roman" w:hAnsi="Times New Roman" w:cs="Times New Roman"/>
                <w:sz w:val="24"/>
                <w:szCs w:val="24"/>
              </w:rPr>
            </w:pPr>
            <w:r w:rsidRPr="00884985">
              <w:rPr>
                <w:rFonts w:ascii="Times New Roman" w:hAnsi="Times New Roman" w:cs="Times New Roman"/>
                <w:sz w:val="24"/>
                <w:szCs w:val="24"/>
              </w:rPr>
              <w:t>30.</w:t>
            </w:r>
          </w:p>
        </w:tc>
        <w:tc>
          <w:tcPr>
            <w:tcW w:w="3429" w:type="dxa"/>
          </w:tcPr>
          <w:p w14:paraId="334F3EB2"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608" w:dyaOrig="1892" w14:anchorId="175AECF7">
                <v:shape id="_x0000_i1054" type="#_x0000_t75" style="width:130.25pt;height:94.55pt" o:ole="">
                  <v:imagedata r:id="rId66" o:title=""/>
                </v:shape>
                <o:OLEObject Type="Embed" ProgID="ChemDraw.Document.6.0" ShapeID="_x0000_i1054" DrawAspect="Content" ObjectID="_1759669064" r:id="rId67"/>
              </w:object>
            </w:r>
          </w:p>
          <w:p w14:paraId="02250550"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Dehydrocavidine</w:t>
            </w:r>
            <w:proofErr w:type="spellEnd"/>
          </w:p>
        </w:tc>
        <w:tc>
          <w:tcPr>
            <w:tcW w:w="1710" w:type="dxa"/>
          </w:tcPr>
          <w:p w14:paraId="61498EF3"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0030</w:t>
            </w:r>
          </w:p>
        </w:tc>
        <w:tc>
          <w:tcPr>
            <w:tcW w:w="1710" w:type="dxa"/>
          </w:tcPr>
          <w:p w14:paraId="5DFDE5A8"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3874</w:t>
            </w:r>
          </w:p>
        </w:tc>
        <w:tc>
          <w:tcPr>
            <w:tcW w:w="2610" w:type="dxa"/>
          </w:tcPr>
          <w:sdt>
            <w:sdtPr>
              <w:rPr>
                <w:color w:val="000000"/>
              </w:rPr>
              <w:tag w:val="MENDELEY_CITATION_v3_eyJjaXRhdGlvbklEIjoiTUVOREVMRVlfQ0lUQVRJT05fMTgwNDY0NmYtY2U0MS00OGJjLTk3MTgtNjRhZDdmN2M4NTg5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428163482"/>
              <w:placeholder>
                <w:docPart w:val="DefaultPlaceholder_-1854013440"/>
              </w:placeholder>
            </w:sdtPr>
            <w:sdtContent>
              <w:p w14:paraId="706045A8" w14:textId="398F60D6"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"/>
              <w:id w:val="-702243023"/>
              <w:placeholder>
                <w:docPart w:val="DefaultPlaceholder_-1854013440"/>
              </w:placeholder>
            </w:sdtPr>
            <w:sdtContent>
              <w:p w14:paraId="385D1FE3" w14:textId="35D73916" w:rsidR="004956D9" w:rsidRPr="00884985" w:rsidRDefault="004956D9" w:rsidP="00035A4C">
                <w:pPr>
                  <w:jc w:val="center"/>
                  <w:rPr>
                    <w:rFonts w:ascii="Times New Roman" w:hAnsi="Times New Roman" w:cs="Times New Roman"/>
                    <w:sz w:val="24"/>
                    <w:szCs w:val="24"/>
                  </w:rPr>
                </w:pPr>
                <w:r w:rsidRPr="004956D9">
                  <w:rPr>
                    <w:color w:val="000000"/>
                  </w:rPr>
                  <w:t>[14]</w:t>
                </w:r>
              </w:p>
            </w:sdtContent>
          </w:sdt>
        </w:tc>
      </w:tr>
      <w:tr w:rsidR="004956D9" w:rsidRPr="00884985" w14:paraId="3C2F86E6" w14:textId="77777777" w:rsidTr="00035A4C">
        <w:trPr>
          <w:trHeight w:val="40"/>
          <w:jc w:val="center"/>
        </w:trPr>
        <w:tc>
          <w:tcPr>
            <w:tcW w:w="1424" w:type="dxa"/>
          </w:tcPr>
          <w:p w14:paraId="1360F002" w14:textId="77777777" w:rsidR="004956D9" w:rsidRPr="00884985" w:rsidRDefault="004956D9" w:rsidP="00D94649">
            <w:pPr>
              <w:jc w:val="center"/>
              <w:rPr>
                <w:rFonts w:ascii="Times New Roman" w:hAnsi="Times New Roman" w:cs="Times New Roman"/>
                <w:sz w:val="24"/>
                <w:szCs w:val="24"/>
              </w:rPr>
            </w:pPr>
            <w:r w:rsidRPr="00884985">
              <w:rPr>
                <w:rFonts w:ascii="Times New Roman" w:hAnsi="Times New Roman" w:cs="Times New Roman"/>
                <w:sz w:val="24"/>
                <w:szCs w:val="24"/>
              </w:rPr>
              <w:lastRenderedPageBreak/>
              <w:t>31.</w:t>
            </w:r>
          </w:p>
        </w:tc>
        <w:tc>
          <w:tcPr>
            <w:tcW w:w="3429" w:type="dxa"/>
          </w:tcPr>
          <w:p w14:paraId="08E44470"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148" w:dyaOrig="2756" w14:anchorId="16416EB7">
                <v:shape id="_x0000_i1055" type="#_x0000_t75" style="width:57.6pt;height:137.75pt" o:ole="">
                  <v:imagedata r:id="rId68" o:title=""/>
                </v:shape>
                <o:OLEObject Type="Embed" ProgID="ChemDraw.Document.6.0" ShapeID="_x0000_i1055" DrawAspect="Content" ObjectID="_1759669065" r:id="rId69"/>
              </w:object>
            </w:r>
          </w:p>
          <w:p w14:paraId="382229A5"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Dehydroapocavidine</w:t>
            </w:r>
            <w:proofErr w:type="spellEnd"/>
          </w:p>
        </w:tc>
        <w:tc>
          <w:tcPr>
            <w:tcW w:w="1710" w:type="dxa"/>
          </w:tcPr>
          <w:p w14:paraId="11A4782F"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1576</w:t>
            </w:r>
          </w:p>
        </w:tc>
        <w:tc>
          <w:tcPr>
            <w:tcW w:w="1710" w:type="dxa"/>
          </w:tcPr>
          <w:p w14:paraId="6DA3635C"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1565</w:t>
            </w:r>
          </w:p>
        </w:tc>
        <w:tc>
          <w:tcPr>
            <w:tcW w:w="2610" w:type="dxa"/>
          </w:tcPr>
          <w:sdt>
            <w:sdtPr>
              <w:rPr>
                <w:color w:val="000000"/>
              </w:rPr>
              <w:tag w:val="MENDELEY_CITATION_v3_eyJjaXRhdGlvbklEIjoiTUVOREVMRVlfQ0lUQVRJT05fNzYzMGQwMjMtYTVkMi00ZmIyLTk0MzktY2M2YTA3MmQyYTQ1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1405672418"/>
              <w:placeholder>
                <w:docPart w:val="DefaultPlaceholder_-1854013440"/>
              </w:placeholder>
            </w:sdtPr>
            <w:sdtContent>
              <w:p w14:paraId="3027BAC8" w14:textId="74D3FE07"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"/>
              <w:id w:val="-98869595"/>
              <w:placeholder>
                <w:docPart w:val="DefaultPlaceholder_-1854013440"/>
              </w:placeholder>
            </w:sdtPr>
            <w:sdtContent>
              <w:p w14:paraId="7F3555F5" w14:textId="1BDD8264" w:rsidR="004956D9" w:rsidRPr="00884985" w:rsidRDefault="004956D9" w:rsidP="00035A4C">
                <w:pPr>
                  <w:jc w:val="center"/>
                  <w:rPr>
                    <w:rFonts w:ascii="Times New Roman" w:hAnsi="Times New Roman" w:cs="Times New Roman"/>
                    <w:sz w:val="24"/>
                    <w:szCs w:val="24"/>
                  </w:rPr>
                </w:pPr>
                <w:r w:rsidRPr="004956D9">
                  <w:rPr>
                    <w:color w:val="000000"/>
                  </w:rPr>
                  <w:t>[14]</w:t>
                </w:r>
              </w:p>
            </w:sdtContent>
          </w:sdt>
        </w:tc>
      </w:tr>
      <w:tr w:rsidR="004956D9" w:rsidRPr="00884985" w14:paraId="49FFDA88" w14:textId="77777777" w:rsidTr="00035A4C">
        <w:trPr>
          <w:trHeight w:val="40"/>
          <w:jc w:val="center"/>
        </w:trPr>
        <w:tc>
          <w:tcPr>
            <w:tcW w:w="1424" w:type="dxa"/>
          </w:tcPr>
          <w:p w14:paraId="0656F8CE" w14:textId="77777777" w:rsidR="004956D9" w:rsidRPr="00884985" w:rsidRDefault="004956D9" w:rsidP="00D94649">
            <w:pPr>
              <w:jc w:val="center"/>
              <w:rPr>
                <w:rFonts w:ascii="Times New Roman" w:hAnsi="Times New Roman" w:cs="Times New Roman"/>
                <w:sz w:val="24"/>
                <w:szCs w:val="24"/>
              </w:rPr>
            </w:pPr>
            <w:r w:rsidRPr="00884985">
              <w:rPr>
                <w:rFonts w:ascii="Times New Roman" w:hAnsi="Times New Roman" w:cs="Times New Roman"/>
                <w:sz w:val="24"/>
                <w:szCs w:val="24"/>
              </w:rPr>
              <w:t>32.</w:t>
            </w:r>
          </w:p>
        </w:tc>
        <w:tc>
          <w:tcPr>
            <w:tcW w:w="3429" w:type="dxa"/>
          </w:tcPr>
          <w:p w14:paraId="5193A2BE"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116" w:dyaOrig="2655" w14:anchorId="674111AF">
                <v:shape id="_x0000_i1056" type="#_x0000_t75" style="width:54.45pt;height:132.75pt" o:ole="">
                  <v:imagedata r:id="rId70" o:title=""/>
                </v:shape>
                <o:OLEObject Type="Embed" ProgID="ChemDraw.Document.6.0" ShapeID="_x0000_i1056" DrawAspect="Content" ObjectID="_1759669066" r:id="rId71"/>
              </w:object>
            </w:r>
          </w:p>
          <w:p w14:paraId="27D73DCC"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Protopine</w:t>
            </w:r>
          </w:p>
        </w:tc>
        <w:tc>
          <w:tcPr>
            <w:tcW w:w="1710" w:type="dxa"/>
          </w:tcPr>
          <w:p w14:paraId="076A8EBC"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6507</w:t>
            </w:r>
          </w:p>
        </w:tc>
        <w:tc>
          <w:tcPr>
            <w:tcW w:w="1710" w:type="dxa"/>
          </w:tcPr>
          <w:p w14:paraId="1DF26AB0"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0546</w:t>
            </w:r>
          </w:p>
        </w:tc>
        <w:tc>
          <w:tcPr>
            <w:tcW w:w="2610" w:type="dxa"/>
          </w:tcPr>
          <w:sdt>
            <w:sdtPr>
              <w:rPr>
                <w:color w:val="000000"/>
              </w:rPr>
              <w:tag w:val="MENDELEY_CITATION_v3_eyJjaXRhdGlvbklEIjoiTUVOREVMRVlfQ0lUQVRJT05fZmJhOTJhOTctYzU1My00MmFiLWIxOWItNTYxNTlhMTliNmU2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2044816403"/>
              <w:placeholder>
                <w:docPart w:val="DefaultPlaceholder_-1854013440"/>
              </w:placeholder>
            </w:sdtPr>
            <w:sdtContent>
              <w:p w14:paraId="77F391BD" w14:textId="57D1463D"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"/>
              <w:id w:val="-283582938"/>
              <w:placeholder>
                <w:docPart w:val="DefaultPlaceholder_-1854013440"/>
              </w:placeholder>
            </w:sdtPr>
            <w:sdtContent>
              <w:p w14:paraId="562AFB84" w14:textId="4D450D18" w:rsidR="004956D9" w:rsidRPr="00884985" w:rsidRDefault="004956D9" w:rsidP="00035A4C">
                <w:pPr>
                  <w:jc w:val="center"/>
                  <w:rPr>
                    <w:rFonts w:ascii="Times New Roman" w:hAnsi="Times New Roman" w:cs="Times New Roman"/>
                    <w:sz w:val="24"/>
                    <w:szCs w:val="24"/>
                  </w:rPr>
                </w:pPr>
                <w:r w:rsidRPr="004956D9">
                  <w:rPr>
                    <w:color w:val="000000"/>
                  </w:rPr>
                  <w:t>[15]</w:t>
                </w:r>
              </w:p>
            </w:sdtContent>
          </w:sdt>
        </w:tc>
      </w:tr>
      <w:tr w:rsidR="004956D9" w:rsidRPr="00884985" w14:paraId="29D6F120" w14:textId="77777777" w:rsidTr="00035A4C">
        <w:trPr>
          <w:trHeight w:val="40"/>
          <w:jc w:val="center"/>
        </w:trPr>
        <w:tc>
          <w:tcPr>
            <w:tcW w:w="1424" w:type="dxa"/>
          </w:tcPr>
          <w:p w14:paraId="776F7C9A" w14:textId="77777777" w:rsidR="004956D9" w:rsidRPr="00884985" w:rsidRDefault="004956D9" w:rsidP="00D94649">
            <w:pPr>
              <w:jc w:val="center"/>
              <w:rPr>
                <w:rFonts w:ascii="Times New Roman" w:hAnsi="Times New Roman" w:cs="Times New Roman"/>
                <w:sz w:val="24"/>
                <w:szCs w:val="24"/>
              </w:rPr>
            </w:pPr>
            <w:r w:rsidRPr="00884985">
              <w:rPr>
                <w:rFonts w:ascii="Times New Roman" w:hAnsi="Times New Roman" w:cs="Times New Roman"/>
                <w:sz w:val="24"/>
                <w:szCs w:val="24"/>
              </w:rPr>
              <w:t>33.</w:t>
            </w:r>
          </w:p>
        </w:tc>
        <w:tc>
          <w:tcPr>
            <w:tcW w:w="3429" w:type="dxa"/>
          </w:tcPr>
          <w:p w14:paraId="0B0C210D"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608" w:dyaOrig="1952" w14:anchorId="4650510C">
                <v:shape id="_x0000_i1057" type="#_x0000_t75" style="width:130.25pt;height:96.4pt" o:ole="">
                  <v:imagedata r:id="rId72" o:title=""/>
                </v:shape>
                <o:OLEObject Type="Embed" ProgID="ChemDraw.Document.6.0" ShapeID="_x0000_i1057" DrawAspect="Content" ObjectID="_1759669067" r:id="rId73"/>
              </w:object>
            </w:r>
          </w:p>
          <w:p w14:paraId="6B5CA1FF"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Allocryptopine</w:t>
            </w:r>
            <w:proofErr w:type="spellEnd"/>
          </w:p>
        </w:tc>
        <w:tc>
          <w:tcPr>
            <w:tcW w:w="1710" w:type="dxa"/>
          </w:tcPr>
          <w:p w14:paraId="5BBFAF44"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4741</w:t>
            </w:r>
          </w:p>
        </w:tc>
        <w:tc>
          <w:tcPr>
            <w:tcW w:w="1710" w:type="dxa"/>
          </w:tcPr>
          <w:p w14:paraId="63B3B8D0"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9373</w:t>
            </w:r>
          </w:p>
        </w:tc>
        <w:tc>
          <w:tcPr>
            <w:tcW w:w="2610" w:type="dxa"/>
          </w:tcPr>
          <w:sdt>
            <w:sdtPr>
              <w:rPr>
                <w:color w:val="000000"/>
              </w:rPr>
              <w:tag w:val="MENDELEY_CITATION_v3_eyJjaXRhdGlvbklEIjoiTUVOREVMRVlfQ0lUQVRJT05fY2I3NTExOGYtNTIyNy00MmQ4LTg5OTctZjA0MjhlMWU3NzJk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121154438"/>
              <w:placeholder>
                <w:docPart w:val="DefaultPlaceholder_-1854013440"/>
              </w:placeholder>
            </w:sdtPr>
            <w:sdtContent>
              <w:p w14:paraId="00C60019" w14:textId="6154D058"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"/>
              <w:id w:val="-1598011531"/>
              <w:placeholder>
                <w:docPart w:val="DefaultPlaceholder_-1854013440"/>
              </w:placeholder>
            </w:sdtPr>
            <w:sdtContent>
              <w:p w14:paraId="46FE6E36" w14:textId="5DEDE3DA" w:rsidR="004956D9" w:rsidRPr="00884985" w:rsidRDefault="004956D9" w:rsidP="00035A4C">
                <w:pPr>
                  <w:jc w:val="center"/>
                  <w:rPr>
                    <w:rFonts w:ascii="Times New Roman" w:hAnsi="Times New Roman" w:cs="Times New Roman"/>
                    <w:sz w:val="24"/>
                    <w:szCs w:val="24"/>
                  </w:rPr>
                </w:pPr>
                <w:r w:rsidRPr="004956D9">
                  <w:rPr>
                    <w:color w:val="000000"/>
                  </w:rPr>
                  <w:t>[15]</w:t>
                </w:r>
              </w:p>
            </w:sdtContent>
          </w:sdt>
        </w:tc>
      </w:tr>
      <w:tr w:rsidR="004956D9" w:rsidRPr="00884985" w14:paraId="6D893146" w14:textId="77777777" w:rsidTr="00035A4C">
        <w:trPr>
          <w:trHeight w:val="40"/>
          <w:jc w:val="center"/>
        </w:trPr>
        <w:tc>
          <w:tcPr>
            <w:tcW w:w="1424" w:type="dxa"/>
          </w:tcPr>
          <w:p w14:paraId="35ED1FF5" w14:textId="77777777" w:rsidR="004956D9" w:rsidRPr="00884985" w:rsidRDefault="004956D9" w:rsidP="00D94649">
            <w:pPr>
              <w:jc w:val="center"/>
              <w:rPr>
                <w:rFonts w:ascii="Times New Roman" w:hAnsi="Times New Roman" w:cs="Times New Roman"/>
                <w:sz w:val="24"/>
                <w:szCs w:val="24"/>
              </w:rPr>
            </w:pPr>
            <w:r w:rsidRPr="00884985">
              <w:rPr>
                <w:rFonts w:ascii="Times New Roman" w:hAnsi="Times New Roman" w:cs="Times New Roman"/>
                <w:sz w:val="24"/>
                <w:szCs w:val="24"/>
              </w:rPr>
              <w:t>34.</w:t>
            </w:r>
          </w:p>
        </w:tc>
        <w:tc>
          <w:tcPr>
            <w:tcW w:w="3429" w:type="dxa"/>
          </w:tcPr>
          <w:p w14:paraId="64EFD0D8"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128" w:dyaOrig="2648" w14:anchorId="12421779">
                <v:shape id="_x0000_i1058" type="#_x0000_t75" style="width:54.45pt;height:133.35pt" o:ole="">
                  <v:imagedata r:id="rId74" o:title=""/>
                </v:shape>
                <o:OLEObject Type="Embed" ProgID="ChemDraw.Document.6.0" ShapeID="_x0000_i1058" DrawAspect="Content" ObjectID="_1759669068" r:id="rId75"/>
              </w:object>
            </w:r>
          </w:p>
          <w:p w14:paraId="5F2BDC50"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Sanguinarine</w:t>
            </w:r>
          </w:p>
        </w:tc>
        <w:tc>
          <w:tcPr>
            <w:tcW w:w="1710" w:type="dxa"/>
          </w:tcPr>
          <w:p w14:paraId="30AFCDD8"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7642</w:t>
            </w:r>
          </w:p>
        </w:tc>
        <w:tc>
          <w:tcPr>
            <w:tcW w:w="1710" w:type="dxa"/>
          </w:tcPr>
          <w:p w14:paraId="637896B5"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0837</w:t>
            </w:r>
          </w:p>
        </w:tc>
        <w:tc>
          <w:tcPr>
            <w:tcW w:w="2610" w:type="dxa"/>
          </w:tcPr>
          <w:sdt>
            <w:sdtPr>
              <w:rPr>
                <w:color w:val="000000"/>
              </w:rPr>
              <w:tag w:val="MENDELEY_CITATION_v3_eyJjaXRhdGlvbklEIjoiTUVOREVMRVlfQ0lUQVRJT05fMTdiYTUyOTYtNzZiOC00OGNmLWE3ZDEtNjA4OGFmMmE0ZGM1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363992714"/>
              <w:placeholder>
                <w:docPart w:val="DefaultPlaceholder_-1854013440"/>
              </w:placeholder>
            </w:sdtPr>
            <w:sdtContent>
              <w:p w14:paraId="243A8349" w14:textId="132B7940"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"/>
              <w:id w:val="-1062324829"/>
              <w:placeholder>
                <w:docPart w:val="DefaultPlaceholder_-1854013440"/>
              </w:placeholder>
            </w:sdtPr>
            <w:sdtContent>
              <w:p w14:paraId="73CB3FB7" w14:textId="7E7A2C7E" w:rsidR="004956D9" w:rsidRPr="00884985" w:rsidRDefault="004956D9" w:rsidP="00035A4C">
                <w:pPr>
                  <w:jc w:val="center"/>
                  <w:rPr>
                    <w:rFonts w:ascii="Times New Roman" w:hAnsi="Times New Roman" w:cs="Times New Roman"/>
                    <w:sz w:val="24"/>
                    <w:szCs w:val="24"/>
                  </w:rPr>
                </w:pPr>
                <w:r w:rsidRPr="004956D9">
                  <w:rPr>
                    <w:color w:val="000000"/>
                  </w:rPr>
                  <w:t>[16]</w:t>
                </w:r>
              </w:p>
            </w:sdtContent>
          </w:sdt>
          <w:p w14:paraId="57583229" w14:textId="77777777" w:rsidR="004956D9" w:rsidRPr="00884985" w:rsidRDefault="004956D9" w:rsidP="00035A4C">
            <w:pPr>
              <w:jc w:val="center"/>
              <w:rPr>
                <w:rFonts w:ascii="Times New Roman" w:hAnsi="Times New Roman" w:cs="Times New Roman"/>
                <w:sz w:val="24"/>
                <w:szCs w:val="24"/>
              </w:rPr>
            </w:pPr>
          </w:p>
        </w:tc>
      </w:tr>
      <w:tr w:rsidR="004956D9" w:rsidRPr="00884985" w14:paraId="55B2A7D0" w14:textId="77777777" w:rsidTr="00035A4C">
        <w:trPr>
          <w:trHeight w:val="40"/>
          <w:jc w:val="center"/>
        </w:trPr>
        <w:tc>
          <w:tcPr>
            <w:tcW w:w="1424" w:type="dxa"/>
          </w:tcPr>
          <w:p w14:paraId="4334373A" w14:textId="77777777" w:rsidR="004956D9" w:rsidRPr="00884985" w:rsidRDefault="004956D9" w:rsidP="00D94649">
            <w:pPr>
              <w:jc w:val="center"/>
              <w:rPr>
                <w:rFonts w:ascii="Times New Roman" w:hAnsi="Times New Roman" w:cs="Times New Roman"/>
                <w:sz w:val="24"/>
                <w:szCs w:val="24"/>
              </w:rPr>
            </w:pPr>
            <w:r w:rsidRPr="00884985">
              <w:rPr>
                <w:rFonts w:ascii="Times New Roman" w:hAnsi="Times New Roman" w:cs="Times New Roman"/>
                <w:sz w:val="24"/>
                <w:szCs w:val="24"/>
              </w:rPr>
              <w:lastRenderedPageBreak/>
              <w:t>35.</w:t>
            </w:r>
          </w:p>
        </w:tc>
        <w:tc>
          <w:tcPr>
            <w:tcW w:w="3429" w:type="dxa"/>
          </w:tcPr>
          <w:p w14:paraId="45377C05"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604" w:dyaOrig="2896" w14:anchorId="0C8B35D5">
                <v:shape id="_x0000_i1059" type="#_x0000_t75" style="width:82pt;height:144.65pt" o:ole="">
                  <v:imagedata r:id="rId76" o:title=""/>
                </v:shape>
                <o:OLEObject Type="Embed" ProgID="ChemDraw.Document.6.0" ShapeID="_x0000_i1059" DrawAspect="Content" ObjectID="_1759669069" r:id="rId77"/>
              </w:object>
            </w:r>
          </w:p>
          <w:p w14:paraId="7C9D9E62"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fagaronine</w:t>
            </w:r>
            <w:proofErr w:type="spellEnd"/>
            <w:r w:rsidRPr="00884985">
              <w:rPr>
                <w:rFonts w:ascii="Times New Roman" w:hAnsi="Times New Roman" w:cs="Times New Roman"/>
                <w:sz w:val="24"/>
                <w:szCs w:val="24"/>
              </w:rPr>
              <w:t xml:space="preserve"> chloride</w:t>
            </w:r>
          </w:p>
        </w:tc>
        <w:tc>
          <w:tcPr>
            <w:tcW w:w="1710" w:type="dxa"/>
          </w:tcPr>
          <w:p w14:paraId="45D21C3F"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2563</w:t>
            </w:r>
          </w:p>
        </w:tc>
        <w:tc>
          <w:tcPr>
            <w:tcW w:w="1710" w:type="dxa"/>
          </w:tcPr>
          <w:p w14:paraId="28928676"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6784</w:t>
            </w:r>
          </w:p>
        </w:tc>
        <w:tc>
          <w:tcPr>
            <w:tcW w:w="2610" w:type="dxa"/>
          </w:tcPr>
          <w:sdt>
            <w:sdtPr>
              <w:rPr>
                <w:color w:val="000000"/>
              </w:rPr>
              <w:tag w:val="MENDELEY_CITATION_v3_eyJjaXRhdGlvbklEIjoiTUVOREVMRVlfQ0lUQVRJT05fY2FkZWI4OTUtNDdkMy00MGM1LTllOWEtZWMzNjRhNDc3MmI4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92099120"/>
              <w:placeholder>
                <w:docPart w:val="DefaultPlaceholder_-1854013440"/>
              </w:placeholder>
            </w:sdtPr>
            <w:sdtContent>
              <w:p w14:paraId="183D3416" w14:textId="75929304"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"/>
              <w:id w:val="-1385936126"/>
              <w:placeholder>
                <w:docPart w:val="DefaultPlaceholder_-1854013440"/>
              </w:placeholder>
            </w:sdtPr>
            <w:sdtContent>
              <w:p w14:paraId="7F03F3F3" w14:textId="308D39AD" w:rsidR="004956D9" w:rsidRPr="00884985" w:rsidRDefault="004956D9" w:rsidP="00035A4C">
                <w:pPr>
                  <w:jc w:val="center"/>
                  <w:rPr>
                    <w:rFonts w:ascii="Times New Roman" w:hAnsi="Times New Roman" w:cs="Times New Roman"/>
                    <w:sz w:val="24"/>
                    <w:szCs w:val="24"/>
                  </w:rPr>
                </w:pPr>
                <w:r w:rsidRPr="004956D9">
                  <w:rPr>
                    <w:color w:val="000000"/>
                  </w:rPr>
                  <w:t>[17]</w:t>
                </w:r>
              </w:p>
            </w:sdtContent>
          </w:sdt>
        </w:tc>
      </w:tr>
      <w:tr w:rsidR="004956D9" w:rsidRPr="00884985" w14:paraId="013EB8C9" w14:textId="77777777" w:rsidTr="00035A4C">
        <w:trPr>
          <w:trHeight w:val="40"/>
          <w:jc w:val="center"/>
        </w:trPr>
        <w:tc>
          <w:tcPr>
            <w:tcW w:w="1424" w:type="dxa"/>
          </w:tcPr>
          <w:p w14:paraId="41DCBE30" w14:textId="77777777" w:rsidR="004956D9" w:rsidRPr="00884985" w:rsidRDefault="004956D9" w:rsidP="00D94649">
            <w:pPr>
              <w:jc w:val="center"/>
              <w:rPr>
                <w:rFonts w:ascii="Times New Roman" w:hAnsi="Times New Roman" w:cs="Times New Roman"/>
                <w:sz w:val="24"/>
                <w:szCs w:val="24"/>
              </w:rPr>
            </w:pPr>
            <w:r w:rsidRPr="00884985">
              <w:rPr>
                <w:rFonts w:ascii="Times New Roman" w:hAnsi="Times New Roman" w:cs="Times New Roman"/>
                <w:sz w:val="24"/>
                <w:szCs w:val="24"/>
              </w:rPr>
              <w:t>36.</w:t>
            </w:r>
          </w:p>
        </w:tc>
        <w:tc>
          <w:tcPr>
            <w:tcW w:w="3429" w:type="dxa"/>
          </w:tcPr>
          <w:p w14:paraId="4C79194B"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604" w:dyaOrig="1431" w14:anchorId="539CDAAF">
                <v:shape id="_x0000_i1060" type="#_x0000_t75" style="width:130.25pt;height:69.5pt" o:ole="">
                  <v:imagedata r:id="rId78" o:title=""/>
                </v:shape>
                <o:OLEObject Type="Embed" ProgID="ChemDraw.Document.6.0" ShapeID="_x0000_i1060" DrawAspect="Content" ObjectID="_1759669070" r:id="rId79"/>
              </w:object>
            </w:r>
          </w:p>
          <w:p w14:paraId="5CCC34A0"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Nitidine</w:t>
            </w:r>
            <w:proofErr w:type="spellEnd"/>
            <w:r w:rsidRPr="00884985">
              <w:rPr>
                <w:rFonts w:ascii="Times New Roman" w:hAnsi="Times New Roman" w:cs="Times New Roman"/>
                <w:sz w:val="24"/>
                <w:szCs w:val="24"/>
              </w:rPr>
              <w:t xml:space="preserve"> chloride</w:t>
            </w:r>
          </w:p>
        </w:tc>
        <w:tc>
          <w:tcPr>
            <w:tcW w:w="1710" w:type="dxa"/>
          </w:tcPr>
          <w:p w14:paraId="210BCAEC"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0336</w:t>
            </w:r>
          </w:p>
        </w:tc>
        <w:tc>
          <w:tcPr>
            <w:tcW w:w="1710" w:type="dxa"/>
          </w:tcPr>
          <w:p w14:paraId="5C748FAE"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3385</w:t>
            </w:r>
          </w:p>
        </w:tc>
        <w:tc>
          <w:tcPr>
            <w:tcW w:w="2610" w:type="dxa"/>
          </w:tcPr>
          <w:sdt>
            <w:sdtPr>
              <w:rPr>
                <w:color w:val="000000"/>
              </w:rPr>
              <w:tag w:val="MENDELEY_CITATION_v3_eyJjaXRhdGlvbklEIjoiTUVOREVMRVlfQ0lUQVRJT05fNjAyNTFhNTgtNGViZi00Yzg4LWE1ZTMtZjEzMjA3NDVlMjhk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1837917515"/>
              <w:placeholder>
                <w:docPart w:val="DefaultPlaceholder_-1854013440"/>
              </w:placeholder>
            </w:sdtPr>
            <w:sdtContent>
              <w:p w14:paraId="7EB8FF24" w14:textId="1B3AAB05"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"/>
              <w:id w:val="947132183"/>
              <w:placeholder>
                <w:docPart w:val="DefaultPlaceholder_-1854013440"/>
              </w:placeholder>
            </w:sdtPr>
            <w:sdtContent>
              <w:p w14:paraId="1A210EBA" w14:textId="55B1F3D8" w:rsidR="004956D9" w:rsidRPr="00884985" w:rsidRDefault="004956D9" w:rsidP="00035A4C">
                <w:pPr>
                  <w:jc w:val="center"/>
                  <w:rPr>
                    <w:rFonts w:ascii="Times New Roman" w:hAnsi="Times New Roman" w:cs="Times New Roman"/>
                    <w:sz w:val="24"/>
                    <w:szCs w:val="24"/>
                  </w:rPr>
                </w:pPr>
                <w:r w:rsidRPr="004956D9">
                  <w:rPr>
                    <w:color w:val="000000"/>
                  </w:rPr>
                  <w:t>[17]</w:t>
                </w:r>
              </w:p>
            </w:sdtContent>
          </w:sdt>
        </w:tc>
      </w:tr>
      <w:tr w:rsidR="004956D9" w:rsidRPr="00884985" w14:paraId="0F93B334" w14:textId="77777777" w:rsidTr="00035A4C">
        <w:trPr>
          <w:trHeight w:val="40"/>
          <w:jc w:val="center"/>
        </w:trPr>
        <w:tc>
          <w:tcPr>
            <w:tcW w:w="1424" w:type="dxa"/>
          </w:tcPr>
          <w:p w14:paraId="5E43A7DF" w14:textId="77777777" w:rsidR="004956D9" w:rsidRPr="00884985" w:rsidRDefault="004956D9" w:rsidP="00D94649">
            <w:pPr>
              <w:jc w:val="center"/>
              <w:rPr>
                <w:rFonts w:ascii="Times New Roman" w:hAnsi="Times New Roman" w:cs="Times New Roman"/>
                <w:sz w:val="24"/>
                <w:szCs w:val="24"/>
              </w:rPr>
            </w:pPr>
            <w:r w:rsidRPr="00884985">
              <w:rPr>
                <w:rFonts w:ascii="Times New Roman" w:hAnsi="Times New Roman" w:cs="Times New Roman"/>
                <w:sz w:val="24"/>
                <w:szCs w:val="24"/>
              </w:rPr>
              <w:t>37.</w:t>
            </w:r>
          </w:p>
        </w:tc>
        <w:tc>
          <w:tcPr>
            <w:tcW w:w="3429" w:type="dxa"/>
          </w:tcPr>
          <w:p w14:paraId="648C0056"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799" w:dyaOrig="1832" w14:anchorId="437E4F27">
                <v:shape id="_x0000_i1061" type="#_x0000_t75" style="width:140.25pt;height:90.8pt" o:ole="">
                  <v:imagedata r:id="rId80" o:title=""/>
                </v:shape>
                <o:OLEObject Type="Embed" ProgID="ChemDraw.Document.6.0" ShapeID="_x0000_i1061" DrawAspect="Content" ObjectID="_1759669071" r:id="rId81"/>
              </w:object>
            </w:r>
          </w:p>
          <w:p w14:paraId="69F5BEE1"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Acetonyldihydrochelerythrine</w:t>
            </w:r>
          </w:p>
        </w:tc>
        <w:tc>
          <w:tcPr>
            <w:tcW w:w="1710" w:type="dxa"/>
          </w:tcPr>
          <w:p w14:paraId="13A89D33"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0193</w:t>
            </w:r>
          </w:p>
        </w:tc>
        <w:tc>
          <w:tcPr>
            <w:tcW w:w="1710" w:type="dxa"/>
          </w:tcPr>
          <w:p w14:paraId="46A370BD"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7.3105</w:t>
            </w:r>
          </w:p>
        </w:tc>
        <w:tc>
          <w:tcPr>
            <w:tcW w:w="2610" w:type="dxa"/>
          </w:tcPr>
          <w:sdt>
            <w:sdtPr>
              <w:rPr>
                <w:color w:val="000000"/>
              </w:rPr>
              <w:tag w:val="MENDELEY_CITATION_v3_eyJjaXRhdGlvbklEIjoiTUVOREVMRVlfQ0lUQVRJT05fOWNhNzEzZWUtMzBhOC00YjMwLTkyMTAtOWIzNzYwZWI1OGU3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1073895115"/>
              <w:placeholder>
                <w:docPart w:val="DefaultPlaceholder_-1854013440"/>
              </w:placeholder>
            </w:sdtPr>
            <w:sdtContent>
              <w:p w14:paraId="0728D9E1" w14:textId="764FAF93"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"/>
              <w:id w:val="-424649294"/>
              <w:placeholder>
                <w:docPart w:val="DefaultPlaceholder_-1854013440"/>
              </w:placeholder>
            </w:sdtPr>
            <w:sdtContent>
              <w:p w14:paraId="453B50B3" w14:textId="1A284120" w:rsidR="004956D9" w:rsidRPr="00884985" w:rsidRDefault="004956D9" w:rsidP="00035A4C">
                <w:pPr>
                  <w:jc w:val="center"/>
                  <w:rPr>
                    <w:rFonts w:ascii="Times New Roman" w:hAnsi="Times New Roman" w:cs="Times New Roman"/>
                    <w:sz w:val="24"/>
                    <w:szCs w:val="24"/>
                  </w:rPr>
                </w:pPr>
                <w:r w:rsidRPr="004956D9">
                  <w:rPr>
                    <w:color w:val="000000"/>
                  </w:rPr>
                  <w:t>[18]</w:t>
                </w:r>
              </w:p>
            </w:sdtContent>
          </w:sdt>
        </w:tc>
      </w:tr>
      <w:tr w:rsidR="004956D9" w:rsidRPr="00884985" w14:paraId="2C46B087" w14:textId="77777777" w:rsidTr="00035A4C">
        <w:trPr>
          <w:trHeight w:val="40"/>
          <w:jc w:val="center"/>
        </w:trPr>
        <w:tc>
          <w:tcPr>
            <w:tcW w:w="1424" w:type="dxa"/>
          </w:tcPr>
          <w:p w14:paraId="304E9301" w14:textId="77777777" w:rsidR="004956D9" w:rsidRPr="00884985" w:rsidRDefault="004956D9" w:rsidP="00D94649">
            <w:pPr>
              <w:jc w:val="center"/>
              <w:rPr>
                <w:rFonts w:ascii="Times New Roman" w:hAnsi="Times New Roman" w:cs="Times New Roman"/>
                <w:sz w:val="24"/>
                <w:szCs w:val="24"/>
              </w:rPr>
            </w:pPr>
            <w:r w:rsidRPr="00884985">
              <w:rPr>
                <w:rFonts w:ascii="Times New Roman" w:hAnsi="Times New Roman" w:cs="Times New Roman"/>
                <w:sz w:val="24"/>
                <w:szCs w:val="24"/>
              </w:rPr>
              <w:t>38.</w:t>
            </w:r>
          </w:p>
        </w:tc>
        <w:tc>
          <w:tcPr>
            <w:tcW w:w="3429" w:type="dxa"/>
          </w:tcPr>
          <w:p w14:paraId="516A6148"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796" w:dyaOrig="1552" w14:anchorId="5FAF745E">
                <v:shape id="_x0000_i1062" type="#_x0000_t75" style="width:140.25pt;height:77pt" o:ole="">
                  <v:imagedata r:id="rId82" o:title=""/>
                </v:shape>
                <o:OLEObject Type="Embed" ProgID="ChemDraw.Document.6.0" ShapeID="_x0000_i1062" DrawAspect="Content" ObjectID="_1759669072" r:id="rId83"/>
              </w:object>
            </w:r>
          </w:p>
          <w:p w14:paraId="7922F1C7"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Dihydrochelerythrine</w:t>
            </w:r>
            <w:proofErr w:type="spellEnd"/>
          </w:p>
        </w:tc>
        <w:tc>
          <w:tcPr>
            <w:tcW w:w="1710" w:type="dxa"/>
          </w:tcPr>
          <w:p w14:paraId="4CA24B57"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1995</w:t>
            </w:r>
          </w:p>
        </w:tc>
        <w:tc>
          <w:tcPr>
            <w:tcW w:w="1710" w:type="dxa"/>
          </w:tcPr>
          <w:p w14:paraId="09311FC0"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1784</w:t>
            </w:r>
          </w:p>
        </w:tc>
        <w:tc>
          <w:tcPr>
            <w:tcW w:w="2610" w:type="dxa"/>
          </w:tcPr>
          <w:sdt>
            <w:sdtPr>
              <w:rPr>
                <w:color w:val="000000"/>
              </w:rPr>
              <w:tag w:val="MENDELEY_CITATION_v3_eyJjaXRhdGlvbklEIjoiTUVOREVMRVlfQ0lUQVRJT05fYzhmY2UxODUtYjMxNy00NTRhLTgwZjktY2IwY2Y1MzQyOGIx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1488240631"/>
              <w:placeholder>
                <w:docPart w:val="DefaultPlaceholder_-1854013440"/>
              </w:placeholder>
            </w:sdtPr>
            <w:sdtContent>
              <w:p w14:paraId="3C9BC5BE" w14:textId="76ACBC9D"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"/>
              <w:id w:val="-1520848598"/>
              <w:placeholder>
                <w:docPart w:val="DefaultPlaceholder_-1854013440"/>
              </w:placeholder>
            </w:sdtPr>
            <w:sdtContent>
              <w:p w14:paraId="3EFDDE51" w14:textId="6F744B43" w:rsidR="004956D9" w:rsidRPr="00884985" w:rsidRDefault="004956D9" w:rsidP="00035A4C">
                <w:pPr>
                  <w:jc w:val="center"/>
                  <w:rPr>
                    <w:rFonts w:ascii="Times New Roman" w:hAnsi="Times New Roman" w:cs="Times New Roman"/>
                    <w:sz w:val="24"/>
                    <w:szCs w:val="24"/>
                  </w:rPr>
                </w:pPr>
                <w:r w:rsidRPr="004956D9">
                  <w:rPr>
                    <w:color w:val="000000"/>
                  </w:rPr>
                  <w:t>[18]</w:t>
                </w:r>
              </w:p>
            </w:sdtContent>
          </w:sdt>
        </w:tc>
      </w:tr>
      <w:tr w:rsidR="004956D9" w:rsidRPr="00884985" w14:paraId="2373ACE6" w14:textId="77777777" w:rsidTr="00035A4C">
        <w:trPr>
          <w:trHeight w:val="40"/>
          <w:jc w:val="center"/>
        </w:trPr>
        <w:tc>
          <w:tcPr>
            <w:tcW w:w="1424" w:type="dxa"/>
          </w:tcPr>
          <w:p w14:paraId="2EEF027C" w14:textId="77777777" w:rsidR="004956D9" w:rsidRPr="00884985" w:rsidRDefault="004956D9" w:rsidP="00D94649">
            <w:pPr>
              <w:jc w:val="center"/>
              <w:rPr>
                <w:rFonts w:ascii="Times New Roman" w:hAnsi="Times New Roman" w:cs="Times New Roman"/>
                <w:sz w:val="24"/>
                <w:szCs w:val="24"/>
              </w:rPr>
            </w:pPr>
            <w:r w:rsidRPr="00884985">
              <w:rPr>
                <w:rFonts w:ascii="Times New Roman" w:hAnsi="Times New Roman" w:cs="Times New Roman"/>
                <w:sz w:val="24"/>
                <w:szCs w:val="24"/>
              </w:rPr>
              <w:t>39.</w:t>
            </w:r>
          </w:p>
        </w:tc>
        <w:tc>
          <w:tcPr>
            <w:tcW w:w="3429" w:type="dxa"/>
          </w:tcPr>
          <w:p w14:paraId="223F27EA"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392" w:dyaOrig="2168" w14:anchorId="691014E2">
                <v:shape id="_x0000_i1063" type="#_x0000_t75" style="width:118.35pt;height:107.7pt" o:ole="">
                  <v:imagedata r:id="rId84" o:title=""/>
                </v:shape>
                <o:OLEObject Type="Embed" ProgID="ChemDraw.Document.6.0" ShapeID="_x0000_i1063" DrawAspect="Content" ObjectID="_1759669073" r:id="rId85"/>
              </w:object>
            </w:r>
          </w:p>
          <w:p w14:paraId="6BEAFFD1"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Fumarophycine</w:t>
            </w:r>
            <w:proofErr w:type="spellEnd"/>
          </w:p>
        </w:tc>
        <w:tc>
          <w:tcPr>
            <w:tcW w:w="1710" w:type="dxa"/>
          </w:tcPr>
          <w:p w14:paraId="3164DD87"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2962</w:t>
            </w:r>
          </w:p>
        </w:tc>
        <w:tc>
          <w:tcPr>
            <w:tcW w:w="1710" w:type="dxa"/>
          </w:tcPr>
          <w:p w14:paraId="05934D67"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7.0006</w:t>
            </w:r>
          </w:p>
        </w:tc>
        <w:tc>
          <w:tcPr>
            <w:tcW w:w="2610" w:type="dxa"/>
          </w:tcPr>
          <w:sdt>
            <w:sdtPr>
              <w:rPr>
                <w:color w:val="000000"/>
              </w:rPr>
              <w:tag w:val="MENDELEY_CITATION_v3_eyJjaXRhdGlvbklEIjoiTUVOREVMRVlfQ0lUQVRJT05fN2U5ZDFkNTAtY2YwZS00NmUwLTlhOTItMTY0NmU3YmIwZmE3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1967730420"/>
              <w:placeholder>
                <w:docPart w:val="DefaultPlaceholder_-1854013440"/>
              </w:placeholder>
            </w:sdtPr>
            <w:sdtContent>
              <w:p w14:paraId="7F0D1539" w14:textId="12906574"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"/>
              <w:id w:val="118809687"/>
              <w:placeholder>
                <w:docPart w:val="DefaultPlaceholder_-1854013440"/>
              </w:placeholder>
            </w:sdtPr>
            <w:sdtContent>
              <w:p w14:paraId="33F41D60" w14:textId="22AB533B" w:rsidR="004956D9" w:rsidRPr="00884985" w:rsidRDefault="004956D9" w:rsidP="00035A4C">
                <w:pPr>
                  <w:jc w:val="center"/>
                  <w:rPr>
                    <w:rFonts w:ascii="Times New Roman" w:hAnsi="Times New Roman" w:cs="Times New Roman"/>
                    <w:sz w:val="24"/>
                    <w:szCs w:val="24"/>
                  </w:rPr>
                </w:pPr>
                <w:r w:rsidRPr="004956D9">
                  <w:rPr>
                    <w:color w:val="000000"/>
                  </w:rPr>
                  <w:t>[19]</w:t>
                </w:r>
              </w:p>
            </w:sdtContent>
          </w:sdt>
          <w:p w14:paraId="3717B47B" w14:textId="54C23736" w:rsidR="004956D9" w:rsidRPr="00884985" w:rsidRDefault="004956D9" w:rsidP="004956D9">
            <w:pPr>
              <w:rPr>
                <w:rFonts w:ascii="Times New Roman" w:hAnsi="Times New Roman" w:cs="Times New Roman"/>
                <w:sz w:val="24"/>
                <w:szCs w:val="24"/>
              </w:rPr>
            </w:pPr>
          </w:p>
        </w:tc>
      </w:tr>
      <w:tr w:rsidR="004956D9" w:rsidRPr="00884985" w14:paraId="0399005B" w14:textId="77777777" w:rsidTr="00035A4C">
        <w:trPr>
          <w:trHeight w:val="40"/>
          <w:jc w:val="center"/>
        </w:trPr>
        <w:tc>
          <w:tcPr>
            <w:tcW w:w="1424" w:type="dxa"/>
          </w:tcPr>
          <w:p w14:paraId="27BCC1B5" w14:textId="77777777" w:rsidR="004956D9" w:rsidRPr="00884985" w:rsidRDefault="004956D9" w:rsidP="00D94649">
            <w:pPr>
              <w:jc w:val="center"/>
              <w:rPr>
                <w:rFonts w:ascii="Times New Roman" w:hAnsi="Times New Roman" w:cs="Times New Roman"/>
                <w:sz w:val="24"/>
                <w:szCs w:val="24"/>
              </w:rPr>
            </w:pPr>
            <w:r w:rsidRPr="00884985">
              <w:rPr>
                <w:rFonts w:ascii="Times New Roman" w:hAnsi="Times New Roman" w:cs="Times New Roman"/>
                <w:sz w:val="24"/>
                <w:szCs w:val="24"/>
              </w:rPr>
              <w:lastRenderedPageBreak/>
              <w:t>40.</w:t>
            </w:r>
          </w:p>
        </w:tc>
        <w:tc>
          <w:tcPr>
            <w:tcW w:w="3429" w:type="dxa"/>
          </w:tcPr>
          <w:p w14:paraId="0F60018B"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064" w:dyaOrig="1892" w14:anchorId="28FE2108">
                <v:shape id="_x0000_i1064" type="#_x0000_t75" style="width:103.95pt;height:94.55pt" o:ole="">
                  <v:imagedata r:id="rId86" o:title=""/>
                </v:shape>
                <o:OLEObject Type="Embed" ProgID="ChemDraw.Document.6.0" ShapeID="_x0000_i1064" DrawAspect="Content" ObjectID="_1759669074" r:id="rId87"/>
              </w:object>
            </w:r>
          </w:p>
          <w:p w14:paraId="7127DB3A"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Sibiricine</w:t>
            </w:r>
            <w:proofErr w:type="spellEnd"/>
          </w:p>
        </w:tc>
        <w:tc>
          <w:tcPr>
            <w:tcW w:w="1710" w:type="dxa"/>
          </w:tcPr>
          <w:p w14:paraId="211246F2"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9316</w:t>
            </w:r>
          </w:p>
        </w:tc>
        <w:tc>
          <w:tcPr>
            <w:tcW w:w="1710" w:type="dxa"/>
          </w:tcPr>
          <w:p w14:paraId="55386397"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1961</w:t>
            </w:r>
          </w:p>
        </w:tc>
        <w:tc>
          <w:tcPr>
            <w:tcW w:w="2610" w:type="dxa"/>
          </w:tcPr>
          <w:sdt>
            <w:sdtPr>
              <w:rPr>
                <w:color w:val="000000"/>
              </w:rPr>
              <w:tag w:val="MENDELEY_CITATION_v3_eyJjaXRhdGlvbklEIjoiTUVOREVMRVlfQ0lUQVRJT05fNGM0NWY1ODgtNjk2NC00NTExLWFkYjktZWFmNDU0ZmI2NmJj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884522122"/>
              <w:placeholder>
                <w:docPart w:val="DefaultPlaceholder_-1854013440"/>
              </w:placeholder>
            </w:sdtPr>
            <w:sdtContent>
              <w:p w14:paraId="6F51821A" w14:textId="4A01EF19"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"/>
              <w:id w:val="1025988818"/>
              <w:placeholder>
                <w:docPart w:val="DefaultPlaceholder_-1854013440"/>
              </w:placeholder>
            </w:sdtPr>
            <w:sdtContent>
              <w:p w14:paraId="24F90F04" w14:textId="3146A1F9" w:rsidR="004956D9" w:rsidRPr="00884985" w:rsidRDefault="004956D9" w:rsidP="00035A4C">
                <w:pPr>
                  <w:jc w:val="center"/>
                  <w:rPr>
                    <w:rFonts w:ascii="Times New Roman" w:hAnsi="Times New Roman" w:cs="Times New Roman"/>
                    <w:sz w:val="24"/>
                    <w:szCs w:val="24"/>
                  </w:rPr>
                </w:pPr>
                <w:r w:rsidRPr="004956D9">
                  <w:rPr>
                    <w:color w:val="000000"/>
                  </w:rPr>
                  <w:t>[19]</w:t>
                </w:r>
              </w:p>
            </w:sdtContent>
          </w:sdt>
          <w:p w14:paraId="01C1D1C4" w14:textId="77777777" w:rsidR="004956D9" w:rsidRPr="00884985" w:rsidRDefault="004956D9" w:rsidP="00035A4C">
            <w:pPr>
              <w:jc w:val="center"/>
              <w:rPr>
                <w:rFonts w:ascii="Times New Roman" w:hAnsi="Times New Roman" w:cs="Times New Roman"/>
                <w:sz w:val="24"/>
                <w:szCs w:val="24"/>
              </w:rPr>
            </w:pPr>
            <w:r w:rsidRPr="00884985">
              <w:rPr>
                <w:rFonts w:ascii="Times New Roman" w:hAnsi="Times New Roman" w:cs="Times New Roman"/>
                <w:noProof/>
                <w:sz w:val="24"/>
                <w:szCs w:val="24"/>
              </w:rPr>
              <w:t>(Aljofan et al., 2014</w:t>
            </w:r>
          </w:p>
        </w:tc>
      </w:tr>
      <w:tr w:rsidR="004956D9" w:rsidRPr="00884985" w14:paraId="64741A65" w14:textId="77777777" w:rsidTr="00035A4C">
        <w:trPr>
          <w:trHeight w:val="40"/>
          <w:jc w:val="center"/>
        </w:trPr>
        <w:tc>
          <w:tcPr>
            <w:tcW w:w="1424" w:type="dxa"/>
          </w:tcPr>
          <w:p w14:paraId="1FAF66B9" w14:textId="77777777" w:rsidR="004956D9" w:rsidRPr="00884985" w:rsidRDefault="004956D9" w:rsidP="00D94649">
            <w:pPr>
              <w:jc w:val="center"/>
              <w:rPr>
                <w:rFonts w:ascii="Times New Roman" w:hAnsi="Times New Roman" w:cs="Times New Roman"/>
                <w:sz w:val="24"/>
                <w:szCs w:val="24"/>
              </w:rPr>
            </w:pPr>
            <w:r w:rsidRPr="00884985">
              <w:rPr>
                <w:rFonts w:ascii="Times New Roman" w:hAnsi="Times New Roman" w:cs="Times New Roman"/>
                <w:sz w:val="24"/>
                <w:szCs w:val="24"/>
              </w:rPr>
              <w:t>41.</w:t>
            </w:r>
          </w:p>
        </w:tc>
        <w:tc>
          <w:tcPr>
            <w:tcW w:w="3429" w:type="dxa"/>
          </w:tcPr>
          <w:p w14:paraId="27049281"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172" w:dyaOrig="2168" w14:anchorId="3845FE35">
                <v:shape id="_x0000_i1065" type="#_x0000_t75" style="width:108.95pt;height:107.7pt" o:ole="">
                  <v:imagedata r:id="rId88" o:title=""/>
                </v:shape>
                <o:OLEObject Type="Embed" ProgID="ChemDraw.Document.6.0" ShapeID="_x0000_i1065" DrawAspect="Content" ObjectID="_1759669075" r:id="rId89"/>
              </w:object>
            </w:r>
          </w:p>
          <w:p w14:paraId="75751825"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Corpaine</w:t>
            </w:r>
            <w:proofErr w:type="spellEnd"/>
          </w:p>
        </w:tc>
        <w:tc>
          <w:tcPr>
            <w:tcW w:w="1710" w:type="dxa"/>
          </w:tcPr>
          <w:p w14:paraId="282C2B42"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9981</w:t>
            </w:r>
          </w:p>
        </w:tc>
        <w:tc>
          <w:tcPr>
            <w:tcW w:w="1710" w:type="dxa"/>
          </w:tcPr>
          <w:p w14:paraId="41843CBF"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9186</w:t>
            </w:r>
          </w:p>
        </w:tc>
        <w:tc>
          <w:tcPr>
            <w:tcW w:w="2610" w:type="dxa"/>
          </w:tcPr>
          <w:sdt>
            <w:sdtPr>
              <w:rPr>
                <w:color w:val="000000"/>
              </w:rPr>
              <w:tag w:val="MENDELEY_CITATION_v3_eyJjaXRhdGlvbklEIjoiTUVOREVMRVlfQ0lUQVRJT05fY2E2NThmNjItN2IwMi00NGY4LTk3MDctMWJhMzBlYjAwNmI1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2133985213"/>
              <w:placeholder>
                <w:docPart w:val="DefaultPlaceholder_-1854013440"/>
              </w:placeholder>
            </w:sdtPr>
            <w:sdtContent>
              <w:p w14:paraId="091B46F4" w14:textId="0B3DDCAB"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"/>
              <w:id w:val="-25798294"/>
              <w:placeholder>
                <w:docPart w:val="DefaultPlaceholder_-1854013440"/>
              </w:placeholder>
            </w:sdtPr>
            <w:sdtContent>
              <w:p w14:paraId="767DB0C4" w14:textId="7FFB663B" w:rsidR="004956D9" w:rsidRPr="00884985" w:rsidRDefault="004956D9" w:rsidP="00035A4C">
                <w:pPr>
                  <w:jc w:val="center"/>
                  <w:rPr>
                    <w:rFonts w:ascii="Times New Roman" w:hAnsi="Times New Roman" w:cs="Times New Roman"/>
                    <w:sz w:val="24"/>
                    <w:szCs w:val="24"/>
                  </w:rPr>
                </w:pPr>
                <w:r w:rsidRPr="004956D9">
                  <w:rPr>
                    <w:color w:val="000000"/>
                  </w:rPr>
                  <w:t>[19]</w:t>
                </w:r>
              </w:p>
            </w:sdtContent>
          </w:sdt>
          <w:p w14:paraId="4EF33CE6" w14:textId="77777777" w:rsidR="004956D9" w:rsidRPr="00884985" w:rsidRDefault="004956D9" w:rsidP="00035A4C">
            <w:pPr>
              <w:jc w:val="center"/>
              <w:rPr>
                <w:rFonts w:ascii="Times New Roman" w:hAnsi="Times New Roman" w:cs="Times New Roman"/>
                <w:sz w:val="24"/>
                <w:szCs w:val="24"/>
              </w:rPr>
            </w:pPr>
          </w:p>
        </w:tc>
      </w:tr>
      <w:tr w:rsidR="004956D9" w:rsidRPr="00884985" w14:paraId="41315F47" w14:textId="77777777" w:rsidTr="00035A4C">
        <w:trPr>
          <w:trHeight w:val="40"/>
          <w:jc w:val="center"/>
        </w:trPr>
        <w:tc>
          <w:tcPr>
            <w:tcW w:w="1424" w:type="dxa"/>
          </w:tcPr>
          <w:p w14:paraId="55258289" w14:textId="77777777" w:rsidR="004956D9" w:rsidRPr="00884985" w:rsidRDefault="004956D9" w:rsidP="00D94649">
            <w:pPr>
              <w:jc w:val="center"/>
              <w:rPr>
                <w:rFonts w:ascii="Times New Roman" w:hAnsi="Times New Roman" w:cs="Times New Roman"/>
                <w:sz w:val="24"/>
                <w:szCs w:val="24"/>
              </w:rPr>
            </w:pPr>
            <w:r w:rsidRPr="00884985">
              <w:rPr>
                <w:rFonts w:ascii="Times New Roman" w:hAnsi="Times New Roman" w:cs="Times New Roman"/>
                <w:sz w:val="24"/>
                <w:szCs w:val="24"/>
              </w:rPr>
              <w:t>42.</w:t>
            </w:r>
          </w:p>
        </w:tc>
        <w:tc>
          <w:tcPr>
            <w:tcW w:w="3429" w:type="dxa"/>
          </w:tcPr>
          <w:p w14:paraId="1B0DA68D"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068" w:dyaOrig="1892" w14:anchorId="703609F9">
                <v:shape id="_x0000_i1066" type="#_x0000_t75" style="width:103.95pt;height:94.55pt" o:ole="">
                  <v:imagedata r:id="rId90" o:title=""/>
                </v:shape>
                <o:OLEObject Type="Embed" ProgID="ChemDraw.Document.6.0" ShapeID="_x0000_i1066" DrawAspect="Content" ObjectID="_1759669076" r:id="rId91"/>
              </w:object>
            </w:r>
          </w:p>
          <w:p w14:paraId="75BB2E76"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Dihydrofumariline</w:t>
            </w:r>
            <w:proofErr w:type="spellEnd"/>
          </w:p>
        </w:tc>
        <w:tc>
          <w:tcPr>
            <w:tcW w:w="1710" w:type="dxa"/>
          </w:tcPr>
          <w:p w14:paraId="28F24A66"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0391</w:t>
            </w:r>
          </w:p>
        </w:tc>
        <w:tc>
          <w:tcPr>
            <w:tcW w:w="1710" w:type="dxa"/>
          </w:tcPr>
          <w:p w14:paraId="721CE353"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9773</w:t>
            </w:r>
          </w:p>
        </w:tc>
        <w:tc>
          <w:tcPr>
            <w:tcW w:w="2610" w:type="dxa"/>
          </w:tcPr>
          <w:sdt>
            <w:sdtPr>
              <w:rPr>
                <w:color w:val="000000"/>
              </w:rPr>
              <w:tag w:val="MENDELEY_CITATION_v3_eyJjaXRhdGlvbklEIjoiTUVOREVMRVlfQ0lUQVRJT05fMTVlMjYyNzUtOTY1OC00NzYwLWJmOGUtZjlmMTJiZWEzMTRh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693300847"/>
              <w:placeholder>
                <w:docPart w:val="DefaultPlaceholder_-1854013440"/>
              </w:placeholder>
            </w:sdtPr>
            <w:sdtContent>
              <w:p w14:paraId="5949D0CD" w14:textId="44037162"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"/>
              <w:id w:val="128367308"/>
              <w:placeholder>
                <w:docPart w:val="DefaultPlaceholder_-1854013440"/>
              </w:placeholder>
            </w:sdtPr>
            <w:sdtContent>
              <w:p w14:paraId="7FDC26CE" w14:textId="4ED681D8" w:rsidR="004956D9" w:rsidRPr="00884985" w:rsidRDefault="004956D9" w:rsidP="00035A4C">
                <w:pPr>
                  <w:jc w:val="center"/>
                  <w:rPr>
                    <w:rFonts w:ascii="Times New Roman" w:hAnsi="Times New Roman" w:cs="Times New Roman"/>
                    <w:sz w:val="24"/>
                    <w:szCs w:val="24"/>
                  </w:rPr>
                </w:pPr>
                <w:r w:rsidRPr="004956D9">
                  <w:rPr>
                    <w:color w:val="000000"/>
                  </w:rPr>
                  <w:t>[19]</w:t>
                </w:r>
              </w:p>
            </w:sdtContent>
          </w:sdt>
          <w:p w14:paraId="3BC9A0FA" w14:textId="77777777" w:rsidR="004956D9" w:rsidRPr="00884985" w:rsidRDefault="004956D9" w:rsidP="00035A4C">
            <w:pPr>
              <w:jc w:val="center"/>
              <w:rPr>
                <w:rFonts w:ascii="Times New Roman" w:hAnsi="Times New Roman" w:cs="Times New Roman"/>
                <w:sz w:val="24"/>
                <w:szCs w:val="24"/>
              </w:rPr>
            </w:pPr>
          </w:p>
        </w:tc>
      </w:tr>
      <w:tr w:rsidR="004956D9" w:rsidRPr="00884985" w14:paraId="41EBF077" w14:textId="77777777" w:rsidTr="00035A4C">
        <w:trPr>
          <w:trHeight w:val="40"/>
          <w:jc w:val="center"/>
        </w:trPr>
        <w:tc>
          <w:tcPr>
            <w:tcW w:w="1424" w:type="dxa"/>
          </w:tcPr>
          <w:p w14:paraId="1E20F313" w14:textId="77777777" w:rsidR="004956D9" w:rsidRPr="00884985" w:rsidRDefault="004956D9" w:rsidP="00D94649">
            <w:pPr>
              <w:jc w:val="center"/>
              <w:rPr>
                <w:rFonts w:ascii="Times New Roman" w:hAnsi="Times New Roman" w:cs="Times New Roman"/>
                <w:sz w:val="24"/>
                <w:szCs w:val="24"/>
              </w:rPr>
            </w:pPr>
            <w:r w:rsidRPr="00884985">
              <w:rPr>
                <w:rFonts w:ascii="Times New Roman" w:hAnsi="Times New Roman" w:cs="Times New Roman"/>
                <w:sz w:val="24"/>
                <w:szCs w:val="24"/>
              </w:rPr>
              <w:t>43.</w:t>
            </w:r>
          </w:p>
        </w:tc>
        <w:tc>
          <w:tcPr>
            <w:tcW w:w="3429" w:type="dxa"/>
          </w:tcPr>
          <w:p w14:paraId="7119CFEE"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040" w:dyaOrig="2112" w14:anchorId="642983AD">
                <v:shape id="_x0000_i1067" type="#_x0000_t75" style="width:102.05pt;height:105.8pt" o:ole="">
                  <v:imagedata r:id="rId92" o:title=""/>
                </v:shape>
                <o:OLEObject Type="Embed" ProgID="ChemDraw.Document.6.0" ShapeID="_x0000_i1067" DrawAspect="Content" ObjectID="_1759669077" r:id="rId93"/>
              </w:object>
            </w:r>
          </w:p>
          <w:p w14:paraId="064AC7DD"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parfumine</w:t>
            </w:r>
            <w:proofErr w:type="spellEnd"/>
          </w:p>
        </w:tc>
        <w:tc>
          <w:tcPr>
            <w:tcW w:w="1710" w:type="dxa"/>
          </w:tcPr>
          <w:p w14:paraId="7DE21A0F"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5977</w:t>
            </w:r>
          </w:p>
        </w:tc>
        <w:tc>
          <w:tcPr>
            <w:tcW w:w="1710" w:type="dxa"/>
          </w:tcPr>
          <w:p w14:paraId="660EBB2A"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2730</w:t>
            </w:r>
          </w:p>
        </w:tc>
        <w:tc>
          <w:tcPr>
            <w:tcW w:w="2610" w:type="dxa"/>
          </w:tcPr>
          <w:sdt>
            <w:sdtPr>
              <w:rPr>
                <w:color w:val="000000"/>
              </w:rPr>
              <w:tag w:val="MENDELEY_CITATION_v3_eyJjaXRhdGlvbklEIjoiTUVOREVMRVlfQ0lUQVRJT05fZjQ3NTNmZTctYTJmOS00ZDYwLWI2NWQtMjk1NjM0ZGUxZWM2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361481961"/>
              <w:placeholder>
                <w:docPart w:val="DefaultPlaceholder_-1854013440"/>
              </w:placeholder>
            </w:sdtPr>
            <w:sdtContent>
              <w:p w14:paraId="5E2F3510" w14:textId="23B677C3" w:rsidR="004956D9" w:rsidRPr="00884985" w:rsidRDefault="004956D9" w:rsidP="00035A4C">
                <w:pPr>
                  <w:jc w:val="center"/>
                  <w:rPr>
                    <w:rFonts w:ascii="Times New Roman" w:hAnsi="Times New Roman" w:cs="Times New Roman"/>
                    <w:sz w:val="24"/>
                    <w:szCs w:val="24"/>
                  </w:rPr>
                </w:pPr>
                <w:r w:rsidRPr="004956D9">
                  <w:rPr>
                    <w:color w:val="000000"/>
                  </w:rPr>
                  <w:t>[1]</w:t>
                </w:r>
              </w:p>
            </w:sdtContent>
          </w:sdt>
          <w:p w14:paraId="54139BD9" w14:textId="77777777" w:rsidR="004956D9" w:rsidRPr="00884985" w:rsidRDefault="004956D9" w:rsidP="00035A4C">
            <w:pPr>
              <w:jc w:val="center"/>
              <w:rPr>
                <w:rFonts w:ascii="Times New Roman" w:hAnsi="Times New Roman" w:cs="Times New Roman"/>
                <w:sz w:val="24"/>
                <w:szCs w:val="24"/>
              </w:rPr>
            </w:pPr>
          </w:p>
          <w:p w14:paraId="0F4EC966" w14:textId="77777777" w:rsidR="004956D9" w:rsidRPr="00884985" w:rsidRDefault="004956D9" w:rsidP="00035A4C">
            <w:pPr>
              <w:jc w:val="center"/>
              <w:rPr>
                <w:rFonts w:ascii="Times New Roman" w:hAnsi="Times New Roman" w:cs="Times New Roman"/>
                <w:sz w:val="24"/>
                <w:szCs w:val="24"/>
              </w:rPr>
            </w:pPr>
          </w:p>
          <w:p w14:paraId="5C91014E" w14:textId="77777777" w:rsidR="004956D9" w:rsidRPr="00884985" w:rsidRDefault="004956D9" w:rsidP="00035A4C">
            <w:pPr>
              <w:jc w:val="center"/>
              <w:rPr>
                <w:rFonts w:ascii="Times New Roman" w:hAnsi="Times New Roman" w:cs="Times New Roman"/>
                <w:sz w:val="24"/>
                <w:szCs w:val="24"/>
              </w:rPr>
            </w:pPr>
          </w:p>
        </w:tc>
      </w:tr>
      <w:tr w:rsidR="004956D9" w:rsidRPr="00884985" w14:paraId="35B8C990" w14:textId="77777777" w:rsidTr="00035A4C">
        <w:trPr>
          <w:trHeight w:val="40"/>
          <w:jc w:val="center"/>
        </w:trPr>
        <w:tc>
          <w:tcPr>
            <w:tcW w:w="1424" w:type="dxa"/>
          </w:tcPr>
          <w:p w14:paraId="1374EAFC" w14:textId="77777777" w:rsidR="004956D9" w:rsidRPr="00884985" w:rsidRDefault="004956D9" w:rsidP="00D94649">
            <w:pPr>
              <w:jc w:val="center"/>
              <w:rPr>
                <w:rFonts w:ascii="Times New Roman" w:hAnsi="Times New Roman" w:cs="Times New Roman"/>
                <w:sz w:val="24"/>
                <w:szCs w:val="24"/>
              </w:rPr>
            </w:pPr>
            <w:r w:rsidRPr="00884985">
              <w:rPr>
                <w:rFonts w:ascii="Times New Roman" w:hAnsi="Times New Roman" w:cs="Times New Roman"/>
                <w:sz w:val="24"/>
                <w:szCs w:val="24"/>
              </w:rPr>
              <w:t>44.</w:t>
            </w:r>
          </w:p>
        </w:tc>
        <w:tc>
          <w:tcPr>
            <w:tcW w:w="3429" w:type="dxa"/>
          </w:tcPr>
          <w:p w14:paraId="076792A7"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184" w:dyaOrig="1832" w14:anchorId="27AD652E">
                <v:shape id="_x0000_i1068" type="#_x0000_t75" style="width:109.55pt;height:90.8pt" o:ole="">
                  <v:imagedata r:id="rId94" o:title=""/>
                </v:shape>
                <o:OLEObject Type="Embed" ProgID="ChemDraw.Document.6.0" ShapeID="_x0000_i1068" DrawAspect="Content" ObjectID="_1759669078" r:id="rId95"/>
              </w:object>
            </w:r>
          </w:p>
          <w:p w14:paraId="2B71C0A0"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Flavinantine</w:t>
            </w:r>
            <w:proofErr w:type="spellEnd"/>
          </w:p>
        </w:tc>
        <w:tc>
          <w:tcPr>
            <w:tcW w:w="1710" w:type="dxa"/>
          </w:tcPr>
          <w:p w14:paraId="45F77731"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9882</w:t>
            </w:r>
          </w:p>
        </w:tc>
        <w:tc>
          <w:tcPr>
            <w:tcW w:w="1710" w:type="dxa"/>
          </w:tcPr>
          <w:p w14:paraId="41A46E10"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8478</w:t>
            </w:r>
          </w:p>
        </w:tc>
        <w:tc>
          <w:tcPr>
            <w:tcW w:w="2610" w:type="dxa"/>
          </w:tcPr>
          <w:sdt>
            <w:sdtPr>
              <w:rPr>
                <w:color w:val="000000"/>
              </w:rPr>
              <w:tag w:val="MENDELEY_CITATION_v3_eyJjaXRhdGlvbklEIjoiTUVOREVMRVlfQ0lUQVRJT05fM2FmMmMxZDUtZDUwNC00OTM4LTg1NmEtZmI5YjIzZGJmODUx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1092774199"/>
              <w:placeholder>
                <w:docPart w:val="DefaultPlaceholder_-1854013440"/>
              </w:placeholder>
            </w:sdtPr>
            <w:sdtContent>
              <w:p w14:paraId="5C1F3ECB" w14:textId="5F0BC25D" w:rsidR="004956D9" w:rsidRPr="00884985" w:rsidRDefault="004956D9" w:rsidP="00035A4C">
                <w:pPr>
                  <w:jc w:val="center"/>
                  <w:rPr>
                    <w:rFonts w:ascii="Times New Roman" w:hAnsi="Times New Roman" w:cs="Times New Roman"/>
                    <w:sz w:val="24"/>
                    <w:szCs w:val="24"/>
                  </w:rPr>
                </w:pPr>
                <w:r w:rsidRPr="004956D9">
                  <w:rPr>
                    <w:color w:val="000000"/>
                  </w:rPr>
                  <w:t>[1]</w:t>
                </w:r>
              </w:p>
            </w:sdtContent>
          </w:sdt>
        </w:tc>
      </w:tr>
      <w:tr w:rsidR="004956D9" w:rsidRPr="00884985" w14:paraId="4DF4A190" w14:textId="77777777" w:rsidTr="00035A4C">
        <w:trPr>
          <w:trHeight w:val="2393"/>
          <w:jc w:val="center"/>
        </w:trPr>
        <w:tc>
          <w:tcPr>
            <w:tcW w:w="1424" w:type="dxa"/>
          </w:tcPr>
          <w:p w14:paraId="0D196EA9"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lastRenderedPageBreak/>
              <w:t>45.</w:t>
            </w:r>
          </w:p>
        </w:tc>
        <w:tc>
          <w:tcPr>
            <w:tcW w:w="3429" w:type="dxa"/>
          </w:tcPr>
          <w:p w14:paraId="23B6F89A"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3332" w:dyaOrig="2076" w14:anchorId="420F6DAD">
                <v:shape id="_x0000_i1069" type="#_x0000_t75" style="width:166.55pt;height:103.95pt" o:ole="">
                  <v:imagedata r:id="rId96" o:title=""/>
                </v:shape>
                <o:OLEObject Type="Embed" ProgID="ChemDraw.Document.6.0" ShapeID="_x0000_i1069" DrawAspect="Content" ObjectID="_1759669079" r:id="rId97"/>
              </w:object>
            </w:r>
          </w:p>
          <w:p w14:paraId="3D6BF00E"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Emetine</w:t>
            </w:r>
          </w:p>
        </w:tc>
        <w:tc>
          <w:tcPr>
            <w:tcW w:w="1710" w:type="dxa"/>
          </w:tcPr>
          <w:p w14:paraId="70E52731" w14:textId="77777777" w:rsidR="004956D9" w:rsidRPr="00884985" w:rsidRDefault="004956D9" w:rsidP="00884985">
            <w:pPr>
              <w:jc w:val="center"/>
              <w:rPr>
                <w:rFonts w:ascii="Times New Roman" w:hAnsi="Times New Roman" w:cs="Times New Roman"/>
                <w:sz w:val="24"/>
                <w:szCs w:val="24"/>
              </w:rPr>
            </w:pPr>
            <w:r w:rsidRPr="00B31DDB">
              <w:rPr>
                <w:rFonts w:ascii="Times New Roman" w:hAnsi="Times New Roman" w:cs="Times New Roman"/>
                <w:sz w:val="24"/>
                <w:szCs w:val="24"/>
                <w:highlight w:val="yellow"/>
              </w:rPr>
              <w:t>-5.9981</w:t>
            </w:r>
          </w:p>
        </w:tc>
        <w:tc>
          <w:tcPr>
            <w:tcW w:w="1710" w:type="dxa"/>
          </w:tcPr>
          <w:p w14:paraId="221D8866" w14:textId="77777777" w:rsidR="004956D9" w:rsidRPr="00884985" w:rsidRDefault="004956D9" w:rsidP="00884985">
            <w:pPr>
              <w:jc w:val="center"/>
              <w:rPr>
                <w:rFonts w:ascii="Times New Roman" w:hAnsi="Times New Roman" w:cs="Times New Roman"/>
                <w:sz w:val="24"/>
                <w:szCs w:val="24"/>
              </w:rPr>
            </w:pPr>
            <w:r w:rsidRPr="00B31DDB">
              <w:rPr>
                <w:rFonts w:ascii="Times New Roman" w:hAnsi="Times New Roman" w:cs="Times New Roman"/>
                <w:sz w:val="24"/>
                <w:szCs w:val="24"/>
                <w:highlight w:val="yellow"/>
              </w:rPr>
              <w:t>-6.9185</w:t>
            </w:r>
          </w:p>
        </w:tc>
        <w:tc>
          <w:tcPr>
            <w:tcW w:w="2610" w:type="dxa"/>
          </w:tcPr>
          <w:sdt>
            <w:sdtPr>
              <w:rPr>
                <w:color w:val="000000"/>
              </w:rPr>
              <w:tag w:val="MENDELEY_CITATION_v3_eyJjaXRhdGlvbklEIjoiTUVOREVMRVlfQ0lUQVRJT05fZjdlNTMxM2ItM2JiNi00NzQ4LThhZDMtYzUxMDE5OTE1ZTdh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
              <w:id w:val="-1912612733"/>
              <w:placeholder>
                <w:docPart w:val="DefaultPlaceholder_-1854013440"/>
              </w:placeholder>
            </w:sdtPr>
            <w:sdtContent>
              <w:p w14:paraId="620685CC" w14:textId="761778C4" w:rsidR="004956D9" w:rsidRPr="00884985" w:rsidRDefault="004956D9" w:rsidP="00035A4C">
                <w:pPr>
                  <w:jc w:val="center"/>
                  <w:rPr>
                    <w:rFonts w:ascii="Times New Roman" w:hAnsi="Times New Roman" w:cs="Times New Roman"/>
                    <w:sz w:val="24"/>
                    <w:szCs w:val="24"/>
                  </w:rPr>
                </w:pPr>
                <w:r w:rsidRPr="004956D9">
                  <w:rPr>
                    <w:color w:val="000000"/>
                  </w:rPr>
                  <w:t>[1]</w:t>
                </w:r>
              </w:p>
            </w:sdtContent>
          </w:sdt>
          <w:sdt>
            <w:sdtPr>
              <w:rPr>
                <w:color w:val="000000"/>
              </w:rPr>
              <w:tag w:val="MENDELEY_CITATION_v3_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"/>
              <w:id w:val="-1784032768"/>
              <w:placeholder>
                <w:docPart w:val="DefaultPlaceholder_-1854013440"/>
              </w:placeholder>
            </w:sdtPr>
            <w:sdtContent>
              <w:p w14:paraId="2F47CDA9" w14:textId="67061456" w:rsidR="004956D9" w:rsidRPr="00884985" w:rsidRDefault="004956D9" w:rsidP="00035A4C">
                <w:pPr>
                  <w:jc w:val="center"/>
                  <w:rPr>
                    <w:rFonts w:ascii="Times New Roman" w:hAnsi="Times New Roman" w:cs="Times New Roman"/>
                    <w:sz w:val="24"/>
                    <w:szCs w:val="24"/>
                  </w:rPr>
                </w:pPr>
                <w:r w:rsidRPr="004956D9">
                  <w:rPr>
                    <w:color w:val="000000"/>
                  </w:rPr>
                  <w:t>[20]</w:t>
                </w:r>
              </w:p>
            </w:sdtContent>
          </w:sdt>
          <w:sdt>
            <w:sdtPr>
              <w:rPr>
                <w:color w:val="000000"/>
              </w:rPr>
              <w:tag w:val="MENDELEY_CITATION_v3_eyJjaXRhdGlvbklEIjoiTUVOREVMRVlfQ0lUQVRJT05fZjI1NWFkNjctYzYzMy00NGY1LWJlMDgtMTIwNzRiMzc4NWE4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
              <w:id w:val="2005318513"/>
              <w:placeholder>
                <w:docPart w:val="DefaultPlaceholder_-1854013440"/>
              </w:placeholder>
            </w:sdtPr>
            <w:sdtContent>
              <w:p w14:paraId="70A98B1B" w14:textId="646A516C" w:rsidR="004956D9" w:rsidRPr="00884985" w:rsidRDefault="004956D9" w:rsidP="00035A4C">
                <w:pPr>
                  <w:jc w:val="center"/>
                  <w:rPr>
                    <w:rFonts w:ascii="Times New Roman" w:hAnsi="Times New Roman" w:cs="Times New Roman"/>
                    <w:sz w:val="24"/>
                    <w:szCs w:val="24"/>
                  </w:rPr>
                </w:pPr>
                <w:r w:rsidRPr="004956D9">
                  <w:rPr>
                    <w:color w:val="000000"/>
                  </w:rPr>
                  <w:t>[9]</w:t>
                </w:r>
              </w:p>
            </w:sdtContent>
          </w:sdt>
          <w:sdt>
            <w:sdtPr>
              <w:rPr>
                <w:color w:val="000000"/>
              </w:rPr>
              <w:tag w:val="MENDELEY_CITATION_v3_eyJjaXRhdGlvbklEIjoiTUVOREVMRVlfQ0lUQVRJT05fMzFmN2UzNjctN2I3ZC00OTEyLTgyMGEtOTQ5NGU3OWQ2YjJj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
              <w:id w:val="1965074494"/>
              <w:placeholder>
                <w:docPart w:val="DefaultPlaceholder_-1854013440"/>
              </w:placeholder>
            </w:sdtPr>
            <w:sdtContent>
              <w:p w14:paraId="334A8C49" w14:textId="4EF03A8F" w:rsidR="004956D9" w:rsidRPr="00884985" w:rsidRDefault="004956D9" w:rsidP="00035A4C">
                <w:pPr>
                  <w:jc w:val="center"/>
                  <w:rPr>
                    <w:rFonts w:ascii="Times New Roman" w:hAnsi="Times New Roman" w:cs="Times New Roman"/>
                    <w:sz w:val="24"/>
                    <w:szCs w:val="24"/>
                  </w:rPr>
                </w:pPr>
                <w:r w:rsidRPr="004956D9">
                  <w:rPr>
                    <w:color w:val="000000"/>
                  </w:rPr>
                  <w:t>[12]</w:t>
                </w:r>
              </w:p>
            </w:sdtContent>
          </w:sdt>
        </w:tc>
      </w:tr>
      <w:tr w:rsidR="004956D9" w:rsidRPr="00884985" w14:paraId="388BBF79" w14:textId="77777777" w:rsidTr="00035A4C">
        <w:trPr>
          <w:trHeight w:val="40"/>
          <w:jc w:val="center"/>
        </w:trPr>
        <w:tc>
          <w:tcPr>
            <w:tcW w:w="1424" w:type="dxa"/>
          </w:tcPr>
          <w:p w14:paraId="3CE6F15F"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46.</w:t>
            </w:r>
          </w:p>
        </w:tc>
        <w:tc>
          <w:tcPr>
            <w:tcW w:w="3429" w:type="dxa"/>
          </w:tcPr>
          <w:p w14:paraId="02C69E1C"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620" w:dyaOrig="1968" w14:anchorId="64EF6920">
                <v:shape id="_x0000_i1070" type="#_x0000_t75" style="width:131.5pt;height:97.65pt" o:ole="">
                  <v:imagedata r:id="rId98" o:title=""/>
                </v:shape>
                <o:OLEObject Type="Embed" ProgID="ChemDraw.Document.6.0" ShapeID="_x0000_i1070" DrawAspect="Content" ObjectID="_1759669080" r:id="rId99"/>
              </w:object>
            </w:r>
          </w:p>
          <w:p w14:paraId="18AC4E6C"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Yohimbine</w:t>
            </w:r>
          </w:p>
        </w:tc>
        <w:tc>
          <w:tcPr>
            <w:tcW w:w="1710" w:type="dxa"/>
          </w:tcPr>
          <w:p w14:paraId="25494C32"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1065</w:t>
            </w:r>
          </w:p>
        </w:tc>
        <w:tc>
          <w:tcPr>
            <w:tcW w:w="1710" w:type="dxa"/>
          </w:tcPr>
          <w:p w14:paraId="07FCE52C"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9315</w:t>
            </w:r>
          </w:p>
        </w:tc>
        <w:tc>
          <w:tcPr>
            <w:tcW w:w="2610" w:type="dxa"/>
          </w:tcPr>
          <w:p w14:paraId="0BF075A5" w14:textId="77777777" w:rsidR="004956D9" w:rsidRPr="00884985" w:rsidRDefault="004956D9" w:rsidP="00035A4C">
            <w:pPr>
              <w:jc w:val="center"/>
              <w:rPr>
                <w:rFonts w:ascii="Times New Roman" w:hAnsi="Times New Roman" w:cs="Times New Roman"/>
                <w:sz w:val="24"/>
                <w:szCs w:val="24"/>
              </w:rPr>
            </w:pPr>
          </w:p>
          <w:sdt>
            <w:sdtPr>
              <w:rPr>
                <w:color w:val="000000"/>
              </w:rPr>
              <w:tag w:val="MENDELEY_CITATION_v3_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"/>
              <w:id w:val="1023050708"/>
              <w:placeholder>
                <w:docPart w:val="DefaultPlaceholder_-1854013440"/>
              </w:placeholder>
            </w:sdtPr>
            <w:sdtContent>
              <w:p w14:paraId="22DDF84F" w14:textId="01782D4D" w:rsidR="004956D9" w:rsidRPr="00884985" w:rsidRDefault="004956D9" w:rsidP="00035A4C">
                <w:pPr>
                  <w:jc w:val="center"/>
                  <w:rPr>
                    <w:rFonts w:ascii="Times New Roman" w:hAnsi="Times New Roman" w:cs="Times New Roman"/>
                    <w:sz w:val="24"/>
                    <w:szCs w:val="24"/>
                  </w:rPr>
                </w:pPr>
                <w:r w:rsidRPr="004956D9">
                  <w:rPr>
                    <w:color w:val="000000"/>
                  </w:rPr>
                  <w:t>[21]</w:t>
                </w:r>
              </w:p>
            </w:sdtContent>
          </w:sdt>
        </w:tc>
      </w:tr>
      <w:tr w:rsidR="004956D9" w:rsidRPr="00884985" w14:paraId="04E17B09" w14:textId="77777777" w:rsidTr="00035A4C">
        <w:trPr>
          <w:trHeight w:val="40"/>
          <w:jc w:val="center"/>
        </w:trPr>
        <w:tc>
          <w:tcPr>
            <w:tcW w:w="1424" w:type="dxa"/>
          </w:tcPr>
          <w:p w14:paraId="643D5774"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47.</w:t>
            </w:r>
          </w:p>
        </w:tc>
        <w:tc>
          <w:tcPr>
            <w:tcW w:w="3429" w:type="dxa"/>
          </w:tcPr>
          <w:p w14:paraId="2050D675"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716" w:dyaOrig="1788" w14:anchorId="4FA0E450">
                <v:shape id="_x0000_i1071" type="#_x0000_t75" style="width:85.75pt;height:90.8pt" o:ole="">
                  <v:imagedata r:id="rId100" o:title=""/>
                </v:shape>
                <o:OLEObject Type="Embed" ProgID="ChemDraw.Document.6.0" ShapeID="_x0000_i1071" DrawAspect="Content" ObjectID="_1759669081" r:id="rId101"/>
              </w:object>
            </w:r>
          </w:p>
          <w:p w14:paraId="58400DC2"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Vincamine</w:t>
            </w:r>
          </w:p>
        </w:tc>
        <w:tc>
          <w:tcPr>
            <w:tcW w:w="1710" w:type="dxa"/>
          </w:tcPr>
          <w:p w14:paraId="2C5CC1B7"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2636</w:t>
            </w:r>
          </w:p>
        </w:tc>
        <w:tc>
          <w:tcPr>
            <w:tcW w:w="1710" w:type="dxa"/>
          </w:tcPr>
          <w:p w14:paraId="7D805514"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2879</w:t>
            </w:r>
          </w:p>
        </w:tc>
        <w:tc>
          <w:tcPr>
            <w:tcW w:w="2610" w:type="dxa"/>
          </w:tcPr>
          <w:sdt>
            <w:sdtPr>
              <w:rPr>
                <w:color w:val="000000"/>
              </w:rPr>
              <w:tag w:val="MENDELEY_CITATION_v3_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"/>
              <w:id w:val="1681859607"/>
              <w:placeholder>
                <w:docPart w:val="DefaultPlaceholder_-1854013440"/>
              </w:placeholder>
            </w:sdtPr>
            <w:sdtContent>
              <w:p w14:paraId="3F4CEB08" w14:textId="7F70C473" w:rsidR="004956D9" w:rsidRPr="00884985" w:rsidRDefault="004956D9" w:rsidP="00035A4C">
                <w:pPr>
                  <w:jc w:val="center"/>
                  <w:rPr>
                    <w:rFonts w:ascii="Times New Roman" w:hAnsi="Times New Roman" w:cs="Times New Roman"/>
                    <w:sz w:val="24"/>
                    <w:szCs w:val="24"/>
                  </w:rPr>
                </w:pPr>
                <w:r w:rsidRPr="004956D9">
                  <w:rPr>
                    <w:color w:val="000000"/>
                  </w:rPr>
                  <w:t>[21]</w:t>
                </w:r>
              </w:p>
            </w:sdtContent>
          </w:sdt>
        </w:tc>
      </w:tr>
      <w:tr w:rsidR="004956D9" w:rsidRPr="00884985" w14:paraId="36731E82" w14:textId="77777777" w:rsidTr="00035A4C">
        <w:trPr>
          <w:trHeight w:val="40"/>
          <w:jc w:val="center"/>
        </w:trPr>
        <w:tc>
          <w:tcPr>
            <w:tcW w:w="1424" w:type="dxa"/>
          </w:tcPr>
          <w:p w14:paraId="5939B5AD"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48.</w:t>
            </w:r>
          </w:p>
        </w:tc>
        <w:tc>
          <w:tcPr>
            <w:tcW w:w="3429" w:type="dxa"/>
          </w:tcPr>
          <w:p w14:paraId="15FB8A89"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448" w:dyaOrig="1292" w14:anchorId="6A63BC48">
                <v:shape id="_x0000_i1072" type="#_x0000_t75" style="width:123.95pt;height:64.5pt" o:ole="">
                  <v:imagedata r:id="rId102" o:title=""/>
                </v:shape>
                <o:OLEObject Type="Embed" ProgID="ChemDraw.Document.6.0" ShapeID="_x0000_i1072" DrawAspect="Content" ObjectID="_1759669082" r:id="rId103"/>
              </w:object>
            </w:r>
          </w:p>
          <w:p w14:paraId="6DFE77B1"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Scopolamine</w:t>
            </w:r>
          </w:p>
        </w:tc>
        <w:tc>
          <w:tcPr>
            <w:tcW w:w="1710" w:type="dxa"/>
          </w:tcPr>
          <w:p w14:paraId="5642BDE8"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8301</w:t>
            </w:r>
          </w:p>
        </w:tc>
        <w:tc>
          <w:tcPr>
            <w:tcW w:w="1710" w:type="dxa"/>
          </w:tcPr>
          <w:p w14:paraId="597C49D1"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8106</w:t>
            </w:r>
          </w:p>
        </w:tc>
        <w:tc>
          <w:tcPr>
            <w:tcW w:w="2610" w:type="dxa"/>
          </w:tcPr>
          <w:sdt>
            <w:sdtPr>
              <w:rPr>
                <w:color w:val="000000"/>
              </w:rPr>
              <w:tag w:val="MENDELEY_CITATION_v3_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"/>
              <w:id w:val="-932282274"/>
              <w:placeholder>
                <w:docPart w:val="DefaultPlaceholder_-1854013440"/>
              </w:placeholder>
            </w:sdtPr>
            <w:sdtContent>
              <w:p w14:paraId="1028BD48" w14:textId="7148CD0C" w:rsidR="004956D9" w:rsidRPr="00884985" w:rsidRDefault="004956D9" w:rsidP="00035A4C">
                <w:pPr>
                  <w:jc w:val="center"/>
                  <w:rPr>
                    <w:rFonts w:ascii="Times New Roman" w:hAnsi="Times New Roman" w:cs="Times New Roman"/>
                    <w:sz w:val="24"/>
                    <w:szCs w:val="24"/>
                  </w:rPr>
                </w:pPr>
                <w:r w:rsidRPr="004956D9">
                  <w:rPr>
                    <w:color w:val="000000"/>
                  </w:rPr>
                  <w:t>[21]</w:t>
                </w:r>
              </w:p>
            </w:sdtContent>
          </w:sdt>
          <w:sdt>
            <w:sdtPr>
              <w:rPr>
                <w:color w:val="000000"/>
              </w:rPr>
              <w:tag w:val="MENDELEY_CITATION_v3_eyJjaXRhdGlvbklEIjoiTUVOREVMRVlfQ0lUQVRJT05fZmQ4OWU2MzctNmQzMi00MzE0LWFiZDItZTA5ZjY3Y2FhMmQ4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
              <w:id w:val="1117726527"/>
              <w:placeholder>
                <w:docPart w:val="DefaultPlaceholder_-1854013440"/>
              </w:placeholder>
            </w:sdtPr>
            <w:sdtContent>
              <w:p w14:paraId="05F22B48" w14:textId="5B7DBC2B" w:rsidR="004956D9" w:rsidRPr="00884985" w:rsidRDefault="004956D9" w:rsidP="00035A4C">
                <w:pPr>
                  <w:jc w:val="center"/>
                  <w:rPr>
                    <w:rFonts w:ascii="Times New Roman" w:hAnsi="Times New Roman" w:cs="Times New Roman"/>
                    <w:sz w:val="24"/>
                    <w:szCs w:val="24"/>
                  </w:rPr>
                </w:pPr>
                <w:r w:rsidRPr="004956D9">
                  <w:rPr>
                    <w:color w:val="000000"/>
                  </w:rPr>
                  <w:t>[12]</w:t>
                </w:r>
              </w:p>
            </w:sdtContent>
          </w:sdt>
        </w:tc>
      </w:tr>
      <w:tr w:rsidR="004956D9" w:rsidRPr="00884985" w14:paraId="2E609A06" w14:textId="77777777" w:rsidTr="00035A4C">
        <w:trPr>
          <w:trHeight w:val="40"/>
          <w:jc w:val="center"/>
        </w:trPr>
        <w:tc>
          <w:tcPr>
            <w:tcW w:w="1424" w:type="dxa"/>
          </w:tcPr>
          <w:p w14:paraId="79662149"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49.</w:t>
            </w:r>
          </w:p>
        </w:tc>
        <w:tc>
          <w:tcPr>
            <w:tcW w:w="3429" w:type="dxa"/>
          </w:tcPr>
          <w:p w14:paraId="5E17F956"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372" w:dyaOrig="2380" w14:anchorId="0F3B1397">
                <v:shape id="_x0000_i1073" type="#_x0000_t75" style="width:118.95pt;height:118.35pt" o:ole="">
                  <v:imagedata r:id="rId104" o:title=""/>
                </v:shape>
                <o:OLEObject Type="Embed" ProgID="ChemDraw.Document.6.0" ShapeID="_x0000_i1073" DrawAspect="Content" ObjectID="_1759669083" r:id="rId105"/>
              </w:object>
            </w:r>
          </w:p>
          <w:p w14:paraId="58C52FFB"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Atropine</w:t>
            </w:r>
          </w:p>
        </w:tc>
        <w:tc>
          <w:tcPr>
            <w:tcW w:w="1710" w:type="dxa"/>
          </w:tcPr>
          <w:p w14:paraId="1FCEA4ED"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4710</w:t>
            </w:r>
          </w:p>
        </w:tc>
        <w:tc>
          <w:tcPr>
            <w:tcW w:w="1710" w:type="dxa"/>
          </w:tcPr>
          <w:p w14:paraId="5599CB6C"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3280</w:t>
            </w:r>
          </w:p>
        </w:tc>
        <w:tc>
          <w:tcPr>
            <w:tcW w:w="2610" w:type="dxa"/>
          </w:tcPr>
          <w:sdt>
            <w:sdtPr>
              <w:rPr>
                <w:color w:val="000000"/>
              </w:rPr>
              <w:tag w:val="MENDELEY_CITATION_v3_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"/>
              <w:id w:val="-1877618678"/>
              <w:placeholder>
                <w:docPart w:val="DefaultPlaceholder_-1854013440"/>
              </w:placeholder>
            </w:sdtPr>
            <w:sdtContent>
              <w:p w14:paraId="081DD856" w14:textId="0C8CE859" w:rsidR="004956D9" w:rsidRPr="00884985" w:rsidRDefault="004956D9" w:rsidP="00035A4C">
                <w:pPr>
                  <w:jc w:val="center"/>
                  <w:rPr>
                    <w:rFonts w:ascii="Times New Roman" w:hAnsi="Times New Roman" w:cs="Times New Roman"/>
                    <w:sz w:val="24"/>
                    <w:szCs w:val="24"/>
                  </w:rPr>
                </w:pPr>
                <w:r w:rsidRPr="004956D9">
                  <w:rPr>
                    <w:color w:val="000000"/>
                  </w:rPr>
                  <w:t>[21]</w:t>
                </w:r>
              </w:p>
            </w:sdtContent>
          </w:sdt>
          <w:sdt>
            <w:sdtPr>
              <w:rPr>
                <w:color w:val="000000"/>
              </w:rPr>
              <w:tag w:val="MENDELEY_CITATION_v3_eyJjaXRhdGlvbklEIjoiTUVOREVMRVlfQ0lUQVRJT05fNGRmZTk2NmEtYjBhMi00NTM5LTkyNWYtNTI1NGQzNTU5OTE1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
              <w:id w:val="1168367314"/>
              <w:placeholder>
                <w:docPart w:val="DefaultPlaceholder_-1854013440"/>
              </w:placeholder>
            </w:sdtPr>
            <w:sdtContent>
              <w:p w14:paraId="7C011682" w14:textId="75297FDF" w:rsidR="004956D9" w:rsidRPr="00884985" w:rsidRDefault="004956D9" w:rsidP="00035A4C">
                <w:pPr>
                  <w:jc w:val="center"/>
                  <w:rPr>
                    <w:rFonts w:ascii="Times New Roman" w:hAnsi="Times New Roman" w:cs="Times New Roman"/>
                    <w:sz w:val="24"/>
                    <w:szCs w:val="24"/>
                  </w:rPr>
                </w:pPr>
                <w:r w:rsidRPr="004956D9">
                  <w:rPr>
                    <w:color w:val="000000"/>
                  </w:rPr>
                  <w:t>[9]</w:t>
                </w:r>
              </w:p>
            </w:sdtContent>
          </w:sdt>
          <w:sdt>
            <w:sdtPr>
              <w:rPr>
                <w:color w:val="000000"/>
              </w:rPr>
              <w:tag w:val="MENDELEY_CITATION_v3_eyJjaXRhdGlvbklEIjoiTUVOREVMRVlfQ0lUQVRJT05fMGZlMzAyZTctNTMzMS00M2EyLWEyOTAtNWEwMjAxODM3MWVi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
              <w:id w:val="-866513383"/>
              <w:placeholder>
                <w:docPart w:val="DefaultPlaceholder_-1854013440"/>
              </w:placeholder>
            </w:sdtPr>
            <w:sdtContent>
              <w:p w14:paraId="50C96D11" w14:textId="4FBE6EA3" w:rsidR="004956D9" w:rsidRPr="00884985" w:rsidRDefault="004956D9" w:rsidP="00035A4C">
                <w:pPr>
                  <w:jc w:val="center"/>
                  <w:rPr>
                    <w:rFonts w:ascii="Times New Roman" w:hAnsi="Times New Roman" w:cs="Times New Roman"/>
                    <w:sz w:val="24"/>
                    <w:szCs w:val="24"/>
                  </w:rPr>
                </w:pPr>
                <w:r w:rsidRPr="004956D9">
                  <w:rPr>
                    <w:color w:val="000000"/>
                  </w:rPr>
                  <w:t>[12]</w:t>
                </w:r>
              </w:p>
            </w:sdtContent>
          </w:sdt>
          <w:p w14:paraId="5A69F81F" w14:textId="77777777" w:rsidR="004956D9" w:rsidRPr="00884985" w:rsidRDefault="004956D9" w:rsidP="00035A4C">
            <w:pPr>
              <w:jc w:val="center"/>
              <w:rPr>
                <w:rFonts w:ascii="Times New Roman" w:hAnsi="Times New Roman" w:cs="Times New Roman"/>
                <w:sz w:val="24"/>
                <w:szCs w:val="24"/>
              </w:rPr>
            </w:pPr>
          </w:p>
        </w:tc>
      </w:tr>
      <w:tr w:rsidR="004956D9" w:rsidRPr="00884985" w14:paraId="796DC451" w14:textId="77777777" w:rsidTr="00035A4C">
        <w:trPr>
          <w:trHeight w:val="40"/>
          <w:jc w:val="center"/>
        </w:trPr>
        <w:tc>
          <w:tcPr>
            <w:tcW w:w="1424" w:type="dxa"/>
          </w:tcPr>
          <w:p w14:paraId="4B01AD13" w14:textId="77777777" w:rsidR="004956D9" w:rsidRPr="00884985" w:rsidRDefault="004956D9" w:rsidP="00E53347">
            <w:pPr>
              <w:jc w:val="center"/>
              <w:rPr>
                <w:rFonts w:ascii="Times New Roman" w:hAnsi="Times New Roman" w:cs="Times New Roman"/>
                <w:sz w:val="24"/>
                <w:szCs w:val="24"/>
              </w:rPr>
            </w:pPr>
            <w:r w:rsidRPr="00884985">
              <w:rPr>
                <w:rFonts w:ascii="Times New Roman" w:hAnsi="Times New Roman" w:cs="Times New Roman"/>
                <w:sz w:val="24"/>
                <w:szCs w:val="24"/>
              </w:rPr>
              <w:lastRenderedPageBreak/>
              <w:t>50.</w:t>
            </w:r>
          </w:p>
        </w:tc>
        <w:tc>
          <w:tcPr>
            <w:tcW w:w="3429" w:type="dxa"/>
          </w:tcPr>
          <w:p w14:paraId="1A598407"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448" w:dyaOrig="2340" w14:anchorId="686B3DE0">
                <v:shape id="_x0000_i1074" type="#_x0000_t75" style="width:123.95pt;height:117.7pt" o:ole="">
                  <v:imagedata r:id="rId106" o:title=""/>
                </v:shape>
                <o:OLEObject Type="Embed" ProgID="ChemDraw.Document.6.0" ShapeID="_x0000_i1074" DrawAspect="Content" ObjectID="_1759669084" r:id="rId107"/>
              </w:object>
            </w:r>
          </w:p>
          <w:p w14:paraId="772AB703"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Colchicine</w:t>
            </w:r>
          </w:p>
        </w:tc>
        <w:tc>
          <w:tcPr>
            <w:tcW w:w="1710" w:type="dxa"/>
          </w:tcPr>
          <w:p w14:paraId="3CBBF051"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7690</w:t>
            </w:r>
          </w:p>
        </w:tc>
        <w:tc>
          <w:tcPr>
            <w:tcW w:w="1710" w:type="dxa"/>
          </w:tcPr>
          <w:p w14:paraId="10FF2194"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9115</w:t>
            </w:r>
          </w:p>
        </w:tc>
        <w:tc>
          <w:tcPr>
            <w:tcW w:w="2610" w:type="dxa"/>
          </w:tcPr>
          <w:sdt>
            <w:sdtPr>
              <w:rPr>
                <w:color w:val="000000"/>
              </w:rPr>
              <w:tag w:val="MENDELEY_CITATION_v3_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"/>
              <w:id w:val="-2079200400"/>
              <w:placeholder>
                <w:docPart w:val="DefaultPlaceholder_-1854013440"/>
              </w:placeholder>
            </w:sdtPr>
            <w:sdtContent>
              <w:p w14:paraId="26B7EF8D" w14:textId="07A18DB6" w:rsidR="004956D9" w:rsidRPr="00884985" w:rsidRDefault="004956D9" w:rsidP="00035A4C">
                <w:pPr>
                  <w:jc w:val="center"/>
                  <w:rPr>
                    <w:rFonts w:ascii="Times New Roman" w:hAnsi="Times New Roman" w:cs="Times New Roman"/>
                    <w:sz w:val="24"/>
                    <w:szCs w:val="24"/>
                  </w:rPr>
                </w:pPr>
                <w:r w:rsidRPr="004956D9">
                  <w:rPr>
                    <w:color w:val="000000"/>
                  </w:rPr>
                  <w:t>[21]</w:t>
                </w:r>
              </w:p>
            </w:sdtContent>
          </w:sdt>
        </w:tc>
      </w:tr>
      <w:tr w:rsidR="004956D9" w:rsidRPr="00884985" w14:paraId="211762F7" w14:textId="77777777" w:rsidTr="00035A4C">
        <w:trPr>
          <w:trHeight w:val="40"/>
          <w:jc w:val="center"/>
        </w:trPr>
        <w:tc>
          <w:tcPr>
            <w:tcW w:w="1424" w:type="dxa"/>
          </w:tcPr>
          <w:p w14:paraId="03115E4D" w14:textId="77777777" w:rsidR="004956D9" w:rsidRPr="00884985" w:rsidRDefault="004956D9" w:rsidP="00E53347">
            <w:pPr>
              <w:jc w:val="center"/>
              <w:rPr>
                <w:rFonts w:ascii="Times New Roman" w:hAnsi="Times New Roman" w:cs="Times New Roman"/>
                <w:sz w:val="24"/>
                <w:szCs w:val="24"/>
              </w:rPr>
            </w:pPr>
            <w:r w:rsidRPr="00884985">
              <w:rPr>
                <w:rFonts w:ascii="Times New Roman" w:hAnsi="Times New Roman" w:cs="Times New Roman"/>
                <w:sz w:val="24"/>
                <w:szCs w:val="24"/>
              </w:rPr>
              <w:t>51.</w:t>
            </w:r>
          </w:p>
        </w:tc>
        <w:tc>
          <w:tcPr>
            <w:tcW w:w="3429" w:type="dxa"/>
          </w:tcPr>
          <w:p w14:paraId="4C5B61A6"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736" w:dyaOrig="1396" w14:anchorId="7531B927">
                <v:shape id="_x0000_i1075" type="#_x0000_t75" style="width:87.05pt;height:69.5pt" o:ole="">
                  <v:imagedata r:id="rId108" o:title=""/>
                </v:shape>
                <o:OLEObject Type="Embed" ProgID="ChemDraw.Document.6.0" ShapeID="_x0000_i1075" DrawAspect="Content" ObjectID="_1759669085" r:id="rId109"/>
              </w:object>
            </w:r>
          </w:p>
          <w:p w14:paraId="68BE078E"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Allantoin</w:t>
            </w:r>
          </w:p>
        </w:tc>
        <w:tc>
          <w:tcPr>
            <w:tcW w:w="1710" w:type="dxa"/>
          </w:tcPr>
          <w:p w14:paraId="5D34B2CB"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1139</w:t>
            </w:r>
          </w:p>
        </w:tc>
        <w:tc>
          <w:tcPr>
            <w:tcW w:w="1710" w:type="dxa"/>
          </w:tcPr>
          <w:p w14:paraId="49BBF847"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3.9349</w:t>
            </w:r>
          </w:p>
        </w:tc>
        <w:tc>
          <w:tcPr>
            <w:tcW w:w="2610" w:type="dxa"/>
          </w:tcPr>
          <w:sdt>
            <w:sdtPr>
              <w:rPr>
                <w:color w:val="000000"/>
              </w:rPr>
              <w:tag w:val="MENDELEY_CITATION_v3_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"/>
              <w:id w:val="1243601930"/>
              <w:placeholder>
                <w:docPart w:val="DefaultPlaceholder_-1854013440"/>
              </w:placeholder>
            </w:sdtPr>
            <w:sdtContent>
              <w:p w14:paraId="4B309029" w14:textId="1420B8AA" w:rsidR="004956D9" w:rsidRPr="00884985" w:rsidRDefault="004956D9" w:rsidP="00035A4C">
                <w:pPr>
                  <w:jc w:val="center"/>
                  <w:rPr>
                    <w:rFonts w:ascii="Times New Roman" w:hAnsi="Times New Roman" w:cs="Times New Roman"/>
                    <w:sz w:val="24"/>
                    <w:szCs w:val="24"/>
                  </w:rPr>
                </w:pPr>
                <w:r w:rsidRPr="004956D9">
                  <w:rPr>
                    <w:color w:val="000000"/>
                  </w:rPr>
                  <w:t>[21]</w:t>
                </w:r>
              </w:p>
            </w:sdtContent>
          </w:sdt>
        </w:tc>
      </w:tr>
      <w:tr w:rsidR="004956D9" w:rsidRPr="00884985" w14:paraId="66AE0810" w14:textId="77777777" w:rsidTr="00035A4C">
        <w:trPr>
          <w:trHeight w:val="40"/>
          <w:jc w:val="center"/>
        </w:trPr>
        <w:tc>
          <w:tcPr>
            <w:tcW w:w="1424" w:type="dxa"/>
          </w:tcPr>
          <w:p w14:paraId="193C710E"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52.</w:t>
            </w:r>
          </w:p>
        </w:tc>
        <w:tc>
          <w:tcPr>
            <w:tcW w:w="3429" w:type="dxa"/>
          </w:tcPr>
          <w:p w14:paraId="3EC9D8F6"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104" w:dyaOrig="1312" w14:anchorId="0F98F3E6">
                <v:shape id="_x0000_i1076" type="#_x0000_t75" style="width:54.45pt;height:65.1pt" o:ole="">
                  <v:imagedata r:id="rId110" o:title=""/>
                </v:shape>
                <o:OLEObject Type="Embed" ProgID="ChemDraw.Document.6.0" ShapeID="_x0000_i1076" DrawAspect="Content" ObjectID="_1759669086" r:id="rId111"/>
              </w:object>
            </w:r>
          </w:p>
          <w:p w14:paraId="60953C04"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Trigonelline</w:t>
            </w:r>
          </w:p>
        </w:tc>
        <w:tc>
          <w:tcPr>
            <w:tcW w:w="1710" w:type="dxa"/>
          </w:tcPr>
          <w:p w14:paraId="582C5FCF"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3.8905</w:t>
            </w:r>
          </w:p>
        </w:tc>
        <w:tc>
          <w:tcPr>
            <w:tcW w:w="1710" w:type="dxa"/>
          </w:tcPr>
          <w:p w14:paraId="396479CB"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3.9771</w:t>
            </w:r>
          </w:p>
        </w:tc>
        <w:tc>
          <w:tcPr>
            <w:tcW w:w="2610" w:type="dxa"/>
          </w:tcPr>
          <w:sdt>
            <w:sdtPr>
              <w:rPr>
                <w:color w:val="000000"/>
              </w:rPr>
              <w:tag w:val="MENDELEY_CITATION_v3_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"/>
              <w:id w:val="1599136063"/>
              <w:placeholder>
                <w:docPart w:val="DefaultPlaceholder_-1854013440"/>
              </w:placeholder>
            </w:sdtPr>
            <w:sdtContent>
              <w:p w14:paraId="5EA1224F" w14:textId="5B3CCF7B" w:rsidR="004956D9" w:rsidRPr="00884985" w:rsidRDefault="004956D9" w:rsidP="00035A4C">
                <w:pPr>
                  <w:jc w:val="center"/>
                  <w:rPr>
                    <w:rFonts w:ascii="Times New Roman" w:hAnsi="Times New Roman" w:cs="Times New Roman"/>
                    <w:sz w:val="24"/>
                    <w:szCs w:val="24"/>
                  </w:rPr>
                </w:pPr>
                <w:r w:rsidRPr="004956D9">
                  <w:rPr>
                    <w:color w:val="000000"/>
                  </w:rPr>
                  <w:t>[21]</w:t>
                </w:r>
              </w:p>
            </w:sdtContent>
          </w:sdt>
        </w:tc>
      </w:tr>
      <w:tr w:rsidR="004956D9" w:rsidRPr="00884985" w14:paraId="2D725644" w14:textId="77777777" w:rsidTr="00035A4C">
        <w:trPr>
          <w:trHeight w:val="40"/>
          <w:jc w:val="center"/>
        </w:trPr>
        <w:tc>
          <w:tcPr>
            <w:tcW w:w="1424" w:type="dxa"/>
          </w:tcPr>
          <w:p w14:paraId="3D784613"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53.</w:t>
            </w:r>
          </w:p>
        </w:tc>
        <w:tc>
          <w:tcPr>
            <w:tcW w:w="3429" w:type="dxa"/>
          </w:tcPr>
          <w:p w14:paraId="4A250ED5"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904" w:dyaOrig="2148" w14:anchorId="79D1733A">
                <v:shape id="_x0000_i1077" type="#_x0000_t75" style="width:45.1pt;height:107.05pt" o:ole="">
                  <v:imagedata r:id="rId112" o:title=""/>
                </v:shape>
                <o:OLEObject Type="Embed" ProgID="ChemDraw.Document.6.0" ShapeID="_x0000_i1077" DrawAspect="Content" ObjectID="_1759669087" r:id="rId113"/>
              </w:object>
            </w:r>
          </w:p>
          <w:p w14:paraId="0AB6E99C"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Octopamine</w:t>
            </w:r>
          </w:p>
        </w:tc>
        <w:tc>
          <w:tcPr>
            <w:tcW w:w="1710" w:type="dxa"/>
          </w:tcPr>
          <w:p w14:paraId="262CAC30"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3510</w:t>
            </w:r>
          </w:p>
        </w:tc>
        <w:tc>
          <w:tcPr>
            <w:tcW w:w="1710" w:type="dxa"/>
          </w:tcPr>
          <w:p w14:paraId="1AD66EDA"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1569</w:t>
            </w:r>
          </w:p>
        </w:tc>
        <w:tc>
          <w:tcPr>
            <w:tcW w:w="2610" w:type="dxa"/>
          </w:tcPr>
          <w:sdt>
            <w:sdtPr>
              <w:rPr>
                <w:color w:val="000000"/>
              </w:rPr>
              <w:tag w:val="MENDELEY_CITATION_v3_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"/>
              <w:id w:val="589739299"/>
              <w:placeholder>
                <w:docPart w:val="DefaultPlaceholder_-1854013440"/>
              </w:placeholder>
            </w:sdtPr>
            <w:sdtContent>
              <w:p w14:paraId="2F676AA0" w14:textId="53311521" w:rsidR="004956D9" w:rsidRPr="00884985" w:rsidRDefault="004956D9" w:rsidP="00035A4C">
                <w:pPr>
                  <w:jc w:val="center"/>
                  <w:rPr>
                    <w:rFonts w:ascii="Times New Roman" w:hAnsi="Times New Roman" w:cs="Times New Roman"/>
                    <w:sz w:val="24"/>
                    <w:szCs w:val="24"/>
                  </w:rPr>
                </w:pPr>
                <w:r w:rsidRPr="004956D9">
                  <w:rPr>
                    <w:color w:val="000000"/>
                  </w:rPr>
                  <w:t>[21]</w:t>
                </w:r>
              </w:p>
            </w:sdtContent>
          </w:sdt>
        </w:tc>
      </w:tr>
      <w:tr w:rsidR="004956D9" w:rsidRPr="00884985" w14:paraId="1397275D" w14:textId="77777777" w:rsidTr="00035A4C">
        <w:trPr>
          <w:trHeight w:val="40"/>
          <w:jc w:val="center"/>
        </w:trPr>
        <w:tc>
          <w:tcPr>
            <w:tcW w:w="1424" w:type="dxa"/>
          </w:tcPr>
          <w:p w14:paraId="166435E3"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54.</w:t>
            </w:r>
          </w:p>
        </w:tc>
        <w:tc>
          <w:tcPr>
            <w:tcW w:w="3429" w:type="dxa"/>
          </w:tcPr>
          <w:p w14:paraId="1D740E5F"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896" w:dyaOrig="2088" w14:anchorId="733E6C82">
                <v:shape id="_x0000_i1078" type="#_x0000_t75" style="width:45.1pt;height:104.55pt" o:ole="">
                  <v:imagedata r:id="rId114" o:title=""/>
                </v:shape>
                <o:OLEObject Type="Embed" ProgID="ChemDraw.Document.6.0" ShapeID="_x0000_i1078" DrawAspect="Content" ObjectID="_1759669088" r:id="rId115"/>
              </w:object>
            </w:r>
          </w:p>
          <w:p w14:paraId="0858223D"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Synephrine</w:t>
            </w:r>
          </w:p>
        </w:tc>
        <w:tc>
          <w:tcPr>
            <w:tcW w:w="1710" w:type="dxa"/>
          </w:tcPr>
          <w:p w14:paraId="38263BD4"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8429</w:t>
            </w:r>
          </w:p>
        </w:tc>
        <w:tc>
          <w:tcPr>
            <w:tcW w:w="1710" w:type="dxa"/>
          </w:tcPr>
          <w:p w14:paraId="2DD1FA4D"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8900</w:t>
            </w:r>
          </w:p>
        </w:tc>
        <w:tc>
          <w:tcPr>
            <w:tcW w:w="2610" w:type="dxa"/>
          </w:tcPr>
          <w:sdt>
            <w:sdtPr>
              <w:rPr>
                <w:color w:val="000000"/>
              </w:rPr>
              <w:tag w:val="MENDELEY_CITATION_v3_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"/>
              <w:id w:val="1836415884"/>
              <w:placeholder>
                <w:docPart w:val="DefaultPlaceholder_-1854013440"/>
              </w:placeholder>
            </w:sdtPr>
            <w:sdtContent>
              <w:p w14:paraId="6B7C1DFB" w14:textId="577D8635" w:rsidR="004956D9" w:rsidRPr="00884985" w:rsidRDefault="004956D9" w:rsidP="00035A4C">
                <w:pPr>
                  <w:jc w:val="center"/>
                  <w:rPr>
                    <w:rFonts w:ascii="Times New Roman" w:hAnsi="Times New Roman" w:cs="Times New Roman"/>
                    <w:sz w:val="24"/>
                    <w:szCs w:val="24"/>
                  </w:rPr>
                </w:pPr>
                <w:r w:rsidRPr="004956D9">
                  <w:rPr>
                    <w:color w:val="000000"/>
                  </w:rPr>
                  <w:t>[21]</w:t>
                </w:r>
              </w:p>
            </w:sdtContent>
          </w:sdt>
        </w:tc>
      </w:tr>
      <w:tr w:rsidR="004956D9" w:rsidRPr="00884985" w14:paraId="79C6F8BA" w14:textId="77777777" w:rsidTr="00035A4C">
        <w:trPr>
          <w:trHeight w:val="40"/>
          <w:jc w:val="center"/>
        </w:trPr>
        <w:tc>
          <w:tcPr>
            <w:tcW w:w="1424" w:type="dxa"/>
          </w:tcPr>
          <w:p w14:paraId="28CDD3F5"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lastRenderedPageBreak/>
              <w:t>55.</w:t>
            </w:r>
          </w:p>
        </w:tc>
        <w:tc>
          <w:tcPr>
            <w:tcW w:w="3429" w:type="dxa"/>
          </w:tcPr>
          <w:p w14:paraId="7B49282E"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852" w:dyaOrig="2980" w14:anchorId="3CD59B8E">
                <v:shape id="_x0000_i1079" type="#_x0000_t75" style="width:141.5pt;height:149pt" o:ole="">
                  <v:imagedata r:id="rId116" o:title=""/>
                </v:shape>
                <o:OLEObject Type="Embed" ProgID="ChemDraw.Document.6.0" ShapeID="_x0000_i1079" DrawAspect="Content" ObjectID="_1759669089" r:id="rId117"/>
              </w:object>
            </w:r>
          </w:p>
          <w:p w14:paraId="4097662C"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Capsaicin</w:t>
            </w:r>
          </w:p>
        </w:tc>
        <w:tc>
          <w:tcPr>
            <w:tcW w:w="1710" w:type="dxa"/>
          </w:tcPr>
          <w:p w14:paraId="0B376A66"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9568</w:t>
            </w:r>
          </w:p>
        </w:tc>
        <w:tc>
          <w:tcPr>
            <w:tcW w:w="1710" w:type="dxa"/>
          </w:tcPr>
          <w:p w14:paraId="67F9784F"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7015</w:t>
            </w:r>
          </w:p>
        </w:tc>
        <w:tc>
          <w:tcPr>
            <w:tcW w:w="2610" w:type="dxa"/>
          </w:tcPr>
          <w:sdt>
            <w:sdtPr>
              <w:rPr>
                <w:color w:val="000000"/>
              </w:rPr>
              <w:tag w:val="MENDELEY_CITATION_v3_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"/>
              <w:id w:val="573862219"/>
              <w:placeholder>
                <w:docPart w:val="DefaultPlaceholder_-1854013440"/>
              </w:placeholder>
            </w:sdtPr>
            <w:sdtContent>
              <w:p w14:paraId="688963CF" w14:textId="5AF92150" w:rsidR="004956D9" w:rsidRPr="00884985" w:rsidRDefault="004956D9" w:rsidP="00035A4C">
                <w:pPr>
                  <w:jc w:val="center"/>
                  <w:rPr>
                    <w:rFonts w:ascii="Times New Roman" w:hAnsi="Times New Roman" w:cs="Times New Roman"/>
                    <w:sz w:val="24"/>
                    <w:szCs w:val="24"/>
                  </w:rPr>
                </w:pPr>
                <w:r w:rsidRPr="004956D9">
                  <w:rPr>
                    <w:color w:val="000000"/>
                  </w:rPr>
                  <w:t>[21]</w:t>
                </w:r>
              </w:p>
            </w:sdtContent>
          </w:sdt>
        </w:tc>
      </w:tr>
      <w:tr w:rsidR="004956D9" w:rsidRPr="00884985" w14:paraId="5C0CD487" w14:textId="77777777" w:rsidTr="00035A4C">
        <w:trPr>
          <w:trHeight w:val="40"/>
          <w:jc w:val="center"/>
        </w:trPr>
        <w:tc>
          <w:tcPr>
            <w:tcW w:w="1424" w:type="dxa"/>
          </w:tcPr>
          <w:p w14:paraId="6140F36D"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56.</w:t>
            </w:r>
          </w:p>
        </w:tc>
        <w:tc>
          <w:tcPr>
            <w:tcW w:w="3429" w:type="dxa"/>
          </w:tcPr>
          <w:p w14:paraId="13C7802E"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128" w:dyaOrig="1656" w14:anchorId="69BD78D1">
                <v:shape id="_x0000_i1080" type="#_x0000_t75" style="width:106.45pt;height:83.25pt" o:ole="">
                  <v:imagedata r:id="rId118" o:title=""/>
                </v:shape>
                <o:OLEObject Type="Embed" ProgID="ChemDraw.Document.6.0" ShapeID="_x0000_i1080" DrawAspect="Content" ObjectID="_1759669090" r:id="rId119"/>
              </w:object>
            </w:r>
          </w:p>
          <w:p w14:paraId="678D278B"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Citrusinine</w:t>
            </w:r>
            <w:proofErr w:type="spellEnd"/>
            <w:r w:rsidRPr="00884985">
              <w:rPr>
                <w:rFonts w:ascii="Times New Roman" w:hAnsi="Times New Roman" w:cs="Times New Roman"/>
                <w:sz w:val="24"/>
                <w:szCs w:val="24"/>
              </w:rPr>
              <w:t xml:space="preserve"> I</w:t>
            </w:r>
          </w:p>
        </w:tc>
        <w:tc>
          <w:tcPr>
            <w:tcW w:w="1710" w:type="dxa"/>
          </w:tcPr>
          <w:p w14:paraId="2D330099"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2316</w:t>
            </w:r>
          </w:p>
        </w:tc>
        <w:tc>
          <w:tcPr>
            <w:tcW w:w="1710" w:type="dxa"/>
          </w:tcPr>
          <w:p w14:paraId="18AAC626"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8374</w:t>
            </w:r>
          </w:p>
        </w:tc>
        <w:tc>
          <w:tcPr>
            <w:tcW w:w="2610" w:type="dxa"/>
          </w:tcPr>
          <w:sdt>
            <w:sdtPr>
              <w:rPr>
                <w:color w:val="000000"/>
              </w:rPr>
              <w:tag w:val="MENDELEY_CITATION_v3_eyJjaXRhdGlvbklEIjoiTUVOREVMRVlfQ0lUQVRJT05fZTI1NjIzNTUtZTFlNS00YzhiLWFhNTEtMTU0ODFlNTQ0MTk5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
              <w:id w:val="-2023846180"/>
              <w:placeholder>
                <w:docPart w:val="DefaultPlaceholder_-1854013440"/>
              </w:placeholder>
            </w:sdtPr>
            <w:sdtContent>
              <w:p w14:paraId="6A806E1A" w14:textId="264124C0" w:rsidR="004956D9" w:rsidRPr="00884985" w:rsidRDefault="004956D9" w:rsidP="009327FB">
                <w:pPr>
                  <w:rPr>
                    <w:rFonts w:ascii="Times New Roman" w:hAnsi="Times New Roman" w:cs="Times New Roman"/>
                    <w:sz w:val="24"/>
                    <w:szCs w:val="24"/>
                  </w:rPr>
                </w:pPr>
                <w:r w:rsidRPr="004956D9">
                  <w:rPr>
                    <w:color w:val="000000"/>
                  </w:rPr>
                  <w:t>[12]</w:t>
                </w:r>
              </w:p>
            </w:sdtContent>
          </w:sdt>
        </w:tc>
      </w:tr>
      <w:tr w:rsidR="004956D9" w:rsidRPr="00884985" w14:paraId="7A36EF10" w14:textId="77777777" w:rsidTr="00035A4C">
        <w:trPr>
          <w:trHeight w:val="40"/>
          <w:jc w:val="center"/>
        </w:trPr>
        <w:tc>
          <w:tcPr>
            <w:tcW w:w="1424" w:type="dxa"/>
          </w:tcPr>
          <w:p w14:paraId="73422D42"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57.</w:t>
            </w:r>
          </w:p>
        </w:tc>
        <w:tc>
          <w:tcPr>
            <w:tcW w:w="3429" w:type="dxa"/>
          </w:tcPr>
          <w:p w14:paraId="4CCF4499"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116" w:dyaOrig="1575" w14:anchorId="24D0C8C9">
                <v:shape id="_x0000_i1081" type="#_x0000_t75" style="width:105.8pt;height:78.9pt" o:ole="">
                  <v:imagedata r:id="rId120" o:title=""/>
                </v:shape>
                <o:OLEObject Type="Embed" ProgID="ChemDraw.Document.6.0" ShapeID="_x0000_i1081" DrawAspect="Content" ObjectID="_1759669091" r:id="rId121"/>
              </w:object>
            </w:r>
          </w:p>
          <w:p w14:paraId="468772BB"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Atalaphillidine</w:t>
            </w:r>
            <w:proofErr w:type="spellEnd"/>
          </w:p>
        </w:tc>
        <w:tc>
          <w:tcPr>
            <w:tcW w:w="1710" w:type="dxa"/>
          </w:tcPr>
          <w:p w14:paraId="55493EE8"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9593</w:t>
            </w:r>
          </w:p>
        </w:tc>
        <w:tc>
          <w:tcPr>
            <w:tcW w:w="1710" w:type="dxa"/>
          </w:tcPr>
          <w:p w14:paraId="75FF355A"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0683</w:t>
            </w:r>
          </w:p>
        </w:tc>
        <w:tc>
          <w:tcPr>
            <w:tcW w:w="2610" w:type="dxa"/>
          </w:tcPr>
          <w:sdt>
            <w:sdtPr>
              <w:rPr>
                <w:color w:val="000000"/>
              </w:rPr>
              <w:tag w:val="MENDELEY_CITATION_v3_eyJjaXRhdGlvbklEIjoiTUVOREVMRVlfQ0lUQVRJT05fN2YwNjVlZTMtYTZjNi00MzNmLWEzZmQtZGQxZDc3MDFiZjcy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
              <w:id w:val="1929392728"/>
              <w:placeholder>
                <w:docPart w:val="DefaultPlaceholder_-1854013440"/>
              </w:placeholder>
            </w:sdtPr>
            <w:sdtContent>
              <w:p w14:paraId="5AAEAD30" w14:textId="1DC49619" w:rsidR="004956D9" w:rsidRPr="00884985" w:rsidRDefault="004956D9" w:rsidP="00035A4C">
                <w:pPr>
                  <w:jc w:val="center"/>
                  <w:rPr>
                    <w:rFonts w:ascii="Times New Roman" w:hAnsi="Times New Roman" w:cs="Times New Roman"/>
                    <w:sz w:val="24"/>
                    <w:szCs w:val="24"/>
                  </w:rPr>
                </w:pPr>
                <w:r w:rsidRPr="004956D9">
                  <w:rPr>
                    <w:color w:val="000000"/>
                  </w:rPr>
                  <w:t>[12]</w:t>
                </w:r>
              </w:p>
            </w:sdtContent>
          </w:sdt>
        </w:tc>
      </w:tr>
      <w:tr w:rsidR="004956D9" w:rsidRPr="00884985" w14:paraId="69007058" w14:textId="77777777" w:rsidTr="00035A4C">
        <w:trPr>
          <w:trHeight w:val="40"/>
          <w:jc w:val="center"/>
        </w:trPr>
        <w:tc>
          <w:tcPr>
            <w:tcW w:w="1424" w:type="dxa"/>
          </w:tcPr>
          <w:p w14:paraId="287E36D8"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58.</w:t>
            </w:r>
          </w:p>
        </w:tc>
        <w:tc>
          <w:tcPr>
            <w:tcW w:w="3429" w:type="dxa"/>
          </w:tcPr>
          <w:p w14:paraId="0D0AC407"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160" w:dyaOrig="1772" w14:anchorId="78B39F35">
                <v:shape id="_x0000_i1082" type="#_x0000_t75" style="width:108.3pt;height:88.3pt" o:ole="">
                  <v:imagedata r:id="rId122" o:title=""/>
                </v:shape>
                <o:OLEObject Type="Embed" ProgID="ChemDraw.Document.6.0" ShapeID="_x0000_i1082" DrawAspect="Content" ObjectID="_1759669092" r:id="rId123"/>
              </w:object>
            </w:r>
          </w:p>
          <w:p w14:paraId="710F05ED"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Lycorine</w:t>
            </w:r>
          </w:p>
        </w:tc>
        <w:tc>
          <w:tcPr>
            <w:tcW w:w="1710" w:type="dxa"/>
          </w:tcPr>
          <w:p w14:paraId="68633694"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0160</w:t>
            </w:r>
          </w:p>
        </w:tc>
        <w:tc>
          <w:tcPr>
            <w:tcW w:w="1710" w:type="dxa"/>
          </w:tcPr>
          <w:p w14:paraId="4131B1BE"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4671</w:t>
            </w:r>
          </w:p>
        </w:tc>
        <w:tc>
          <w:tcPr>
            <w:tcW w:w="2610" w:type="dxa"/>
          </w:tcPr>
          <w:sdt>
            <w:sdtPr>
              <w:rPr>
                <w:color w:val="000000"/>
              </w:rPr>
              <w:tag w:val="MENDELEY_CITATION_v3_eyJjaXRhdGlvbklEIjoiTUVOREVMRVlfQ0lUQVRJT05fODU3YzExNzYtNmJjNS00Y2QyLWIyYmMtODFlNzA3ZmQxZGZj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
              <w:id w:val="722182534"/>
              <w:placeholder>
                <w:docPart w:val="DefaultPlaceholder_-1854013440"/>
              </w:placeholder>
            </w:sdtPr>
            <w:sdtContent>
              <w:p w14:paraId="2A7CA808" w14:textId="6D1FB2A2" w:rsidR="004956D9" w:rsidRPr="00884985" w:rsidRDefault="004956D9" w:rsidP="00035A4C">
                <w:pPr>
                  <w:jc w:val="center"/>
                  <w:rPr>
                    <w:rFonts w:ascii="Times New Roman" w:hAnsi="Times New Roman" w:cs="Times New Roman"/>
                    <w:sz w:val="24"/>
                    <w:szCs w:val="24"/>
                  </w:rPr>
                </w:pPr>
                <w:r w:rsidRPr="004956D9">
                  <w:rPr>
                    <w:color w:val="000000"/>
                  </w:rPr>
                  <w:t>[12]</w:t>
                </w:r>
              </w:p>
            </w:sdtContent>
          </w:sdt>
          <w:sdt>
            <w:sdtPr>
              <w:rPr>
                <w:color w:val="000000"/>
              </w:rPr>
              <w:tag w:val="MENDELEY_CITATION_v3_eyJjaXRhdGlvbklEIjoiTUVOREVMRVlfQ0lUQVRJT05fZDJkMjg5MDYtZTJjNi00ZjI0LWFjZWYtZDgzYWVlZWNmYmY4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
              <w:id w:val="1754620890"/>
              <w:placeholder>
                <w:docPart w:val="DefaultPlaceholder_-1854013440"/>
              </w:placeholder>
            </w:sdtPr>
            <w:sdtContent>
              <w:p w14:paraId="3E92507A" w14:textId="22C5C1CF" w:rsidR="004956D9" w:rsidRPr="00884985" w:rsidRDefault="004956D9" w:rsidP="00035A4C">
                <w:pPr>
                  <w:jc w:val="center"/>
                  <w:rPr>
                    <w:rFonts w:ascii="Times New Roman" w:hAnsi="Times New Roman" w:cs="Times New Roman"/>
                    <w:sz w:val="24"/>
                    <w:szCs w:val="24"/>
                  </w:rPr>
                </w:pPr>
                <w:r w:rsidRPr="004956D9">
                  <w:rPr>
                    <w:color w:val="000000"/>
                  </w:rPr>
                  <w:t>[9]</w:t>
                </w:r>
              </w:p>
            </w:sdtContent>
          </w:sdt>
          <w:p w14:paraId="0E262905" w14:textId="77777777" w:rsidR="004956D9" w:rsidRPr="00884985" w:rsidRDefault="004956D9" w:rsidP="00035A4C">
            <w:pPr>
              <w:jc w:val="center"/>
              <w:rPr>
                <w:rFonts w:ascii="Times New Roman" w:hAnsi="Times New Roman" w:cs="Times New Roman"/>
                <w:sz w:val="24"/>
                <w:szCs w:val="24"/>
              </w:rPr>
            </w:pPr>
          </w:p>
        </w:tc>
      </w:tr>
      <w:tr w:rsidR="004956D9" w:rsidRPr="00884985" w14:paraId="54CA5DE7" w14:textId="77777777" w:rsidTr="00035A4C">
        <w:trPr>
          <w:trHeight w:val="40"/>
          <w:jc w:val="center"/>
        </w:trPr>
        <w:tc>
          <w:tcPr>
            <w:tcW w:w="1424" w:type="dxa"/>
          </w:tcPr>
          <w:p w14:paraId="50E2BD67"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59.</w:t>
            </w:r>
          </w:p>
        </w:tc>
        <w:tc>
          <w:tcPr>
            <w:tcW w:w="3429" w:type="dxa"/>
          </w:tcPr>
          <w:p w14:paraId="258905AA"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844" w:dyaOrig="2260" w14:anchorId="1DEFAC71">
                <v:shape id="_x0000_i1083" type="#_x0000_t75" style="width:92.05pt;height:113.3pt" o:ole="">
                  <v:imagedata r:id="rId124" o:title=""/>
                </v:shape>
                <o:OLEObject Type="Embed" ProgID="ChemDraw.Document.6.0" ShapeID="_x0000_i1083" DrawAspect="Content" ObjectID="_1759669093" r:id="rId125"/>
              </w:object>
            </w:r>
          </w:p>
          <w:p w14:paraId="14AB1E28"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Pretazettine</w:t>
            </w:r>
            <w:proofErr w:type="spellEnd"/>
          </w:p>
        </w:tc>
        <w:tc>
          <w:tcPr>
            <w:tcW w:w="1710" w:type="dxa"/>
          </w:tcPr>
          <w:p w14:paraId="03B09E61"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5903</w:t>
            </w:r>
          </w:p>
        </w:tc>
        <w:tc>
          <w:tcPr>
            <w:tcW w:w="1710" w:type="dxa"/>
          </w:tcPr>
          <w:p w14:paraId="29B8AB68"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8156</w:t>
            </w:r>
          </w:p>
        </w:tc>
        <w:tc>
          <w:tcPr>
            <w:tcW w:w="2610" w:type="dxa"/>
          </w:tcPr>
          <w:sdt>
            <w:sdtPr>
              <w:rPr>
                <w:color w:val="000000"/>
              </w:rPr>
              <w:tag w:val="MENDELEY_CITATION_v3_eyJjaXRhdGlvbklEIjoiTUVOREVMRVlfQ0lUQVRJT05fZDc4ZWQxMjQtNWIxMC00ZjVjLWExZTAtMWJmNmE5ZTI5Zjc1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
              <w:id w:val="-1448233433"/>
              <w:placeholder>
                <w:docPart w:val="DefaultPlaceholder_-1854013440"/>
              </w:placeholder>
            </w:sdtPr>
            <w:sdtContent>
              <w:p w14:paraId="2C948927" w14:textId="2023AB5B" w:rsidR="004956D9" w:rsidRPr="00884985" w:rsidRDefault="004956D9" w:rsidP="00035A4C">
                <w:pPr>
                  <w:jc w:val="center"/>
                  <w:rPr>
                    <w:rFonts w:ascii="Times New Roman" w:hAnsi="Times New Roman" w:cs="Times New Roman"/>
                    <w:sz w:val="24"/>
                    <w:szCs w:val="24"/>
                  </w:rPr>
                </w:pPr>
                <w:r w:rsidRPr="004956D9">
                  <w:rPr>
                    <w:color w:val="000000"/>
                  </w:rPr>
                  <w:t>[12]</w:t>
                </w:r>
              </w:p>
            </w:sdtContent>
          </w:sdt>
          <w:sdt>
            <w:sdtPr>
              <w:rPr>
                <w:color w:val="000000"/>
              </w:rPr>
              <w:tag w:val="MENDELEY_CITATION_v3_eyJjaXRhdGlvbklEIjoiTUVOREVMRVlfQ0lUQVRJT05fODVkN2IzNjEtZWNmNi00NmUzLTkyNGItZTQ0MjliOWJhMTE0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
              <w:id w:val="-1206559142"/>
              <w:placeholder>
                <w:docPart w:val="DefaultPlaceholder_-1854013440"/>
              </w:placeholder>
            </w:sdtPr>
            <w:sdtContent>
              <w:p w14:paraId="595E64E0" w14:textId="05A8912F" w:rsidR="004956D9" w:rsidRPr="00884985" w:rsidRDefault="004956D9" w:rsidP="00035A4C">
                <w:pPr>
                  <w:jc w:val="center"/>
                  <w:rPr>
                    <w:rFonts w:ascii="Times New Roman" w:hAnsi="Times New Roman" w:cs="Times New Roman"/>
                    <w:sz w:val="24"/>
                    <w:szCs w:val="24"/>
                  </w:rPr>
                </w:pPr>
                <w:r w:rsidRPr="004956D9">
                  <w:rPr>
                    <w:color w:val="000000"/>
                  </w:rPr>
                  <w:t>[9]</w:t>
                </w:r>
              </w:p>
            </w:sdtContent>
          </w:sdt>
          <w:p w14:paraId="1550B8B3" w14:textId="77777777" w:rsidR="004956D9" w:rsidRPr="00884985" w:rsidRDefault="004956D9" w:rsidP="00035A4C">
            <w:pPr>
              <w:jc w:val="center"/>
              <w:rPr>
                <w:rFonts w:ascii="Times New Roman" w:hAnsi="Times New Roman" w:cs="Times New Roman"/>
                <w:sz w:val="24"/>
                <w:szCs w:val="24"/>
              </w:rPr>
            </w:pPr>
          </w:p>
        </w:tc>
      </w:tr>
      <w:tr w:rsidR="004956D9" w:rsidRPr="00884985" w14:paraId="00652028" w14:textId="77777777" w:rsidTr="00035A4C">
        <w:trPr>
          <w:trHeight w:val="40"/>
          <w:jc w:val="center"/>
        </w:trPr>
        <w:tc>
          <w:tcPr>
            <w:tcW w:w="1424" w:type="dxa"/>
          </w:tcPr>
          <w:p w14:paraId="72814D91"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lastRenderedPageBreak/>
              <w:t>60.</w:t>
            </w:r>
          </w:p>
        </w:tc>
        <w:tc>
          <w:tcPr>
            <w:tcW w:w="3429" w:type="dxa"/>
          </w:tcPr>
          <w:p w14:paraId="6589AE08"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800" w:dyaOrig="1984" w14:anchorId="0EB72C04">
                <v:shape id="_x0000_i1084" type="#_x0000_t75" style="width:90.8pt;height:98.9pt" o:ole="">
                  <v:imagedata r:id="rId126" o:title=""/>
                </v:shape>
                <o:OLEObject Type="Embed" ProgID="ChemDraw.Document.6.0" ShapeID="_x0000_i1084" DrawAspect="Content" ObjectID="_1759669094" r:id="rId127"/>
              </w:object>
            </w:r>
          </w:p>
          <w:p w14:paraId="6DE65A92"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Oliverine</w:t>
            </w:r>
            <w:proofErr w:type="spellEnd"/>
          </w:p>
        </w:tc>
        <w:tc>
          <w:tcPr>
            <w:tcW w:w="1710" w:type="dxa"/>
          </w:tcPr>
          <w:p w14:paraId="392D81EF"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3382</w:t>
            </w:r>
          </w:p>
        </w:tc>
        <w:tc>
          <w:tcPr>
            <w:tcW w:w="1710" w:type="dxa"/>
          </w:tcPr>
          <w:p w14:paraId="21DE8112"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7945</w:t>
            </w:r>
          </w:p>
        </w:tc>
        <w:tc>
          <w:tcPr>
            <w:tcW w:w="2610" w:type="dxa"/>
          </w:tcPr>
          <w:sdt>
            <w:sdtPr>
              <w:rPr>
                <w:color w:val="000000"/>
              </w:rPr>
              <w:tag w:val="MENDELEY_CITATION_v3_eyJjaXRhdGlvbklEIjoiTUVOREVMRVlfQ0lUQVRJT05fMTdlOTcyZDEtZTA4MC00YjhmLWI0ODUtNTE4NDAyMGYzMTlh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
              <w:id w:val="1173609113"/>
              <w:placeholder>
                <w:docPart w:val="DefaultPlaceholder_-1854013440"/>
              </w:placeholder>
            </w:sdtPr>
            <w:sdtContent>
              <w:p w14:paraId="700A61CF" w14:textId="1965EBB2" w:rsidR="004956D9" w:rsidRPr="00884985" w:rsidRDefault="004956D9" w:rsidP="00035A4C">
                <w:pPr>
                  <w:jc w:val="center"/>
                  <w:rPr>
                    <w:rFonts w:ascii="Times New Roman" w:hAnsi="Times New Roman" w:cs="Times New Roman"/>
                    <w:sz w:val="24"/>
                    <w:szCs w:val="24"/>
                  </w:rPr>
                </w:pPr>
                <w:r w:rsidRPr="004956D9">
                  <w:rPr>
                    <w:color w:val="000000"/>
                  </w:rPr>
                  <w:t>[12]</w:t>
                </w:r>
              </w:p>
            </w:sdtContent>
          </w:sdt>
          <w:sdt>
            <w:sdtPr>
              <w:rPr>
                <w:color w:val="000000"/>
              </w:rPr>
              <w:tag w:val="MENDELEY_CITATION_v3_eyJjaXRhdGlvbklEIjoiTUVOREVMRVlfQ0lUQVRJT05fMTg1OTVkYmYtMDYxNi00ZDJhLWFmNjgtMDc1ZjI2YTNjMWI4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
              <w:id w:val="1709600860"/>
              <w:placeholder>
                <w:docPart w:val="DefaultPlaceholder_-1854013440"/>
              </w:placeholder>
            </w:sdtPr>
            <w:sdtContent>
              <w:p w14:paraId="59572CF9" w14:textId="525B291D" w:rsidR="004956D9" w:rsidRPr="00884985" w:rsidRDefault="004956D9" w:rsidP="00035A4C">
                <w:pPr>
                  <w:jc w:val="center"/>
                  <w:rPr>
                    <w:rFonts w:ascii="Times New Roman" w:hAnsi="Times New Roman" w:cs="Times New Roman"/>
                    <w:sz w:val="24"/>
                    <w:szCs w:val="24"/>
                  </w:rPr>
                </w:pPr>
                <w:r w:rsidRPr="004956D9">
                  <w:rPr>
                    <w:color w:val="000000"/>
                  </w:rPr>
                  <w:t>[9]</w:t>
                </w:r>
              </w:p>
            </w:sdtContent>
          </w:sdt>
        </w:tc>
      </w:tr>
      <w:tr w:rsidR="004956D9" w:rsidRPr="00884985" w14:paraId="0CA0DD0B" w14:textId="77777777" w:rsidTr="00035A4C">
        <w:trPr>
          <w:trHeight w:val="40"/>
          <w:jc w:val="center"/>
        </w:trPr>
        <w:tc>
          <w:tcPr>
            <w:tcW w:w="1424" w:type="dxa"/>
          </w:tcPr>
          <w:p w14:paraId="428F4DE3"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61.</w:t>
            </w:r>
          </w:p>
        </w:tc>
        <w:tc>
          <w:tcPr>
            <w:tcW w:w="3429" w:type="dxa"/>
          </w:tcPr>
          <w:p w14:paraId="0EABCF84"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800" w:dyaOrig="2036" w14:anchorId="24205B70">
                <v:shape id="_x0000_i1085" type="#_x0000_t75" style="width:90.8pt;height:102.05pt" o:ole="">
                  <v:imagedata r:id="rId128" o:title=""/>
                </v:shape>
                <o:OLEObject Type="Embed" ProgID="ChemDraw.Document.6.0" ShapeID="_x0000_i1085" DrawAspect="Content" ObjectID="_1759669095" r:id="rId129"/>
              </w:object>
            </w:r>
          </w:p>
          <w:p w14:paraId="7044B8D7"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Pachystaudine</w:t>
            </w:r>
            <w:proofErr w:type="spellEnd"/>
          </w:p>
        </w:tc>
        <w:tc>
          <w:tcPr>
            <w:tcW w:w="1710" w:type="dxa"/>
          </w:tcPr>
          <w:p w14:paraId="177411A9"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4311</w:t>
            </w:r>
          </w:p>
        </w:tc>
        <w:tc>
          <w:tcPr>
            <w:tcW w:w="1710" w:type="dxa"/>
          </w:tcPr>
          <w:p w14:paraId="5AD6361E"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7916</w:t>
            </w:r>
          </w:p>
        </w:tc>
        <w:tc>
          <w:tcPr>
            <w:tcW w:w="2610" w:type="dxa"/>
          </w:tcPr>
          <w:sdt>
            <w:sdtPr>
              <w:rPr>
                <w:color w:val="000000"/>
              </w:rPr>
              <w:tag w:val="MENDELEY_CITATION_v3_eyJjaXRhdGlvbklEIjoiTUVOREVMRVlfQ0lUQVRJT05fNzliYzM3NTItN2QxNy00MzkxLTgwMzAtNDBiOTZjYmY4MTJk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
              <w:id w:val="563451797"/>
              <w:placeholder>
                <w:docPart w:val="DefaultPlaceholder_-1854013440"/>
              </w:placeholder>
            </w:sdtPr>
            <w:sdtContent>
              <w:p w14:paraId="66E6FFCD" w14:textId="4E693FEA" w:rsidR="004956D9" w:rsidRPr="00884985" w:rsidRDefault="004956D9" w:rsidP="00035A4C">
                <w:pPr>
                  <w:jc w:val="center"/>
                  <w:rPr>
                    <w:rFonts w:ascii="Times New Roman" w:hAnsi="Times New Roman" w:cs="Times New Roman"/>
                    <w:sz w:val="24"/>
                    <w:szCs w:val="24"/>
                  </w:rPr>
                </w:pPr>
                <w:r w:rsidRPr="004956D9">
                  <w:rPr>
                    <w:color w:val="000000"/>
                  </w:rPr>
                  <w:t>[12]</w:t>
                </w:r>
              </w:p>
            </w:sdtContent>
          </w:sdt>
          <w:sdt>
            <w:sdtPr>
              <w:rPr>
                <w:color w:val="000000"/>
              </w:rPr>
              <w:tag w:val="MENDELEY_CITATION_v3_eyJjaXRhdGlvbklEIjoiTUVOREVMRVlfQ0lUQVRJT05fYzg3NzAwOGYtY2RlNC00NmM2LWFiZDktMzcyZmEwZTUxM2Ni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
              <w:id w:val="1907645606"/>
              <w:placeholder>
                <w:docPart w:val="DefaultPlaceholder_-1854013440"/>
              </w:placeholder>
            </w:sdtPr>
            <w:sdtContent>
              <w:p w14:paraId="46F052AF" w14:textId="0C29A89F" w:rsidR="004956D9" w:rsidRPr="00884985" w:rsidRDefault="004956D9" w:rsidP="00035A4C">
                <w:pPr>
                  <w:jc w:val="center"/>
                  <w:rPr>
                    <w:rFonts w:ascii="Times New Roman" w:hAnsi="Times New Roman" w:cs="Times New Roman"/>
                    <w:sz w:val="24"/>
                    <w:szCs w:val="24"/>
                  </w:rPr>
                </w:pPr>
                <w:r w:rsidRPr="004956D9">
                  <w:rPr>
                    <w:color w:val="000000"/>
                  </w:rPr>
                  <w:t>[9]</w:t>
                </w:r>
              </w:p>
            </w:sdtContent>
          </w:sdt>
        </w:tc>
      </w:tr>
      <w:tr w:rsidR="004956D9" w:rsidRPr="00884985" w14:paraId="7010F719" w14:textId="77777777" w:rsidTr="00035A4C">
        <w:trPr>
          <w:trHeight w:val="40"/>
          <w:jc w:val="center"/>
        </w:trPr>
        <w:tc>
          <w:tcPr>
            <w:tcW w:w="1424" w:type="dxa"/>
          </w:tcPr>
          <w:p w14:paraId="124C9DD4"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62.</w:t>
            </w:r>
          </w:p>
        </w:tc>
        <w:tc>
          <w:tcPr>
            <w:tcW w:w="3429" w:type="dxa"/>
          </w:tcPr>
          <w:p w14:paraId="204F95A6" w14:textId="77777777" w:rsidR="004956D9"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592" w:dyaOrig="1836" w14:anchorId="0860A431">
                <v:shape id="_x0000_i1086" type="#_x0000_t75" style="width:79.5pt;height:90.8pt" o:ole="">
                  <v:imagedata r:id="rId130" o:title=""/>
                </v:shape>
                <o:OLEObject Type="Embed" ProgID="ChemDraw.Document.6.0" ShapeID="_x0000_i1086" DrawAspect="Content" ObjectID="_1759669096" r:id="rId131"/>
              </w:object>
            </w:r>
          </w:p>
          <w:p w14:paraId="282CCDA9"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Oxostephanine</w:t>
            </w:r>
            <w:proofErr w:type="spellEnd"/>
          </w:p>
        </w:tc>
        <w:tc>
          <w:tcPr>
            <w:tcW w:w="1710" w:type="dxa"/>
          </w:tcPr>
          <w:p w14:paraId="59DA8364"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2096</w:t>
            </w:r>
          </w:p>
        </w:tc>
        <w:tc>
          <w:tcPr>
            <w:tcW w:w="1710" w:type="dxa"/>
          </w:tcPr>
          <w:p w14:paraId="2EEF799B"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6639</w:t>
            </w:r>
          </w:p>
        </w:tc>
        <w:tc>
          <w:tcPr>
            <w:tcW w:w="2610" w:type="dxa"/>
          </w:tcPr>
          <w:sdt>
            <w:sdtPr>
              <w:rPr>
                <w:color w:val="000000"/>
              </w:rPr>
              <w:tag w:val="MENDELEY_CITATION_v3_eyJjaXRhdGlvbklEIjoiTUVOREVMRVlfQ0lUQVRJT05fOTBjMTViZGYtNWQ4Ni00MmEzLTgwYjItZWRiNjQxYTU3MWUy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
              <w:id w:val="-62642691"/>
              <w:placeholder>
                <w:docPart w:val="DefaultPlaceholder_-1854013440"/>
              </w:placeholder>
            </w:sdtPr>
            <w:sdtContent>
              <w:p w14:paraId="341906D3" w14:textId="6A6CE9B0" w:rsidR="004956D9" w:rsidRPr="00884985" w:rsidRDefault="004956D9" w:rsidP="00035A4C">
                <w:pPr>
                  <w:jc w:val="center"/>
                  <w:rPr>
                    <w:rFonts w:ascii="Times New Roman" w:hAnsi="Times New Roman" w:cs="Times New Roman"/>
                    <w:sz w:val="24"/>
                    <w:szCs w:val="24"/>
                  </w:rPr>
                </w:pPr>
                <w:r w:rsidRPr="004956D9">
                  <w:rPr>
                    <w:color w:val="000000"/>
                  </w:rPr>
                  <w:t>[9]</w:t>
                </w:r>
              </w:p>
            </w:sdtContent>
          </w:sdt>
          <w:sdt>
            <w:sdtPr>
              <w:rPr>
                <w:color w:val="000000"/>
              </w:rPr>
              <w:tag w:val="MENDELEY_CITATION_v3_eyJjaXRhdGlvbklEIjoiTUVOREVMRVlfQ0lUQVRJT05fNGI0Nzc0YWQtZTk3OC00NzU2LWJiMjUtMjdmOTM2ZGVjZjQw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
              <w:id w:val="-1074208497"/>
              <w:placeholder>
                <w:docPart w:val="DefaultPlaceholder_-1854013440"/>
              </w:placeholder>
            </w:sdtPr>
            <w:sdtContent>
              <w:p w14:paraId="3F27AC7C" w14:textId="60DB2309" w:rsidR="004956D9" w:rsidRPr="00884985" w:rsidRDefault="004956D9" w:rsidP="00035A4C">
                <w:pPr>
                  <w:jc w:val="center"/>
                  <w:rPr>
                    <w:rFonts w:ascii="Times New Roman" w:hAnsi="Times New Roman" w:cs="Times New Roman"/>
                    <w:sz w:val="24"/>
                    <w:szCs w:val="24"/>
                  </w:rPr>
                </w:pPr>
                <w:r w:rsidRPr="004956D9">
                  <w:rPr>
                    <w:color w:val="000000"/>
                  </w:rPr>
                  <w:t>[12]</w:t>
                </w:r>
              </w:p>
            </w:sdtContent>
          </w:sdt>
        </w:tc>
      </w:tr>
      <w:tr w:rsidR="004956D9" w:rsidRPr="00884985" w14:paraId="5306F642" w14:textId="77777777" w:rsidTr="00035A4C">
        <w:trPr>
          <w:trHeight w:val="40"/>
          <w:jc w:val="center"/>
        </w:trPr>
        <w:tc>
          <w:tcPr>
            <w:tcW w:w="1424" w:type="dxa"/>
          </w:tcPr>
          <w:p w14:paraId="55E4630E"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63.</w:t>
            </w:r>
          </w:p>
        </w:tc>
        <w:tc>
          <w:tcPr>
            <w:tcW w:w="3429" w:type="dxa"/>
          </w:tcPr>
          <w:p w14:paraId="35B8FC5C"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604" w:dyaOrig="2648" w14:anchorId="7E87B0BB">
                <v:shape id="_x0000_i1087" type="#_x0000_t75" style="width:82pt;height:133.35pt" o:ole="">
                  <v:imagedata r:id="rId132" o:title=""/>
                </v:shape>
                <o:OLEObject Type="Embed" ProgID="ChemDraw.Document.6.0" ShapeID="_x0000_i1087" DrawAspect="Content" ObjectID="_1759669097" r:id="rId133"/>
              </w:object>
            </w:r>
          </w:p>
          <w:p w14:paraId="14B61AF5"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Chelidonine</w:t>
            </w:r>
            <w:proofErr w:type="spellEnd"/>
          </w:p>
        </w:tc>
        <w:tc>
          <w:tcPr>
            <w:tcW w:w="1710" w:type="dxa"/>
          </w:tcPr>
          <w:p w14:paraId="2934F210"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1498</w:t>
            </w:r>
          </w:p>
        </w:tc>
        <w:tc>
          <w:tcPr>
            <w:tcW w:w="1710" w:type="dxa"/>
          </w:tcPr>
          <w:p w14:paraId="6F37071B"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6652</w:t>
            </w:r>
          </w:p>
        </w:tc>
        <w:tc>
          <w:tcPr>
            <w:tcW w:w="2610" w:type="dxa"/>
          </w:tcPr>
          <w:sdt>
            <w:sdtPr>
              <w:rPr>
                <w:color w:val="000000"/>
              </w:rPr>
              <w:tag w:val="MENDELEY_CITATION_v3_eyJjaXRhdGlvbklEIjoiTUVOREVMRVlfQ0lUQVRJT05fZDc5YzE0NjUtODZiYi00YTI4LTk2MzMtZDg2NGI3OGRmMGY1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
              <w:id w:val="1580251918"/>
              <w:placeholder>
                <w:docPart w:val="DefaultPlaceholder_-1854013440"/>
              </w:placeholder>
            </w:sdtPr>
            <w:sdtContent>
              <w:p w14:paraId="2D1898F6" w14:textId="41C8AF30" w:rsidR="004956D9" w:rsidRPr="00884985" w:rsidRDefault="004956D9" w:rsidP="00035A4C">
                <w:pPr>
                  <w:jc w:val="center"/>
                  <w:rPr>
                    <w:rFonts w:ascii="Times New Roman" w:hAnsi="Times New Roman" w:cs="Times New Roman"/>
                    <w:sz w:val="24"/>
                    <w:szCs w:val="24"/>
                  </w:rPr>
                </w:pPr>
                <w:r w:rsidRPr="004956D9">
                  <w:rPr>
                    <w:color w:val="000000"/>
                  </w:rPr>
                  <w:t>[9]</w:t>
                </w:r>
              </w:p>
            </w:sdtContent>
          </w:sdt>
          <w:sdt>
            <w:sdtPr>
              <w:rPr>
                <w:color w:val="000000"/>
              </w:rPr>
              <w:tag w:val="MENDELEY_CITATION_v3_eyJjaXRhdGlvbklEIjoiTUVOREVMRVlfQ0lUQVRJT05fYWU3YTJkNTktN2E5Yi00OGY2LThjYzMtOTQ0ODBjYTQ0Njg0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
              <w:id w:val="1609462655"/>
              <w:placeholder>
                <w:docPart w:val="DefaultPlaceholder_-1854013440"/>
              </w:placeholder>
            </w:sdtPr>
            <w:sdtContent>
              <w:p w14:paraId="23B0DC7A" w14:textId="58721D1A" w:rsidR="004956D9" w:rsidRPr="00884985" w:rsidRDefault="004956D9" w:rsidP="00035A4C">
                <w:pPr>
                  <w:jc w:val="center"/>
                  <w:rPr>
                    <w:rFonts w:ascii="Times New Roman" w:hAnsi="Times New Roman" w:cs="Times New Roman"/>
                    <w:sz w:val="24"/>
                    <w:szCs w:val="24"/>
                  </w:rPr>
                </w:pPr>
                <w:r w:rsidRPr="004956D9">
                  <w:rPr>
                    <w:color w:val="000000"/>
                  </w:rPr>
                  <w:t>[12]</w:t>
                </w:r>
              </w:p>
            </w:sdtContent>
          </w:sdt>
        </w:tc>
      </w:tr>
      <w:tr w:rsidR="004956D9" w:rsidRPr="00884985" w14:paraId="20EBEAB4" w14:textId="77777777" w:rsidTr="00035A4C">
        <w:trPr>
          <w:trHeight w:val="40"/>
          <w:jc w:val="center"/>
        </w:trPr>
        <w:tc>
          <w:tcPr>
            <w:tcW w:w="1424" w:type="dxa"/>
          </w:tcPr>
          <w:p w14:paraId="4D2215D2"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64.</w:t>
            </w:r>
          </w:p>
        </w:tc>
        <w:tc>
          <w:tcPr>
            <w:tcW w:w="3429" w:type="dxa"/>
          </w:tcPr>
          <w:p w14:paraId="2FABFCF2"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600" w:dyaOrig="2896" w14:anchorId="3693FA55">
                <v:shape id="_x0000_i1088" type="#_x0000_t75" style="width:80.15pt;height:144.65pt" o:ole="">
                  <v:imagedata r:id="rId134" o:title=""/>
                </v:shape>
                <o:OLEObject Type="Embed" ProgID="ChemDraw.Document.6.0" ShapeID="_x0000_i1088" DrawAspect="Content" ObjectID="_1759669098" r:id="rId135"/>
              </w:object>
            </w:r>
          </w:p>
          <w:p w14:paraId="741399B7"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Fagaronine</w:t>
            </w:r>
            <w:proofErr w:type="spellEnd"/>
          </w:p>
        </w:tc>
        <w:tc>
          <w:tcPr>
            <w:tcW w:w="1710" w:type="dxa"/>
          </w:tcPr>
          <w:p w14:paraId="2EFCFE76"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9045</w:t>
            </w:r>
          </w:p>
        </w:tc>
        <w:tc>
          <w:tcPr>
            <w:tcW w:w="1710" w:type="dxa"/>
          </w:tcPr>
          <w:p w14:paraId="3ABACDCF"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2049</w:t>
            </w:r>
          </w:p>
        </w:tc>
        <w:tc>
          <w:tcPr>
            <w:tcW w:w="2610" w:type="dxa"/>
          </w:tcPr>
          <w:sdt>
            <w:sdtPr>
              <w:rPr>
                <w:color w:val="000000"/>
              </w:rPr>
              <w:tag w:val="MENDELEY_CITATION_v3_eyJjaXRhdGlvbklEIjoiTUVOREVMRVlfQ0lUQVRJT05fNzc1MzAxOTgtYzdlNy00MzA0LWFhNzQtYjQwYjVhYjcxN2Zl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
              <w:id w:val="-1173722969"/>
              <w:placeholder>
                <w:docPart w:val="DefaultPlaceholder_-1854013440"/>
              </w:placeholder>
            </w:sdtPr>
            <w:sdtContent>
              <w:p w14:paraId="2B7648FB" w14:textId="19E41A24" w:rsidR="004956D9" w:rsidRPr="00884985" w:rsidRDefault="004956D9" w:rsidP="00035A4C">
                <w:pPr>
                  <w:jc w:val="center"/>
                  <w:rPr>
                    <w:rFonts w:ascii="Times New Roman" w:hAnsi="Times New Roman" w:cs="Times New Roman"/>
                    <w:sz w:val="24"/>
                    <w:szCs w:val="24"/>
                  </w:rPr>
                </w:pPr>
                <w:r w:rsidRPr="004956D9">
                  <w:rPr>
                    <w:color w:val="000000"/>
                  </w:rPr>
                  <w:t>[9]</w:t>
                </w:r>
              </w:p>
            </w:sdtContent>
          </w:sdt>
          <w:sdt>
            <w:sdtPr>
              <w:rPr>
                <w:color w:val="000000"/>
              </w:rPr>
              <w:tag w:val="MENDELEY_CITATION_v3_eyJjaXRhdGlvbklEIjoiTUVOREVMRVlfQ0lUQVRJT05fYTgxNWNhYTQtMzhhZS00NzcwLWEyMWItNjczNjdjYWU0NTU0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
              <w:id w:val="-1001741119"/>
              <w:placeholder>
                <w:docPart w:val="DefaultPlaceholder_-1854013440"/>
              </w:placeholder>
            </w:sdtPr>
            <w:sdtContent>
              <w:p w14:paraId="73DA834C" w14:textId="00A837D5" w:rsidR="004956D9" w:rsidRPr="00884985" w:rsidRDefault="004956D9" w:rsidP="00035A4C">
                <w:pPr>
                  <w:jc w:val="center"/>
                  <w:rPr>
                    <w:rFonts w:ascii="Times New Roman" w:hAnsi="Times New Roman" w:cs="Times New Roman"/>
                    <w:sz w:val="24"/>
                    <w:szCs w:val="24"/>
                  </w:rPr>
                </w:pPr>
                <w:r w:rsidRPr="004956D9">
                  <w:rPr>
                    <w:color w:val="000000"/>
                  </w:rPr>
                  <w:t>[12]</w:t>
                </w:r>
              </w:p>
            </w:sdtContent>
          </w:sdt>
        </w:tc>
      </w:tr>
      <w:tr w:rsidR="004956D9" w:rsidRPr="00884985" w14:paraId="10D40635" w14:textId="77777777" w:rsidTr="00035A4C">
        <w:trPr>
          <w:trHeight w:val="40"/>
          <w:jc w:val="center"/>
        </w:trPr>
        <w:tc>
          <w:tcPr>
            <w:tcW w:w="1424" w:type="dxa"/>
          </w:tcPr>
          <w:p w14:paraId="1597CB0B"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lastRenderedPageBreak/>
              <w:t>65.</w:t>
            </w:r>
          </w:p>
        </w:tc>
        <w:tc>
          <w:tcPr>
            <w:tcW w:w="3429" w:type="dxa"/>
          </w:tcPr>
          <w:p w14:paraId="7B551BB1"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508" w:dyaOrig="1396" w14:anchorId="65F76738">
                <v:shape id="_x0000_i1089" type="#_x0000_t75" style="width:76.4pt;height:69.5pt" o:ole="">
                  <v:imagedata r:id="rId136" o:title=""/>
                </v:shape>
                <o:OLEObject Type="Embed" ProgID="ChemDraw.Document.6.0" ShapeID="_x0000_i1089" DrawAspect="Content" ObjectID="_1759669099" r:id="rId137"/>
              </w:object>
            </w:r>
          </w:p>
          <w:p w14:paraId="0B144612"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Canthinone</w:t>
            </w:r>
          </w:p>
        </w:tc>
        <w:tc>
          <w:tcPr>
            <w:tcW w:w="1710" w:type="dxa"/>
          </w:tcPr>
          <w:p w14:paraId="23D0E241"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5349</w:t>
            </w:r>
          </w:p>
        </w:tc>
        <w:tc>
          <w:tcPr>
            <w:tcW w:w="1710" w:type="dxa"/>
          </w:tcPr>
          <w:p w14:paraId="1F84968E"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9499</w:t>
            </w:r>
          </w:p>
        </w:tc>
        <w:tc>
          <w:tcPr>
            <w:tcW w:w="2610" w:type="dxa"/>
          </w:tcPr>
          <w:sdt>
            <w:sdtPr>
              <w:rPr>
                <w:color w:val="000000"/>
              </w:rPr>
              <w:tag w:val="MENDELEY_CITATION_v3_eyJjaXRhdGlvbklEIjoiTUVOREVMRVlfQ0lUQVRJT05fNjc0NjA3NTgtMDU1OC00NWMzLTk2YzMtMGE2M2IwZGEwMzM1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
              <w:id w:val="1133143993"/>
              <w:placeholder>
                <w:docPart w:val="DefaultPlaceholder_-1854013440"/>
              </w:placeholder>
            </w:sdtPr>
            <w:sdtContent>
              <w:p w14:paraId="3C908F3E" w14:textId="106C679A" w:rsidR="004956D9" w:rsidRPr="00884985" w:rsidRDefault="004956D9" w:rsidP="00035A4C">
                <w:pPr>
                  <w:jc w:val="center"/>
                  <w:rPr>
                    <w:rFonts w:ascii="Times New Roman" w:hAnsi="Times New Roman" w:cs="Times New Roman"/>
                    <w:sz w:val="24"/>
                    <w:szCs w:val="24"/>
                  </w:rPr>
                </w:pPr>
                <w:r w:rsidRPr="004956D9">
                  <w:rPr>
                    <w:color w:val="000000"/>
                  </w:rPr>
                  <w:t>[12]</w:t>
                </w:r>
              </w:p>
            </w:sdtContent>
          </w:sdt>
        </w:tc>
      </w:tr>
      <w:tr w:rsidR="004956D9" w:rsidRPr="00884985" w14:paraId="0E5F5E37" w14:textId="77777777" w:rsidTr="00035A4C">
        <w:trPr>
          <w:trHeight w:val="40"/>
          <w:jc w:val="center"/>
        </w:trPr>
        <w:tc>
          <w:tcPr>
            <w:tcW w:w="1424" w:type="dxa"/>
          </w:tcPr>
          <w:p w14:paraId="30FEDA13"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66.</w:t>
            </w:r>
          </w:p>
        </w:tc>
        <w:tc>
          <w:tcPr>
            <w:tcW w:w="3429" w:type="dxa"/>
          </w:tcPr>
          <w:p w14:paraId="3C00D4EF"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040" w:dyaOrig="1124" w14:anchorId="5F3FAF1A">
                <v:shape id="_x0000_i1090" type="#_x0000_t75" style="width:102.05pt;height:54.45pt" o:ole="">
                  <v:imagedata r:id="rId138" o:title=""/>
                </v:shape>
                <o:OLEObject Type="Embed" ProgID="ChemDraw.Document.6.0" ShapeID="_x0000_i1090" DrawAspect="Content" ObjectID="_1759669100" r:id="rId139"/>
              </w:object>
            </w:r>
          </w:p>
          <w:p w14:paraId="06F599FD"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Harmine</w:t>
            </w:r>
            <w:proofErr w:type="spellEnd"/>
          </w:p>
        </w:tc>
        <w:tc>
          <w:tcPr>
            <w:tcW w:w="1710" w:type="dxa"/>
          </w:tcPr>
          <w:p w14:paraId="17212520"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5627</w:t>
            </w:r>
          </w:p>
        </w:tc>
        <w:tc>
          <w:tcPr>
            <w:tcW w:w="1710" w:type="dxa"/>
          </w:tcPr>
          <w:p w14:paraId="6D9A0886"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9206</w:t>
            </w:r>
          </w:p>
        </w:tc>
        <w:tc>
          <w:tcPr>
            <w:tcW w:w="2610" w:type="dxa"/>
          </w:tcPr>
          <w:sdt>
            <w:sdtPr>
              <w:rPr>
                <w:color w:val="000000"/>
              </w:rPr>
              <w:tag w:val="MENDELEY_CITATION_v3_eyJjaXRhdGlvbklEIjoiTUVOREVMRVlfQ0lUQVRJT05fOWYyZjQ2ZjEtMjRkOS00ZTlkLTg1ZWEtMThiOTQ1MGZlNGIz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
              <w:id w:val="-1974750646"/>
              <w:placeholder>
                <w:docPart w:val="DefaultPlaceholder_-1854013440"/>
              </w:placeholder>
            </w:sdtPr>
            <w:sdtContent>
              <w:p w14:paraId="4945FCF5" w14:textId="1A3DE02A" w:rsidR="004956D9" w:rsidRPr="00884985" w:rsidRDefault="004956D9" w:rsidP="00035A4C">
                <w:pPr>
                  <w:jc w:val="center"/>
                  <w:rPr>
                    <w:rFonts w:ascii="Times New Roman" w:hAnsi="Times New Roman" w:cs="Times New Roman"/>
                    <w:sz w:val="24"/>
                    <w:szCs w:val="24"/>
                  </w:rPr>
                </w:pPr>
                <w:r w:rsidRPr="004956D9">
                  <w:rPr>
                    <w:color w:val="000000"/>
                  </w:rPr>
                  <w:t>[9]</w:t>
                </w:r>
              </w:p>
            </w:sdtContent>
          </w:sdt>
          <w:sdt>
            <w:sdtPr>
              <w:rPr>
                <w:color w:val="000000"/>
              </w:rPr>
              <w:tag w:val="MENDELEY_CITATION_v3_eyJjaXRhdGlvbklEIjoiTUVOREVMRVlfQ0lUQVRJT05fNzM4MjEyOGMtMmM1Ny00ZDIzLTlkZjEtNTNjNzM5YzY3Y2Uz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
              <w:id w:val="-1062486843"/>
              <w:placeholder>
                <w:docPart w:val="DefaultPlaceholder_-1854013440"/>
              </w:placeholder>
            </w:sdtPr>
            <w:sdtContent>
              <w:p w14:paraId="1D061BA6" w14:textId="3845B8A1" w:rsidR="004956D9" w:rsidRPr="00884985" w:rsidRDefault="004956D9" w:rsidP="00035A4C">
                <w:pPr>
                  <w:jc w:val="center"/>
                  <w:rPr>
                    <w:rFonts w:ascii="Times New Roman" w:hAnsi="Times New Roman" w:cs="Times New Roman"/>
                    <w:sz w:val="24"/>
                    <w:szCs w:val="24"/>
                  </w:rPr>
                </w:pPr>
                <w:r w:rsidRPr="004956D9">
                  <w:rPr>
                    <w:color w:val="000000"/>
                  </w:rPr>
                  <w:t>[12]</w:t>
                </w:r>
              </w:p>
            </w:sdtContent>
          </w:sdt>
        </w:tc>
      </w:tr>
      <w:tr w:rsidR="004956D9" w:rsidRPr="00884985" w14:paraId="0082CB82" w14:textId="77777777" w:rsidTr="00035A4C">
        <w:trPr>
          <w:trHeight w:val="40"/>
          <w:jc w:val="center"/>
        </w:trPr>
        <w:tc>
          <w:tcPr>
            <w:tcW w:w="1424" w:type="dxa"/>
          </w:tcPr>
          <w:p w14:paraId="7BAE0C37"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67.</w:t>
            </w:r>
          </w:p>
        </w:tc>
        <w:tc>
          <w:tcPr>
            <w:tcW w:w="3429" w:type="dxa"/>
          </w:tcPr>
          <w:p w14:paraId="5F178893"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575" w:dyaOrig="1120" w14:anchorId="292D5788">
                <v:shape id="_x0000_i1091" type="#_x0000_t75" style="width:78.9pt;height:54.45pt" o:ole="">
                  <v:imagedata r:id="rId140" o:title=""/>
                </v:shape>
                <o:OLEObject Type="Embed" ProgID="ChemDraw.Document.6.0" ShapeID="_x0000_i1091" DrawAspect="Content" ObjectID="_1759669101" r:id="rId141"/>
              </w:object>
            </w:r>
          </w:p>
          <w:p w14:paraId="24DF4D24"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Harman</w:t>
            </w:r>
          </w:p>
        </w:tc>
        <w:tc>
          <w:tcPr>
            <w:tcW w:w="1710" w:type="dxa"/>
          </w:tcPr>
          <w:p w14:paraId="259F1A79"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3550</w:t>
            </w:r>
          </w:p>
        </w:tc>
        <w:tc>
          <w:tcPr>
            <w:tcW w:w="1710" w:type="dxa"/>
          </w:tcPr>
          <w:p w14:paraId="63C756DE"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7536</w:t>
            </w:r>
          </w:p>
        </w:tc>
        <w:tc>
          <w:tcPr>
            <w:tcW w:w="2610" w:type="dxa"/>
          </w:tcPr>
          <w:sdt>
            <w:sdtPr>
              <w:rPr>
                <w:color w:val="000000"/>
              </w:rPr>
              <w:tag w:val="MENDELEY_CITATION_v3_eyJjaXRhdGlvbklEIjoiTUVOREVMRVlfQ0lUQVRJT05fOGJiOTBlZmItNjJkMC00OGY3LWIyYTEtMTI1YjdhZjhkYzdj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
              <w:id w:val="-295841949"/>
              <w:placeholder>
                <w:docPart w:val="DefaultPlaceholder_-1854013440"/>
              </w:placeholder>
            </w:sdtPr>
            <w:sdtContent>
              <w:p w14:paraId="715C645A" w14:textId="789011D2" w:rsidR="004956D9" w:rsidRPr="00884985" w:rsidRDefault="004956D9" w:rsidP="00035A4C">
                <w:pPr>
                  <w:jc w:val="center"/>
                  <w:rPr>
                    <w:rFonts w:ascii="Times New Roman" w:hAnsi="Times New Roman" w:cs="Times New Roman"/>
                    <w:sz w:val="24"/>
                    <w:szCs w:val="24"/>
                  </w:rPr>
                </w:pPr>
                <w:r w:rsidRPr="004956D9">
                  <w:rPr>
                    <w:color w:val="000000"/>
                  </w:rPr>
                  <w:t>[12]</w:t>
                </w:r>
              </w:p>
            </w:sdtContent>
          </w:sdt>
        </w:tc>
      </w:tr>
      <w:tr w:rsidR="004956D9" w:rsidRPr="00884985" w14:paraId="67B37356" w14:textId="77777777" w:rsidTr="00035A4C">
        <w:trPr>
          <w:trHeight w:val="40"/>
          <w:jc w:val="center"/>
        </w:trPr>
        <w:tc>
          <w:tcPr>
            <w:tcW w:w="1424" w:type="dxa"/>
          </w:tcPr>
          <w:p w14:paraId="34C5E29D"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68.</w:t>
            </w:r>
          </w:p>
        </w:tc>
        <w:tc>
          <w:tcPr>
            <w:tcW w:w="3429" w:type="dxa"/>
          </w:tcPr>
          <w:p w14:paraId="26937735"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840" w:dyaOrig="1359" w14:anchorId="4B83C323">
                <v:shape id="_x0000_i1092" type="#_x0000_t75" style="width:92.05pt;height:68.25pt" o:ole="">
                  <v:imagedata r:id="rId142" o:title=""/>
                </v:shape>
                <o:OLEObject Type="Embed" ProgID="ChemDraw.Document.6.0" ShapeID="_x0000_i1092" DrawAspect="Content" ObjectID="_1759669102" r:id="rId143"/>
              </w:object>
            </w:r>
          </w:p>
          <w:p w14:paraId="0250E6E4"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Harmol</w:t>
            </w:r>
          </w:p>
        </w:tc>
        <w:tc>
          <w:tcPr>
            <w:tcW w:w="1710" w:type="dxa"/>
          </w:tcPr>
          <w:p w14:paraId="74B65E40"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3284</w:t>
            </w:r>
          </w:p>
        </w:tc>
        <w:tc>
          <w:tcPr>
            <w:tcW w:w="1710" w:type="dxa"/>
          </w:tcPr>
          <w:p w14:paraId="134AC643"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8001</w:t>
            </w:r>
          </w:p>
        </w:tc>
        <w:tc>
          <w:tcPr>
            <w:tcW w:w="2610" w:type="dxa"/>
          </w:tcPr>
          <w:sdt>
            <w:sdtPr>
              <w:rPr>
                <w:color w:val="000000"/>
              </w:rPr>
              <w:tag w:val="MENDELEY_CITATION_v3_eyJjaXRhdGlvbklEIjoiTUVOREVMRVlfQ0lUQVRJT05fNzY2Y2I3NzEtMjA0ZS00NmE0LWJkYWEtZjdkZTZmMTllZTVl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
              <w:id w:val="-1111808197"/>
              <w:placeholder>
                <w:docPart w:val="DefaultPlaceholder_-1854013440"/>
              </w:placeholder>
            </w:sdtPr>
            <w:sdtContent>
              <w:p w14:paraId="36A4B4A8" w14:textId="7847E455" w:rsidR="004956D9" w:rsidRPr="00884985" w:rsidRDefault="004956D9" w:rsidP="00035A4C">
                <w:pPr>
                  <w:jc w:val="center"/>
                  <w:rPr>
                    <w:rFonts w:ascii="Times New Roman" w:hAnsi="Times New Roman" w:cs="Times New Roman"/>
                    <w:sz w:val="24"/>
                    <w:szCs w:val="24"/>
                  </w:rPr>
                </w:pPr>
                <w:r w:rsidRPr="004956D9">
                  <w:rPr>
                    <w:color w:val="000000"/>
                  </w:rPr>
                  <w:t>[12]</w:t>
                </w:r>
              </w:p>
            </w:sdtContent>
          </w:sdt>
        </w:tc>
      </w:tr>
      <w:tr w:rsidR="004956D9" w:rsidRPr="00884985" w14:paraId="78366931" w14:textId="77777777" w:rsidTr="00035A4C">
        <w:trPr>
          <w:trHeight w:val="40"/>
          <w:jc w:val="center"/>
        </w:trPr>
        <w:tc>
          <w:tcPr>
            <w:tcW w:w="1424" w:type="dxa"/>
          </w:tcPr>
          <w:p w14:paraId="6A5C9011"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69.</w:t>
            </w:r>
          </w:p>
        </w:tc>
        <w:tc>
          <w:tcPr>
            <w:tcW w:w="3429" w:type="dxa"/>
          </w:tcPr>
          <w:p w14:paraId="7C0FD69B"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332" w:dyaOrig="2032" w14:anchorId="18E2018A">
                <v:shape id="_x0000_i1093" type="#_x0000_t75" style="width:116.45pt;height:101.45pt" o:ole="">
                  <v:imagedata r:id="rId144" o:title=""/>
                </v:shape>
                <o:OLEObject Type="Embed" ProgID="ChemDraw.Document.6.0" ShapeID="_x0000_i1093" DrawAspect="Content" ObjectID="_1759669103" r:id="rId145"/>
              </w:object>
            </w:r>
          </w:p>
          <w:p w14:paraId="06A8F0DF"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O-</w:t>
            </w:r>
            <w:proofErr w:type="spellStart"/>
            <w:r w:rsidRPr="00884985">
              <w:rPr>
                <w:rFonts w:ascii="Times New Roman" w:hAnsi="Times New Roman" w:cs="Times New Roman"/>
                <w:sz w:val="24"/>
                <w:szCs w:val="24"/>
              </w:rPr>
              <w:t>Demethyl</w:t>
            </w:r>
            <w:proofErr w:type="spellEnd"/>
            <w:r w:rsidRPr="00884985">
              <w:rPr>
                <w:rFonts w:ascii="Times New Roman" w:hAnsi="Times New Roman" w:cs="Times New Roman"/>
                <w:sz w:val="24"/>
                <w:szCs w:val="24"/>
              </w:rPr>
              <w:t>-</w:t>
            </w:r>
            <w:proofErr w:type="spellStart"/>
            <w:r w:rsidRPr="00884985">
              <w:rPr>
                <w:rFonts w:ascii="Times New Roman" w:hAnsi="Times New Roman" w:cs="Times New Roman"/>
                <w:sz w:val="24"/>
                <w:szCs w:val="24"/>
              </w:rPr>
              <w:t>buchenavianine</w:t>
            </w:r>
            <w:proofErr w:type="spellEnd"/>
          </w:p>
        </w:tc>
        <w:tc>
          <w:tcPr>
            <w:tcW w:w="1710" w:type="dxa"/>
          </w:tcPr>
          <w:p w14:paraId="1A2D5888"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3962</w:t>
            </w:r>
          </w:p>
        </w:tc>
        <w:tc>
          <w:tcPr>
            <w:tcW w:w="1710" w:type="dxa"/>
          </w:tcPr>
          <w:p w14:paraId="58AA11C0"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8148</w:t>
            </w:r>
          </w:p>
        </w:tc>
        <w:tc>
          <w:tcPr>
            <w:tcW w:w="2610" w:type="dxa"/>
          </w:tcPr>
          <w:sdt>
            <w:sdtPr>
              <w:rPr>
                <w:color w:val="000000"/>
              </w:rPr>
              <w:tag w:val="MENDELEY_CITATION_v3_eyJjaXRhdGlvbklEIjoiTUVOREVMRVlfQ0lUQVRJT05fZGUyZjNkNjQtNzY2ZS00ZmNkLWI4NWEtMjYyOGMzY2FmZjZi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
              <w:id w:val="380212421"/>
              <w:placeholder>
                <w:docPart w:val="DefaultPlaceholder_-1854013440"/>
              </w:placeholder>
            </w:sdtPr>
            <w:sdtContent>
              <w:p w14:paraId="0F77E35F" w14:textId="33BEC5D9" w:rsidR="004956D9" w:rsidRPr="00884985" w:rsidRDefault="004956D9" w:rsidP="00035A4C">
                <w:pPr>
                  <w:jc w:val="center"/>
                  <w:rPr>
                    <w:rFonts w:ascii="Times New Roman" w:hAnsi="Times New Roman" w:cs="Times New Roman"/>
                    <w:sz w:val="24"/>
                    <w:szCs w:val="24"/>
                  </w:rPr>
                </w:pPr>
                <w:r w:rsidRPr="004956D9">
                  <w:rPr>
                    <w:color w:val="000000"/>
                  </w:rPr>
                  <w:t>[9]</w:t>
                </w:r>
              </w:p>
            </w:sdtContent>
          </w:sdt>
          <w:sdt>
            <w:sdtPr>
              <w:rPr>
                <w:color w:val="000000"/>
              </w:rPr>
              <w:tag w:val="MENDELEY_CITATION_v3_eyJjaXRhdGlvbklEIjoiTUVOREVMRVlfQ0lUQVRJT05fZTU2NDk5YWYtYWUwYS00MTA1LTg4OTgtNWZmMmVhOWJjM2I0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
              <w:id w:val="177553041"/>
              <w:placeholder>
                <w:docPart w:val="DefaultPlaceholder_-1854013440"/>
              </w:placeholder>
            </w:sdtPr>
            <w:sdtContent>
              <w:p w14:paraId="055A6737" w14:textId="62E6B490" w:rsidR="004956D9" w:rsidRPr="00884985" w:rsidRDefault="004956D9" w:rsidP="00035A4C">
                <w:pPr>
                  <w:jc w:val="center"/>
                  <w:rPr>
                    <w:rFonts w:ascii="Times New Roman" w:hAnsi="Times New Roman" w:cs="Times New Roman"/>
                    <w:sz w:val="24"/>
                    <w:szCs w:val="24"/>
                  </w:rPr>
                </w:pPr>
                <w:r w:rsidRPr="004956D9">
                  <w:rPr>
                    <w:color w:val="000000"/>
                  </w:rPr>
                  <w:t>[12]</w:t>
                </w:r>
              </w:p>
            </w:sdtContent>
          </w:sdt>
        </w:tc>
      </w:tr>
      <w:tr w:rsidR="004956D9" w:rsidRPr="00884985" w14:paraId="4CD6B2EE" w14:textId="77777777" w:rsidTr="00035A4C">
        <w:trPr>
          <w:trHeight w:val="40"/>
          <w:jc w:val="center"/>
        </w:trPr>
        <w:tc>
          <w:tcPr>
            <w:tcW w:w="1424" w:type="dxa"/>
          </w:tcPr>
          <w:p w14:paraId="5A6E7030"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70.</w:t>
            </w:r>
          </w:p>
        </w:tc>
        <w:tc>
          <w:tcPr>
            <w:tcW w:w="3429" w:type="dxa"/>
          </w:tcPr>
          <w:p w14:paraId="59D2D726"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724" w:dyaOrig="2412" w14:anchorId="3161CD39">
                <v:shape id="_x0000_i1094" type="#_x0000_t75" style="width:86.4pt;height:96.4pt" o:ole="">
                  <v:imagedata r:id="rId146" o:title=""/>
                </v:shape>
                <o:OLEObject Type="Embed" ProgID="ChemDraw.Document.6.0" ShapeID="_x0000_i1094" DrawAspect="Content" ObjectID="_1759669104" r:id="rId147"/>
              </w:object>
            </w:r>
          </w:p>
          <w:p w14:paraId="0894B45C"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Camptothecin</w:t>
            </w:r>
            <w:proofErr w:type="spellEnd"/>
          </w:p>
        </w:tc>
        <w:tc>
          <w:tcPr>
            <w:tcW w:w="1710" w:type="dxa"/>
          </w:tcPr>
          <w:p w14:paraId="4BD7E1F2"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8017</w:t>
            </w:r>
          </w:p>
        </w:tc>
        <w:tc>
          <w:tcPr>
            <w:tcW w:w="1710" w:type="dxa"/>
          </w:tcPr>
          <w:p w14:paraId="3403E76B"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2299</w:t>
            </w:r>
          </w:p>
        </w:tc>
        <w:tc>
          <w:tcPr>
            <w:tcW w:w="2610" w:type="dxa"/>
          </w:tcPr>
          <w:sdt>
            <w:sdtPr>
              <w:rPr>
                <w:color w:val="000000"/>
              </w:rPr>
              <w:tag w:val="MENDELEY_CITATION_v3_eyJjaXRhdGlvbklEIjoiTUVOREVMRVlfQ0lUQVRJT05fNDMyYzIxMjYtMTljMC00ZGNiLWEyZGYtZGI4MDE2MDhjYWM5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
              <w:id w:val="-577672847"/>
              <w:placeholder>
                <w:docPart w:val="DefaultPlaceholder_-1854013440"/>
              </w:placeholder>
            </w:sdtPr>
            <w:sdtContent>
              <w:p w14:paraId="14D1B9EF" w14:textId="4AC1B2DC" w:rsidR="004956D9" w:rsidRPr="00884985" w:rsidRDefault="004956D9" w:rsidP="00035A4C">
                <w:pPr>
                  <w:jc w:val="center"/>
                  <w:rPr>
                    <w:rFonts w:ascii="Times New Roman" w:hAnsi="Times New Roman" w:cs="Times New Roman"/>
                    <w:sz w:val="24"/>
                    <w:szCs w:val="24"/>
                  </w:rPr>
                </w:pPr>
                <w:r w:rsidRPr="004956D9">
                  <w:rPr>
                    <w:color w:val="000000"/>
                  </w:rPr>
                  <w:t>[12]</w:t>
                </w:r>
              </w:p>
            </w:sdtContent>
          </w:sdt>
        </w:tc>
      </w:tr>
      <w:tr w:rsidR="004956D9" w:rsidRPr="00884985" w14:paraId="3F4A94A3" w14:textId="77777777" w:rsidTr="00035A4C">
        <w:trPr>
          <w:trHeight w:val="40"/>
          <w:jc w:val="center"/>
        </w:trPr>
        <w:tc>
          <w:tcPr>
            <w:tcW w:w="1424" w:type="dxa"/>
          </w:tcPr>
          <w:p w14:paraId="639B3BA3"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71.</w:t>
            </w:r>
          </w:p>
        </w:tc>
        <w:tc>
          <w:tcPr>
            <w:tcW w:w="3429" w:type="dxa"/>
          </w:tcPr>
          <w:p w14:paraId="554BBAA0"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728" w:dyaOrig="1512" w14:anchorId="100ABF21">
                <v:shape id="_x0000_i1095" type="#_x0000_t75" style="width:85.75pt;height:75.75pt" o:ole="">
                  <v:imagedata r:id="rId148" o:title=""/>
                </v:shape>
                <o:OLEObject Type="Embed" ProgID="ChemDraw.Document.6.0" ShapeID="_x0000_i1095" DrawAspect="Content" ObjectID="_1759669105" r:id="rId149"/>
              </w:object>
            </w:r>
          </w:p>
          <w:p w14:paraId="554360DE"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Castanospermine</w:t>
            </w:r>
            <w:proofErr w:type="spellEnd"/>
          </w:p>
          <w:p w14:paraId="14E80F33" w14:textId="77777777" w:rsidR="004956D9" w:rsidRPr="00884985" w:rsidRDefault="004956D9" w:rsidP="00884985">
            <w:pPr>
              <w:jc w:val="center"/>
              <w:rPr>
                <w:rFonts w:ascii="Times New Roman" w:hAnsi="Times New Roman" w:cs="Times New Roman"/>
                <w:sz w:val="24"/>
                <w:szCs w:val="24"/>
              </w:rPr>
            </w:pPr>
          </w:p>
        </w:tc>
        <w:tc>
          <w:tcPr>
            <w:tcW w:w="1710" w:type="dxa"/>
          </w:tcPr>
          <w:p w14:paraId="259BD63F"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3.9788</w:t>
            </w:r>
          </w:p>
        </w:tc>
        <w:tc>
          <w:tcPr>
            <w:tcW w:w="1710" w:type="dxa"/>
          </w:tcPr>
          <w:p w14:paraId="6676E3A2"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3684</w:t>
            </w:r>
          </w:p>
        </w:tc>
        <w:tc>
          <w:tcPr>
            <w:tcW w:w="2610" w:type="dxa"/>
          </w:tcPr>
          <w:sdt>
            <w:sdtPr>
              <w:rPr>
                <w:color w:val="000000"/>
              </w:rPr>
              <w:tag w:val="MENDELEY_CITATION_v3_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"/>
              <w:id w:val="311915000"/>
              <w:placeholder>
                <w:docPart w:val="DefaultPlaceholder_-1854013440"/>
              </w:placeholder>
            </w:sdtPr>
            <w:sdtContent>
              <w:p w14:paraId="7A07B941" w14:textId="547F1266" w:rsidR="004956D9" w:rsidRPr="00884985" w:rsidRDefault="004956D9" w:rsidP="00035A4C">
                <w:pPr>
                  <w:jc w:val="center"/>
                  <w:rPr>
                    <w:rFonts w:ascii="Times New Roman" w:hAnsi="Times New Roman" w:cs="Times New Roman"/>
                    <w:sz w:val="24"/>
                    <w:szCs w:val="24"/>
                  </w:rPr>
                </w:pPr>
                <w:r w:rsidRPr="004956D9">
                  <w:rPr>
                    <w:color w:val="000000"/>
                  </w:rPr>
                  <w:t>[13]</w:t>
                </w:r>
              </w:p>
            </w:sdtContent>
          </w:sdt>
          <w:sdt>
            <w:sdtPr>
              <w:rPr>
                <w:color w:val="000000"/>
              </w:rPr>
              <w:tag w:val="MENDELEY_CITATION_v3_eyJjaXRhdGlvbklEIjoiTUVOREVMRVlfQ0lUQVRJT05fOGQ2OWNhMGYtOGM2MS00YmIyLWE5MDMtZGE3MjQ0ZGFkZjZk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
              <w:id w:val="1954201267"/>
              <w:placeholder>
                <w:docPart w:val="DefaultPlaceholder_-1854013440"/>
              </w:placeholder>
            </w:sdtPr>
            <w:sdtContent>
              <w:p w14:paraId="155AF90A" w14:textId="4FBE7968" w:rsidR="004956D9" w:rsidRPr="00884985" w:rsidRDefault="004956D9" w:rsidP="00035A4C">
                <w:pPr>
                  <w:jc w:val="center"/>
                  <w:rPr>
                    <w:rFonts w:ascii="Times New Roman" w:hAnsi="Times New Roman" w:cs="Times New Roman"/>
                    <w:sz w:val="24"/>
                    <w:szCs w:val="24"/>
                  </w:rPr>
                </w:pPr>
                <w:r w:rsidRPr="004956D9">
                  <w:rPr>
                    <w:color w:val="000000"/>
                  </w:rPr>
                  <w:t>[9]</w:t>
                </w:r>
              </w:p>
            </w:sdtContent>
          </w:sdt>
          <w:sdt>
            <w:sdtPr>
              <w:rPr>
                <w:color w:val="000000"/>
              </w:rPr>
              <w:tag w:val="MENDELEY_CITATION_v3_eyJjaXRhdGlvbklEIjoiTUVOREVMRVlfQ0lUQVRJT05fMzMxNjlhNzUtODI1NS00MjlhLWFkYzItZDI0ZWFlNzFkY2M0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
              <w:id w:val="108941920"/>
              <w:placeholder>
                <w:docPart w:val="DefaultPlaceholder_-1854013440"/>
              </w:placeholder>
            </w:sdtPr>
            <w:sdtContent>
              <w:p w14:paraId="5E10A303" w14:textId="0FE20896" w:rsidR="004956D9" w:rsidRPr="00884985" w:rsidRDefault="004956D9" w:rsidP="00035A4C">
                <w:pPr>
                  <w:jc w:val="center"/>
                  <w:rPr>
                    <w:rFonts w:ascii="Times New Roman" w:hAnsi="Times New Roman" w:cs="Times New Roman"/>
                    <w:sz w:val="24"/>
                    <w:szCs w:val="24"/>
                  </w:rPr>
                </w:pPr>
                <w:r w:rsidRPr="004956D9">
                  <w:rPr>
                    <w:color w:val="000000"/>
                  </w:rPr>
                  <w:t>[12]</w:t>
                </w:r>
              </w:p>
            </w:sdtContent>
          </w:sdt>
        </w:tc>
      </w:tr>
      <w:tr w:rsidR="004956D9" w:rsidRPr="00884985" w14:paraId="016B13C9" w14:textId="77777777" w:rsidTr="00035A4C">
        <w:trPr>
          <w:trHeight w:val="40"/>
          <w:jc w:val="center"/>
        </w:trPr>
        <w:tc>
          <w:tcPr>
            <w:tcW w:w="1424" w:type="dxa"/>
          </w:tcPr>
          <w:p w14:paraId="2B35164B"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lastRenderedPageBreak/>
              <w:t>72.</w:t>
            </w:r>
          </w:p>
        </w:tc>
        <w:tc>
          <w:tcPr>
            <w:tcW w:w="3429" w:type="dxa"/>
          </w:tcPr>
          <w:p w14:paraId="2EA5165C"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360" w:dyaOrig="3112" w14:anchorId="07530A0B">
                <v:shape id="_x0000_i1096" type="#_x0000_t75" style="width:117.7pt;height:155.25pt" o:ole="">
                  <v:imagedata r:id="rId150" o:title=""/>
                </v:shape>
                <o:OLEObject Type="Embed" ProgID="ChemDraw.Document.6.0" ShapeID="_x0000_i1096" DrawAspect="Content" ObjectID="_1759669106" r:id="rId151"/>
              </w:object>
            </w:r>
          </w:p>
          <w:p w14:paraId="0E579C78"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Morphine</w:t>
            </w:r>
          </w:p>
        </w:tc>
        <w:tc>
          <w:tcPr>
            <w:tcW w:w="1710" w:type="dxa"/>
          </w:tcPr>
          <w:p w14:paraId="521A614A"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1787</w:t>
            </w:r>
          </w:p>
        </w:tc>
        <w:tc>
          <w:tcPr>
            <w:tcW w:w="1710" w:type="dxa"/>
          </w:tcPr>
          <w:p w14:paraId="5913287A"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2554</w:t>
            </w:r>
          </w:p>
        </w:tc>
        <w:tc>
          <w:tcPr>
            <w:tcW w:w="2610" w:type="dxa"/>
          </w:tcPr>
          <w:sdt>
            <w:sdtPr>
              <w:rPr>
                <w:color w:val="000000"/>
              </w:rPr>
              <w:tag w:val="MENDELEY_CITATION_v3_eyJjaXRhdGlvbklEIjoiTUVOREVMRVlfQ0lUQVRJT05fMTQzMzAxMWQtMDQ2Zi00NTYwLWI4YTItZTRjZmYyNTFjMDU1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
              <w:id w:val="-391347777"/>
              <w:placeholder>
                <w:docPart w:val="DefaultPlaceholder_-1854013440"/>
              </w:placeholder>
            </w:sdtPr>
            <w:sdtContent>
              <w:p w14:paraId="4F04ACEE" w14:textId="50DE0CEF" w:rsidR="004956D9" w:rsidRPr="00884985" w:rsidRDefault="004956D9" w:rsidP="00035A4C">
                <w:pPr>
                  <w:jc w:val="center"/>
                  <w:rPr>
                    <w:rFonts w:ascii="Times New Roman" w:hAnsi="Times New Roman" w:cs="Times New Roman"/>
                    <w:sz w:val="24"/>
                    <w:szCs w:val="24"/>
                  </w:rPr>
                </w:pPr>
                <w:r w:rsidRPr="004956D9">
                  <w:rPr>
                    <w:color w:val="000000"/>
                  </w:rPr>
                  <w:t>[12]</w:t>
                </w:r>
              </w:p>
            </w:sdtContent>
          </w:sdt>
        </w:tc>
      </w:tr>
      <w:tr w:rsidR="004956D9" w:rsidRPr="00884985" w14:paraId="44A4CD4F" w14:textId="77777777" w:rsidTr="00035A4C">
        <w:trPr>
          <w:trHeight w:val="40"/>
          <w:jc w:val="center"/>
        </w:trPr>
        <w:tc>
          <w:tcPr>
            <w:tcW w:w="1424" w:type="dxa"/>
          </w:tcPr>
          <w:p w14:paraId="03E2BA06"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73.</w:t>
            </w:r>
          </w:p>
        </w:tc>
        <w:tc>
          <w:tcPr>
            <w:tcW w:w="3429" w:type="dxa"/>
          </w:tcPr>
          <w:p w14:paraId="2C072DE8"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688" w:dyaOrig="2176" w14:anchorId="17B4EC30">
                <v:shape id="_x0000_i1097" type="#_x0000_t75" style="width:84.5pt;height:108.95pt" o:ole="">
                  <v:imagedata r:id="rId152" o:title=""/>
                </v:shape>
                <o:OLEObject Type="Embed" ProgID="ChemDraw.Document.6.0" ShapeID="_x0000_i1097" DrawAspect="Content" ObjectID="_1759669107" r:id="rId153"/>
              </w:object>
            </w:r>
          </w:p>
          <w:p w14:paraId="2A78E552"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Codeine</w:t>
            </w:r>
          </w:p>
        </w:tc>
        <w:tc>
          <w:tcPr>
            <w:tcW w:w="1710" w:type="dxa"/>
          </w:tcPr>
          <w:p w14:paraId="7B0252A4"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3067</w:t>
            </w:r>
          </w:p>
        </w:tc>
        <w:tc>
          <w:tcPr>
            <w:tcW w:w="1710" w:type="dxa"/>
          </w:tcPr>
          <w:p w14:paraId="23294997"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2847</w:t>
            </w:r>
          </w:p>
        </w:tc>
        <w:tc>
          <w:tcPr>
            <w:tcW w:w="2610" w:type="dxa"/>
          </w:tcPr>
          <w:sdt>
            <w:sdtPr>
              <w:rPr>
                <w:color w:val="000000"/>
              </w:rPr>
              <w:tag w:val="MENDELEY_CITATION_v3_eyJjaXRhdGlvbklEIjoiTUVOREVMRVlfQ0lUQVRJT05fMDdlNzM5NDktY2UxOS00ZjQ5LThjM2QtOTI0YzZkOGVhMTM3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
              <w:id w:val="-537049548"/>
              <w:placeholder>
                <w:docPart w:val="DefaultPlaceholder_-1854013440"/>
              </w:placeholder>
            </w:sdtPr>
            <w:sdtContent>
              <w:p w14:paraId="01F8E639" w14:textId="3F49AB02" w:rsidR="004956D9" w:rsidRPr="00884985" w:rsidRDefault="004956D9" w:rsidP="00035A4C">
                <w:pPr>
                  <w:jc w:val="center"/>
                  <w:rPr>
                    <w:rFonts w:ascii="Times New Roman" w:hAnsi="Times New Roman" w:cs="Times New Roman"/>
                    <w:sz w:val="24"/>
                    <w:szCs w:val="24"/>
                  </w:rPr>
                </w:pPr>
                <w:r w:rsidRPr="004956D9">
                  <w:rPr>
                    <w:color w:val="000000"/>
                  </w:rPr>
                  <w:t>[12]</w:t>
                </w:r>
              </w:p>
            </w:sdtContent>
          </w:sdt>
        </w:tc>
      </w:tr>
      <w:tr w:rsidR="004956D9" w:rsidRPr="00884985" w14:paraId="54144F72" w14:textId="77777777" w:rsidTr="00035A4C">
        <w:trPr>
          <w:trHeight w:val="40"/>
          <w:jc w:val="center"/>
        </w:trPr>
        <w:tc>
          <w:tcPr>
            <w:tcW w:w="1424" w:type="dxa"/>
          </w:tcPr>
          <w:p w14:paraId="016516D0"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74.</w:t>
            </w:r>
          </w:p>
        </w:tc>
        <w:tc>
          <w:tcPr>
            <w:tcW w:w="3429" w:type="dxa"/>
          </w:tcPr>
          <w:p w14:paraId="1E28DC24"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392" w:dyaOrig="2268" w14:anchorId="12D5BD04">
                <v:shape id="_x0000_i1098" type="#_x0000_t75" style="width:93.9pt;height:89.55pt" o:ole="">
                  <v:imagedata r:id="rId154" o:title=""/>
                </v:shape>
                <o:OLEObject Type="Embed" ProgID="ChemDraw.Document.6.0" ShapeID="_x0000_i1098" DrawAspect="Content" ObjectID="_1759669108" r:id="rId155"/>
              </w:object>
            </w:r>
          </w:p>
          <w:p w14:paraId="20921BDC"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Papaverine</w:t>
            </w:r>
          </w:p>
        </w:tc>
        <w:tc>
          <w:tcPr>
            <w:tcW w:w="1710" w:type="dxa"/>
          </w:tcPr>
          <w:p w14:paraId="2043908B"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9689</w:t>
            </w:r>
          </w:p>
        </w:tc>
        <w:tc>
          <w:tcPr>
            <w:tcW w:w="1710" w:type="dxa"/>
          </w:tcPr>
          <w:p w14:paraId="5B0CD682"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7336</w:t>
            </w:r>
          </w:p>
        </w:tc>
        <w:tc>
          <w:tcPr>
            <w:tcW w:w="2610" w:type="dxa"/>
          </w:tcPr>
          <w:sdt>
            <w:sdtPr>
              <w:rPr>
                <w:color w:val="000000"/>
              </w:rPr>
              <w:tag w:val="MENDELEY_CITATION_v3_eyJjaXRhdGlvbklEIjoiTUVOREVMRVlfQ0lUQVRJT05fODAzNzBkMDktZDMzZi00ZGI4LWFmZTUtNzUxMzA5ZDViY2Y0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
              <w:id w:val="-844089973"/>
              <w:placeholder>
                <w:docPart w:val="DefaultPlaceholder_-1854013440"/>
              </w:placeholder>
            </w:sdtPr>
            <w:sdtContent>
              <w:p w14:paraId="168E2FA7" w14:textId="48C37BDA" w:rsidR="004956D9" w:rsidRPr="00884985" w:rsidRDefault="004956D9" w:rsidP="00035A4C">
                <w:pPr>
                  <w:jc w:val="center"/>
                  <w:rPr>
                    <w:rFonts w:ascii="Times New Roman" w:hAnsi="Times New Roman" w:cs="Times New Roman"/>
                    <w:sz w:val="24"/>
                    <w:szCs w:val="24"/>
                  </w:rPr>
                </w:pPr>
                <w:r w:rsidRPr="004956D9">
                  <w:rPr>
                    <w:color w:val="000000"/>
                  </w:rPr>
                  <w:t>[9]</w:t>
                </w:r>
              </w:p>
            </w:sdtContent>
          </w:sdt>
          <w:sdt>
            <w:sdtPr>
              <w:rPr>
                <w:color w:val="000000"/>
              </w:rPr>
              <w:tag w:val="MENDELEY_CITATION_v3_eyJjaXRhdGlvbklEIjoiTUVOREVMRVlfQ0lUQVRJT05fZDExNjY4ZGMtMzRkZC00ODY5LWI4MzYtZDRkYzlmZGZlMTYy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
              <w:id w:val="-2014680372"/>
              <w:placeholder>
                <w:docPart w:val="DefaultPlaceholder_-1854013440"/>
              </w:placeholder>
            </w:sdtPr>
            <w:sdtContent>
              <w:p w14:paraId="67C6E38C" w14:textId="143F9140" w:rsidR="004956D9" w:rsidRPr="00884985" w:rsidRDefault="004956D9" w:rsidP="00035A4C">
                <w:pPr>
                  <w:jc w:val="center"/>
                  <w:rPr>
                    <w:rFonts w:ascii="Times New Roman" w:hAnsi="Times New Roman" w:cs="Times New Roman"/>
                    <w:sz w:val="24"/>
                    <w:szCs w:val="24"/>
                  </w:rPr>
                </w:pPr>
                <w:r w:rsidRPr="004956D9">
                  <w:rPr>
                    <w:color w:val="000000"/>
                  </w:rPr>
                  <w:t>[12]</w:t>
                </w:r>
              </w:p>
            </w:sdtContent>
          </w:sdt>
        </w:tc>
      </w:tr>
      <w:tr w:rsidR="004956D9" w:rsidRPr="00884985" w14:paraId="3086663F" w14:textId="77777777" w:rsidTr="00035A4C">
        <w:trPr>
          <w:trHeight w:val="40"/>
          <w:jc w:val="center"/>
        </w:trPr>
        <w:tc>
          <w:tcPr>
            <w:tcW w:w="1424" w:type="dxa"/>
          </w:tcPr>
          <w:p w14:paraId="2A389D3C"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75.</w:t>
            </w:r>
          </w:p>
        </w:tc>
        <w:tc>
          <w:tcPr>
            <w:tcW w:w="3429" w:type="dxa"/>
          </w:tcPr>
          <w:p w14:paraId="58F4D1F3"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912" w:dyaOrig="2416" w14:anchorId="2CC0F22F">
                <v:shape id="_x0000_i1099" type="#_x0000_t75" style="width:95.15pt;height:120.85pt" o:ole="">
                  <v:imagedata r:id="rId156" o:title=""/>
                </v:shape>
                <o:OLEObject Type="Embed" ProgID="ChemDraw.Document.6.0" ShapeID="_x0000_i1099" DrawAspect="Content" ObjectID="_1759669109" r:id="rId157"/>
              </w:object>
            </w:r>
          </w:p>
          <w:p w14:paraId="4327383C"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Cryotopleurine</w:t>
            </w:r>
            <w:proofErr w:type="spellEnd"/>
          </w:p>
        </w:tc>
        <w:tc>
          <w:tcPr>
            <w:tcW w:w="1710" w:type="dxa"/>
          </w:tcPr>
          <w:p w14:paraId="52A53149"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1998</w:t>
            </w:r>
          </w:p>
        </w:tc>
        <w:tc>
          <w:tcPr>
            <w:tcW w:w="1710" w:type="dxa"/>
          </w:tcPr>
          <w:p w14:paraId="26608F0B"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9453</w:t>
            </w:r>
          </w:p>
        </w:tc>
        <w:tc>
          <w:tcPr>
            <w:tcW w:w="2610" w:type="dxa"/>
          </w:tcPr>
          <w:sdt>
            <w:sdtPr>
              <w:rPr>
                <w:color w:val="000000"/>
              </w:rPr>
              <w:tag w:val="MENDELEY_CITATION_v3_eyJjaXRhdGlvbklEIjoiTUVOREVMRVlfQ0lUQVRJT05fNjgyYjA4YTYtOTI3Ny00NWI0LWE0ZmEtOGZjZTY5NDcyZmNk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
              <w:id w:val="1228108290"/>
              <w:placeholder>
                <w:docPart w:val="DefaultPlaceholder_-1854013440"/>
              </w:placeholder>
            </w:sdtPr>
            <w:sdtContent>
              <w:p w14:paraId="615C6472" w14:textId="5B041F78" w:rsidR="004956D9" w:rsidRPr="00884985" w:rsidRDefault="004956D9" w:rsidP="00035A4C">
                <w:pPr>
                  <w:jc w:val="center"/>
                  <w:rPr>
                    <w:rFonts w:ascii="Times New Roman" w:hAnsi="Times New Roman" w:cs="Times New Roman"/>
                    <w:sz w:val="24"/>
                    <w:szCs w:val="24"/>
                  </w:rPr>
                </w:pPr>
                <w:r w:rsidRPr="004956D9">
                  <w:rPr>
                    <w:color w:val="000000"/>
                  </w:rPr>
                  <w:t>[12]</w:t>
                </w:r>
              </w:p>
            </w:sdtContent>
          </w:sdt>
        </w:tc>
      </w:tr>
      <w:tr w:rsidR="004956D9" w:rsidRPr="00884985" w14:paraId="3AD013B3" w14:textId="77777777" w:rsidTr="00035A4C">
        <w:trPr>
          <w:trHeight w:val="40"/>
          <w:jc w:val="center"/>
        </w:trPr>
        <w:tc>
          <w:tcPr>
            <w:tcW w:w="1424" w:type="dxa"/>
          </w:tcPr>
          <w:p w14:paraId="2F0D49E4"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76.</w:t>
            </w:r>
          </w:p>
        </w:tc>
        <w:tc>
          <w:tcPr>
            <w:tcW w:w="3429" w:type="dxa"/>
          </w:tcPr>
          <w:p w14:paraId="2BD882DA"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632" w:dyaOrig="1656" w14:anchorId="0117C39A">
                <v:shape id="_x0000_i1100" type="#_x0000_t75" style="width:83.25pt;height:83.25pt" o:ole="">
                  <v:imagedata r:id="rId158" o:title=""/>
                </v:shape>
                <o:OLEObject Type="Embed" ProgID="ChemDraw.Document.6.0" ShapeID="_x0000_i1100" DrawAspect="Content" ObjectID="_1759669110" r:id="rId159"/>
              </w:object>
            </w:r>
          </w:p>
          <w:p w14:paraId="2C20A290"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1-Deoxynojirimycin</w:t>
            </w:r>
          </w:p>
        </w:tc>
        <w:tc>
          <w:tcPr>
            <w:tcW w:w="1710" w:type="dxa"/>
          </w:tcPr>
          <w:p w14:paraId="7B093F15"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2129</w:t>
            </w:r>
          </w:p>
        </w:tc>
        <w:tc>
          <w:tcPr>
            <w:tcW w:w="1710" w:type="dxa"/>
          </w:tcPr>
          <w:p w14:paraId="2CC6017D"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0353</w:t>
            </w:r>
          </w:p>
        </w:tc>
        <w:tc>
          <w:tcPr>
            <w:tcW w:w="2610" w:type="dxa"/>
          </w:tcPr>
          <w:sdt>
            <w:sdtPr>
              <w:rPr>
                <w:color w:val="000000"/>
              </w:rPr>
              <w:tag w:val="MENDELEY_CITATION_v3_eyJjaXRhdGlvbklEIjoiTUVOREVMRVlfQ0lUQVRJT05fMWI0NGJlNDktMWMwNS00Zjk4LTllZjUtMWIwNTE3NTc3OWUx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
              <w:id w:val="-408994495"/>
              <w:placeholder>
                <w:docPart w:val="DefaultPlaceholder_-1854013440"/>
              </w:placeholder>
            </w:sdtPr>
            <w:sdtContent>
              <w:p w14:paraId="4333F1CD" w14:textId="1B129EBB" w:rsidR="004956D9" w:rsidRPr="00884985" w:rsidRDefault="004956D9" w:rsidP="00035A4C">
                <w:pPr>
                  <w:jc w:val="center"/>
                  <w:rPr>
                    <w:rFonts w:ascii="Times New Roman" w:hAnsi="Times New Roman" w:cs="Times New Roman"/>
                    <w:sz w:val="24"/>
                    <w:szCs w:val="24"/>
                  </w:rPr>
                </w:pPr>
                <w:r w:rsidRPr="004956D9">
                  <w:rPr>
                    <w:color w:val="000000"/>
                  </w:rPr>
                  <w:t>[12]</w:t>
                </w:r>
              </w:p>
            </w:sdtContent>
          </w:sdt>
        </w:tc>
      </w:tr>
      <w:tr w:rsidR="004956D9" w:rsidRPr="00884985" w14:paraId="6C319BC1" w14:textId="77777777" w:rsidTr="00035A4C">
        <w:trPr>
          <w:trHeight w:val="40"/>
          <w:jc w:val="center"/>
        </w:trPr>
        <w:tc>
          <w:tcPr>
            <w:tcW w:w="1424" w:type="dxa"/>
          </w:tcPr>
          <w:p w14:paraId="5B9085C7"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lastRenderedPageBreak/>
              <w:t>77.</w:t>
            </w:r>
          </w:p>
        </w:tc>
        <w:tc>
          <w:tcPr>
            <w:tcW w:w="3429" w:type="dxa"/>
          </w:tcPr>
          <w:p w14:paraId="526915A2"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632" w:dyaOrig="1656" w14:anchorId="07B7AC36">
                <v:shape id="_x0000_i1101" type="#_x0000_t75" style="width:83.25pt;height:83.25pt" o:ole="">
                  <v:imagedata r:id="rId160" o:title=""/>
                </v:shape>
                <o:OLEObject Type="Embed" ProgID="ChemDraw.Document.6.0" ShapeID="_x0000_i1101" DrawAspect="Content" ObjectID="_1759669111" r:id="rId161"/>
              </w:object>
            </w:r>
          </w:p>
          <w:p w14:paraId="246FC8BC"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1-Deoxymannojirimycin</w:t>
            </w:r>
          </w:p>
        </w:tc>
        <w:tc>
          <w:tcPr>
            <w:tcW w:w="1710" w:type="dxa"/>
          </w:tcPr>
          <w:p w14:paraId="6F74A8D0"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0916</w:t>
            </w:r>
          </w:p>
        </w:tc>
        <w:tc>
          <w:tcPr>
            <w:tcW w:w="1710" w:type="dxa"/>
          </w:tcPr>
          <w:p w14:paraId="697D2F91"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3.9257</w:t>
            </w:r>
          </w:p>
        </w:tc>
        <w:tc>
          <w:tcPr>
            <w:tcW w:w="2610" w:type="dxa"/>
          </w:tcPr>
          <w:sdt>
            <w:sdtPr>
              <w:rPr>
                <w:color w:val="000000"/>
              </w:rPr>
              <w:tag w:val="MENDELEY_CITATION_v3_eyJjaXRhdGlvbklEIjoiTUVOREVMRVlfQ0lUQVRJT05fNzk2NmQ0YjUtOTdmYS00NzhmLWI2MDAtOTVmNDkxNTkyZjMy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
              <w:id w:val="232894101"/>
              <w:placeholder>
                <w:docPart w:val="DefaultPlaceholder_-1854013440"/>
              </w:placeholder>
            </w:sdtPr>
            <w:sdtContent>
              <w:p w14:paraId="0296BF32" w14:textId="51AB52D1" w:rsidR="004956D9" w:rsidRPr="00884985" w:rsidRDefault="004956D9" w:rsidP="00035A4C">
                <w:pPr>
                  <w:jc w:val="center"/>
                  <w:rPr>
                    <w:rFonts w:ascii="Times New Roman" w:hAnsi="Times New Roman" w:cs="Times New Roman"/>
                    <w:sz w:val="24"/>
                    <w:szCs w:val="24"/>
                  </w:rPr>
                </w:pPr>
                <w:r w:rsidRPr="004956D9">
                  <w:rPr>
                    <w:color w:val="000000"/>
                  </w:rPr>
                  <w:t>[12]</w:t>
                </w:r>
              </w:p>
            </w:sdtContent>
          </w:sdt>
        </w:tc>
      </w:tr>
      <w:tr w:rsidR="004956D9" w:rsidRPr="00884985" w14:paraId="4A5362E8" w14:textId="77777777" w:rsidTr="00035A4C">
        <w:trPr>
          <w:trHeight w:val="40"/>
          <w:jc w:val="center"/>
        </w:trPr>
        <w:tc>
          <w:tcPr>
            <w:tcW w:w="1424" w:type="dxa"/>
          </w:tcPr>
          <w:p w14:paraId="46313CF7"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78.</w:t>
            </w:r>
          </w:p>
        </w:tc>
        <w:tc>
          <w:tcPr>
            <w:tcW w:w="3429" w:type="dxa"/>
          </w:tcPr>
          <w:p w14:paraId="69FCB841"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680" w:dyaOrig="1656" w14:anchorId="2C564F1D">
                <v:shape id="_x0000_i1102" type="#_x0000_t75" style="width:83.25pt;height:83.25pt" o:ole="">
                  <v:imagedata r:id="rId162" o:title=""/>
                </v:shape>
                <o:OLEObject Type="Embed" ProgID="ChemDraw.Document.6.0" ShapeID="_x0000_i1102" DrawAspect="Content" ObjectID="_1759669112" r:id="rId163"/>
              </w:object>
            </w:r>
          </w:p>
          <w:p w14:paraId="1F357E5E"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Alpha-</w:t>
            </w:r>
            <w:proofErr w:type="spellStart"/>
            <w:r w:rsidRPr="00884985">
              <w:rPr>
                <w:rFonts w:ascii="Times New Roman" w:hAnsi="Times New Roman" w:cs="Times New Roman"/>
                <w:sz w:val="24"/>
                <w:szCs w:val="24"/>
              </w:rPr>
              <w:t>Homonojirimycin</w:t>
            </w:r>
            <w:proofErr w:type="spellEnd"/>
          </w:p>
        </w:tc>
        <w:tc>
          <w:tcPr>
            <w:tcW w:w="1710" w:type="dxa"/>
          </w:tcPr>
          <w:p w14:paraId="623D8D13"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8784</w:t>
            </w:r>
          </w:p>
        </w:tc>
        <w:tc>
          <w:tcPr>
            <w:tcW w:w="1710" w:type="dxa"/>
          </w:tcPr>
          <w:p w14:paraId="6E5A0331"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8246</w:t>
            </w:r>
          </w:p>
        </w:tc>
        <w:tc>
          <w:tcPr>
            <w:tcW w:w="2610" w:type="dxa"/>
          </w:tcPr>
          <w:sdt>
            <w:sdtPr>
              <w:rPr>
                <w:color w:val="000000"/>
              </w:rPr>
              <w:tag w:val="MENDELEY_CITATION_v3_eyJjaXRhdGlvbklEIjoiTUVOREVMRVlfQ0lUQVRJT05fOTJjMThiZTItMTRiMS00ZWMxLWE4OGYtZmZkZTdhZTI2Yjgw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
              <w:id w:val="203378216"/>
              <w:placeholder>
                <w:docPart w:val="DefaultPlaceholder_-1854013440"/>
              </w:placeholder>
            </w:sdtPr>
            <w:sdtContent>
              <w:p w14:paraId="0E396138" w14:textId="669FE230" w:rsidR="004956D9" w:rsidRPr="00884985" w:rsidRDefault="004956D9" w:rsidP="00035A4C">
                <w:pPr>
                  <w:jc w:val="center"/>
                  <w:rPr>
                    <w:rFonts w:ascii="Times New Roman" w:hAnsi="Times New Roman" w:cs="Times New Roman"/>
                    <w:sz w:val="24"/>
                    <w:szCs w:val="24"/>
                  </w:rPr>
                </w:pPr>
                <w:r w:rsidRPr="004956D9">
                  <w:rPr>
                    <w:color w:val="000000"/>
                  </w:rPr>
                  <w:t>[12]</w:t>
                </w:r>
              </w:p>
            </w:sdtContent>
          </w:sdt>
        </w:tc>
      </w:tr>
      <w:tr w:rsidR="004956D9" w:rsidRPr="00884985" w14:paraId="24C00C67" w14:textId="77777777" w:rsidTr="00035A4C">
        <w:trPr>
          <w:trHeight w:val="40"/>
          <w:jc w:val="center"/>
        </w:trPr>
        <w:tc>
          <w:tcPr>
            <w:tcW w:w="1424" w:type="dxa"/>
          </w:tcPr>
          <w:p w14:paraId="7C0635A5"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79.</w:t>
            </w:r>
          </w:p>
        </w:tc>
        <w:tc>
          <w:tcPr>
            <w:tcW w:w="3429" w:type="dxa"/>
          </w:tcPr>
          <w:p w14:paraId="1544F334"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700" w:dyaOrig="1664" w14:anchorId="0625D30F">
                <v:shape id="_x0000_i1103" type="#_x0000_t75" style="width:84.5pt;height:83.25pt" o:ole="">
                  <v:imagedata r:id="rId164" o:title=""/>
                </v:shape>
                <o:OLEObject Type="Embed" ProgID="ChemDraw.Document.6.0" ShapeID="_x0000_i1103" DrawAspect="Content" ObjectID="_1759669113" r:id="rId165"/>
              </w:object>
            </w:r>
          </w:p>
          <w:p w14:paraId="1132D9E6"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Australine</w:t>
            </w:r>
            <w:proofErr w:type="spellEnd"/>
          </w:p>
        </w:tc>
        <w:tc>
          <w:tcPr>
            <w:tcW w:w="1710" w:type="dxa"/>
          </w:tcPr>
          <w:p w14:paraId="66DE1562"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3922</w:t>
            </w:r>
          </w:p>
        </w:tc>
        <w:tc>
          <w:tcPr>
            <w:tcW w:w="1710" w:type="dxa"/>
          </w:tcPr>
          <w:p w14:paraId="70E73FB8"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6368</w:t>
            </w:r>
          </w:p>
        </w:tc>
        <w:tc>
          <w:tcPr>
            <w:tcW w:w="2610" w:type="dxa"/>
          </w:tcPr>
          <w:sdt>
            <w:sdtPr>
              <w:rPr>
                <w:color w:val="000000"/>
              </w:rPr>
              <w:tag w:val="MENDELEY_CITATION_v3_eyJjaXRhdGlvbklEIjoiTUVOREVMRVlfQ0lUQVRJT05fZjlmN2VhNTMtMWFlYy00NDliLWIzNTgtOGQ2YzA2OGY3OTAy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
              <w:id w:val="790633833"/>
              <w:placeholder>
                <w:docPart w:val="DefaultPlaceholder_-1854013440"/>
              </w:placeholder>
            </w:sdtPr>
            <w:sdtContent>
              <w:p w14:paraId="72845DFE" w14:textId="74CC6D2F" w:rsidR="004956D9" w:rsidRPr="00884985" w:rsidRDefault="004956D9" w:rsidP="00035A4C">
                <w:pPr>
                  <w:jc w:val="center"/>
                  <w:rPr>
                    <w:rFonts w:ascii="Times New Roman" w:hAnsi="Times New Roman" w:cs="Times New Roman"/>
                    <w:sz w:val="24"/>
                    <w:szCs w:val="24"/>
                  </w:rPr>
                </w:pPr>
                <w:r w:rsidRPr="004956D9">
                  <w:rPr>
                    <w:color w:val="000000"/>
                  </w:rPr>
                  <w:t>[12]</w:t>
                </w:r>
              </w:p>
            </w:sdtContent>
          </w:sdt>
          <w:sdt>
            <w:sdtPr>
              <w:rPr>
                <w:color w:val="000000"/>
              </w:rPr>
              <w:tag w:val="MENDELEY_CITATION_v3_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"/>
              <w:id w:val="1152189116"/>
              <w:placeholder>
                <w:docPart w:val="DefaultPlaceholder_-1854013440"/>
              </w:placeholder>
            </w:sdtPr>
            <w:sdtContent>
              <w:p w14:paraId="5B16C5B1" w14:textId="5FE74594" w:rsidR="004956D9" w:rsidRPr="00884985" w:rsidRDefault="004956D9" w:rsidP="00035A4C">
                <w:pPr>
                  <w:jc w:val="center"/>
                  <w:rPr>
                    <w:rFonts w:ascii="Times New Roman" w:hAnsi="Times New Roman" w:cs="Times New Roman"/>
                    <w:sz w:val="24"/>
                    <w:szCs w:val="24"/>
                  </w:rPr>
                </w:pPr>
                <w:r w:rsidRPr="004956D9">
                  <w:rPr>
                    <w:color w:val="000000"/>
                  </w:rPr>
                  <w:t>[13]</w:t>
                </w:r>
              </w:p>
            </w:sdtContent>
          </w:sdt>
          <w:sdt>
            <w:sdtPr>
              <w:rPr>
                <w:color w:val="000000"/>
              </w:rPr>
              <w:tag w:val="MENDELEY_CITATION_v3_eyJjaXRhdGlvbklEIjoiTUVOREVMRVlfQ0lUQVRJT05fZGYxY2VmMjgtMDhjZi00ODQxLWFhMzgtYTBkNmM4NTgwMGZj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
              <w:id w:val="1834330814"/>
              <w:placeholder>
                <w:docPart w:val="DefaultPlaceholder_-1854013440"/>
              </w:placeholder>
            </w:sdtPr>
            <w:sdtContent>
              <w:p w14:paraId="13AB1136" w14:textId="0271FB49" w:rsidR="004956D9" w:rsidRPr="00884985" w:rsidRDefault="004956D9" w:rsidP="00035A4C">
                <w:pPr>
                  <w:jc w:val="center"/>
                  <w:rPr>
                    <w:rFonts w:ascii="Times New Roman" w:hAnsi="Times New Roman" w:cs="Times New Roman"/>
                    <w:sz w:val="24"/>
                    <w:szCs w:val="24"/>
                  </w:rPr>
                </w:pPr>
                <w:r w:rsidRPr="004956D9">
                  <w:rPr>
                    <w:color w:val="000000"/>
                  </w:rPr>
                  <w:t>[9]</w:t>
                </w:r>
              </w:p>
            </w:sdtContent>
          </w:sdt>
        </w:tc>
      </w:tr>
      <w:tr w:rsidR="004956D9" w:rsidRPr="00884985" w14:paraId="76C94EBA" w14:textId="77777777" w:rsidTr="00035A4C">
        <w:trPr>
          <w:trHeight w:val="40"/>
          <w:jc w:val="center"/>
        </w:trPr>
        <w:tc>
          <w:tcPr>
            <w:tcW w:w="1424" w:type="dxa"/>
          </w:tcPr>
          <w:p w14:paraId="76A87F57"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80.</w:t>
            </w:r>
          </w:p>
        </w:tc>
        <w:tc>
          <w:tcPr>
            <w:tcW w:w="3429" w:type="dxa"/>
          </w:tcPr>
          <w:p w14:paraId="392A2817"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3348" w:dyaOrig="2168" w14:anchorId="741E952A">
                <v:shape id="_x0000_i1104" type="#_x0000_t75" style="width:167.15pt;height:107.7pt" o:ole="">
                  <v:imagedata r:id="rId166" o:title=""/>
                </v:shape>
                <o:OLEObject Type="Embed" ProgID="ChemDraw.Document.6.0" ShapeID="_x0000_i1104" DrawAspect="Content" ObjectID="_1759669114" r:id="rId167"/>
              </w:object>
            </w:r>
          </w:p>
          <w:p w14:paraId="2150BB05"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Psychotrine</w:t>
            </w:r>
            <w:proofErr w:type="spellEnd"/>
          </w:p>
        </w:tc>
        <w:tc>
          <w:tcPr>
            <w:tcW w:w="1710" w:type="dxa"/>
          </w:tcPr>
          <w:p w14:paraId="31237F4A"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9789</w:t>
            </w:r>
          </w:p>
        </w:tc>
        <w:tc>
          <w:tcPr>
            <w:tcW w:w="1710" w:type="dxa"/>
          </w:tcPr>
          <w:p w14:paraId="39D716DF"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8.0166</w:t>
            </w:r>
          </w:p>
        </w:tc>
        <w:tc>
          <w:tcPr>
            <w:tcW w:w="2610" w:type="dxa"/>
          </w:tcPr>
          <w:sdt>
            <w:sdtPr>
              <w:rPr>
                <w:color w:val="000000"/>
              </w:rPr>
              <w:tag w:val="MENDELEY_CITATION_v3_eyJjaXRhdGlvbklEIjoiTUVOREVMRVlfQ0lUQVRJT05fZTM1MzViMWItNDY0ZS00MGYyLThlMTYtMmMzYmYyZjgzNzc1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
              <w:id w:val="-240407118"/>
              <w:placeholder>
                <w:docPart w:val="DefaultPlaceholder_-1854013440"/>
              </w:placeholder>
            </w:sdtPr>
            <w:sdtContent>
              <w:p w14:paraId="0B952C73" w14:textId="4834951F" w:rsidR="004956D9" w:rsidRPr="00884985" w:rsidRDefault="004956D9" w:rsidP="00035A4C">
                <w:pPr>
                  <w:jc w:val="center"/>
                  <w:rPr>
                    <w:rFonts w:ascii="Times New Roman" w:hAnsi="Times New Roman" w:cs="Times New Roman"/>
                    <w:sz w:val="24"/>
                    <w:szCs w:val="24"/>
                  </w:rPr>
                </w:pPr>
                <w:r w:rsidRPr="004956D9">
                  <w:rPr>
                    <w:color w:val="000000"/>
                  </w:rPr>
                  <w:t>[9]</w:t>
                </w:r>
              </w:p>
            </w:sdtContent>
          </w:sdt>
          <w:sdt>
            <w:sdtPr>
              <w:rPr>
                <w:color w:val="000000"/>
              </w:rPr>
              <w:tag w:val="MENDELEY_CITATION_v3_eyJjaXRhdGlvbklEIjoiTUVOREVMRVlfQ0lUQVRJT05fYjAyYmI1ZWEtNTY1ZC00Y2QwLTkwMTgtMDRjOTliMGQ2ZGYx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
              <w:id w:val="239688750"/>
              <w:placeholder>
                <w:docPart w:val="DefaultPlaceholder_-1854013440"/>
              </w:placeholder>
            </w:sdtPr>
            <w:sdtContent>
              <w:p w14:paraId="74D6FD88" w14:textId="74A1A085" w:rsidR="004956D9" w:rsidRPr="00884985" w:rsidRDefault="004956D9" w:rsidP="00035A4C">
                <w:pPr>
                  <w:jc w:val="center"/>
                  <w:rPr>
                    <w:rFonts w:ascii="Times New Roman" w:hAnsi="Times New Roman" w:cs="Times New Roman"/>
                    <w:sz w:val="24"/>
                    <w:szCs w:val="24"/>
                  </w:rPr>
                </w:pPr>
                <w:r w:rsidRPr="004956D9">
                  <w:rPr>
                    <w:color w:val="000000"/>
                  </w:rPr>
                  <w:t>[12]</w:t>
                </w:r>
              </w:p>
            </w:sdtContent>
          </w:sdt>
        </w:tc>
      </w:tr>
      <w:tr w:rsidR="004956D9" w:rsidRPr="00884985" w14:paraId="1AFBC991" w14:textId="77777777" w:rsidTr="00035A4C">
        <w:trPr>
          <w:trHeight w:val="40"/>
          <w:jc w:val="center"/>
        </w:trPr>
        <w:tc>
          <w:tcPr>
            <w:tcW w:w="1424" w:type="dxa"/>
          </w:tcPr>
          <w:p w14:paraId="23DE2D62"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81.</w:t>
            </w:r>
          </w:p>
        </w:tc>
        <w:tc>
          <w:tcPr>
            <w:tcW w:w="3429" w:type="dxa"/>
          </w:tcPr>
          <w:p w14:paraId="1D7FCD2A"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828" w:dyaOrig="1868" w14:anchorId="544D62FB">
                <v:shape id="_x0000_i1105" type="#_x0000_t75" style="width:90.8pt;height:93.9pt" o:ole="">
                  <v:imagedata r:id="rId168" o:title=""/>
                </v:shape>
                <o:OLEObject Type="Embed" ProgID="ChemDraw.Document.6.0" ShapeID="_x0000_i1105" DrawAspect="Content" ObjectID="_1759669115" r:id="rId169"/>
              </w:object>
            </w:r>
          </w:p>
          <w:p w14:paraId="4AEE7F73"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Buchapine</w:t>
            </w:r>
            <w:proofErr w:type="spellEnd"/>
          </w:p>
        </w:tc>
        <w:tc>
          <w:tcPr>
            <w:tcW w:w="1710" w:type="dxa"/>
          </w:tcPr>
          <w:p w14:paraId="3A9C4BA6"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6728</w:t>
            </w:r>
          </w:p>
        </w:tc>
        <w:tc>
          <w:tcPr>
            <w:tcW w:w="1710" w:type="dxa"/>
          </w:tcPr>
          <w:p w14:paraId="190EF639"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8979</w:t>
            </w:r>
          </w:p>
        </w:tc>
        <w:tc>
          <w:tcPr>
            <w:tcW w:w="2610" w:type="dxa"/>
          </w:tcPr>
          <w:sdt>
            <w:sdtPr>
              <w:rPr>
                <w:color w:val="000000"/>
              </w:rPr>
              <w:tag w:val="MENDELEY_CITATION_v3_eyJjaXRhdGlvbklEIjoiTUVOREVMRVlfQ0lUQVRJT05fMGI4MTYyY2UtNmJmYi00OThiLWFiMmQtYTYxZDE5YWVlZDFi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
              <w:id w:val="1899320837"/>
              <w:placeholder>
                <w:docPart w:val="DefaultPlaceholder_-1854013440"/>
              </w:placeholder>
            </w:sdtPr>
            <w:sdtContent>
              <w:p w14:paraId="6E08B728" w14:textId="6AACE1D4" w:rsidR="004956D9" w:rsidRPr="00884985" w:rsidRDefault="004956D9" w:rsidP="00035A4C">
                <w:pPr>
                  <w:jc w:val="center"/>
                  <w:rPr>
                    <w:rFonts w:ascii="Times New Roman" w:hAnsi="Times New Roman" w:cs="Times New Roman"/>
                    <w:sz w:val="24"/>
                    <w:szCs w:val="24"/>
                  </w:rPr>
                </w:pPr>
                <w:r w:rsidRPr="004956D9">
                  <w:rPr>
                    <w:color w:val="000000"/>
                  </w:rPr>
                  <w:t>[9]</w:t>
                </w:r>
              </w:p>
            </w:sdtContent>
          </w:sdt>
          <w:sdt>
            <w:sdtPr>
              <w:rPr>
                <w:color w:val="000000"/>
              </w:rPr>
              <w:tag w:val="MENDELEY_CITATION_v3_eyJjaXRhdGlvbklEIjoiTUVOREVMRVlfQ0lUQVRJT05fYjkxOWJhMGItZTJlMS00YTlhLWI4YzEtY2E1NGZlMTI3Y2U2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
              <w:id w:val="-446241478"/>
              <w:placeholder>
                <w:docPart w:val="DefaultPlaceholder_-1854013440"/>
              </w:placeholder>
            </w:sdtPr>
            <w:sdtContent>
              <w:p w14:paraId="5F675A30" w14:textId="6164891A" w:rsidR="004956D9" w:rsidRPr="00884985" w:rsidRDefault="004956D9" w:rsidP="00035A4C">
                <w:pPr>
                  <w:jc w:val="center"/>
                  <w:rPr>
                    <w:rFonts w:ascii="Times New Roman" w:hAnsi="Times New Roman" w:cs="Times New Roman"/>
                    <w:sz w:val="24"/>
                    <w:szCs w:val="24"/>
                  </w:rPr>
                </w:pPr>
                <w:r w:rsidRPr="004956D9">
                  <w:rPr>
                    <w:color w:val="000000"/>
                  </w:rPr>
                  <w:t>[12]</w:t>
                </w:r>
              </w:p>
            </w:sdtContent>
          </w:sdt>
        </w:tc>
      </w:tr>
      <w:tr w:rsidR="004956D9" w:rsidRPr="00884985" w14:paraId="538F3D1F" w14:textId="77777777" w:rsidTr="00035A4C">
        <w:trPr>
          <w:trHeight w:val="40"/>
          <w:jc w:val="center"/>
        </w:trPr>
        <w:tc>
          <w:tcPr>
            <w:tcW w:w="1424" w:type="dxa"/>
          </w:tcPr>
          <w:p w14:paraId="48708941"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lastRenderedPageBreak/>
              <w:t>82.</w:t>
            </w:r>
          </w:p>
        </w:tc>
        <w:tc>
          <w:tcPr>
            <w:tcW w:w="3429" w:type="dxa"/>
          </w:tcPr>
          <w:p w14:paraId="204E6AB1"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848" w:dyaOrig="2496" w14:anchorId="37DB1D03">
                <v:shape id="_x0000_i1106" type="#_x0000_t75" style="width:92.05pt;height:125.85pt" o:ole="">
                  <v:imagedata r:id="rId170" o:title=""/>
                </v:shape>
                <o:OLEObject Type="Embed" ProgID="ChemDraw.Document.6.0" ShapeID="_x0000_i1106" DrawAspect="Content" ObjectID="_1759669116" r:id="rId171"/>
              </w:object>
            </w:r>
          </w:p>
          <w:p w14:paraId="7B5FC73D"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Periformyline</w:t>
            </w:r>
            <w:proofErr w:type="spellEnd"/>
          </w:p>
        </w:tc>
        <w:tc>
          <w:tcPr>
            <w:tcW w:w="1710" w:type="dxa"/>
          </w:tcPr>
          <w:p w14:paraId="246B5F2E"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2258</w:t>
            </w:r>
          </w:p>
        </w:tc>
        <w:tc>
          <w:tcPr>
            <w:tcW w:w="1710" w:type="dxa"/>
          </w:tcPr>
          <w:p w14:paraId="462F3077"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1628</w:t>
            </w:r>
          </w:p>
        </w:tc>
        <w:tc>
          <w:tcPr>
            <w:tcW w:w="2610" w:type="dxa"/>
          </w:tcPr>
          <w:sdt>
            <w:sdtPr>
              <w:rPr>
                <w:color w:val="000000"/>
              </w:rPr>
              <w:tag w:val="MENDELEY_CITATION_v3_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"/>
              <w:id w:val="-1874686180"/>
              <w:placeholder>
                <w:docPart w:val="DefaultPlaceholder_-1854013440"/>
              </w:placeholder>
            </w:sdtPr>
            <w:sdtContent>
              <w:p w14:paraId="1B632D62" w14:textId="11F4044A" w:rsidR="004956D9" w:rsidRPr="00884985" w:rsidRDefault="004956D9" w:rsidP="00035A4C">
                <w:pPr>
                  <w:jc w:val="center"/>
                  <w:rPr>
                    <w:rFonts w:ascii="Times New Roman" w:hAnsi="Times New Roman" w:cs="Times New Roman"/>
                    <w:sz w:val="24"/>
                    <w:szCs w:val="24"/>
                  </w:rPr>
                </w:pPr>
                <w:r w:rsidRPr="004956D9">
                  <w:rPr>
                    <w:color w:val="000000"/>
                  </w:rPr>
                  <w:t>[13]</w:t>
                </w:r>
              </w:p>
            </w:sdtContent>
          </w:sdt>
          <w:sdt>
            <w:sdtPr>
              <w:rPr>
                <w:color w:val="000000"/>
              </w:rPr>
              <w:tag w:val="MENDELEY_CITATION_v3_eyJjaXRhdGlvbklEIjoiTUVOREVMRVlfQ0lUQVRJT05fNDM1ODZhODktOTg0Zi00NTcyLWEzYzctNWJjM2MyZjFiZWMz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
              <w:id w:val="-2079434963"/>
              <w:placeholder>
                <w:docPart w:val="DefaultPlaceholder_-1854013440"/>
              </w:placeholder>
            </w:sdtPr>
            <w:sdtContent>
              <w:p w14:paraId="46D0CE82" w14:textId="32C4C804" w:rsidR="004956D9" w:rsidRPr="00884985" w:rsidRDefault="004956D9" w:rsidP="00035A4C">
                <w:pPr>
                  <w:jc w:val="center"/>
                  <w:rPr>
                    <w:rFonts w:ascii="Times New Roman" w:hAnsi="Times New Roman" w:cs="Times New Roman"/>
                    <w:sz w:val="24"/>
                    <w:szCs w:val="24"/>
                  </w:rPr>
                </w:pPr>
                <w:r w:rsidRPr="004956D9">
                  <w:rPr>
                    <w:color w:val="000000"/>
                  </w:rPr>
                  <w:t>[9]</w:t>
                </w:r>
              </w:p>
            </w:sdtContent>
          </w:sdt>
        </w:tc>
      </w:tr>
      <w:tr w:rsidR="004956D9" w:rsidRPr="00884985" w14:paraId="76653574" w14:textId="77777777" w:rsidTr="00035A4C">
        <w:trPr>
          <w:trHeight w:val="40"/>
          <w:jc w:val="center"/>
        </w:trPr>
        <w:tc>
          <w:tcPr>
            <w:tcW w:w="1424" w:type="dxa"/>
          </w:tcPr>
          <w:p w14:paraId="3928BDAE"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83.</w:t>
            </w:r>
          </w:p>
        </w:tc>
        <w:tc>
          <w:tcPr>
            <w:tcW w:w="3429" w:type="dxa"/>
          </w:tcPr>
          <w:p w14:paraId="6B0199DE"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544" w:dyaOrig="4272" w14:anchorId="6BF4D028">
                <v:shape id="_x0000_i1107" type="#_x0000_t75" style="width:126.45pt;height:214.1pt" o:ole="">
                  <v:imagedata r:id="rId172" o:title=""/>
                </v:shape>
                <o:OLEObject Type="Embed" ProgID="ChemDraw.Document.6.0" ShapeID="_x0000_i1107" DrawAspect="Content" ObjectID="_1759669117" r:id="rId173"/>
              </w:object>
            </w:r>
          </w:p>
          <w:p w14:paraId="3778DBCD"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Leurocristine</w:t>
            </w:r>
            <w:proofErr w:type="spellEnd"/>
          </w:p>
        </w:tc>
        <w:tc>
          <w:tcPr>
            <w:tcW w:w="1710" w:type="dxa"/>
          </w:tcPr>
          <w:p w14:paraId="32950E95"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7144</w:t>
            </w:r>
          </w:p>
        </w:tc>
        <w:tc>
          <w:tcPr>
            <w:tcW w:w="1710" w:type="dxa"/>
          </w:tcPr>
          <w:p w14:paraId="1B5D2C12"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0</w:t>
            </w:r>
          </w:p>
        </w:tc>
        <w:tc>
          <w:tcPr>
            <w:tcW w:w="2610" w:type="dxa"/>
          </w:tcPr>
          <w:sdt>
            <w:sdtPr>
              <w:rPr>
                <w:color w:val="000000"/>
              </w:rPr>
              <w:tag w:val="MENDELEY_CITATION_v3_eyJjaXRhdGlvbklEIjoiTUVOREVMRVlfQ0lUQVRJT05fYmM4ZmI0MzAtOGZlYi00YjgwLTg4MzEtN2U4N2JmN2ZiODRj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
              <w:id w:val="-509682162"/>
              <w:placeholder>
                <w:docPart w:val="DefaultPlaceholder_-1854013440"/>
              </w:placeholder>
            </w:sdtPr>
            <w:sdtContent>
              <w:p w14:paraId="60705C05" w14:textId="7C4C0CAB" w:rsidR="004956D9" w:rsidRPr="00884985" w:rsidRDefault="004956D9" w:rsidP="00035A4C">
                <w:pPr>
                  <w:jc w:val="center"/>
                  <w:rPr>
                    <w:rFonts w:ascii="Times New Roman" w:hAnsi="Times New Roman" w:cs="Times New Roman"/>
                    <w:sz w:val="24"/>
                    <w:szCs w:val="24"/>
                  </w:rPr>
                </w:pPr>
                <w:r w:rsidRPr="004956D9">
                  <w:rPr>
                    <w:color w:val="000000"/>
                  </w:rPr>
                  <w:t>[9]</w:t>
                </w:r>
              </w:p>
            </w:sdtContent>
          </w:sdt>
          <w:sdt>
            <w:sdtPr>
              <w:rPr>
                <w:color w:val="000000"/>
              </w:rPr>
              <w:tag w:val="MENDELEY_CITATION_v3_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"/>
              <w:id w:val="253563360"/>
              <w:placeholder>
                <w:docPart w:val="DefaultPlaceholder_-1854013440"/>
              </w:placeholder>
            </w:sdtPr>
            <w:sdtContent>
              <w:p w14:paraId="51870F78" w14:textId="0FA95689" w:rsidR="004956D9" w:rsidRPr="00884985" w:rsidRDefault="004956D9" w:rsidP="00035A4C">
                <w:pPr>
                  <w:jc w:val="center"/>
                  <w:rPr>
                    <w:rFonts w:ascii="Times New Roman" w:hAnsi="Times New Roman" w:cs="Times New Roman"/>
                    <w:sz w:val="24"/>
                    <w:szCs w:val="24"/>
                  </w:rPr>
                </w:pPr>
                <w:r w:rsidRPr="004956D9">
                  <w:rPr>
                    <w:color w:val="000000"/>
                  </w:rPr>
                  <w:t>[13]</w:t>
                </w:r>
              </w:p>
            </w:sdtContent>
          </w:sdt>
          <w:p w14:paraId="45695EC3" w14:textId="77777777" w:rsidR="004956D9" w:rsidRPr="00884985" w:rsidRDefault="004956D9" w:rsidP="00035A4C">
            <w:pPr>
              <w:jc w:val="center"/>
              <w:rPr>
                <w:rFonts w:ascii="Times New Roman" w:hAnsi="Times New Roman" w:cs="Times New Roman"/>
                <w:sz w:val="24"/>
                <w:szCs w:val="24"/>
              </w:rPr>
            </w:pPr>
          </w:p>
        </w:tc>
      </w:tr>
      <w:tr w:rsidR="004956D9" w:rsidRPr="00884985" w14:paraId="757E60D9" w14:textId="77777777" w:rsidTr="00035A4C">
        <w:trPr>
          <w:trHeight w:val="40"/>
          <w:jc w:val="center"/>
        </w:trPr>
        <w:tc>
          <w:tcPr>
            <w:tcW w:w="1424" w:type="dxa"/>
          </w:tcPr>
          <w:p w14:paraId="23C0A272"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84.</w:t>
            </w:r>
          </w:p>
        </w:tc>
        <w:tc>
          <w:tcPr>
            <w:tcW w:w="3429" w:type="dxa"/>
          </w:tcPr>
          <w:p w14:paraId="3024BA45"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564" w:dyaOrig="1980" w14:anchorId="29E28718">
                <v:shape id="_x0000_i1108" type="#_x0000_t75" style="width:127.1pt;height:98.9pt" o:ole="">
                  <v:imagedata r:id="rId174" o:title=""/>
                </v:shape>
                <o:OLEObject Type="Embed" ProgID="ChemDraw.Document.6.0" ShapeID="_x0000_i1108" DrawAspect="Content" ObjectID="_1759669118" r:id="rId175"/>
              </w:object>
            </w:r>
          </w:p>
          <w:p w14:paraId="0C0AAE27"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Hirsutine</w:t>
            </w:r>
            <w:proofErr w:type="spellEnd"/>
          </w:p>
        </w:tc>
        <w:tc>
          <w:tcPr>
            <w:tcW w:w="1710" w:type="dxa"/>
          </w:tcPr>
          <w:p w14:paraId="10C7D3C8"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4310</w:t>
            </w:r>
          </w:p>
        </w:tc>
        <w:tc>
          <w:tcPr>
            <w:tcW w:w="1710" w:type="dxa"/>
          </w:tcPr>
          <w:p w14:paraId="5D144951"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9580</w:t>
            </w:r>
          </w:p>
        </w:tc>
        <w:tc>
          <w:tcPr>
            <w:tcW w:w="2610" w:type="dxa"/>
          </w:tcPr>
          <w:sdt>
            <w:sdtPr>
              <w:rPr>
                <w:color w:val="000000"/>
              </w:rPr>
              <w:tag w:val="MENDELEY_CITATION_v3_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"/>
              <w:id w:val="-47003680"/>
              <w:placeholder>
                <w:docPart w:val="DefaultPlaceholder_-1854013440"/>
              </w:placeholder>
            </w:sdtPr>
            <w:sdtContent>
              <w:p w14:paraId="6E4D81F6" w14:textId="40BC148D" w:rsidR="004956D9" w:rsidRPr="00884985" w:rsidRDefault="004956D9" w:rsidP="00035A4C">
                <w:pPr>
                  <w:jc w:val="center"/>
                  <w:rPr>
                    <w:rFonts w:ascii="Times New Roman" w:hAnsi="Times New Roman" w:cs="Times New Roman"/>
                    <w:sz w:val="24"/>
                    <w:szCs w:val="24"/>
                  </w:rPr>
                </w:pPr>
                <w:r w:rsidRPr="004956D9">
                  <w:rPr>
                    <w:color w:val="000000"/>
                  </w:rPr>
                  <w:t>[22]</w:t>
                </w:r>
              </w:p>
            </w:sdtContent>
          </w:sdt>
          <w:sdt>
            <w:sdtPr>
              <w:rPr>
                <w:color w:val="000000"/>
              </w:rPr>
              <w:tag w:val="MENDELEY_CITATION_v3_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"/>
              <w:id w:val="786171457"/>
              <w:placeholder>
                <w:docPart w:val="DefaultPlaceholder_-1854013440"/>
              </w:placeholder>
            </w:sdtPr>
            <w:sdtContent>
              <w:p w14:paraId="2E7FBCE5" w14:textId="360D6B05" w:rsidR="004956D9" w:rsidRPr="00884985" w:rsidRDefault="004956D9" w:rsidP="00035A4C">
                <w:pPr>
                  <w:jc w:val="center"/>
                  <w:rPr>
                    <w:rFonts w:ascii="Times New Roman" w:hAnsi="Times New Roman" w:cs="Times New Roman"/>
                    <w:sz w:val="24"/>
                    <w:szCs w:val="24"/>
                  </w:rPr>
                </w:pPr>
                <w:r w:rsidRPr="004956D9">
                  <w:rPr>
                    <w:color w:val="000000"/>
                  </w:rPr>
                  <w:t>[23]</w:t>
                </w:r>
              </w:p>
            </w:sdtContent>
          </w:sdt>
        </w:tc>
      </w:tr>
      <w:tr w:rsidR="004956D9" w:rsidRPr="00884985" w14:paraId="2B8A2C9C" w14:textId="77777777" w:rsidTr="00035A4C">
        <w:trPr>
          <w:trHeight w:val="40"/>
          <w:jc w:val="center"/>
        </w:trPr>
        <w:tc>
          <w:tcPr>
            <w:tcW w:w="1424" w:type="dxa"/>
          </w:tcPr>
          <w:p w14:paraId="0C5665DD"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85.</w:t>
            </w:r>
          </w:p>
        </w:tc>
        <w:tc>
          <w:tcPr>
            <w:tcW w:w="3429" w:type="dxa"/>
          </w:tcPr>
          <w:p w14:paraId="698E7AAB"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352" w:dyaOrig="1772" w14:anchorId="7265613B">
                <v:shape id="_x0000_i1109" type="#_x0000_t75" style="width:117.7pt;height:88.3pt" o:ole="">
                  <v:imagedata r:id="rId176" o:title=""/>
                </v:shape>
                <o:OLEObject Type="Embed" ProgID="ChemDraw.Document.6.0" ShapeID="_x0000_i1109" DrawAspect="Content" ObjectID="_1759669119" r:id="rId177"/>
              </w:object>
            </w:r>
          </w:p>
          <w:p w14:paraId="1A04D27B"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Hippeastrine</w:t>
            </w:r>
            <w:proofErr w:type="spellEnd"/>
          </w:p>
        </w:tc>
        <w:tc>
          <w:tcPr>
            <w:tcW w:w="1710" w:type="dxa"/>
          </w:tcPr>
          <w:p w14:paraId="460B82CA"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6672</w:t>
            </w:r>
          </w:p>
        </w:tc>
        <w:tc>
          <w:tcPr>
            <w:tcW w:w="1710" w:type="dxa"/>
          </w:tcPr>
          <w:p w14:paraId="42A54B83"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7862</w:t>
            </w:r>
          </w:p>
        </w:tc>
        <w:tc>
          <w:tcPr>
            <w:tcW w:w="2610" w:type="dxa"/>
          </w:tcPr>
          <w:sdt>
            <w:sdtPr>
              <w:rPr>
                <w:color w:val="000000"/>
              </w:rPr>
              <w:tag w:val="MENDELEY_CITATION_v3_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"/>
              <w:id w:val="1347289045"/>
              <w:placeholder>
                <w:docPart w:val="DefaultPlaceholder_-1854013440"/>
              </w:placeholder>
            </w:sdtPr>
            <w:sdtContent>
              <w:p w14:paraId="5A4EA90B" w14:textId="17B90C39" w:rsidR="004956D9" w:rsidRPr="00884985" w:rsidRDefault="004956D9" w:rsidP="00035A4C">
                <w:pPr>
                  <w:jc w:val="center"/>
                  <w:rPr>
                    <w:rFonts w:ascii="Times New Roman" w:hAnsi="Times New Roman" w:cs="Times New Roman"/>
                    <w:sz w:val="24"/>
                    <w:szCs w:val="24"/>
                  </w:rPr>
                </w:pPr>
                <w:r w:rsidRPr="004956D9">
                  <w:rPr>
                    <w:color w:val="000000"/>
                  </w:rPr>
                  <w:t>[22]</w:t>
                </w:r>
              </w:p>
            </w:sdtContent>
          </w:sdt>
          <w:sdt>
            <w:sdtPr>
              <w:rPr>
                <w:color w:val="000000"/>
              </w:rPr>
              <w:tag w:val="MENDELEY_CITATION_v3_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"/>
              <w:id w:val="1534463444"/>
              <w:placeholder>
                <w:docPart w:val="DefaultPlaceholder_-1854013440"/>
              </w:placeholder>
            </w:sdtPr>
            <w:sdtContent>
              <w:p w14:paraId="16B7FDA4" w14:textId="5F112667" w:rsidR="004956D9" w:rsidRPr="00884985" w:rsidRDefault="004956D9" w:rsidP="00035A4C">
                <w:pPr>
                  <w:jc w:val="center"/>
                  <w:rPr>
                    <w:rFonts w:ascii="Times New Roman" w:hAnsi="Times New Roman" w:cs="Times New Roman"/>
                    <w:sz w:val="24"/>
                    <w:szCs w:val="24"/>
                  </w:rPr>
                </w:pPr>
                <w:r w:rsidRPr="004956D9">
                  <w:rPr>
                    <w:color w:val="000000"/>
                  </w:rPr>
                  <w:t>[24]</w:t>
                </w:r>
              </w:p>
            </w:sdtContent>
          </w:sdt>
        </w:tc>
      </w:tr>
      <w:tr w:rsidR="004956D9" w:rsidRPr="00884985" w14:paraId="25582F54" w14:textId="77777777" w:rsidTr="00035A4C">
        <w:trPr>
          <w:trHeight w:val="40"/>
          <w:jc w:val="center"/>
        </w:trPr>
        <w:tc>
          <w:tcPr>
            <w:tcW w:w="1424" w:type="dxa"/>
          </w:tcPr>
          <w:p w14:paraId="6EDE20B4"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lastRenderedPageBreak/>
              <w:t>86.</w:t>
            </w:r>
          </w:p>
        </w:tc>
        <w:tc>
          <w:tcPr>
            <w:tcW w:w="3429" w:type="dxa"/>
          </w:tcPr>
          <w:p w14:paraId="5A9996E5"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108" w:dyaOrig="1404" w14:anchorId="36501982">
                <v:shape id="_x0000_i1110" type="#_x0000_t75" style="width:105.8pt;height:70.75pt" o:ole="">
                  <v:imagedata r:id="rId178" o:title=""/>
                </v:shape>
                <o:OLEObject Type="Embed" ProgID="ChemDraw.Document.6.0" ShapeID="_x0000_i1110" DrawAspect="Content" ObjectID="_1759669120" r:id="rId179"/>
              </w:object>
            </w:r>
          </w:p>
          <w:p w14:paraId="513EB29F"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Hemanthamine</w:t>
            </w:r>
            <w:proofErr w:type="spellEnd"/>
          </w:p>
        </w:tc>
        <w:tc>
          <w:tcPr>
            <w:tcW w:w="1710" w:type="dxa"/>
          </w:tcPr>
          <w:p w14:paraId="6D575906"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8869</w:t>
            </w:r>
          </w:p>
        </w:tc>
        <w:tc>
          <w:tcPr>
            <w:tcW w:w="1710" w:type="dxa"/>
          </w:tcPr>
          <w:p w14:paraId="4AFF1E29"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3095</w:t>
            </w:r>
          </w:p>
        </w:tc>
        <w:tc>
          <w:tcPr>
            <w:tcW w:w="2610" w:type="dxa"/>
          </w:tcPr>
          <w:sdt>
            <w:sdtPr>
              <w:rPr>
                <w:color w:val="000000"/>
              </w:rPr>
              <w:tag w:val="MENDELEY_CITATION_v3_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"/>
              <w:id w:val="1574235128"/>
              <w:placeholder>
                <w:docPart w:val="DefaultPlaceholder_-1854013440"/>
              </w:placeholder>
            </w:sdtPr>
            <w:sdtContent>
              <w:p w14:paraId="3834E2C9" w14:textId="21BA21EC" w:rsidR="004956D9" w:rsidRPr="00884985" w:rsidRDefault="004956D9" w:rsidP="00035A4C">
                <w:pPr>
                  <w:jc w:val="center"/>
                  <w:rPr>
                    <w:rFonts w:ascii="Times New Roman" w:hAnsi="Times New Roman" w:cs="Times New Roman"/>
                    <w:sz w:val="24"/>
                    <w:szCs w:val="24"/>
                  </w:rPr>
                </w:pPr>
                <w:r w:rsidRPr="004956D9">
                  <w:rPr>
                    <w:color w:val="000000"/>
                  </w:rPr>
                  <w:t>[22]</w:t>
                </w:r>
              </w:p>
            </w:sdtContent>
          </w:sdt>
          <w:sdt>
            <w:sdtPr>
              <w:rPr>
                <w:color w:val="000000"/>
              </w:rPr>
              <w:tag w:val="MENDELEY_CITATION_v3_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"/>
              <w:id w:val="-1106734291"/>
              <w:placeholder>
                <w:docPart w:val="DefaultPlaceholder_-1854013440"/>
              </w:placeholder>
            </w:sdtPr>
            <w:sdtContent>
              <w:p w14:paraId="5FED1554" w14:textId="0C0EEB4B" w:rsidR="004956D9" w:rsidRPr="00884985" w:rsidRDefault="004956D9" w:rsidP="00035A4C">
                <w:pPr>
                  <w:jc w:val="center"/>
                  <w:rPr>
                    <w:rFonts w:ascii="Times New Roman" w:hAnsi="Times New Roman" w:cs="Times New Roman"/>
                    <w:sz w:val="24"/>
                    <w:szCs w:val="24"/>
                  </w:rPr>
                </w:pPr>
                <w:r w:rsidRPr="004956D9">
                  <w:rPr>
                    <w:color w:val="000000"/>
                  </w:rPr>
                  <w:t>[24]</w:t>
                </w:r>
              </w:p>
            </w:sdtContent>
          </w:sdt>
        </w:tc>
      </w:tr>
      <w:tr w:rsidR="004956D9" w:rsidRPr="00884985" w14:paraId="57DC85C9" w14:textId="77777777" w:rsidTr="00035A4C">
        <w:trPr>
          <w:trHeight w:val="40"/>
          <w:jc w:val="center"/>
        </w:trPr>
        <w:tc>
          <w:tcPr>
            <w:tcW w:w="1424" w:type="dxa"/>
          </w:tcPr>
          <w:p w14:paraId="431C6E00"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87.</w:t>
            </w:r>
          </w:p>
        </w:tc>
        <w:tc>
          <w:tcPr>
            <w:tcW w:w="3429" w:type="dxa"/>
          </w:tcPr>
          <w:p w14:paraId="34B4D097"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608" w:dyaOrig="1472" w14:anchorId="39EF5A7B">
                <v:shape id="_x0000_i1111" type="#_x0000_t75" style="width:80.15pt;height:74.5pt" o:ole="">
                  <v:imagedata r:id="rId180" o:title=""/>
                </v:shape>
                <o:OLEObject Type="Embed" ProgID="ChemDraw.Document.6.0" ShapeID="_x0000_i1111" DrawAspect="Content" ObjectID="_1759669121" r:id="rId181"/>
              </w:object>
            </w:r>
          </w:p>
          <w:p w14:paraId="17B2FB7D"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Matrine</w:t>
            </w:r>
            <w:proofErr w:type="spellEnd"/>
          </w:p>
        </w:tc>
        <w:tc>
          <w:tcPr>
            <w:tcW w:w="1710" w:type="dxa"/>
          </w:tcPr>
          <w:p w14:paraId="48669A97"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6680</w:t>
            </w:r>
          </w:p>
        </w:tc>
        <w:tc>
          <w:tcPr>
            <w:tcW w:w="1710" w:type="dxa"/>
          </w:tcPr>
          <w:p w14:paraId="234564D4"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5578</w:t>
            </w:r>
          </w:p>
        </w:tc>
        <w:tc>
          <w:tcPr>
            <w:tcW w:w="2610" w:type="dxa"/>
          </w:tcPr>
          <w:sdt>
            <w:sdtPr>
              <w:rPr>
                <w:color w:val="000000"/>
              </w:rPr>
              <w:tag w:val="MENDELEY_CITATION_v3_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"/>
              <w:id w:val="677083246"/>
              <w:placeholder>
                <w:docPart w:val="DefaultPlaceholder_-1854013440"/>
              </w:placeholder>
            </w:sdtPr>
            <w:sdtContent>
              <w:p w14:paraId="3839E7EA" w14:textId="453BEA67" w:rsidR="004956D9" w:rsidRPr="00884985" w:rsidRDefault="004956D9" w:rsidP="00035A4C">
                <w:pPr>
                  <w:jc w:val="center"/>
                  <w:rPr>
                    <w:rFonts w:ascii="Times New Roman" w:hAnsi="Times New Roman" w:cs="Times New Roman"/>
                    <w:sz w:val="24"/>
                    <w:szCs w:val="24"/>
                  </w:rPr>
                </w:pPr>
                <w:r w:rsidRPr="004956D9">
                  <w:rPr>
                    <w:color w:val="000000"/>
                  </w:rPr>
                  <w:t>[22]</w:t>
                </w:r>
              </w:p>
            </w:sdtContent>
          </w:sdt>
          <w:sdt>
            <w:sdtPr>
              <w:rPr>
                <w:color w:val="000000"/>
              </w:rPr>
              <w:tag w:val="MENDELEY_CITATION_v3_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"/>
              <w:id w:val="-1223595028"/>
              <w:placeholder>
                <w:docPart w:val="DefaultPlaceholder_-1854013440"/>
              </w:placeholder>
            </w:sdtPr>
            <w:sdtContent>
              <w:p w14:paraId="2082E01D" w14:textId="542ABE97" w:rsidR="004956D9" w:rsidRPr="00884985" w:rsidRDefault="004956D9" w:rsidP="00035A4C">
                <w:pPr>
                  <w:jc w:val="center"/>
                  <w:rPr>
                    <w:rFonts w:ascii="Times New Roman" w:hAnsi="Times New Roman" w:cs="Times New Roman"/>
                    <w:sz w:val="24"/>
                    <w:szCs w:val="24"/>
                  </w:rPr>
                </w:pPr>
                <w:r w:rsidRPr="004956D9">
                  <w:rPr>
                    <w:color w:val="000000"/>
                  </w:rPr>
                  <w:t>[25]</w:t>
                </w:r>
              </w:p>
            </w:sdtContent>
          </w:sdt>
        </w:tc>
      </w:tr>
      <w:tr w:rsidR="004956D9" w:rsidRPr="00884985" w14:paraId="51AD04C3" w14:textId="77777777" w:rsidTr="00035A4C">
        <w:trPr>
          <w:trHeight w:val="40"/>
          <w:jc w:val="center"/>
        </w:trPr>
        <w:tc>
          <w:tcPr>
            <w:tcW w:w="1424" w:type="dxa"/>
          </w:tcPr>
          <w:p w14:paraId="42055446"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88.</w:t>
            </w:r>
          </w:p>
        </w:tc>
        <w:tc>
          <w:tcPr>
            <w:tcW w:w="3429" w:type="dxa"/>
          </w:tcPr>
          <w:p w14:paraId="617EDC9E"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608" w:dyaOrig="1468" w14:anchorId="2E6EFAC0">
                <v:shape id="_x0000_i1112" type="#_x0000_t75" style="width:80.15pt;height:74.5pt" o:ole="">
                  <v:imagedata r:id="rId182" o:title=""/>
                </v:shape>
                <o:OLEObject Type="Embed" ProgID="ChemDraw.Document.6.0" ShapeID="_x0000_i1112" DrawAspect="Content" ObjectID="_1759669122" r:id="rId183"/>
              </w:object>
            </w:r>
          </w:p>
          <w:p w14:paraId="5AE27569"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Sophocarpine</w:t>
            </w:r>
            <w:proofErr w:type="spellEnd"/>
          </w:p>
        </w:tc>
        <w:tc>
          <w:tcPr>
            <w:tcW w:w="1710" w:type="dxa"/>
          </w:tcPr>
          <w:p w14:paraId="3CBF1915"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0</w:t>
            </w:r>
          </w:p>
        </w:tc>
        <w:tc>
          <w:tcPr>
            <w:tcW w:w="1710" w:type="dxa"/>
          </w:tcPr>
          <w:p w14:paraId="0A320F9A"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0</w:t>
            </w:r>
          </w:p>
        </w:tc>
        <w:tc>
          <w:tcPr>
            <w:tcW w:w="2610" w:type="dxa"/>
          </w:tcPr>
          <w:sdt>
            <w:sdtPr>
              <w:rPr>
                <w:color w:val="000000"/>
              </w:rPr>
              <w:tag w:val="MENDELEY_CITATION_v3_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"/>
              <w:id w:val="1582109058"/>
              <w:placeholder>
                <w:docPart w:val="DefaultPlaceholder_-1854013440"/>
              </w:placeholder>
            </w:sdtPr>
            <w:sdtContent>
              <w:p w14:paraId="3D8D39AC" w14:textId="6C5AD70D" w:rsidR="004956D9" w:rsidRPr="00884985" w:rsidRDefault="004956D9" w:rsidP="00035A4C">
                <w:pPr>
                  <w:jc w:val="center"/>
                  <w:rPr>
                    <w:rFonts w:ascii="Times New Roman" w:hAnsi="Times New Roman" w:cs="Times New Roman"/>
                    <w:sz w:val="24"/>
                    <w:szCs w:val="24"/>
                  </w:rPr>
                </w:pPr>
                <w:r w:rsidRPr="004956D9">
                  <w:rPr>
                    <w:color w:val="000000"/>
                  </w:rPr>
                  <w:t>[22]</w:t>
                </w:r>
              </w:p>
            </w:sdtContent>
          </w:sdt>
          <w:sdt>
            <w:sdtPr>
              <w:rPr>
                <w:color w:val="000000"/>
              </w:rPr>
              <w:tag w:val="MENDELEY_CITATION_v3_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"/>
              <w:id w:val="-98877876"/>
              <w:placeholder>
                <w:docPart w:val="DefaultPlaceholder_-1854013440"/>
              </w:placeholder>
            </w:sdtPr>
            <w:sdtContent>
              <w:p w14:paraId="6DEA5432" w14:textId="0947D455" w:rsidR="004956D9" w:rsidRPr="00884985" w:rsidRDefault="004956D9" w:rsidP="00035A4C">
                <w:pPr>
                  <w:jc w:val="center"/>
                  <w:rPr>
                    <w:rFonts w:ascii="Times New Roman" w:hAnsi="Times New Roman" w:cs="Times New Roman"/>
                    <w:sz w:val="24"/>
                    <w:szCs w:val="24"/>
                  </w:rPr>
                </w:pPr>
                <w:r w:rsidRPr="004956D9">
                  <w:rPr>
                    <w:color w:val="000000"/>
                  </w:rPr>
                  <w:t>[26]</w:t>
                </w:r>
              </w:p>
            </w:sdtContent>
          </w:sdt>
        </w:tc>
      </w:tr>
      <w:tr w:rsidR="004956D9" w:rsidRPr="00884985" w14:paraId="18286D8D" w14:textId="77777777" w:rsidTr="00035A4C">
        <w:trPr>
          <w:trHeight w:val="40"/>
          <w:jc w:val="center"/>
        </w:trPr>
        <w:tc>
          <w:tcPr>
            <w:tcW w:w="1424" w:type="dxa"/>
          </w:tcPr>
          <w:p w14:paraId="759C9DC1" w14:textId="77777777" w:rsidR="004956D9" w:rsidRPr="00884985" w:rsidRDefault="004956D9" w:rsidP="007C3352">
            <w:pPr>
              <w:jc w:val="center"/>
              <w:rPr>
                <w:rFonts w:ascii="Times New Roman" w:hAnsi="Times New Roman" w:cs="Times New Roman"/>
                <w:sz w:val="24"/>
                <w:szCs w:val="24"/>
              </w:rPr>
            </w:pPr>
            <w:r w:rsidRPr="00884985">
              <w:rPr>
                <w:rFonts w:ascii="Times New Roman" w:hAnsi="Times New Roman" w:cs="Times New Roman"/>
                <w:sz w:val="24"/>
                <w:szCs w:val="24"/>
              </w:rPr>
              <w:t>89.</w:t>
            </w:r>
          </w:p>
        </w:tc>
        <w:tc>
          <w:tcPr>
            <w:tcW w:w="3429" w:type="dxa"/>
          </w:tcPr>
          <w:p w14:paraId="145CEB0E"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608" w:dyaOrig="1468" w14:anchorId="729657F6">
                <v:shape id="_x0000_i1113" type="#_x0000_t75" style="width:80.15pt;height:74.5pt" o:ole="">
                  <v:imagedata r:id="rId184" o:title=""/>
                </v:shape>
                <o:OLEObject Type="Embed" ProgID="ChemDraw.Document.6.0" ShapeID="_x0000_i1113" DrawAspect="Content" ObjectID="_1759669123" r:id="rId185"/>
              </w:object>
            </w:r>
          </w:p>
          <w:p w14:paraId="4BB227F7"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Sophoridine</w:t>
            </w:r>
            <w:proofErr w:type="spellEnd"/>
          </w:p>
        </w:tc>
        <w:tc>
          <w:tcPr>
            <w:tcW w:w="1710" w:type="dxa"/>
          </w:tcPr>
          <w:p w14:paraId="0CB40B32"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0</w:t>
            </w:r>
          </w:p>
        </w:tc>
        <w:tc>
          <w:tcPr>
            <w:tcW w:w="1710" w:type="dxa"/>
          </w:tcPr>
          <w:p w14:paraId="721E362F"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0</w:t>
            </w:r>
          </w:p>
        </w:tc>
        <w:tc>
          <w:tcPr>
            <w:tcW w:w="2610" w:type="dxa"/>
          </w:tcPr>
          <w:sdt>
            <w:sdtPr>
              <w:rPr>
                <w:color w:val="000000"/>
              </w:rPr>
              <w:tag w:val="MENDELEY_CITATION_v3_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"/>
              <w:id w:val="-1090846155"/>
              <w:placeholder>
                <w:docPart w:val="DefaultPlaceholder_-1854013440"/>
              </w:placeholder>
            </w:sdtPr>
            <w:sdtContent>
              <w:p w14:paraId="0C118BAF" w14:textId="55CF2305" w:rsidR="004956D9" w:rsidRPr="00884985" w:rsidRDefault="004956D9" w:rsidP="00035A4C">
                <w:pPr>
                  <w:jc w:val="center"/>
                  <w:rPr>
                    <w:rFonts w:ascii="Times New Roman" w:hAnsi="Times New Roman" w:cs="Times New Roman"/>
                    <w:sz w:val="24"/>
                    <w:szCs w:val="24"/>
                  </w:rPr>
                </w:pPr>
                <w:r w:rsidRPr="004956D9">
                  <w:rPr>
                    <w:color w:val="000000"/>
                  </w:rPr>
                  <w:t>[22]</w:t>
                </w:r>
              </w:p>
            </w:sdtContent>
          </w:sdt>
        </w:tc>
      </w:tr>
      <w:tr w:rsidR="004956D9" w:rsidRPr="00884985" w14:paraId="4568A48E" w14:textId="77777777" w:rsidTr="00035A4C">
        <w:trPr>
          <w:trHeight w:val="40"/>
          <w:jc w:val="center"/>
        </w:trPr>
        <w:tc>
          <w:tcPr>
            <w:tcW w:w="1424" w:type="dxa"/>
          </w:tcPr>
          <w:p w14:paraId="61FF7DCE" w14:textId="77777777" w:rsidR="004956D9" w:rsidRPr="00884985" w:rsidRDefault="004956D9" w:rsidP="007C3352">
            <w:pPr>
              <w:jc w:val="center"/>
              <w:rPr>
                <w:rFonts w:ascii="Times New Roman" w:hAnsi="Times New Roman" w:cs="Times New Roman"/>
                <w:sz w:val="24"/>
                <w:szCs w:val="24"/>
              </w:rPr>
            </w:pPr>
            <w:r w:rsidRPr="00884985">
              <w:rPr>
                <w:rFonts w:ascii="Times New Roman" w:hAnsi="Times New Roman" w:cs="Times New Roman"/>
                <w:sz w:val="24"/>
                <w:szCs w:val="24"/>
              </w:rPr>
              <w:t>90.</w:t>
            </w:r>
          </w:p>
        </w:tc>
        <w:tc>
          <w:tcPr>
            <w:tcW w:w="3429" w:type="dxa"/>
          </w:tcPr>
          <w:p w14:paraId="218A41E5"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064" w:dyaOrig="2140" w14:anchorId="0CB96BC3">
                <v:shape id="_x0000_i1114" type="#_x0000_t75" style="width:103.95pt;height:107.7pt" o:ole="">
                  <v:imagedata r:id="rId186" o:title=""/>
                </v:shape>
                <o:OLEObject Type="Embed" ProgID="ChemDraw.Document.6.0" ShapeID="_x0000_i1114" DrawAspect="Content" ObjectID="_1759669124" r:id="rId187"/>
              </w:object>
            </w:r>
          </w:p>
          <w:p w14:paraId="500EC3E9"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Neoechinulin</w:t>
            </w:r>
            <w:proofErr w:type="spellEnd"/>
            <w:r w:rsidRPr="00884985">
              <w:rPr>
                <w:rFonts w:ascii="Times New Roman" w:hAnsi="Times New Roman" w:cs="Times New Roman"/>
                <w:sz w:val="24"/>
                <w:szCs w:val="24"/>
              </w:rPr>
              <w:t xml:space="preserve"> B</w:t>
            </w:r>
          </w:p>
        </w:tc>
        <w:tc>
          <w:tcPr>
            <w:tcW w:w="1710" w:type="dxa"/>
          </w:tcPr>
          <w:p w14:paraId="617E93B0"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1786</w:t>
            </w:r>
          </w:p>
        </w:tc>
        <w:tc>
          <w:tcPr>
            <w:tcW w:w="1710" w:type="dxa"/>
          </w:tcPr>
          <w:p w14:paraId="4FF4C32B"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4611</w:t>
            </w:r>
          </w:p>
        </w:tc>
        <w:tc>
          <w:tcPr>
            <w:tcW w:w="2610" w:type="dxa"/>
          </w:tcPr>
          <w:sdt>
            <w:sdtPr>
              <w:rPr>
                <w:color w:val="000000"/>
              </w:rPr>
              <w:tag w:val="MENDELEY_CITATION_v3_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"/>
              <w:id w:val="-1872218596"/>
              <w:placeholder>
                <w:docPart w:val="DefaultPlaceholder_-1854013440"/>
              </w:placeholder>
            </w:sdtPr>
            <w:sdtContent>
              <w:p w14:paraId="7BF0289A" w14:textId="451DD851" w:rsidR="004956D9" w:rsidRPr="00884985" w:rsidRDefault="004956D9" w:rsidP="00035A4C">
                <w:pPr>
                  <w:jc w:val="center"/>
                  <w:rPr>
                    <w:rFonts w:ascii="Times New Roman" w:hAnsi="Times New Roman" w:cs="Times New Roman"/>
                    <w:sz w:val="24"/>
                    <w:szCs w:val="24"/>
                  </w:rPr>
                </w:pPr>
                <w:r w:rsidRPr="004956D9">
                  <w:rPr>
                    <w:color w:val="000000"/>
                  </w:rPr>
                  <w:t>[22]</w:t>
                </w:r>
              </w:p>
            </w:sdtContent>
          </w:sdt>
          <w:sdt>
            <w:sdtPr>
              <w:rPr>
                <w:color w:val="000000"/>
              </w:rPr>
              <w:tag w:val="MENDELEY_CITATION_v3_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"/>
              <w:id w:val="1945263066"/>
              <w:placeholder>
                <w:docPart w:val="DefaultPlaceholder_-1854013440"/>
              </w:placeholder>
            </w:sdtPr>
            <w:sdtContent>
              <w:p w14:paraId="47528FEF" w14:textId="2EAFFABB" w:rsidR="004956D9" w:rsidRPr="00884985" w:rsidRDefault="004956D9" w:rsidP="00035A4C">
                <w:pPr>
                  <w:jc w:val="center"/>
                  <w:rPr>
                    <w:rFonts w:ascii="Times New Roman" w:hAnsi="Times New Roman" w:cs="Times New Roman"/>
                    <w:sz w:val="24"/>
                    <w:szCs w:val="24"/>
                  </w:rPr>
                </w:pPr>
                <w:r w:rsidRPr="004956D9">
                  <w:rPr>
                    <w:color w:val="000000"/>
                  </w:rPr>
                  <w:t>[27]</w:t>
                </w:r>
              </w:p>
            </w:sdtContent>
          </w:sdt>
        </w:tc>
      </w:tr>
      <w:tr w:rsidR="004956D9" w:rsidRPr="00884985" w14:paraId="0159F1BE" w14:textId="77777777" w:rsidTr="00035A4C">
        <w:trPr>
          <w:trHeight w:val="2348"/>
          <w:jc w:val="center"/>
        </w:trPr>
        <w:tc>
          <w:tcPr>
            <w:tcW w:w="1424" w:type="dxa"/>
          </w:tcPr>
          <w:p w14:paraId="5A7DC888"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91.</w:t>
            </w:r>
          </w:p>
        </w:tc>
        <w:tc>
          <w:tcPr>
            <w:tcW w:w="3429" w:type="dxa"/>
          </w:tcPr>
          <w:p w14:paraId="2682E74B"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3724" w:dyaOrig="1844" w14:anchorId="4067C0D3">
                <v:shape id="_x0000_i1115" type="#_x0000_t75" style="width:185.95pt;height:92.05pt" o:ole="">
                  <v:imagedata r:id="rId188" o:title=""/>
                </v:shape>
                <o:OLEObject Type="Embed" ProgID="ChemDraw.Document.6.0" ShapeID="_x0000_i1115" DrawAspect="Content" ObjectID="_1759669125" r:id="rId189"/>
              </w:object>
            </w:r>
          </w:p>
          <w:p w14:paraId="06EFF294"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Acrimarine</w:t>
            </w:r>
            <w:proofErr w:type="spellEnd"/>
            <w:r w:rsidRPr="00884985">
              <w:rPr>
                <w:rFonts w:ascii="Times New Roman" w:hAnsi="Times New Roman" w:cs="Times New Roman"/>
                <w:sz w:val="24"/>
                <w:szCs w:val="24"/>
              </w:rPr>
              <w:t xml:space="preserve"> F</w:t>
            </w:r>
          </w:p>
        </w:tc>
        <w:tc>
          <w:tcPr>
            <w:tcW w:w="1710" w:type="dxa"/>
          </w:tcPr>
          <w:p w14:paraId="3E39D26F" w14:textId="77777777" w:rsidR="004956D9" w:rsidRPr="00F97AF3" w:rsidRDefault="004956D9" w:rsidP="00B31DDB">
            <w:pPr>
              <w:jc w:val="center"/>
              <w:rPr>
                <w:rFonts w:ascii="Times New Roman" w:hAnsi="Times New Roman" w:cs="Times New Roman"/>
                <w:sz w:val="24"/>
                <w:szCs w:val="24"/>
                <w:highlight w:val="yellow"/>
              </w:rPr>
            </w:pPr>
            <w:r w:rsidRPr="00F97AF3">
              <w:rPr>
                <w:rFonts w:ascii="Times New Roman" w:hAnsi="Times New Roman" w:cs="Times New Roman"/>
                <w:sz w:val="24"/>
                <w:szCs w:val="24"/>
                <w:highlight w:val="yellow"/>
              </w:rPr>
              <w:t>-5.4310</w:t>
            </w:r>
          </w:p>
        </w:tc>
        <w:tc>
          <w:tcPr>
            <w:tcW w:w="1710" w:type="dxa"/>
          </w:tcPr>
          <w:p w14:paraId="4B4ACEC8" w14:textId="77777777" w:rsidR="004956D9" w:rsidRPr="00F97AF3" w:rsidRDefault="004956D9" w:rsidP="00884985">
            <w:pPr>
              <w:jc w:val="center"/>
              <w:rPr>
                <w:rFonts w:ascii="Times New Roman" w:hAnsi="Times New Roman" w:cs="Times New Roman"/>
                <w:sz w:val="24"/>
                <w:szCs w:val="24"/>
                <w:highlight w:val="yellow"/>
              </w:rPr>
            </w:pPr>
            <w:r w:rsidRPr="00F97AF3">
              <w:rPr>
                <w:rFonts w:ascii="Times New Roman" w:hAnsi="Times New Roman" w:cs="Times New Roman"/>
                <w:sz w:val="24"/>
                <w:szCs w:val="24"/>
                <w:highlight w:val="yellow"/>
              </w:rPr>
              <w:t>-6.9579</w:t>
            </w:r>
          </w:p>
        </w:tc>
        <w:tc>
          <w:tcPr>
            <w:tcW w:w="2610" w:type="dxa"/>
          </w:tcPr>
          <w:sdt>
            <w:sdtPr>
              <w:rPr>
                <w:color w:val="000000"/>
              </w:rPr>
              <w:tag w:val="MENDELEY_CITATION_v3_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"/>
              <w:id w:val="-473374355"/>
              <w:placeholder>
                <w:docPart w:val="DefaultPlaceholder_-1854013440"/>
              </w:placeholder>
            </w:sdtPr>
            <w:sdtContent>
              <w:p w14:paraId="0FEB9C0F" w14:textId="6CDDD313" w:rsidR="004956D9" w:rsidRPr="00884985" w:rsidRDefault="004956D9" w:rsidP="00035A4C">
                <w:pPr>
                  <w:jc w:val="center"/>
                  <w:rPr>
                    <w:rFonts w:ascii="Times New Roman" w:hAnsi="Times New Roman" w:cs="Times New Roman"/>
                    <w:sz w:val="24"/>
                    <w:szCs w:val="24"/>
                  </w:rPr>
                </w:pPr>
                <w:r w:rsidRPr="004956D9">
                  <w:rPr>
                    <w:color w:val="000000"/>
                  </w:rPr>
                  <w:t>[13]</w:t>
                </w:r>
              </w:p>
            </w:sdtContent>
          </w:sdt>
          <w:sdt>
            <w:sdtPr>
              <w:rPr>
                <w:color w:val="000000"/>
              </w:rPr>
              <w:tag w:val="MENDELEY_CITATION_v3_eyJjaXRhdGlvbklEIjoiTUVOREVMRVlfQ0lUQVRJT05fN2FjYTQxOTUtMmVjNi00ZTdiLTkwZDItNjY5ZGY2MjU5NGU3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
              <w:id w:val="-650824324"/>
              <w:placeholder>
                <w:docPart w:val="DefaultPlaceholder_-1854013440"/>
              </w:placeholder>
            </w:sdtPr>
            <w:sdtContent>
              <w:p w14:paraId="5CCEB746" w14:textId="60C58FD5" w:rsidR="004956D9" w:rsidRPr="00884985" w:rsidRDefault="004956D9" w:rsidP="00035A4C">
                <w:pPr>
                  <w:jc w:val="center"/>
                  <w:rPr>
                    <w:rFonts w:ascii="Times New Roman" w:hAnsi="Times New Roman" w:cs="Times New Roman"/>
                    <w:sz w:val="24"/>
                    <w:szCs w:val="24"/>
                  </w:rPr>
                </w:pPr>
                <w:r w:rsidRPr="004956D9">
                  <w:rPr>
                    <w:color w:val="000000"/>
                  </w:rPr>
                  <w:t>[9]</w:t>
                </w:r>
              </w:p>
            </w:sdtContent>
          </w:sdt>
        </w:tc>
      </w:tr>
      <w:tr w:rsidR="004956D9" w:rsidRPr="00884985" w14:paraId="1AD8B181" w14:textId="77777777" w:rsidTr="00035A4C">
        <w:trPr>
          <w:trHeight w:val="40"/>
          <w:jc w:val="center"/>
        </w:trPr>
        <w:tc>
          <w:tcPr>
            <w:tcW w:w="1424" w:type="dxa"/>
          </w:tcPr>
          <w:p w14:paraId="729BBC6B"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lastRenderedPageBreak/>
              <w:t>92.</w:t>
            </w:r>
          </w:p>
        </w:tc>
        <w:tc>
          <w:tcPr>
            <w:tcW w:w="3429" w:type="dxa"/>
          </w:tcPr>
          <w:p w14:paraId="5B985021"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696" w:dyaOrig="2376" w14:anchorId="675D4633">
                <v:shape id="_x0000_i1116" type="#_x0000_t75" style="width:84.5pt;height:117.7pt" o:ole="">
                  <v:imagedata r:id="rId190" o:title=""/>
                </v:shape>
                <o:OLEObject Type="Embed" ProgID="ChemDraw.Document.6.0" ShapeID="_x0000_i1116" DrawAspect="Content" ObjectID="_1759669126" r:id="rId191"/>
              </w:object>
            </w:r>
          </w:p>
          <w:p w14:paraId="7D46DFB8"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Lycoricidine</w:t>
            </w:r>
          </w:p>
        </w:tc>
        <w:tc>
          <w:tcPr>
            <w:tcW w:w="1710" w:type="dxa"/>
          </w:tcPr>
          <w:p w14:paraId="23019EF7"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8320</w:t>
            </w:r>
          </w:p>
        </w:tc>
        <w:tc>
          <w:tcPr>
            <w:tcW w:w="1710" w:type="dxa"/>
          </w:tcPr>
          <w:p w14:paraId="103C2CCB"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5101</w:t>
            </w:r>
          </w:p>
        </w:tc>
        <w:tc>
          <w:tcPr>
            <w:tcW w:w="2610" w:type="dxa"/>
          </w:tcPr>
          <w:sdt>
            <w:sdtPr>
              <w:rPr>
                <w:color w:val="000000"/>
              </w:rPr>
              <w:tag w:val="MENDELEY_CITATION_v3_eyJjaXRhdGlvbklEIjoiTUVOREVMRVlfQ0lUQVRJT05fY2E4ZWE0OTUtOGIyOC00YzgxLWE1ZDEtMGFhZmUyZWNiMjhj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
              <w:id w:val="1247304505"/>
              <w:placeholder>
                <w:docPart w:val="DefaultPlaceholder_-1854013440"/>
              </w:placeholder>
            </w:sdtPr>
            <w:sdtContent>
              <w:p w14:paraId="6F8F3106" w14:textId="6DE14C7A" w:rsidR="004956D9" w:rsidRPr="00884985" w:rsidRDefault="004956D9" w:rsidP="00035A4C">
                <w:pPr>
                  <w:jc w:val="center"/>
                  <w:rPr>
                    <w:rFonts w:ascii="Times New Roman" w:hAnsi="Times New Roman" w:cs="Times New Roman"/>
                    <w:sz w:val="24"/>
                    <w:szCs w:val="24"/>
                  </w:rPr>
                </w:pPr>
                <w:r w:rsidRPr="004956D9">
                  <w:rPr>
                    <w:color w:val="000000"/>
                  </w:rPr>
                  <w:t>[9]</w:t>
                </w:r>
              </w:p>
            </w:sdtContent>
          </w:sdt>
          <w:sdt>
            <w:sdtPr>
              <w:rPr>
                <w:color w:val="000000"/>
              </w:rPr>
              <w:tag w:val="MENDELEY_CITATION_v3_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"/>
              <w:id w:val="1488209309"/>
              <w:placeholder>
                <w:docPart w:val="DefaultPlaceholder_-1854013440"/>
              </w:placeholder>
            </w:sdtPr>
            <w:sdtContent>
              <w:p w14:paraId="6358A5BE" w14:textId="76BC2755" w:rsidR="004956D9" w:rsidRPr="00884985" w:rsidRDefault="004956D9" w:rsidP="00035A4C">
                <w:pPr>
                  <w:jc w:val="center"/>
                  <w:rPr>
                    <w:rFonts w:ascii="Times New Roman" w:hAnsi="Times New Roman" w:cs="Times New Roman"/>
                    <w:sz w:val="24"/>
                    <w:szCs w:val="24"/>
                  </w:rPr>
                </w:pPr>
                <w:r w:rsidRPr="004956D9">
                  <w:rPr>
                    <w:color w:val="000000"/>
                  </w:rPr>
                  <w:t>[28]</w:t>
                </w:r>
              </w:p>
            </w:sdtContent>
          </w:sdt>
          <w:p w14:paraId="5ADB5FE2" w14:textId="77777777" w:rsidR="004956D9" w:rsidRPr="00884985" w:rsidRDefault="004956D9" w:rsidP="00035A4C">
            <w:pPr>
              <w:jc w:val="center"/>
              <w:rPr>
                <w:rFonts w:ascii="Times New Roman" w:hAnsi="Times New Roman" w:cs="Times New Roman"/>
                <w:sz w:val="24"/>
                <w:szCs w:val="24"/>
              </w:rPr>
            </w:pPr>
          </w:p>
          <w:p w14:paraId="2CFA5697" w14:textId="77777777" w:rsidR="004956D9" w:rsidRPr="00884985" w:rsidRDefault="004956D9" w:rsidP="00035A4C">
            <w:pPr>
              <w:jc w:val="center"/>
              <w:rPr>
                <w:rFonts w:ascii="Times New Roman" w:hAnsi="Times New Roman" w:cs="Times New Roman"/>
                <w:sz w:val="24"/>
                <w:szCs w:val="24"/>
              </w:rPr>
            </w:pPr>
          </w:p>
        </w:tc>
      </w:tr>
      <w:tr w:rsidR="004956D9" w:rsidRPr="00884985" w14:paraId="0BA9EC37" w14:textId="77777777" w:rsidTr="00035A4C">
        <w:trPr>
          <w:trHeight w:val="40"/>
          <w:jc w:val="center"/>
        </w:trPr>
        <w:tc>
          <w:tcPr>
            <w:tcW w:w="1424" w:type="dxa"/>
          </w:tcPr>
          <w:p w14:paraId="061E62C1" w14:textId="77777777" w:rsidR="004956D9" w:rsidRPr="00884985" w:rsidRDefault="004956D9" w:rsidP="00883081">
            <w:pPr>
              <w:jc w:val="center"/>
              <w:rPr>
                <w:rFonts w:ascii="Times New Roman" w:hAnsi="Times New Roman" w:cs="Times New Roman"/>
                <w:sz w:val="24"/>
                <w:szCs w:val="24"/>
              </w:rPr>
            </w:pPr>
            <w:r w:rsidRPr="00884985">
              <w:rPr>
                <w:rFonts w:ascii="Times New Roman" w:hAnsi="Times New Roman" w:cs="Times New Roman"/>
                <w:sz w:val="24"/>
                <w:szCs w:val="24"/>
              </w:rPr>
              <w:t>93.</w:t>
            </w:r>
          </w:p>
        </w:tc>
        <w:tc>
          <w:tcPr>
            <w:tcW w:w="3429" w:type="dxa"/>
          </w:tcPr>
          <w:p w14:paraId="56BF4520"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452" w:dyaOrig="1560" w14:anchorId="005B13C8">
                <v:shape id="_x0000_i1117" type="#_x0000_t75" style="width:122.1pt;height:78.25pt" o:ole="">
                  <v:imagedata r:id="rId192" o:title=""/>
                </v:shape>
                <o:OLEObject Type="Embed" ProgID="ChemDraw.Document.6.0" ShapeID="_x0000_i1117" DrawAspect="Content" ObjectID="_1759669127" r:id="rId193"/>
              </w:object>
            </w:r>
          </w:p>
          <w:p w14:paraId="02CBD39D"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Caribine</w:t>
            </w:r>
            <w:proofErr w:type="spellEnd"/>
          </w:p>
        </w:tc>
        <w:tc>
          <w:tcPr>
            <w:tcW w:w="1710" w:type="dxa"/>
          </w:tcPr>
          <w:p w14:paraId="6081F298"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7867</w:t>
            </w:r>
          </w:p>
          <w:p w14:paraId="744492C6" w14:textId="77777777" w:rsidR="004956D9" w:rsidRPr="00884985" w:rsidRDefault="004956D9" w:rsidP="00884985">
            <w:pPr>
              <w:jc w:val="center"/>
              <w:rPr>
                <w:rFonts w:ascii="Times New Roman" w:hAnsi="Times New Roman" w:cs="Times New Roman"/>
                <w:sz w:val="24"/>
                <w:szCs w:val="24"/>
              </w:rPr>
            </w:pPr>
          </w:p>
        </w:tc>
        <w:tc>
          <w:tcPr>
            <w:tcW w:w="1710" w:type="dxa"/>
          </w:tcPr>
          <w:p w14:paraId="05BFB9CF"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2489</w:t>
            </w:r>
          </w:p>
        </w:tc>
        <w:tc>
          <w:tcPr>
            <w:tcW w:w="2610" w:type="dxa"/>
          </w:tcPr>
          <w:sdt>
            <w:sdtPr>
              <w:rPr>
                <w:color w:val="000000"/>
              </w:rPr>
              <w:tag w:val="MENDELEY_CITATION_v3_eyJjaXRhdGlvbklEIjoiTUVOREVMRVlfQ0lUQVRJT05fMjc1Mjc0OGItMDJhOS00NTYyLWE4MjktZTUxZmY4NjI0NjVl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
              <w:id w:val="1456139160"/>
              <w:placeholder>
                <w:docPart w:val="DefaultPlaceholder_-1854013440"/>
              </w:placeholder>
            </w:sdtPr>
            <w:sdtContent>
              <w:p w14:paraId="2747E1B0" w14:textId="1AC38E17" w:rsidR="004956D9" w:rsidRPr="00884985" w:rsidRDefault="004956D9" w:rsidP="00035A4C">
                <w:pPr>
                  <w:jc w:val="center"/>
                  <w:rPr>
                    <w:rFonts w:ascii="Times New Roman" w:hAnsi="Times New Roman" w:cs="Times New Roman"/>
                    <w:sz w:val="24"/>
                    <w:szCs w:val="24"/>
                  </w:rPr>
                </w:pPr>
                <w:r w:rsidRPr="004956D9">
                  <w:rPr>
                    <w:color w:val="000000"/>
                  </w:rPr>
                  <w:t>[9]</w:t>
                </w:r>
              </w:p>
            </w:sdtContent>
          </w:sdt>
        </w:tc>
      </w:tr>
      <w:tr w:rsidR="004956D9" w:rsidRPr="00884985" w14:paraId="2CE69693" w14:textId="77777777" w:rsidTr="00035A4C">
        <w:trPr>
          <w:trHeight w:val="40"/>
          <w:jc w:val="center"/>
        </w:trPr>
        <w:tc>
          <w:tcPr>
            <w:tcW w:w="1424" w:type="dxa"/>
          </w:tcPr>
          <w:p w14:paraId="10D7B434" w14:textId="77777777" w:rsidR="004956D9" w:rsidRPr="00884985" w:rsidRDefault="004956D9" w:rsidP="00492343">
            <w:pPr>
              <w:jc w:val="center"/>
              <w:rPr>
                <w:rFonts w:ascii="Times New Roman" w:hAnsi="Times New Roman" w:cs="Times New Roman"/>
                <w:sz w:val="24"/>
                <w:szCs w:val="24"/>
              </w:rPr>
            </w:pPr>
            <w:r w:rsidRPr="00884985">
              <w:rPr>
                <w:rFonts w:ascii="Times New Roman" w:hAnsi="Times New Roman" w:cs="Times New Roman"/>
                <w:sz w:val="24"/>
                <w:szCs w:val="24"/>
              </w:rPr>
              <w:t>94.</w:t>
            </w:r>
          </w:p>
        </w:tc>
        <w:tc>
          <w:tcPr>
            <w:tcW w:w="3429" w:type="dxa"/>
          </w:tcPr>
          <w:p w14:paraId="3E28E789"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344" w:dyaOrig="1312" w14:anchorId="41129FCC">
                <v:shape id="_x0000_i1118" type="#_x0000_t75" style="width:68.25pt;height:65.1pt" o:ole="">
                  <v:imagedata r:id="rId194" o:title=""/>
                </v:shape>
                <o:OLEObject Type="Embed" ProgID="ChemDraw.Document.6.0" ShapeID="_x0000_i1118" DrawAspect="Content" ObjectID="_1759669128" r:id="rId195"/>
              </w:object>
            </w:r>
          </w:p>
          <w:p w14:paraId="424758E6"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Caffeine</w:t>
            </w:r>
          </w:p>
        </w:tc>
        <w:tc>
          <w:tcPr>
            <w:tcW w:w="1710" w:type="dxa"/>
          </w:tcPr>
          <w:p w14:paraId="462A3922"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2556</w:t>
            </w:r>
          </w:p>
        </w:tc>
        <w:tc>
          <w:tcPr>
            <w:tcW w:w="1710" w:type="dxa"/>
          </w:tcPr>
          <w:p w14:paraId="5CDEB56D"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3518</w:t>
            </w:r>
          </w:p>
        </w:tc>
        <w:tc>
          <w:tcPr>
            <w:tcW w:w="2610" w:type="dxa"/>
          </w:tcPr>
          <w:sdt>
            <w:sdtPr>
              <w:rPr>
                <w:color w:val="000000"/>
              </w:rPr>
              <w:tag w:val="MENDELEY_CITATION_v3_eyJjaXRhdGlvbklEIjoiTUVOREVMRVlfQ0lUQVRJT05fMjkzMDNlZDItOTBmNy00M2RjLWE1N2EtNzkyMmFkYTc0M2Vh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
              <w:id w:val="-197386329"/>
              <w:placeholder>
                <w:docPart w:val="DefaultPlaceholder_-1854013440"/>
              </w:placeholder>
            </w:sdtPr>
            <w:sdtContent>
              <w:p w14:paraId="66E2FBE6" w14:textId="2806341A" w:rsidR="004956D9" w:rsidRPr="00884985" w:rsidRDefault="004956D9" w:rsidP="00035A4C">
                <w:pPr>
                  <w:jc w:val="center"/>
                  <w:rPr>
                    <w:rFonts w:ascii="Times New Roman" w:hAnsi="Times New Roman" w:cs="Times New Roman"/>
                    <w:sz w:val="24"/>
                    <w:szCs w:val="24"/>
                  </w:rPr>
                </w:pPr>
                <w:r w:rsidRPr="004956D9">
                  <w:rPr>
                    <w:color w:val="000000"/>
                  </w:rPr>
                  <w:t>[9]</w:t>
                </w:r>
              </w:p>
            </w:sdtContent>
          </w:sdt>
        </w:tc>
      </w:tr>
      <w:tr w:rsidR="004956D9" w:rsidRPr="00884985" w14:paraId="5417D1EE" w14:textId="77777777" w:rsidTr="00035A4C">
        <w:trPr>
          <w:trHeight w:val="40"/>
          <w:jc w:val="center"/>
        </w:trPr>
        <w:tc>
          <w:tcPr>
            <w:tcW w:w="1424" w:type="dxa"/>
          </w:tcPr>
          <w:p w14:paraId="252B4E16" w14:textId="77777777" w:rsidR="004956D9" w:rsidRPr="00884985" w:rsidRDefault="004956D9" w:rsidP="00492343">
            <w:pPr>
              <w:jc w:val="center"/>
              <w:rPr>
                <w:rFonts w:ascii="Times New Roman" w:hAnsi="Times New Roman" w:cs="Times New Roman"/>
                <w:sz w:val="24"/>
                <w:szCs w:val="24"/>
              </w:rPr>
            </w:pPr>
            <w:r w:rsidRPr="00884985">
              <w:rPr>
                <w:rFonts w:ascii="Times New Roman" w:hAnsi="Times New Roman" w:cs="Times New Roman"/>
                <w:sz w:val="24"/>
                <w:szCs w:val="24"/>
              </w:rPr>
              <w:t>95.</w:t>
            </w:r>
          </w:p>
        </w:tc>
        <w:tc>
          <w:tcPr>
            <w:tcW w:w="3429" w:type="dxa"/>
          </w:tcPr>
          <w:p w14:paraId="095F5CD1"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980" w:dyaOrig="1152" w14:anchorId="02891B2C">
                <v:shape id="_x0000_i1119" type="#_x0000_t75" style="width:98.9pt;height:58.25pt" o:ole="">
                  <v:imagedata r:id="rId196" o:title=""/>
                </v:shape>
                <o:OLEObject Type="Embed" ProgID="ChemDraw.Document.6.0" ShapeID="_x0000_i1119" DrawAspect="Content" ObjectID="_1759669129" r:id="rId197"/>
              </w:object>
            </w:r>
          </w:p>
          <w:p w14:paraId="2A786198"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Harmaline</w:t>
            </w:r>
          </w:p>
        </w:tc>
        <w:tc>
          <w:tcPr>
            <w:tcW w:w="1710" w:type="dxa"/>
          </w:tcPr>
          <w:p w14:paraId="6744C960"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8254</w:t>
            </w:r>
          </w:p>
        </w:tc>
        <w:tc>
          <w:tcPr>
            <w:tcW w:w="1710" w:type="dxa"/>
          </w:tcPr>
          <w:p w14:paraId="54EE5AD0"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0778</w:t>
            </w:r>
          </w:p>
        </w:tc>
        <w:tc>
          <w:tcPr>
            <w:tcW w:w="2610" w:type="dxa"/>
          </w:tcPr>
          <w:sdt>
            <w:sdtPr>
              <w:rPr>
                <w:color w:val="000000"/>
              </w:rPr>
              <w:tag w:val="MENDELEY_CITATION_v3_eyJjaXRhdGlvbklEIjoiTUVOREVMRVlfQ0lUQVRJT05fMTU3YjA1NzUtNDgwZi00MGJkLTk1ZTgtZGRmOWM3NWZjNmIw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
              <w:id w:val="2001531956"/>
              <w:placeholder>
                <w:docPart w:val="DefaultPlaceholder_-1854013440"/>
              </w:placeholder>
            </w:sdtPr>
            <w:sdtContent>
              <w:p w14:paraId="571ECFD4" w14:textId="1C29C8D6" w:rsidR="004956D9" w:rsidRPr="00884985" w:rsidRDefault="004956D9" w:rsidP="00035A4C">
                <w:pPr>
                  <w:jc w:val="center"/>
                  <w:rPr>
                    <w:rFonts w:ascii="Times New Roman" w:hAnsi="Times New Roman" w:cs="Times New Roman"/>
                    <w:sz w:val="24"/>
                    <w:szCs w:val="24"/>
                  </w:rPr>
                </w:pPr>
                <w:r w:rsidRPr="004956D9">
                  <w:rPr>
                    <w:color w:val="000000"/>
                  </w:rPr>
                  <w:t>[9]</w:t>
                </w:r>
              </w:p>
            </w:sdtContent>
          </w:sdt>
        </w:tc>
      </w:tr>
      <w:tr w:rsidR="004956D9" w:rsidRPr="00884985" w14:paraId="6536A64B" w14:textId="77777777" w:rsidTr="00035A4C">
        <w:trPr>
          <w:trHeight w:val="40"/>
          <w:jc w:val="center"/>
        </w:trPr>
        <w:tc>
          <w:tcPr>
            <w:tcW w:w="1424" w:type="dxa"/>
          </w:tcPr>
          <w:p w14:paraId="30DD701A" w14:textId="77777777" w:rsidR="004956D9" w:rsidRPr="00884985" w:rsidRDefault="004956D9" w:rsidP="00492343">
            <w:pPr>
              <w:jc w:val="center"/>
              <w:rPr>
                <w:rFonts w:ascii="Times New Roman" w:hAnsi="Times New Roman" w:cs="Times New Roman"/>
                <w:sz w:val="24"/>
                <w:szCs w:val="24"/>
              </w:rPr>
            </w:pPr>
            <w:r w:rsidRPr="00884985">
              <w:rPr>
                <w:rFonts w:ascii="Times New Roman" w:hAnsi="Times New Roman" w:cs="Times New Roman"/>
                <w:sz w:val="24"/>
                <w:szCs w:val="24"/>
              </w:rPr>
              <w:t>96.</w:t>
            </w:r>
          </w:p>
        </w:tc>
        <w:tc>
          <w:tcPr>
            <w:tcW w:w="3429" w:type="dxa"/>
          </w:tcPr>
          <w:p w14:paraId="3A226AB7"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372" w:dyaOrig="3136" w14:anchorId="60E4227A">
                <v:shape id="_x0000_i1120" type="#_x0000_t75" style="width:68.25pt;height:156.5pt" o:ole="">
                  <v:imagedata r:id="rId198" o:title=""/>
                </v:shape>
                <o:OLEObject Type="Embed" ProgID="ChemDraw.Document.6.0" ShapeID="_x0000_i1120" DrawAspect="Content" ObjectID="_1759669130" r:id="rId199"/>
              </w:object>
            </w:r>
          </w:p>
          <w:p w14:paraId="5564BD14"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Buxamine</w:t>
            </w:r>
            <w:proofErr w:type="spellEnd"/>
            <w:r w:rsidRPr="00884985">
              <w:rPr>
                <w:rFonts w:ascii="Times New Roman" w:hAnsi="Times New Roman" w:cs="Times New Roman"/>
                <w:sz w:val="24"/>
                <w:szCs w:val="24"/>
              </w:rPr>
              <w:t xml:space="preserve"> E</w:t>
            </w:r>
          </w:p>
        </w:tc>
        <w:tc>
          <w:tcPr>
            <w:tcW w:w="1710" w:type="dxa"/>
          </w:tcPr>
          <w:p w14:paraId="14B696DD"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8623</w:t>
            </w:r>
          </w:p>
        </w:tc>
        <w:tc>
          <w:tcPr>
            <w:tcW w:w="1710" w:type="dxa"/>
          </w:tcPr>
          <w:p w14:paraId="3BC653A8"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0</w:t>
            </w:r>
          </w:p>
        </w:tc>
        <w:tc>
          <w:tcPr>
            <w:tcW w:w="2610" w:type="dxa"/>
          </w:tcPr>
          <w:sdt>
            <w:sdtPr>
              <w:rPr>
                <w:color w:val="000000"/>
              </w:rPr>
              <w:tag w:val="MENDELEY_CITATION_v3_eyJjaXRhdGlvbklEIjoiTUVOREVMRVlfQ0lUQVRJT05fYjcxOGQ3ZTctY2M4YS00NjZlLTk0YmMtMDk0YThlNTRmZjJh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
              <w:id w:val="-746960001"/>
              <w:placeholder>
                <w:docPart w:val="DefaultPlaceholder_-1854013440"/>
              </w:placeholder>
            </w:sdtPr>
            <w:sdtContent>
              <w:p w14:paraId="428436C9" w14:textId="20F543C4" w:rsidR="004956D9" w:rsidRPr="00884985" w:rsidRDefault="004956D9" w:rsidP="00035A4C">
                <w:pPr>
                  <w:jc w:val="center"/>
                  <w:rPr>
                    <w:rFonts w:ascii="Times New Roman" w:hAnsi="Times New Roman" w:cs="Times New Roman"/>
                    <w:sz w:val="24"/>
                    <w:szCs w:val="24"/>
                  </w:rPr>
                </w:pPr>
                <w:r w:rsidRPr="004956D9">
                  <w:rPr>
                    <w:color w:val="000000"/>
                  </w:rPr>
                  <w:t>[9]</w:t>
                </w:r>
              </w:p>
            </w:sdtContent>
          </w:sdt>
        </w:tc>
      </w:tr>
      <w:tr w:rsidR="004956D9" w:rsidRPr="00884985" w14:paraId="17394EDB" w14:textId="77777777" w:rsidTr="00035A4C">
        <w:trPr>
          <w:trHeight w:val="40"/>
          <w:jc w:val="center"/>
        </w:trPr>
        <w:tc>
          <w:tcPr>
            <w:tcW w:w="1424" w:type="dxa"/>
          </w:tcPr>
          <w:p w14:paraId="7C966CF3" w14:textId="77777777" w:rsidR="004956D9" w:rsidRPr="00884985" w:rsidRDefault="004956D9" w:rsidP="00492343">
            <w:pPr>
              <w:jc w:val="center"/>
              <w:rPr>
                <w:rFonts w:ascii="Times New Roman" w:hAnsi="Times New Roman" w:cs="Times New Roman"/>
                <w:sz w:val="24"/>
                <w:szCs w:val="24"/>
              </w:rPr>
            </w:pPr>
            <w:r w:rsidRPr="00884985">
              <w:rPr>
                <w:rFonts w:ascii="Times New Roman" w:hAnsi="Times New Roman" w:cs="Times New Roman"/>
                <w:sz w:val="24"/>
                <w:szCs w:val="24"/>
              </w:rPr>
              <w:lastRenderedPageBreak/>
              <w:t>97.</w:t>
            </w:r>
          </w:p>
        </w:tc>
        <w:tc>
          <w:tcPr>
            <w:tcW w:w="3429" w:type="dxa"/>
          </w:tcPr>
          <w:p w14:paraId="31DEA116"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700" w:dyaOrig="2376" w14:anchorId="2B0B84B5">
                <v:shape id="_x0000_i1121" type="#_x0000_t75" style="width:84.5pt;height:117.7pt" o:ole="">
                  <v:imagedata r:id="rId200" o:title=""/>
                </v:shape>
                <o:OLEObject Type="Embed" ProgID="ChemDraw.Document.6.0" ShapeID="_x0000_i1121" DrawAspect="Content" ObjectID="_1759669131" r:id="rId201"/>
              </w:object>
            </w:r>
          </w:p>
          <w:p w14:paraId="44D697BE"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Narciclasine</w:t>
            </w:r>
            <w:proofErr w:type="spellEnd"/>
          </w:p>
        </w:tc>
        <w:tc>
          <w:tcPr>
            <w:tcW w:w="1710" w:type="dxa"/>
          </w:tcPr>
          <w:p w14:paraId="77882A30"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4.6630</w:t>
            </w:r>
          </w:p>
        </w:tc>
        <w:tc>
          <w:tcPr>
            <w:tcW w:w="1710" w:type="dxa"/>
          </w:tcPr>
          <w:p w14:paraId="3DC76F4B"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7369</w:t>
            </w:r>
          </w:p>
        </w:tc>
        <w:tc>
          <w:tcPr>
            <w:tcW w:w="2610" w:type="dxa"/>
          </w:tcPr>
          <w:sdt>
            <w:sdtPr>
              <w:rPr>
                <w:color w:val="000000"/>
              </w:rPr>
              <w:tag w:val="MENDELEY_CITATION_v3_eyJjaXRhdGlvbklEIjoiTUVOREVMRVlfQ0lUQVRJT05fMTM3Y2JhOWYtMDg4Ny00N2MzLTgyZTAtYWE4NmExNmM3Y2Qx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
              <w:id w:val="1852753470"/>
              <w:placeholder>
                <w:docPart w:val="DefaultPlaceholder_-1854013440"/>
              </w:placeholder>
            </w:sdtPr>
            <w:sdtContent>
              <w:p w14:paraId="270573D4" w14:textId="7B2B275D" w:rsidR="004956D9" w:rsidRPr="00884985" w:rsidRDefault="004956D9" w:rsidP="00035A4C">
                <w:pPr>
                  <w:jc w:val="center"/>
                  <w:rPr>
                    <w:rFonts w:ascii="Times New Roman" w:hAnsi="Times New Roman" w:cs="Times New Roman"/>
                    <w:sz w:val="24"/>
                    <w:szCs w:val="24"/>
                  </w:rPr>
                </w:pPr>
                <w:r w:rsidRPr="004956D9">
                  <w:rPr>
                    <w:color w:val="000000"/>
                  </w:rPr>
                  <w:t>[9]</w:t>
                </w:r>
              </w:p>
            </w:sdtContent>
          </w:sdt>
        </w:tc>
      </w:tr>
      <w:tr w:rsidR="004956D9" w:rsidRPr="00884985" w14:paraId="565AE51B" w14:textId="77777777" w:rsidTr="00035A4C">
        <w:trPr>
          <w:trHeight w:val="40"/>
          <w:jc w:val="center"/>
        </w:trPr>
        <w:tc>
          <w:tcPr>
            <w:tcW w:w="1424" w:type="dxa"/>
          </w:tcPr>
          <w:p w14:paraId="0C92DBF0" w14:textId="77777777" w:rsidR="004956D9" w:rsidRPr="00884985" w:rsidRDefault="004956D9" w:rsidP="00492343">
            <w:pPr>
              <w:jc w:val="center"/>
              <w:rPr>
                <w:rFonts w:ascii="Times New Roman" w:hAnsi="Times New Roman" w:cs="Times New Roman"/>
                <w:sz w:val="24"/>
                <w:szCs w:val="24"/>
              </w:rPr>
            </w:pPr>
            <w:r w:rsidRPr="00884985">
              <w:rPr>
                <w:rFonts w:ascii="Times New Roman" w:hAnsi="Times New Roman" w:cs="Times New Roman"/>
                <w:sz w:val="24"/>
                <w:szCs w:val="24"/>
              </w:rPr>
              <w:t>98.</w:t>
            </w:r>
          </w:p>
        </w:tc>
        <w:tc>
          <w:tcPr>
            <w:tcW w:w="3429" w:type="dxa"/>
          </w:tcPr>
          <w:p w14:paraId="790C3863"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2056" w:dyaOrig="1892" w14:anchorId="73EECAD3">
                <v:shape id="_x0000_i1122" type="#_x0000_t75" style="width:102.7pt;height:94.55pt" o:ole="">
                  <v:imagedata r:id="rId202" o:title=""/>
                </v:shape>
                <o:OLEObject Type="Embed" ProgID="ChemDraw.Document.6.0" ShapeID="_x0000_i1122" DrawAspect="Content" ObjectID="_1759669132" r:id="rId203"/>
              </w:object>
            </w:r>
            <w:r w:rsidRPr="00884985">
              <w:rPr>
                <w:rFonts w:ascii="Times New Roman" w:hAnsi="Times New Roman" w:cs="Times New Roman"/>
                <w:sz w:val="24"/>
                <w:szCs w:val="24"/>
              </w:rPr>
              <w:t>N-</w:t>
            </w:r>
            <w:proofErr w:type="spellStart"/>
            <w:r w:rsidRPr="00884985">
              <w:rPr>
                <w:rFonts w:ascii="Times New Roman" w:hAnsi="Times New Roman" w:cs="Times New Roman"/>
                <w:sz w:val="24"/>
                <w:szCs w:val="24"/>
              </w:rPr>
              <w:t>Methyllaurotetanine</w:t>
            </w:r>
            <w:proofErr w:type="spellEnd"/>
          </w:p>
        </w:tc>
        <w:tc>
          <w:tcPr>
            <w:tcW w:w="1710" w:type="dxa"/>
          </w:tcPr>
          <w:p w14:paraId="64DC22A0"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1811</w:t>
            </w:r>
          </w:p>
        </w:tc>
        <w:tc>
          <w:tcPr>
            <w:tcW w:w="1710" w:type="dxa"/>
          </w:tcPr>
          <w:p w14:paraId="6C294D48"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7.0490</w:t>
            </w:r>
          </w:p>
        </w:tc>
        <w:tc>
          <w:tcPr>
            <w:tcW w:w="2610" w:type="dxa"/>
          </w:tcPr>
          <w:sdt>
            <w:sdtPr>
              <w:rPr>
                <w:color w:val="000000"/>
              </w:rPr>
              <w:tag w:val="MENDELEY_CITATION_v3_eyJjaXRhdGlvbklEIjoiTUVOREVMRVlfQ0lUQVRJT05fN2RlMThlZTgtYTQyMC00OWM0LWI0OWUtMmFlMWExZDc2MzQ0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
              <w:id w:val="-1937587565"/>
              <w:placeholder>
                <w:docPart w:val="DefaultPlaceholder_-1854013440"/>
              </w:placeholder>
            </w:sdtPr>
            <w:sdtContent>
              <w:p w14:paraId="0786B859" w14:textId="14B62DEF" w:rsidR="004956D9" w:rsidRPr="00884985" w:rsidRDefault="004956D9" w:rsidP="00035A4C">
                <w:pPr>
                  <w:jc w:val="center"/>
                  <w:rPr>
                    <w:rFonts w:ascii="Times New Roman" w:hAnsi="Times New Roman" w:cs="Times New Roman"/>
                    <w:sz w:val="24"/>
                    <w:szCs w:val="24"/>
                  </w:rPr>
                </w:pPr>
                <w:r w:rsidRPr="004956D9">
                  <w:rPr>
                    <w:color w:val="000000"/>
                  </w:rPr>
                  <w:t>[9]</w:t>
                </w:r>
              </w:p>
            </w:sdtContent>
          </w:sdt>
        </w:tc>
      </w:tr>
      <w:tr w:rsidR="004956D9" w:rsidRPr="00884985" w14:paraId="76E62485" w14:textId="77777777" w:rsidTr="00035A4C">
        <w:trPr>
          <w:trHeight w:val="40"/>
          <w:jc w:val="center"/>
        </w:trPr>
        <w:tc>
          <w:tcPr>
            <w:tcW w:w="1424" w:type="dxa"/>
          </w:tcPr>
          <w:p w14:paraId="78140E2D" w14:textId="77777777" w:rsidR="004956D9" w:rsidRPr="00884985" w:rsidRDefault="004956D9" w:rsidP="00492343">
            <w:pPr>
              <w:jc w:val="center"/>
              <w:rPr>
                <w:rFonts w:ascii="Times New Roman" w:hAnsi="Times New Roman" w:cs="Times New Roman"/>
                <w:sz w:val="24"/>
                <w:szCs w:val="24"/>
              </w:rPr>
            </w:pPr>
            <w:r w:rsidRPr="00884985">
              <w:rPr>
                <w:rFonts w:ascii="Times New Roman" w:hAnsi="Times New Roman" w:cs="Times New Roman"/>
                <w:sz w:val="24"/>
                <w:szCs w:val="24"/>
              </w:rPr>
              <w:t>99.</w:t>
            </w:r>
          </w:p>
        </w:tc>
        <w:tc>
          <w:tcPr>
            <w:tcW w:w="3429" w:type="dxa"/>
          </w:tcPr>
          <w:p w14:paraId="3470DE97"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660" w:dyaOrig="2908" w14:anchorId="2AE7EDE6">
                <v:shape id="_x0000_i1123" type="#_x0000_t75" style="width:83.25pt;height:145.25pt" o:ole="">
                  <v:imagedata r:id="rId204" o:title=""/>
                </v:shape>
                <o:OLEObject Type="Embed" ProgID="ChemDraw.Document.6.0" ShapeID="_x0000_i1123" DrawAspect="Content" ObjectID="_1759669133" r:id="rId205"/>
              </w:object>
            </w:r>
          </w:p>
          <w:p w14:paraId="691825A3"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10-Methoxycamptothecin</w:t>
            </w:r>
          </w:p>
        </w:tc>
        <w:tc>
          <w:tcPr>
            <w:tcW w:w="1710" w:type="dxa"/>
          </w:tcPr>
          <w:p w14:paraId="5E68D5CD"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0662</w:t>
            </w:r>
          </w:p>
        </w:tc>
        <w:tc>
          <w:tcPr>
            <w:tcW w:w="1710" w:type="dxa"/>
          </w:tcPr>
          <w:p w14:paraId="76DEEF6A"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9097</w:t>
            </w:r>
          </w:p>
        </w:tc>
        <w:tc>
          <w:tcPr>
            <w:tcW w:w="2610" w:type="dxa"/>
          </w:tcPr>
          <w:sdt>
            <w:sdtPr>
              <w:rPr>
                <w:color w:val="000000"/>
              </w:rPr>
              <w:tag w:val="MENDELEY_CITATION_v3_eyJjaXRhdGlvbklEIjoiTUVOREVMRVlfQ0lUQVRJT05fNDI0OGQwOWYtYzBiZi00YjIzLWEyMDgtYWM0ZDNhZTkzN2Vm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
              <w:id w:val="-146275548"/>
              <w:placeholder>
                <w:docPart w:val="DefaultPlaceholder_-1854013440"/>
              </w:placeholder>
            </w:sdtPr>
            <w:sdtContent>
              <w:p w14:paraId="61939C75" w14:textId="5EB1DF39" w:rsidR="004956D9" w:rsidRPr="00884985" w:rsidRDefault="004956D9" w:rsidP="00035A4C">
                <w:pPr>
                  <w:jc w:val="center"/>
                  <w:rPr>
                    <w:rFonts w:ascii="Times New Roman" w:hAnsi="Times New Roman" w:cs="Times New Roman"/>
                    <w:sz w:val="24"/>
                    <w:szCs w:val="24"/>
                  </w:rPr>
                </w:pPr>
                <w:r w:rsidRPr="004956D9">
                  <w:rPr>
                    <w:color w:val="000000"/>
                  </w:rPr>
                  <w:t>[9]</w:t>
                </w:r>
              </w:p>
            </w:sdtContent>
          </w:sdt>
        </w:tc>
      </w:tr>
      <w:tr w:rsidR="004956D9" w:rsidRPr="00884985" w14:paraId="421BE0FD" w14:textId="77777777" w:rsidTr="00035A4C">
        <w:trPr>
          <w:trHeight w:val="40"/>
          <w:jc w:val="center"/>
        </w:trPr>
        <w:tc>
          <w:tcPr>
            <w:tcW w:w="1424" w:type="dxa"/>
          </w:tcPr>
          <w:p w14:paraId="7613F15B" w14:textId="77777777" w:rsidR="004956D9" w:rsidRPr="00884985" w:rsidRDefault="004956D9" w:rsidP="00492343">
            <w:pPr>
              <w:jc w:val="center"/>
              <w:rPr>
                <w:rFonts w:ascii="Times New Roman" w:hAnsi="Times New Roman" w:cs="Times New Roman"/>
                <w:sz w:val="24"/>
                <w:szCs w:val="24"/>
              </w:rPr>
            </w:pPr>
            <w:r w:rsidRPr="00884985">
              <w:rPr>
                <w:rFonts w:ascii="Times New Roman" w:hAnsi="Times New Roman" w:cs="Times New Roman"/>
                <w:sz w:val="24"/>
                <w:szCs w:val="24"/>
              </w:rPr>
              <w:t>100.</w:t>
            </w:r>
          </w:p>
        </w:tc>
        <w:tc>
          <w:tcPr>
            <w:tcW w:w="3429" w:type="dxa"/>
          </w:tcPr>
          <w:p w14:paraId="761F37C0"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340" w:dyaOrig="2932" w14:anchorId="1E9E641A">
                <v:shape id="_x0000_i1124" type="#_x0000_t75" style="width:67pt;height:146.5pt" o:ole="">
                  <v:imagedata r:id="rId206" o:title=""/>
                </v:shape>
                <o:OLEObject Type="Embed" ProgID="ChemDraw.Document.6.0" ShapeID="_x0000_i1124" DrawAspect="Content" ObjectID="_1759669134" r:id="rId207"/>
              </w:object>
            </w:r>
          </w:p>
          <w:p w14:paraId="26AABF28"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Odorinol</w:t>
            </w:r>
            <w:proofErr w:type="spellEnd"/>
          </w:p>
        </w:tc>
        <w:tc>
          <w:tcPr>
            <w:tcW w:w="1710" w:type="dxa"/>
          </w:tcPr>
          <w:p w14:paraId="7F74257D"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5792</w:t>
            </w:r>
          </w:p>
        </w:tc>
        <w:tc>
          <w:tcPr>
            <w:tcW w:w="1710" w:type="dxa"/>
          </w:tcPr>
          <w:p w14:paraId="25CF22F3"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5125</w:t>
            </w:r>
          </w:p>
        </w:tc>
        <w:tc>
          <w:tcPr>
            <w:tcW w:w="2610" w:type="dxa"/>
          </w:tcPr>
          <w:sdt>
            <w:sdtPr>
              <w:rPr>
                <w:color w:val="000000"/>
              </w:rPr>
              <w:tag w:val="MENDELEY_CITATION_v3_eyJjaXRhdGlvbklEIjoiTUVOREVMRVlfQ0lUQVRJT05fOWIzZGZkM2UtOGFjMC00Mzc0LWE0NDYtYzdjMzRmYzE3Y2Rj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
              <w:id w:val="1026142608"/>
              <w:placeholder>
                <w:docPart w:val="DefaultPlaceholder_-1854013440"/>
              </w:placeholder>
            </w:sdtPr>
            <w:sdtContent>
              <w:p w14:paraId="167C858B" w14:textId="2D31499B" w:rsidR="004956D9" w:rsidRPr="00884985" w:rsidRDefault="004956D9" w:rsidP="00035A4C">
                <w:pPr>
                  <w:jc w:val="center"/>
                  <w:rPr>
                    <w:rFonts w:ascii="Times New Roman" w:hAnsi="Times New Roman" w:cs="Times New Roman"/>
                    <w:sz w:val="24"/>
                    <w:szCs w:val="24"/>
                  </w:rPr>
                </w:pPr>
                <w:r w:rsidRPr="004956D9">
                  <w:rPr>
                    <w:color w:val="000000"/>
                  </w:rPr>
                  <w:t>[9]</w:t>
                </w:r>
              </w:p>
            </w:sdtContent>
          </w:sdt>
        </w:tc>
      </w:tr>
      <w:tr w:rsidR="004956D9" w:rsidRPr="00884985" w14:paraId="1B3B179B" w14:textId="77777777" w:rsidTr="00035A4C">
        <w:trPr>
          <w:trHeight w:val="40"/>
          <w:jc w:val="center"/>
        </w:trPr>
        <w:tc>
          <w:tcPr>
            <w:tcW w:w="1424" w:type="dxa"/>
          </w:tcPr>
          <w:p w14:paraId="42932C4B" w14:textId="77777777" w:rsidR="004956D9" w:rsidRPr="00884985" w:rsidRDefault="004956D9" w:rsidP="00492343">
            <w:pPr>
              <w:jc w:val="center"/>
              <w:rPr>
                <w:rFonts w:ascii="Times New Roman" w:hAnsi="Times New Roman" w:cs="Times New Roman"/>
                <w:sz w:val="24"/>
                <w:szCs w:val="24"/>
              </w:rPr>
            </w:pPr>
            <w:r w:rsidRPr="00884985">
              <w:rPr>
                <w:rFonts w:ascii="Times New Roman" w:hAnsi="Times New Roman" w:cs="Times New Roman"/>
                <w:sz w:val="24"/>
                <w:szCs w:val="24"/>
              </w:rPr>
              <w:lastRenderedPageBreak/>
              <w:t>101.</w:t>
            </w:r>
          </w:p>
        </w:tc>
        <w:tc>
          <w:tcPr>
            <w:tcW w:w="3429" w:type="dxa"/>
          </w:tcPr>
          <w:p w14:paraId="2316FFAE"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860" w:dyaOrig="2548" w14:anchorId="3D73013A">
                <v:shape id="_x0000_i1125" type="#_x0000_t75" style="width:93.3pt;height:127.7pt" o:ole="">
                  <v:imagedata r:id="rId208" o:title=""/>
                </v:shape>
                <o:OLEObject Type="Embed" ProgID="ChemDraw.Document.6.0" ShapeID="_x0000_i1125" DrawAspect="Content" ObjectID="_1759669135" r:id="rId209"/>
              </w:object>
            </w:r>
          </w:p>
          <w:p w14:paraId="445B8629"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Taspine</w:t>
            </w:r>
            <w:proofErr w:type="spellEnd"/>
          </w:p>
        </w:tc>
        <w:tc>
          <w:tcPr>
            <w:tcW w:w="1710" w:type="dxa"/>
          </w:tcPr>
          <w:p w14:paraId="0636A578"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9241</w:t>
            </w:r>
          </w:p>
        </w:tc>
        <w:tc>
          <w:tcPr>
            <w:tcW w:w="1710" w:type="dxa"/>
          </w:tcPr>
          <w:p w14:paraId="7976A683"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6.6662</w:t>
            </w:r>
          </w:p>
        </w:tc>
        <w:tc>
          <w:tcPr>
            <w:tcW w:w="2610" w:type="dxa"/>
          </w:tcPr>
          <w:sdt>
            <w:sdtPr>
              <w:rPr>
                <w:color w:val="000000"/>
              </w:rPr>
              <w:tag w:val="MENDELEY_CITATION_v3_eyJjaXRhdGlvbklEIjoiTUVOREVMRVlfQ0lUQVRJT05fNzQyOWE2YWYtZjUzZC00ZGNjLWI1NjUtOTdjYzZiM2NjY2Ri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
              <w:id w:val="-199788615"/>
              <w:placeholder>
                <w:docPart w:val="DefaultPlaceholder_-1854013440"/>
              </w:placeholder>
            </w:sdtPr>
            <w:sdtContent>
              <w:p w14:paraId="57DED916" w14:textId="14417105" w:rsidR="004956D9" w:rsidRPr="00884985" w:rsidRDefault="004956D9" w:rsidP="00035A4C">
                <w:pPr>
                  <w:jc w:val="center"/>
                  <w:rPr>
                    <w:rFonts w:ascii="Times New Roman" w:hAnsi="Times New Roman" w:cs="Times New Roman"/>
                    <w:sz w:val="24"/>
                    <w:szCs w:val="24"/>
                  </w:rPr>
                </w:pPr>
                <w:r w:rsidRPr="004956D9">
                  <w:rPr>
                    <w:color w:val="000000"/>
                  </w:rPr>
                  <w:t>[9]</w:t>
                </w:r>
              </w:p>
            </w:sdtContent>
          </w:sdt>
        </w:tc>
      </w:tr>
      <w:tr w:rsidR="004956D9" w:rsidRPr="00884985" w14:paraId="6831DE59" w14:textId="77777777" w:rsidTr="00035A4C">
        <w:trPr>
          <w:trHeight w:val="2663"/>
          <w:jc w:val="center"/>
        </w:trPr>
        <w:tc>
          <w:tcPr>
            <w:tcW w:w="1424" w:type="dxa"/>
          </w:tcPr>
          <w:p w14:paraId="45055D64" w14:textId="77777777" w:rsidR="004956D9" w:rsidRPr="00884985" w:rsidRDefault="004956D9" w:rsidP="00492343">
            <w:pPr>
              <w:jc w:val="center"/>
              <w:rPr>
                <w:rFonts w:ascii="Times New Roman" w:hAnsi="Times New Roman" w:cs="Times New Roman"/>
                <w:sz w:val="24"/>
                <w:szCs w:val="24"/>
              </w:rPr>
            </w:pPr>
            <w:r w:rsidRPr="00884985">
              <w:rPr>
                <w:rFonts w:ascii="Times New Roman" w:hAnsi="Times New Roman" w:cs="Times New Roman"/>
                <w:sz w:val="24"/>
                <w:szCs w:val="24"/>
              </w:rPr>
              <w:t>102.</w:t>
            </w:r>
          </w:p>
        </w:tc>
        <w:tc>
          <w:tcPr>
            <w:tcW w:w="3429" w:type="dxa"/>
          </w:tcPr>
          <w:p w14:paraId="79DC9520"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object w:dxaOrig="1652" w:dyaOrig="2308" w14:anchorId="0002E85D">
                <v:shape id="_x0000_i1126" type="#_x0000_t75" style="width:83.25pt;height:115.85pt" o:ole="">
                  <v:imagedata r:id="rId210" o:title=""/>
                </v:shape>
                <o:OLEObject Type="Embed" ProgID="ChemDraw.Document.6.0" ShapeID="_x0000_i1126" DrawAspect="Content" ObjectID="_1759669136" r:id="rId211"/>
              </w:object>
            </w:r>
          </w:p>
          <w:p w14:paraId="1E51D7A0" w14:textId="77777777" w:rsidR="004956D9" w:rsidRPr="00884985" w:rsidRDefault="004956D9" w:rsidP="00884985">
            <w:pPr>
              <w:jc w:val="center"/>
              <w:rPr>
                <w:rFonts w:ascii="Times New Roman" w:hAnsi="Times New Roman" w:cs="Times New Roman"/>
                <w:sz w:val="24"/>
                <w:szCs w:val="24"/>
              </w:rPr>
            </w:pPr>
            <w:proofErr w:type="spellStart"/>
            <w:r w:rsidRPr="00884985">
              <w:rPr>
                <w:rFonts w:ascii="Times New Roman" w:hAnsi="Times New Roman" w:cs="Times New Roman"/>
                <w:sz w:val="24"/>
                <w:szCs w:val="24"/>
              </w:rPr>
              <w:t>Pancratistatin</w:t>
            </w:r>
            <w:proofErr w:type="spellEnd"/>
          </w:p>
        </w:tc>
        <w:tc>
          <w:tcPr>
            <w:tcW w:w="1710" w:type="dxa"/>
          </w:tcPr>
          <w:p w14:paraId="44C9D749"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0087</w:t>
            </w:r>
          </w:p>
        </w:tc>
        <w:tc>
          <w:tcPr>
            <w:tcW w:w="1710" w:type="dxa"/>
          </w:tcPr>
          <w:p w14:paraId="0E54F446" w14:textId="77777777" w:rsidR="004956D9" w:rsidRPr="00884985" w:rsidRDefault="004956D9" w:rsidP="00884985">
            <w:pPr>
              <w:jc w:val="center"/>
              <w:rPr>
                <w:rFonts w:ascii="Times New Roman" w:hAnsi="Times New Roman" w:cs="Times New Roman"/>
                <w:sz w:val="24"/>
                <w:szCs w:val="24"/>
              </w:rPr>
            </w:pPr>
            <w:r w:rsidRPr="00884985">
              <w:rPr>
                <w:rFonts w:ascii="Times New Roman" w:hAnsi="Times New Roman" w:cs="Times New Roman"/>
                <w:sz w:val="24"/>
                <w:szCs w:val="24"/>
              </w:rPr>
              <w:t>-5.7358</w:t>
            </w:r>
          </w:p>
        </w:tc>
        <w:tc>
          <w:tcPr>
            <w:tcW w:w="2610" w:type="dxa"/>
          </w:tcPr>
          <w:sdt>
            <w:sdtPr>
              <w:rPr>
                <w:color w:val="000000"/>
              </w:rPr>
              <w:tag w:val="MENDELEY_CITATION_v3_eyJjaXRhdGlvbklEIjoiTUVOREVMRVlfQ0lUQVRJT05fMDI4MWViYzAtZTJlZi00MGVlLWIwNDMtYzZjZDIzZTg1MzVj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
              <w:id w:val="-854806562"/>
              <w:placeholder>
                <w:docPart w:val="DefaultPlaceholder_-1854013440"/>
              </w:placeholder>
            </w:sdtPr>
            <w:sdtContent>
              <w:p w14:paraId="6C2BD25B" w14:textId="5B7C13A6" w:rsidR="004956D9" w:rsidRPr="00884985" w:rsidRDefault="004956D9" w:rsidP="00035A4C">
                <w:pPr>
                  <w:jc w:val="center"/>
                  <w:rPr>
                    <w:rFonts w:ascii="Times New Roman" w:hAnsi="Times New Roman" w:cs="Times New Roman"/>
                    <w:sz w:val="24"/>
                    <w:szCs w:val="24"/>
                  </w:rPr>
                </w:pPr>
                <w:r w:rsidRPr="004956D9">
                  <w:rPr>
                    <w:color w:val="000000"/>
                  </w:rPr>
                  <w:t>[9]</w:t>
                </w:r>
              </w:p>
            </w:sdtContent>
          </w:sdt>
        </w:tc>
      </w:tr>
    </w:tbl>
    <w:p w14:paraId="5C2BEEBF" w14:textId="77777777" w:rsidR="004956D9" w:rsidRPr="00884985" w:rsidRDefault="004956D9" w:rsidP="00883081">
      <w:pPr>
        <w:rPr>
          <w:rFonts w:ascii="Times New Roman" w:hAnsi="Times New Roman" w:cs="Times New Roman"/>
          <w:sz w:val="24"/>
          <w:szCs w:val="24"/>
        </w:rPr>
      </w:pPr>
    </w:p>
    <w:p w14:paraId="1C72FD3D" w14:textId="77777777" w:rsidR="004956D9" w:rsidRDefault="004956D9">
      <w:pPr>
        <w:rPr>
          <w:rFonts w:ascii="Times New Roman" w:hAnsi="Times New Roman" w:cs="Times New Roman"/>
          <w:sz w:val="24"/>
          <w:szCs w:val="24"/>
        </w:rPr>
      </w:pPr>
    </w:p>
    <w:p w14:paraId="0269DD90" w14:textId="77777777" w:rsidR="004956D9" w:rsidRDefault="004956D9">
      <w:pPr>
        <w:rPr>
          <w:rFonts w:ascii="Times New Roman" w:hAnsi="Times New Roman" w:cs="Times New Roman"/>
          <w:sz w:val="24"/>
          <w:szCs w:val="24"/>
        </w:rPr>
      </w:pPr>
    </w:p>
    <w:p w14:paraId="32658CF8" w14:textId="77777777" w:rsidR="004956D9" w:rsidRDefault="004956D9">
      <w:pPr>
        <w:rPr>
          <w:rFonts w:ascii="Times New Roman" w:hAnsi="Times New Roman" w:cs="Times New Roman"/>
          <w:sz w:val="24"/>
          <w:szCs w:val="24"/>
        </w:rPr>
      </w:pPr>
    </w:p>
    <w:p w14:paraId="7CDDCDA6" w14:textId="77777777" w:rsidR="004956D9" w:rsidRDefault="004956D9">
      <w:pPr>
        <w:rPr>
          <w:rFonts w:ascii="Times New Roman" w:hAnsi="Times New Roman" w:cs="Times New Roman"/>
          <w:sz w:val="24"/>
          <w:szCs w:val="24"/>
        </w:rPr>
      </w:pPr>
    </w:p>
    <w:p w14:paraId="64275C0D" w14:textId="77777777" w:rsidR="004956D9" w:rsidRDefault="004956D9">
      <w:pPr>
        <w:rPr>
          <w:rFonts w:ascii="Times New Roman" w:hAnsi="Times New Roman" w:cs="Times New Roman"/>
          <w:sz w:val="24"/>
          <w:szCs w:val="24"/>
        </w:rPr>
      </w:pPr>
    </w:p>
    <w:p w14:paraId="55035D93" w14:textId="77777777" w:rsidR="004956D9" w:rsidRDefault="004956D9">
      <w:pPr>
        <w:rPr>
          <w:rFonts w:ascii="Times New Roman" w:hAnsi="Times New Roman" w:cs="Times New Roman"/>
          <w:sz w:val="24"/>
          <w:szCs w:val="24"/>
        </w:rPr>
      </w:pPr>
    </w:p>
    <w:p w14:paraId="7D29BE18" w14:textId="77777777" w:rsidR="004956D9" w:rsidRDefault="004956D9">
      <w:pPr>
        <w:rPr>
          <w:rFonts w:ascii="Times New Roman" w:hAnsi="Times New Roman" w:cs="Times New Roman"/>
          <w:sz w:val="24"/>
          <w:szCs w:val="24"/>
        </w:rPr>
      </w:pPr>
    </w:p>
    <w:p w14:paraId="456E9BED" w14:textId="77777777" w:rsidR="004956D9" w:rsidRDefault="004956D9">
      <w:pPr>
        <w:rPr>
          <w:rFonts w:ascii="Times New Roman" w:hAnsi="Times New Roman" w:cs="Times New Roman"/>
          <w:sz w:val="24"/>
          <w:szCs w:val="24"/>
        </w:rPr>
      </w:pPr>
    </w:p>
    <w:p w14:paraId="3F609AA8" w14:textId="77777777" w:rsidR="004956D9" w:rsidRDefault="004956D9">
      <w:pPr>
        <w:rPr>
          <w:rFonts w:ascii="Times New Roman" w:hAnsi="Times New Roman" w:cs="Times New Roman"/>
          <w:sz w:val="24"/>
          <w:szCs w:val="24"/>
        </w:rPr>
      </w:pPr>
    </w:p>
    <w:p w14:paraId="7819E469" w14:textId="77777777" w:rsidR="004956D9" w:rsidRDefault="004956D9">
      <w:pPr>
        <w:rPr>
          <w:rFonts w:ascii="Times New Roman" w:hAnsi="Times New Roman" w:cs="Times New Roman"/>
          <w:sz w:val="24"/>
          <w:szCs w:val="24"/>
        </w:rPr>
      </w:pPr>
    </w:p>
    <w:p w14:paraId="145C97FE" w14:textId="77777777" w:rsidR="004956D9" w:rsidRDefault="004956D9">
      <w:pPr>
        <w:rPr>
          <w:rFonts w:ascii="Times New Roman" w:hAnsi="Times New Roman" w:cs="Times New Roman"/>
          <w:sz w:val="24"/>
          <w:szCs w:val="24"/>
        </w:rPr>
      </w:pPr>
    </w:p>
    <w:p w14:paraId="3F3FAAE3" w14:textId="77777777" w:rsidR="004956D9" w:rsidRDefault="004956D9">
      <w:pPr>
        <w:rPr>
          <w:rFonts w:ascii="Times New Roman" w:hAnsi="Times New Roman" w:cs="Times New Roman"/>
          <w:sz w:val="24"/>
          <w:szCs w:val="24"/>
        </w:rPr>
      </w:pPr>
    </w:p>
    <w:p w14:paraId="088BA87A" w14:textId="77777777" w:rsidR="004956D9" w:rsidRDefault="004956D9">
      <w:pPr>
        <w:rPr>
          <w:rFonts w:ascii="Times New Roman" w:hAnsi="Times New Roman" w:cs="Times New Roman"/>
          <w:sz w:val="24"/>
          <w:szCs w:val="24"/>
        </w:rPr>
      </w:pPr>
    </w:p>
    <w:p w14:paraId="70CAF3E9" w14:textId="77777777" w:rsidR="004956D9" w:rsidRPr="004956D9" w:rsidRDefault="004956D9">
      <w:pPr>
        <w:rPr>
          <w:rFonts w:ascii="Times New Roman" w:hAnsi="Times New Roman" w:cs="Times New Roman"/>
          <w:b/>
          <w:bCs/>
          <w:sz w:val="24"/>
          <w:szCs w:val="24"/>
        </w:rPr>
      </w:pPr>
      <w:r w:rsidRPr="004956D9">
        <w:rPr>
          <w:rFonts w:ascii="Times New Roman" w:hAnsi="Times New Roman" w:cs="Times New Roman"/>
          <w:b/>
          <w:bCs/>
          <w:sz w:val="24"/>
          <w:szCs w:val="24"/>
        </w:rPr>
        <w:lastRenderedPageBreak/>
        <w:t>References</w:t>
      </w:r>
    </w:p>
    <w:sdt>
      <w:sdtPr>
        <w:rPr>
          <w:rFonts w:ascii="Times New Roman" w:hAnsi="Times New Roman" w:cs="Times New Roman"/>
          <w:sz w:val="24"/>
          <w:szCs w:val="24"/>
        </w:rPr>
        <w:tag w:val="MENDELEY_BIBLIOGRAPHY"/>
        <w:id w:val="-967204405"/>
        <w:placeholder>
          <w:docPart w:val="DefaultPlaceholder_-1854013440"/>
        </w:placeholder>
      </w:sdtPr>
      <w:sdtContent>
        <w:p w14:paraId="601E2A4C" w14:textId="77777777" w:rsidR="004956D9" w:rsidRPr="004956D9" w:rsidRDefault="004956D9" w:rsidP="004956D9">
          <w:pPr>
            <w:autoSpaceDE w:val="0"/>
            <w:autoSpaceDN w:val="0"/>
            <w:ind w:hanging="640"/>
            <w:jc w:val="both"/>
            <w:divId w:val="1010643671"/>
            <w:rPr>
              <w:rFonts w:ascii="Times New Roman" w:eastAsia="Times New Roman" w:hAnsi="Times New Roman" w:cs="Times New Roman"/>
              <w:sz w:val="24"/>
              <w:szCs w:val="24"/>
            </w:rPr>
          </w:pPr>
          <w:r w:rsidRPr="004956D9">
            <w:rPr>
              <w:rFonts w:ascii="Times New Roman" w:eastAsia="Times New Roman" w:hAnsi="Times New Roman" w:cs="Times New Roman"/>
              <w:sz w:val="24"/>
              <w:szCs w:val="24"/>
            </w:rPr>
            <w:t xml:space="preserve">1. </w:t>
          </w:r>
          <w:r w:rsidRPr="004956D9">
            <w:rPr>
              <w:rFonts w:ascii="Times New Roman" w:eastAsia="Times New Roman" w:hAnsi="Times New Roman" w:cs="Times New Roman"/>
              <w:sz w:val="24"/>
              <w:szCs w:val="24"/>
            </w:rPr>
            <w:tab/>
            <w:t xml:space="preserve">Qing Z-X, Yang P, Tang Q, Cheng P, Liu X-B, Zheng Y, et al. </w:t>
          </w:r>
          <w:proofErr w:type="spellStart"/>
          <w:r w:rsidRPr="004956D9">
            <w:rPr>
              <w:rFonts w:ascii="Times New Roman" w:eastAsia="Times New Roman" w:hAnsi="Times New Roman" w:cs="Times New Roman"/>
              <w:sz w:val="24"/>
              <w:szCs w:val="24"/>
            </w:rPr>
            <w:t>Isoquinoline</w:t>
          </w:r>
          <w:proofErr w:type="spellEnd"/>
          <w:r w:rsidRPr="004956D9">
            <w:rPr>
              <w:rFonts w:ascii="Times New Roman" w:eastAsia="Times New Roman" w:hAnsi="Times New Roman" w:cs="Times New Roman"/>
              <w:sz w:val="24"/>
              <w:szCs w:val="24"/>
            </w:rPr>
            <w:t xml:space="preserve"> Alkaloids and Their Antiviral, Antibacterial, and Antifungal Activities and Structure-activity Relationship. Current Organic Chemistry. 2017;21. doi:10.2174/1385272821666170207114214</w:t>
          </w:r>
        </w:p>
        <w:p w14:paraId="00498CF1" w14:textId="77777777" w:rsidR="004956D9" w:rsidRPr="004956D9" w:rsidRDefault="004956D9" w:rsidP="004956D9">
          <w:pPr>
            <w:autoSpaceDE w:val="0"/>
            <w:autoSpaceDN w:val="0"/>
            <w:ind w:hanging="640"/>
            <w:jc w:val="both"/>
            <w:divId w:val="1881746770"/>
            <w:rPr>
              <w:rFonts w:ascii="Times New Roman" w:eastAsia="Times New Roman" w:hAnsi="Times New Roman" w:cs="Times New Roman"/>
              <w:sz w:val="24"/>
              <w:szCs w:val="24"/>
            </w:rPr>
          </w:pPr>
          <w:r w:rsidRPr="004956D9">
            <w:rPr>
              <w:rFonts w:ascii="Times New Roman" w:eastAsia="Times New Roman" w:hAnsi="Times New Roman" w:cs="Times New Roman"/>
              <w:sz w:val="24"/>
              <w:szCs w:val="24"/>
            </w:rPr>
            <w:t xml:space="preserve">2. </w:t>
          </w:r>
          <w:r w:rsidRPr="004956D9">
            <w:rPr>
              <w:rFonts w:ascii="Times New Roman" w:eastAsia="Times New Roman" w:hAnsi="Times New Roman" w:cs="Times New Roman"/>
              <w:sz w:val="24"/>
              <w:szCs w:val="24"/>
            </w:rPr>
            <w:tab/>
            <w:t xml:space="preserve">Kashiwada Y, </w:t>
          </w:r>
          <w:proofErr w:type="spellStart"/>
          <w:r w:rsidRPr="004956D9">
            <w:rPr>
              <w:rFonts w:ascii="Times New Roman" w:eastAsia="Times New Roman" w:hAnsi="Times New Roman" w:cs="Times New Roman"/>
              <w:sz w:val="24"/>
              <w:szCs w:val="24"/>
            </w:rPr>
            <w:t>Aoshima</w:t>
          </w:r>
          <w:proofErr w:type="spellEnd"/>
          <w:r w:rsidRPr="004956D9">
            <w:rPr>
              <w:rFonts w:ascii="Times New Roman" w:eastAsia="Times New Roman" w:hAnsi="Times New Roman" w:cs="Times New Roman"/>
              <w:sz w:val="24"/>
              <w:szCs w:val="24"/>
            </w:rPr>
            <w:t xml:space="preserve"> A, </w:t>
          </w:r>
          <w:proofErr w:type="spellStart"/>
          <w:r w:rsidRPr="004956D9">
            <w:rPr>
              <w:rFonts w:ascii="Times New Roman" w:eastAsia="Times New Roman" w:hAnsi="Times New Roman" w:cs="Times New Roman"/>
              <w:sz w:val="24"/>
              <w:szCs w:val="24"/>
            </w:rPr>
            <w:t>Ikeshiro</w:t>
          </w:r>
          <w:proofErr w:type="spellEnd"/>
          <w:r w:rsidRPr="004956D9">
            <w:rPr>
              <w:rFonts w:ascii="Times New Roman" w:eastAsia="Times New Roman" w:hAnsi="Times New Roman" w:cs="Times New Roman"/>
              <w:sz w:val="24"/>
              <w:szCs w:val="24"/>
            </w:rPr>
            <w:t xml:space="preserve"> Y, Chen YP, Furukawa H, </w:t>
          </w:r>
          <w:proofErr w:type="spellStart"/>
          <w:r w:rsidRPr="004956D9">
            <w:rPr>
              <w:rFonts w:ascii="Times New Roman" w:eastAsia="Times New Roman" w:hAnsi="Times New Roman" w:cs="Times New Roman"/>
              <w:sz w:val="24"/>
              <w:szCs w:val="24"/>
            </w:rPr>
            <w:t>Itoigawa</w:t>
          </w:r>
          <w:proofErr w:type="spellEnd"/>
          <w:r w:rsidRPr="004956D9">
            <w:rPr>
              <w:rFonts w:ascii="Times New Roman" w:eastAsia="Times New Roman" w:hAnsi="Times New Roman" w:cs="Times New Roman"/>
              <w:sz w:val="24"/>
              <w:szCs w:val="24"/>
            </w:rPr>
            <w:t xml:space="preserve"> M, et al. Anti-HIV </w:t>
          </w:r>
          <w:proofErr w:type="spellStart"/>
          <w:r w:rsidRPr="004956D9">
            <w:rPr>
              <w:rFonts w:ascii="Times New Roman" w:eastAsia="Times New Roman" w:hAnsi="Times New Roman" w:cs="Times New Roman"/>
              <w:sz w:val="24"/>
              <w:szCs w:val="24"/>
            </w:rPr>
            <w:t>benzylisoquinoline</w:t>
          </w:r>
          <w:proofErr w:type="spellEnd"/>
          <w:r w:rsidRPr="004956D9">
            <w:rPr>
              <w:rFonts w:ascii="Times New Roman" w:eastAsia="Times New Roman" w:hAnsi="Times New Roman" w:cs="Times New Roman"/>
              <w:sz w:val="24"/>
              <w:szCs w:val="24"/>
            </w:rPr>
            <w:t xml:space="preserve"> alkaloids and flavonoids from the leaves of Nelumbo nucifera, and structure-activity correlations with related alkaloids. Bioorganic and Medicinal Chemistry. 2005;13: 443–448. </w:t>
          </w:r>
          <w:proofErr w:type="gramStart"/>
          <w:r w:rsidRPr="004956D9">
            <w:rPr>
              <w:rFonts w:ascii="Times New Roman" w:eastAsia="Times New Roman" w:hAnsi="Times New Roman" w:cs="Times New Roman"/>
              <w:sz w:val="24"/>
              <w:szCs w:val="24"/>
            </w:rPr>
            <w:t>doi:10.1016/J.BMC</w:t>
          </w:r>
          <w:proofErr w:type="gramEnd"/>
          <w:r w:rsidRPr="004956D9">
            <w:rPr>
              <w:rFonts w:ascii="Times New Roman" w:eastAsia="Times New Roman" w:hAnsi="Times New Roman" w:cs="Times New Roman"/>
              <w:sz w:val="24"/>
              <w:szCs w:val="24"/>
            </w:rPr>
            <w:t>.2004.10.020</w:t>
          </w:r>
        </w:p>
        <w:p w14:paraId="20B0992C" w14:textId="77777777" w:rsidR="004956D9" w:rsidRPr="004956D9" w:rsidRDefault="004956D9" w:rsidP="004956D9">
          <w:pPr>
            <w:autoSpaceDE w:val="0"/>
            <w:autoSpaceDN w:val="0"/>
            <w:ind w:hanging="640"/>
            <w:jc w:val="both"/>
            <w:divId w:val="1029723089"/>
            <w:rPr>
              <w:rFonts w:ascii="Times New Roman" w:eastAsia="Times New Roman" w:hAnsi="Times New Roman" w:cs="Times New Roman"/>
              <w:sz w:val="24"/>
              <w:szCs w:val="24"/>
            </w:rPr>
          </w:pPr>
          <w:r w:rsidRPr="004956D9">
            <w:rPr>
              <w:rFonts w:ascii="Times New Roman" w:eastAsia="Times New Roman" w:hAnsi="Times New Roman" w:cs="Times New Roman"/>
              <w:sz w:val="24"/>
              <w:szCs w:val="24"/>
            </w:rPr>
            <w:t xml:space="preserve">3. </w:t>
          </w:r>
          <w:r w:rsidRPr="004956D9">
            <w:rPr>
              <w:rFonts w:ascii="Times New Roman" w:eastAsia="Times New Roman" w:hAnsi="Times New Roman" w:cs="Times New Roman"/>
              <w:sz w:val="24"/>
              <w:szCs w:val="24"/>
            </w:rPr>
            <w:tab/>
            <w:t xml:space="preserve">Nawawi A, Ma CM, Nakamura N, Hattori M, Kurokawa M, Shiraki K, et al. Anti-herpes simplex virus activity of alkaloids isolated from Stephania </w:t>
          </w:r>
          <w:proofErr w:type="spellStart"/>
          <w:r w:rsidRPr="004956D9">
            <w:rPr>
              <w:rFonts w:ascii="Times New Roman" w:eastAsia="Times New Roman" w:hAnsi="Times New Roman" w:cs="Times New Roman"/>
              <w:sz w:val="24"/>
              <w:szCs w:val="24"/>
            </w:rPr>
            <w:t>cepharantha</w:t>
          </w:r>
          <w:proofErr w:type="spellEnd"/>
          <w:r w:rsidRPr="004956D9">
            <w:rPr>
              <w:rFonts w:ascii="Times New Roman" w:eastAsia="Times New Roman" w:hAnsi="Times New Roman" w:cs="Times New Roman"/>
              <w:sz w:val="24"/>
              <w:szCs w:val="24"/>
            </w:rPr>
            <w:t>. Biological &amp; pharmaceutical bulletin. 1999;22: 268–274. doi:10.1248/BPB.22.268</w:t>
          </w:r>
        </w:p>
        <w:p w14:paraId="31F0F97D" w14:textId="77777777" w:rsidR="004956D9" w:rsidRPr="004956D9" w:rsidRDefault="004956D9" w:rsidP="004956D9">
          <w:pPr>
            <w:autoSpaceDE w:val="0"/>
            <w:autoSpaceDN w:val="0"/>
            <w:ind w:hanging="640"/>
            <w:jc w:val="both"/>
            <w:divId w:val="648288712"/>
            <w:rPr>
              <w:rFonts w:ascii="Times New Roman" w:eastAsia="Times New Roman" w:hAnsi="Times New Roman" w:cs="Times New Roman"/>
              <w:sz w:val="24"/>
              <w:szCs w:val="24"/>
            </w:rPr>
          </w:pPr>
          <w:r w:rsidRPr="004956D9">
            <w:rPr>
              <w:rFonts w:ascii="Times New Roman" w:eastAsia="Times New Roman" w:hAnsi="Times New Roman" w:cs="Times New Roman"/>
              <w:sz w:val="24"/>
              <w:szCs w:val="24"/>
            </w:rPr>
            <w:t xml:space="preserve">4. </w:t>
          </w:r>
          <w:r w:rsidRPr="004956D9">
            <w:rPr>
              <w:rFonts w:ascii="Times New Roman" w:eastAsia="Times New Roman" w:hAnsi="Times New Roman" w:cs="Times New Roman"/>
              <w:sz w:val="24"/>
              <w:szCs w:val="24"/>
            </w:rPr>
            <w:tab/>
            <w:t xml:space="preserve">Wan Z, Lu Y, Liao Q, Wu Y, Chen X. </w:t>
          </w:r>
          <w:proofErr w:type="spellStart"/>
          <w:r w:rsidRPr="004956D9">
            <w:rPr>
              <w:rFonts w:ascii="Times New Roman" w:eastAsia="Times New Roman" w:hAnsi="Times New Roman" w:cs="Times New Roman"/>
              <w:sz w:val="24"/>
              <w:szCs w:val="24"/>
            </w:rPr>
            <w:t>Fangchinoline</w:t>
          </w:r>
          <w:proofErr w:type="spellEnd"/>
          <w:r w:rsidRPr="004956D9">
            <w:rPr>
              <w:rFonts w:ascii="Times New Roman" w:eastAsia="Times New Roman" w:hAnsi="Times New Roman" w:cs="Times New Roman"/>
              <w:sz w:val="24"/>
              <w:szCs w:val="24"/>
            </w:rPr>
            <w:t xml:space="preserve"> inhibits human immunodeficiency virus type 1 replication by interfering with gp160 proteolytic processing. </w:t>
          </w:r>
          <w:proofErr w:type="spellStart"/>
          <w:r w:rsidRPr="004956D9">
            <w:rPr>
              <w:rFonts w:ascii="Times New Roman" w:eastAsia="Times New Roman" w:hAnsi="Times New Roman" w:cs="Times New Roman"/>
              <w:sz w:val="24"/>
              <w:szCs w:val="24"/>
            </w:rPr>
            <w:t>PloS</w:t>
          </w:r>
          <w:proofErr w:type="spellEnd"/>
          <w:r w:rsidRPr="004956D9">
            <w:rPr>
              <w:rFonts w:ascii="Times New Roman" w:eastAsia="Times New Roman" w:hAnsi="Times New Roman" w:cs="Times New Roman"/>
              <w:sz w:val="24"/>
              <w:szCs w:val="24"/>
            </w:rPr>
            <w:t xml:space="preserve"> one. 2012;7. </w:t>
          </w:r>
          <w:proofErr w:type="gramStart"/>
          <w:r w:rsidRPr="004956D9">
            <w:rPr>
              <w:rFonts w:ascii="Times New Roman" w:eastAsia="Times New Roman" w:hAnsi="Times New Roman" w:cs="Times New Roman"/>
              <w:sz w:val="24"/>
              <w:szCs w:val="24"/>
            </w:rPr>
            <w:t>doi:10.1371/JOURNAL.PONE</w:t>
          </w:r>
          <w:proofErr w:type="gramEnd"/>
          <w:r w:rsidRPr="004956D9">
            <w:rPr>
              <w:rFonts w:ascii="Times New Roman" w:eastAsia="Times New Roman" w:hAnsi="Times New Roman" w:cs="Times New Roman"/>
              <w:sz w:val="24"/>
              <w:szCs w:val="24"/>
            </w:rPr>
            <w:t>.0039225</w:t>
          </w:r>
        </w:p>
        <w:p w14:paraId="04A003BC" w14:textId="77777777" w:rsidR="004956D9" w:rsidRPr="004956D9" w:rsidRDefault="004956D9" w:rsidP="004956D9">
          <w:pPr>
            <w:autoSpaceDE w:val="0"/>
            <w:autoSpaceDN w:val="0"/>
            <w:ind w:hanging="640"/>
            <w:jc w:val="both"/>
            <w:divId w:val="519244526"/>
            <w:rPr>
              <w:rFonts w:ascii="Times New Roman" w:eastAsia="Times New Roman" w:hAnsi="Times New Roman" w:cs="Times New Roman"/>
              <w:sz w:val="24"/>
              <w:szCs w:val="24"/>
            </w:rPr>
          </w:pPr>
          <w:r w:rsidRPr="004956D9">
            <w:rPr>
              <w:rFonts w:ascii="Times New Roman" w:eastAsia="Times New Roman" w:hAnsi="Times New Roman" w:cs="Times New Roman"/>
              <w:sz w:val="24"/>
              <w:szCs w:val="24"/>
            </w:rPr>
            <w:t xml:space="preserve">5. </w:t>
          </w:r>
          <w:r w:rsidRPr="004956D9">
            <w:rPr>
              <w:rFonts w:ascii="Times New Roman" w:eastAsia="Times New Roman" w:hAnsi="Times New Roman" w:cs="Times New Roman"/>
              <w:sz w:val="24"/>
              <w:szCs w:val="24"/>
            </w:rPr>
            <w:tab/>
            <w:t xml:space="preserve">Ma CM, Nakamura N, Miyashiro H, Hattori M, Komatsu K, Kawahata T, et al. Screening of Chinese and Mongolian herbal drugs for anti-human immunodeficiency virus type 1 (HIV-1) activity. Phytotherapy </w:t>
          </w:r>
          <w:proofErr w:type="gramStart"/>
          <w:r w:rsidRPr="004956D9">
            <w:rPr>
              <w:rFonts w:ascii="Times New Roman" w:eastAsia="Times New Roman" w:hAnsi="Times New Roman" w:cs="Times New Roman"/>
              <w:sz w:val="24"/>
              <w:szCs w:val="24"/>
            </w:rPr>
            <w:t>research :</w:t>
          </w:r>
          <w:proofErr w:type="gramEnd"/>
          <w:r w:rsidRPr="004956D9">
            <w:rPr>
              <w:rFonts w:ascii="Times New Roman" w:eastAsia="Times New Roman" w:hAnsi="Times New Roman" w:cs="Times New Roman"/>
              <w:sz w:val="24"/>
              <w:szCs w:val="24"/>
            </w:rPr>
            <w:t xml:space="preserve"> PTR. 2002;16: 186–189. doi:10.1002/PTR.922</w:t>
          </w:r>
        </w:p>
        <w:p w14:paraId="09BBF62D" w14:textId="77777777" w:rsidR="004956D9" w:rsidRPr="004956D9" w:rsidRDefault="004956D9" w:rsidP="004956D9">
          <w:pPr>
            <w:autoSpaceDE w:val="0"/>
            <w:autoSpaceDN w:val="0"/>
            <w:ind w:hanging="640"/>
            <w:jc w:val="both"/>
            <w:divId w:val="1561136313"/>
            <w:rPr>
              <w:rFonts w:ascii="Times New Roman" w:eastAsia="Times New Roman" w:hAnsi="Times New Roman" w:cs="Times New Roman"/>
              <w:sz w:val="24"/>
              <w:szCs w:val="24"/>
            </w:rPr>
          </w:pPr>
          <w:r w:rsidRPr="004956D9">
            <w:rPr>
              <w:rFonts w:ascii="Times New Roman" w:eastAsia="Times New Roman" w:hAnsi="Times New Roman" w:cs="Times New Roman"/>
              <w:sz w:val="24"/>
              <w:szCs w:val="24"/>
            </w:rPr>
            <w:t xml:space="preserve">6. </w:t>
          </w:r>
          <w:r w:rsidRPr="004956D9">
            <w:rPr>
              <w:rFonts w:ascii="Times New Roman" w:eastAsia="Times New Roman" w:hAnsi="Times New Roman" w:cs="Times New Roman"/>
              <w:sz w:val="24"/>
              <w:szCs w:val="24"/>
            </w:rPr>
            <w:tab/>
          </w:r>
          <w:proofErr w:type="spellStart"/>
          <w:r w:rsidRPr="004956D9">
            <w:rPr>
              <w:rFonts w:ascii="Times New Roman" w:eastAsia="Times New Roman" w:hAnsi="Times New Roman" w:cs="Times New Roman"/>
              <w:sz w:val="24"/>
              <w:szCs w:val="24"/>
            </w:rPr>
            <w:t>Otshudi</w:t>
          </w:r>
          <w:proofErr w:type="spellEnd"/>
          <w:r w:rsidRPr="004956D9">
            <w:rPr>
              <w:rFonts w:ascii="Times New Roman" w:eastAsia="Times New Roman" w:hAnsi="Times New Roman" w:cs="Times New Roman"/>
              <w:sz w:val="24"/>
              <w:szCs w:val="24"/>
            </w:rPr>
            <w:t xml:space="preserve"> AL, Apers S, Pieters L, Claeys M, </w:t>
          </w:r>
          <w:proofErr w:type="spellStart"/>
          <w:r w:rsidRPr="004956D9">
            <w:rPr>
              <w:rFonts w:ascii="Times New Roman" w:eastAsia="Times New Roman" w:hAnsi="Times New Roman" w:cs="Times New Roman"/>
              <w:sz w:val="24"/>
              <w:szCs w:val="24"/>
            </w:rPr>
            <w:t>Pannecouque</w:t>
          </w:r>
          <w:proofErr w:type="spellEnd"/>
          <w:r w:rsidRPr="004956D9">
            <w:rPr>
              <w:rFonts w:ascii="Times New Roman" w:eastAsia="Times New Roman" w:hAnsi="Times New Roman" w:cs="Times New Roman"/>
              <w:sz w:val="24"/>
              <w:szCs w:val="24"/>
            </w:rPr>
            <w:t xml:space="preserve"> C, De Clercq E, et al. Biologically active </w:t>
          </w:r>
          <w:proofErr w:type="spellStart"/>
          <w:r w:rsidRPr="004956D9">
            <w:rPr>
              <w:rFonts w:ascii="Times New Roman" w:eastAsia="Times New Roman" w:hAnsi="Times New Roman" w:cs="Times New Roman"/>
              <w:sz w:val="24"/>
              <w:szCs w:val="24"/>
            </w:rPr>
            <w:t>bisbenzylisoquinoline</w:t>
          </w:r>
          <w:proofErr w:type="spellEnd"/>
          <w:r w:rsidRPr="004956D9">
            <w:rPr>
              <w:rFonts w:ascii="Times New Roman" w:eastAsia="Times New Roman" w:hAnsi="Times New Roman" w:cs="Times New Roman"/>
              <w:sz w:val="24"/>
              <w:szCs w:val="24"/>
            </w:rPr>
            <w:t xml:space="preserve"> alkaloids from the root bark of </w:t>
          </w:r>
          <w:proofErr w:type="spellStart"/>
          <w:r w:rsidRPr="004956D9">
            <w:rPr>
              <w:rFonts w:ascii="Times New Roman" w:eastAsia="Times New Roman" w:hAnsi="Times New Roman" w:cs="Times New Roman"/>
              <w:sz w:val="24"/>
              <w:szCs w:val="24"/>
            </w:rPr>
            <w:t>Epinetrum</w:t>
          </w:r>
          <w:proofErr w:type="spellEnd"/>
          <w:r w:rsidRPr="004956D9">
            <w:rPr>
              <w:rFonts w:ascii="Times New Roman" w:eastAsia="Times New Roman" w:hAnsi="Times New Roman" w:cs="Times New Roman"/>
              <w:sz w:val="24"/>
              <w:szCs w:val="24"/>
            </w:rPr>
            <w:t xml:space="preserve"> </w:t>
          </w:r>
          <w:proofErr w:type="spellStart"/>
          <w:r w:rsidRPr="004956D9">
            <w:rPr>
              <w:rFonts w:ascii="Times New Roman" w:eastAsia="Times New Roman" w:hAnsi="Times New Roman" w:cs="Times New Roman"/>
              <w:sz w:val="24"/>
              <w:szCs w:val="24"/>
            </w:rPr>
            <w:t>villosum</w:t>
          </w:r>
          <w:proofErr w:type="spellEnd"/>
          <w:r w:rsidRPr="004956D9">
            <w:rPr>
              <w:rFonts w:ascii="Times New Roman" w:eastAsia="Times New Roman" w:hAnsi="Times New Roman" w:cs="Times New Roman"/>
              <w:sz w:val="24"/>
              <w:szCs w:val="24"/>
            </w:rPr>
            <w:t xml:space="preserve">. Journal of Ethnopharmacology. 2005;102: 89–94. </w:t>
          </w:r>
          <w:proofErr w:type="gramStart"/>
          <w:r w:rsidRPr="004956D9">
            <w:rPr>
              <w:rFonts w:ascii="Times New Roman" w:eastAsia="Times New Roman" w:hAnsi="Times New Roman" w:cs="Times New Roman"/>
              <w:sz w:val="24"/>
              <w:szCs w:val="24"/>
            </w:rPr>
            <w:t>doi:10.1016/j.jep</w:t>
          </w:r>
          <w:proofErr w:type="gramEnd"/>
          <w:r w:rsidRPr="004956D9">
            <w:rPr>
              <w:rFonts w:ascii="Times New Roman" w:eastAsia="Times New Roman" w:hAnsi="Times New Roman" w:cs="Times New Roman"/>
              <w:sz w:val="24"/>
              <w:szCs w:val="24"/>
            </w:rPr>
            <w:t>.2005.05.021</w:t>
          </w:r>
        </w:p>
        <w:p w14:paraId="0ADFDCA4" w14:textId="77777777" w:rsidR="004956D9" w:rsidRPr="004956D9" w:rsidRDefault="004956D9" w:rsidP="004956D9">
          <w:pPr>
            <w:autoSpaceDE w:val="0"/>
            <w:autoSpaceDN w:val="0"/>
            <w:ind w:hanging="640"/>
            <w:jc w:val="both"/>
            <w:divId w:val="263345863"/>
            <w:rPr>
              <w:rFonts w:ascii="Times New Roman" w:eastAsia="Times New Roman" w:hAnsi="Times New Roman" w:cs="Times New Roman"/>
              <w:sz w:val="24"/>
              <w:szCs w:val="24"/>
            </w:rPr>
          </w:pPr>
          <w:r w:rsidRPr="004956D9">
            <w:rPr>
              <w:rFonts w:ascii="Times New Roman" w:eastAsia="Times New Roman" w:hAnsi="Times New Roman" w:cs="Times New Roman"/>
              <w:sz w:val="24"/>
              <w:szCs w:val="24"/>
            </w:rPr>
            <w:t xml:space="preserve">7. </w:t>
          </w:r>
          <w:r w:rsidRPr="004956D9">
            <w:rPr>
              <w:rFonts w:ascii="Times New Roman" w:eastAsia="Times New Roman" w:hAnsi="Times New Roman" w:cs="Times New Roman"/>
              <w:sz w:val="24"/>
              <w:szCs w:val="24"/>
            </w:rPr>
            <w:tab/>
            <w:t xml:space="preserve">Zeng X, Dong Y, Sheng G, Dong X, Sun X, Fu J. Isolation and structure determination of anti-influenza component from Mahonia </w:t>
          </w:r>
          <w:proofErr w:type="spellStart"/>
          <w:r w:rsidRPr="004956D9">
            <w:rPr>
              <w:rFonts w:ascii="Times New Roman" w:eastAsia="Times New Roman" w:hAnsi="Times New Roman" w:cs="Times New Roman"/>
              <w:sz w:val="24"/>
              <w:szCs w:val="24"/>
            </w:rPr>
            <w:t>bealei</w:t>
          </w:r>
          <w:proofErr w:type="spellEnd"/>
          <w:r w:rsidRPr="004956D9">
            <w:rPr>
              <w:rFonts w:ascii="Times New Roman" w:eastAsia="Times New Roman" w:hAnsi="Times New Roman" w:cs="Times New Roman"/>
              <w:sz w:val="24"/>
              <w:szCs w:val="24"/>
            </w:rPr>
            <w:t xml:space="preserve">. Journal of ethnopharmacology. 2006;108: 317–319. </w:t>
          </w:r>
          <w:proofErr w:type="gramStart"/>
          <w:r w:rsidRPr="004956D9">
            <w:rPr>
              <w:rFonts w:ascii="Times New Roman" w:eastAsia="Times New Roman" w:hAnsi="Times New Roman" w:cs="Times New Roman"/>
              <w:sz w:val="24"/>
              <w:szCs w:val="24"/>
            </w:rPr>
            <w:t>doi:10.1016/J.JEP</w:t>
          </w:r>
          <w:proofErr w:type="gramEnd"/>
          <w:r w:rsidRPr="004956D9">
            <w:rPr>
              <w:rFonts w:ascii="Times New Roman" w:eastAsia="Times New Roman" w:hAnsi="Times New Roman" w:cs="Times New Roman"/>
              <w:sz w:val="24"/>
              <w:szCs w:val="24"/>
            </w:rPr>
            <w:t>.2006.05.014</w:t>
          </w:r>
        </w:p>
        <w:p w14:paraId="49202D36" w14:textId="77777777" w:rsidR="004956D9" w:rsidRPr="004956D9" w:rsidRDefault="004956D9" w:rsidP="004956D9">
          <w:pPr>
            <w:autoSpaceDE w:val="0"/>
            <w:autoSpaceDN w:val="0"/>
            <w:ind w:hanging="640"/>
            <w:jc w:val="both"/>
            <w:divId w:val="564531272"/>
            <w:rPr>
              <w:rFonts w:ascii="Times New Roman" w:eastAsia="Times New Roman" w:hAnsi="Times New Roman" w:cs="Times New Roman"/>
              <w:sz w:val="24"/>
              <w:szCs w:val="24"/>
            </w:rPr>
          </w:pPr>
          <w:r w:rsidRPr="004956D9">
            <w:rPr>
              <w:rFonts w:ascii="Times New Roman" w:eastAsia="Times New Roman" w:hAnsi="Times New Roman" w:cs="Times New Roman"/>
              <w:sz w:val="24"/>
              <w:szCs w:val="24"/>
            </w:rPr>
            <w:t xml:space="preserve">8. </w:t>
          </w:r>
          <w:r w:rsidRPr="004956D9">
            <w:rPr>
              <w:rFonts w:ascii="Times New Roman" w:eastAsia="Times New Roman" w:hAnsi="Times New Roman" w:cs="Times New Roman"/>
              <w:sz w:val="24"/>
              <w:szCs w:val="24"/>
            </w:rPr>
            <w:tab/>
          </w:r>
          <w:proofErr w:type="spellStart"/>
          <w:r w:rsidRPr="004956D9">
            <w:rPr>
              <w:rFonts w:ascii="Times New Roman" w:eastAsia="Times New Roman" w:hAnsi="Times New Roman" w:cs="Times New Roman"/>
              <w:sz w:val="24"/>
              <w:szCs w:val="24"/>
            </w:rPr>
            <w:t>Boustie</w:t>
          </w:r>
          <w:proofErr w:type="spellEnd"/>
          <w:r w:rsidRPr="004956D9">
            <w:rPr>
              <w:rFonts w:ascii="Times New Roman" w:eastAsia="Times New Roman" w:hAnsi="Times New Roman" w:cs="Times New Roman"/>
              <w:sz w:val="24"/>
              <w:szCs w:val="24"/>
            </w:rPr>
            <w:t xml:space="preserve"> J, </w:t>
          </w:r>
          <w:proofErr w:type="spellStart"/>
          <w:r w:rsidRPr="004956D9">
            <w:rPr>
              <w:rFonts w:ascii="Times New Roman" w:eastAsia="Times New Roman" w:hAnsi="Times New Roman" w:cs="Times New Roman"/>
              <w:sz w:val="24"/>
              <w:szCs w:val="24"/>
            </w:rPr>
            <w:t>Stigliani</w:t>
          </w:r>
          <w:proofErr w:type="spellEnd"/>
          <w:r w:rsidRPr="004956D9">
            <w:rPr>
              <w:rFonts w:ascii="Times New Roman" w:eastAsia="Times New Roman" w:hAnsi="Times New Roman" w:cs="Times New Roman"/>
              <w:sz w:val="24"/>
              <w:szCs w:val="24"/>
            </w:rPr>
            <w:t xml:space="preserve"> JL, </w:t>
          </w:r>
          <w:proofErr w:type="spellStart"/>
          <w:r w:rsidRPr="004956D9">
            <w:rPr>
              <w:rFonts w:ascii="Times New Roman" w:eastAsia="Times New Roman" w:hAnsi="Times New Roman" w:cs="Times New Roman"/>
              <w:sz w:val="24"/>
              <w:szCs w:val="24"/>
            </w:rPr>
            <w:t>Montanha</w:t>
          </w:r>
          <w:proofErr w:type="spellEnd"/>
          <w:r w:rsidRPr="004956D9">
            <w:rPr>
              <w:rFonts w:ascii="Times New Roman" w:eastAsia="Times New Roman" w:hAnsi="Times New Roman" w:cs="Times New Roman"/>
              <w:sz w:val="24"/>
              <w:szCs w:val="24"/>
            </w:rPr>
            <w:t xml:space="preserve"> J, Amoros M, </w:t>
          </w:r>
          <w:proofErr w:type="spellStart"/>
          <w:r w:rsidRPr="004956D9">
            <w:rPr>
              <w:rFonts w:ascii="Times New Roman" w:eastAsia="Times New Roman" w:hAnsi="Times New Roman" w:cs="Times New Roman"/>
              <w:sz w:val="24"/>
              <w:szCs w:val="24"/>
            </w:rPr>
            <w:t>Payard</w:t>
          </w:r>
          <w:proofErr w:type="spellEnd"/>
          <w:r w:rsidRPr="004956D9">
            <w:rPr>
              <w:rFonts w:ascii="Times New Roman" w:eastAsia="Times New Roman" w:hAnsi="Times New Roman" w:cs="Times New Roman"/>
              <w:sz w:val="24"/>
              <w:szCs w:val="24"/>
            </w:rPr>
            <w:t xml:space="preserve"> M, </w:t>
          </w:r>
          <w:proofErr w:type="spellStart"/>
          <w:r w:rsidRPr="004956D9">
            <w:rPr>
              <w:rFonts w:ascii="Times New Roman" w:eastAsia="Times New Roman" w:hAnsi="Times New Roman" w:cs="Times New Roman"/>
              <w:sz w:val="24"/>
              <w:szCs w:val="24"/>
            </w:rPr>
            <w:t>Girret</w:t>
          </w:r>
          <w:proofErr w:type="spellEnd"/>
          <w:r w:rsidRPr="004956D9">
            <w:rPr>
              <w:rFonts w:ascii="Times New Roman" w:eastAsia="Times New Roman" w:hAnsi="Times New Roman" w:cs="Times New Roman"/>
              <w:sz w:val="24"/>
              <w:szCs w:val="24"/>
            </w:rPr>
            <w:t xml:space="preserve"> L. </w:t>
          </w:r>
          <w:proofErr w:type="spellStart"/>
          <w:r w:rsidRPr="004956D9">
            <w:rPr>
              <w:rFonts w:ascii="Times New Roman" w:eastAsia="Times New Roman" w:hAnsi="Times New Roman" w:cs="Times New Roman"/>
              <w:sz w:val="24"/>
              <w:szCs w:val="24"/>
            </w:rPr>
            <w:t>Antipoliovirus</w:t>
          </w:r>
          <w:proofErr w:type="spellEnd"/>
          <w:r w:rsidRPr="004956D9">
            <w:rPr>
              <w:rFonts w:ascii="Times New Roman" w:eastAsia="Times New Roman" w:hAnsi="Times New Roman" w:cs="Times New Roman"/>
              <w:sz w:val="24"/>
              <w:szCs w:val="24"/>
            </w:rPr>
            <w:t xml:space="preserve"> structure - Activity relationships of some aporphine alkaloids. Journal of Natural Products. 1998;61: 480–484. doi:10.1021/NP970382V</w:t>
          </w:r>
        </w:p>
        <w:p w14:paraId="72733BD8" w14:textId="77777777" w:rsidR="004956D9" w:rsidRPr="004956D9" w:rsidRDefault="004956D9" w:rsidP="004956D9">
          <w:pPr>
            <w:autoSpaceDE w:val="0"/>
            <w:autoSpaceDN w:val="0"/>
            <w:ind w:hanging="640"/>
            <w:jc w:val="both"/>
            <w:divId w:val="703948767"/>
            <w:rPr>
              <w:rFonts w:ascii="Times New Roman" w:eastAsia="Times New Roman" w:hAnsi="Times New Roman" w:cs="Times New Roman"/>
              <w:sz w:val="24"/>
              <w:szCs w:val="24"/>
            </w:rPr>
          </w:pPr>
          <w:r w:rsidRPr="004956D9">
            <w:rPr>
              <w:rFonts w:ascii="Times New Roman" w:eastAsia="Times New Roman" w:hAnsi="Times New Roman" w:cs="Times New Roman"/>
              <w:sz w:val="24"/>
              <w:szCs w:val="24"/>
            </w:rPr>
            <w:t xml:space="preserve">9. </w:t>
          </w:r>
          <w:r w:rsidRPr="004956D9">
            <w:rPr>
              <w:rFonts w:ascii="Times New Roman" w:eastAsia="Times New Roman" w:hAnsi="Times New Roman" w:cs="Times New Roman"/>
              <w:sz w:val="24"/>
              <w:szCs w:val="24"/>
            </w:rPr>
            <w:tab/>
            <w:t>Perez G. RM. Antiviral activity of compounds isolated from plants. Pharmaceutical Biology. 2003;41: 107–157. doi:10.1076/phbi.41.2.107.14240</w:t>
          </w:r>
        </w:p>
        <w:p w14:paraId="49CBB565" w14:textId="77777777" w:rsidR="004956D9" w:rsidRPr="004956D9" w:rsidRDefault="004956D9" w:rsidP="004956D9">
          <w:pPr>
            <w:autoSpaceDE w:val="0"/>
            <w:autoSpaceDN w:val="0"/>
            <w:ind w:hanging="640"/>
            <w:jc w:val="both"/>
            <w:divId w:val="2079008574"/>
            <w:rPr>
              <w:rFonts w:ascii="Times New Roman" w:eastAsia="Times New Roman" w:hAnsi="Times New Roman" w:cs="Times New Roman"/>
              <w:sz w:val="24"/>
              <w:szCs w:val="24"/>
            </w:rPr>
          </w:pPr>
          <w:r w:rsidRPr="004956D9">
            <w:rPr>
              <w:rFonts w:ascii="Times New Roman" w:eastAsia="Times New Roman" w:hAnsi="Times New Roman" w:cs="Times New Roman"/>
              <w:sz w:val="24"/>
              <w:szCs w:val="24"/>
            </w:rPr>
            <w:t xml:space="preserve">10. </w:t>
          </w:r>
          <w:r w:rsidRPr="004956D9">
            <w:rPr>
              <w:rFonts w:ascii="Times New Roman" w:eastAsia="Times New Roman" w:hAnsi="Times New Roman" w:cs="Times New Roman"/>
              <w:sz w:val="24"/>
              <w:szCs w:val="24"/>
            </w:rPr>
            <w:tab/>
          </w:r>
          <w:proofErr w:type="spellStart"/>
          <w:r w:rsidRPr="004956D9">
            <w:rPr>
              <w:rFonts w:ascii="Times New Roman" w:eastAsia="Times New Roman" w:hAnsi="Times New Roman" w:cs="Times New Roman"/>
              <w:sz w:val="24"/>
              <w:szCs w:val="24"/>
            </w:rPr>
            <w:t>Bodiwala</w:t>
          </w:r>
          <w:proofErr w:type="spellEnd"/>
          <w:r w:rsidRPr="004956D9">
            <w:rPr>
              <w:rFonts w:ascii="Times New Roman" w:eastAsia="Times New Roman" w:hAnsi="Times New Roman" w:cs="Times New Roman"/>
              <w:sz w:val="24"/>
              <w:szCs w:val="24"/>
            </w:rPr>
            <w:t xml:space="preserve"> HS, Sabde S, Mitra D, Bhutani KK, Singh IP. Synthesis of 9-substituted derivatives of berberine as anti-HIV agents. European Journal of Medicinal Chemistry. 2011;46: 1045–1049. </w:t>
          </w:r>
          <w:proofErr w:type="gramStart"/>
          <w:r w:rsidRPr="004956D9">
            <w:rPr>
              <w:rFonts w:ascii="Times New Roman" w:eastAsia="Times New Roman" w:hAnsi="Times New Roman" w:cs="Times New Roman"/>
              <w:sz w:val="24"/>
              <w:szCs w:val="24"/>
            </w:rPr>
            <w:t>doi:10.1016/j.ejmech</w:t>
          </w:r>
          <w:proofErr w:type="gramEnd"/>
          <w:r w:rsidRPr="004956D9">
            <w:rPr>
              <w:rFonts w:ascii="Times New Roman" w:eastAsia="Times New Roman" w:hAnsi="Times New Roman" w:cs="Times New Roman"/>
              <w:sz w:val="24"/>
              <w:szCs w:val="24"/>
            </w:rPr>
            <w:t>.2011.01.016</w:t>
          </w:r>
        </w:p>
        <w:p w14:paraId="26FABB22" w14:textId="77777777" w:rsidR="004956D9" w:rsidRPr="004956D9" w:rsidRDefault="004956D9" w:rsidP="004956D9">
          <w:pPr>
            <w:autoSpaceDE w:val="0"/>
            <w:autoSpaceDN w:val="0"/>
            <w:ind w:hanging="640"/>
            <w:jc w:val="both"/>
            <w:divId w:val="355469337"/>
            <w:rPr>
              <w:rFonts w:ascii="Times New Roman" w:eastAsia="Times New Roman" w:hAnsi="Times New Roman" w:cs="Times New Roman"/>
              <w:sz w:val="24"/>
              <w:szCs w:val="24"/>
            </w:rPr>
          </w:pPr>
          <w:r w:rsidRPr="004956D9">
            <w:rPr>
              <w:rFonts w:ascii="Times New Roman" w:eastAsia="Times New Roman" w:hAnsi="Times New Roman" w:cs="Times New Roman"/>
              <w:sz w:val="24"/>
              <w:szCs w:val="24"/>
            </w:rPr>
            <w:lastRenderedPageBreak/>
            <w:t xml:space="preserve">11. </w:t>
          </w:r>
          <w:r w:rsidRPr="004956D9">
            <w:rPr>
              <w:rFonts w:ascii="Times New Roman" w:eastAsia="Times New Roman" w:hAnsi="Times New Roman" w:cs="Times New Roman"/>
              <w:sz w:val="24"/>
              <w:szCs w:val="24"/>
            </w:rPr>
            <w:tab/>
            <w:t>Ng TB, Huang B, Fong WP, Yeung HW. Anti-human immunodeficiency virus (anti-HIV) natural products with special emphasis on HIV reverse transcriptase inhibitors. Life Sciences. 1997;61: 933–949. doi:10.1016/S0024-3205(97)00245-2</w:t>
          </w:r>
        </w:p>
        <w:p w14:paraId="7BE9E037" w14:textId="77777777" w:rsidR="004956D9" w:rsidRPr="004956D9" w:rsidRDefault="004956D9" w:rsidP="004956D9">
          <w:pPr>
            <w:autoSpaceDE w:val="0"/>
            <w:autoSpaceDN w:val="0"/>
            <w:ind w:hanging="640"/>
            <w:jc w:val="both"/>
            <w:divId w:val="797532109"/>
            <w:rPr>
              <w:rFonts w:ascii="Times New Roman" w:eastAsia="Times New Roman" w:hAnsi="Times New Roman" w:cs="Times New Roman"/>
              <w:sz w:val="24"/>
              <w:szCs w:val="24"/>
            </w:rPr>
          </w:pPr>
          <w:r w:rsidRPr="004956D9">
            <w:rPr>
              <w:rFonts w:ascii="Times New Roman" w:eastAsia="Times New Roman" w:hAnsi="Times New Roman" w:cs="Times New Roman"/>
              <w:sz w:val="24"/>
              <w:szCs w:val="24"/>
            </w:rPr>
            <w:t xml:space="preserve">12. </w:t>
          </w:r>
          <w:r w:rsidRPr="004956D9">
            <w:rPr>
              <w:rFonts w:ascii="Times New Roman" w:eastAsia="Times New Roman" w:hAnsi="Times New Roman" w:cs="Times New Roman"/>
              <w:sz w:val="24"/>
              <w:szCs w:val="24"/>
            </w:rPr>
            <w:tab/>
            <w:t>El Sayed KA. Natural products as antiviral agents. Studies in Natural Products Chemistry. 2000;24: 473–572. doi:10.1016/S1572-5995(00)80051-4</w:t>
          </w:r>
        </w:p>
        <w:p w14:paraId="564B8827" w14:textId="77777777" w:rsidR="004956D9" w:rsidRPr="004956D9" w:rsidRDefault="004956D9" w:rsidP="004956D9">
          <w:pPr>
            <w:autoSpaceDE w:val="0"/>
            <w:autoSpaceDN w:val="0"/>
            <w:ind w:hanging="640"/>
            <w:jc w:val="both"/>
            <w:divId w:val="1733311270"/>
            <w:rPr>
              <w:rFonts w:ascii="Times New Roman" w:eastAsia="Times New Roman" w:hAnsi="Times New Roman" w:cs="Times New Roman"/>
              <w:sz w:val="24"/>
              <w:szCs w:val="24"/>
            </w:rPr>
          </w:pPr>
          <w:r w:rsidRPr="004956D9">
            <w:rPr>
              <w:rFonts w:ascii="Times New Roman" w:eastAsia="Times New Roman" w:hAnsi="Times New Roman" w:cs="Times New Roman"/>
              <w:sz w:val="24"/>
              <w:szCs w:val="24"/>
            </w:rPr>
            <w:t xml:space="preserve">13. </w:t>
          </w:r>
          <w:r w:rsidRPr="004956D9">
            <w:rPr>
              <w:rFonts w:ascii="Times New Roman" w:eastAsia="Times New Roman" w:hAnsi="Times New Roman" w:cs="Times New Roman"/>
              <w:sz w:val="24"/>
              <w:szCs w:val="24"/>
            </w:rPr>
            <w:tab/>
            <w:t xml:space="preserve">Bufo SA, Karaman R. Herbivores, Cancerous Cells and Pathogens. Toxins. 2019;11: 1–28. </w:t>
          </w:r>
        </w:p>
        <w:p w14:paraId="2AB328D8" w14:textId="77777777" w:rsidR="004956D9" w:rsidRPr="004956D9" w:rsidRDefault="004956D9" w:rsidP="004956D9">
          <w:pPr>
            <w:autoSpaceDE w:val="0"/>
            <w:autoSpaceDN w:val="0"/>
            <w:ind w:hanging="640"/>
            <w:jc w:val="both"/>
            <w:divId w:val="852231891"/>
            <w:rPr>
              <w:rFonts w:ascii="Times New Roman" w:eastAsia="Times New Roman" w:hAnsi="Times New Roman" w:cs="Times New Roman"/>
              <w:sz w:val="24"/>
              <w:szCs w:val="24"/>
            </w:rPr>
          </w:pPr>
          <w:r w:rsidRPr="004956D9">
            <w:rPr>
              <w:rFonts w:ascii="Times New Roman" w:eastAsia="Times New Roman" w:hAnsi="Times New Roman" w:cs="Times New Roman"/>
              <w:sz w:val="24"/>
              <w:szCs w:val="24"/>
            </w:rPr>
            <w:t xml:space="preserve">14. </w:t>
          </w:r>
          <w:r w:rsidRPr="004956D9">
            <w:rPr>
              <w:rFonts w:ascii="Times New Roman" w:eastAsia="Times New Roman" w:hAnsi="Times New Roman" w:cs="Times New Roman"/>
              <w:sz w:val="24"/>
              <w:szCs w:val="24"/>
            </w:rPr>
            <w:tab/>
            <w:t xml:space="preserve">Li HL, Han T, Liu RH, Zhang C, Chen HS, Zhang WD. Alkaloids from Corydalis </w:t>
          </w:r>
          <w:proofErr w:type="spellStart"/>
          <w:r w:rsidRPr="004956D9">
            <w:rPr>
              <w:rFonts w:ascii="Times New Roman" w:eastAsia="Times New Roman" w:hAnsi="Times New Roman" w:cs="Times New Roman"/>
              <w:sz w:val="24"/>
              <w:szCs w:val="24"/>
            </w:rPr>
            <w:t>saxicola</w:t>
          </w:r>
          <w:proofErr w:type="spellEnd"/>
          <w:r w:rsidRPr="004956D9">
            <w:rPr>
              <w:rFonts w:ascii="Times New Roman" w:eastAsia="Times New Roman" w:hAnsi="Times New Roman" w:cs="Times New Roman"/>
              <w:sz w:val="24"/>
              <w:szCs w:val="24"/>
            </w:rPr>
            <w:t xml:space="preserve"> and their anti-hepatitis B virus activity. Chemistry and Biodiversity. 2008;5: 777–783. doi:10.1002/CBDV.200890074</w:t>
          </w:r>
        </w:p>
        <w:p w14:paraId="3632B6CB" w14:textId="77777777" w:rsidR="004956D9" w:rsidRPr="004956D9" w:rsidRDefault="004956D9" w:rsidP="004956D9">
          <w:pPr>
            <w:autoSpaceDE w:val="0"/>
            <w:autoSpaceDN w:val="0"/>
            <w:ind w:hanging="640"/>
            <w:jc w:val="both"/>
            <w:divId w:val="1612056991"/>
            <w:rPr>
              <w:rFonts w:ascii="Times New Roman" w:eastAsia="Times New Roman" w:hAnsi="Times New Roman" w:cs="Times New Roman"/>
              <w:sz w:val="24"/>
              <w:szCs w:val="24"/>
            </w:rPr>
          </w:pPr>
          <w:r w:rsidRPr="004956D9">
            <w:rPr>
              <w:rFonts w:ascii="Times New Roman" w:eastAsia="Times New Roman" w:hAnsi="Times New Roman" w:cs="Times New Roman"/>
              <w:sz w:val="24"/>
              <w:szCs w:val="24"/>
            </w:rPr>
            <w:t xml:space="preserve">15. </w:t>
          </w:r>
          <w:r w:rsidRPr="004956D9">
            <w:rPr>
              <w:rFonts w:ascii="Times New Roman" w:eastAsia="Times New Roman" w:hAnsi="Times New Roman" w:cs="Times New Roman"/>
              <w:sz w:val="24"/>
              <w:szCs w:val="24"/>
            </w:rPr>
            <w:tab/>
          </w:r>
          <w:proofErr w:type="spellStart"/>
          <w:r w:rsidRPr="004956D9">
            <w:rPr>
              <w:rFonts w:ascii="Times New Roman" w:eastAsia="Times New Roman" w:hAnsi="Times New Roman" w:cs="Times New Roman"/>
              <w:sz w:val="24"/>
              <w:szCs w:val="24"/>
            </w:rPr>
            <w:t>Aljofan</w:t>
          </w:r>
          <w:proofErr w:type="spellEnd"/>
          <w:r w:rsidRPr="004956D9">
            <w:rPr>
              <w:rFonts w:ascii="Times New Roman" w:eastAsia="Times New Roman" w:hAnsi="Times New Roman" w:cs="Times New Roman"/>
              <w:sz w:val="24"/>
              <w:szCs w:val="24"/>
            </w:rPr>
            <w:t xml:space="preserve"> M, Netter HJ, </w:t>
          </w:r>
          <w:proofErr w:type="spellStart"/>
          <w:r w:rsidRPr="004956D9">
            <w:rPr>
              <w:rFonts w:ascii="Times New Roman" w:eastAsia="Times New Roman" w:hAnsi="Times New Roman" w:cs="Times New Roman"/>
              <w:sz w:val="24"/>
              <w:szCs w:val="24"/>
            </w:rPr>
            <w:t>Aljarbou</w:t>
          </w:r>
          <w:proofErr w:type="spellEnd"/>
          <w:r w:rsidRPr="004956D9">
            <w:rPr>
              <w:rFonts w:ascii="Times New Roman" w:eastAsia="Times New Roman" w:hAnsi="Times New Roman" w:cs="Times New Roman"/>
              <w:sz w:val="24"/>
              <w:szCs w:val="24"/>
            </w:rPr>
            <w:t xml:space="preserve"> AN, </w:t>
          </w:r>
          <w:proofErr w:type="spellStart"/>
          <w:r w:rsidRPr="004956D9">
            <w:rPr>
              <w:rFonts w:ascii="Times New Roman" w:eastAsia="Times New Roman" w:hAnsi="Times New Roman" w:cs="Times New Roman"/>
              <w:sz w:val="24"/>
              <w:szCs w:val="24"/>
            </w:rPr>
            <w:t>Hadda</w:t>
          </w:r>
          <w:proofErr w:type="spellEnd"/>
          <w:r w:rsidRPr="004956D9">
            <w:rPr>
              <w:rFonts w:ascii="Times New Roman" w:eastAsia="Times New Roman" w:hAnsi="Times New Roman" w:cs="Times New Roman"/>
              <w:sz w:val="24"/>
              <w:szCs w:val="24"/>
            </w:rPr>
            <w:t xml:space="preserve"> T Ben, Orhan IE, Sener B, et al. Anti-hepatitis B activity of </w:t>
          </w:r>
          <w:proofErr w:type="spellStart"/>
          <w:r w:rsidRPr="004956D9">
            <w:rPr>
              <w:rFonts w:ascii="Times New Roman" w:eastAsia="Times New Roman" w:hAnsi="Times New Roman" w:cs="Times New Roman"/>
              <w:sz w:val="24"/>
              <w:szCs w:val="24"/>
            </w:rPr>
            <w:t>isoquinoline</w:t>
          </w:r>
          <w:proofErr w:type="spellEnd"/>
          <w:r w:rsidRPr="004956D9">
            <w:rPr>
              <w:rFonts w:ascii="Times New Roman" w:eastAsia="Times New Roman" w:hAnsi="Times New Roman" w:cs="Times New Roman"/>
              <w:sz w:val="24"/>
              <w:szCs w:val="24"/>
            </w:rPr>
            <w:t xml:space="preserve"> alkaloids of plant origin. Archives of Virology. 2014;159: 1119–1128. doi:10.1007/S00705-013-1937-7</w:t>
          </w:r>
        </w:p>
        <w:p w14:paraId="529B58CB" w14:textId="77777777" w:rsidR="004956D9" w:rsidRPr="004956D9" w:rsidRDefault="004956D9" w:rsidP="004956D9">
          <w:pPr>
            <w:autoSpaceDE w:val="0"/>
            <w:autoSpaceDN w:val="0"/>
            <w:ind w:hanging="640"/>
            <w:jc w:val="both"/>
            <w:divId w:val="745885123"/>
            <w:rPr>
              <w:rFonts w:ascii="Times New Roman" w:eastAsia="Times New Roman" w:hAnsi="Times New Roman" w:cs="Times New Roman"/>
              <w:sz w:val="24"/>
              <w:szCs w:val="24"/>
            </w:rPr>
          </w:pPr>
          <w:r w:rsidRPr="004956D9">
            <w:rPr>
              <w:rFonts w:ascii="Times New Roman" w:eastAsia="Times New Roman" w:hAnsi="Times New Roman" w:cs="Times New Roman"/>
              <w:sz w:val="24"/>
              <w:szCs w:val="24"/>
            </w:rPr>
            <w:t xml:space="preserve">16. </w:t>
          </w:r>
          <w:r w:rsidRPr="004956D9">
            <w:rPr>
              <w:rFonts w:ascii="Times New Roman" w:eastAsia="Times New Roman" w:hAnsi="Times New Roman" w:cs="Times New Roman"/>
              <w:sz w:val="24"/>
              <w:szCs w:val="24"/>
            </w:rPr>
            <w:tab/>
            <w:t>Cheng T-J, Goodsell D, Kan C-C. Identification of Sanguinarine as a Novel HIV Protease Inhibitor from High-Throughput Screening of 2,000 Drugs and Natural Products with a Cell-Based Assay. Letters in Drug Design &amp; Discovery. 2005;2: 364–371. doi:10.2174/1570180054405811</w:t>
          </w:r>
        </w:p>
        <w:p w14:paraId="2CAA55CA" w14:textId="77777777" w:rsidR="004956D9" w:rsidRPr="004956D9" w:rsidRDefault="004956D9" w:rsidP="004956D9">
          <w:pPr>
            <w:autoSpaceDE w:val="0"/>
            <w:autoSpaceDN w:val="0"/>
            <w:ind w:hanging="640"/>
            <w:jc w:val="both"/>
            <w:divId w:val="1182624243"/>
            <w:rPr>
              <w:rFonts w:ascii="Times New Roman" w:eastAsia="Times New Roman" w:hAnsi="Times New Roman" w:cs="Times New Roman"/>
              <w:sz w:val="24"/>
              <w:szCs w:val="24"/>
            </w:rPr>
          </w:pPr>
          <w:r w:rsidRPr="004956D9">
            <w:rPr>
              <w:rFonts w:ascii="Times New Roman" w:eastAsia="Times New Roman" w:hAnsi="Times New Roman" w:cs="Times New Roman"/>
              <w:sz w:val="24"/>
              <w:szCs w:val="24"/>
            </w:rPr>
            <w:t xml:space="preserve">17. </w:t>
          </w:r>
          <w:r w:rsidRPr="004956D9">
            <w:rPr>
              <w:rFonts w:ascii="Times New Roman" w:eastAsia="Times New Roman" w:hAnsi="Times New Roman" w:cs="Times New Roman"/>
              <w:sz w:val="24"/>
              <w:szCs w:val="24"/>
            </w:rPr>
            <w:tab/>
            <w:t xml:space="preserve">Tan GT, Miller JF, Kinghorn AD, Hughes SH, Pezzuto JM. HIV-1 and HIV-2 reverse </w:t>
          </w:r>
          <w:proofErr w:type="spellStart"/>
          <w:r w:rsidRPr="004956D9">
            <w:rPr>
              <w:rFonts w:ascii="Times New Roman" w:eastAsia="Times New Roman" w:hAnsi="Times New Roman" w:cs="Times New Roman"/>
              <w:sz w:val="24"/>
              <w:szCs w:val="24"/>
            </w:rPr>
            <w:t>transcriptases</w:t>
          </w:r>
          <w:proofErr w:type="spellEnd"/>
          <w:r w:rsidRPr="004956D9">
            <w:rPr>
              <w:rFonts w:ascii="Times New Roman" w:eastAsia="Times New Roman" w:hAnsi="Times New Roman" w:cs="Times New Roman"/>
              <w:sz w:val="24"/>
              <w:szCs w:val="24"/>
            </w:rPr>
            <w:t>: A comparative study of sensitivity to inhibition by selected natural products. Biochemical and Biophysical Research Communications. 1992;185: 370–378. doi:10.1016/S0006-291</w:t>
          </w:r>
          <w:proofErr w:type="gramStart"/>
          <w:r w:rsidRPr="004956D9">
            <w:rPr>
              <w:rFonts w:ascii="Times New Roman" w:eastAsia="Times New Roman" w:hAnsi="Times New Roman" w:cs="Times New Roman"/>
              <w:sz w:val="24"/>
              <w:szCs w:val="24"/>
            </w:rPr>
            <w:t>X(</w:t>
          </w:r>
          <w:proofErr w:type="gramEnd"/>
          <w:r w:rsidRPr="004956D9">
            <w:rPr>
              <w:rFonts w:ascii="Times New Roman" w:eastAsia="Times New Roman" w:hAnsi="Times New Roman" w:cs="Times New Roman"/>
              <w:sz w:val="24"/>
              <w:szCs w:val="24"/>
            </w:rPr>
            <w:t>05)80995-7</w:t>
          </w:r>
        </w:p>
        <w:p w14:paraId="1DA9EB65" w14:textId="77777777" w:rsidR="004956D9" w:rsidRPr="004956D9" w:rsidRDefault="004956D9" w:rsidP="004956D9">
          <w:pPr>
            <w:autoSpaceDE w:val="0"/>
            <w:autoSpaceDN w:val="0"/>
            <w:ind w:hanging="640"/>
            <w:jc w:val="both"/>
            <w:divId w:val="602348564"/>
            <w:rPr>
              <w:rFonts w:ascii="Times New Roman" w:eastAsia="Times New Roman" w:hAnsi="Times New Roman" w:cs="Times New Roman"/>
              <w:sz w:val="24"/>
              <w:szCs w:val="24"/>
            </w:rPr>
          </w:pPr>
          <w:r w:rsidRPr="004956D9">
            <w:rPr>
              <w:rFonts w:ascii="Times New Roman" w:eastAsia="Times New Roman" w:hAnsi="Times New Roman" w:cs="Times New Roman"/>
              <w:sz w:val="24"/>
              <w:szCs w:val="24"/>
            </w:rPr>
            <w:t xml:space="preserve">18. </w:t>
          </w:r>
          <w:r w:rsidRPr="004956D9">
            <w:rPr>
              <w:rFonts w:ascii="Times New Roman" w:eastAsia="Times New Roman" w:hAnsi="Times New Roman" w:cs="Times New Roman"/>
              <w:sz w:val="24"/>
              <w:szCs w:val="24"/>
            </w:rPr>
            <w:tab/>
            <w:t>Tan GT, Pezzuto JM, Kinghorn AD, Hughes SH. Evaluation of natural products as inhibitors of human immunodeficiency virus type 1 (hiv-1) reverse transcriptase. Journal of Natural Products. 1991;54: 143–154. doi:10.1021/NP50073A012</w:t>
          </w:r>
        </w:p>
        <w:p w14:paraId="1AB84056" w14:textId="77777777" w:rsidR="004956D9" w:rsidRPr="004956D9" w:rsidRDefault="004956D9" w:rsidP="004956D9">
          <w:pPr>
            <w:autoSpaceDE w:val="0"/>
            <w:autoSpaceDN w:val="0"/>
            <w:ind w:hanging="640"/>
            <w:jc w:val="both"/>
            <w:divId w:val="948465182"/>
            <w:rPr>
              <w:rFonts w:ascii="Times New Roman" w:eastAsia="Times New Roman" w:hAnsi="Times New Roman" w:cs="Times New Roman"/>
              <w:sz w:val="24"/>
              <w:szCs w:val="24"/>
            </w:rPr>
          </w:pPr>
          <w:r w:rsidRPr="004956D9">
            <w:rPr>
              <w:rFonts w:ascii="Times New Roman" w:eastAsia="Times New Roman" w:hAnsi="Times New Roman" w:cs="Times New Roman"/>
              <w:sz w:val="24"/>
              <w:szCs w:val="24"/>
            </w:rPr>
            <w:t xml:space="preserve">19. </w:t>
          </w:r>
          <w:r w:rsidRPr="004956D9">
            <w:rPr>
              <w:rFonts w:ascii="Times New Roman" w:eastAsia="Times New Roman" w:hAnsi="Times New Roman" w:cs="Times New Roman"/>
              <w:sz w:val="24"/>
              <w:szCs w:val="24"/>
            </w:rPr>
            <w:tab/>
            <w:t xml:space="preserve">Orhan I, </w:t>
          </w:r>
          <w:proofErr w:type="spellStart"/>
          <w:r w:rsidRPr="004956D9">
            <w:rPr>
              <w:rFonts w:ascii="Times New Roman" w:eastAsia="Times New Roman" w:hAnsi="Times New Roman" w:cs="Times New Roman"/>
              <w:sz w:val="24"/>
              <w:szCs w:val="24"/>
            </w:rPr>
            <w:t>Özcelik</w:t>
          </w:r>
          <w:proofErr w:type="spellEnd"/>
          <w:r w:rsidRPr="004956D9">
            <w:rPr>
              <w:rFonts w:ascii="Times New Roman" w:eastAsia="Times New Roman" w:hAnsi="Times New Roman" w:cs="Times New Roman"/>
              <w:sz w:val="24"/>
              <w:szCs w:val="24"/>
            </w:rPr>
            <w:t xml:space="preserve"> B, Şener B. Antiviral and Antimicrobial Evaluation of Some Heterocyclic Compounds from Turkish Plants. 2007; 303–323. doi:10.1007/7081_2007_072</w:t>
          </w:r>
        </w:p>
        <w:p w14:paraId="2988D106" w14:textId="77777777" w:rsidR="004956D9" w:rsidRPr="004956D9" w:rsidRDefault="004956D9" w:rsidP="004956D9">
          <w:pPr>
            <w:autoSpaceDE w:val="0"/>
            <w:autoSpaceDN w:val="0"/>
            <w:ind w:hanging="640"/>
            <w:jc w:val="both"/>
            <w:divId w:val="264924566"/>
            <w:rPr>
              <w:rFonts w:ascii="Times New Roman" w:eastAsia="Times New Roman" w:hAnsi="Times New Roman" w:cs="Times New Roman"/>
              <w:sz w:val="24"/>
              <w:szCs w:val="24"/>
            </w:rPr>
          </w:pPr>
          <w:r w:rsidRPr="004956D9">
            <w:rPr>
              <w:rFonts w:ascii="Times New Roman" w:eastAsia="Times New Roman" w:hAnsi="Times New Roman" w:cs="Times New Roman"/>
              <w:sz w:val="24"/>
              <w:szCs w:val="24"/>
            </w:rPr>
            <w:t xml:space="preserve">20. </w:t>
          </w:r>
          <w:r w:rsidRPr="004956D9">
            <w:rPr>
              <w:rFonts w:ascii="Times New Roman" w:eastAsia="Times New Roman" w:hAnsi="Times New Roman" w:cs="Times New Roman"/>
              <w:sz w:val="24"/>
              <w:szCs w:val="24"/>
            </w:rPr>
            <w:tab/>
            <w:t xml:space="preserve">Valadão ALC, Abreu CM, Dias JZ, Arantes P, Verli H, </w:t>
          </w:r>
          <w:proofErr w:type="spellStart"/>
          <w:r w:rsidRPr="004956D9">
            <w:rPr>
              <w:rFonts w:ascii="Times New Roman" w:eastAsia="Times New Roman" w:hAnsi="Times New Roman" w:cs="Times New Roman"/>
              <w:sz w:val="24"/>
              <w:szCs w:val="24"/>
            </w:rPr>
            <w:t>Tanuri</w:t>
          </w:r>
          <w:proofErr w:type="spellEnd"/>
          <w:r w:rsidRPr="004956D9">
            <w:rPr>
              <w:rFonts w:ascii="Times New Roman" w:eastAsia="Times New Roman" w:hAnsi="Times New Roman" w:cs="Times New Roman"/>
              <w:sz w:val="24"/>
              <w:szCs w:val="24"/>
            </w:rPr>
            <w:t xml:space="preserve"> A, et al. Natural plant alkaloid (Emetine) inhibits HIV-1 replication by interfering with reverse transcriptase activity. Molecules. 2015;20: 11474–11489. doi:10.3390/molecules200611474</w:t>
          </w:r>
        </w:p>
        <w:p w14:paraId="00C7AC59" w14:textId="77777777" w:rsidR="004956D9" w:rsidRPr="004956D9" w:rsidRDefault="004956D9" w:rsidP="004956D9">
          <w:pPr>
            <w:autoSpaceDE w:val="0"/>
            <w:autoSpaceDN w:val="0"/>
            <w:ind w:hanging="640"/>
            <w:jc w:val="both"/>
            <w:divId w:val="1071927530"/>
            <w:rPr>
              <w:rFonts w:ascii="Times New Roman" w:eastAsia="Times New Roman" w:hAnsi="Times New Roman" w:cs="Times New Roman"/>
              <w:sz w:val="24"/>
              <w:szCs w:val="24"/>
            </w:rPr>
          </w:pPr>
          <w:r w:rsidRPr="004956D9">
            <w:rPr>
              <w:rFonts w:ascii="Times New Roman" w:eastAsia="Times New Roman" w:hAnsi="Times New Roman" w:cs="Times New Roman"/>
              <w:sz w:val="24"/>
              <w:szCs w:val="24"/>
            </w:rPr>
            <w:t xml:space="preserve">21. </w:t>
          </w:r>
          <w:r w:rsidRPr="004956D9">
            <w:rPr>
              <w:rFonts w:ascii="Times New Roman" w:eastAsia="Times New Roman" w:hAnsi="Times New Roman" w:cs="Times New Roman"/>
              <w:sz w:val="24"/>
              <w:szCs w:val="24"/>
            </w:rPr>
            <w:tab/>
            <w:t>Özçelik B, Kartal M, Orhan I. Cytotoxicity, antiviral and antimicrobial activities of alkaloids, flavonoids, and phenolic acids. Pharmaceutical Biology. 2011;49: 396–402. doi:10.3109/13880209.2010.519390</w:t>
          </w:r>
        </w:p>
        <w:p w14:paraId="072B8BA8" w14:textId="77777777" w:rsidR="004956D9" w:rsidRPr="004956D9" w:rsidRDefault="004956D9" w:rsidP="004956D9">
          <w:pPr>
            <w:autoSpaceDE w:val="0"/>
            <w:autoSpaceDN w:val="0"/>
            <w:ind w:hanging="640"/>
            <w:jc w:val="both"/>
            <w:divId w:val="1034236020"/>
            <w:rPr>
              <w:rFonts w:ascii="Times New Roman" w:eastAsia="Times New Roman" w:hAnsi="Times New Roman" w:cs="Times New Roman"/>
              <w:sz w:val="24"/>
              <w:szCs w:val="24"/>
            </w:rPr>
          </w:pPr>
          <w:r w:rsidRPr="004956D9">
            <w:rPr>
              <w:rFonts w:ascii="Times New Roman" w:eastAsia="Times New Roman" w:hAnsi="Times New Roman" w:cs="Times New Roman"/>
              <w:sz w:val="24"/>
              <w:szCs w:val="24"/>
            </w:rPr>
            <w:lastRenderedPageBreak/>
            <w:t xml:space="preserve">22. </w:t>
          </w:r>
          <w:r w:rsidRPr="004956D9">
            <w:rPr>
              <w:rFonts w:ascii="Times New Roman" w:eastAsia="Times New Roman" w:hAnsi="Times New Roman" w:cs="Times New Roman"/>
              <w:sz w:val="24"/>
              <w:szCs w:val="24"/>
            </w:rPr>
            <w:tab/>
            <w:t xml:space="preserve">Moradi MT, Karimi A, </w:t>
          </w:r>
          <w:proofErr w:type="spellStart"/>
          <w:r w:rsidRPr="004956D9">
            <w:rPr>
              <w:rFonts w:ascii="Times New Roman" w:eastAsia="Times New Roman" w:hAnsi="Times New Roman" w:cs="Times New Roman"/>
              <w:sz w:val="24"/>
              <w:szCs w:val="24"/>
            </w:rPr>
            <w:t>Lorigooini</w:t>
          </w:r>
          <w:proofErr w:type="spellEnd"/>
          <w:r w:rsidRPr="004956D9">
            <w:rPr>
              <w:rFonts w:ascii="Times New Roman" w:eastAsia="Times New Roman" w:hAnsi="Times New Roman" w:cs="Times New Roman"/>
              <w:sz w:val="24"/>
              <w:szCs w:val="24"/>
            </w:rPr>
            <w:t xml:space="preserve"> Z. Alkaloids as the natural anti-influenza virus agents: a systematic review. Toxin Reviews. 2017;37: 11–18. doi:10.1080/15569543.2017.1323338</w:t>
          </w:r>
        </w:p>
        <w:p w14:paraId="2C995DC9" w14:textId="77777777" w:rsidR="004956D9" w:rsidRPr="004956D9" w:rsidRDefault="004956D9" w:rsidP="004956D9">
          <w:pPr>
            <w:autoSpaceDE w:val="0"/>
            <w:autoSpaceDN w:val="0"/>
            <w:ind w:hanging="640"/>
            <w:jc w:val="both"/>
            <w:divId w:val="1647541763"/>
            <w:rPr>
              <w:rFonts w:ascii="Times New Roman" w:eastAsia="Times New Roman" w:hAnsi="Times New Roman" w:cs="Times New Roman"/>
              <w:sz w:val="24"/>
              <w:szCs w:val="24"/>
            </w:rPr>
          </w:pPr>
          <w:r w:rsidRPr="004956D9">
            <w:rPr>
              <w:rFonts w:ascii="Times New Roman" w:eastAsia="Times New Roman" w:hAnsi="Times New Roman" w:cs="Times New Roman"/>
              <w:sz w:val="24"/>
              <w:szCs w:val="24"/>
            </w:rPr>
            <w:t xml:space="preserve">23. </w:t>
          </w:r>
          <w:r w:rsidRPr="004956D9">
            <w:rPr>
              <w:rFonts w:ascii="Times New Roman" w:eastAsia="Times New Roman" w:hAnsi="Times New Roman" w:cs="Times New Roman"/>
              <w:sz w:val="24"/>
              <w:szCs w:val="24"/>
            </w:rPr>
            <w:tab/>
            <w:t xml:space="preserve">Takayama H, </w:t>
          </w:r>
          <w:proofErr w:type="spellStart"/>
          <w:r w:rsidRPr="004956D9">
            <w:rPr>
              <w:rFonts w:ascii="Times New Roman" w:eastAsia="Times New Roman" w:hAnsi="Times New Roman" w:cs="Times New Roman"/>
              <w:sz w:val="24"/>
              <w:szCs w:val="24"/>
            </w:rPr>
            <w:t>Iimura</w:t>
          </w:r>
          <w:proofErr w:type="spellEnd"/>
          <w:r w:rsidRPr="004956D9">
            <w:rPr>
              <w:rFonts w:ascii="Times New Roman" w:eastAsia="Times New Roman" w:hAnsi="Times New Roman" w:cs="Times New Roman"/>
              <w:sz w:val="24"/>
              <w:szCs w:val="24"/>
            </w:rPr>
            <w:t xml:space="preserve"> Y, Kitajima M, Aimi N, Konno K, Inoue H, et al. Discovery of anti-influenza A virus activity of a </w:t>
          </w:r>
          <w:proofErr w:type="spellStart"/>
          <w:r w:rsidRPr="004956D9">
            <w:rPr>
              <w:rFonts w:ascii="Times New Roman" w:eastAsia="Times New Roman" w:hAnsi="Times New Roman" w:cs="Times New Roman"/>
              <w:sz w:val="24"/>
              <w:szCs w:val="24"/>
            </w:rPr>
            <w:t>corynanthe</w:t>
          </w:r>
          <w:proofErr w:type="spellEnd"/>
          <w:r w:rsidRPr="004956D9">
            <w:rPr>
              <w:rFonts w:ascii="Times New Roman" w:eastAsia="Times New Roman" w:hAnsi="Times New Roman" w:cs="Times New Roman"/>
              <w:sz w:val="24"/>
              <w:szCs w:val="24"/>
            </w:rPr>
            <w:t xml:space="preserve">-type indole alkaloid, </w:t>
          </w:r>
          <w:proofErr w:type="spellStart"/>
          <w:r w:rsidRPr="004956D9">
            <w:rPr>
              <w:rFonts w:ascii="Times New Roman" w:eastAsia="Times New Roman" w:hAnsi="Times New Roman" w:cs="Times New Roman"/>
              <w:sz w:val="24"/>
              <w:szCs w:val="24"/>
            </w:rPr>
            <w:t>hirsutine</w:t>
          </w:r>
          <w:proofErr w:type="spellEnd"/>
          <w:r w:rsidRPr="004956D9">
            <w:rPr>
              <w:rFonts w:ascii="Times New Roman" w:eastAsia="Times New Roman" w:hAnsi="Times New Roman" w:cs="Times New Roman"/>
              <w:sz w:val="24"/>
              <w:szCs w:val="24"/>
            </w:rPr>
            <w:t>, in vitro and the structure-activity relationship of natural and synthetic analogs. Bioorganic and Medicinal Chemistry Letters. 1997;7: 3145–3148. doi:10.1016/S0960-894</w:t>
          </w:r>
          <w:proofErr w:type="gramStart"/>
          <w:r w:rsidRPr="004956D9">
            <w:rPr>
              <w:rFonts w:ascii="Times New Roman" w:eastAsia="Times New Roman" w:hAnsi="Times New Roman" w:cs="Times New Roman"/>
              <w:sz w:val="24"/>
              <w:szCs w:val="24"/>
            </w:rPr>
            <w:t>X(</w:t>
          </w:r>
          <w:proofErr w:type="gramEnd"/>
          <w:r w:rsidRPr="004956D9">
            <w:rPr>
              <w:rFonts w:ascii="Times New Roman" w:eastAsia="Times New Roman" w:hAnsi="Times New Roman" w:cs="Times New Roman"/>
              <w:sz w:val="24"/>
              <w:szCs w:val="24"/>
            </w:rPr>
            <w:t>97)10154-8</w:t>
          </w:r>
        </w:p>
        <w:p w14:paraId="12AFBE61" w14:textId="77777777" w:rsidR="004956D9" w:rsidRPr="004956D9" w:rsidRDefault="004956D9" w:rsidP="004956D9">
          <w:pPr>
            <w:autoSpaceDE w:val="0"/>
            <w:autoSpaceDN w:val="0"/>
            <w:ind w:hanging="640"/>
            <w:jc w:val="both"/>
            <w:divId w:val="1926038899"/>
            <w:rPr>
              <w:rFonts w:ascii="Times New Roman" w:eastAsia="Times New Roman" w:hAnsi="Times New Roman" w:cs="Times New Roman"/>
              <w:sz w:val="24"/>
              <w:szCs w:val="24"/>
            </w:rPr>
          </w:pPr>
          <w:r w:rsidRPr="004956D9">
            <w:rPr>
              <w:rFonts w:ascii="Times New Roman" w:eastAsia="Times New Roman" w:hAnsi="Times New Roman" w:cs="Times New Roman"/>
              <w:sz w:val="24"/>
              <w:szCs w:val="24"/>
            </w:rPr>
            <w:t xml:space="preserve">24. </w:t>
          </w:r>
          <w:r w:rsidRPr="004956D9">
            <w:rPr>
              <w:rFonts w:ascii="Times New Roman" w:eastAsia="Times New Roman" w:hAnsi="Times New Roman" w:cs="Times New Roman"/>
              <w:sz w:val="24"/>
              <w:szCs w:val="24"/>
            </w:rPr>
            <w:tab/>
            <w:t>He J, Qi WB, Wang L, Tian J, Jiao PR, Liu GQ, et al. Amaryllidaceae alkaloids inhibit nuclear-to-cytoplasmic export of ribonucleoprotein (RNP) complex of highly pathogenic avian influenza virus H5N1. Influenza and Other Respiratory Viruses. 2013;7: 922–931. doi:10.1111/IRV.12035</w:t>
          </w:r>
        </w:p>
        <w:p w14:paraId="7B273C9B" w14:textId="77777777" w:rsidR="004956D9" w:rsidRPr="004956D9" w:rsidRDefault="004956D9" w:rsidP="004956D9">
          <w:pPr>
            <w:autoSpaceDE w:val="0"/>
            <w:autoSpaceDN w:val="0"/>
            <w:ind w:hanging="640"/>
            <w:jc w:val="both"/>
            <w:divId w:val="452752544"/>
            <w:rPr>
              <w:rFonts w:ascii="Times New Roman" w:eastAsia="Times New Roman" w:hAnsi="Times New Roman" w:cs="Times New Roman"/>
              <w:sz w:val="24"/>
              <w:szCs w:val="24"/>
            </w:rPr>
          </w:pPr>
          <w:r w:rsidRPr="004956D9">
            <w:rPr>
              <w:rFonts w:ascii="Times New Roman" w:eastAsia="Times New Roman" w:hAnsi="Times New Roman" w:cs="Times New Roman"/>
              <w:sz w:val="24"/>
              <w:szCs w:val="24"/>
            </w:rPr>
            <w:t xml:space="preserve">25. </w:t>
          </w:r>
          <w:r w:rsidRPr="004956D9">
            <w:rPr>
              <w:rFonts w:ascii="Times New Roman" w:eastAsia="Times New Roman" w:hAnsi="Times New Roman" w:cs="Times New Roman"/>
              <w:sz w:val="24"/>
              <w:szCs w:val="24"/>
            </w:rPr>
            <w:tab/>
            <w:t>Dang Z, Jung K, Zhu L, Lai W, Xie H, Lee KH, et al. Identification and synthesis of quinolizidines with anti-influenza A virus activity. ACS Medicinal Chemistry Letters. 2014;5: 942–946. doi:10.1021/ML500236N</w:t>
          </w:r>
        </w:p>
        <w:p w14:paraId="2B4CF2B2" w14:textId="77777777" w:rsidR="004956D9" w:rsidRPr="004956D9" w:rsidRDefault="004956D9" w:rsidP="004956D9">
          <w:pPr>
            <w:autoSpaceDE w:val="0"/>
            <w:autoSpaceDN w:val="0"/>
            <w:ind w:hanging="640"/>
            <w:jc w:val="both"/>
            <w:divId w:val="1000741668"/>
            <w:rPr>
              <w:rFonts w:ascii="Times New Roman" w:eastAsia="Times New Roman" w:hAnsi="Times New Roman" w:cs="Times New Roman"/>
              <w:sz w:val="24"/>
              <w:szCs w:val="24"/>
            </w:rPr>
          </w:pPr>
          <w:r w:rsidRPr="004956D9">
            <w:rPr>
              <w:rFonts w:ascii="Times New Roman" w:eastAsia="Times New Roman" w:hAnsi="Times New Roman" w:cs="Times New Roman"/>
              <w:sz w:val="24"/>
              <w:szCs w:val="24"/>
            </w:rPr>
            <w:t xml:space="preserve">26. </w:t>
          </w:r>
          <w:r w:rsidRPr="004956D9">
            <w:rPr>
              <w:rFonts w:ascii="Times New Roman" w:eastAsia="Times New Roman" w:hAnsi="Times New Roman" w:cs="Times New Roman"/>
              <w:sz w:val="24"/>
              <w:szCs w:val="24"/>
            </w:rPr>
            <w:tab/>
            <w:t xml:space="preserve">Pan QM, Li YH, Hua J, Huang FP, Wang HS, Liang D. Antiviral </w:t>
          </w:r>
          <w:proofErr w:type="spellStart"/>
          <w:r w:rsidRPr="004956D9">
            <w:rPr>
              <w:rFonts w:ascii="Times New Roman" w:eastAsia="Times New Roman" w:hAnsi="Times New Roman" w:cs="Times New Roman"/>
              <w:sz w:val="24"/>
              <w:szCs w:val="24"/>
            </w:rPr>
            <w:t>Matrine</w:t>
          </w:r>
          <w:proofErr w:type="spellEnd"/>
          <w:r w:rsidRPr="004956D9">
            <w:rPr>
              <w:rFonts w:ascii="Times New Roman" w:eastAsia="Times New Roman" w:hAnsi="Times New Roman" w:cs="Times New Roman"/>
              <w:sz w:val="24"/>
              <w:szCs w:val="24"/>
            </w:rPr>
            <w:t xml:space="preserve">-Type Alkaloids from the Rhizomes of Sophora </w:t>
          </w:r>
          <w:proofErr w:type="spellStart"/>
          <w:r w:rsidRPr="004956D9">
            <w:rPr>
              <w:rFonts w:ascii="Times New Roman" w:eastAsia="Times New Roman" w:hAnsi="Times New Roman" w:cs="Times New Roman"/>
              <w:sz w:val="24"/>
              <w:szCs w:val="24"/>
            </w:rPr>
            <w:t>tonkinensis</w:t>
          </w:r>
          <w:proofErr w:type="spellEnd"/>
          <w:r w:rsidRPr="004956D9">
            <w:rPr>
              <w:rFonts w:ascii="Times New Roman" w:eastAsia="Times New Roman" w:hAnsi="Times New Roman" w:cs="Times New Roman"/>
              <w:sz w:val="24"/>
              <w:szCs w:val="24"/>
            </w:rPr>
            <w:t xml:space="preserve">. Journal of Natural Products. 2015;78: 1683–1688. </w:t>
          </w:r>
          <w:proofErr w:type="gramStart"/>
          <w:r w:rsidRPr="004956D9">
            <w:rPr>
              <w:rFonts w:ascii="Times New Roman" w:eastAsia="Times New Roman" w:hAnsi="Times New Roman" w:cs="Times New Roman"/>
              <w:sz w:val="24"/>
              <w:szCs w:val="24"/>
            </w:rPr>
            <w:t>doi:10.1021/ACS.JNATPROD</w:t>
          </w:r>
          <w:proofErr w:type="gramEnd"/>
          <w:r w:rsidRPr="004956D9">
            <w:rPr>
              <w:rFonts w:ascii="Times New Roman" w:eastAsia="Times New Roman" w:hAnsi="Times New Roman" w:cs="Times New Roman"/>
              <w:sz w:val="24"/>
              <w:szCs w:val="24"/>
            </w:rPr>
            <w:t>.5B00325</w:t>
          </w:r>
        </w:p>
        <w:p w14:paraId="42075395" w14:textId="77777777" w:rsidR="004956D9" w:rsidRPr="004956D9" w:rsidRDefault="004956D9" w:rsidP="004956D9">
          <w:pPr>
            <w:autoSpaceDE w:val="0"/>
            <w:autoSpaceDN w:val="0"/>
            <w:ind w:hanging="640"/>
            <w:jc w:val="both"/>
            <w:divId w:val="1078668889"/>
            <w:rPr>
              <w:rFonts w:ascii="Times New Roman" w:eastAsia="Times New Roman" w:hAnsi="Times New Roman" w:cs="Times New Roman"/>
              <w:sz w:val="24"/>
              <w:szCs w:val="24"/>
            </w:rPr>
          </w:pPr>
          <w:r w:rsidRPr="004956D9">
            <w:rPr>
              <w:rFonts w:ascii="Times New Roman" w:eastAsia="Times New Roman" w:hAnsi="Times New Roman" w:cs="Times New Roman"/>
              <w:sz w:val="24"/>
              <w:szCs w:val="24"/>
            </w:rPr>
            <w:t xml:space="preserve">27. </w:t>
          </w:r>
          <w:r w:rsidRPr="004956D9">
            <w:rPr>
              <w:rFonts w:ascii="Times New Roman" w:eastAsia="Times New Roman" w:hAnsi="Times New Roman" w:cs="Times New Roman"/>
              <w:sz w:val="24"/>
              <w:szCs w:val="24"/>
            </w:rPr>
            <w:tab/>
            <w:t xml:space="preserve">Chen X, Si L, Liu D, Proksch P, Zhang L, Zhou D, et al. </w:t>
          </w:r>
          <w:proofErr w:type="spellStart"/>
          <w:r w:rsidRPr="004956D9">
            <w:rPr>
              <w:rFonts w:ascii="Times New Roman" w:eastAsia="Times New Roman" w:hAnsi="Times New Roman" w:cs="Times New Roman"/>
              <w:sz w:val="24"/>
              <w:szCs w:val="24"/>
            </w:rPr>
            <w:t>Neoechinulin</w:t>
          </w:r>
          <w:proofErr w:type="spellEnd"/>
          <w:r w:rsidRPr="004956D9">
            <w:rPr>
              <w:rFonts w:ascii="Times New Roman" w:eastAsia="Times New Roman" w:hAnsi="Times New Roman" w:cs="Times New Roman"/>
              <w:sz w:val="24"/>
              <w:szCs w:val="24"/>
            </w:rPr>
            <w:t xml:space="preserve"> B and its analogues as potential entry inhibitors of influenza viruses, targeting viral hemagglutinin. European Journal of Medicinal Chemistry. 2015;93: 182–195. </w:t>
          </w:r>
          <w:proofErr w:type="gramStart"/>
          <w:r w:rsidRPr="004956D9">
            <w:rPr>
              <w:rFonts w:ascii="Times New Roman" w:eastAsia="Times New Roman" w:hAnsi="Times New Roman" w:cs="Times New Roman"/>
              <w:sz w:val="24"/>
              <w:szCs w:val="24"/>
            </w:rPr>
            <w:t>doi:10.1016/j.ejmech</w:t>
          </w:r>
          <w:proofErr w:type="gramEnd"/>
          <w:r w:rsidRPr="004956D9">
            <w:rPr>
              <w:rFonts w:ascii="Times New Roman" w:eastAsia="Times New Roman" w:hAnsi="Times New Roman" w:cs="Times New Roman"/>
              <w:sz w:val="24"/>
              <w:szCs w:val="24"/>
            </w:rPr>
            <w:t>.2015.02.006</w:t>
          </w:r>
        </w:p>
        <w:p w14:paraId="2E1E4875" w14:textId="77777777" w:rsidR="004956D9" w:rsidRPr="004956D9" w:rsidRDefault="004956D9" w:rsidP="004956D9">
          <w:pPr>
            <w:autoSpaceDE w:val="0"/>
            <w:autoSpaceDN w:val="0"/>
            <w:ind w:hanging="640"/>
            <w:jc w:val="both"/>
            <w:divId w:val="548762749"/>
            <w:rPr>
              <w:rFonts w:ascii="Times New Roman" w:eastAsia="Times New Roman" w:hAnsi="Times New Roman" w:cs="Times New Roman"/>
              <w:sz w:val="24"/>
              <w:szCs w:val="24"/>
            </w:rPr>
          </w:pPr>
          <w:r w:rsidRPr="004956D9">
            <w:rPr>
              <w:rFonts w:ascii="Times New Roman" w:eastAsia="Times New Roman" w:hAnsi="Times New Roman" w:cs="Times New Roman"/>
              <w:sz w:val="24"/>
              <w:szCs w:val="24"/>
            </w:rPr>
            <w:t xml:space="preserve">28. </w:t>
          </w:r>
          <w:r w:rsidRPr="004956D9">
            <w:rPr>
              <w:rFonts w:ascii="Times New Roman" w:eastAsia="Times New Roman" w:hAnsi="Times New Roman" w:cs="Times New Roman"/>
              <w:sz w:val="24"/>
              <w:szCs w:val="24"/>
            </w:rPr>
            <w:tab/>
            <w:t xml:space="preserve">Song B, Yang S, Jin L, </w:t>
          </w:r>
          <w:proofErr w:type="spellStart"/>
          <w:r w:rsidRPr="004956D9">
            <w:rPr>
              <w:rFonts w:ascii="Times New Roman" w:eastAsia="Times New Roman" w:hAnsi="Times New Roman" w:cs="Times New Roman"/>
              <w:sz w:val="24"/>
              <w:szCs w:val="24"/>
            </w:rPr>
            <w:t>Bhadury</w:t>
          </w:r>
          <w:proofErr w:type="spellEnd"/>
          <w:r w:rsidRPr="004956D9">
            <w:rPr>
              <w:rFonts w:ascii="Times New Roman" w:eastAsia="Times New Roman" w:hAnsi="Times New Roman" w:cs="Times New Roman"/>
              <w:sz w:val="24"/>
              <w:szCs w:val="24"/>
            </w:rPr>
            <w:t xml:space="preserve"> P. Environment-friendly antiviral agents for plants. 2011. </w:t>
          </w:r>
        </w:p>
        <w:p w14:paraId="34FC1633" w14:textId="5ACE755D" w:rsidR="004956D9" w:rsidRPr="004956D9" w:rsidRDefault="004956D9" w:rsidP="004956D9">
          <w:pPr>
            <w:jc w:val="both"/>
            <w:rPr>
              <w:rFonts w:ascii="Times New Roman" w:hAnsi="Times New Roman" w:cs="Times New Roman"/>
              <w:sz w:val="24"/>
              <w:szCs w:val="24"/>
            </w:rPr>
          </w:pPr>
          <w:r w:rsidRPr="004956D9">
            <w:rPr>
              <w:rFonts w:ascii="Times New Roman" w:eastAsia="Times New Roman" w:hAnsi="Times New Roman" w:cs="Times New Roman"/>
              <w:sz w:val="24"/>
              <w:szCs w:val="24"/>
            </w:rPr>
            <w:t> </w:t>
          </w:r>
        </w:p>
      </w:sdtContent>
    </w:sdt>
    <w:sectPr w:rsidR="004956D9" w:rsidRPr="004956D9">
      <w:headerReference w:type="default" r:id="rId2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9B76CD" w14:textId="77777777" w:rsidR="003C03E6" w:rsidRDefault="003C03E6">
      <w:pPr>
        <w:spacing w:after="0" w:line="240" w:lineRule="auto"/>
      </w:pPr>
      <w:r>
        <w:separator/>
      </w:r>
    </w:p>
  </w:endnote>
  <w:endnote w:type="continuationSeparator" w:id="0">
    <w:p w14:paraId="7D0ACD96" w14:textId="77777777" w:rsidR="003C03E6" w:rsidRDefault="003C03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NewRomanPS-ItalicMT">
    <w:altName w:val="Times New Roman"/>
    <w:panose1 w:val="00000000000000000000"/>
    <w:charset w:val="00"/>
    <w:family w:val="roman"/>
    <w:notTrueType/>
    <w:pitch w:val="default"/>
  </w:font>
  <w:font w:name="Meiryo">
    <w:charset w:val="80"/>
    <w:family w:val="swiss"/>
    <w:pitch w:val="variable"/>
    <w:sig w:usb0="E00002FF" w:usb1="6AC7FFFF"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3B1012" w14:textId="77777777" w:rsidR="003C03E6" w:rsidRDefault="003C03E6">
      <w:pPr>
        <w:spacing w:after="0" w:line="240" w:lineRule="auto"/>
      </w:pPr>
      <w:r>
        <w:separator/>
      </w:r>
    </w:p>
  </w:footnote>
  <w:footnote w:type="continuationSeparator" w:id="0">
    <w:p w14:paraId="39C9AF1D" w14:textId="77777777" w:rsidR="003C03E6" w:rsidRDefault="003C03E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CF1798" w14:textId="77777777" w:rsidR="00285624" w:rsidRDefault="00285624">
    <w:pPr>
      <w:pStyle w:val="Header"/>
    </w:pPr>
  </w:p>
  <w:p w14:paraId="28C8F637" w14:textId="77777777" w:rsidR="00285624" w:rsidRDefault="00285624">
    <w:pPr>
      <w:pStyle w:val="Header"/>
    </w:pPr>
  </w:p>
  <w:p w14:paraId="409A6735" w14:textId="77777777" w:rsidR="00285624" w:rsidRDefault="0028562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705A57"/>
    <w:multiLevelType w:val="multilevel"/>
    <w:tmpl w:val="EDBAA4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792645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83081"/>
    <w:rsid w:val="00006258"/>
    <w:rsid w:val="00011AF8"/>
    <w:rsid w:val="00035A4C"/>
    <w:rsid w:val="00076BA4"/>
    <w:rsid w:val="00081C0A"/>
    <w:rsid w:val="00102BAB"/>
    <w:rsid w:val="001049FE"/>
    <w:rsid w:val="001112BF"/>
    <w:rsid w:val="001146F0"/>
    <w:rsid w:val="00132B82"/>
    <w:rsid w:val="001B0729"/>
    <w:rsid w:val="00247B55"/>
    <w:rsid w:val="00255B9F"/>
    <w:rsid w:val="00256636"/>
    <w:rsid w:val="00285624"/>
    <w:rsid w:val="00290008"/>
    <w:rsid w:val="00295A3A"/>
    <w:rsid w:val="002B31B3"/>
    <w:rsid w:val="002E1F0E"/>
    <w:rsid w:val="00376356"/>
    <w:rsid w:val="00384D47"/>
    <w:rsid w:val="0039155F"/>
    <w:rsid w:val="003C03E6"/>
    <w:rsid w:val="003D0992"/>
    <w:rsid w:val="00443F04"/>
    <w:rsid w:val="00480E0E"/>
    <w:rsid w:val="00492343"/>
    <w:rsid w:val="004956D9"/>
    <w:rsid w:val="004A27E4"/>
    <w:rsid w:val="004E0811"/>
    <w:rsid w:val="00536604"/>
    <w:rsid w:val="005635D1"/>
    <w:rsid w:val="00584606"/>
    <w:rsid w:val="0064725E"/>
    <w:rsid w:val="00687246"/>
    <w:rsid w:val="00730DAA"/>
    <w:rsid w:val="00743B15"/>
    <w:rsid w:val="007C3352"/>
    <w:rsid w:val="00831731"/>
    <w:rsid w:val="0084564F"/>
    <w:rsid w:val="00883081"/>
    <w:rsid w:val="00884985"/>
    <w:rsid w:val="008A2E59"/>
    <w:rsid w:val="008C5B27"/>
    <w:rsid w:val="008E3F87"/>
    <w:rsid w:val="00914507"/>
    <w:rsid w:val="009276D5"/>
    <w:rsid w:val="009327FB"/>
    <w:rsid w:val="009721C5"/>
    <w:rsid w:val="009A294A"/>
    <w:rsid w:val="00A41155"/>
    <w:rsid w:val="00A64AA8"/>
    <w:rsid w:val="00A84EEA"/>
    <w:rsid w:val="00A8541C"/>
    <w:rsid w:val="00A96170"/>
    <w:rsid w:val="00B31DDB"/>
    <w:rsid w:val="00B66BB9"/>
    <w:rsid w:val="00BB6539"/>
    <w:rsid w:val="00BE4DC9"/>
    <w:rsid w:val="00C219AF"/>
    <w:rsid w:val="00CB0AFE"/>
    <w:rsid w:val="00CB1556"/>
    <w:rsid w:val="00CE3FA0"/>
    <w:rsid w:val="00CF1170"/>
    <w:rsid w:val="00D52278"/>
    <w:rsid w:val="00D94649"/>
    <w:rsid w:val="00DD46A6"/>
    <w:rsid w:val="00DF7E39"/>
    <w:rsid w:val="00E133B2"/>
    <w:rsid w:val="00E51AD8"/>
    <w:rsid w:val="00E53347"/>
    <w:rsid w:val="00E901C4"/>
    <w:rsid w:val="00EA3699"/>
    <w:rsid w:val="00EB5AF8"/>
    <w:rsid w:val="00EF112A"/>
    <w:rsid w:val="00F3402B"/>
    <w:rsid w:val="00F758B5"/>
    <w:rsid w:val="00F91896"/>
    <w:rsid w:val="00F97AF3"/>
    <w:rsid w:val="00FA01A7"/>
    <w:rsid w:val="00FC572A"/>
    <w:rsid w:val="00FC588F"/>
    <w:rsid w:val="00FD00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97AFEE"/>
  <w15:docId w15:val="{38E5AB67-A576-427F-BFC9-2846F97DB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30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830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830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3081"/>
  </w:style>
  <w:style w:type="paragraph" w:styleId="Footer">
    <w:name w:val="footer"/>
    <w:basedOn w:val="Normal"/>
    <w:link w:val="FooterChar"/>
    <w:uiPriority w:val="99"/>
    <w:unhideWhenUsed/>
    <w:rsid w:val="008830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3081"/>
  </w:style>
  <w:style w:type="character" w:customStyle="1" w:styleId="fontstyle01">
    <w:name w:val="fontstyle01"/>
    <w:basedOn w:val="DefaultParagraphFont"/>
    <w:rsid w:val="00883081"/>
    <w:rPr>
      <w:rFonts w:ascii="Times New Roman" w:hAnsi="Times New Roman" w:cs="Times New Roman" w:hint="default"/>
      <w:b w:val="0"/>
      <w:bCs w:val="0"/>
      <w:i w:val="0"/>
      <w:iCs w:val="0"/>
      <w:color w:val="000000"/>
      <w:sz w:val="28"/>
      <w:szCs w:val="28"/>
    </w:rPr>
  </w:style>
  <w:style w:type="character" w:customStyle="1" w:styleId="fontstyle21">
    <w:name w:val="fontstyle21"/>
    <w:basedOn w:val="DefaultParagraphFont"/>
    <w:rsid w:val="00743B15"/>
    <w:rPr>
      <w:rFonts w:ascii="TimesNewRomanPS-ItalicMT" w:hAnsi="TimesNewRomanPS-ItalicMT" w:hint="default"/>
      <w:b w:val="0"/>
      <w:bCs w:val="0"/>
      <w:i/>
      <w:iCs/>
      <w:color w:val="000000"/>
      <w:sz w:val="14"/>
      <w:szCs w:val="14"/>
    </w:rPr>
  </w:style>
  <w:style w:type="character" w:styleId="PlaceholderText">
    <w:name w:val="Placeholder Text"/>
    <w:basedOn w:val="DefaultParagraphFont"/>
    <w:uiPriority w:val="99"/>
    <w:semiHidden/>
    <w:rsid w:val="004956D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7235925">
      <w:bodyDiv w:val="1"/>
      <w:marLeft w:val="0"/>
      <w:marRight w:val="0"/>
      <w:marTop w:val="0"/>
      <w:marBottom w:val="0"/>
      <w:divBdr>
        <w:top w:val="none" w:sz="0" w:space="0" w:color="auto"/>
        <w:left w:val="none" w:sz="0" w:space="0" w:color="auto"/>
        <w:bottom w:val="none" w:sz="0" w:space="0" w:color="auto"/>
        <w:right w:val="none" w:sz="0" w:space="0" w:color="auto"/>
      </w:divBdr>
      <w:divsChild>
        <w:div w:id="1010643671">
          <w:marLeft w:val="640"/>
          <w:marRight w:val="0"/>
          <w:marTop w:val="0"/>
          <w:marBottom w:val="0"/>
          <w:divBdr>
            <w:top w:val="none" w:sz="0" w:space="0" w:color="auto"/>
            <w:left w:val="none" w:sz="0" w:space="0" w:color="auto"/>
            <w:bottom w:val="none" w:sz="0" w:space="0" w:color="auto"/>
            <w:right w:val="none" w:sz="0" w:space="0" w:color="auto"/>
          </w:divBdr>
        </w:div>
        <w:div w:id="1881746770">
          <w:marLeft w:val="640"/>
          <w:marRight w:val="0"/>
          <w:marTop w:val="0"/>
          <w:marBottom w:val="0"/>
          <w:divBdr>
            <w:top w:val="none" w:sz="0" w:space="0" w:color="auto"/>
            <w:left w:val="none" w:sz="0" w:space="0" w:color="auto"/>
            <w:bottom w:val="none" w:sz="0" w:space="0" w:color="auto"/>
            <w:right w:val="none" w:sz="0" w:space="0" w:color="auto"/>
          </w:divBdr>
        </w:div>
        <w:div w:id="1029723089">
          <w:marLeft w:val="640"/>
          <w:marRight w:val="0"/>
          <w:marTop w:val="0"/>
          <w:marBottom w:val="0"/>
          <w:divBdr>
            <w:top w:val="none" w:sz="0" w:space="0" w:color="auto"/>
            <w:left w:val="none" w:sz="0" w:space="0" w:color="auto"/>
            <w:bottom w:val="none" w:sz="0" w:space="0" w:color="auto"/>
            <w:right w:val="none" w:sz="0" w:space="0" w:color="auto"/>
          </w:divBdr>
        </w:div>
        <w:div w:id="648288712">
          <w:marLeft w:val="640"/>
          <w:marRight w:val="0"/>
          <w:marTop w:val="0"/>
          <w:marBottom w:val="0"/>
          <w:divBdr>
            <w:top w:val="none" w:sz="0" w:space="0" w:color="auto"/>
            <w:left w:val="none" w:sz="0" w:space="0" w:color="auto"/>
            <w:bottom w:val="none" w:sz="0" w:space="0" w:color="auto"/>
            <w:right w:val="none" w:sz="0" w:space="0" w:color="auto"/>
          </w:divBdr>
        </w:div>
        <w:div w:id="519244526">
          <w:marLeft w:val="640"/>
          <w:marRight w:val="0"/>
          <w:marTop w:val="0"/>
          <w:marBottom w:val="0"/>
          <w:divBdr>
            <w:top w:val="none" w:sz="0" w:space="0" w:color="auto"/>
            <w:left w:val="none" w:sz="0" w:space="0" w:color="auto"/>
            <w:bottom w:val="none" w:sz="0" w:space="0" w:color="auto"/>
            <w:right w:val="none" w:sz="0" w:space="0" w:color="auto"/>
          </w:divBdr>
        </w:div>
        <w:div w:id="1561136313">
          <w:marLeft w:val="640"/>
          <w:marRight w:val="0"/>
          <w:marTop w:val="0"/>
          <w:marBottom w:val="0"/>
          <w:divBdr>
            <w:top w:val="none" w:sz="0" w:space="0" w:color="auto"/>
            <w:left w:val="none" w:sz="0" w:space="0" w:color="auto"/>
            <w:bottom w:val="none" w:sz="0" w:space="0" w:color="auto"/>
            <w:right w:val="none" w:sz="0" w:space="0" w:color="auto"/>
          </w:divBdr>
        </w:div>
        <w:div w:id="263345863">
          <w:marLeft w:val="640"/>
          <w:marRight w:val="0"/>
          <w:marTop w:val="0"/>
          <w:marBottom w:val="0"/>
          <w:divBdr>
            <w:top w:val="none" w:sz="0" w:space="0" w:color="auto"/>
            <w:left w:val="none" w:sz="0" w:space="0" w:color="auto"/>
            <w:bottom w:val="none" w:sz="0" w:space="0" w:color="auto"/>
            <w:right w:val="none" w:sz="0" w:space="0" w:color="auto"/>
          </w:divBdr>
        </w:div>
        <w:div w:id="564531272">
          <w:marLeft w:val="640"/>
          <w:marRight w:val="0"/>
          <w:marTop w:val="0"/>
          <w:marBottom w:val="0"/>
          <w:divBdr>
            <w:top w:val="none" w:sz="0" w:space="0" w:color="auto"/>
            <w:left w:val="none" w:sz="0" w:space="0" w:color="auto"/>
            <w:bottom w:val="none" w:sz="0" w:space="0" w:color="auto"/>
            <w:right w:val="none" w:sz="0" w:space="0" w:color="auto"/>
          </w:divBdr>
        </w:div>
        <w:div w:id="703948767">
          <w:marLeft w:val="640"/>
          <w:marRight w:val="0"/>
          <w:marTop w:val="0"/>
          <w:marBottom w:val="0"/>
          <w:divBdr>
            <w:top w:val="none" w:sz="0" w:space="0" w:color="auto"/>
            <w:left w:val="none" w:sz="0" w:space="0" w:color="auto"/>
            <w:bottom w:val="none" w:sz="0" w:space="0" w:color="auto"/>
            <w:right w:val="none" w:sz="0" w:space="0" w:color="auto"/>
          </w:divBdr>
        </w:div>
        <w:div w:id="2079008574">
          <w:marLeft w:val="640"/>
          <w:marRight w:val="0"/>
          <w:marTop w:val="0"/>
          <w:marBottom w:val="0"/>
          <w:divBdr>
            <w:top w:val="none" w:sz="0" w:space="0" w:color="auto"/>
            <w:left w:val="none" w:sz="0" w:space="0" w:color="auto"/>
            <w:bottom w:val="none" w:sz="0" w:space="0" w:color="auto"/>
            <w:right w:val="none" w:sz="0" w:space="0" w:color="auto"/>
          </w:divBdr>
        </w:div>
        <w:div w:id="355469337">
          <w:marLeft w:val="640"/>
          <w:marRight w:val="0"/>
          <w:marTop w:val="0"/>
          <w:marBottom w:val="0"/>
          <w:divBdr>
            <w:top w:val="none" w:sz="0" w:space="0" w:color="auto"/>
            <w:left w:val="none" w:sz="0" w:space="0" w:color="auto"/>
            <w:bottom w:val="none" w:sz="0" w:space="0" w:color="auto"/>
            <w:right w:val="none" w:sz="0" w:space="0" w:color="auto"/>
          </w:divBdr>
        </w:div>
        <w:div w:id="797532109">
          <w:marLeft w:val="640"/>
          <w:marRight w:val="0"/>
          <w:marTop w:val="0"/>
          <w:marBottom w:val="0"/>
          <w:divBdr>
            <w:top w:val="none" w:sz="0" w:space="0" w:color="auto"/>
            <w:left w:val="none" w:sz="0" w:space="0" w:color="auto"/>
            <w:bottom w:val="none" w:sz="0" w:space="0" w:color="auto"/>
            <w:right w:val="none" w:sz="0" w:space="0" w:color="auto"/>
          </w:divBdr>
        </w:div>
        <w:div w:id="1733311270">
          <w:marLeft w:val="640"/>
          <w:marRight w:val="0"/>
          <w:marTop w:val="0"/>
          <w:marBottom w:val="0"/>
          <w:divBdr>
            <w:top w:val="none" w:sz="0" w:space="0" w:color="auto"/>
            <w:left w:val="none" w:sz="0" w:space="0" w:color="auto"/>
            <w:bottom w:val="none" w:sz="0" w:space="0" w:color="auto"/>
            <w:right w:val="none" w:sz="0" w:space="0" w:color="auto"/>
          </w:divBdr>
        </w:div>
        <w:div w:id="852231891">
          <w:marLeft w:val="640"/>
          <w:marRight w:val="0"/>
          <w:marTop w:val="0"/>
          <w:marBottom w:val="0"/>
          <w:divBdr>
            <w:top w:val="none" w:sz="0" w:space="0" w:color="auto"/>
            <w:left w:val="none" w:sz="0" w:space="0" w:color="auto"/>
            <w:bottom w:val="none" w:sz="0" w:space="0" w:color="auto"/>
            <w:right w:val="none" w:sz="0" w:space="0" w:color="auto"/>
          </w:divBdr>
        </w:div>
        <w:div w:id="1612056991">
          <w:marLeft w:val="640"/>
          <w:marRight w:val="0"/>
          <w:marTop w:val="0"/>
          <w:marBottom w:val="0"/>
          <w:divBdr>
            <w:top w:val="none" w:sz="0" w:space="0" w:color="auto"/>
            <w:left w:val="none" w:sz="0" w:space="0" w:color="auto"/>
            <w:bottom w:val="none" w:sz="0" w:space="0" w:color="auto"/>
            <w:right w:val="none" w:sz="0" w:space="0" w:color="auto"/>
          </w:divBdr>
        </w:div>
        <w:div w:id="745885123">
          <w:marLeft w:val="640"/>
          <w:marRight w:val="0"/>
          <w:marTop w:val="0"/>
          <w:marBottom w:val="0"/>
          <w:divBdr>
            <w:top w:val="none" w:sz="0" w:space="0" w:color="auto"/>
            <w:left w:val="none" w:sz="0" w:space="0" w:color="auto"/>
            <w:bottom w:val="none" w:sz="0" w:space="0" w:color="auto"/>
            <w:right w:val="none" w:sz="0" w:space="0" w:color="auto"/>
          </w:divBdr>
        </w:div>
        <w:div w:id="1182624243">
          <w:marLeft w:val="640"/>
          <w:marRight w:val="0"/>
          <w:marTop w:val="0"/>
          <w:marBottom w:val="0"/>
          <w:divBdr>
            <w:top w:val="none" w:sz="0" w:space="0" w:color="auto"/>
            <w:left w:val="none" w:sz="0" w:space="0" w:color="auto"/>
            <w:bottom w:val="none" w:sz="0" w:space="0" w:color="auto"/>
            <w:right w:val="none" w:sz="0" w:space="0" w:color="auto"/>
          </w:divBdr>
        </w:div>
        <w:div w:id="602348564">
          <w:marLeft w:val="640"/>
          <w:marRight w:val="0"/>
          <w:marTop w:val="0"/>
          <w:marBottom w:val="0"/>
          <w:divBdr>
            <w:top w:val="none" w:sz="0" w:space="0" w:color="auto"/>
            <w:left w:val="none" w:sz="0" w:space="0" w:color="auto"/>
            <w:bottom w:val="none" w:sz="0" w:space="0" w:color="auto"/>
            <w:right w:val="none" w:sz="0" w:space="0" w:color="auto"/>
          </w:divBdr>
        </w:div>
        <w:div w:id="948465182">
          <w:marLeft w:val="640"/>
          <w:marRight w:val="0"/>
          <w:marTop w:val="0"/>
          <w:marBottom w:val="0"/>
          <w:divBdr>
            <w:top w:val="none" w:sz="0" w:space="0" w:color="auto"/>
            <w:left w:val="none" w:sz="0" w:space="0" w:color="auto"/>
            <w:bottom w:val="none" w:sz="0" w:space="0" w:color="auto"/>
            <w:right w:val="none" w:sz="0" w:space="0" w:color="auto"/>
          </w:divBdr>
        </w:div>
        <w:div w:id="264924566">
          <w:marLeft w:val="640"/>
          <w:marRight w:val="0"/>
          <w:marTop w:val="0"/>
          <w:marBottom w:val="0"/>
          <w:divBdr>
            <w:top w:val="none" w:sz="0" w:space="0" w:color="auto"/>
            <w:left w:val="none" w:sz="0" w:space="0" w:color="auto"/>
            <w:bottom w:val="none" w:sz="0" w:space="0" w:color="auto"/>
            <w:right w:val="none" w:sz="0" w:space="0" w:color="auto"/>
          </w:divBdr>
        </w:div>
        <w:div w:id="1071927530">
          <w:marLeft w:val="640"/>
          <w:marRight w:val="0"/>
          <w:marTop w:val="0"/>
          <w:marBottom w:val="0"/>
          <w:divBdr>
            <w:top w:val="none" w:sz="0" w:space="0" w:color="auto"/>
            <w:left w:val="none" w:sz="0" w:space="0" w:color="auto"/>
            <w:bottom w:val="none" w:sz="0" w:space="0" w:color="auto"/>
            <w:right w:val="none" w:sz="0" w:space="0" w:color="auto"/>
          </w:divBdr>
        </w:div>
        <w:div w:id="1034236020">
          <w:marLeft w:val="640"/>
          <w:marRight w:val="0"/>
          <w:marTop w:val="0"/>
          <w:marBottom w:val="0"/>
          <w:divBdr>
            <w:top w:val="none" w:sz="0" w:space="0" w:color="auto"/>
            <w:left w:val="none" w:sz="0" w:space="0" w:color="auto"/>
            <w:bottom w:val="none" w:sz="0" w:space="0" w:color="auto"/>
            <w:right w:val="none" w:sz="0" w:space="0" w:color="auto"/>
          </w:divBdr>
        </w:div>
        <w:div w:id="1647541763">
          <w:marLeft w:val="640"/>
          <w:marRight w:val="0"/>
          <w:marTop w:val="0"/>
          <w:marBottom w:val="0"/>
          <w:divBdr>
            <w:top w:val="none" w:sz="0" w:space="0" w:color="auto"/>
            <w:left w:val="none" w:sz="0" w:space="0" w:color="auto"/>
            <w:bottom w:val="none" w:sz="0" w:space="0" w:color="auto"/>
            <w:right w:val="none" w:sz="0" w:space="0" w:color="auto"/>
          </w:divBdr>
        </w:div>
        <w:div w:id="1926038899">
          <w:marLeft w:val="640"/>
          <w:marRight w:val="0"/>
          <w:marTop w:val="0"/>
          <w:marBottom w:val="0"/>
          <w:divBdr>
            <w:top w:val="none" w:sz="0" w:space="0" w:color="auto"/>
            <w:left w:val="none" w:sz="0" w:space="0" w:color="auto"/>
            <w:bottom w:val="none" w:sz="0" w:space="0" w:color="auto"/>
            <w:right w:val="none" w:sz="0" w:space="0" w:color="auto"/>
          </w:divBdr>
        </w:div>
        <w:div w:id="452752544">
          <w:marLeft w:val="640"/>
          <w:marRight w:val="0"/>
          <w:marTop w:val="0"/>
          <w:marBottom w:val="0"/>
          <w:divBdr>
            <w:top w:val="none" w:sz="0" w:space="0" w:color="auto"/>
            <w:left w:val="none" w:sz="0" w:space="0" w:color="auto"/>
            <w:bottom w:val="none" w:sz="0" w:space="0" w:color="auto"/>
            <w:right w:val="none" w:sz="0" w:space="0" w:color="auto"/>
          </w:divBdr>
        </w:div>
        <w:div w:id="1000741668">
          <w:marLeft w:val="640"/>
          <w:marRight w:val="0"/>
          <w:marTop w:val="0"/>
          <w:marBottom w:val="0"/>
          <w:divBdr>
            <w:top w:val="none" w:sz="0" w:space="0" w:color="auto"/>
            <w:left w:val="none" w:sz="0" w:space="0" w:color="auto"/>
            <w:bottom w:val="none" w:sz="0" w:space="0" w:color="auto"/>
            <w:right w:val="none" w:sz="0" w:space="0" w:color="auto"/>
          </w:divBdr>
        </w:div>
        <w:div w:id="1078668889">
          <w:marLeft w:val="640"/>
          <w:marRight w:val="0"/>
          <w:marTop w:val="0"/>
          <w:marBottom w:val="0"/>
          <w:divBdr>
            <w:top w:val="none" w:sz="0" w:space="0" w:color="auto"/>
            <w:left w:val="none" w:sz="0" w:space="0" w:color="auto"/>
            <w:bottom w:val="none" w:sz="0" w:space="0" w:color="auto"/>
            <w:right w:val="none" w:sz="0" w:space="0" w:color="auto"/>
          </w:divBdr>
        </w:div>
        <w:div w:id="54876274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5.bin"/><Relationship Id="rId21" Type="http://schemas.openxmlformats.org/officeDocument/2006/relationships/oleObject" Target="embeddings/oleObject7.bin"/><Relationship Id="rId42" Type="http://schemas.openxmlformats.org/officeDocument/2006/relationships/image" Target="media/image18.wmf"/><Relationship Id="rId63" Type="http://schemas.openxmlformats.org/officeDocument/2006/relationships/oleObject" Target="embeddings/oleObject28.bin"/><Relationship Id="rId84" Type="http://schemas.openxmlformats.org/officeDocument/2006/relationships/image" Target="media/image39.wmf"/><Relationship Id="rId138" Type="http://schemas.openxmlformats.org/officeDocument/2006/relationships/image" Target="media/image66.wmf"/><Relationship Id="rId159" Type="http://schemas.openxmlformats.org/officeDocument/2006/relationships/oleObject" Target="embeddings/oleObject76.bin"/><Relationship Id="rId170" Type="http://schemas.openxmlformats.org/officeDocument/2006/relationships/image" Target="media/image82.wmf"/><Relationship Id="rId191" Type="http://schemas.openxmlformats.org/officeDocument/2006/relationships/oleObject" Target="embeddings/oleObject92.bin"/><Relationship Id="rId205" Type="http://schemas.openxmlformats.org/officeDocument/2006/relationships/oleObject" Target="embeddings/oleObject99.bin"/><Relationship Id="rId107" Type="http://schemas.openxmlformats.org/officeDocument/2006/relationships/oleObject" Target="embeddings/oleObject50.bin"/><Relationship Id="rId11" Type="http://schemas.openxmlformats.org/officeDocument/2006/relationships/oleObject" Target="embeddings/oleObject2.bin"/><Relationship Id="rId32" Type="http://schemas.openxmlformats.org/officeDocument/2006/relationships/image" Target="media/image13.wmf"/><Relationship Id="rId37" Type="http://schemas.openxmlformats.org/officeDocument/2006/relationships/oleObject" Target="embeddings/oleObject15.bin"/><Relationship Id="rId53" Type="http://schemas.openxmlformats.org/officeDocument/2006/relationships/oleObject" Target="embeddings/oleObject23.bin"/><Relationship Id="rId58" Type="http://schemas.openxmlformats.org/officeDocument/2006/relationships/image" Target="media/image26.wmf"/><Relationship Id="rId74" Type="http://schemas.openxmlformats.org/officeDocument/2006/relationships/image" Target="media/image34.wmf"/><Relationship Id="rId79" Type="http://schemas.openxmlformats.org/officeDocument/2006/relationships/oleObject" Target="embeddings/oleObject36.bin"/><Relationship Id="rId102" Type="http://schemas.openxmlformats.org/officeDocument/2006/relationships/image" Target="media/image48.wmf"/><Relationship Id="rId123" Type="http://schemas.openxmlformats.org/officeDocument/2006/relationships/oleObject" Target="embeddings/oleObject58.bin"/><Relationship Id="rId128" Type="http://schemas.openxmlformats.org/officeDocument/2006/relationships/image" Target="media/image61.wmf"/><Relationship Id="rId144" Type="http://schemas.openxmlformats.org/officeDocument/2006/relationships/image" Target="media/image69.wmf"/><Relationship Id="rId149" Type="http://schemas.openxmlformats.org/officeDocument/2006/relationships/oleObject" Target="embeddings/oleObject71.bin"/><Relationship Id="rId5" Type="http://schemas.openxmlformats.org/officeDocument/2006/relationships/webSettings" Target="webSettings.xml"/><Relationship Id="rId90" Type="http://schemas.openxmlformats.org/officeDocument/2006/relationships/image" Target="media/image42.wmf"/><Relationship Id="rId95" Type="http://schemas.openxmlformats.org/officeDocument/2006/relationships/oleObject" Target="embeddings/oleObject44.bin"/><Relationship Id="rId160" Type="http://schemas.openxmlformats.org/officeDocument/2006/relationships/image" Target="media/image77.wmf"/><Relationship Id="rId165" Type="http://schemas.openxmlformats.org/officeDocument/2006/relationships/oleObject" Target="embeddings/oleObject79.bin"/><Relationship Id="rId181" Type="http://schemas.openxmlformats.org/officeDocument/2006/relationships/oleObject" Target="embeddings/oleObject87.bin"/><Relationship Id="rId186" Type="http://schemas.openxmlformats.org/officeDocument/2006/relationships/image" Target="media/image90.wmf"/><Relationship Id="rId211" Type="http://schemas.openxmlformats.org/officeDocument/2006/relationships/oleObject" Target="embeddings/oleObject102.bin"/><Relationship Id="rId22" Type="http://schemas.openxmlformats.org/officeDocument/2006/relationships/image" Target="media/image8.wmf"/><Relationship Id="rId27" Type="http://schemas.openxmlformats.org/officeDocument/2006/relationships/oleObject" Target="embeddings/oleObject10.bin"/><Relationship Id="rId43" Type="http://schemas.openxmlformats.org/officeDocument/2006/relationships/oleObject" Target="embeddings/oleObject18.bin"/><Relationship Id="rId48" Type="http://schemas.openxmlformats.org/officeDocument/2006/relationships/image" Target="media/image21.wmf"/><Relationship Id="rId64" Type="http://schemas.openxmlformats.org/officeDocument/2006/relationships/image" Target="media/image29.wmf"/><Relationship Id="rId69" Type="http://schemas.openxmlformats.org/officeDocument/2006/relationships/oleObject" Target="embeddings/oleObject31.bin"/><Relationship Id="rId113" Type="http://schemas.openxmlformats.org/officeDocument/2006/relationships/oleObject" Target="embeddings/oleObject53.bin"/><Relationship Id="rId118" Type="http://schemas.openxmlformats.org/officeDocument/2006/relationships/image" Target="media/image56.wmf"/><Relationship Id="rId134" Type="http://schemas.openxmlformats.org/officeDocument/2006/relationships/image" Target="media/image64.wmf"/><Relationship Id="rId139" Type="http://schemas.openxmlformats.org/officeDocument/2006/relationships/oleObject" Target="embeddings/oleObject66.bin"/><Relationship Id="rId80" Type="http://schemas.openxmlformats.org/officeDocument/2006/relationships/image" Target="media/image37.wmf"/><Relationship Id="rId85" Type="http://schemas.openxmlformats.org/officeDocument/2006/relationships/oleObject" Target="embeddings/oleObject39.bin"/><Relationship Id="rId150" Type="http://schemas.openxmlformats.org/officeDocument/2006/relationships/image" Target="media/image72.wmf"/><Relationship Id="rId155" Type="http://schemas.openxmlformats.org/officeDocument/2006/relationships/oleObject" Target="embeddings/oleObject74.bin"/><Relationship Id="rId171" Type="http://schemas.openxmlformats.org/officeDocument/2006/relationships/oleObject" Target="embeddings/oleObject82.bin"/><Relationship Id="rId176" Type="http://schemas.openxmlformats.org/officeDocument/2006/relationships/image" Target="media/image85.wmf"/><Relationship Id="rId192" Type="http://schemas.openxmlformats.org/officeDocument/2006/relationships/image" Target="media/image93.wmf"/><Relationship Id="rId197" Type="http://schemas.openxmlformats.org/officeDocument/2006/relationships/oleObject" Target="embeddings/oleObject95.bin"/><Relationship Id="rId206" Type="http://schemas.openxmlformats.org/officeDocument/2006/relationships/image" Target="media/image100.wmf"/><Relationship Id="rId201" Type="http://schemas.openxmlformats.org/officeDocument/2006/relationships/oleObject" Target="embeddings/oleObject97.bin"/><Relationship Id="rId12" Type="http://schemas.openxmlformats.org/officeDocument/2006/relationships/image" Target="media/image3.wmf"/><Relationship Id="rId17" Type="http://schemas.openxmlformats.org/officeDocument/2006/relationships/oleObject" Target="embeddings/oleObject5.bin"/><Relationship Id="rId33" Type="http://schemas.openxmlformats.org/officeDocument/2006/relationships/oleObject" Target="embeddings/oleObject13.bin"/><Relationship Id="rId38" Type="http://schemas.openxmlformats.org/officeDocument/2006/relationships/image" Target="media/image16.wmf"/><Relationship Id="rId59" Type="http://schemas.openxmlformats.org/officeDocument/2006/relationships/oleObject" Target="embeddings/oleObject26.bin"/><Relationship Id="rId103" Type="http://schemas.openxmlformats.org/officeDocument/2006/relationships/oleObject" Target="embeddings/oleObject48.bin"/><Relationship Id="rId108" Type="http://schemas.openxmlformats.org/officeDocument/2006/relationships/image" Target="media/image51.wmf"/><Relationship Id="rId124" Type="http://schemas.openxmlformats.org/officeDocument/2006/relationships/image" Target="media/image59.wmf"/><Relationship Id="rId129" Type="http://schemas.openxmlformats.org/officeDocument/2006/relationships/oleObject" Target="embeddings/oleObject61.bin"/><Relationship Id="rId54" Type="http://schemas.openxmlformats.org/officeDocument/2006/relationships/image" Target="media/image24.wmf"/><Relationship Id="rId70" Type="http://schemas.openxmlformats.org/officeDocument/2006/relationships/image" Target="media/image32.wmf"/><Relationship Id="rId75" Type="http://schemas.openxmlformats.org/officeDocument/2006/relationships/oleObject" Target="embeddings/oleObject34.bin"/><Relationship Id="rId91" Type="http://schemas.openxmlformats.org/officeDocument/2006/relationships/oleObject" Target="embeddings/oleObject42.bin"/><Relationship Id="rId96" Type="http://schemas.openxmlformats.org/officeDocument/2006/relationships/image" Target="media/image45.wmf"/><Relationship Id="rId140" Type="http://schemas.openxmlformats.org/officeDocument/2006/relationships/image" Target="media/image67.wmf"/><Relationship Id="rId145" Type="http://schemas.openxmlformats.org/officeDocument/2006/relationships/oleObject" Target="embeddings/oleObject69.bin"/><Relationship Id="rId161" Type="http://schemas.openxmlformats.org/officeDocument/2006/relationships/oleObject" Target="embeddings/oleObject77.bin"/><Relationship Id="rId166" Type="http://schemas.openxmlformats.org/officeDocument/2006/relationships/image" Target="media/image80.wmf"/><Relationship Id="rId182" Type="http://schemas.openxmlformats.org/officeDocument/2006/relationships/image" Target="media/image88.wmf"/><Relationship Id="rId187" Type="http://schemas.openxmlformats.org/officeDocument/2006/relationships/oleObject" Target="embeddings/oleObject90.bin"/><Relationship Id="rId1" Type="http://schemas.openxmlformats.org/officeDocument/2006/relationships/customXml" Target="../customXml/item1.xml"/><Relationship Id="rId6" Type="http://schemas.openxmlformats.org/officeDocument/2006/relationships/footnotes" Target="footnotes.xml"/><Relationship Id="rId212" Type="http://schemas.openxmlformats.org/officeDocument/2006/relationships/header" Target="header1.xml"/><Relationship Id="rId23" Type="http://schemas.openxmlformats.org/officeDocument/2006/relationships/oleObject" Target="embeddings/oleObject8.bin"/><Relationship Id="rId28" Type="http://schemas.openxmlformats.org/officeDocument/2006/relationships/image" Target="media/image11.wmf"/><Relationship Id="rId49" Type="http://schemas.openxmlformats.org/officeDocument/2006/relationships/oleObject" Target="embeddings/oleObject21.bin"/><Relationship Id="rId114" Type="http://schemas.openxmlformats.org/officeDocument/2006/relationships/image" Target="media/image54.wmf"/><Relationship Id="rId119" Type="http://schemas.openxmlformats.org/officeDocument/2006/relationships/oleObject" Target="embeddings/oleObject56.bin"/><Relationship Id="rId44" Type="http://schemas.openxmlformats.org/officeDocument/2006/relationships/image" Target="media/image19.wmf"/><Relationship Id="rId60" Type="http://schemas.openxmlformats.org/officeDocument/2006/relationships/image" Target="media/image27.wmf"/><Relationship Id="rId65" Type="http://schemas.openxmlformats.org/officeDocument/2006/relationships/oleObject" Target="embeddings/oleObject29.bin"/><Relationship Id="rId81" Type="http://schemas.openxmlformats.org/officeDocument/2006/relationships/oleObject" Target="embeddings/oleObject37.bin"/><Relationship Id="rId86" Type="http://schemas.openxmlformats.org/officeDocument/2006/relationships/image" Target="media/image40.wmf"/><Relationship Id="rId130" Type="http://schemas.openxmlformats.org/officeDocument/2006/relationships/image" Target="media/image62.wmf"/><Relationship Id="rId135" Type="http://schemas.openxmlformats.org/officeDocument/2006/relationships/oleObject" Target="embeddings/oleObject64.bin"/><Relationship Id="rId151" Type="http://schemas.openxmlformats.org/officeDocument/2006/relationships/oleObject" Target="embeddings/oleObject72.bin"/><Relationship Id="rId156" Type="http://schemas.openxmlformats.org/officeDocument/2006/relationships/image" Target="media/image75.wmf"/><Relationship Id="rId177" Type="http://schemas.openxmlformats.org/officeDocument/2006/relationships/oleObject" Target="embeddings/oleObject85.bin"/><Relationship Id="rId198" Type="http://schemas.openxmlformats.org/officeDocument/2006/relationships/image" Target="media/image96.wmf"/><Relationship Id="rId172" Type="http://schemas.openxmlformats.org/officeDocument/2006/relationships/image" Target="media/image83.wmf"/><Relationship Id="rId193" Type="http://schemas.openxmlformats.org/officeDocument/2006/relationships/oleObject" Target="embeddings/oleObject93.bin"/><Relationship Id="rId202" Type="http://schemas.openxmlformats.org/officeDocument/2006/relationships/image" Target="media/image98.wmf"/><Relationship Id="rId207" Type="http://schemas.openxmlformats.org/officeDocument/2006/relationships/oleObject" Target="embeddings/oleObject100.bin"/><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6.bin"/><Relationship Id="rId109" Type="http://schemas.openxmlformats.org/officeDocument/2006/relationships/oleObject" Target="embeddings/oleObject51.bin"/><Relationship Id="rId34" Type="http://schemas.openxmlformats.org/officeDocument/2006/relationships/image" Target="media/image14.wmf"/><Relationship Id="rId50" Type="http://schemas.openxmlformats.org/officeDocument/2006/relationships/image" Target="media/image22.wmf"/><Relationship Id="rId55" Type="http://schemas.openxmlformats.org/officeDocument/2006/relationships/oleObject" Target="embeddings/oleObject24.bin"/><Relationship Id="rId76" Type="http://schemas.openxmlformats.org/officeDocument/2006/relationships/image" Target="media/image35.wmf"/><Relationship Id="rId97" Type="http://schemas.openxmlformats.org/officeDocument/2006/relationships/oleObject" Target="embeddings/oleObject45.bin"/><Relationship Id="rId104" Type="http://schemas.openxmlformats.org/officeDocument/2006/relationships/image" Target="media/image49.wmf"/><Relationship Id="rId120" Type="http://schemas.openxmlformats.org/officeDocument/2006/relationships/image" Target="media/image57.wmf"/><Relationship Id="rId125" Type="http://schemas.openxmlformats.org/officeDocument/2006/relationships/oleObject" Target="embeddings/oleObject59.bin"/><Relationship Id="rId141" Type="http://schemas.openxmlformats.org/officeDocument/2006/relationships/oleObject" Target="embeddings/oleObject67.bin"/><Relationship Id="rId146" Type="http://schemas.openxmlformats.org/officeDocument/2006/relationships/image" Target="media/image70.wmf"/><Relationship Id="rId167" Type="http://schemas.openxmlformats.org/officeDocument/2006/relationships/oleObject" Target="embeddings/oleObject80.bin"/><Relationship Id="rId188" Type="http://schemas.openxmlformats.org/officeDocument/2006/relationships/image" Target="media/image91.wmf"/><Relationship Id="rId7" Type="http://schemas.openxmlformats.org/officeDocument/2006/relationships/endnotes" Target="endnotes.xml"/><Relationship Id="rId71" Type="http://schemas.openxmlformats.org/officeDocument/2006/relationships/oleObject" Target="embeddings/oleObject32.bin"/><Relationship Id="rId92" Type="http://schemas.openxmlformats.org/officeDocument/2006/relationships/image" Target="media/image43.wmf"/><Relationship Id="rId162" Type="http://schemas.openxmlformats.org/officeDocument/2006/relationships/image" Target="media/image78.wmf"/><Relationship Id="rId183" Type="http://schemas.openxmlformats.org/officeDocument/2006/relationships/oleObject" Target="embeddings/oleObject88.bin"/><Relationship Id="rId213" Type="http://schemas.openxmlformats.org/officeDocument/2006/relationships/fontTable" Target="fontTable.xml"/><Relationship Id="rId2" Type="http://schemas.openxmlformats.org/officeDocument/2006/relationships/numbering" Target="numbering.xml"/><Relationship Id="rId29" Type="http://schemas.openxmlformats.org/officeDocument/2006/relationships/oleObject" Target="embeddings/oleObject11.bin"/><Relationship Id="rId24" Type="http://schemas.openxmlformats.org/officeDocument/2006/relationships/image" Target="media/image9.wmf"/><Relationship Id="rId40" Type="http://schemas.openxmlformats.org/officeDocument/2006/relationships/image" Target="media/image17.wmf"/><Relationship Id="rId45" Type="http://schemas.openxmlformats.org/officeDocument/2006/relationships/oleObject" Target="embeddings/oleObject19.bin"/><Relationship Id="rId66" Type="http://schemas.openxmlformats.org/officeDocument/2006/relationships/image" Target="media/image30.wmf"/><Relationship Id="rId87" Type="http://schemas.openxmlformats.org/officeDocument/2006/relationships/oleObject" Target="embeddings/oleObject40.bin"/><Relationship Id="rId110" Type="http://schemas.openxmlformats.org/officeDocument/2006/relationships/image" Target="media/image52.wmf"/><Relationship Id="rId115" Type="http://schemas.openxmlformats.org/officeDocument/2006/relationships/oleObject" Target="embeddings/oleObject54.bin"/><Relationship Id="rId131" Type="http://schemas.openxmlformats.org/officeDocument/2006/relationships/oleObject" Target="embeddings/oleObject62.bin"/><Relationship Id="rId136" Type="http://schemas.openxmlformats.org/officeDocument/2006/relationships/image" Target="media/image65.wmf"/><Relationship Id="rId157" Type="http://schemas.openxmlformats.org/officeDocument/2006/relationships/oleObject" Target="embeddings/oleObject75.bin"/><Relationship Id="rId178" Type="http://schemas.openxmlformats.org/officeDocument/2006/relationships/image" Target="media/image86.wmf"/><Relationship Id="rId61" Type="http://schemas.openxmlformats.org/officeDocument/2006/relationships/oleObject" Target="embeddings/oleObject27.bin"/><Relationship Id="rId82" Type="http://schemas.openxmlformats.org/officeDocument/2006/relationships/image" Target="media/image38.wmf"/><Relationship Id="rId152" Type="http://schemas.openxmlformats.org/officeDocument/2006/relationships/image" Target="media/image73.wmf"/><Relationship Id="rId173" Type="http://schemas.openxmlformats.org/officeDocument/2006/relationships/oleObject" Target="embeddings/oleObject83.bin"/><Relationship Id="rId194" Type="http://schemas.openxmlformats.org/officeDocument/2006/relationships/image" Target="media/image94.wmf"/><Relationship Id="rId199" Type="http://schemas.openxmlformats.org/officeDocument/2006/relationships/oleObject" Target="embeddings/oleObject96.bin"/><Relationship Id="rId203" Type="http://schemas.openxmlformats.org/officeDocument/2006/relationships/oleObject" Target="embeddings/oleObject98.bin"/><Relationship Id="rId208" Type="http://schemas.openxmlformats.org/officeDocument/2006/relationships/image" Target="media/image101.wmf"/><Relationship Id="rId19" Type="http://schemas.openxmlformats.org/officeDocument/2006/relationships/oleObject" Target="embeddings/oleObject6.bin"/><Relationship Id="rId14" Type="http://schemas.openxmlformats.org/officeDocument/2006/relationships/image" Target="media/image4.wmf"/><Relationship Id="rId30" Type="http://schemas.openxmlformats.org/officeDocument/2006/relationships/image" Target="media/image12.wmf"/><Relationship Id="rId35" Type="http://schemas.openxmlformats.org/officeDocument/2006/relationships/oleObject" Target="embeddings/oleObject14.bin"/><Relationship Id="rId56" Type="http://schemas.openxmlformats.org/officeDocument/2006/relationships/image" Target="media/image25.wmf"/><Relationship Id="rId77" Type="http://schemas.openxmlformats.org/officeDocument/2006/relationships/oleObject" Target="embeddings/oleObject35.bin"/><Relationship Id="rId100" Type="http://schemas.openxmlformats.org/officeDocument/2006/relationships/image" Target="media/image47.wmf"/><Relationship Id="rId105" Type="http://schemas.openxmlformats.org/officeDocument/2006/relationships/oleObject" Target="embeddings/oleObject49.bin"/><Relationship Id="rId126" Type="http://schemas.openxmlformats.org/officeDocument/2006/relationships/image" Target="media/image60.wmf"/><Relationship Id="rId147" Type="http://schemas.openxmlformats.org/officeDocument/2006/relationships/oleObject" Target="embeddings/oleObject70.bin"/><Relationship Id="rId168" Type="http://schemas.openxmlformats.org/officeDocument/2006/relationships/image" Target="media/image81.wmf"/><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image" Target="media/image33.wmf"/><Relationship Id="rId93" Type="http://schemas.openxmlformats.org/officeDocument/2006/relationships/oleObject" Target="embeddings/oleObject43.bin"/><Relationship Id="rId98" Type="http://schemas.openxmlformats.org/officeDocument/2006/relationships/image" Target="media/image46.wmf"/><Relationship Id="rId121" Type="http://schemas.openxmlformats.org/officeDocument/2006/relationships/oleObject" Target="embeddings/oleObject57.bin"/><Relationship Id="rId142" Type="http://schemas.openxmlformats.org/officeDocument/2006/relationships/image" Target="media/image68.wmf"/><Relationship Id="rId163" Type="http://schemas.openxmlformats.org/officeDocument/2006/relationships/oleObject" Target="embeddings/oleObject78.bin"/><Relationship Id="rId184" Type="http://schemas.openxmlformats.org/officeDocument/2006/relationships/image" Target="media/image89.wmf"/><Relationship Id="rId189" Type="http://schemas.openxmlformats.org/officeDocument/2006/relationships/oleObject" Target="embeddings/oleObject91.bin"/><Relationship Id="rId3" Type="http://schemas.openxmlformats.org/officeDocument/2006/relationships/styles" Target="styles.xml"/><Relationship Id="rId214" Type="http://schemas.openxmlformats.org/officeDocument/2006/relationships/glossaryDocument" Target="glossary/document.xml"/><Relationship Id="rId25" Type="http://schemas.openxmlformats.org/officeDocument/2006/relationships/oleObject" Target="embeddings/oleObject9.bin"/><Relationship Id="rId46" Type="http://schemas.openxmlformats.org/officeDocument/2006/relationships/image" Target="media/image20.wmf"/><Relationship Id="rId67" Type="http://schemas.openxmlformats.org/officeDocument/2006/relationships/oleObject" Target="embeddings/oleObject30.bin"/><Relationship Id="rId116" Type="http://schemas.openxmlformats.org/officeDocument/2006/relationships/image" Target="media/image55.wmf"/><Relationship Id="rId137" Type="http://schemas.openxmlformats.org/officeDocument/2006/relationships/oleObject" Target="embeddings/oleObject65.bin"/><Relationship Id="rId158" Type="http://schemas.openxmlformats.org/officeDocument/2006/relationships/image" Target="media/image76.wmf"/><Relationship Id="rId20" Type="http://schemas.openxmlformats.org/officeDocument/2006/relationships/image" Target="media/image7.wmf"/><Relationship Id="rId41" Type="http://schemas.openxmlformats.org/officeDocument/2006/relationships/oleObject" Target="embeddings/oleObject17.bin"/><Relationship Id="rId62" Type="http://schemas.openxmlformats.org/officeDocument/2006/relationships/image" Target="media/image28.wmf"/><Relationship Id="rId83" Type="http://schemas.openxmlformats.org/officeDocument/2006/relationships/oleObject" Target="embeddings/oleObject38.bin"/><Relationship Id="rId88" Type="http://schemas.openxmlformats.org/officeDocument/2006/relationships/image" Target="media/image41.wmf"/><Relationship Id="rId111" Type="http://schemas.openxmlformats.org/officeDocument/2006/relationships/oleObject" Target="embeddings/oleObject52.bin"/><Relationship Id="rId132" Type="http://schemas.openxmlformats.org/officeDocument/2006/relationships/image" Target="media/image63.wmf"/><Relationship Id="rId153" Type="http://schemas.openxmlformats.org/officeDocument/2006/relationships/oleObject" Target="embeddings/oleObject73.bin"/><Relationship Id="rId174" Type="http://schemas.openxmlformats.org/officeDocument/2006/relationships/image" Target="media/image84.wmf"/><Relationship Id="rId179" Type="http://schemas.openxmlformats.org/officeDocument/2006/relationships/oleObject" Target="embeddings/oleObject86.bin"/><Relationship Id="rId195" Type="http://schemas.openxmlformats.org/officeDocument/2006/relationships/oleObject" Target="embeddings/oleObject94.bin"/><Relationship Id="rId209" Type="http://schemas.openxmlformats.org/officeDocument/2006/relationships/oleObject" Target="embeddings/oleObject101.bin"/><Relationship Id="rId190" Type="http://schemas.openxmlformats.org/officeDocument/2006/relationships/image" Target="media/image92.wmf"/><Relationship Id="rId204" Type="http://schemas.openxmlformats.org/officeDocument/2006/relationships/image" Target="media/image99.wmf"/><Relationship Id="rId15" Type="http://schemas.openxmlformats.org/officeDocument/2006/relationships/oleObject" Target="embeddings/oleObject4.bin"/><Relationship Id="rId36" Type="http://schemas.openxmlformats.org/officeDocument/2006/relationships/image" Target="media/image15.wmf"/><Relationship Id="rId57" Type="http://schemas.openxmlformats.org/officeDocument/2006/relationships/oleObject" Target="embeddings/oleObject25.bin"/><Relationship Id="rId106" Type="http://schemas.openxmlformats.org/officeDocument/2006/relationships/image" Target="media/image50.wmf"/><Relationship Id="rId127" Type="http://schemas.openxmlformats.org/officeDocument/2006/relationships/oleObject" Target="embeddings/oleObject60.bin"/><Relationship Id="rId10" Type="http://schemas.openxmlformats.org/officeDocument/2006/relationships/image" Target="media/image2.wmf"/><Relationship Id="rId31" Type="http://schemas.openxmlformats.org/officeDocument/2006/relationships/oleObject" Target="embeddings/oleObject12.bin"/><Relationship Id="rId52" Type="http://schemas.openxmlformats.org/officeDocument/2006/relationships/image" Target="media/image23.wmf"/><Relationship Id="rId73" Type="http://schemas.openxmlformats.org/officeDocument/2006/relationships/oleObject" Target="embeddings/oleObject33.bin"/><Relationship Id="rId78" Type="http://schemas.openxmlformats.org/officeDocument/2006/relationships/image" Target="media/image36.wmf"/><Relationship Id="rId94" Type="http://schemas.openxmlformats.org/officeDocument/2006/relationships/image" Target="media/image44.wmf"/><Relationship Id="rId99" Type="http://schemas.openxmlformats.org/officeDocument/2006/relationships/oleObject" Target="embeddings/oleObject46.bin"/><Relationship Id="rId101" Type="http://schemas.openxmlformats.org/officeDocument/2006/relationships/oleObject" Target="embeddings/oleObject47.bin"/><Relationship Id="rId122" Type="http://schemas.openxmlformats.org/officeDocument/2006/relationships/image" Target="media/image58.wmf"/><Relationship Id="rId143" Type="http://schemas.openxmlformats.org/officeDocument/2006/relationships/oleObject" Target="embeddings/oleObject68.bin"/><Relationship Id="rId148" Type="http://schemas.openxmlformats.org/officeDocument/2006/relationships/image" Target="media/image71.wmf"/><Relationship Id="rId164" Type="http://schemas.openxmlformats.org/officeDocument/2006/relationships/image" Target="media/image79.wmf"/><Relationship Id="rId169" Type="http://schemas.openxmlformats.org/officeDocument/2006/relationships/oleObject" Target="embeddings/oleObject81.bin"/><Relationship Id="rId185" Type="http://schemas.openxmlformats.org/officeDocument/2006/relationships/oleObject" Target="embeddings/oleObject89.bin"/><Relationship Id="rId4" Type="http://schemas.openxmlformats.org/officeDocument/2006/relationships/settings" Target="settings.xml"/><Relationship Id="rId9" Type="http://schemas.openxmlformats.org/officeDocument/2006/relationships/oleObject" Target="embeddings/oleObject1.bin"/><Relationship Id="rId180" Type="http://schemas.openxmlformats.org/officeDocument/2006/relationships/image" Target="media/image87.wmf"/><Relationship Id="rId210" Type="http://schemas.openxmlformats.org/officeDocument/2006/relationships/image" Target="media/image102.wmf"/><Relationship Id="rId215" Type="http://schemas.openxmlformats.org/officeDocument/2006/relationships/theme" Target="theme/theme1.xml"/><Relationship Id="rId26" Type="http://schemas.openxmlformats.org/officeDocument/2006/relationships/image" Target="media/image10.wmf"/><Relationship Id="rId47" Type="http://schemas.openxmlformats.org/officeDocument/2006/relationships/oleObject" Target="embeddings/oleObject20.bin"/><Relationship Id="rId68" Type="http://schemas.openxmlformats.org/officeDocument/2006/relationships/image" Target="media/image31.wmf"/><Relationship Id="rId89" Type="http://schemas.openxmlformats.org/officeDocument/2006/relationships/oleObject" Target="embeddings/oleObject41.bin"/><Relationship Id="rId112" Type="http://schemas.openxmlformats.org/officeDocument/2006/relationships/image" Target="media/image53.wmf"/><Relationship Id="rId133" Type="http://schemas.openxmlformats.org/officeDocument/2006/relationships/oleObject" Target="embeddings/oleObject63.bin"/><Relationship Id="rId154" Type="http://schemas.openxmlformats.org/officeDocument/2006/relationships/image" Target="media/image74.wmf"/><Relationship Id="rId175" Type="http://schemas.openxmlformats.org/officeDocument/2006/relationships/oleObject" Target="embeddings/oleObject84.bin"/><Relationship Id="rId196" Type="http://schemas.openxmlformats.org/officeDocument/2006/relationships/image" Target="media/image95.wmf"/><Relationship Id="rId200" Type="http://schemas.openxmlformats.org/officeDocument/2006/relationships/image" Target="media/image97.wmf"/><Relationship Id="rId16" Type="http://schemas.openxmlformats.org/officeDocument/2006/relationships/image" Target="media/image5.w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03B4D891-A680-477F-83F7-59D9EB5875EF}"/>
      </w:docPartPr>
      <w:docPartBody>
        <w:p w:rsidR="00336D05" w:rsidRDefault="00311B0E">
          <w:r w:rsidRPr="001C302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NewRomanPS-ItalicMT">
    <w:altName w:val="Times New Roman"/>
    <w:panose1 w:val="00000000000000000000"/>
    <w:charset w:val="00"/>
    <w:family w:val="roman"/>
    <w:notTrueType/>
    <w:pitch w:val="default"/>
  </w:font>
  <w:font w:name="Meiryo">
    <w:charset w:val="80"/>
    <w:family w:val="swiss"/>
    <w:pitch w:val="variable"/>
    <w:sig w:usb0="E00002FF" w:usb1="6AC7FFFF"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1B0E"/>
    <w:rsid w:val="00123AE6"/>
    <w:rsid w:val="00311B0E"/>
    <w:rsid w:val="00336D05"/>
    <w:rsid w:val="007D55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11B0E"/>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15956FA-B5CB-4FB1-BED7-6E9637FD92A8}">
  <we:reference id="wa104382081" version="1.55.1.0" store="en-US" storeType="OMEX"/>
  <we:alternateReferences>
    <we:reference id="wa104382081" version="1.55.1.0" store="" storeType="OMEX"/>
  </we:alternateReferences>
  <we:properties>
    <we:property name="MENDELEY_CITATIONS" value="[{&quot;citationID&quot;:&quot;MENDELEY_CITATION_835386af-bf53-43b3-b8d3-5ec260169f26&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ODM1Mzg2YWYtYmY1My00M2IzLWI4ZDMtNWVjMjYwMTY5ZjI2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2ccb62a4-554d-41b1-b9a8-c59ea77e070d&quot;,&quot;citationItems&quot;:[{&quot;id&quot;:&quot;0b1f3940-7af1-5561-95bb-6b98e8842f2a&quot;,&quot;itemData&quot;:{&quot;DOI&quot;:&quot;10.1016/J.BMC.2004.10.020&quot;,&quot;ISSN&quot;:&quot;09680896&quot;,&quot;PMID&quot;:&quot;15598565&quot;,&quot;abstract&quot;:&quot;(+)-1(R)-Coclaurine (1) and (-)-1(S)-norcoclaurine (3), together with quercetin 3-O-β-d-glucuronide (4), were isolated from the leaves of Nelumbo nucifera (Nymphaceae), and identified as anti-HIV principles. These compounds can serve as new leads for further development of anti-AIDS agents. (+)-1(R)-Coclaurine (1) and (-)-1(S)-norcoclaurine (3), together with quercetin 3-O-β-d-glucuronide (4), were isolated from the leaves of Nelumbo nucifera (Nymphaceae), and identified as anti-HIV principles. Compounds 1 and 3 demonstrated potent anti-HIV activity with EC 50 values of 0.8 and &lt;0.8 μg/mL, respectively, and therapeutic index (TI) values of &gt;125 and &gt;25, respectively. Compound 4 was less potent (EC 50 2 μg/mL). In a structure-activity relationship study, other benzylisoquinoline, aporphine, and bisbenzylisoquinoline alkaloids, including liensinine (14), negferine (15), and isoliensinine (16), which were previously isolated from the leaves and embryo of Nelumbo nucifera, were evaluated for anti-HIV activity. Compounds 14-16 showed potent anti-HIV activities with EC 50 values of &lt;0.8 μg/mL and TI values of &gt;9.9, &gt;8.6, and &gt;6.5, respectively. Nuciferine (12), an aporphine alkaloid, had an EC 50 value of 0.8 μg/mL and TI of 36. In addition, synthetic coclaurine analogs were also evaluated. Compounds 1, 3, 12, and 14-16 can serve as new leads for further development of anti-AIDS agents. © 2004 Elsevier Ltd. All rights reserved.&quot;,&quot;author&quot;:[{&quot;dropping-particle&quot;:&quot;&quot;,&quot;family&quot;:&quot;Kashiwada&quot;,&quot;given&quot;:&quot;Yoshiki&quot;,&quot;non-dropping-particle&quot;:&quot;&quot;,&quot;parse-names&quot;:false,&quot;suffix&quot;:&quot;&quot;},{&quot;dropping-particle&quot;:&quot;&quot;,&quot;family&quot;:&quot;Aoshima&quot;,&quot;given&quot;:&quot;Akihiro&quot;,&quot;non-dropping-particle&quot;:&quot;&quot;,&quot;parse-names&quot;:false,&quot;suffix&quot;:&quot;&quot;},{&quot;dropping-particle&quot;:&quot;&quot;,&quot;family&quot;:&quot;Ikeshiro&quot;,&quot;given&quot;:&quot;Yasumasa&quot;,&quot;non-dropping-particle&quot;:&quot;&quot;,&quot;parse-names&quot;:false,&quot;suffix&quot;:&quot;&quot;},{&quot;dropping-particle&quot;:&quot;&quot;,&quot;family&quot;:&quot;Chen&quot;,&quot;given&quot;:&quot;Yuh Pan&quot;,&quot;non-dropping-particle&quot;:&quot;&quot;,&quot;parse-names&quot;:false,&quot;suffix&quot;:&quot;&quot;},{&quot;dropping-particle&quot;:&quot;&quot;,&quot;family&quot;:&quot;Furukawa&quot;,&quot;given&quot;:&quot;Hiroshi&quot;,&quot;non-dropping-particle&quot;:&quot;&quot;,&quot;parse-names&quot;:false,&quot;suffix&quot;:&quot;&quot;},{&quot;dropping-particle&quot;:&quot;&quot;,&quot;family&quot;:&quot;Itoigawa&quot;,&quot;given&quot;:&quot;Masataka&quot;,&quot;non-dropping-particle&quot;:&quot;&quot;,&quot;parse-names&quot;:false,&quot;suffix&quot;:&quot;&quot;},{&quot;dropping-particle&quot;:&quot;&quot;,&quot;family&quot;:&quot;Fujioka&quot;,&quot;given&quot;:&quot;Toshihiro&quot;,&quot;non-dropping-particle&quot;:&quot;&quot;,&quot;parse-names&quot;:false,&quot;suffix&quot;:&quot;&quot;},{&quot;dropping-particle&quot;:&quot;&quot;,&quot;family&quot;:&quot;Mihashi&quot;,&quot;given&quot;:&quot;Kunihide&quot;,&quot;non-dropping-particle&quot;:&quot;&quot;,&quot;parse-names&quot;:false,&quot;suffix&quot;:&quot;&quot;},{&quot;dropping-particle&quot;:&quot;&quot;,&quot;family&quot;:&quot;Cosentino&quot;,&quot;given&quot;:&quot;L. Mark&quot;,&quot;non-dropping-particle&quot;:&quot;&quot;,&quot;parse-names&quot;:false,&quot;suffix&quot;:&quot;&quot;},{&quot;dropping-particle&quot;:&quot;&quot;,&quot;family&quot;:&quot;Morris-Natschke&quot;,&quot;given&quot;:&quot;Susan L.&quot;,&quot;non-dropping-particle&quot;:&quot;&quot;,&quot;parse-names&quot;:false,&quot;suffix&quot;:&quot;&quot;},{&quot;dropping-particle&quot;:&quot;&quot;,&quot;family&quot;:&quot;Lee&quot;,&quot;given&quot;:&quot;Kuo Hsiung&quot;,&quot;non-dropping-particle&quot;:&quot;&quot;,&quot;parse-names&quot;:false,&quot;suffix&quot;:&quot;&quot;}],&quot;container-title&quot;:&quot;Bioorganic and Medicinal Chemistry&quot;,&quot;id&quot;:&quot;0b1f3940-7af1-5561-95bb-6b98e8842f2a&quot;,&quot;issue&quot;:&quot;2&quot;,&quot;issued&quot;:{&quot;date-parts&quot;:[[&quot;2005&quot;,&quot;1&quot;,&quot;17&quot;]]},&quot;page&quot;:&quot;443-448&quot;,&quot;title&quot;:&quot;Anti-HIV benzylisoquinoline alkaloids and flavonoids from the leaves of Nelumbo nucifera, and structure-activity correlations with related alkaloids&quot;,&quot;type&quot;:&quot;article-journal&quot;,&quot;volume&quot;:&quot;13&quot;},&quot;uris&quot;:[&quot;http://www.mendeley.com/documents/?uuid=b2c94e09-13c5-39de-9ae1-38e9fe64eb5d&quot;],&quot;isTemporary&quot;:false,&quot;legacyDesktopId&quot;:&quot;b2c94e09-13c5-39de-9ae1-38e9fe64eb5d&quot;}],&quot;properties&quot;:{&quot;noteIndex&quot;:0},&quot;isEdited&quot;:false,&quot;manualOverride&quot;:{&quot;citeprocText&quot;:&quot;[2]&quot;,&quot;isManuallyOverridden&quot;:false,&quot;manualOverrideText&quot;:&quot;&quot;},&quot;citationTag&quot;:&quot;MENDELEY_CITATION_v3_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&quot;},{&quot;citationID&quot;:&quot;MENDELEY_CITATION_aec727ce-0f8e-4d2d-bc87-8e13dc15ada5&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YWVjNzI3Y2UtMGY4ZS00ZDJkLWJjODctOGUxM2RjMTVhZGE1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1acd8214-3e05-43c7-8413-426a385895ad&quot;,&quot;citationItems&quot;:[{&quot;id&quot;:&quot;0b1f3940-7af1-5561-95bb-6b98e8842f2a&quot;,&quot;itemData&quot;:{&quot;DOI&quot;:&quot;10.1016/J.BMC.2004.10.020&quot;,&quot;ISSN&quot;:&quot;09680896&quot;,&quot;PMID&quot;:&quot;15598565&quot;,&quot;abstract&quot;:&quot;(+)-1(R)-Coclaurine (1) and (-)-1(S)-norcoclaurine (3), together with quercetin 3-O-β-d-glucuronide (4), were isolated from the leaves of Nelumbo nucifera (Nymphaceae), and identified as anti-HIV principles. These compounds can serve as new leads for further development of anti-AIDS agents. (+)-1(R)-Coclaurine (1) and (-)-1(S)-norcoclaurine (3), together with quercetin 3-O-β-d-glucuronide (4), were isolated from the leaves of Nelumbo nucifera (Nymphaceae), and identified as anti-HIV principles. Compounds 1 and 3 demonstrated potent anti-HIV activity with EC 50 values of 0.8 and &lt;0.8 μg/mL, respectively, and therapeutic index (TI) values of &gt;125 and &gt;25, respectively. Compound 4 was less potent (EC 50 2 μg/mL). In a structure-activity relationship study, other benzylisoquinoline, aporphine, and bisbenzylisoquinoline alkaloids, including liensinine (14), negferine (15), and isoliensinine (16), which were previously isolated from the leaves and embryo of Nelumbo nucifera, were evaluated for anti-HIV activity. Compounds 14-16 showed potent anti-HIV activities with EC 50 values of &lt;0.8 μg/mL and TI values of &gt;9.9, &gt;8.6, and &gt;6.5, respectively. Nuciferine (12), an aporphine alkaloid, had an EC 50 value of 0.8 μg/mL and TI of 36. In addition, synthetic coclaurine analogs were also evaluated. Compounds 1, 3, 12, and 14-16 can serve as new leads for further development of anti-AIDS agents. © 2004 Elsevier Ltd. All rights reserved.&quot;,&quot;author&quot;:[{&quot;dropping-particle&quot;:&quot;&quot;,&quot;family&quot;:&quot;Kashiwada&quot;,&quot;given&quot;:&quot;Yoshiki&quot;,&quot;non-dropping-particle&quot;:&quot;&quot;,&quot;parse-names&quot;:false,&quot;suffix&quot;:&quot;&quot;},{&quot;dropping-particle&quot;:&quot;&quot;,&quot;family&quot;:&quot;Aoshima&quot;,&quot;given&quot;:&quot;Akihiro&quot;,&quot;non-dropping-particle&quot;:&quot;&quot;,&quot;parse-names&quot;:false,&quot;suffix&quot;:&quot;&quot;},{&quot;dropping-particle&quot;:&quot;&quot;,&quot;family&quot;:&quot;Ikeshiro&quot;,&quot;given&quot;:&quot;Yasumasa&quot;,&quot;non-dropping-particle&quot;:&quot;&quot;,&quot;parse-names&quot;:false,&quot;suffix&quot;:&quot;&quot;},{&quot;dropping-particle&quot;:&quot;&quot;,&quot;family&quot;:&quot;Chen&quot;,&quot;given&quot;:&quot;Yuh Pan&quot;,&quot;non-dropping-particle&quot;:&quot;&quot;,&quot;parse-names&quot;:false,&quot;suffix&quot;:&quot;&quot;},{&quot;dropping-particle&quot;:&quot;&quot;,&quot;family&quot;:&quot;Furukawa&quot;,&quot;given&quot;:&quot;Hiroshi&quot;,&quot;non-dropping-particle&quot;:&quot;&quot;,&quot;parse-names&quot;:false,&quot;suffix&quot;:&quot;&quot;},{&quot;dropping-particle&quot;:&quot;&quot;,&quot;family&quot;:&quot;Itoigawa&quot;,&quot;given&quot;:&quot;Masataka&quot;,&quot;non-dropping-particle&quot;:&quot;&quot;,&quot;parse-names&quot;:false,&quot;suffix&quot;:&quot;&quot;},{&quot;dropping-particle&quot;:&quot;&quot;,&quot;family&quot;:&quot;Fujioka&quot;,&quot;given&quot;:&quot;Toshihiro&quot;,&quot;non-dropping-particle&quot;:&quot;&quot;,&quot;parse-names&quot;:false,&quot;suffix&quot;:&quot;&quot;},{&quot;dropping-particle&quot;:&quot;&quot;,&quot;family&quot;:&quot;Mihashi&quot;,&quot;given&quot;:&quot;Kunihide&quot;,&quot;non-dropping-particle&quot;:&quot;&quot;,&quot;parse-names&quot;:false,&quot;suffix&quot;:&quot;&quot;},{&quot;dropping-particle&quot;:&quot;&quot;,&quot;family&quot;:&quot;Cosentino&quot;,&quot;given&quot;:&quot;L. Mark&quot;,&quot;non-dropping-particle&quot;:&quot;&quot;,&quot;parse-names&quot;:false,&quot;suffix&quot;:&quot;&quot;},{&quot;dropping-particle&quot;:&quot;&quot;,&quot;family&quot;:&quot;Morris-Natschke&quot;,&quot;given&quot;:&quot;Susan L.&quot;,&quot;non-dropping-particle&quot;:&quot;&quot;,&quot;parse-names&quot;:false,&quot;suffix&quot;:&quot;&quot;},{&quot;dropping-particle&quot;:&quot;&quot;,&quot;family&quot;:&quot;Lee&quot;,&quot;given&quot;:&quot;Kuo Hsiung&quot;,&quot;non-dropping-particle&quot;:&quot;&quot;,&quot;parse-names&quot;:false,&quot;suffix&quot;:&quot;&quot;}],&quot;container-title&quot;:&quot;Bioorganic and Medicinal Chemistry&quot;,&quot;id&quot;:&quot;0b1f3940-7af1-5561-95bb-6b98e8842f2a&quot;,&quot;issue&quot;:&quot;2&quot;,&quot;issued&quot;:{&quot;date-parts&quot;:[[&quot;2005&quot;,&quot;1&quot;,&quot;17&quot;]]},&quot;page&quot;:&quot;443-448&quot;,&quot;title&quot;:&quot;Anti-HIV benzylisoquinoline alkaloids and flavonoids from the leaves of Nelumbo nucifera, and structure-activity correlations with related alkaloids&quot;,&quot;type&quot;:&quot;article-journal&quot;,&quot;volume&quot;:&quot;13&quot;},&quot;uris&quot;:[&quot;http://www.mendeley.com/documents/?uuid=b2c94e09-13c5-39de-9ae1-38e9fe64eb5d&quot;],&quot;isTemporary&quot;:false,&quot;legacyDesktopId&quot;:&quot;b2c94e09-13c5-39de-9ae1-38e9fe64eb5d&quot;}],&quot;properties&quot;:{&quot;noteIndex&quot;:0},&quot;isEdited&quot;:false,&quot;manualOverride&quot;:{&quot;citeprocText&quot;:&quot;[2]&quot;,&quot;isManuallyOverridden&quot;:false,&quot;manualOverrideText&quot;:&quot;&quot;},&quot;citationTag&quot;:&quot;MENDELEY_CITATION_v3_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&quot;},{&quot;citationID&quot;:&quot;MENDELEY_CITATION_6ea31db5-ad8a-4a79-8907-30aa4135b907&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NmVhMzFkYjUtYWQ4YS00YTc5LTg5MDctMzBhYTQxMzViOTA3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9a31d8aa-0bf1-487f-bd0d-93ed5c6f8450&quot;,&quot;citationItems&quot;:[{&quot;id&quot;:&quot;0b1f3940-7af1-5561-95bb-6b98e8842f2a&quot;,&quot;itemData&quot;:{&quot;DOI&quot;:&quot;10.1016/J.BMC.2004.10.020&quot;,&quot;ISSN&quot;:&quot;09680896&quot;,&quot;PMID&quot;:&quot;15598565&quot;,&quot;abstract&quot;:&quot;(+)-1(R)-Coclaurine (1) and (-)-1(S)-norcoclaurine (3), together with quercetin 3-O-β-d-glucuronide (4), were isolated from the leaves of Nelumbo nucifera (Nymphaceae), and identified as anti-HIV principles. These compounds can serve as new leads for further development of anti-AIDS agents. (+)-1(R)-Coclaurine (1) and (-)-1(S)-norcoclaurine (3), together with quercetin 3-O-β-d-glucuronide (4), were isolated from the leaves of Nelumbo nucifera (Nymphaceae), and identified as anti-HIV principles. Compounds 1 and 3 demonstrated potent anti-HIV activity with EC 50 values of 0.8 and &lt;0.8 μg/mL, respectively, and therapeutic index (TI) values of &gt;125 and &gt;25, respectively. Compound 4 was less potent (EC 50 2 μg/mL). In a structure-activity relationship study, other benzylisoquinoline, aporphine, and bisbenzylisoquinoline alkaloids, including liensinine (14), negferine (15), and isoliensinine (16), which were previously isolated from the leaves and embryo of Nelumbo nucifera, were evaluated for anti-HIV activity. Compounds 14-16 showed potent anti-HIV activities with EC 50 values of &lt;0.8 μg/mL and TI values of &gt;9.9, &gt;8.6, and &gt;6.5, respectively. Nuciferine (12), an aporphine alkaloid, had an EC 50 value of 0.8 μg/mL and TI of 36. In addition, synthetic coclaurine analogs were also evaluated. Compounds 1, 3, 12, and 14-16 can serve as new leads for further development of anti-AIDS agents. © 2004 Elsevier Ltd. All rights reserved.&quot;,&quot;author&quot;:[{&quot;dropping-particle&quot;:&quot;&quot;,&quot;family&quot;:&quot;Kashiwada&quot;,&quot;given&quot;:&quot;Yoshiki&quot;,&quot;non-dropping-particle&quot;:&quot;&quot;,&quot;parse-names&quot;:false,&quot;suffix&quot;:&quot;&quot;},{&quot;dropping-particle&quot;:&quot;&quot;,&quot;family&quot;:&quot;Aoshima&quot;,&quot;given&quot;:&quot;Akihiro&quot;,&quot;non-dropping-particle&quot;:&quot;&quot;,&quot;parse-names&quot;:false,&quot;suffix&quot;:&quot;&quot;},{&quot;dropping-particle&quot;:&quot;&quot;,&quot;family&quot;:&quot;Ikeshiro&quot;,&quot;given&quot;:&quot;Yasumasa&quot;,&quot;non-dropping-particle&quot;:&quot;&quot;,&quot;parse-names&quot;:false,&quot;suffix&quot;:&quot;&quot;},{&quot;dropping-particle&quot;:&quot;&quot;,&quot;family&quot;:&quot;Chen&quot;,&quot;given&quot;:&quot;Yuh Pan&quot;,&quot;non-dropping-particle&quot;:&quot;&quot;,&quot;parse-names&quot;:false,&quot;suffix&quot;:&quot;&quot;},{&quot;dropping-particle&quot;:&quot;&quot;,&quot;family&quot;:&quot;Furukawa&quot;,&quot;given&quot;:&quot;Hiroshi&quot;,&quot;non-dropping-particle&quot;:&quot;&quot;,&quot;parse-names&quot;:false,&quot;suffix&quot;:&quot;&quot;},{&quot;dropping-particle&quot;:&quot;&quot;,&quot;family&quot;:&quot;Itoigawa&quot;,&quot;given&quot;:&quot;Masataka&quot;,&quot;non-dropping-particle&quot;:&quot;&quot;,&quot;parse-names&quot;:false,&quot;suffix&quot;:&quot;&quot;},{&quot;dropping-particle&quot;:&quot;&quot;,&quot;family&quot;:&quot;Fujioka&quot;,&quot;given&quot;:&quot;Toshihiro&quot;,&quot;non-dropping-particle&quot;:&quot;&quot;,&quot;parse-names&quot;:false,&quot;suffix&quot;:&quot;&quot;},{&quot;dropping-particle&quot;:&quot;&quot;,&quot;family&quot;:&quot;Mihashi&quot;,&quot;given&quot;:&quot;Kunihide&quot;,&quot;non-dropping-particle&quot;:&quot;&quot;,&quot;parse-names&quot;:false,&quot;suffix&quot;:&quot;&quot;},{&quot;dropping-particle&quot;:&quot;&quot;,&quot;family&quot;:&quot;Cosentino&quot;,&quot;given&quot;:&quot;L. Mark&quot;,&quot;non-dropping-particle&quot;:&quot;&quot;,&quot;parse-names&quot;:false,&quot;suffix&quot;:&quot;&quot;},{&quot;dropping-particle&quot;:&quot;&quot;,&quot;family&quot;:&quot;Morris-Natschke&quot;,&quot;given&quot;:&quot;Susan L.&quot;,&quot;non-dropping-particle&quot;:&quot;&quot;,&quot;parse-names&quot;:false,&quot;suffix&quot;:&quot;&quot;},{&quot;dropping-particle&quot;:&quot;&quot;,&quot;family&quot;:&quot;Lee&quot;,&quot;given&quot;:&quot;Kuo Hsiung&quot;,&quot;non-dropping-particle&quot;:&quot;&quot;,&quot;parse-names&quot;:false,&quot;suffix&quot;:&quot;&quot;}],&quot;container-title&quot;:&quot;Bioorganic and Medicinal Chemistry&quot;,&quot;id&quot;:&quot;0b1f3940-7af1-5561-95bb-6b98e8842f2a&quot;,&quot;issue&quot;:&quot;2&quot;,&quot;issued&quot;:{&quot;date-parts&quot;:[[&quot;2005&quot;,&quot;1&quot;,&quot;17&quot;]]},&quot;page&quot;:&quot;443-448&quot;,&quot;title&quot;:&quot;Anti-HIV benzylisoquinoline alkaloids and flavonoids from the leaves of Nelumbo nucifera, and structure-activity correlations with related alkaloids&quot;,&quot;type&quot;:&quot;article-journal&quot;,&quot;volume&quot;:&quot;13&quot;},&quot;uris&quot;:[&quot;http://www.mendeley.com/documents/?uuid=b2c94e09-13c5-39de-9ae1-38e9fe64eb5d&quot;],&quot;isTemporary&quot;:false,&quot;legacyDesktopId&quot;:&quot;b2c94e09-13c5-39de-9ae1-38e9fe64eb5d&quot;}],&quot;properties&quot;:{&quot;noteIndex&quot;:0},&quot;isEdited&quot;:false,&quot;manualOverride&quot;:{&quot;citeprocText&quot;:&quot;[2]&quot;,&quot;isManuallyOverridden&quot;:false,&quot;manualOverrideText&quot;:&quot;&quot;},&quot;citationTag&quot;:&quot;MENDELEY_CITATION_v3_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&quot;},{&quot;citationID&quot;:&quot;MENDELEY_CITATION_4a038a76-08af-4501-a250-0138afad4cd1&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NGEwMzhhNzYtMDhhZi00NTAxLWEyNTAtMDEzOGFmYWQ0Y2Qx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0105dd47-7fe7-45c7-b487-041ea38c8bf2&quot;,&quot;citationItems&quot;:[{&quot;id&quot;:&quot;0b1f3940-7af1-5561-95bb-6b98e8842f2a&quot;,&quot;itemData&quot;:{&quot;DOI&quot;:&quot;10.1016/J.BMC.2004.10.020&quot;,&quot;ISSN&quot;:&quot;09680896&quot;,&quot;PMID&quot;:&quot;15598565&quot;,&quot;abstract&quot;:&quot;(+)-1(R)-Coclaurine (1) and (-)-1(S)-norcoclaurine (3), together with quercetin 3-O-β-d-glucuronide (4), were isolated from the leaves of Nelumbo nucifera (Nymphaceae), and identified as anti-HIV principles. These compounds can serve as new leads for further development of anti-AIDS agents. (+)-1(R)-Coclaurine (1) and (-)-1(S)-norcoclaurine (3), together with quercetin 3-O-β-d-glucuronide (4), were isolated from the leaves of Nelumbo nucifera (Nymphaceae), and identified as anti-HIV principles. Compounds 1 and 3 demonstrated potent anti-HIV activity with EC 50 values of 0.8 and &lt;0.8 μg/mL, respectively, and therapeutic index (TI) values of &gt;125 and &gt;25, respectively. Compound 4 was less potent (EC 50 2 μg/mL). In a structure-activity relationship study, other benzylisoquinoline, aporphine, and bisbenzylisoquinoline alkaloids, including liensinine (14), negferine (15), and isoliensinine (16), which were previously isolated from the leaves and embryo of Nelumbo nucifera, were evaluated for anti-HIV activity. Compounds 14-16 showed potent anti-HIV activities with EC 50 values of &lt;0.8 μg/mL and TI values of &gt;9.9, &gt;8.6, and &gt;6.5, respectively. Nuciferine (12), an aporphine alkaloid, had an EC 50 value of 0.8 μg/mL and TI of 36. In addition, synthetic coclaurine analogs were also evaluated. Compounds 1, 3, 12, and 14-16 can serve as new leads for further development of anti-AIDS agents. © 2004 Elsevier Ltd. All rights reserved.&quot;,&quot;author&quot;:[{&quot;dropping-particle&quot;:&quot;&quot;,&quot;family&quot;:&quot;Kashiwada&quot;,&quot;given&quot;:&quot;Yoshiki&quot;,&quot;non-dropping-particle&quot;:&quot;&quot;,&quot;parse-names&quot;:false,&quot;suffix&quot;:&quot;&quot;},{&quot;dropping-particle&quot;:&quot;&quot;,&quot;family&quot;:&quot;Aoshima&quot;,&quot;given&quot;:&quot;Akihiro&quot;,&quot;non-dropping-particle&quot;:&quot;&quot;,&quot;parse-names&quot;:false,&quot;suffix&quot;:&quot;&quot;},{&quot;dropping-particle&quot;:&quot;&quot;,&quot;family&quot;:&quot;Ikeshiro&quot;,&quot;given&quot;:&quot;Yasumasa&quot;,&quot;non-dropping-particle&quot;:&quot;&quot;,&quot;parse-names&quot;:false,&quot;suffix&quot;:&quot;&quot;},{&quot;dropping-particle&quot;:&quot;&quot;,&quot;family&quot;:&quot;Chen&quot;,&quot;given&quot;:&quot;Yuh Pan&quot;,&quot;non-dropping-particle&quot;:&quot;&quot;,&quot;parse-names&quot;:false,&quot;suffix&quot;:&quot;&quot;},{&quot;dropping-particle&quot;:&quot;&quot;,&quot;family&quot;:&quot;Furukawa&quot;,&quot;given&quot;:&quot;Hiroshi&quot;,&quot;non-dropping-particle&quot;:&quot;&quot;,&quot;parse-names&quot;:false,&quot;suffix&quot;:&quot;&quot;},{&quot;dropping-particle&quot;:&quot;&quot;,&quot;family&quot;:&quot;Itoigawa&quot;,&quot;given&quot;:&quot;Masataka&quot;,&quot;non-dropping-particle&quot;:&quot;&quot;,&quot;parse-names&quot;:false,&quot;suffix&quot;:&quot;&quot;},{&quot;dropping-particle&quot;:&quot;&quot;,&quot;family&quot;:&quot;Fujioka&quot;,&quot;given&quot;:&quot;Toshihiro&quot;,&quot;non-dropping-particle&quot;:&quot;&quot;,&quot;parse-names&quot;:false,&quot;suffix&quot;:&quot;&quot;},{&quot;dropping-particle&quot;:&quot;&quot;,&quot;family&quot;:&quot;Mihashi&quot;,&quot;given&quot;:&quot;Kunihide&quot;,&quot;non-dropping-particle&quot;:&quot;&quot;,&quot;parse-names&quot;:false,&quot;suffix&quot;:&quot;&quot;},{&quot;dropping-particle&quot;:&quot;&quot;,&quot;family&quot;:&quot;Cosentino&quot;,&quot;given&quot;:&quot;L. Mark&quot;,&quot;non-dropping-particle&quot;:&quot;&quot;,&quot;parse-names&quot;:false,&quot;suffix&quot;:&quot;&quot;},{&quot;dropping-particle&quot;:&quot;&quot;,&quot;family&quot;:&quot;Morris-Natschke&quot;,&quot;given&quot;:&quot;Susan L.&quot;,&quot;non-dropping-particle&quot;:&quot;&quot;,&quot;parse-names&quot;:false,&quot;suffix&quot;:&quot;&quot;},{&quot;dropping-particle&quot;:&quot;&quot;,&quot;family&quot;:&quot;Lee&quot;,&quot;given&quot;:&quot;Kuo Hsiung&quot;,&quot;non-dropping-particle&quot;:&quot;&quot;,&quot;parse-names&quot;:false,&quot;suffix&quot;:&quot;&quot;}],&quot;container-title&quot;:&quot;Bioorganic and Medicinal Chemistry&quot;,&quot;id&quot;:&quot;0b1f3940-7af1-5561-95bb-6b98e8842f2a&quot;,&quot;issue&quot;:&quot;2&quot;,&quot;issued&quot;:{&quot;date-parts&quot;:[[&quot;2005&quot;,&quot;1&quot;,&quot;17&quot;]]},&quot;page&quot;:&quot;443-448&quot;,&quot;title&quot;:&quot;Anti-HIV benzylisoquinoline alkaloids and flavonoids from the leaves of Nelumbo nucifera, and structure-activity correlations with related alkaloids&quot;,&quot;type&quot;:&quot;article-journal&quot;,&quot;volume&quot;:&quot;13&quot;},&quot;uris&quot;:[&quot;http://www.mendeley.com/documents/?uuid=b2c94e09-13c5-39de-9ae1-38e9fe64eb5d&quot;],&quot;isTemporary&quot;:false,&quot;legacyDesktopId&quot;:&quot;b2c94e09-13c5-39de-9ae1-38e9fe64eb5d&quot;}],&quot;properties&quot;:{&quot;noteIndex&quot;:0},&quot;isEdited&quot;:false,&quot;manualOverride&quot;:{&quot;citeprocText&quot;:&quot;[2]&quot;,&quot;isManuallyOverridden&quot;:false,&quot;manualOverrideText&quot;:&quot;&quot;},&quot;citationTag&quot;:&quot;MENDELEY_CITATION_v3_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&quot;},{&quot;citationID&quot;:&quot;MENDELEY_CITATION_2cd3a151-1cff-493e-b7e3-2d9cd2b1467a&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MmNkM2ExNTEtMWNmZi00OTNlLWI3ZTMtMmQ5Y2QyYjE0Njdh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2b112441-6671-4f42-a16c-99a0718fd392&quot;,&quot;citationItems&quot;:[{&quot;id&quot;:&quot;0b1f3940-7af1-5561-95bb-6b98e8842f2a&quot;,&quot;itemData&quot;:{&quot;DOI&quot;:&quot;10.1016/J.BMC.2004.10.020&quot;,&quot;ISSN&quot;:&quot;09680896&quot;,&quot;PMID&quot;:&quot;15598565&quot;,&quot;abstract&quot;:&quot;(+)-1(R)-Coclaurine (1) and (-)-1(S)-norcoclaurine (3), together with quercetin 3-O-β-d-glucuronide (4), were isolated from the leaves of Nelumbo nucifera (Nymphaceae), and identified as anti-HIV principles. These compounds can serve as new leads for further development of anti-AIDS agents. (+)-1(R)-Coclaurine (1) and (-)-1(S)-norcoclaurine (3), together with quercetin 3-O-β-d-glucuronide (4), were isolated from the leaves of Nelumbo nucifera (Nymphaceae), and identified as anti-HIV principles. Compounds 1 and 3 demonstrated potent anti-HIV activity with EC 50 values of 0.8 and &lt;0.8 μg/mL, respectively, and therapeutic index (TI) values of &gt;125 and &gt;25, respectively. Compound 4 was less potent (EC 50 2 μg/mL). In a structure-activity relationship study, other benzylisoquinoline, aporphine, and bisbenzylisoquinoline alkaloids, including liensinine (14), negferine (15), and isoliensinine (16), which were previously isolated from the leaves and embryo of Nelumbo nucifera, were evaluated for anti-HIV activity. Compounds 14-16 showed potent anti-HIV activities with EC 50 values of &lt;0.8 μg/mL and TI values of &gt;9.9, &gt;8.6, and &gt;6.5, respectively. Nuciferine (12), an aporphine alkaloid, had an EC 50 value of 0.8 μg/mL and TI of 36. In addition, synthetic coclaurine analogs were also evaluated. Compounds 1, 3, 12, and 14-16 can serve as new leads for further development of anti-AIDS agents. © 2004 Elsevier Ltd. All rights reserved.&quot;,&quot;author&quot;:[{&quot;dropping-particle&quot;:&quot;&quot;,&quot;family&quot;:&quot;Kashiwada&quot;,&quot;given&quot;:&quot;Yoshiki&quot;,&quot;non-dropping-particle&quot;:&quot;&quot;,&quot;parse-names&quot;:false,&quot;suffix&quot;:&quot;&quot;},{&quot;dropping-particle&quot;:&quot;&quot;,&quot;family&quot;:&quot;Aoshima&quot;,&quot;given&quot;:&quot;Akihiro&quot;,&quot;non-dropping-particle&quot;:&quot;&quot;,&quot;parse-names&quot;:false,&quot;suffix&quot;:&quot;&quot;},{&quot;dropping-particle&quot;:&quot;&quot;,&quot;family&quot;:&quot;Ikeshiro&quot;,&quot;given&quot;:&quot;Yasumasa&quot;,&quot;non-dropping-particle&quot;:&quot;&quot;,&quot;parse-names&quot;:false,&quot;suffix&quot;:&quot;&quot;},{&quot;dropping-particle&quot;:&quot;&quot;,&quot;family&quot;:&quot;Chen&quot;,&quot;given&quot;:&quot;Yuh Pan&quot;,&quot;non-dropping-particle&quot;:&quot;&quot;,&quot;parse-names&quot;:false,&quot;suffix&quot;:&quot;&quot;},{&quot;dropping-particle&quot;:&quot;&quot;,&quot;family&quot;:&quot;Furukawa&quot;,&quot;given&quot;:&quot;Hiroshi&quot;,&quot;non-dropping-particle&quot;:&quot;&quot;,&quot;parse-names&quot;:false,&quot;suffix&quot;:&quot;&quot;},{&quot;dropping-particle&quot;:&quot;&quot;,&quot;family&quot;:&quot;Itoigawa&quot;,&quot;given&quot;:&quot;Masataka&quot;,&quot;non-dropping-particle&quot;:&quot;&quot;,&quot;parse-names&quot;:false,&quot;suffix&quot;:&quot;&quot;},{&quot;dropping-particle&quot;:&quot;&quot;,&quot;family&quot;:&quot;Fujioka&quot;,&quot;given&quot;:&quot;Toshihiro&quot;,&quot;non-dropping-particle&quot;:&quot;&quot;,&quot;parse-names&quot;:false,&quot;suffix&quot;:&quot;&quot;},{&quot;dropping-particle&quot;:&quot;&quot;,&quot;family&quot;:&quot;Mihashi&quot;,&quot;given&quot;:&quot;Kunihide&quot;,&quot;non-dropping-particle&quot;:&quot;&quot;,&quot;parse-names&quot;:false,&quot;suffix&quot;:&quot;&quot;},{&quot;dropping-particle&quot;:&quot;&quot;,&quot;family&quot;:&quot;Cosentino&quot;,&quot;given&quot;:&quot;L. Mark&quot;,&quot;non-dropping-particle&quot;:&quot;&quot;,&quot;parse-names&quot;:false,&quot;suffix&quot;:&quot;&quot;},{&quot;dropping-particle&quot;:&quot;&quot;,&quot;family&quot;:&quot;Morris-Natschke&quot;,&quot;given&quot;:&quot;Susan L.&quot;,&quot;non-dropping-particle&quot;:&quot;&quot;,&quot;parse-names&quot;:false,&quot;suffix&quot;:&quot;&quot;},{&quot;dropping-particle&quot;:&quot;&quot;,&quot;family&quot;:&quot;Lee&quot;,&quot;given&quot;:&quot;Kuo Hsiung&quot;,&quot;non-dropping-particle&quot;:&quot;&quot;,&quot;parse-names&quot;:false,&quot;suffix&quot;:&quot;&quot;}],&quot;container-title&quot;:&quot;Bioorganic and Medicinal Chemistry&quot;,&quot;id&quot;:&quot;0b1f3940-7af1-5561-95bb-6b98e8842f2a&quot;,&quot;issue&quot;:&quot;2&quot;,&quot;issued&quot;:{&quot;date-parts&quot;:[[&quot;2005&quot;,&quot;1&quot;,&quot;17&quot;]]},&quot;page&quot;:&quot;443-448&quot;,&quot;title&quot;:&quot;Anti-HIV benzylisoquinoline alkaloids and flavonoids from the leaves of Nelumbo nucifera, and structure-activity correlations with related alkaloids&quot;,&quot;type&quot;:&quot;article-journal&quot;,&quot;volume&quot;:&quot;13&quot;},&quot;uris&quot;:[&quot;http://www.mendeley.com/documents/?uuid=b2c94e09-13c5-39de-9ae1-38e9fe64eb5d&quot;],&quot;isTemporary&quot;:false,&quot;legacyDesktopId&quot;:&quot;b2c94e09-13c5-39de-9ae1-38e9fe64eb5d&quot;}],&quot;properties&quot;:{&quot;noteIndex&quot;:0},&quot;isEdited&quot;:false,&quot;manualOverride&quot;:{&quot;citeprocText&quot;:&quot;[2]&quot;,&quot;isManuallyOverridden&quot;:false,&quot;manualOverrideText&quot;:&quot;&quot;},&quot;citationTag&quot;:&quot;MENDELEY_CITATION_v3_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&quot;},{&quot;citationID&quot;:&quot;MENDELEY_CITATION_50b2c00a-9120-46f3-9a27-d1ed0966b5de&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NTBiMmMwMGEtOTEyMC00NmYzLTlhMjctZDFlZDA5NjZiNWRl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4f81da34-afe1-4d88-989b-0ead62fdf61c&quot;,&quot;citationItems&quot;:[{&quot;id&quot;:&quot;0c7f534f-aa77-5eb3-8491-ba2ee81a19ee&quot;,&quot;itemData&quot;:{&quot;DOI&quot;:&quot;10.1248/BPB.22.268&quot;,&quot;ISSN&quot;:&quot;0918-6158&quot;,&quot;PMID&quot;:&quot;10220283&quot;,&quot;abstract&quot;:&quot;By screening water and MeOH extracts of 30 Chinese medicinal plants for their anti-herpes simplex virus (HSV)-1 activity, a MeOH extract of the root tubers of Stephania cepharantha HAYATA showed the most potent activity on the plaque reduction assay with an IC50 value of 18.0 μg/ml. Of 49 alkaloids isolated from the MeOH extract, 17 alkaloids were found to be active against HSV-1, including 13 bisbenzylisoquinoline, 1 protoberberine, 2 morphinane and 1 proaporphine alkaloids, while benzylisoquinoline and hasubanane alkaloids were inactive. Although N-methylcrotsparine was active against HSV-1, as well as HSV-1 thymidine kinase deficient (acyclovir resistant type, HSV-1 TK-) and HSV-2 (IC50 values of 8.3, 7.7 and 6.7 μg/ml, respectively), it was cytotoxic. FK-3000 was found to be the most active against HSV-1, HSV-1 TK- and HSV-2 (IC50 values of 7.8, 9.9 and 8.7 μg/ml) with in vitro therapeutic indices of 90, 71 and 81, respectively. FK-3000 was found to be a promising candidate as an anti-HSV agent against HSV-1, acyclovir (ACV) resistant-type HSV-1 and HSV-2.&quot;,&quot;author&quot;:[{&quot;dropping-particle&quot;:&quot;&quot;,&quot;family&quot;:&quot;Nawawi&quot;,&quot;given&quot;:&quot;As'ari&quot;,&quot;non-dropping-particle&quot;:&quot;&quot;,&quot;parse-names&quot;:false,&quot;suffix&quot;:&quot;&quot;},{&quot;dropping-particle&quot;:&quot;&quot;,&quot;family&quot;:&quot;Ma&quot;,&quot;given&quot;:&quot;Chao Mei&quot;,&quot;non-dropping-particle&quot;:&quot;&quot;,&quot;parse-names&quot;:false,&quot;suffix&quot;:&quot;&quot;},{&quot;dropping-particle&quot;:&quot;&quot;,&quot;family&quot;:&quot;Nakamura&quot;,&quot;given&quot;:&quot;Norio&quot;,&quot;non-dropping-particle&quot;:&quot;&quot;,&quot;parse-names&quot;:false,&quot;suffix&quot;:&quot;&quot;},{&quot;dropping-particle&quot;:&quot;&quot;,&quot;family&quot;:&quot;Hattori&quot;,&quot;given&quot;:&quot;Masao&quot;,&quot;non-dropping-particle&quot;:&quot;&quot;,&quot;parse-names&quot;:false,&quot;suffix&quot;:&quot;&quot;},{&quot;dropping-particle&quot;:&quot;&quot;,&quot;family&quot;:&quot;Kurokawa&quot;,&quot;given&quot;:&quot;Masahiko&quot;,&quot;non-dropping-particle&quot;:&quot;&quot;,&quot;parse-names&quot;:false,&quot;suffix&quot;:&quot;&quot;},{&quot;dropping-particle&quot;:&quot;&quot;,&quot;family&quot;:&quot;Shiraki&quot;,&quot;given&quot;:&quot;Kimiyasu&quot;,&quot;non-dropping-particle&quot;:&quot;&quot;,&quot;parse-names&quot;:false,&quot;suffix&quot;:&quot;&quot;},{&quot;dropping-particle&quot;:&quot;&quot;,&quot;family&quot;:&quot;Kashiwaba&quot;,&quot;given&quot;:&quot;Noriaki&quot;,&quot;non-dropping-particle&quot;:&quot;&quot;,&quot;parse-names&quot;:false,&quot;suffix&quot;:&quot;&quot;},{&quot;dropping-particle&quot;:&quot;&quot;,&quot;family&quot;:&quot;Ono&quot;,&quot;given&quot;:&quot;Minoru&quot;,&quot;non-dropping-particle&quot;:&quot;&quot;,&quot;parse-names&quot;:false,&quot;suffix&quot;:&quot;&quot;}],&quot;container-title&quot;:&quot;Biological &amp; pharmaceutical bulletin&quot;,&quot;id&quot;:&quot;0c7f534f-aa77-5eb3-8491-ba2ee81a19ee&quot;,&quot;issue&quot;:&quot;3&quot;,&quot;issued&quot;:{&quot;date-parts&quot;:[[&quot;1999&quot;]]},&quot;page&quot;:&quot;268-274&quot;,&quot;publisher&quot;:&quot;Biol Pharm Bull&quot;,&quot;title&quot;:&quot;Anti-herpes simplex virus activity of alkaloids isolated from Stephania cepharantha&quot;,&quot;type&quot;:&quot;article-journal&quot;,&quot;volume&quot;:&quot;22&quot;},&quot;uris&quot;:[&quot;http://www.mendeley.com/documents/?uuid=db5a42e7-2b99-3f82-8ff9-e2210efb48ff&quot;],&quot;isTemporary&quot;:false,&quot;legacyDesktopId&quot;:&quot;db5a42e7-2b99-3f82-8ff9-e2210efb48ff&quot;}],&quot;properties&quot;:{&quot;noteIndex&quot;:0},&quot;isEdited&quot;:false,&quot;manualOverride&quot;:{&quot;citeprocText&quot;:&quot;[3]&quot;,&quot;isManuallyOverridden&quot;:false,&quot;manualOverrideText&quot;:&quot;&quot;},&quot;citationTag&quot;:&quot;MENDELEY_CITATION_v3_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&quot;},{&quot;citationID&quot;:&quot;MENDELEY_CITATION_2d9898ad-d2b8-4597-98e0-e94d9697285e&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MmQ5ODk4YWQtZDJiOC00NTk3LTk4ZTAtZTk0ZDk2OTcyODVl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c262cb0b-053a-4730-a20e-5e33beef7873&quot;,&quot;citationItems&quot;:[{&quot;id&quot;:&quot;0c7f534f-aa77-5eb3-8491-ba2ee81a19ee&quot;,&quot;itemData&quot;:{&quot;DOI&quot;:&quot;10.1248/BPB.22.268&quot;,&quot;ISSN&quot;:&quot;0918-6158&quot;,&quot;PMID&quot;:&quot;10220283&quot;,&quot;abstract&quot;:&quot;By screening water and MeOH extracts of 30 Chinese medicinal plants for their anti-herpes simplex virus (HSV)-1 activity, a MeOH extract of the root tubers of Stephania cepharantha HAYATA showed the most potent activity on the plaque reduction assay with an IC50 value of 18.0 μg/ml. Of 49 alkaloids isolated from the MeOH extract, 17 alkaloids were found to be active against HSV-1, including 13 bisbenzylisoquinoline, 1 protoberberine, 2 morphinane and 1 proaporphine alkaloids, while benzylisoquinoline and hasubanane alkaloids were inactive. Although N-methylcrotsparine was active against HSV-1, as well as HSV-1 thymidine kinase deficient (acyclovir resistant type, HSV-1 TK-) and HSV-2 (IC50 values of 8.3, 7.7 and 6.7 μg/ml, respectively), it was cytotoxic. FK-3000 was found to be the most active against HSV-1, HSV-1 TK- and HSV-2 (IC50 values of 7.8, 9.9 and 8.7 μg/ml) with in vitro therapeutic indices of 90, 71 and 81, respectively. FK-3000 was found to be a promising candidate as an anti-HSV agent against HSV-1, acyclovir (ACV) resistant-type HSV-1 and HSV-2.&quot;,&quot;author&quot;:[{&quot;dropping-particle&quot;:&quot;&quot;,&quot;family&quot;:&quot;Nawawi&quot;,&quot;given&quot;:&quot;As'ari&quot;,&quot;non-dropping-particle&quot;:&quot;&quot;,&quot;parse-names&quot;:false,&quot;suffix&quot;:&quot;&quot;},{&quot;dropping-particle&quot;:&quot;&quot;,&quot;family&quot;:&quot;Ma&quot;,&quot;given&quot;:&quot;Chao Mei&quot;,&quot;non-dropping-particle&quot;:&quot;&quot;,&quot;parse-names&quot;:false,&quot;suffix&quot;:&quot;&quot;},{&quot;dropping-particle&quot;:&quot;&quot;,&quot;family&quot;:&quot;Nakamura&quot;,&quot;given&quot;:&quot;Norio&quot;,&quot;non-dropping-particle&quot;:&quot;&quot;,&quot;parse-names&quot;:false,&quot;suffix&quot;:&quot;&quot;},{&quot;dropping-particle&quot;:&quot;&quot;,&quot;family&quot;:&quot;Hattori&quot;,&quot;given&quot;:&quot;Masao&quot;,&quot;non-dropping-particle&quot;:&quot;&quot;,&quot;parse-names&quot;:false,&quot;suffix&quot;:&quot;&quot;},{&quot;dropping-particle&quot;:&quot;&quot;,&quot;family&quot;:&quot;Kurokawa&quot;,&quot;given&quot;:&quot;Masahiko&quot;,&quot;non-dropping-particle&quot;:&quot;&quot;,&quot;parse-names&quot;:false,&quot;suffix&quot;:&quot;&quot;},{&quot;dropping-particle&quot;:&quot;&quot;,&quot;family&quot;:&quot;Shiraki&quot;,&quot;given&quot;:&quot;Kimiyasu&quot;,&quot;non-dropping-particle&quot;:&quot;&quot;,&quot;parse-names&quot;:false,&quot;suffix&quot;:&quot;&quot;},{&quot;dropping-particle&quot;:&quot;&quot;,&quot;family&quot;:&quot;Kashiwaba&quot;,&quot;given&quot;:&quot;Noriaki&quot;,&quot;non-dropping-particle&quot;:&quot;&quot;,&quot;parse-names&quot;:false,&quot;suffix&quot;:&quot;&quot;},{&quot;dropping-particle&quot;:&quot;&quot;,&quot;family&quot;:&quot;Ono&quot;,&quot;given&quot;:&quot;Minoru&quot;,&quot;non-dropping-particle&quot;:&quot;&quot;,&quot;parse-names&quot;:false,&quot;suffix&quot;:&quot;&quot;}],&quot;container-title&quot;:&quot;Biological &amp; pharmaceutical bulletin&quot;,&quot;id&quot;:&quot;0c7f534f-aa77-5eb3-8491-ba2ee81a19ee&quot;,&quot;issue&quot;:&quot;3&quot;,&quot;issued&quot;:{&quot;date-parts&quot;:[[&quot;1999&quot;]]},&quot;page&quot;:&quot;268-274&quot;,&quot;publisher&quot;:&quot;Biol Pharm Bull&quot;,&quot;title&quot;:&quot;Anti-herpes simplex virus activity of alkaloids isolated from Stephania cepharantha&quot;,&quot;type&quot;:&quot;article-journal&quot;,&quot;volume&quot;:&quot;22&quot;},&quot;uris&quot;:[&quot;http://www.mendeley.com/documents/?uuid=db5a42e7-2b99-3f82-8ff9-e2210efb48ff&quot;],&quot;isTemporary&quot;:false,&quot;legacyDesktopId&quot;:&quot;db5a42e7-2b99-3f82-8ff9-e2210efb48ff&quot;}],&quot;properties&quot;:{&quot;noteIndex&quot;:0},&quot;isEdited&quot;:false,&quot;manualOverride&quot;:{&quot;citeprocText&quot;:&quot;[3]&quot;,&quot;isManuallyOverridden&quot;:false,&quot;manualOverrideText&quot;:&quot;&quot;},&quot;citationTag&quot;:&quot;MENDELEY_CITATION_v3_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&quot;},{&quot;citationID&quot;:&quot;MENDELEY_CITATION_8620b547-9302-4e80-ba10-14b912ff675a&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ODYyMGI1NDctOTMwMi00ZTgwLWJhMTAtMTRiOTEyZmY2NzVh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1dac8af5-03f7-4817-adeb-1717cfcdc53a&quot;,&quot;citationItems&quot;:[{&quot;id&quot;:&quot;0b1f3940-7af1-5561-95bb-6b98e8842f2a&quot;,&quot;itemData&quot;:{&quot;DOI&quot;:&quot;10.1016/J.BMC.2004.10.020&quot;,&quot;ISSN&quot;:&quot;09680896&quot;,&quot;PMID&quot;:&quot;15598565&quot;,&quot;abstract&quot;:&quot;(+)-1(R)-Coclaurine (1) and (-)-1(S)-norcoclaurine (3), together with quercetin 3-O-β-d-glucuronide (4), were isolated from the leaves of Nelumbo nucifera (Nymphaceae), and identified as anti-HIV principles. These compounds can serve as new leads for further development of anti-AIDS agents. (+)-1(R)-Coclaurine (1) and (-)-1(S)-norcoclaurine (3), together with quercetin 3-O-β-d-glucuronide (4), were isolated from the leaves of Nelumbo nucifera (Nymphaceae), and identified as anti-HIV principles. Compounds 1 and 3 demonstrated potent anti-HIV activity with EC 50 values of 0.8 and &lt;0.8 μg/mL, respectively, and therapeutic index (TI) values of &gt;125 and &gt;25, respectively. Compound 4 was less potent (EC 50 2 μg/mL). In a structure-activity relationship study, other benzylisoquinoline, aporphine, and bisbenzylisoquinoline alkaloids, including liensinine (14), negferine (15), and isoliensinine (16), which were previously isolated from the leaves and embryo of Nelumbo nucifera, were evaluated for anti-HIV activity. Compounds 14-16 showed potent anti-HIV activities with EC 50 values of &lt;0.8 μg/mL and TI values of &gt;9.9, &gt;8.6, and &gt;6.5, respectively. Nuciferine (12), an aporphine alkaloid, had an EC 50 value of 0.8 μg/mL and TI of 36. In addition, synthetic coclaurine analogs were also evaluated. Compounds 1, 3, 12, and 14-16 can serve as new leads for further development of anti-AIDS agents. © 2004 Elsevier Ltd. All rights reserved.&quot;,&quot;author&quot;:[{&quot;dropping-particle&quot;:&quot;&quot;,&quot;family&quot;:&quot;Kashiwada&quot;,&quot;given&quot;:&quot;Yoshiki&quot;,&quot;non-dropping-particle&quot;:&quot;&quot;,&quot;parse-names&quot;:false,&quot;suffix&quot;:&quot;&quot;},{&quot;dropping-particle&quot;:&quot;&quot;,&quot;family&quot;:&quot;Aoshima&quot;,&quot;given&quot;:&quot;Akihiro&quot;,&quot;non-dropping-particle&quot;:&quot;&quot;,&quot;parse-names&quot;:false,&quot;suffix&quot;:&quot;&quot;},{&quot;dropping-particle&quot;:&quot;&quot;,&quot;family&quot;:&quot;Ikeshiro&quot;,&quot;given&quot;:&quot;Yasumasa&quot;,&quot;non-dropping-particle&quot;:&quot;&quot;,&quot;parse-names&quot;:false,&quot;suffix&quot;:&quot;&quot;},{&quot;dropping-particle&quot;:&quot;&quot;,&quot;family&quot;:&quot;Chen&quot;,&quot;given&quot;:&quot;Yuh Pan&quot;,&quot;non-dropping-particle&quot;:&quot;&quot;,&quot;parse-names&quot;:false,&quot;suffix&quot;:&quot;&quot;},{&quot;dropping-particle&quot;:&quot;&quot;,&quot;family&quot;:&quot;Furukawa&quot;,&quot;given&quot;:&quot;Hiroshi&quot;,&quot;non-dropping-particle&quot;:&quot;&quot;,&quot;parse-names&quot;:false,&quot;suffix&quot;:&quot;&quot;},{&quot;dropping-particle&quot;:&quot;&quot;,&quot;family&quot;:&quot;Itoigawa&quot;,&quot;given&quot;:&quot;Masataka&quot;,&quot;non-dropping-particle&quot;:&quot;&quot;,&quot;parse-names&quot;:false,&quot;suffix&quot;:&quot;&quot;},{&quot;dropping-particle&quot;:&quot;&quot;,&quot;family&quot;:&quot;Fujioka&quot;,&quot;given&quot;:&quot;Toshihiro&quot;,&quot;non-dropping-particle&quot;:&quot;&quot;,&quot;parse-names&quot;:false,&quot;suffix&quot;:&quot;&quot;},{&quot;dropping-particle&quot;:&quot;&quot;,&quot;family&quot;:&quot;Mihashi&quot;,&quot;given&quot;:&quot;Kunihide&quot;,&quot;non-dropping-particle&quot;:&quot;&quot;,&quot;parse-names&quot;:false,&quot;suffix&quot;:&quot;&quot;},{&quot;dropping-particle&quot;:&quot;&quot;,&quot;family&quot;:&quot;Cosentino&quot;,&quot;given&quot;:&quot;L. Mark&quot;,&quot;non-dropping-particle&quot;:&quot;&quot;,&quot;parse-names&quot;:false,&quot;suffix&quot;:&quot;&quot;},{&quot;dropping-particle&quot;:&quot;&quot;,&quot;family&quot;:&quot;Morris-Natschke&quot;,&quot;given&quot;:&quot;Susan L.&quot;,&quot;non-dropping-particle&quot;:&quot;&quot;,&quot;parse-names&quot;:false,&quot;suffix&quot;:&quot;&quot;},{&quot;dropping-particle&quot;:&quot;&quot;,&quot;family&quot;:&quot;Lee&quot;,&quot;given&quot;:&quot;Kuo Hsiung&quot;,&quot;non-dropping-particle&quot;:&quot;&quot;,&quot;parse-names&quot;:false,&quot;suffix&quot;:&quot;&quot;}],&quot;container-title&quot;:&quot;Bioorganic and Medicinal Chemistry&quot;,&quot;id&quot;:&quot;0b1f3940-7af1-5561-95bb-6b98e8842f2a&quot;,&quot;issue&quot;:&quot;2&quot;,&quot;issued&quot;:{&quot;date-parts&quot;:[[&quot;2005&quot;,&quot;1&quot;,&quot;17&quot;]]},&quot;page&quot;:&quot;443-448&quot;,&quot;title&quot;:&quot;Anti-HIV benzylisoquinoline alkaloids and flavonoids from the leaves of Nelumbo nucifera, and structure-activity correlations with related alkaloids&quot;,&quot;type&quot;:&quot;article-journal&quot;,&quot;volume&quot;:&quot;13&quot;},&quot;uris&quot;:[&quot;http://www.mendeley.com/documents/?uuid=b2c94e09-13c5-39de-9ae1-38e9fe64eb5d&quot;],&quot;isTemporary&quot;:false,&quot;legacyDesktopId&quot;:&quot;b2c94e09-13c5-39de-9ae1-38e9fe64eb5d&quot;}],&quot;properties&quot;:{&quot;noteIndex&quot;:0},&quot;isEdited&quot;:false,&quot;manualOverride&quot;:{&quot;citeprocText&quot;:&quot;[2]&quot;,&quot;isManuallyOverridden&quot;:false,&quot;manualOverrideText&quot;:&quot;&quot;},&quot;citationTag&quot;:&quot;MENDELEY_CITATION_v3_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&quot;},{&quot;citationID&quot;:&quot;MENDELEY_CITATION_e4e5b351-dfac-4903-b5ec-bb7229ff1b01&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ZTRlNWIzNTEtZGZhYy00OTAzLWI1ZWMtYmI3MjI5ZmYxYjAx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82c2b337-29ad-484e-84a5-15534cf00ed0&quot;,&quot;citationItems&quot;:[{&quot;id&quot;:&quot;0b1f3940-7af1-5561-95bb-6b98e8842f2a&quot;,&quot;itemData&quot;:{&quot;DOI&quot;:&quot;10.1016/J.BMC.2004.10.020&quot;,&quot;ISSN&quot;:&quot;09680896&quot;,&quot;PMID&quot;:&quot;15598565&quot;,&quot;abstract&quot;:&quot;(+)-1(R)-Coclaurine (1) and (-)-1(S)-norcoclaurine (3), together with quercetin 3-O-β-d-glucuronide (4), were isolated from the leaves of Nelumbo nucifera (Nymphaceae), and identified as anti-HIV principles. These compounds can serve as new leads for further development of anti-AIDS agents. (+)-1(R)-Coclaurine (1) and (-)-1(S)-norcoclaurine (3), together with quercetin 3-O-β-d-glucuronide (4), were isolated from the leaves of Nelumbo nucifera (Nymphaceae), and identified as anti-HIV principles. Compounds 1 and 3 demonstrated potent anti-HIV activity with EC 50 values of 0.8 and &lt;0.8 μg/mL, respectively, and therapeutic index (TI) values of &gt;125 and &gt;25, respectively. Compound 4 was less potent (EC 50 2 μg/mL). In a structure-activity relationship study, other benzylisoquinoline, aporphine, and bisbenzylisoquinoline alkaloids, including liensinine (14), negferine (15), and isoliensinine (16), which were previously isolated from the leaves and embryo of Nelumbo nucifera, were evaluated for anti-HIV activity. Compounds 14-16 showed potent anti-HIV activities with EC 50 values of &lt;0.8 μg/mL and TI values of &gt;9.9, &gt;8.6, and &gt;6.5, respectively. Nuciferine (12), an aporphine alkaloid, had an EC 50 value of 0.8 μg/mL and TI of 36. In addition, synthetic coclaurine analogs were also evaluated. Compounds 1, 3, 12, and 14-16 can serve as new leads for further development of anti-AIDS agents. © 2004 Elsevier Ltd. All rights reserved.&quot;,&quot;author&quot;:[{&quot;dropping-particle&quot;:&quot;&quot;,&quot;family&quot;:&quot;Kashiwada&quot;,&quot;given&quot;:&quot;Yoshiki&quot;,&quot;non-dropping-particle&quot;:&quot;&quot;,&quot;parse-names&quot;:false,&quot;suffix&quot;:&quot;&quot;},{&quot;dropping-particle&quot;:&quot;&quot;,&quot;family&quot;:&quot;Aoshima&quot;,&quot;given&quot;:&quot;Akihiro&quot;,&quot;non-dropping-particle&quot;:&quot;&quot;,&quot;parse-names&quot;:false,&quot;suffix&quot;:&quot;&quot;},{&quot;dropping-particle&quot;:&quot;&quot;,&quot;family&quot;:&quot;Ikeshiro&quot;,&quot;given&quot;:&quot;Yasumasa&quot;,&quot;non-dropping-particle&quot;:&quot;&quot;,&quot;parse-names&quot;:false,&quot;suffix&quot;:&quot;&quot;},{&quot;dropping-particle&quot;:&quot;&quot;,&quot;family&quot;:&quot;Chen&quot;,&quot;given&quot;:&quot;Yuh Pan&quot;,&quot;non-dropping-particle&quot;:&quot;&quot;,&quot;parse-names&quot;:false,&quot;suffix&quot;:&quot;&quot;},{&quot;dropping-particle&quot;:&quot;&quot;,&quot;family&quot;:&quot;Furukawa&quot;,&quot;given&quot;:&quot;Hiroshi&quot;,&quot;non-dropping-particle&quot;:&quot;&quot;,&quot;parse-names&quot;:false,&quot;suffix&quot;:&quot;&quot;},{&quot;dropping-particle&quot;:&quot;&quot;,&quot;family&quot;:&quot;Itoigawa&quot;,&quot;given&quot;:&quot;Masataka&quot;,&quot;non-dropping-particle&quot;:&quot;&quot;,&quot;parse-names&quot;:false,&quot;suffix&quot;:&quot;&quot;},{&quot;dropping-particle&quot;:&quot;&quot;,&quot;family&quot;:&quot;Fujioka&quot;,&quot;given&quot;:&quot;Toshihiro&quot;,&quot;non-dropping-particle&quot;:&quot;&quot;,&quot;parse-names&quot;:false,&quot;suffix&quot;:&quot;&quot;},{&quot;dropping-particle&quot;:&quot;&quot;,&quot;family&quot;:&quot;Mihashi&quot;,&quot;given&quot;:&quot;Kunihide&quot;,&quot;non-dropping-particle&quot;:&quot;&quot;,&quot;parse-names&quot;:false,&quot;suffix&quot;:&quot;&quot;},{&quot;dropping-particle&quot;:&quot;&quot;,&quot;family&quot;:&quot;Cosentino&quot;,&quot;given&quot;:&quot;L. Mark&quot;,&quot;non-dropping-particle&quot;:&quot;&quot;,&quot;parse-names&quot;:false,&quot;suffix&quot;:&quot;&quot;},{&quot;dropping-particle&quot;:&quot;&quot;,&quot;family&quot;:&quot;Morris-Natschke&quot;,&quot;given&quot;:&quot;Susan L.&quot;,&quot;non-dropping-particle&quot;:&quot;&quot;,&quot;parse-names&quot;:false,&quot;suffix&quot;:&quot;&quot;},{&quot;dropping-particle&quot;:&quot;&quot;,&quot;family&quot;:&quot;Lee&quot;,&quot;given&quot;:&quot;Kuo Hsiung&quot;,&quot;non-dropping-particle&quot;:&quot;&quot;,&quot;parse-names&quot;:false,&quot;suffix&quot;:&quot;&quot;}],&quot;container-title&quot;:&quot;Bioorganic and Medicinal Chemistry&quot;,&quot;id&quot;:&quot;0b1f3940-7af1-5561-95bb-6b98e8842f2a&quot;,&quot;issue&quot;:&quot;2&quot;,&quot;issued&quot;:{&quot;date-parts&quot;:[[&quot;2005&quot;,&quot;1&quot;,&quot;17&quot;]]},&quot;page&quot;:&quot;443-448&quot;,&quot;title&quot;:&quot;Anti-HIV benzylisoquinoline alkaloids and flavonoids from the leaves of Nelumbo nucifera, and structure-activity correlations with related alkaloids&quot;,&quot;type&quot;:&quot;article-journal&quot;,&quot;volume&quot;:&quot;13&quot;},&quot;uris&quot;:[&quot;http://www.mendeley.com/documents/?uuid=b2c94e09-13c5-39de-9ae1-38e9fe64eb5d&quot;],&quot;isTemporary&quot;:false,&quot;legacyDesktopId&quot;:&quot;b2c94e09-13c5-39de-9ae1-38e9fe64eb5d&quot;}],&quot;properties&quot;:{&quot;noteIndex&quot;:0},&quot;isEdited&quot;:false,&quot;manualOverride&quot;:{&quot;citeprocText&quot;:&quot;[2]&quot;,&quot;isManuallyOverridden&quot;:false,&quot;manualOverrideText&quot;:&quot;&quot;},&quot;citationTag&quot;:&quot;MENDELEY_CITATION_v3_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&quot;},{&quot;citationID&quot;:&quot;MENDELEY_CITATION_0029879a-334c-45f3-a3a1-9d9e9d9b7a12&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MDAyOTg3OWEtMzM0Yy00NWYzLWEzYTEtOWQ5ZTlkOWI3YTEy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26205180-b23d-4a64-90b2-e1436d4186eb&quot;,&quot;citationItems&quot;:[{&quot;id&quot;:&quot;0b1f3940-7af1-5561-95bb-6b98e8842f2a&quot;,&quot;itemData&quot;:{&quot;DOI&quot;:&quot;10.1016/J.BMC.2004.10.020&quot;,&quot;ISSN&quot;:&quot;09680896&quot;,&quot;PMID&quot;:&quot;15598565&quot;,&quot;abstract&quot;:&quot;(+)-1(R)-Coclaurine (1) and (-)-1(S)-norcoclaurine (3), together with quercetin 3-O-β-d-glucuronide (4), were isolated from the leaves of Nelumbo nucifera (Nymphaceae), and identified as anti-HIV principles. These compounds can serve as new leads for further development of anti-AIDS agents. (+)-1(R)-Coclaurine (1) and (-)-1(S)-norcoclaurine (3), together with quercetin 3-O-β-d-glucuronide (4), were isolated from the leaves of Nelumbo nucifera (Nymphaceae), and identified as anti-HIV principles. Compounds 1 and 3 demonstrated potent anti-HIV activity with EC 50 values of 0.8 and &lt;0.8 μg/mL, respectively, and therapeutic index (TI) values of &gt;125 and &gt;25, respectively. Compound 4 was less potent (EC 50 2 μg/mL). In a structure-activity relationship study, other benzylisoquinoline, aporphine, and bisbenzylisoquinoline alkaloids, including liensinine (14), negferine (15), and isoliensinine (16), which were previously isolated from the leaves and embryo of Nelumbo nucifera, were evaluated for anti-HIV activity. Compounds 14-16 showed potent anti-HIV activities with EC 50 values of &lt;0.8 μg/mL and TI values of &gt;9.9, &gt;8.6, and &gt;6.5, respectively. Nuciferine (12), an aporphine alkaloid, had an EC 50 value of 0.8 μg/mL and TI of 36. In addition, synthetic coclaurine analogs were also evaluated. Compounds 1, 3, 12, and 14-16 can serve as new leads for further development of anti-AIDS agents. © 2004 Elsevier Ltd. All rights reserved.&quot;,&quot;author&quot;:[{&quot;dropping-particle&quot;:&quot;&quot;,&quot;family&quot;:&quot;Kashiwada&quot;,&quot;given&quot;:&quot;Yoshiki&quot;,&quot;non-dropping-particle&quot;:&quot;&quot;,&quot;parse-names&quot;:false,&quot;suffix&quot;:&quot;&quot;},{&quot;dropping-particle&quot;:&quot;&quot;,&quot;family&quot;:&quot;Aoshima&quot;,&quot;given&quot;:&quot;Akihiro&quot;,&quot;non-dropping-particle&quot;:&quot;&quot;,&quot;parse-names&quot;:false,&quot;suffix&quot;:&quot;&quot;},{&quot;dropping-particle&quot;:&quot;&quot;,&quot;family&quot;:&quot;Ikeshiro&quot;,&quot;given&quot;:&quot;Yasumasa&quot;,&quot;non-dropping-particle&quot;:&quot;&quot;,&quot;parse-names&quot;:false,&quot;suffix&quot;:&quot;&quot;},{&quot;dropping-particle&quot;:&quot;&quot;,&quot;family&quot;:&quot;Chen&quot;,&quot;given&quot;:&quot;Yuh Pan&quot;,&quot;non-dropping-particle&quot;:&quot;&quot;,&quot;parse-names&quot;:false,&quot;suffix&quot;:&quot;&quot;},{&quot;dropping-particle&quot;:&quot;&quot;,&quot;family&quot;:&quot;Furukawa&quot;,&quot;given&quot;:&quot;Hiroshi&quot;,&quot;non-dropping-particle&quot;:&quot;&quot;,&quot;parse-names&quot;:false,&quot;suffix&quot;:&quot;&quot;},{&quot;dropping-particle&quot;:&quot;&quot;,&quot;family&quot;:&quot;Itoigawa&quot;,&quot;given&quot;:&quot;Masataka&quot;,&quot;non-dropping-particle&quot;:&quot;&quot;,&quot;parse-names&quot;:false,&quot;suffix&quot;:&quot;&quot;},{&quot;dropping-particle&quot;:&quot;&quot;,&quot;family&quot;:&quot;Fujioka&quot;,&quot;given&quot;:&quot;Toshihiro&quot;,&quot;non-dropping-particle&quot;:&quot;&quot;,&quot;parse-names&quot;:false,&quot;suffix&quot;:&quot;&quot;},{&quot;dropping-particle&quot;:&quot;&quot;,&quot;family&quot;:&quot;Mihashi&quot;,&quot;given&quot;:&quot;Kunihide&quot;,&quot;non-dropping-particle&quot;:&quot;&quot;,&quot;parse-names&quot;:false,&quot;suffix&quot;:&quot;&quot;},{&quot;dropping-particle&quot;:&quot;&quot;,&quot;family&quot;:&quot;Cosentino&quot;,&quot;given&quot;:&quot;L. Mark&quot;,&quot;non-dropping-particle&quot;:&quot;&quot;,&quot;parse-names&quot;:false,&quot;suffix&quot;:&quot;&quot;},{&quot;dropping-particle&quot;:&quot;&quot;,&quot;family&quot;:&quot;Morris-Natschke&quot;,&quot;given&quot;:&quot;Susan L.&quot;,&quot;non-dropping-particle&quot;:&quot;&quot;,&quot;parse-names&quot;:false,&quot;suffix&quot;:&quot;&quot;},{&quot;dropping-particle&quot;:&quot;&quot;,&quot;family&quot;:&quot;Lee&quot;,&quot;given&quot;:&quot;Kuo Hsiung&quot;,&quot;non-dropping-particle&quot;:&quot;&quot;,&quot;parse-names&quot;:false,&quot;suffix&quot;:&quot;&quot;}],&quot;container-title&quot;:&quot;Bioorganic and Medicinal Chemistry&quot;,&quot;id&quot;:&quot;0b1f3940-7af1-5561-95bb-6b98e8842f2a&quot;,&quot;issue&quot;:&quot;2&quot;,&quot;issued&quot;:{&quot;date-parts&quot;:[[&quot;2005&quot;,&quot;1&quot;,&quot;17&quot;]]},&quot;page&quot;:&quot;443-448&quot;,&quot;title&quot;:&quot;Anti-HIV benzylisoquinoline alkaloids and flavonoids from the leaves of Nelumbo nucifera, and structure-activity correlations with related alkaloids&quot;,&quot;type&quot;:&quot;article-journal&quot;,&quot;volume&quot;:&quot;13&quot;},&quot;uris&quot;:[&quot;http://www.mendeley.com/documents/?uuid=b2c94e09-13c5-39de-9ae1-38e9fe64eb5d&quot;],&quot;isTemporary&quot;:false,&quot;legacyDesktopId&quot;:&quot;b2c94e09-13c5-39de-9ae1-38e9fe64eb5d&quot;}],&quot;properties&quot;:{&quot;noteIndex&quot;:0},&quot;isEdited&quot;:false,&quot;manualOverride&quot;:{&quot;citeprocText&quot;:&quot;[2]&quot;,&quot;isManuallyOverridden&quot;:false,&quot;manualOverrideText&quot;:&quot;&quot;},&quot;citationTag&quot;:&quot;MENDELEY_CITATION_v3_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&quot;},{&quot;citationID&quot;:&quot;MENDELEY_CITATION_5d6fdbe0-a6a1-440b-a135-43f71882135f&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NWQ2ZmRiZTAtYTZhMS00NDBiLWExMzUtNDNmNzE4ODIxMzVm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82362aa2-7080-4ad0-a6dc-84110486c59a&quot;,&quot;citationItems&quot;:[{&quot;id&quot;:&quot;b08cbea8-316e-5079-a678-4074c1eff0d0&quot;,&quot;itemData&quot;:{&quot;DOI&quot;:&quot;10.1371/JOURNAL.PONE.0039225&quot;,&quot;ISSN&quot;:&quot;1932-6203&quot;,&quot;PMID&quot;:&quot;22720080&quot;,&quot;abstract&quot;:&quot;The introduction of highly active antiretroviral therapy has led to a significant reduction in the morbidity and mortality of acquired immunodeficiency syndrome patients. However, the emergence of drug resistance has resulted in the failure of treatments in large numbers of patients and thus necessitates the development of new classes of anti-HIV drugs. In this study, more than 200 plant-derived small-molecule compounds were evaluated in a cell-based HIV-1 antiviral screen, resulting in the identification of a novel HIV-1 inhibitor (fangchinoline). Fangchinoline, a bisbenzylisoquinoline alkaloid isolated from Radix Stephaniae tetrandrae, exhibited antiviral activity against HIV-1 laboratory strains NL4-3, LAI and BaL in MT-4 and PM1 cells with a 50% effective concentration ranging from 0.8 to 1.7 μM. Mechanism-of-action studies showed that fangchinoline did not exhibit measurable antiviral activity in TZM-b1 cells but did inhibit the production of infectious virions in HIV-1 cDNA transfected 293T cells, which suggests that the compound targets a late event in infection cycle. Furthermore, the antiviral effect of fangchinoline seems to be HIV-1 enve1ope-dependent, as the production of infectious HIV-1 particles packaged with a heterologous envelope, the vesicular stomatitis virus G glycoprotein, was unaffected by fangchinoline. Western blot analysis of HIV envelope proteins expressed in transfected 293T cells and in isolated virions showed that fangchinoline inhibited HIV-1 gp160 processing, resulting in reduced envelope glycoprotein incorporation into nascent virions. Collectively, our results demonstrate that fangchinoline inhibits HIV-1 replication by interfering with gp160 proteolytic processing. Fangchinoline may serve as a starting point for developing a new HIV-1 therapeutic approach. © 2012 Wan et al.&quot;,&quot;author&quot;:[{&quot;dropping-particle&quot;:&quot;&quot;,&quot;family&quot;:&quot;Wan&quot;,&quot;given&quot;:&quot;Zhitao&quot;,&quot;non-dropping-particle&quot;:&quot;&quot;,&quot;parse-names&quot;:false,&quot;suffix&quot;:&quot;&quot;},{&quot;dropping-particle&quot;:&quot;&quot;,&quot;family&quot;:&quot;Lu&quot;,&quot;given&quot;:&quot;Yimei&quot;,&quot;non-dropping-particle&quot;:&quot;&quot;,&quot;parse-names&quot;:false,&quot;suffix&quot;:&quot;&quot;},{&quot;dropping-particle&quot;:&quot;&quot;,&quot;family&quot;:&quot;Liao&quot;,&quot;given&quot;:&quot;Qingjiao&quot;,&quot;non-dropping-particle&quot;:&quot;&quot;,&quot;parse-names&quot;:false,&quot;suffix&quot;:&quot;&quot;},{&quot;dropping-particle&quot;:&quot;&quot;,&quot;family&quot;:&quot;Wu&quot;,&quot;given&quot;:&quot;Yang&quot;,&quot;non-dropping-particle&quot;:&quot;&quot;,&quot;parse-names&quot;:false,&quot;suffix&quot;:&quot;&quot;},{&quot;dropping-particle&quot;:&quot;&quot;,&quot;family&quot;:&quot;Chen&quot;,&quot;given&quot;:&quot;Xulin&quot;,&quot;non-dropping-particle&quot;:&quot;&quot;,&quot;parse-names&quot;:false,&quot;suffix&quot;:&quot;&quot;}],&quot;container-title&quot;:&quot;PloS one&quot;,&quot;id&quot;:&quot;b08cbea8-316e-5079-a678-4074c1eff0d0&quot;,&quot;issue&quot;:&quot;6&quot;,&quot;issued&quot;:{&quot;date-parts&quot;:[[&quot;2012&quot;,&quot;6&quot;,&quot;13&quot;]]},&quot;publisher&quot;:&quot;PLoS One&quot;,&quot;title&quot;:&quot;Fangchinoline inhibits human immunodeficiency virus type 1 replication by interfering with gp160 proteolytic processing&quot;,&quot;type&quot;:&quot;article-journal&quot;,&quot;volume&quot;:&quot;7&quot;},&quot;uris&quot;:[&quot;http://www.mendeley.com/documents/?uuid=1fe0acfd-cd78-34a4-9822-d80e602ddf84&quot;],&quot;isTemporary&quot;:false,&quot;legacyDesktopId&quot;:&quot;1fe0acfd-cd78-34a4-9822-d80e602ddf84&quot;}],&quot;properties&quot;:{&quot;noteIndex&quot;:0},&quot;isEdited&quot;:false,&quot;manualOverride&quot;:{&quot;citeprocText&quot;:&quot;[4]&quot;,&quot;isManuallyOverridden&quot;:false,&quot;manualOverrideText&quot;:&quot;&quot;},&quot;citationTag&quot;:&quot;MENDELEY_CITATION_v3_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&quot;},{&quot;citationID&quot;:&quot;MENDELEY_CITATION_6d6cd733-891c-4bc1-8d60-fa5339320e6c&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NmQ2Y2Q3MzMtODkxYy00YmMxLThkNjAtZmE1MzM5MzIwZTZj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5e4efe87-6d77-4efc-b12b-451161d51558&quot;,&quot;citationItems&quot;:[{&quot;id&quot;:&quot;ae6b0ba8-d5f8-57a4-b5ff-8d447b33b720&quot;,&quot;itemData&quot;:{&quot;DOI&quot;:&quot;10.1002/PTR.922&quot;,&quot;ISSN&quot;:&quot;0951-418X&quot;,&quot;PMID&quot;:&quot;11933126&quot;,&quot;abstract&quot;:&quot;Water and methanol extracts of 30 Chinese and Mongolian medicinal plants were tested for their human immunodeficiency virus type-1 (HIV-1) inhibitory activity. Of the 60 extracts, 23 showed anti-HIV activity. Bioassay-guided fractionation of one of the most active extracts, the methanol extract of the root tuber of Stephania cepharantha, led to the isolation of two alkaloids, aromoline and FK-3000 as potent inhibitory substances. They completely inhibited the cytopathic effects of HIV-1 on MT-4 cells at 31.3 and 7.8 μg/mL, respectively. Copyright © 2002 John Wiley &amp; Sons, Ltd.&quot;,&quot;author&quot;:[{&quot;dropping-particle&quot;:&quot;&quot;,&quot;family&quot;:&quot;Ma&quot;,&quot;given&quot;:&quot;Chao Mei&quot;,&quot;non-dropping-particle&quot;:&quot;&quot;,&quot;parse-names&quot;:false,&quot;suffix&quot;:&quot;&quot;},{&quot;dropping-particle&quot;:&quot;&quot;,&quot;family&quot;:&quot;Nakamura&quot;,&quot;given&quot;:&quot;Norio&quot;,&quot;non-dropping-particle&quot;:&quot;&quot;,&quot;parse-names&quot;:false,&quot;suffix&quot;:&quot;&quot;},{&quot;dropping-particle&quot;:&quot;&quot;,&quot;family&quot;:&quot;Miyashiro&quot;,&quot;given&quot;:&quot;Hirotsugu&quot;,&quot;non-dropping-particle&quot;:&quot;&quot;,&quot;parse-names&quot;:false,&quot;suffix&quot;:&quot;&quot;},{&quot;dropping-particle&quot;:&quot;&quot;,&quot;family&quot;:&quot;Hattori&quot;,&quot;given&quot;:&quot;Masao&quot;,&quot;non-dropping-particle&quot;:&quot;&quot;,&quot;parse-names&quot;:false,&quot;suffix&quot;:&quot;&quot;},{&quot;dropping-particle&quot;:&quot;&quot;,&quot;family&quot;:&quot;Komatsu&quot;,&quot;given&quot;:&quot;Katsuko&quot;,&quot;non-dropping-particle&quot;:&quot;&quot;,&quot;parse-names&quot;:false,&quot;suffix&quot;:&quot;&quot;},{&quot;dropping-particle&quot;:&quot;&quot;,&quot;family&quot;:&quot;Kawahata&quot;,&quot;given&quot;:&quot;Takuya&quot;,&quot;non-dropping-particle&quot;:&quot;&quot;,&quot;parse-names&quot;:false,&quot;suffix&quot;:&quot;&quot;},{&quot;dropping-particle&quot;:&quot;&quot;,&quot;family&quot;:&quot;Otake&quot;,&quot;given&quot;:&quot;Toru&quot;,&quot;non-dropping-particle&quot;:&quot;&quot;,&quot;parse-names&quot;:false,&quot;suffix&quot;:&quot;&quot;}],&quot;container-title&quot;:&quot;Phytotherapy research : PTR&quot;,&quot;id&quot;:&quot;ae6b0ba8-d5f8-57a4-b5ff-8d447b33b720&quot;,&quot;issue&quot;:&quot;2&quot;,&quot;issued&quot;:{&quot;date-parts&quot;:[[&quot;2002&quot;]]},&quot;page&quot;:&quot;186-189&quot;,&quot;publisher&quot;:&quot;Phytother Res&quot;,&quot;title&quot;:&quot;Screening of Chinese and Mongolian herbal drugs for anti-human immunodeficiency virus type 1 (HIV-1) activity&quot;,&quot;type&quot;:&quot;article-journal&quot;,&quot;volume&quot;:&quot;16&quot;},&quot;uris&quot;:[&quot;http://www.mendeley.com/documents/?uuid=5eee9ed2-c04b-3876-87d7-2fdfcb3ac520&quot;],&quot;isTemporary&quot;:false,&quot;legacyDesktopId&quot;:&quot;5eee9ed2-c04b-3876-87d7-2fdfcb3ac520&quot;}],&quot;properties&quot;:{&quot;noteIndex&quot;:0},&quot;isEdited&quot;:false,&quot;manualOverride&quot;:{&quot;citeprocText&quot;:&quot;[5]&quot;,&quot;isManuallyOverridden&quot;:false,&quot;manualOverrideText&quot;:&quot;&quot;},&quot;citationTag&quot;:&quot;MENDELEY_CITATION_v3_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&quot;},{&quot;citationID&quot;:&quot;MENDELEY_CITATION_fa8ffe68-5539-499c-b584-21e8359fc841&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ZmE4ZmZlNjgtNTUzOS00OTljLWI1ODQtMjFlODM1OWZjODQx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3f3a0c39-7d5e-4755-a1fb-ad3b2563b4b6&quot;,&quot;citationItems&quot;:[{&quot;id&quot;:&quot;f26ee9e8-4632-56fd-bd2f-436654d0bfe4&quot;,&quot;itemData&quot;:{&quot;DOI&quot;:&quot;10.1016/j.jep.2005.05.021&quot;,&quot;ISSN&quot;:&quot;03788741&quot;,&quot;PMID&quot;:&quot;15996841&quot;,&quot;abstract&quot;:&quot;Methanol and water extracts of the root of Epinetrum villosum (Exell) Troupin (Menispermaceae) were found to exhibit antimicrobial and antiplasmodial activities. Investigation of the active methanol fraction led to the isolation of four bisbenzylisoquinoline alkaloids, i.e., cycleanine, cycleanine N-oxide, isochondodendrine and cocsoline. Structures were established by spectroscopic methods. Cocsoline displayed antibacterial and antifungal activities (MIC values of 1000-15.62 and 31.25 μg/ml, respectively). Isochondodendrine was found to have the most potent antiplasmodial activity (IC50 = 0.10 μg/ml), whereas the IC50 on HCT-116 human colon carcinoma cells was 17.5 μg/ml (selectivity index 175). Cycleanine acted against HIV-2 (EC 50 = 1.83 μg/ml) but was at least 10-fold less active against HIV-1. Cycleanine N-oxide showed no activity towards all tested microorganisms. © 2005 Elsevier Ireland Ltd. All rights reserved.&quot;,&quot;author&quot;:[{&quot;dropping-particle&quot;:&quot;&quot;,&quot;family&quot;:&quot;Otshudi&quot;,&quot;given&quot;:&quot;A. Longanga&quot;,&quot;non-dropping-particle&quot;:&quot;&quot;,&quot;parse-names&quot;:false,&quot;suffix&quot;:&quot;&quot;},{&quot;dropping-particle&quot;:&quot;&quot;,&quot;family&quot;:&quot;Apers&quot;,&quot;given&quot;:&quot;S.&quot;,&quot;non-dropping-particle&quot;:&quot;&quot;,&quot;parse-names&quot;:false,&quot;suffix&quot;:&quot;&quot;},{&quot;dropping-particle&quot;:&quot;&quot;,&quot;family&quot;:&quot;Pieters&quot;,&quot;given&quot;:&quot;L.&quot;,&quot;non-dropping-particle&quot;:&quot;&quot;,&quot;parse-names&quot;:false,&quot;suffix&quot;:&quot;&quot;},{&quot;dropping-particle&quot;:&quot;&quot;,&quot;family&quot;:&quot;Claeys&quot;,&quot;given&quot;:&quot;M.&quot;,&quot;non-dropping-particle&quot;:&quot;&quot;,&quot;parse-names&quot;:false,&quot;suffix&quot;:&quot;&quot;},{&quot;dropping-particle&quot;:&quot;&quot;,&quot;family&quot;:&quot;Pannecouque&quot;,&quot;given&quot;:&quot;C.&quot;,&quot;non-dropping-particle&quot;:&quot;&quot;,&quot;parse-names&quot;:false,&quot;suffix&quot;:&quot;&quot;},{&quot;dropping-particle&quot;:&quot;&quot;,&quot;family&quot;:&quot;Clercq&quot;,&quot;given&quot;:&quot;E.&quot;,&quot;non-dropping-particle&quot;:&quot;De&quot;,&quot;parse-names&quot;:false,&quot;suffix&quot;:&quot;&quot;},{&quot;dropping-particle&quot;:&quot;&quot;,&quot;family&quot;:&quot;Zeebroeck&quot;,&quot;given&quot;:&quot;A.&quot;,&quot;non-dropping-particle&quot;:&quot;Van&quot;,&quot;parse-names&quot;:false,&quot;suffix&quot;:&quot;&quot;},{&quot;dropping-particle&quot;:&quot;&quot;,&quot;family&quot;:&quot;Lauwers&quot;,&quot;given&quot;:&quot;S.&quot;,&quot;non-dropping-particle&quot;:&quot;&quot;,&quot;parse-names&quot;:false,&quot;suffix&quot;:&quot;&quot;},{&quot;dropping-particle&quot;:&quot;&quot;,&quot;family&quot;:&quot;Frédérich&quot;,&quot;given&quot;:&quot;M.&quot;,&quot;non-dropping-particle&quot;:&quot;&quot;,&quot;parse-names&quot;:false,&quot;suffix&quot;:&quot;&quot;},{&quot;dropping-particle&quot;:&quot;&quot;,&quot;family&quot;:&quot;Foriers&quot;,&quot;given&quot;:&quot;A.&quot;,&quot;non-dropping-particle&quot;:&quot;&quot;,&quot;parse-names&quot;:false,&quot;suffix&quot;:&quot;&quot;}],&quot;container-title&quot;:&quot;Journal of Ethnopharmacology&quot;,&quot;id&quot;:&quot;f26ee9e8-4632-56fd-bd2f-436654d0bfe4&quot;,&quot;issue&quot;:&quot;1&quot;,&quot;issued&quot;:{&quot;date-parts&quot;:[[&quot;2005&quot;,&quot;10&quot;,&quot;31&quot;]]},&quot;page&quot;:&quot;89-94&quot;,&quot;title&quot;:&quot;Biologically active bisbenzylisoquinoline alkaloids from the root bark of Epinetrum villosum&quot;,&quot;type&quot;:&quot;article-journal&quot;,&quot;volume&quot;:&quot;102&quot;},&quot;uris&quot;:[&quot;http://www.mendeley.com/documents/?uuid=1c8d71f3-2d5a-3a2f-a573-582153ff0b9d&quot;],&quot;isTemporary&quot;:false,&quot;legacyDesktopId&quot;:&quot;1c8d71f3-2d5a-3a2f-a573-582153ff0b9d&quot;}],&quot;properties&quot;:{&quot;noteIndex&quot;:0},&quot;isEdited&quot;:false,&quot;manualOverride&quot;:{&quot;citeprocText&quot;:&quot;[6]&quot;,&quot;isManuallyOverridden&quot;:false,&quot;manualOverrideText&quot;:&quot;&quot;},&quot;citationTag&quot;:&quot;MENDELEY_CITATION_v3_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&quot;},{&quot;citationID&quot;:&quot;MENDELEY_CITATION_6b3fb9b7-f7dd-45a7-a89d-d5ade8e2dba3&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NmIzZmI5YjctZjdkZC00NWE3LWE4OWQtZDVhZGU4ZTJkYmEz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777f1757-303a-4da9-a90d-0d9eb44258d1&quot;,&quot;citationItems&quot;:[{&quot;id&quot;:&quot;0c7f534f-aa77-5eb3-8491-ba2ee81a19ee&quot;,&quot;itemData&quot;:{&quot;DOI&quot;:&quot;10.1248/BPB.22.268&quot;,&quot;ISSN&quot;:&quot;0918-6158&quot;,&quot;PMID&quot;:&quot;10220283&quot;,&quot;abstract&quot;:&quot;By screening water and MeOH extracts of 30 Chinese medicinal plants for their anti-herpes simplex virus (HSV)-1 activity, a MeOH extract of the root tubers of Stephania cepharantha HAYATA showed the most potent activity on the plaque reduction assay with an IC50 value of 18.0 μg/ml. Of 49 alkaloids isolated from the MeOH extract, 17 alkaloids were found to be active against HSV-1, including 13 bisbenzylisoquinoline, 1 protoberberine, 2 morphinane and 1 proaporphine alkaloids, while benzylisoquinoline and hasubanane alkaloids were inactive. Although N-methylcrotsparine was active against HSV-1, as well as HSV-1 thymidine kinase deficient (acyclovir resistant type, HSV-1 TK-) and HSV-2 (IC50 values of 8.3, 7.7 and 6.7 μg/ml, respectively), it was cytotoxic. FK-3000 was found to be the most active against HSV-1, HSV-1 TK- and HSV-2 (IC50 values of 7.8, 9.9 and 8.7 μg/ml) with in vitro therapeutic indices of 90, 71 and 81, respectively. FK-3000 was found to be a promising candidate as an anti-HSV agent against HSV-1, acyclovir (ACV) resistant-type HSV-1 and HSV-2.&quot;,&quot;author&quot;:[{&quot;dropping-particle&quot;:&quot;&quot;,&quot;family&quot;:&quot;Nawawi&quot;,&quot;given&quot;:&quot;As'ari&quot;,&quot;non-dropping-particle&quot;:&quot;&quot;,&quot;parse-names&quot;:false,&quot;suffix&quot;:&quot;&quot;},{&quot;dropping-particle&quot;:&quot;&quot;,&quot;family&quot;:&quot;Ma&quot;,&quot;given&quot;:&quot;Chao Mei&quot;,&quot;non-dropping-particle&quot;:&quot;&quot;,&quot;parse-names&quot;:false,&quot;suffix&quot;:&quot;&quot;},{&quot;dropping-particle&quot;:&quot;&quot;,&quot;family&quot;:&quot;Nakamura&quot;,&quot;given&quot;:&quot;Norio&quot;,&quot;non-dropping-particle&quot;:&quot;&quot;,&quot;parse-names&quot;:false,&quot;suffix&quot;:&quot;&quot;},{&quot;dropping-particle&quot;:&quot;&quot;,&quot;family&quot;:&quot;Hattori&quot;,&quot;given&quot;:&quot;Masao&quot;,&quot;non-dropping-particle&quot;:&quot;&quot;,&quot;parse-names&quot;:false,&quot;suffix&quot;:&quot;&quot;},{&quot;dropping-particle&quot;:&quot;&quot;,&quot;family&quot;:&quot;Kurokawa&quot;,&quot;given&quot;:&quot;Masahiko&quot;,&quot;non-dropping-particle&quot;:&quot;&quot;,&quot;parse-names&quot;:false,&quot;suffix&quot;:&quot;&quot;},{&quot;dropping-particle&quot;:&quot;&quot;,&quot;family&quot;:&quot;Shiraki&quot;,&quot;given&quot;:&quot;Kimiyasu&quot;,&quot;non-dropping-particle&quot;:&quot;&quot;,&quot;parse-names&quot;:false,&quot;suffix&quot;:&quot;&quot;},{&quot;dropping-particle&quot;:&quot;&quot;,&quot;family&quot;:&quot;Kashiwaba&quot;,&quot;given&quot;:&quot;Noriaki&quot;,&quot;non-dropping-particle&quot;:&quot;&quot;,&quot;parse-names&quot;:false,&quot;suffix&quot;:&quot;&quot;},{&quot;dropping-particle&quot;:&quot;&quot;,&quot;family&quot;:&quot;Ono&quot;,&quot;given&quot;:&quot;Minoru&quot;,&quot;non-dropping-particle&quot;:&quot;&quot;,&quot;parse-names&quot;:false,&quot;suffix&quot;:&quot;&quot;}],&quot;container-title&quot;:&quot;Biological &amp; pharmaceutical bulletin&quot;,&quot;id&quot;:&quot;0c7f534f-aa77-5eb3-8491-ba2ee81a19ee&quot;,&quot;issue&quot;:&quot;3&quot;,&quot;issued&quot;:{&quot;date-parts&quot;:[[&quot;1999&quot;]]},&quot;page&quot;:&quot;268-274&quot;,&quot;publisher&quot;:&quot;Biol Pharm Bull&quot;,&quot;title&quot;:&quot;Anti-herpes simplex virus activity of alkaloids isolated from Stephania cepharantha&quot;,&quot;type&quot;:&quot;article-journal&quot;,&quot;volume&quot;:&quot;22&quot;},&quot;uris&quot;:[&quot;http://www.mendeley.com/documents/?uuid=db5a42e7-2b99-3f82-8ff9-e2210efb48ff&quot;],&quot;isTemporary&quot;:false,&quot;legacyDesktopId&quot;:&quot;db5a42e7-2b99-3f82-8ff9-e2210efb48ff&quot;}],&quot;properties&quot;:{&quot;noteIndex&quot;:0},&quot;isEdited&quot;:false,&quot;manualOverride&quot;:{&quot;citeprocText&quot;:&quot;[3]&quot;,&quot;isManuallyOverridden&quot;:false,&quot;manualOverrideText&quot;:&quot;&quot;},&quot;citationTag&quot;:&quot;MENDELEY_CITATION_v3_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&quot;},{&quot;citationID&quot;:&quot;MENDELEY_CITATION_d08802b8-373f-4700-90c6-cd7ce120bdb6&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ZDA4ODAyYjgtMzczZi00NzAwLTkwYzYtY2Q3Y2UxMjBiZGI2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b2322953-c529-4b9d-904a-668e74ec5ff1&quot;,&quot;citationItems&quot;:[{&quot;id&quot;:&quot;0c7f534f-aa77-5eb3-8491-ba2ee81a19ee&quot;,&quot;itemData&quot;:{&quot;DOI&quot;:&quot;10.1248/BPB.22.268&quot;,&quot;ISSN&quot;:&quot;0918-6158&quot;,&quot;PMID&quot;:&quot;10220283&quot;,&quot;abstract&quot;:&quot;By screening water and MeOH extracts of 30 Chinese medicinal plants for their anti-herpes simplex virus (HSV)-1 activity, a MeOH extract of the root tubers of Stephania cepharantha HAYATA showed the most potent activity on the plaque reduction assay with an IC50 value of 18.0 μg/ml. Of 49 alkaloids isolated from the MeOH extract, 17 alkaloids were found to be active against HSV-1, including 13 bisbenzylisoquinoline, 1 protoberberine, 2 morphinane and 1 proaporphine alkaloids, while benzylisoquinoline and hasubanane alkaloids were inactive. Although N-methylcrotsparine was active against HSV-1, as well as HSV-1 thymidine kinase deficient (acyclovir resistant type, HSV-1 TK-) and HSV-2 (IC50 values of 8.3, 7.7 and 6.7 μg/ml, respectively), it was cytotoxic. FK-3000 was found to be the most active against HSV-1, HSV-1 TK- and HSV-2 (IC50 values of 7.8, 9.9 and 8.7 μg/ml) with in vitro therapeutic indices of 90, 71 and 81, respectively. FK-3000 was found to be a promising candidate as an anti-HSV agent against HSV-1, acyclovir (ACV) resistant-type HSV-1 and HSV-2.&quot;,&quot;author&quot;:[{&quot;dropping-particle&quot;:&quot;&quot;,&quot;family&quot;:&quot;Nawawi&quot;,&quot;given&quot;:&quot;As'ari&quot;,&quot;non-dropping-particle&quot;:&quot;&quot;,&quot;parse-names&quot;:false,&quot;suffix&quot;:&quot;&quot;},{&quot;dropping-particle&quot;:&quot;&quot;,&quot;family&quot;:&quot;Ma&quot;,&quot;given&quot;:&quot;Chao Mei&quot;,&quot;non-dropping-particle&quot;:&quot;&quot;,&quot;parse-names&quot;:false,&quot;suffix&quot;:&quot;&quot;},{&quot;dropping-particle&quot;:&quot;&quot;,&quot;family&quot;:&quot;Nakamura&quot;,&quot;given&quot;:&quot;Norio&quot;,&quot;non-dropping-particle&quot;:&quot;&quot;,&quot;parse-names&quot;:false,&quot;suffix&quot;:&quot;&quot;},{&quot;dropping-particle&quot;:&quot;&quot;,&quot;family&quot;:&quot;Hattori&quot;,&quot;given&quot;:&quot;Masao&quot;,&quot;non-dropping-particle&quot;:&quot;&quot;,&quot;parse-names&quot;:false,&quot;suffix&quot;:&quot;&quot;},{&quot;dropping-particle&quot;:&quot;&quot;,&quot;family&quot;:&quot;Kurokawa&quot;,&quot;given&quot;:&quot;Masahiko&quot;,&quot;non-dropping-particle&quot;:&quot;&quot;,&quot;parse-names&quot;:false,&quot;suffix&quot;:&quot;&quot;},{&quot;dropping-particle&quot;:&quot;&quot;,&quot;family&quot;:&quot;Shiraki&quot;,&quot;given&quot;:&quot;Kimiyasu&quot;,&quot;non-dropping-particle&quot;:&quot;&quot;,&quot;parse-names&quot;:false,&quot;suffix&quot;:&quot;&quot;},{&quot;dropping-particle&quot;:&quot;&quot;,&quot;family&quot;:&quot;Kashiwaba&quot;,&quot;given&quot;:&quot;Noriaki&quot;,&quot;non-dropping-particle&quot;:&quot;&quot;,&quot;parse-names&quot;:false,&quot;suffix&quot;:&quot;&quot;},{&quot;dropping-particle&quot;:&quot;&quot;,&quot;family&quot;:&quot;Ono&quot;,&quot;given&quot;:&quot;Minoru&quot;,&quot;non-dropping-particle&quot;:&quot;&quot;,&quot;parse-names&quot;:false,&quot;suffix&quot;:&quot;&quot;}],&quot;container-title&quot;:&quot;Biological &amp; pharmaceutical bulletin&quot;,&quot;id&quot;:&quot;0c7f534f-aa77-5eb3-8491-ba2ee81a19ee&quot;,&quot;issue&quot;:&quot;3&quot;,&quot;issued&quot;:{&quot;date-parts&quot;:[[&quot;1999&quot;]]},&quot;page&quot;:&quot;268-274&quot;,&quot;publisher&quot;:&quot;Biol Pharm Bull&quot;,&quot;title&quot;:&quot;Anti-herpes simplex virus activity of alkaloids isolated from Stephania cepharantha&quot;,&quot;type&quot;:&quot;article-journal&quot;,&quot;volume&quot;:&quot;22&quot;},&quot;uris&quot;:[&quot;http://www.mendeley.com/documents/?uuid=db5a42e7-2b99-3f82-8ff9-e2210efb48ff&quot;],&quot;isTemporary&quot;:false,&quot;legacyDesktopId&quot;:&quot;db5a42e7-2b99-3f82-8ff9-e2210efb48ff&quot;}],&quot;properties&quot;:{&quot;noteIndex&quot;:0},&quot;isEdited&quot;:false,&quot;manualOverride&quot;:{&quot;citeprocText&quot;:&quot;[3]&quot;,&quot;isManuallyOverridden&quot;:false,&quot;manualOverrideText&quot;:&quot;&quot;},&quot;citationTag&quot;:&quot;MENDELEY_CITATION_v3_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&quot;},{&quot;citationID&quot;:&quot;MENDELEY_CITATION_55380801-7bf0-4062-a88f-830aea266ab2&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NTUzODA4MDEtN2JmMC00MDYyLWE4OGYtODMwYWVhMjY2YWIy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575c8a73-55b2-412a-afc8-35436594d19a&quot;,&quot;citationItems&quot;:[{&quot;id&quot;:&quot;0c7f534f-aa77-5eb3-8491-ba2ee81a19ee&quot;,&quot;itemData&quot;:{&quot;DOI&quot;:&quot;10.1248/BPB.22.268&quot;,&quot;ISSN&quot;:&quot;0918-6158&quot;,&quot;PMID&quot;:&quot;10220283&quot;,&quot;abstract&quot;:&quot;By screening water and MeOH extracts of 30 Chinese medicinal plants for their anti-herpes simplex virus (HSV)-1 activity, a MeOH extract of the root tubers of Stephania cepharantha HAYATA showed the most potent activity on the plaque reduction assay with an IC50 value of 18.0 μg/ml. Of 49 alkaloids isolated from the MeOH extract, 17 alkaloids were found to be active against HSV-1, including 13 bisbenzylisoquinoline, 1 protoberberine, 2 morphinane and 1 proaporphine alkaloids, while benzylisoquinoline and hasubanane alkaloids were inactive. Although N-methylcrotsparine was active against HSV-1, as well as HSV-1 thymidine kinase deficient (acyclovir resistant type, HSV-1 TK-) and HSV-2 (IC50 values of 8.3, 7.7 and 6.7 μg/ml, respectively), it was cytotoxic. FK-3000 was found to be the most active against HSV-1, HSV-1 TK- and HSV-2 (IC50 values of 7.8, 9.9 and 8.7 μg/ml) with in vitro therapeutic indices of 90, 71 and 81, respectively. FK-3000 was found to be a promising candidate as an anti-HSV agent against HSV-1, acyclovir (ACV) resistant-type HSV-1 and HSV-2.&quot;,&quot;author&quot;:[{&quot;dropping-particle&quot;:&quot;&quot;,&quot;family&quot;:&quot;Nawawi&quot;,&quot;given&quot;:&quot;As'ari&quot;,&quot;non-dropping-particle&quot;:&quot;&quot;,&quot;parse-names&quot;:false,&quot;suffix&quot;:&quot;&quot;},{&quot;dropping-particle&quot;:&quot;&quot;,&quot;family&quot;:&quot;Ma&quot;,&quot;given&quot;:&quot;Chao Mei&quot;,&quot;non-dropping-particle&quot;:&quot;&quot;,&quot;parse-names&quot;:false,&quot;suffix&quot;:&quot;&quot;},{&quot;dropping-particle&quot;:&quot;&quot;,&quot;family&quot;:&quot;Nakamura&quot;,&quot;given&quot;:&quot;Norio&quot;,&quot;non-dropping-particle&quot;:&quot;&quot;,&quot;parse-names&quot;:false,&quot;suffix&quot;:&quot;&quot;},{&quot;dropping-particle&quot;:&quot;&quot;,&quot;family&quot;:&quot;Hattori&quot;,&quot;given&quot;:&quot;Masao&quot;,&quot;non-dropping-particle&quot;:&quot;&quot;,&quot;parse-names&quot;:false,&quot;suffix&quot;:&quot;&quot;},{&quot;dropping-particle&quot;:&quot;&quot;,&quot;family&quot;:&quot;Kurokawa&quot;,&quot;given&quot;:&quot;Masahiko&quot;,&quot;non-dropping-particle&quot;:&quot;&quot;,&quot;parse-names&quot;:false,&quot;suffix&quot;:&quot;&quot;},{&quot;dropping-particle&quot;:&quot;&quot;,&quot;family&quot;:&quot;Shiraki&quot;,&quot;given&quot;:&quot;Kimiyasu&quot;,&quot;non-dropping-particle&quot;:&quot;&quot;,&quot;parse-names&quot;:false,&quot;suffix&quot;:&quot;&quot;},{&quot;dropping-particle&quot;:&quot;&quot;,&quot;family&quot;:&quot;Kashiwaba&quot;,&quot;given&quot;:&quot;Noriaki&quot;,&quot;non-dropping-particle&quot;:&quot;&quot;,&quot;parse-names&quot;:false,&quot;suffix&quot;:&quot;&quot;},{&quot;dropping-particle&quot;:&quot;&quot;,&quot;family&quot;:&quot;Ono&quot;,&quot;given&quot;:&quot;Minoru&quot;,&quot;non-dropping-particle&quot;:&quot;&quot;,&quot;parse-names&quot;:false,&quot;suffix&quot;:&quot;&quot;}],&quot;container-title&quot;:&quot;Biological &amp; pharmaceutical bulletin&quot;,&quot;id&quot;:&quot;0c7f534f-aa77-5eb3-8491-ba2ee81a19ee&quot;,&quot;issue&quot;:&quot;3&quot;,&quot;issued&quot;:{&quot;date-parts&quot;:[[&quot;1999&quot;]]},&quot;page&quot;:&quot;268-274&quot;,&quot;publisher&quot;:&quot;Biol Pharm Bull&quot;,&quot;title&quot;:&quot;Anti-herpes simplex virus activity of alkaloids isolated from Stephania cepharantha&quot;,&quot;type&quot;:&quot;article-journal&quot;,&quot;volume&quot;:&quot;22&quot;},&quot;uris&quot;:[&quot;http://www.mendeley.com/documents/?uuid=db5a42e7-2b99-3f82-8ff9-e2210efb48ff&quot;],&quot;isTemporary&quot;:false,&quot;legacyDesktopId&quot;:&quot;db5a42e7-2b99-3f82-8ff9-e2210efb48ff&quot;}],&quot;properties&quot;:{&quot;noteIndex&quot;:0},&quot;isEdited&quot;:false,&quot;manualOverride&quot;:{&quot;citeprocText&quot;:&quot;[3]&quot;,&quot;isManuallyOverridden&quot;:false,&quot;manualOverrideText&quot;:&quot;&quot;},&quot;citationTag&quot;:&quot;MENDELEY_CITATION_v3_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&quot;},{&quot;citationID&quot;:&quot;MENDELEY_CITATION_24594bf7-7007-4efb-8634-103681962dcc&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MjQ1OTRiZjctNzAwNy00ZWZiLTg2MzQtMTAzNjgxOTYyZGNj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a04b5899-b956-4668-b9d5-bcfa94c95081&quot;,&quot;citationItems&quot;:[{&quot;id&quot;:&quot;0c7f534f-aa77-5eb3-8491-ba2ee81a19ee&quot;,&quot;itemData&quot;:{&quot;DOI&quot;:&quot;10.1248/BPB.22.268&quot;,&quot;ISSN&quot;:&quot;0918-6158&quot;,&quot;PMID&quot;:&quot;10220283&quot;,&quot;abstract&quot;:&quot;By screening water and MeOH extracts of 30 Chinese medicinal plants for their anti-herpes simplex virus (HSV)-1 activity, a MeOH extract of the root tubers of Stephania cepharantha HAYATA showed the most potent activity on the plaque reduction assay with an IC50 value of 18.0 μg/ml. Of 49 alkaloids isolated from the MeOH extract, 17 alkaloids were found to be active against HSV-1, including 13 bisbenzylisoquinoline, 1 protoberberine, 2 morphinane and 1 proaporphine alkaloids, while benzylisoquinoline and hasubanane alkaloids were inactive. Although N-methylcrotsparine was active against HSV-1, as well as HSV-1 thymidine kinase deficient (acyclovir resistant type, HSV-1 TK-) and HSV-2 (IC50 values of 8.3, 7.7 and 6.7 μg/ml, respectively), it was cytotoxic. FK-3000 was found to be the most active against HSV-1, HSV-1 TK- and HSV-2 (IC50 values of 7.8, 9.9 and 8.7 μg/ml) with in vitro therapeutic indices of 90, 71 and 81, respectively. FK-3000 was found to be a promising candidate as an anti-HSV agent against HSV-1, acyclovir (ACV) resistant-type HSV-1 and HSV-2.&quot;,&quot;author&quot;:[{&quot;dropping-particle&quot;:&quot;&quot;,&quot;family&quot;:&quot;Nawawi&quot;,&quot;given&quot;:&quot;As'ari&quot;,&quot;non-dropping-particle&quot;:&quot;&quot;,&quot;parse-names&quot;:false,&quot;suffix&quot;:&quot;&quot;},{&quot;dropping-particle&quot;:&quot;&quot;,&quot;family&quot;:&quot;Ma&quot;,&quot;given&quot;:&quot;Chao Mei&quot;,&quot;non-dropping-particle&quot;:&quot;&quot;,&quot;parse-names&quot;:false,&quot;suffix&quot;:&quot;&quot;},{&quot;dropping-particle&quot;:&quot;&quot;,&quot;family&quot;:&quot;Nakamura&quot;,&quot;given&quot;:&quot;Norio&quot;,&quot;non-dropping-particle&quot;:&quot;&quot;,&quot;parse-names&quot;:false,&quot;suffix&quot;:&quot;&quot;},{&quot;dropping-particle&quot;:&quot;&quot;,&quot;family&quot;:&quot;Hattori&quot;,&quot;given&quot;:&quot;Masao&quot;,&quot;non-dropping-particle&quot;:&quot;&quot;,&quot;parse-names&quot;:false,&quot;suffix&quot;:&quot;&quot;},{&quot;dropping-particle&quot;:&quot;&quot;,&quot;family&quot;:&quot;Kurokawa&quot;,&quot;given&quot;:&quot;Masahiko&quot;,&quot;non-dropping-particle&quot;:&quot;&quot;,&quot;parse-names&quot;:false,&quot;suffix&quot;:&quot;&quot;},{&quot;dropping-particle&quot;:&quot;&quot;,&quot;family&quot;:&quot;Shiraki&quot;,&quot;given&quot;:&quot;Kimiyasu&quot;,&quot;non-dropping-particle&quot;:&quot;&quot;,&quot;parse-names&quot;:false,&quot;suffix&quot;:&quot;&quot;},{&quot;dropping-particle&quot;:&quot;&quot;,&quot;family&quot;:&quot;Kashiwaba&quot;,&quot;given&quot;:&quot;Noriaki&quot;,&quot;non-dropping-particle&quot;:&quot;&quot;,&quot;parse-names&quot;:false,&quot;suffix&quot;:&quot;&quot;},{&quot;dropping-particle&quot;:&quot;&quot;,&quot;family&quot;:&quot;Ono&quot;,&quot;given&quot;:&quot;Minoru&quot;,&quot;non-dropping-particle&quot;:&quot;&quot;,&quot;parse-names&quot;:false,&quot;suffix&quot;:&quot;&quot;}],&quot;container-title&quot;:&quot;Biological &amp; pharmaceutical bulletin&quot;,&quot;id&quot;:&quot;0c7f534f-aa77-5eb3-8491-ba2ee81a19ee&quot;,&quot;issue&quot;:&quot;3&quot;,&quot;issued&quot;:{&quot;date-parts&quot;:[[&quot;1999&quot;]]},&quot;page&quot;:&quot;268-274&quot;,&quot;publisher&quot;:&quot;Biol Pharm Bull&quot;,&quot;title&quot;:&quot;Anti-herpes simplex virus activity of alkaloids isolated from Stephania cepharantha&quot;,&quot;type&quot;:&quot;article-journal&quot;,&quot;volume&quot;:&quot;22&quot;},&quot;uris&quot;:[&quot;http://www.mendeley.com/documents/?uuid=db5a42e7-2b99-3f82-8ff9-e2210efb48ff&quot;],&quot;isTemporary&quot;:false,&quot;legacyDesktopId&quot;:&quot;db5a42e7-2b99-3f82-8ff9-e2210efb48ff&quot;}],&quot;properties&quot;:{&quot;noteIndex&quot;:0},&quot;isEdited&quot;:false,&quot;manualOverride&quot;:{&quot;citeprocText&quot;:&quot;[3]&quot;,&quot;isManuallyOverridden&quot;:false,&quot;manualOverrideText&quot;:&quot;&quot;},&quot;citationTag&quot;:&quot;MENDELEY_CITATION_v3_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&quot;},{&quot;citationID&quot;:&quot;MENDELEY_CITATION_36e630c1-0d98-427e-8e78-8d319a665883&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MzZlNjMwYzEtMGQ5OC00MjdlLThlNzgtOGQzMTlhNjY1ODgz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66e97e6e-460e-495a-afcc-f5d0f10a5ac7&quot;,&quot;citationItems&quot;:[{&quot;id&quot;:&quot;0c7f534f-aa77-5eb3-8491-ba2ee81a19ee&quot;,&quot;itemData&quot;:{&quot;DOI&quot;:&quot;10.1248/BPB.22.268&quot;,&quot;ISSN&quot;:&quot;0918-6158&quot;,&quot;PMID&quot;:&quot;10220283&quot;,&quot;abstract&quot;:&quot;By screening water and MeOH extracts of 30 Chinese medicinal plants for their anti-herpes simplex virus (HSV)-1 activity, a MeOH extract of the root tubers of Stephania cepharantha HAYATA showed the most potent activity on the plaque reduction assay with an IC50 value of 18.0 μg/ml. Of 49 alkaloids isolated from the MeOH extract, 17 alkaloids were found to be active against HSV-1, including 13 bisbenzylisoquinoline, 1 protoberberine, 2 morphinane and 1 proaporphine alkaloids, while benzylisoquinoline and hasubanane alkaloids were inactive. Although N-methylcrotsparine was active against HSV-1, as well as HSV-1 thymidine kinase deficient (acyclovir resistant type, HSV-1 TK-) and HSV-2 (IC50 values of 8.3, 7.7 and 6.7 μg/ml, respectively), it was cytotoxic. FK-3000 was found to be the most active against HSV-1, HSV-1 TK- and HSV-2 (IC50 values of 7.8, 9.9 and 8.7 μg/ml) with in vitro therapeutic indices of 90, 71 and 81, respectively. FK-3000 was found to be a promising candidate as an anti-HSV agent against HSV-1, acyclovir (ACV) resistant-type HSV-1 and HSV-2.&quot;,&quot;author&quot;:[{&quot;dropping-particle&quot;:&quot;&quot;,&quot;family&quot;:&quot;Nawawi&quot;,&quot;given&quot;:&quot;As'ari&quot;,&quot;non-dropping-particle&quot;:&quot;&quot;,&quot;parse-names&quot;:false,&quot;suffix&quot;:&quot;&quot;},{&quot;dropping-particle&quot;:&quot;&quot;,&quot;family&quot;:&quot;Ma&quot;,&quot;given&quot;:&quot;Chao Mei&quot;,&quot;non-dropping-particle&quot;:&quot;&quot;,&quot;parse-names&quot;:false,&quot;suffix&quot;:&quot;&quot;},{&quot;dropping-particle&quot;:&quot;&quot;,&quot;family&quot;:&quot;Nakamura&quot;,&quot;given&quot;:&quot;Norio&quot;,&quot;non-dropping-particle&quot;:&quot;&quot;,&quot;parse-names&quot;:false,&quot;suffix&quot;:&quot;&quot;},{&quot;dropping-particle&quot;:&quot;&quot;,&quot;family&quot;:&quot;Hattori&quot;,&quot;given&quot;:&quot;Masao&quot;,&quot;non-dropping-particle&quot;:&quot;&quot;,&quot;parse-names&quot;:false,&quot;suffix&quot;:&quot;&quot;},{&quot;dropping-particle&quot;:&quot;&quot;,&quot;family&quot;:&quot;Kurokawa&quot;,&quot;given&quot;:&quot;Masahiko&quot;,&quot;non-dropping-particle&quot;:&quot;&quot;,&quot;parse-names&quot;:false,&quot;suffix&quot;:&quot;&quot;},{&quot;dropping-particle&quot;:&quot;&quot;,&quot;family&quot;:&quot;Shiraki&quot;,&quot;given&quot;:&quot;Kimiyasu&quot;,&quot;non-dropping-particle&quot;:&quot;&quot;,&quot;parse-names&quot;:false,&quot;suffix&quot;:&quot;&quot;},{&quot;dropping-particle&quot;:&quot;&quot;,&quot;family&quot;:&quot;Kashiwaba&quot;,&quot;given&quot;:&quot;Noriaki&quot;,&quot;non-dropping-particle&quot;:&quot;&quot;,&quot;parse-names&quot;:false,&quot;suffix&quot;:&quot;&quot;},{&quot;dropping-particle&quot;:&quot;&quot;,&quot;family&quot;:&quot;Ono&quot;,&quot;given&quot;:&quot;Minoru&quot;,&quot;non-dropping-particle&quot;:&quot;&quot;,&quot;parse-names&quot;:false,&quot;suffix&quot;:&quot;&quot;}],&quot;container-title&quot;:&quot;Biological &amp; pharmaceutical bulletin&quot;,&quot;id&quot;:&quot;0c7f534f-aa77-5eb3-8491-ba2ee81a19ee&quot;,&quot;issue&quot;:&quot;3&quot;,&quot;issued&quot;:{&quot;date-parts&quot;:[[&quot;1999&quot;]]},&quot;page&quot;:&quot;268-274&quot;,&quot;publisher&quot;:&quot;Biol Pharm Bull&quot;,&quot;title&quot;:&quot;Anti-herpes simplex virus activity of alkaloids isolated from Stephania cepharantha&quot;,&quot;type&quot;:&quot;article-journal&quot;,&quot;volume&quot;:&quot;22&quot;},&quot;uris&quot;:[&quot;http://www.mendeley.com/documents/?uuid=db5a42e7-2b99-3f82-8ff9-e2210efb48ff&quot;],&quot;isTemporary&quot;:false,&quot;legacyDesktopId&quot;:&quot;db5a42e7-2b99-3f82-8ff9-e2210efb48ff&quot;}],&quot;properties&quot;:{&quot;noteIndex&quot;:0},&quot;isEdited&quot;:false,&quot;manualOverride&quot;:{&quot;citeprocText&quot;:&quot;[3]&quot;,&quot;isManuallyOverridden&quot;:false,&quot;manualOverrideText&quot;:&quot;&quot;},&quot;citationTag&quot;:&quot;MENDELEY_CITATION_v3_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&quot;},{&quot;citationID&quot;:&quot;MENDELEY_CITATION_ed00fc97-a039-4df8-9109-f6bafb8540f5&quot;,&quot;citationItems&quot;:[{&quot;id&quot;:&quot;b172a57f-dd47-5851-aaec-0708f901cc02&quot;,&quot;itemData&quot;:{&quot;DOI&quot;:&quot;10.1016/J.JEP.2006.05.014&quot;,&quot;ISSN&quot;:&quot;0378-8741&quot;,&quot;PMID&quot;:&quot;16814501&quot;,&quot;abstract&quot;:&quot;The fraction possessing anti-influenza activity, which is obtained from the roots of Mahonia bealei (Fort), has been studied regarding its chemical compositions and molecular structure. The previous experiment on this fraction in vitro suggested that the anti-influenza effect was due to the existence of alkaloids in M. bealei (Fort), and mainly from one bisbenzylisoquinoline alkaloid. In this paper the structure of this bisbenzylisoquinoline alkaloid has been determined as 1R, 1′S-(+)-isotetrandrine by means of MS, 1H NMR, 13C NMR, FT-IR and HPLC analyses. © 2006 Elsevier Ireland Ltd. All rights reserved.&quot;,&quot;author&quot;:[{&quot;dropping-particle&quot;:&quot;&quot;,&quot;family&quot;:&quot;Zeng&quot;,&quot;given&quot;:&quot;Xiangying&quot;,&quot;non-dropping-particle&quot;:&quot;&quot;,&quot;parse-names&quot;:false,&quot;suffix&quot;:&quot;&quot;},{&quot;dropping-particle&quot;:&quot;&quot;,&quot;family&quot;:&quot;Dong&quot;,&quot;given&quot;:&quot;Yulian&quot;,&quot;non-dropping-particle&quot;:&quot;&quot;,&quot;parse-names&quot;:false,&quot;suffix&quot;:&quot;&quot;},{&quot;dropping-particle&quot;:&quot;&quot;,&quot;family&quot;:&quot;Sheng&quot;,&quot;given&quot;:&quot;Guoying&quot;,&quot;non-dropping-particle&quot;:&quot;&quot;,&quot;parse-names&quot;:false,&quot;suffix&quot;:&quot;&quot;},{&quot;dropping-particle&quot;:&quot;&quot;,&quot;family&quot;:&quot;Dong&quot;,&quot;given&quot;:&quot;Xichang&quot;,&quot;non-dropping-particle&quot;:&quot;&quot;,&quot;parse-names&quot;:false,&quot;suffix&quot;:&quot;&quot;},{&quot;dropping-particle&quot;:&quot;&quot;,&quot;family&quot;:&quot;Sun&quot;,&quot;given&quot;:&quot;Xuehui&quot;,&quot;non-dropping-particle&quot;:&quot;&quot;,&quot;parse-names&quot;:false,&quot;suffix&quot;:&quot;&quot;},{&quot;dropping-particle&quot;:&quot;&quot;,&quot;family&quot;:&quot;Fu&quot;,&quot;given&quot;:&quot;Jiamo&quot;,&quot;non-dropping-particle&quot;:&quot;&quot;,&quot;parse-names&quot;:false,&quot;suffix&quot;:&quot;&quot;}],&quot;container-title&quot;:&quot;Journal of ethnopharmacology&quot;,&quot;id&quot;:&quot;b172a57f-dd47-5851-aaec-0708f901cc02&quot;,&quot;issue&quot;:&quot;3&quot;,&quot;issued&quot;:{&quot;date-parts&quot;:[[&quot;2006&quot;,&quot;12&quot;,&quot;6&quot;]]},&quot;page&quot;:&quot;317-319&quot;,&quot;publisher&quot;:&quot;J Ethnopharmacol&quot;,&quot;title&quot;:&quot;Isolation and structure determination of anti-influenza component from Mahonia bealei&quot;,&quot;type&quot;:&quot;article-journal&quot;,&quot;volume&quot;:&quot;108&quot;},&quot;uris&quot;:[&quot;http://www.mendeley.com/documents/?uuid=6650a684-1067-3797-a12a-e141bcd4fe9d&quot;],&quot;isTemporary&quot;:false,&quot;legacyDesktopId&quot;:&quot;6650a684-1067-3797-a12a-e141bcd4fe9d&quot;}],&quot;properties&quot;:{&quot;noteIndex&quot;:0},&quot;isEdited&quot;:false,&quot;manualOverride&quot;:{&quot;citeprocText&quot;:&quot;[7]&quot;,&quot;isManuallyOverridden&quot;:false,&quot;manualOverrideText&quot;:&quot;&quot;},&quot;citationTag&quot;:&quot;MENDELEY_CITATION_v3_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&quot;},{&quot;citationID&quot;:&quot;MENDELEY_CITATION_641553aa-1ead-42b9-adcf-4a957b20945b&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NjQxNTUzYWEtMWVhZC00MmI5LWFkY2YtNGE5NTdiMjA5NDVi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926d4912-be06-4c55-ad64-cddb9a5fdb89&quot;,&quot;citationItems&quot;:[{&quot;id&quot;:&quot;0c7f534f-aa77-5eb3-8491-ba2ee81a19ee&quot;,&quot;itemData&quot;:{&quot;DOI&quot;:&quot;10.1248/BPB.22.268&quot;,&quot;ISSN&quot;:&quot;0918-6158&quot;,&quot;PMID&quot;:&quot;10220283&quot;,&quot;abstract&quot;:&quot;By screening water and MeOH extracts of 30 Chinese medicinal plants for their anti-herpes simplex virus (HSV)-1 activity, a MeOH extract of the root tubers of Stephania cepharantha HAYATA showed the most potent activity on the plaque reduction assay with an IC50 value of 18.0 μg/ml. Of 49 alkaloids isolated from the MeOH extract, 17 alkaloids were found to be active against HSV-1, including 13 bisbenzylisoquinoline, 1 protoberberine, 2 morphinane and 1 proaporphine alkaloids, while benzylisoquinoline and hasubanane alkaloids were inactive. Although N-methylcrotsparine was active against HSV-1, as well as HSV-1 thymidine kinase deficient (acyclovir resistant type, HSV-1 TK-) and HSV-2 (IC50 values of 8.3, 7.7 and 6.7 μg/ml, respectively), it was cytotoxic. FK-3000 was found to be the most active against HSV-1, HSV-1 TK- and HSV-2 (IC50 values of 7.8, 9.9 and 8.7 μg/ml) with in vitro therapeutic indices of 90, 71 and 81, respectively. FK-3000 was found to be a promising candidate as an anti-HSV agent against HSV-1, acyclovir (ACV) resistant-type HSV-1 and HSV-2.&quot;,&quot;author&quot;:[{&quot;dropping-particle&quot;:&quot;&quot;,&quot;family&quot;:&quot;Nawawi&quot;,&quot;given&quot;:&quot;As'ari&quot;,&quot;non-dropping-particle&quot;:&quot;&quot;,&quot;parse-names&quot;:false,&quot;suffix&quot;:&quot;&quot;},{&quot;dropping-particle&quot;:&quot;&quot;,&quot;family&quot;:&quot;Ma&quot;,&quot;given&quot;:&quot;Chao Mei&quot;,&quot;non-dropping-particle&quot;:&quot;&quot;,&quot;parse-names&quot;:false,&quot;suffix&quot;:&quot;&quot;},{&quot;dropping-particle&quot;:&quot;&quot;,&quot;family&quot;:&quot;Nakamura&quot;,&quot;given&quot;:&quot;Norio&quot;,&quot;non-dropping-particle&quot;:&quot;&quot;,&quot;parse-names&quot;:false,&quot;suffix&quot;:&quot;&quot;},{&quot;dropping-particle&quot;:&quot;&quot;,&quot;family&quot;:&quot;Hattori&quot;,&quot;given&quot;:&quot;Masao&quot;,&quot;non-dropping-particle&quot;:&quot;&quot;,&quot;parse-names&quot;:false,&quot;suffix&quot;:&quot;&quot;},{&quot;dropping-particle&quot;:&quot;&quot;,&quot;family&quot;:&quot;Kurokawa&quot;,&quot;given&quot;:&quot;Masahiko&quot;,&quot;non-dropping-particle&quot;:&quot;&quot;,&quot;parse-names&quot;:false,&quot;suffix&quot;:&quot;&quot;},{&quot;dropping-particle&quot;:&quot;&quot;,&quot;family&quot;:&quot;Shiraki&quot;,&quot;given&quot;:&quot;Kimiyasu&quot;,&quot;non-dropping-particle&quot;:&quot;&quot;,&quot;parse-names&quot;:false,&quot;suffix&quot;:&quot;&quot;},{&quot;dropping-particle&quot;:&quot;&quot;,&quot;family&quot;:&quot;Kashiwaba&quot;,&quot;given&quot;:&quot;Noriaki&quot;,&quot;non-dropping-particle&quot;:&quot;&quot;,&quot;parse-names&quot;:false,&quot;suffix&quot;:&quot;&quot;},{&quot;dropping-particle&quot;:&quot;&quot;,&quot;family&quot;:&quot;Ono&quot;,&quot;given&quot;:&quot;Minoru&quot;,&quot;non-dropping-particle&quot;:&quot;&quot;,&quot;parse-names&quot;:false,&quot;suffix&quot;:&quot;&quot;}],&quot;container-title&quot;:&quot;Biological &amp; pharmaceutical bulletin&quot;,&quot;id&quot;:&quot;0c7f534f-aa77-5eb3-8491-ba2ee81a19ee&quot;,&quot;issue&quot;:&quot;3&quot;,&quot;issued&quot;:{&quot;date-parts&quot;:[[&quot;1999&quot;]]},&quot;page&quot;:&quot;268-274&quot;,&quot;publisher&quot;:&quot;Biol Pharm Bull&quot;,&quot;title&quot;:&quot;Anti-herpes simplex virus activity of alkaloids isolated from Stephania cepharantha&quot;,&quot;type&quot;:&quot;article-journal&quot;,&quot;volume&quot;:&quot;22&quot;},&quot;uris&quot;:[&quot;http://www.mendeley.com/documents/?uuid=db5a42e7-2b99-3f82-8ff9-e2210efb48ff&quot;],&quot;isTemporary&quot;:false,&quot;legacyDesktopId&quot;:&quot;db5a42e7-2b99-3f82-8ff9-e2210efb48ff&quot;}],&quot;properties&quot;:{&quot;noteIndex&quot;:0},&quot;isEdited&quot;:false,&quot;manualOverride&quot;:{&quot;citeprocText&quot;:&quot;[3]&quot;,&quot;isManuallyOverridden&quot;:false,&quot;manualOverrideText&quot;:&quot;&quot;},&quot;citationTag&quot;:&quot;MENDELEY_CITATION_v3_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&quot;},{&quot;citationID&quot;:&quot;MENDELEY_CITATION_618da01d-a6b5-40f4-9a68-1557f587e8bf&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NjE4ZGEwMWQtYTZiNS00MGY0LTlhNjgtMTU1N2Y1ODdlOGJm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128545c5-2777-4df0-a979-f703dfdd2b63&quot;,&quot;citationItems&quot;:[{&quot;id&quot;:&quot;0c7f534f-aa77-5eb3-8491-ba2ee81a19ee&quot;,&quot;itemData&quot;:{&quot;DOI&quot;:&quot;10.1248/BPB.22.268&quot;,&quot;ISSN&quot;:&quot;0918-6158&quot;,&quot;PMID&quot;:&quot;10220283&quot;,&quot;abstract&quot;:&quot;By screening water and MeOH extracts of 30 Chinese medicinal plants for their anti-herpes simplex virus (HSV)-1 activity, a MeOH extract of the root tubers of Stephania cepharantha HAYATA showed the most potent activity on the plaque reduction assay with an IC50 value of 18.0 μg/ml. Of 49 alkaloids isolated from the MeOH extract, 17 alkaloids were found to be active against HSV-1, including 13 bisbenzylisoquinoline, 1 protoberberine, 2 morphinane and 1 proaporphine alkaloids, while benzylisoquinoline and hasubanane alkaloids were inactive. Although N-methylcrotsparine was active against HSV-1, as well as HSV-1 thymidine kinase deficient (acyclovir resistant type, HSV-1 TK-) and HSV-2 (IC50 values of 8.3, 7.7 and 6.7 μg/ml, respectively), it was cytotoxic. FK-3000 was found to be the most active against HSV-1, HSV-1 TK- and HSV-2 (IC50 values of 7.8, 9.9 and 8.7 μg/ml) with in vitro therapeutic indices of 90, 71 and 81, respectively. FK-3000 was found to be a promising candidate as an anti-HSV agent against HSV-1, acyclovir (ACV) resistant-type HSV-1 and HSV-2.&quot;,&quot;author&quot;:[{&quot;dropping-particle&quot;:&quot;&quot;,&quot;family&quot;:&quot;Nawawi&quot;,&quot;given&quot;:&quot;As'ari&quot;,&quot;non-dropping-particle&quot;:&quot;&quot;,&quot;parse-names&quot;:false,&quot;suffix&quot;:&quot;&quot;},{&quot;dropping-particle&quot;:&quot;&quot;,&quot;family&quot;:&quot;Ma&quot;,&quot;given&quot;:&quot;Chao Mei&quot;,&quot;non-dropping-particle&quot;:&quot;&quot;,&quot;parse-names&quot;:false,&quot;suffix&quot;:&quot;&quot;},{&quot;dropping-particle&quot;:&quot;&quot;,&quot;family&quot;:&quot;Nakamura&quot;,&quot;given&quot;:&quot;Norio&quot;,&quot;non-dropping-particle&quot;:&quot;&quot;,&quot;parse-names&quot;:false,&quot;suffix&quot;:&quot;&quot;},{&quot;dropping-particle&quot;:&quot;&quot;,&quot;family&quot;:&quot;Hattori&quot;,&quot;given&quot;:&quot;Masao&quot;,&quot;non-dropping-particle&quot;:&quot;&quot;,&quot;parse-names&quot;:false,&quot;suffix&quot;:&quot;&quot;},{&quot;dropping-particle&quot;:&quot;&quot;,&quot;family&quot;:&quot;Kurokawa&quot;,&quot;given&quot;:&quot;Masahiko&quot;,&quot;non-dropping-particle&quot;:&quot;&quot;,&quot;parse-names&quot;:false,&quot;suffix&quot;:&quot;&quot;},{&quot;dropping-particle&quot;:&quot;&quot;,&quot;family&quot;:&quot;Shiraki&quot;,&quot;given&quot;:&quot;Kimiyasu&quot;,&quot;non-dropping-particle&quot;:&quot;&quot;,&quot;parse-names&quot;:false,&quot;suffix&quot;:&quot;&quot;},{&quot;dropping-particle&quot;:&quot;&quot;,&quot;family&quot;:&quot;Kashiwaba&quot;,&quot;given&quot;:&quot;Noriaki&quot;,&quot;non-dropping-particle&quot;:&quot;&quot;,&quot;parse-names&quot;:false,&quot;suffix&quot;:&quot;&quot;},{&quot;dropping-particle&quot;:&quot;&quot;,&quot;family&quot;:&quot;Ono&quot;,&quot;given&quot;:&quot;Minoru&quot;,&quot;non-dropping-particle&quot;:&quot;&quot;,&quot;parse-names&quot;:false,&quot;suffix&quot;:&quot;&quot;}],&quot;container-title&quot;:&quot;Biological &amp; pharmaceutical bulletin&quot;,&quot;id&quot;:&quot;0c7f534f-aa77-5eb3-8491-ba2ee81a19ee&quot;,&quot;issue&quot;:&quot;3&quot;,&quot;issued&quot;:{&quot;date-parts&quot;:[[&quot;1999&quot;]]},&quot;page&quot;:&quot;268-274&quot;,&quot;publisher&quot;:&quot;Biol Pharm Bull&quot;,&quot;title&quot;:&quot;Anti-herpes simplex virus activity of alkaloids isolated from Stephania cepharantha&quot;,&quot;type&quot;:&quot;article-journal&quot;,&quot;volume&quot;:&quot;22&quot;},&quot;uris&quot;:[&quot;http://www.mendeley.com/documents/?uuid=db5a42e7-2b99-3f82-8ff9-e2210efb48ff&quot;],&quot;isTemporary&quot;:false,&quot;legacyDesktopId&quot;:&quot;db5a42e7-2b99-3f82-8ff9-e2210efb48ff&quot;}],&quot;properties&quot;:{&quot;noteIndex&quot;:0},&quot;isEdited&quot;:false,&quot;manualOverride&quot;:{&quot;citeprocText&quot;:&quot;[3]&quot;,&quot;isManuallyOverridden&quot;:false,&quot;manualOverrideText&quot;:&quot;&quot;},&quot;citationTag&quot;:&quot;MENDELEY_CITATION_v3_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&quot;},{&quot;citationID&quot;:&quot;MENDELEY_CITATION_6577c82a-d7fe-4f22-b2bc-3e5f8657769b&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NjU3N2M4MmEtZDdmZS00ZjIyLWIyYmMtM2U1Zjg2NTc3Njli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24159ba0-5309-4df9-bc0d-2f2da72b2644&quot;,&quot;citationItems&quot;:[{&quot;id&quot;:&quot;0c7f534f-aa77-5eb3-8491-ba2ee81a19ee&quot;,&quot;itemData&quot;:{&quot;DOI&quot;:&quot;10.1248/BPB.22.268&quot;,&quot;ISSN&quot;:&quot;0918-6158&quot;,&quot;PMID&quot;:&quot;10220283&quot;,&quot;abstract&quot;:&quot;By screening water and MeOH extracts of 30 Chinese medicinal plants for their anti-herpes simplex virus (HSV)-1 activity, a MeOH extract of the root tubers of Stephania cepharantha HAYATA showed the most potent activity on the plaque reduction assay with an IC50 value of 18.0 μg/ml. Of 49 alkaloids isolated from the MeOH extract, 17 alkaloids were found to be active against HSV-1, including 13 bisbenzylisoquinoline, 1 protoberberine, 2 morphinane and 1 proaporphine alkaloids, while benzylisoquinoline and hasubanane alkaloids were inactive. Although N-methylcrotsparine was active against HSV-1, as well as HSV-1 thymidine kinase deficient (acyclovir resistant type, HSV-1 TK-) and HSV-2 (IC50 values of 8.3, 7.7 and 6.7 μg/ml, respectively), it was cytotoxic. FK-3000 was found to be the most active against HSV-1, HSV-1 TK- and HSV-2 (IC50 values of 7.8, 9.9 and 8.7 μg/ml) with in vitro therapeutic indices of 90, 71 and 81, respectively. FK-3000 was found to be a promising candidate as an anti-HSV agent against HSV-1, acyclovir (ACV) resistant-type HSV-1 and HSV-2.&quot;,&quot;author&quot;:[{&quot;dropping-particle&quot;:&quot;&quot;,&quot;family&quot;:&quot;Nawawi&quot;,&quot;given&quot;:&quot;As'ari&quot;,&quot;non-dropping-particle&quot;:&quot;&quot;,&quot;parse-names&quot;:false,&quot;suffix&quot;:&quot;&quot;},{&quot;dropping-particle&quot;:&quot;&quot;,&quot;family&quot;:&quot;Ma&quot;,&quot;given&quot;:&quot;Chao Mei&quot;,&quot;non-dropping-particle&quot;:&quot;&quot;,&quot;parse-names&quot;:false,&quot;suffix&quot;:&quot;&quot;},{&quot;dropping-particle&quot;:&quot;&quot;,&quot;family&quot;:&quot;Nakamura&quot;,&quot;given&quot;:&quot;Norio&quot;,&quot;non-dropping-particle&quot;:&quot;&quot;,&quot;parse-names&quot;:false,&quot;suffix&quot;:&quot;&quot;},{&quot;dropping-particle&quot;:&quot;&quot;,&quot;family&quot;:&quot;Hattori&quot;,&quot;given&quot;:&quot;Masao&quot;,&quot;non-dropping-particle&quot;:&quot;&quot;,&quot;parse-names&quot;:false,&quot;suffix&quot;:&quot;&quot;},{&quot;dropping-particle&quot;:&quot;&quot;,&quot;family&quot;:&quot;Kurokawa&quot;,&quot;given&quot;:&quot;Masahiko&quot;,&quot;non-dropping-particle&quot;:&quot;&quot;,&quot;parse-names&quot;:false,&quot;suffix&quot;:&quot;&quot;},{&quot;dropping-particle&quot;:&quot;&quot;,&quot;family&quot;:&quot;Shiraki&quot;,&quot;given&quot;:&quot;Kimiyasu&quot;,&quot;non-dropping-particle&quot;:&quot;&quot;,&quot;parse-names&quot;:false,&quot;suffix&quot;:&quot;&quot;},{&quot;dropping-particle&quot;:&quot;&quot;,&quot;family&quot;:&quot;Kashiwaba&quot;,&quot;given&quot;:&quot;Noriaki&quot;,&quot;non-dropping-particle&quot;:&quot;&quot;,&quot;parse-names&quot;:false,&quot;suffix&quot;:&quot;&quot;},{&quot;dropping-particle&quot;:&quot;&quot;,&quot;family&quot;:&quot;Ono&quot;,&quot;given&quot;:&quot;Minoru&quot;,&quot;non-dropping-particle&quot;:&quot;&quot;,&quot;parse-names&quot;:false,&quot;suffix&quot;:&quot;&quot;}],&quot;container-title&quot;:&quot;Biological &amp; pharmaceutical bulletin&quot;,&quot;id&quot;:&quot;0c7f534f-aa77-5eb3-8491-ba2ee81a19ee&quot;,&quot;issue&quot;:&quot;3&quot;,&quot;issued&quot;:{&quot;date-parts&quot;:[[&quot;1999&quot;]]},&quot;page&quot;:&quot;268-274&quot;,&quot;publisher&quot;:&quot;Biol Pharm Bull&quot;,&quot;title&quot;:&quot;Anti-herpes simplex virus activity of alkaloids isolated from Stephania cepharantha&quot;,&quot;type&quot;:&quot;article-journal&quot;,&quot;volume&quot;:&quot;22&quot;},&quot;uris&quot;:[&quot;http://www.mendeley.com/documents/?uuid=db5a42e7-2b99-3f82-8ff9-e2210efb48ff&quot;],&quot;isTemporary&quot;:false,&quot;legacyDesktopId&quot;:&quot;db5a42e7-2b99-3f82-8ff9-e2210efb48ff&quot;}],&quot;properties&quot;:{&quot;noteIndex&quot;:0},&quot;isEdited&quot;:false,&quot;manualOverride&quot;:{&quot;citeprocText&quot;:&quot;[3]&quot;,&quot;isManuallyOverridden&quot;:false,&quot;manualOverrideText&quot;:&quot;&quot;},&quot;citationTag&quot;:&quot;MENDELEY_CITATION_v3_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&quot;},{&quot;citationID&quot;:&quot;MENDELEY_CITATION_e2d933e6-6dc1-47c0-86a2-3ff5b4ae85c5&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ZTJkOTMzZTYtNmRjMS00N2MwLTg2YTItM2ZmNWI0YWU4NWM1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70be0f5a-ffed-4d20-a3a6-39ab754326fd&quot;,&quot;citationItems&quot;:[{&quot;id&quot;:&quot;0b1f3940-7af1-5561-95bb-6b98e8842f2a&quot;,&quot;itemData&quot;:{&quot;DOI&quot;:&quot;10.1016/J.BMC.2004.10.020&quot;,&quot;ISSN&quot;:&quot;09680896&quot;,&quot;PMID&quot;:&quot;15598565&quot;,&quot;abstract&quot;:&quot;(+)-1(R)-Coclaurine (1) and (-)-1(S)-norcoclaurine (3), together with quercetin 3-O-β-d-glucuronide (4), were isolated from the leaves of Nelumbo nucifera (Nymphaceae), and identified as anti-HIV principles. These compounds can serve as new leads for further development of anti-AIDS agents. (+)-1(R)-Coclaurine (1) and (-)-1(S)-norcoclaurine (3), together with quercetin 3-O-β-d-glucuronide (4), were isolated from the leaves of Nelumbo nucifera (Nymphaceae), and identified as anti-HIV principles. Compounds 1 and 3 demonstrated potent anti-HIV activity with EC 50 values of 0.8 and &lt;0.8 μg/mL, respectively, and therapeutic index (TI) values of &gt;125 and &gt;25, respectively. Compound 4 was less potent (EC 50 2 μg/mL). In a structure-activity relationship study, other benzylisoquinoline, aporphine, and bisbenzylisoquinoline alkaloids, including liensinine (14), negferine (15), and isoliensinine (16), which were previously isolated from the leaves and embryo of Nelumbo nucifera, were evaluated for anti-HIV activity. Compounds 14-16 showed potent anti-HIV activities with EC 50 values of &lt;0.8 μg/mL and TI values of &gt;9.9, &gt;8.6, and &gt;6.5, respectively. Nuciferine (12), an aporphine alkaloid, had an EC 50 value of 0.8 μg/mL and TI of 36. In addition, synthetic coclaurine analogs were also evaluated. Compounds 1, 3, 12, and 14-16 can serve as new leads for further development of anti-AIDS agents. © 2004 Elsevier Ltd. All rights reserved.&quot;,&quot;author&quot;:[{&quot;dropping-particle&quot;:&quot;&quot;,&quot;family&quot;:&quot;Kashiwada&quot;,&quot;given&quot;:&quot;Yoshiki&quot;,&quot;non-dropping-particle&quot;:&quot;&quot;,&quot;parse-names&quot;:false,&quot;suffix&quot;:&quot;&quot;},{&quot;dropping-particle&quot;:&quot;&quot;,&quot;family&quot;:&quot;Aoshima&quot;,&quot;given&quot;:&quot;Akihiro&quot;,&quot;non-dropping-particle&quot;:&quot;&quot;,&quot;parse-names&quot;:false,&quot;suffix&quot;:&quot;&quot;},{&quot;dropping-particle&quot;:&quot;&quot;,&quot;family&quot;:&quot;Ikeshiro&quot;,&quot;given&quot;:&quot;Yasumasa&quot;,&quot;non-dropping-particle&quot;:&quot;&quot;,&quot;parse-names&quot;:false,&quot;suffix&quot;:&quot;&quot;},{&quot;dropping-particle&quot;:&quot;&quot;,&quot;family&quot;:&quot;Chen&quot;,&quot;given&quot;:&quot;Yuh Pan&quot;,&quot;non-dropping-particle&quot;:&quot;&quot;,&quot;parse-names&quot;:false,&quot;suffix&quot;:&quot;&quot;},{&quot;dropping-particle&quot;:&quot;&quot;,&quot;family&quot;:&quot;Furukawa&quot;,&quot;given&quot;:&quot;Hiroshi&quot;,&quot;non-dropping-particle&quot;:&quot;&quot;,&quot;parse-names&quot;:false,&quot;suffix&quot;:&quot;&quot;},{&quot;dropping-particle&quot;:&quot;&quot;,&quot;family&quot;:&quot;Itoigawa&quot;,&quot;given&quot;:&quot;Masataka&quot;,&quot;non-dropping-particle&quot;:&quot;&quot;,&quot;parse-names&quot;:false,&quot;suffix&quot;:&quot;&quot;},{&quot;dropping-particle&quot;:&quot;&quot;,&quot;family&quot;:&quot;Fujioka&quot;,&quot;given&quot;:&quot;Toshihiro&quot;,&quot;non-dropping-particle&quot;:&quot;&quot;,&quot;parse-names&quot;:false,&quot;suffix&quot;:&quot;&quot;},{&quot;dropping-particle&quot;:&quot;&quot;,&quot;family&quot;:&quot;Mihashi&quot;,&quot;given&quot;:&quot;Kunihide&quot;,&quot;non-dropping-particle&quot;:&quot;&quot;,&quot;parse-names&quot;:false,&quot;suffix&quot;:&quot;&quot;},{&quot;dropping-particle&quot;:&quot;&quot;,&quot;family&quot;:&quot;Cosentino&quot;,&quot;given&quot;:&quot;L. Mark&quot;,&quot;non-dropping-particle&quot;:&quot;&quot;,&quot;parse-names&quot;:false,&quot;suffix&quot;:&quot;&quot;},{&quot;dropping-particle&quot;:&quot;&quot;,&quot;family&quot;:&quot;Morris-Natschke&quot;,&quot;given&quot;:&quot;Susan L.&quot;,&quot;non-dropping-particle&quot;:&quot;&quot;,&quot;parse-names&quot;:false,&quot;suffix&quot;:&quot;&quot;},{&quot;dropping-particle&quot;:&quot;&quot;,&quot;family&quot;:&quot;Lee&quot;,&quot;given&quot;:&quot;Kuo Hsiung&quot;,&quot;non-dropping-particle&quot;:&quot;&quot;,&quot;parse-names&quot;:false,&quot;suffix&quot;:&quot;&quot;}],&quot;container-title&quot;:&quot;Bioorganic and Medicinal Chemistry&quot;,&quot;id&quot;:&quot;0b1f3940-7af1-5561-95bb-6b98e8842f2a&quot;,&quot;issue&quot;:&quot;2&quot;,&quot;issued&quot;:{&quot;date-parts&quot;:[[&quot;2005&quot;,&quot;1&quot;,&quot;17&quot;]]},&quot;page&quot;:&quot;443-448&quot;,&quot;title&quot;:&quot;Anti-HIV benzylisoquinoline alkaloids and flavonoids from the leaves of Nelumbo nucifera, and structure-activity correlations with related alkaloids&quot;,&quot;type&quot;:&quot;article-journal&quot;,&quot;volume&quot;:&quot;13&quot;},&quot;uris&quot;:[&quot;http://www.mendeley.com/documents/?uuid=b2c94e09-13c5-39de-9ae1-38e9fe64eb5d&quot;],&quot;isTemporary&quot;:false,&quot;legacyDesktopId&quot;:&quot;b2c94e09-13c5-39de-9ae1-38e9fe64eb5d&quot;}],&quot;properties&quot;:{&quot;noteIndex&quot;:0},&quot;isEdited&quot;:false,&quot;manualOverride&quot;:{&quot;citeprocText&quot;:&quot;[2]&quot;,&quot;isManuallyOverridden&quot;:false,&quot;manualOverrideText&quot;:&quot;&quot;},&quot;citationTag&quot;:&quot;MENDELEY_CITATION_v3_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&quot;},{&quot;citationID&quot;:&quot;MENDELEY_CITATION_3bf45801-f375-47d0-a6ae-a3f9226358ea&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M2JmNDU4MDEtZjM3NS00N2QwLWE2YWUtYTNmOTIyNjM1OGVh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e0ad7f0c-903c-4a23-bbf4-f8caf847a72a&quot;,&quot;citationItems&quot;:[{&quot;id&quot;:&quot;0c7f534f-aa77-5eb3-8491-ba2ee81a19ee&quot;,&quot;itemData&quot;:{&quot;DOI&quot;:&quot;10.1248/BPB.22.268&quot;,&quot;ISSN&quot;:&quot;0918-6158&quot;,&quot;PMID&quot;:&quot;10220283&quot;,&quot;abstract&quot;:&quot;By screening water and MeOH extracts of 30 Chinese medicinal plants for their anti-herpes simplex virus (HSV)-1 activity, a MeOH extract of the root tubers of Stephania cepharantha HAYATA showed the most potent activity on the plaque reduction assay with an IC50 value of 18.0 μg/ml. Of 49 alkaloids isolated from the MeOH extract, 17 alkaloids were found to be active against HSV-1, including 13 bisbenzylisoquinoline, 1 protoberberine, 2 morphinane and 1 proaporphine alkaloids, while benzylisoquinoline and hasubanane alkaloids were inactive. Although N-methylcrotsparine was active against HSV-1, as well as HSV-1 thymidine kinase deficient (acyclovir resistant type, HSV-1 TK-) and HSV-2 (IC50 values of 8.3, 7.7 and 6.7 μg/ml, respectively), it was cytotoxic. FK-3000 was found to be the most active against HSV-1, HSV-1 TK- and HSV-2 (IC50 values of 7.8, 9.9 and 8.7 μg/ml) with in vitro therapeutic indices of 90, 71 and 81, respectively. FK-3000 was found to be a promising candidate as an anti-HSV agent against HSV-1, acyclovir (ACV) resistant-type HSV-1 and HSV-2.&quot;,&quot;author&quot;:[{&quot;dropping-particle&quot;:&quot;&quot;,&quot;family&quot;:&quot;Nawawi&quot;,&quot;given&quot;:&quot;As'ari&quot;,&quot;non-dropping-particle&quot;:&quot;&quot;,&quot;parse-names&quot;:false,&quot;suffix&quot;:&quot;&quot;},{&quot;dropping-particle&quot;:&quot;&quot;,&quot;family&quot;:&quot;Ma&quot;,&quot;given&quot;:&quot;Chao Mei&quot;,&quot;non-dropping-particle&quot;:&quot;&quot;,&quot;parse-names&quot;:false,&quot;suffix&quot;:&quot;&quot;},{&quot;dropping-particle&quot;:&quot;&quot;,&quot;family&quot;:&quot;Nakamura&quot;,&quot;given&quot;:&quot;Norio&quot;,&quot;non-dropping-particle&quot;:&quot;&quot;,&quot;parse-names&quot;:false,&quot;suffix&quot;:&quot;&quot;},{&quot;dropping-particle&quot;:&quot;&quot;,&quot;family&quot;:&quot;Hattori&quot;,&quot;given&quot;:&quot;Masao&quot;,&quot;non-dropping-particle&quot;:&quot;&quot;,&quot;parse-names&quot;:false,&quot;suffix&quot;:&quot;&quot;},{&quot;dropping-particle&quot;:&quot;&quot;,&quot;family&quot;:&quot;Kurokawa&quot;,&quot;given&quot;:&quot;Masahiko&quot;,&quot;non-dropping-particle&quot;:&quot;&quot;,&quot;parse-names&quot;:false,&quot;suffix&quot;:&quot;&quot;},{&quot;dropping-particle&quot;:&quot;&quot;,&quot;family&quot;:&quot;Shiraki&quot;,&quot;given&quot;:&quot;Kimiyasu&quot;,&quot;non-dropping-particle&quot;:&quot;&quot;,&quot;parse-names&quot;:false,&quot;suffix&quot;:&quot;&quot;},{&quot;dropping-particle&quot;:&quot;&quot;,&quot;family&quot;:&quot;Kashiwaba&quot;,&quot;given&quot;:&quot;Noriaki&quot;,&quot;non-dropping-particle&quot;:&quot;&quot;,&quot;parse-names&quot;:false,&quot;suffix&quot;:&quot;&quot;},{&quot;dropping-particle&quot;:&quot;&quot;,&quot;family&quot;:&quot;Ono&quot;,&quot;given&quot;:&quot;Minoru&quot;,&quot;non-dropping-particle&quot;:&quot;&quot;,&quot;parse-names&quot;:false,&quot;suffix&quot;:&quot;&quot;}],&quot;container-title&quot;:&quot;Biological &amp; pharmaceutical bulletin&quot;,&quot;id&quot;:&quot;0c7f534f-aa77-5eb3-8491-ba2ee81a19ee&quot;,&quot;issue&quot;:&quot;3&quot;,&quot;issued&quot;:{&quot;date-parts&quot;:[[&quot;1999&quot;]]},&quot;page&quot;:&quot;268-274&quot;,&quot;publisher&quot;:&quot;Biol Pharm Bull&quot;,&quot;title&quot;:&quot;Anti-herpes simplex virus activity of alkaloids isolated from Stephania cepharantha&quot;,&quot;type&quot;:&quot;article-journal&quot;,&quot;volume&quot;:&quot;22&quot;},&quot;uris&quot;:[&quot;http://www.mendeley.com/documents/?uuid=db5a42e7-2b99-3f82-8ff9-e2210efb48ff&quot;],&quot;isTemporary&quot;:false,&quot;legacyDesktopId&quot;:&quot;db5a42e7-2b99-3f82-8ff9-e2210efb48ff&quot;}],&quot;properties&quot;:{&quot;noteIndex&quot;:0},&quot;isEdited&quot;:false,&quot;manualOverride&quot;:{&quot;citeprocText&quot;:&quot;[3]&quot;,&quot;isManuallyOverridden&quot;:false,&quot;manualOverrideText&quot;:&quot;&quot;},&quot;citationTag&quot;:&quot;MENDELEY_CITATION_v3_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&quot;},{&quot;citationID&quot;:&quot;MENDELEY_CITATION_c25bc615-e6c2-40b8-ae0c-be4e34b4cd35&quot;,&quot;citationItems&quot;:[{&quot;id&quot;:&quot;8c4805b0-e868-5a89-97fa-439072d018ae&quot;,&quot;itemData&quot;:{&quot;DOI&quot;:&quot;10.1021/NP970382V&quot;,&quot;ISSN&quot;:&quot;01633864&quot;,&quot;PMID&quot;:&quot;9584402&quot;,&quot;abstract&quot;:&quot;A series of 18 aporphinoids have been tested in vitro against human poliovirus. The aporphines (+)-glaucine fumarate (1), (+)-N- methyllaurotetanine (4), (+)-isoboldine (7), and (-)-nuciferine, HCl (10) were found to be active with selectivity indices &gt; 14. The nature of the 1,2- substituents of the isoquinoline moiety appeared to be critical for antipoliovirus activity. An SAR study demonstrated the importance of a methoxyl group at C-2 on the tetrahydroisoquinoline ring for the induction of antipoliovirus activity. Molecular modeling of some compounds in this series revealed the close similarities between the three-dimensional conformational features of the inactive 1,2-substituted derivatives (+)-boldine (6) and (+)- laurolitsine (5) with derivatives containing the 1,2-(methylenedioxy) moiety, which were generally found to be inactive as exemplified by (+)-cassythicine (9).&quot;,&quot;author&quot;:[{&quot;dropping-particle&quot;:&quot;&quot;,&quot;family&quot;:&quot;Boustie&quot;,&quot;given&quot;:&quot;Joël&quot;,&quot;non-dropping-particle&quot;:&quot;&quot;,&quot;parse-names&quot;:false,&quot;suffix&quot;:&quot;&quot;},{&quot;dropping-particle&quot;:&quot;&quot;,&quot;family&quot;:&quot;Stigliani&quot;,&quot;given&quot;:&quot;Jean Luc&quot;,&quot;non-dropping-particle&quot;:&quot;&quot;,&quot;parse-names&quot;:false,&quot;suffix&quot;:&quot;&quot;},{&quot;dropping-particle&quot;:&quot;&quot;,&quot;family&quot;:&quot;Montanha&quot;,&quot;given&quot;:&quot;Jarbas&quot;,&quot;non-dropping-particle&quot;:&quot;&quot;,&quot;parse-names&quot;:false,&quot;suffix&quot;:&quot;&quot;},{&quot;dropping-particle&quot;:&quot;&quot;,&quot;family&quot;:&quot;Amoros&quot;,&quot;given&quot;:&quot;Maryvonne&quot;,&quot;non-dropping-particle&quot;:&quot;&quot;,&quot;parse-names&quot;:false,&quot;suffix&quot;:&quot;&quot;},{&quot;dropping-particle&quot;:&quot;&quot;,&quot;family&quot;:&quot;Payard&quot;,&quot;given&quot;:&quot;Marc&quot;,&quot;non-dropping-particle&quot;:&quot;&quot;,&quot;parse-names&quot;:false,&quot;suffix&quot;:&quot;&quot;},{&quot;dropping-particle&quot;:&quot;&quot;,&quot;family&quot;:&quot;Girret&quot;,&quot;given&quot;:&quot;Loïc&quot;,&quot;non-dropping-particle&quot;:&quot;&quot;,&quot;parse-names&quot;:false,&quot;suffix&quot;:&quot;&quot;}],&quot;container-title&quot;:&quot;Journal of Natural Products&quot;,&quot;id&quot;:&quot;8c4805b0-e868-5a89-97fa-439072d018ae&quot;,&quot;issue&quot;:&quot;4&quot;,&quot;issued&quot;:{&quot;date-parts&quot;:[[&quot;1998&quot;,&quot;4&quot;]]},&quot;page&quot;:&quot;480-484&quot;,&quot;title&quot;:&quot;Antipoliovirus structure - Activity relationships of some aporphine alkaloids&quot;,&quot;type&quot;:&quot;article-journal&quot;,&quot;volume&quot;:&quot;61&quot;},&quot;uris&quot;:[&quot;http://www.mendeley.com/documents/?uuid=dba1faa2-ce40-3ea3-8e43-6534fe9b28aa&quot;],&quot;isTemporary&quot;:false,&quot;legacyDesktopId&quot;:&quot;dba1faa2-ce40-3ea3-8e43-6534fe9b28aa&quot;}],&quot;properties&quot;:{&quot;noteIndex&quot;:0},&quot;isEdited&quot;:false,&quot;manualOverride&quot;:{&quot;citeprocText&quot;:&quot;[8]&quot;,&quot;isManuallyOverridden&quot;:false,&quot;manualOverrideText&quot;:&quot;&quot;},&quot;citationTag&quot;:&quot;MENDELEY_CITATION_v3_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&quot;},{&quot;citationID&quot;:&quot;MENDELEY_CITATION_3800bafc-cce3-45fa-951e-83932c3cc51d&quot;,&quot;citationItems&quot;:[{&quot;id&quot;:&quot;2bc66c24-52c7-51ca-81f1-20a0b138cede&quot;,&quot;itemData&quot;:{&quot;DOI&quot;:&quot;10.1076/phbi.41.2.107.14240&quot;,&quot;ISSN&quot;:&quot;13880209&quot;,&quot;abstract&quot;:&quot;This review presents 344 compounds isolated and identified from plants that previously demostrated antiviral activity. These compounds have been classified in appropiate chemical groups and data are reported on their pharmacological effect, mechanism of action, and other properties.&quot;,&quot;author&quot;:[{&quot;dropping-particle&quot;:&quot;&quot;,&quot;family&quot;:&quot;Perez G.&quot;,&quot;given&quot;:&quot;R. M.&quot;,&quot;non-dropping-particle&quot;:&quot;&quot;,&quot;parse-names&quot;:false,&quot;suffix&quot;:&quot;&quot;}],&quot;container-title&quot;:&quot;Pharmaceutical Biology&quot;,&quot;id&quot;:&quot;2bc66c24-52c7-51ca-81f1-20a0b138cede&quot;,&quot;issue&quot;:&quot;2&quot;,&quot;issued&quot;:{&quot;date-parts&quot;:[[&quot;2003&quot;]]},&quot;page&quot;:&quot;107-157&quot;,&quot;title&quot;:&quot;Antiviral activity of compounds isolated from plants&quot;,&quot;type&quot;:&quot;article-journal&quot;,&quot;volume&quot;:&quot;41&quot;},&quot;uris&quot;:[&quot;http://www.mendeley.com/documents/?uuid=5c031996-a44c-4c6d-ae62-ff335b381173&quot;],&quot;isTemporary&quot;:false,&quot;legacyDesktopId&quot;:&quot;5c031996-a44c-4c6d-ae62-ff335b381173&quot;}],&quot;properties&quot;:{&quot;noteIndex&quot;:0},&quot;isEdited&quot;:false,&quot;manualOverride&quot;:{&quot;citeprocText&quot;:&quot;[9]&quot;,&quot;isManuallyOverridden&quot;:false,&quot;manualOverrideText&quot;:&quot;&quot;},&quot;citationTag&quot;:&quot;MENDELEY_CITATION_v3_eyJjaXRhdGlvbklEIjoiTUVOREVMRVlfQ0lUQVRJT05fMzgwMGJhZmMtY2NlMy00NWZhLTk1MWUtODM5MzJjM2NjNTFk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quot;},{&quot;citationID&quot;:&quot;MENDELEY_CITATION_83b9dd15-e623-42a6-a2ea-4275e0a65f04&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ODNiOWRkMTUtZTYyMy00MmE2LWEyZWEtNDI3NWUwYTY1ZjA0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14f9077f-a969-4a5b-b054-c6fbbbf08de9&quot;,&quot;citationItems&quot;:[{&quot;id&quot;:&quot;8c4805b0-e868-5a89-97fa-439072d018ae&quot;,&quot;itemData&quot;:{&quot;DOI&quot;:&quot;10.1021/NP970382V&quot;,&quot;ISSN&quot;:&quot;01633864&quot;,&quot;PMID&quot;:&quot;9584402&quot;,&quot;abstract&quot;:&quot;A series of 18 aporphinoids have been tested in vitro against human poliovirus. The aporphines (+)-glaucine fumarate (1), (+)-N- methyllaurotetanine (4), (+)-isoboldine (7), and (-)-nuciferine, HCl (10) were found to be active with selectivity indices &gt; 14. The nature of the 1,2- substituents of the isoquinoline moiety appeared to be critical for antipoliovirus activity. An SAR study demonstrated the importance of a methoxyl group at C-2 on the tetrahydroisoquinoline ring for the induction of antipoliovirus activity. Molecular modeling of some compounds in this series revealed the close similarities between the three-dimensional conformational features of the inactive 1,2-substituted derivatives (+)-boldine (6) and (+)- laurolitsine (5) with derivatives containing the 1,2-(methylenedioxy) moiety, which were generally found to be inactive as exemplified by (+)-cassythicine (9).&quot;,&quot;author&quot;:[{&quot;dropping-particle&quot;:&quot;&quot;,&quot;family&quot;:&quot;Boustie&quot;,&quot;given&quot;:&quot;Joël&quot;,&quot;non-dropping-particle&quot;:&quot;&quot;,&quot;parse-names&quot;:false,&quot;suffix&quot;:&quot;&quot;},{&quot;dropping-particle&quot;:&quot;&quot;,&quot;family&quot;:&quot;Stigliani&quot;,&quot;given&quot;:&quot;Jean Luc&quot;,&quot;non-dropping-particle&quot;:&quot;&quot;,&quot;parse-names&quot;:false,&quot;suffix&quot;:&quot;&quot;},{&quot;dropping-particle&quot;:&quot;&quot;,&quot;family&quot;:&quot;Montanha&quot;,&quot;given&quot;:&quot;Jarbas&quot;,&quot;non-dropping-particle&quot;:&quot;&quot;,&quot;parse-names&quot;:false,&quot;suffix&quot;:&quot;&quot;},{&quot;dropping-particle&quot;:&quot;&quot;,&quot;family&quot;:&quot;Amoros&quot;,&quot;given&quot;:&quot;Maryvonne&quot;,&quot;non-dropping-particle&quot;:&quot;&quot;,&quot;parse-names&quot;:false,&quot;suffix&quot;:&quot;&quot;},{&quot;dropping-particle&quot;:&quot;&quot;,&quot;family&quot;:&quot;Payard&quot;,&quot;given&quot;:&quot;Marc&quot;,&quot;non-dropping-particle&quot;:&quot;&quot;,&quot;parse-names&quot;:false,&quot;suffix&quot;:&quot;&quot;},{&quot;dropping-particle&quot;:&quot;&quot;,&quot;family&quot;:&quot;Girret&quot;,&quot;given&quot;:&quot;Loïc&quot;,&quot;non-dropping-particle&quot;:&quot;&quot;,&quot;parse-names&quot;:false,&quot;suffix&quot;:&quot;&quot;}],&quot;container-title&quot;:&quot;Journal of Natural Products&quot;,&quot;id&quot;:&quot;8c4805b0-e868-5a89-97fa-439072d018ae&quot;,&quot;issue&quot;:&quot;4&quot;,&quot;issued&quot;:{&quot;date-parts&quot;:[[&quot;1998&quot;,&quot;4&quot;]]},&quot;page&quot;:&quot;480-484&quot;,&quot;title&quot;:&quot;Antipoliovirus structure - Activity relationships of some aporphine alkaloids&quot;,&quot;type&quot;:&quot;article-journal&quot;,&quot;volume&quot;:&quot;61&quot;},&quot;uris&quot;:[&quot;http://www.mendeley.com/documents/?uuid=dba1faa2-ce40-3ea3-8e43-6534fe9b28aa&quot;],&quot;isTemporary&quot;:false,&quot;legacyDesktopId&quot;:&quot;dba1faa2-ce40-3ea3-8e43-6534fe9b28aa&quot;}],&quot;properties&quot;:{&quot;noteIndex&quot;:0},&quot;isEdited&quot;:false,&quot;manualOverride&quot;:{&quot;citeprocText&quot;:&quot;[8]&quot;,&quot;isManuallyOverridden&quot;:false,&quot;manualOverrideText&quot;:&quot;&quot;},&quot;citationTag&quot;:&quot;MENDELEY_CITATION_v3_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&quot;},{&quot;citationID&quot;:&quot;MENDELEY_CITATION_d0b32a8e-ae1e-4922-b3cc-21a5f3b5a869&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ZDBiMzJhOGUtYWUxZS00OTIyLWIzY2MtMjFhNWYzYjVhODY5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c75b5f01-95db-4a8f-bf5c-990147adf6d2&quot;,&quot;citationItems&quot;:[{&quot;id&quot;:&quot;8c4805b0-e868-5a89-97fa-439072d018ae&quot;,&quot;itemData&quot;:{&quot;DOI&quot;:&quot;10.1021/NP970382V&quot;,&quot;ISSN&quot;:&quot;01633864&quot;,&quot;PMID&quot;:&quot;9584402&quot;,&quot;abstract&quot;:&quot;A series of 18 aporphinoids have been tested in vitro against human poliovirus. The aporphines (+)-glaucine fumarate (1), (+)-N- methyllaurotetanine (4), (+)-isoboldine (7), and (-)-nuciferine, HCl (10) were found to be active with selectivity indices &gt; 14. The nature of the 1,2- substituents of the isoquinoline moiety appeared to be critical for antipoliovirus activity. An SAR study demonstrated the importance of a methoxyl group at C-2 on the tetrahydroisoquinoline ring for the induction of antipoliovirus activity. Molecular modeling of some compounds in this series revealed the close similarities between the three-dimensional conformational features of the inactive 1,2-substituted derivatives (+)-boldine (6) and (+)- laurolitsine (5) with derivatives containing the 1,2-(methylenedioxy) moiety, which were generally found to be inactive as exemplified by (+)-cassythicine (9).&quot;,&quot;author&quot;:[{&quot;dropping-particle&quot;:&quot;&quot;,&quot;family&quot;:&quot;Boustie&quot;,&quot;given&quot;:&quot;Joël&quot;,&quot;non-dropping-particle&quot;:&quot;&quot;,&quot;parse-names&quot;:false,&quot;suffix&quot;:&quot;&quot;},{&quot;dropping-particle&quot;:&quot;&quot;,&quot;family&quot;:&quot;Stigliani&quot;,&quot;given&quot;:&quot;Jean Luc&quot;,&quot;non-dropping-particle&quot;:&quot;&quot;,&quot;parse-names&quot;:false,&quot;suffix&quot;:&quot;&quot;},{&quot;dropping-particle&quot;:&quot;&quot;,&quot;family&quot;:&quot;Montanha&quot;,&quot;given&quot;:&quot;Jarbas&quot;,&quot;non-dropping-particle&quot;:&quot;&quot;,&quot;parse-names&quot;:false,&quot;suffix&quot;:&quot;&quot;},{&quot;dropping-particle&quot;:&quot;&quot;,&quot;family&quot;:&quot;Amoros&quot;,&quot;given&quot;:&quot;Maryvonne&quot;,&quot;non-dropping-particle&quot;:&quot;&quot;,&quot;parse-names&quot;:false,&quot;suffix&quot;:&quot;&quot;},{&quot;dropping-particle&quot;:&quot;&quot;,&quot;family&quot;:&quot;Payard&quot;,&quot;given&quot;:&quot;Marc&quot;,&quot;non-dropping-particle&quot;:&quot;&quot;,&quot;parse-names&quot;:false,&quot;suffix&quot;:&quot;&quot;},{&quot;dropping-particle&quot;:&quot;&quot;,&quot;family&quot;:&quot;Girret&quot;,&quot;given&quot;:&quot;Loïc&quot;,&quot;non-dropping-particle&quot;:&quot;&quot;,&quot;parse-names&quot;:false,&quot;suffix&quot;:&quot;&quot;}],&quot;container-title&quot;:&quot;Journal of Natural Products&quot;,&quot;id&quot;:&quot;8c4805b0-e868-5a89-97fa-439072d018ae&quot;,&quot;issue&quot;:&quot;4&quot;,&quot;issued&quot;:{&quot;date-parts&quot;:[[&quot;1998&quot;,&quot;4&quot;]]},&quot;page&quot;:&quot;480-484&quot;,&quot;title&quot;:&quot;Antipoliovirus structure - Activity relationships of some aporphine alkaloids&quot;,&quot;type&quot;:&quot;article-journal&quot;,&quot;volume&quot;:&quot;61&quot;},&quot;uris&quot;:[&quot;http://www.mendeley.com/documents/?uuid=dba1faa2-ce40-3ea3-8e43-6534fe9b28aa&quot;],&quot;isTemporary&quot;:false,&quot;legacyDesktopId&quot;:&quot;dba1faa2-ce40-3ea3-8e43-6534fe9b28aa&quot;}],&quot;properties&quot;:{&quot;noteIndex&quot;:0},&quot;isEdited&quot;:false,&quot;manualOverride&quot;:{&quot;citeprocText&quot;:&quot;[8]&quot;,&quot;isManuallyOverridden&quot;:false,&quot;manualOverrideText&quot;:&quot;&quot;},&quot;citationTag&quot;:&quot;MENDELEY_CITATION_v3_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&quot;},{&quot;citationID&quot;:&quot;MENDELEY_CITATION_2650a807-edf5-4a60-baf3-96900994d830&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MjY1MGE4MDctZWRmNS00YTYwLWJhZjMtOTY5MDA5OTRkODMw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57e1326e-5c50-4791-ba10-06c4505af919&quot;,&quot;citationItems&quot;:[{&quot;id&quot;:&quot;8c4805b0-e868-5a89-97fa-439072d018ae&quot;,&quot;itemData&quot;:{&quot;DOI&quot;:&quot;10.1021/NP970382V&quot;,&quot;ISSN&quot;:&quot;01633864&quot;,&quot;PMID&quot;:&quot;9584402&quot;,&quot;abstract&quot;:&quot;A series of 18 aporphinoids have been tested in vitro against human poliovirus. The aporphines (+)-glaucine fumarate (1), (+)-N- methyllaurotetanine (4), (+)-isoboldine (7), and (-)-nuciferine, HCl (10) were found to be active with selectivity indices &gt; 14. The nature of the 1,2- substituents of the isoquinoline moiety appeared to be critical for antipoliovirus activity. An SAR study demonstrated the importance of a methoxyl group at C-2 on the tetrahydroisoquinoline ring for the induction of antipoliovirus activity. Molecular modeling of some compounds in this series revealed the close similarities between the three-dimensional conformational features of the inactive 1,2-substituted derivatives (+)-boldine (6) and (+)- laurolitsine (5) with derivatives containing the 1,2-(methylenedioxy) moiety, which were generally found to be inactive as exemplified by (+)-cassythicine (9).&quot;,&quot;author&quot;:[{&quot;dropping-particle&quot;:&quot;&quot;,&quot;family&quot;:&quot;Boustie&quot;,&quot;given&quot;:&quot;Joël&quot;,&quot;non-dropping-particle&quot;:&quot;&quot;,&quot;parse-names&quot;:false,&quot;suffix&quot;:&quot;&quot;},{&quot;dropping-particle&quot;:&quot;&quot;,&quot;family&quot;:&quot;Stigliani&quot;,&quot;given&quot;:&quot;Jean Luc&quot;,&quot;non-dropping-particle&quot;:&quot;&quot;,&quot;parse-names&quot;:false,&quot;suffix&quot;:&quot;&quot;},{&quot;dropping-particle&quot;:&quot;&quot;,&quot;family&quot;:&quot;Montanha&quot;,&quot;given&quot;:&quot;Jarbas&quot;,&quot;non-dropping-particle&quot;:&quot;&quot;,&quot;parse-names&quot;:false,&quot;suffix&quot;:&quot;&quot;},{&quot;dropping-particle&quot;:&quot;&quot;,&quot;family&quot;:&quot;Amoros&quot;,&quot;given&quot;:&quot;Maryvonne&quot;,&quot;non-dropping-particle&quot;:&quot;&quot;,&quot;parse-names&quot;:false,&quot;suffix&quot;:&quot;&quot;},{&quot;dropping-particle&quot;:&quot;&quot;,&quot;family&quot;:&quot;Payard&quot;,&quot;given&quot;:&quot;Marc&quot;,&quot;non-dropping-particle&quot;:&quot;&quot;,&quot;parse-names&quot;:false,&quot;suffix&quot;:&quot;&quot;},{&quot;dropping-particle&quot;:&quot;&quot;,&quot;family&quot;:&quot;Girret&quot;,&quot;given&quot;:&quot;Loïc&quot;,&quot;non-dropping-particle&quot;:&quot;&quot;,&quot;parse-names&quot;:false,&quot;suffix&quot;:&quot;&quot;}],&quot;container-title&quot;:&quot;Journal of Natural Products&quot;,&quot;id&quot;:&quot;8c4805b0-e868-5a89-97fa-439072d018ae&quot;,&quot;issue&quot;:&quot;4&quot;,&quot;issued&quot;:{&quot;date-parts&quot;:[[&quot;1998&quot;,&quot;4&quot;]]},&quot;page&quot;:&quot;480-484&quot;,&quot;title&quot;:&quot;Antipoliovirus structure - Activity relationships of some aporphine alkaloids&quot;,&quot;type&quot;:&quot;article-journal&quot;,&quot;volume&quot;:&quot;61&quot;},&quot;uris&quot;:[&quot;http://www.mendeley.com/documents/?uuid=dba1faa2-ce40-3ea3-8e43-6534fe9b28aa&quot;],&quot;isTemporary&quot;:false,&quot;legacyDesktopId&quot;:&quot;dba1faa2-ce40-3ea3-8e43-6534fe9b28aa&quot;}],&quot;properties&quot;:{&quot;noteIndex&quot;:0},&quot;isEdited&quot;:false,&quot;manualOverride&quot;:{&quot;citeprocText&quot;:&quot;[8]&quot;,&quot;isManuallyOverridden&quot;:false,&quot;manualOverrideText&quot;:&quot;&quot;},&quot;citationTag&quot;:&quot;MENDELEY_CITATION_v3_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&quot;},{&quot;citationID&quot;:&quot;MENDELEY_CITATION_5e2e61f4-70e1-4659-bf7b-58dfb5298e86&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NWUyZTYxZjQtNzBlMS00NjU5LWJmN2ItNThkZmI1Mjk4ZTg2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a3745c64-d48b-42d1-b034-dbb99bb1f68c&quot;,&quot;citationItems&quot;:[{&quot;id&quot;:&quot;77778f5a-89a1-5764-bfca-604305f3c1da&quot;,&quot;itemData&quot;:{&quot;DOI&quot;:&quot;10.1016/j.ejmech.2011.01.016&quot;,&quot;ISSN&quot;:&quot;02235234&quot;,&quot;PMID&quot;:&quot;21295891&quot;,&quot;abstract&quot;:&quot;Naturally occurring protoberberine alkaloids, berberine and berberrubine along with 9-substituted derivatives of berberine were assessed for the anti-human immunodeficiency virus (HIV) activity. Berberine was found to be the most active compound with an EC50 of 0.13 μM against HIV-1 NL4.3 virus in CEM-GFP cell lines. Berberrubine and two other compounds were found to be less active than berberine, at the same time they were less toxic than berberine. Enzyme based assay suggested that the anti-HIV activity of berberine and its analogs might be due to RTase inhibitory activity and some additional mechanisms. © 2011 Elsevier Masson SAS. All rights reserved.&quot;,&quot;author&quot;:[{&quot;dropping-particle&quot;:&quot;&quot;,&quot;family&quot;:&quot;Bodiwala&quot;,&quot;given&quot;:&quot;Hardik S.&quot;,&quot;non-dropping-particle&quot;:&quot;&quot;,&quot;parse-names&quot;:false,&quot;suffix&quot;:&quot;&quot;},{&quot;dropping-particle&quot;:&quot;&quot;,&quot;family&quot;:&quot;Sabde&quot;,&quot;given&quot;:&quot;Sudeep&quot;,&quot;non-dropping-particle&quot;:&quot;&quot;,&quot;parse-names&quot;:false,&quot;suffix&quot;:&quot;&quot;},{&quot;dropping-particle&quot;:&quot;&quot;,&quot;family&quot;:&quot;Mitra&quot;,&quot;given&quot;:&quot;Debashis&quot;,&quot;non-dropping-particle&quot;:&quot;&quot;,&quot;parse-names&quot;:false,&quot;suffix&quot;:&quot;&quot;},{&quot;dropping-particle&quot;:&quot;&quot;,&quot;family&quot;:&quot;Bhutani&quot;,&quot;given&quot;:&quot;Kamlesh Kumar&quot;,&quot;non-dropping-particle&quot;:&quot;&quot;,&quot;parse-names&quot;:false,&quot;suffix&quot;:&quot;&quot;},{&quot;dropping-particle&quot;:&quot;&quot;,&quot;family&quot;:&quot;Singh&quot;,&quot;given&quot;:&quot;Inder Pal&quot;,&quot;non-dropping-particle&quot;:&quot;&quot;,&quot;parse-names&quot;:false,&quot;suffix&quot;:&quot;&quot;}],&quot;container-title&quot;:&quot;European Journal of Medicinal Chemistry&quot;,&quot;id&quot;:&quot;77778f5a-89a1-5764-bfca-604305f3c1da&quot;,&quot;issue&quot;:&quot;4&quot;,&quot;issued&quot;:{&quot;date-parts&quot;:[[&quot;2011&quot;,&quot;4&quot;]]},&quot;page&quot;:&quot;1045-1049&quot;,&quot;title&quot;:&quot;Synthesis of 9-substituted derivatives of berberine as anti-HIV agents&quot;,&quot;type&quot;:&quot;article-journal&quot;,&quot;volume&quot;:&quot;46&quot;},&quot;uris&quot;:[&quot;http://www.mendeley.com/documents/?uuid=a484776c-9dfe-39fd-bd96-044bfbc066ab&quot;],&quot;isTemporary&quot;:false,&quot;legacyDesktopId&quot;:&quot;a484776c-9dfe-39fd-bd96-044bfbc066ab&quot;}],&quot;properties&quot;:{&quot;noteIndex&quot;:0},&quot;isEdited&quot;:false,&quot;manualOverride&quot;:{&quot;citeprocText&quot;:&quot;[10]&quot;,&quot;isManuallyOverridden&quot;:false,&quot;manualOverrideText&quot;:&quot;&quot;},&quot;citationTag&quot;:&quot;MENDELEY_CITATION_v3_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&quot;},{&quot;citationID&quot;:&quot;MENDELEY_CITATION_21e1a21b-0b3e-4f5c-8747-a953f4493a82&quot;,&quot;citationItems&quot;:[{&quot;id&quot;:&quot;b65ebe3b-2dde-5280-bb7f-38b9f7942bd4&quot;,&quot;itemData&quot;:{&quot;DOI&quot;:&quot;10.1016/S0024-3205(97)00245-2&quot;,&quot;ISSN&quot;:&quot;00243205&quot;,&quot;PMID&quot;:&quot;9296332&quot;,&quot;abstract&quot;:&quot;This review article aims at summarizing research findings concerning natural products which are endowed with the ability to inhibit human immunodeficiency virus (HIV). An emphasis is placed on HIV reverse transcriptase inhibitors because the bulk of the literature is focused on these compounds. It was found that a spectacular diversity of chemical structures encompassing proteins, terpenoids, coumarins, xanthones, alkaloids, flavonoids, polyphenols, and polysaccharides, which are elaborated by plant species as phylogenetically remote as the algae, gymnosperms and angiosperms, were capable of rendering the retroviral enzyme less active. The literature pertaining to natural products with HIV protease and integrase inhibitory activities is less voluminous.&quot;,&quot;author&quot;:[{&quot;dropping-particle&quot;:&quot;&quot;,&quot;family&quot;:&quot;Ng&quot;,&quot;given&quot;:&quot;T. B.&quot;,&quot;non-dropping-particle&quot;:&quot;&quot;,&quot;parse-names&quot;:false,&quot;suffix&quot;:&quot;&quot;},{&quot;dropping-particle&quot;:&quot;&quot;,&quot;family&quot;:&quot;Huang&quot;,&quot;given&quot;:&quot;B.&quot;,&quot;non-dropping-particle&quot;:&quot;&quot;,&quot;parse-names&quot;:false,&quot;suffix&quot;:&quot;&quot;},{&quot;dropping-particle&quot;:&quot;&quot;,&quot;family&quot;:&quot;Fong&quot;,&quot;given&quot;:&quot;W. P.&quot;,&quot;non-dropping-particle&quot;:&quot;&quot;,&quot;parse-names&quot;:false,&quot;suffix&quot;:&quot;&quot;},{&quot;dropping-particle&quot;:&quot;&quot;,&quot;family&quot;:&quot;Yeung&quot;,&quot;given&quot;:&quot;H. W.&quot;,&quot;non-dropping-particle&quot;:&quot;&quot;,&quot;parse-names&quot;:false,&quot;suffix&quot;:&quot;&quot;}],&quot;container-title&quot;:&quot;Life Sciences&quot;,&quot;id&quot;:&quot;b65ebe3b-2dde-5280-bb7f-38b9f7942bd4&quot;,&quot;issue&quot;:&quot;10&quot;,&quot;issued&quot;:{&quot;date-parts&quot;:[[&quot;1997&quot;,&quot;8&quot;,&quot;1&quot;]]},&quot;page&quot;:&quot;933-949&quot;,&quot;publisher&quot;:&quot;Elsevier Inc.&quot;,&quot;title&quot;:&quot;Anti-human immunodeficiency virus (anti-HIV) natural products with special emphasis on HIV reverse transcriptase inhibitors&quot;,&quot;type&quot;:&quot;article-journal&quot;,&quot;volume&quot;:&quot;61&quot;},&quot;uris&quot;:[&quot;http://www.mendeley.com/documents/?uuid=629558f9-cbf7-3e84-9e24-8db4cd4f3402&quot;],&quot;isTemporary&quot;:false,&quot;legacyDesktopId&quot;:&quot;629558f9-cbf7-3e84-9e24-8db4cd4f3402&quot;}],&quot;properties&quot;:{&quot;noteIndex&quot;:0},&quot;isEdited&quot;:false,&quot;manualOverride&quot;:{&quot;citeprocText&quot;:&quot;[11]&quot;,&quot;isManuallyOverridden&quot;:false,&quot;manualOverrideText&quot;:&quot;&quot;},&quot;citationTag&quot;:&quot;MENDELEY_CITATION_v3_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&quot;},{&quot;citationID&quot;:&quot;MENDELEY_CITATION_36289dea-3517-4847-87b8-394e807b2ee1&quot;,&quot;citationItems&quot;:[{&quot;id&quot;:&quot;2bc66c24-52c7-51ca-81f1-20a0b138cede&quot;,&quot;itemData&quot;:{&quot;DOI&quot;:&quot;10.1076/phbi.41.2.107.14240&quot;,&quot;ISSN&quot;:&quot;13880209&quot;,&quot;abstract&quot;:&quot;This review presents 344 compounds isolated and identified from plants that previously demostrated antiviral activity. These compounds have been classified in appropiate chemical groups and data are reported on their pharmacological effect, mechanism of action, and other properties.&quot;,&quot;author&quot;:[{&quot;dropping-particle&quot;:&quot;&quot;,&quot;family&quot;:&quot;Perez G.&quot;,&quot;given&quot;:&quot;R. M.&quot;,&quot;non-dropping-particle&quot;:&quot;&quot;,&quot;parse-names&quot;:false,&quot;suffix&quot;:&quot;&quot;}],&quot;container-title&quot;:&quot;Pharmaceutical Biology&quot;,&quot;id&quot;:&quot;2bc66c24-52c7-51ca-81f1-20a0b138cede&quot;,&quot;issue&quot;:&quot;2&quot;,&quot;issued&quot;:{&quot;date-parts&quot;:[[&quot;2003&quot;]]},&quot;page&quot;:&quot;107-157&quot;,&quot;title&quot;:&quot;Antiviral activity of compounds isolated from plants&quot;,&quot;type&quot;:&quot;article-journal&quot;,&quot;volume&quot;:&quot;41&quot;},&quot;uris&quot;:[&quot;http://www.mendeley.com/documents/?uuid=5c031996-a44c-4c6d-ae62-ff335b381173&quot;],&quot;isTemporary&quot;:false,&quot;legacyDesktopId&quot;:&quot;5c031996-a44c-4c6d-ae62-ff335b381173&quot;}],&quot;properties&quot;:{&quot;noteIndex&quot;:0},&quot;isEdited&quot;:false,&quot;manualOverride&quot;:{&quot;citeprocText&quot;:&quot;[9]&quot;,&quot;isManuallyOverridden&quot;:false,&quot;manualOverrideText&quot;:&quot;&quot;},&quot;citationTag&quot;:&quot;MENDELEY_CITATION_v3_eyJjaXRhdGlvbklEIjoiTUVOREVMRVlfQ0lUQVRJT05fMzYyODlkZWEtMzUxNy00ODQ3LTg3YjgtMzk0ZTgwN2IyZWUx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quot;},{&quot;citationID&quot;:&quot;MENDELEY_CITATION_ec4e1634-7685-41de-80f9-11b52b93da57&quot;,&quot;citationItems&quot;:[{&quot;id&quot;:&quot;364b3d65-9101-557c-8218-b43df5dd6f99&quot;,&quot;itemData&quot;:{&quot;DOI&quot;:&quot;10.1016/S1572-5995(00)80051-4&quot;,&quot;ISSN&quot;:&quot;15725995&quot;,&quot;abstract&quot;:&quot;Since the ancient times, natural products have served as a majorsource of drugs. About fifty percent of today's pharmaceutical drugs are derived from natural origin. Interest in natural products as a source of new drugs is growing due to many factors that will be discussed in this article. Viruses have been resistant to therapy or prophylaxis longer than any other form of life. Currently, there are only few drugs available for the cure of viral diseases including acyclovir which is modeled on a natural product parent. In order to combat viruses which have devastating effects on humans, animals, insects, crop plants, fungi and bacteria, many research efforts have been devoted for the discovery of new antiviral natural products. Recent analysis of the number and sources of antiviral agents reported mainly in the annual reports of medicinal chemistry from 1984 to 1995 indicated that seven out often synthetic agents approved by FDA between 1983-1994, are modeled on a natural product parent. It has been estimated that only 5-15% of the approximately 250,000 species of higher plants have been systematically investigated for the presence of bioactive compounds while the potential of the marine environment has barely been tapped. The aim of this review is to provide an overview on the central role of natural products in the discovery and development of new antiviral drugs by displaying 340 structures of plant, marine and microbial origin that show promising in vitro antiviral activity. © 2000 Elsevier B.V. All rights reserved.&quot;,&quot;author&quot;:[{&quot;dropping-particle&quot;:&quot;&quot;,&quot;family&quot;:&quot;Sayed&quot;,&quot;given&quot;:&quot;Khalid A.&quot;,&quot;non-dropping-particle&quot;:&quot;El&quot;,&quot;parse-names&quot;:false,&quot;suffix&quot;:&quot;&quot;}],&quot;container-title&quot;:&quot;Studies in Natural Products Chemistry&quot;,&quot;id&quot;:&quot;364b3d65-9101-557c-8218-b43df5dd6f99&quot;,&quot;issue&quot;:&quot;PART E&quot;,&quot;issued&quot;:{&quot;date-parts&quot;:[[&quot;2000&quot;]]},&quot;page&quot;:&quot;473-572&quot;,&quot;title&quot;:&quot;Natural products as antiviral agents&quot;,&quot;type&quot;:&quot;article-journal&quot;,&quot;volume&quot;:&quot;24&quot;},&quot;uris&quot;:[&quot;http://www.mendeley.com/documents/?uuid=617ed469-7ea6-44c0-a49e-8d26d410e7b8&quot;],&quot;isTemporary&quot;:false,&quot;legacyDesktopId&quot;:&quot;617ed469-7ea6-44c0-a49e-8d26d410e7b8&quot;}],&quot;properties&quot;:{&quot;noteIndex&quot;:0},&quot;isEdited&quot;:false,&quot;manualOverride&quot;:{&quot;citeprocText&quot;:&quot;[12]&quot;,&quot;isManuallyOverridden&quot;:false,&quot;manualOverrideText&quot;:&quot;&quot;},&quot;citationTag&quot;:&quot;MENDELEY_CITATION_v3_eyJjaXRhdGlvbklEIjoiTUVOREVMRVlfQ0lUQVRJT05fZWM0ZTE2MzQtNzY4NS00MWRlLTgwZjktMTFiNTJiOTNkYTU3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quot;},{&quot;citationID&quot;:&quot;MENDELEY_CITATION_e86edf5e-f161-44c1-9c84-34bb6c74fa59&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ZTg2ZWRmNWUtZjE2MS00NGMxLTljODQtMzRiYjZjNzRmYTU5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764726f4-b36a-4fc4-8b6d-d1cedf5ce379&quot;,&quot;citationItems&quot;:[{&quot;id&quot;:&quot;b65ebe3b-2dde-5280-bb7f-38b9f7942bd4&quot;,&quot;itemData&quot;:{&quot;DOI&quot;:&quot;10.1016/S0024-3205(97)00245-2&quot;,&quot;ISSN&quot;:&quot;00243205&quot;,&quot;PMID&quot;:&quot;9296332&quot;,&quot;abstract&quot;:&quot;This review article aims at summarizing research findings concerning natural products which are endowed with the ability to inhibit human immunodeficiency virus (HIV). An emphasis is placed on HIV reverse transcriptase inhibitors because the bulk of the literature is focused on these compounds. It was found that a spectacular diversity of chemical structures encompassing proteins, terpenoids, coumarins, xanthones, alkaloids, flavonoids, polyphenols, and polysaccharides, which are elaborated by plant species as phylogenetically remote as the algae, gymnosperms and angiosperms, were capable of rendering the retroviral enzyme less active. The literature pertaining to natural products with HIV protease and integrase inhibitory activities is less voluminous.&quot;,&quot;author&quot;:[{&quot;dropping-particle&quot;:&quot;&quot;,&quot;family&quot;:&quot;Ng&quot;,&quot;given&quot;:&quot;T. B.&quot;,&quot;non-dropping-particle&quot;:&quot;&quot;,&quot;parse-names&quot;:false,&quot;suffix&quot;:&quot;&quot;},{&quot;dropping-particle&quot;:&quot;&quot;,&quot;family&quot;:&quot;Huang&quot;,&quot;given&quot;:&quot;B.&quot;,&quot;non-dropping-particle&quot;:&quot;&quot;,&quot;parse-names&quot;:false,&quot;suffix&quot;:&quot;&quot;},{&quot;dropping-particle&quot;:&quot;&quot;,&quot;family&quot;:&quot;Fong&quot;,&quot;given&quot;:&quot;W. P.&quot;,&quot;non-dropping-particle&quot;:&quot;&quot;,&quot;parse-names&quot;:false,&quot;suffix&quot;:&quot;&quot;},{&quot;dropping-particle&quot;:&quot;&quot;,&quot;family&quot;:&quot;Yeung&quot;,&quot;given&quot;:&quot;H. W.&quot;,&quot;non-dropping-particle&quot;:&quot;&quot;,&quot;parse-names&quot;:false,&quot;suffix&quot;:&quot;&quot;}],&quot;container-title&quot;:&quot;Life Sciences&quot;,&quot;id&quot;:&quot;b65ebe3b-2dde-5280-bb7f-38b9f7942bd4&quot;,&quot;issue&quot;:&quot;10&quot;,&quot;issued&quot;:{&quot;date-parts&quot;:[[&quot;1997&quot;,&quot;8&quot;,&quot;1&quot;]]},&quot;page&quot;:&quot;933-949&quot;,&quot;publisher&quot;:&quot;Elsevier Inc.&quot;,&quot;title&quot;:&quot;Anti-human immunodeficiency virus (anti-HIV) natural products with special emphasis on HIV reverse transcriptase inhibitors&quot;,&quot;type&quot;:&quot;article-journal&quot;,&quot;volume&quot;:&quot;61&quot;},&quot;uris&quot;:[&quot;http://www.mendeley.com/documents/?uuid=629558f9-cbf7-3e84-9e24-8db4cd4f3402&quot;],&quot;isTemporary&quot;:false,&quot;legacyDesktopId&quot;:&quot;629558f9-cbf7-3e84-9e24-8db4cd4f3402&quot;}],&quot;properties&quot;:{&quot;noteIndex&quot;:0},&quot;isEdited&quot;:false,&quot;manualOverride&quot;:{&quot;citeprocText&quot;:&quot;[11]&quot;,&quot;isManuallyOverridden&quot;:false,&quot;manualOverrideText&quot;:&quot;&quot;},&quot;citationTag&quot;:&quot;MENDELEY_CITATION_v3_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&quot;},{&quot;citationID&quot;:&quot;MENDELEY_CITATION_4c24345f-b1d6-46f4-8704-bcc0a41190f8&quot;,&quot;citationItems&quot;:[{&quot;id&quot;:&quot;2bc66c24-52c7-51ca-81f1-20a0b138cede&quot;,&quot;itemData&quot;:{&quot;DOI&quot;:&quot;10.1076/phbi.41.2.107.14240&quot;,&quot;ISSN&quot;:&quot;13880209&quot;,&quot;abstract&quot;:&quot;This review presents 344 compounds isolated and identified from plants that previously demostrated antiviral activity. These compounds have been classified in appropiate chemical groups and data are reported on their pharmacological effect, mechanism of action, and other properties.&quot;,&quot;author&quot;:[{&quot;dropping-particle&quot;:&quot;&quot;,&quot;family&quot;:&quot;Perez G.&quot;,&quot;given&quot;:&quot;R. M.&quot;,&quot;non-dropping-particle&quot;:&quot;&quot;,&quot;parse-names&quot;:false,&quot;suffix&quot;:&quot;&quot;}],&quot;container-title&quot;:&quot;Pharmaceutical Biology&quot;,&quot;id&quot;:&quot;2bc66c24-52c7-51ca-81f1-20a0b138cede&quot;,&quot;issue&quot;:&quot;2&quot;,&quot;issued&quot;:{&quot;date-parts&quot;:[[&quot;2003&quot;]]},&quot;page&quot;:&quot;107-157&quot;,&quot;title&quot;:&quot;Antiviral activity of compounds isolated from plants&quot;,&quot;type&quot;:&quot;article-journal&quot;,&quot;volume&quot;:&quot;41&quot;},&quot;uris&quot;:[&quot;http://www.mendeley.com/documents/?uuid=5c031996-a44c-4c6d-ae62-ff335b381173&quot;],&quot;isTemporary&quot;:false,&quot;legacyDesktopId&quot;:&quot;5c031996-a44c-4c6d-ae62-ff335b381173&quot;}],&quot;properties&quot;:{&quot;noteIndex&quot;:0},&quot;isEdited&quot;:false,&quot;manualOverride&quot;:{&quot;citeprocText&quot;:&quot;[9]&quot;,&quot;isManuallyOverridden&quot;:false,&quot;manualOverrideText&quot;:&quot;&quot;},&quot;citationTag&quot;:&quot;MENDELEY_CITATION_v3_eyJjaXRhdGlvbklEIjoiTUVOREVMRVlfQ0lUQVRJT05fNGMyNDM0NWYtYjFkNi00NmY0LTg3MDQtYmNjMGE0MTE5MGY4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quot;},{&quot;citationID&quot;:&quot;MENDELEY_CITATION_3eab6751-76b1-4807-b9d7-63ca3ec83951&quot;,&quot;citationItems&quot;:[{&quot;id&quot;:&quot;89ca5777-8943-596a-8a5f-e4b84b250eb8&quot;,&quot;itemData&quot;:{&quot;abstract&quot;:&quot;The growing incidence of microorganisms that resist antimicrobials is a constant concern for the scientific community, while the development of new antimicrobials from new chemical entities has become more and more expensive, time-consuming, and exacerbated by emerging drug-resistant strains. In this regard, many scientists are conducting research on plants aiming to discover possible antimicrobial compounds. The secondary metabolites contained in plants are a source of chemical entities having pharmacological activities and intended to be used for the treatment of different diseases. These chemical entities have the potential to be used as an effective antioxidant, antimutagenic, anticarcinogenic and antimicrobial agents. Among these pharmacologically active entities are the alkaloids which are classified into a number of classes, including pyrrolizidines, pyrrolidines, quinolizidines, indoles, tropanes, piperidines, purines, imidazoles, and isoquinolines. Alkaloids that have antioxidant properties are capable of preventing a variety of degenerative diseases through capturing free radicals, or through binding to catalysts involved indifferent oxidation processes occurring within the human body. Furthermore, these entities are capable of inhibiting the activity of bacteria, fungi, protozoan and etc. The unique properties of these secondary metabolites are the main reason for their utilization by the pharmaceutical companies for the treatment of different diseases. Generally, these alkaloids are extracted from plants, animals and fungi. Penicillin is the most famous natural drug discovery deriving from fungus. Similarly, marines have been used as a source for thousands of bioactive marine natural products. In this review, we cover the medical use of natural alkaloids isolated from a variety of plants and utilized by humans as antibacterial, antiviral, antifungal and anticancer agents. An example for such alkaloids is berberine, an isoquinoline alkaloid, found in roots and stem-bark of Berberis asculin P. Renault plant and used to kill a variety of microorganisms.&quot;,&quot;author&quot;:[{&quot;dropping-particle&quot;:&quot;&quot;,&quot;family&quot;:&quot;Bufo&quot;,&quot;given&quot;:&quot;Sabino A&quot;,&quot;non-dropping-particle&quot;:&quot;&quot;,&quot;parse-names&quot;:false,&quot;suffix&quot;:&quot;&quot;},{&quot;dropping-particle&quot;:&quot;&quot;,&quot;family&quot;:&quot;Karaman&quot;,&quot;given&quot;:&quot;Rafik&quot;,&quot;non-dropping-particle&quot;:&quot;&quot;,&quot;parse-names&quot;:false,&quot;suffix&quot;:&quot;&quot;}],&quot;container-title&quot;:&quot;Toxins&quot;,&quot;id&quot;:&quot;89ca5777-8943-596a-8a5f-e4b84b250eb8&quot;,&quot;issue&quot;:&quot;656&quot;,&quot;issued&quot;:{&quot;date-parts&quot;:[[&quot;2019&quot;]]},&quot;page&quot;:&quot;1-28&quot;,&quot;title&quot;:&quot;Herbivores, Cancerous Cells and Pathogens&quot;,&quot;type&quot;:&quot;article-journal&quot;,&quot;volume&quot;:&quot;11&quot;},&quot;uris&quot;:[&quot;http://www.mendeley.com/documents/?uuid=fdd2b6ad-c742-4995-9f9b-1f03f430abd7&quot;],&quot;isTemporary&quot;:false,&quot;legacyDesktopId&quot;:&quot;fdd2b6ad-c742-4995-9f9b-1f03f430abd7&quot;}],&quot;properties&quot;:{&quot;noteIndex&quot;:0},&quot;isEdited&quot;:false,&quot;manualOverride&quot;:{&quot;citeprocText&quot;:&quot;[13]&quot;,&quot;isManuallyOverridden&quot;:false,&quot;manualOverrideText&quot;:&quot;&quot;},&quot;citationTag&quot;:&quot;MENDELEY_CITATION_v3_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&quot;},{&quot;citationID&quot;:&quot;MENDELEY_CITATION_5a7d750b-4bde-4288-b28a-fbc28c0f7f47&quot;,&quot;citationItems&quot;:[{&quot;id&quot;:&quot;364b3d65-9101-557c-8218-b43df5dd6f99&quot;,&quot;itemData&quot;:{&quot;DOI&quot;:&quot;10.1016/S1572-5995(00)80051-4&quot;,&quot;ISSN&quot;:&quot;15725995&quot;,&quot;abstract&quot;:&quot;Since the ancient times, natural products have served as a majorsource of drugs. About fifty percent of today's pharmaceutical drugs are derived from natural origin. Interest in natural products as a source of new drugs is growing due to many factors that will be discussed in this article. Viruses have been resistant to therapy or prophylaxis longer than any other form of life. Currently, there are only few drugs available for the cure of viral diseases including acyclovir which is modeled on a natural product parent. In order to combat viruses which have devastating effects on humans, animals, insects, crop plants, fungi and bacteria, many research efforts have been devoted for the discovery of new antiviral natural products. Recent analysis of the number and sources of antiviral agents reported mainly in the annual reports of medicinal chemistry from 1984 to 1995 indicated that seven out often synthetic agents approved by FDA between 1983-1994, are modeled on a natural product parent. It has been estimated that only 5-15% of the approximately 250,000 species of higher plants have been systematically investigated for the presence of bioactive compounds while the potential of the marine environment has barely been tapped. The aim of this review is to provide an overview on the central role of natural products in the discovery and development of new antiviral drugs by displaying 340 structures of plant, marine and microbial origin that show promising in vitro antiviral activity. © 2000 Elsevier B.V. All rights reserved.&quot;,&quot;author&quot;:[{&quot;dropping-particle&quot;:&quot;&quot;,&quot;family&quot;:&quot;Sayed&quot;,&quot;given&quot;:&quot;Khalid A.&quot;,&quot;non-dropping-particle&quot;:&quot;El&quot;,&quot;parse-names&quot;:false,&quot;suffix&quot;:&quot;&quot;}],&quot;container-title&quot;:&quot;Studies in Natural Products Chemistry&quot;,&quot;id&quot;:&quot;364b3d65-9101-557c-8218-b43df5dd6f99&quot;,&quot;issue&quot;:&quot;PART E&quot;,&quot;issued&quot;:{&quot;date-parts&quot;:[[&quot;2000&quot;]]},&quot;page&quot;:&quot;473-572&quot;,&quot;title&quot;:&quot;Natural products as antiviral agents&quot;,&quot;type&quot;:&quot;article-journal&quot;,&quot;volume&quot;:&quot;24&quot;},&quot;uris&quot;:[&quot;http://www.mendeley.com/documents/?uuid=617ed469-7ea6-44c0-a49e-8d26d410e7b8&quot;],&quot;isTemporary&quot;:false,&quot;legacyDesktopId&quot;:&quot;617ed469-7ea6-44c0-a49e-8d26d410e7b8&quot;}],&quot;properties&quot;:{&quot;noteIndex&quot;:0},&quot;isEdited&quot;:false,&quot;manualOverride&quot;:{&quot;citeprocText&quot;:&quot;[12]&quot;,&quot;isManuallyOverridden&quot;:false,&quot;manualOverrideText&quot;:&quot;&quot;},&quot;citationTag&quot;:&quot;MENDELEY_CITATION_v3_eyJjaXRhdGlvbklEIjoiTUVOREVMRVlfQ0lUQVRJT05fNWE3ZDc1MGItNGJkZS00Mjg4LWIyOGEtZmJjMjhjMGY3ZjQ3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quot;},{&quot;citationID&quot;:&quot;MENDELEY_CITATION_1fbeb36e-b3bd-413d-8b04-5ce801abea24&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MWZiZWIzNmUtYjNiZC00MTNkLThiMDQtNWNlODAxYWJlYTI0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2b34b5b4-0fbd-4b3a-9c84-fb5b5da5c215&quot;,&quot;citationItems&quot;:[{&quot;id&quot;:&quot;77778f5a-89a1-5764-bfca-604305f3c1da&quot;,&quot;itemData&quot;:{&quot;DOI&quot;:&quot;10.1016/j.ejmech.2011.01.016&quot;,&quot;ISSN&quot;:&quot;02235234&quot;,&quot;PMID&quot;:&quot;21295891&quot;,&quot;abstract&quot;:&quot;Naturally occurring protoberberine alkaloids, berberine and berberrubine along with 9-substituted derivatives of berberine were assessed for the anti-human immunodeficiency virus (HIV) activity. Berberine was found to be the most active compound with an EC50 of 0.13 μM against HIV-1 NL4.3 virus in CEM-GFP cell lines. Berberrubine and two other compounds were found to be less active than berberine, at the same time they were less toxic than berberine. Enzyme based assay suggested that the anti-HIV activity of berberine and its analogs might be due to RTase inhibitory activity and some additional mechanisms. © 2011 Elsevier Masson SAS. All rights reserved.&quot;,&quot;author&quot;:[{&quot;dropping-particle&quot;:&quot;&quot;,&quot;family&quot;:&quot;Bodiwala&quot;,&quot;given&quot;:&quot;Hardik S.&quot;,&quot;non-dropping-particle&quot;:&quot;&quot;,&quot;parse-names&quot;:false,&quot;suffix&quot;:&quot;&quot;},{&quot;dropping-particle&quot;:&quot;&quot;,&quot;family&quot;:&quot;Sabde&quot;,&quot;given&quot;:&quot;Sudeep&quot;,&quot;non-dropping-particle&quot;:&quot;&quot;,&quot;parse-names&quot;:false,&quot;suffix&quot;:&quot;&quot;},{&quot;dropping-particle&quot;:&quot;&quot;,&quot;family&quot;:&quot;Mitra&quot;,&quot;given&quot;:&quot;Debashis&quot;,&quot;non-dropping-particle&quot;:&quot;&quot;,&quot;parse-names&quot;:false,&quot;suffix&quot;:&quot;&quot;},{&quot;dropping-particle&quot;:&quot;&quot;,&quot;family&quot;:&quot;Bhutani&quot;,&quot;given&quot;:&quot;Kamlesh Kumar&quot;,&quot;non-dropping-particle&quot;:&quot;&quot;,&quot;parse-names&quot;:false,&quot;suffix&quot;:&quot;&quot;},{&quot;dropping-particle&quot;:&quot;&quot;,&quot;family&quot;:&quot;Singh&quot;,&quot;given&quot;:&quot;Inder Pal&quot;,&quot;non-dropping-particle&quot;:&quot;&quot;,&quot;parse-names&quot;:false,&quot;suffix&quot;:&quot;&quot;}],&quot;container-title&quot;:&quot;European Journal of Medicinal Chemistry&quot;,&quot;id&quot;:&quot;77778f5a-89a1-5764-bfca-604305f3c1da&quot;,&quot;issue&quot;:&quot;4&quot;,&quot;issued&quot;:{&quot;date-parts&quot;:[[&quot;2011&quot;,&quot;4&quot;]]},&quot;page&quot;:&quot;1045-1049&quot;,&quot;title&quot;:&quot;Synthesis of 9-substituted derivatives of berberine as anti-HIV agents&quot;,&quot;type&quot;:&quot;article-journal&quot;,&quot;volume&quot;:&quot;46&quot;},&quot;uris&quot;:[&quot;http://www.mendeley.com/documents/?uuid=a484776c-9dfe-39fd-bd96-044bfbc066ab&quot;],&quot;isTemporary&quot;:false,&quot;legacyDesktopId&quot;:&quot;a484776c-9dfe-39fd-bd96-044bfbc066ab&quot;}],&quot;properties&quot;:{&quot;noteIndex&quot;:0},&quot;isEdited&quot;:false,&quot;manualOverride&quot;:{&quot;citeprocText&quot;:&quot;[10]&quot;,&quot;isManuallyOverridden&quot;:false,&quot;manualOverrideText&quot;:&quot;&quot;},&quot;citationTag&quot;:&quot;MENDELEY_CITATION_v3_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&quot;},{&quot;citationID&quot;:&quot;MENDELEY_CITATION_c0acf1d0-b077-412a-afc8-5745073c03d8&quot;,&quot;citationItems&quot;:[{&quot;id&quot;:&quot;b65ebe3b-2dde-5280-bb7f-38b9f7942bd4&quot;,&quot;itemData&quot;:{&quot;DOI&quot;:&quot;10.1016/S0024-3205(97)00245-2&quot;,&quot;ISSN&quot;:&quot;00243205&quot;,&quot;PMID&quot;:&quot;9296332&quot;,&quot;abstract&quot;:&quot;This review article aims at summarizing research findings concerning natural products which are endowed with the ability to inhibit human immunodeficiency virus (HIV). An emphasis is placed on HIV reverse transcriptase inhibitors because the bulk of the literature is focused on these compounds. It was found that a spectacular diversity of chemical structures encompassing proteins, terpenoids, coumarins, xanthones, alkaloids, flavonoids, polyphenols, and polysaccharides, which are elaborated by plant species as phylogenetically remote as the algae, gymnosperms and angiosperms, were capable of rendering the retroviral enzyme less active. The literature pertaining to natural products with HIV protease and integrase inhibitory activities is less voluminous.&quot;,&quot;author&quot;:[{&quot;dropping-particle&quot;:&quot;&quot;,&quot;family&quot;:&quot;Ng&quot;,&quot;given&quot;:&quot;T. B.&quot;,&quot;non-dropping-particle&quot;:&quot;&quot;,&quot;parse-names&quot;:false,&quot;suffix&quot;:&quot;&quot;},{&quot;dropping-particle&quot;:&quot;&quot;,&quot;family&quot;:&quot;Huang&quot;,&quot;given&quot;:&quot;B.&quot;,&quot;non-dropping-particle&quot;:&quot;&quot;,&quot;parse-names&quot;:false,&quot;suffix&quot;:&quot;&quot;},{&quot;dropping-particle&quot;:&quot;&quot;,&quot;family&quot;:&quot;Fong&quot;,&quot;given&quot;:&quot;W. P.&quot;,&quot;non-dropping-particle&quot;:&quot;&quot;,&quot;parse-names&quot;:false,&quot;suffix&quot;:&quot;&quot;},{&quot;dropping-particle&quot;:&quot;&quot;,&quot;family&quot;:&quot;Yeung&quot;,&quot;given&quot;:&quot;H. W.&quot;,&quot;non-dropping-particle&quot;:&quot;&quot;,&quot;parse-names&quot;:false,&quot;suffix&quot;:&quot;&quot;}],&quot;container-title&quot;:&quot;Life Sciences&quot;,&quot;id&quot;:&quot;b65ebe3b-2dde-5280-bb7f-38b9f7942bd4&quot;,&quot;issue&quot;:&quot;10&quot;,&quot;issued&quot;:{&quot;date-parts&quot;:[[&quot;1997&quot;,&quot;8&quot;,&quot;1&quot;]]},&quot;page&quot;:&quot;933-949&quot;,&quot;publisher&quot;:&quot;Elsevier Inc.&quot;,&quot;title&quot;:&quot;Anti-human immunodeficiency virus (anti-HIV) natural products with special emphasis on HIV reverse transcriptase inhibitors&quot;,&quot;type&quot;:&quot;article-journal&quot;,&quot;volume&quot;:&quot;61&quot;},&quot;uris&quot;:[&quot;http://www.mendeley.com/documents/?uuid=629558f9-cbf7-3e84-9e24-8db4cd4f3402&quot;],&quot;isTemporary&quot;:false,&quot;legacyDesktopId&quot;:&quot;629558f9-cbf7-3e84-9e24-8db4cd4f3402&quot;}],&quot;properties&quot;:{&quot;noteIndex&quot;:0},&quot;isEdited&quot;:false,&quot;manualOverride&quot;:{&quot;citeprocText&quot;:&quot;[11]&quot;,&quot;isManuallyOverridden&quot;:false,&quot;manualOverrideText&quot;:&quot;&quot;},&quot;citationTag&quot;:&quot;MENDELEY_CITATION_v3_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&quot;},{&quot;citationID&quot;:&quot;MENDELEY_CITATION_1804646f-ce41-48bc-9718-64ad7f7c8589&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MTgwNDY0NmYtY2U0MS00OGJjLTk3MTgtNjRhZDdmN2M4NTg5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7eac790a-e0e9-4438-9002-a1a3c3827544&quot;,&quot;citationItems&quot;:[{&quot;id&quot;:&quot;b1c4b35f-9104-5784-937c-1f3e7c854c6c&quot;,&quot;itemData&quot;:{&quot;DOI&quot;:&quot;10.1002/CBDV.200890074&quot;,&quot;ISSN&quot;:&quot;16121872&quot;,&quot;PMID&quot;:&quot;18493964&quot;,&quot;abstract&quot;:&quot;Eight protoberberine-type alkaloids and two indole alkaloids were isolated from the MeOH extracts of the herb Corydalis saxicola BUNTING (Papaveraceae). Their structures were identified as dehydrocavidine (1), dehydroapocavidine (2), dehydroisoapocavidine (3), berberine (4), dehydroisocorypalmine (5), coptisine (6), tetradehydroscoulerine (7), berbinium (8), 1-formyl-5-methoxy-6-methylindoline (9), and 1-formyl-2-hydroxy-5-methoxy-6-methylindoline (10). Compounds 3, 9, and 10 are new alkaloids. All compounds were tested for anti-HBV activity against the 2.2.15 cell line in vitro. Dehydrocavidine (1), dehydroapocavidine (2), and dehydroisoapocavidine (3) exhibited inhibitory activity against HBsAg and HBeAg, but no cytotoxicity against the 2.2.15 cell line. © 2008 Verlag Helvetica Chimica Acta AG, Zürich.&quot;,&quot;author&quot;:[{&quot;dropping-particle&quot;:&quot;&quot;,&quot;family&quot;:&quot;Li&quot;,&quot;given&quot;:&quot;Hui Liang&quot;,&quot;non-dropping-particle&quot;:&quot;&quot;,&quot;parse-names&quot;:false,&quot;suffix&quot;:&quot;&quot;},{&quot;dropping-particle&quot;:&quot;&quot;,&quot;family&quot;:&quot;Han&quot;,&quot;given&quot;:&quot;Ting&quot;,&quot;non-dropping-particle&quot;:&quot;&quot;,&quot;parse-names&quot;:false,&quot;suffix&quot;:&quot;&quot;},{&quot;dropping-particle&quot;:&quot;&quot;,&quot;family&quot;:&quot;Liu&quot;,&quot;given&quot;:&quot;Run Hui&quot;,&quot;non-dropping-particle&quot;:&quot;&quot;,&quot;parse-names&quot;:false,&quot;suffix&quot;:&quot;&quot;},{&quot;dropping-particle&quot;:&quot;&quot;,&quot;family&quot;:&quot;Zhang&quot;,&quot;given&quot;:&quot;Chuan&quot;,&quot;non-dropping-particle&quot;:&quot;&quot;,&quot;parse-names&quot;:false,&quot;suffix&quot;:&quot;&quot;},{&quot;dropping-particle&quot;:&quot;&quot;,&quot;family&quot;:&quot;Chen&quot;,&quot;given&quot;:&quot;Hai Sheng&quot;,&quot;non-dropping-particle&quot;:&quot;&quot;,&quot;parse-names&quot;:false,&quot;suffix&quot;:&quot;&quot;},{&quot;dropping-particle&quot;:&quot;&quot;,&quot;family&quot;:&quot;Zhang&quot;,&quot;given&quot;:&quot;Wei Dong&quot;,&quot;non-dropping-particle&quot;:&quot;&quot;,&quot;parse-names&quot;:false,&quot;suffix&quot;:&quot;&quot;}],&quot;container-title&quot;:&quot;Chemistry and Biodiversity&quot;,&quot;id&quot;:&quot;b1c4b35f-9104-5784-937c-1f3e7c854c6c&quot;,&quot;issue&quot;:&quot;5&quot;,&quot;issued&quot;:{&quot;date-parts&quot;:[[&quot;2008&quot;]]},&quot;page&quot;:&quot;777-783&quot;,&quot;title&quot;:&quot;Alkaloids from Corydalis saxicola and their anti-hepatitis B virus activity&quot;,&quot;type&quot;:&quot;article-journal&quot;,&quot;volume&quot;:&quot;5&quot;},&quot;uris&quot;:[&quot;http://www.mendeley.com/documents/?uuid=bf6e8d14-9982-3165-87b2-8a58c57ecb72&quot;],&quot;isTemporary&quot;:false,&quot;legacyDesktopId&quot;:&quot;bf6e8d14-9982-3165-87b2-8a58c57ecb72&quot;}],&quot;properties&quot;:{&quot;noteIndex&quot;:0},&quot;isEdited&quot;:false,&quot;manualOverride&quot;:{&quot;citeprocText&quot;:&quot;[14]&quot;,&quot;isManuallyOverridden&quot;:false,&quot;manualOverrideText&quot;:&quot;&quot;},&quot;citationTag&quot;:&quot;MENDELEY_CITATION_v3_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&quot;},{&quot;citationID&quot;:&quot;MENDELEY_CITATION_7630d023-a5d2-4fb2-9439-cc6a072d2a45&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NzYzMGQwMjMtYTVkMi00ZmIyLTk0MzktY2M2YTA3MmQyYTQ1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b2e57ac5-34ed-43ac-b9e0-2aedbcf4655c&quot;,&quot;citationItems&quot;:[{&quot;id&quot;:&quot;b1c4b35f-9104-5784-937c-1f3e7c854c6c&quot;,&quot;itemData&quot;:{&quot;DOI&quot;:&quot;10.1002/CBDV.200890074&quot;,&quot;ISSN&quot;:&quot;16121872&quot;,&quot;PMID&quot;:&quot;18493964&quot;,&quot;abstract&quot;:&quot;Eight protoberberine-type alkaloids and two indole alkaloids were isolated from the MeOH extracts of the herb Corydalis saxicola BUNTING (Papaveraceae). Their structures were identified as dehydrocavidine (1), dehydroapocavidine (2), dehydroisoapocavidine (3), berberine (4), dehydroisocorypalmine (5), coptisine (6), tetradehydroscoulerine (7), berbinium (8), 1-formyl-5-methoxy-6-methylindoline (9), and 1-formyl-2-hydroxy-5-methoxy-6-methylindoline (10). Compounds 3, 9, and 10 are new alkaloids. All compounds were tested for anti-HBV activity against the 2.2.15 cell line in vitro. Dehydrocavidine (1), dehydroapocavidine (2), and dehydroisoapocavidine (3) exhibited inhibitory activity against HBsAg and HBeAg, but no cytotoxicity against the 2.2.15 cell line. © 2008 Verlag Helvetica Chimica Acta AG, Zürich.&quot;,&quot;author&quot;:[{&quot;dropping-particle&quot;:&quot;&quot;,&quot;family&quot;:&quot;Li&quot;,&quot;given&quot;:&quot;Hui Liang&quot;,&quot;non-dropping-particle&quot;:&quot;&quot;,&quot;parse-names&quot;:false,&quot;suffix&quot;:&quot;&quot;},{&quot;dropping-particle&quot;:&quot;&quot;,&quot;family&quot;:&quot;Han&quot;,&quot;given&quot;:&quot;Ting&quot;,&quot;non-dropping-particle&quot;:&quot;&quot;,&quot;parse-names&quot;:false,&quot;suffix&quot;:&quot;&quot;},{&quot;dropping-particle&quot;:&quot;&quot;,&quot;family&quot;:&quot;Liu&quot;,&quot;given&quot;:&quot;Run Hui&quot;,&quot;non-dropping-particle&quot;:&quot;&quot;,&quot;parse-names&quot;:false,&quot;suffix&quot;:&quot;&quot;},{&quot;dropping-particle&quot;:&quot;&quot;,&quot;family&quot;:&quot;Zhang&quot;,&quot;given&quot;:&quot;Chuan&quot;,&quot;non-dropping-particle&quot;:&quot;&quot;,&quot;parse-names&quot;:false,&quot;suffix&quot;:&quot;&quot;},{&quot;dropping-particle&quot;:&quot;&quot;,&quot;family&quot;:&quot;Chen&quot;,&quot;given&quot;:&quot;Hai Sheng&quot;,&quot;non-dropping-particle&quot;:&quot;&quot;,&quot;parse-names&quot;:false,&quot;suffix&quot;:&quot;&quot;},{&quot;dropping-particle&quot;:&quot;&quot;,&quot;family&quot;:&quot;Zhang&quot;,&quot;given&quot;:&quot;Wei Dong&quot;,&quot;non-dropping-particle&quot;:&quot;&quot;,&quot;parse-names&quot;:false,&quot;suffix&quot;:&quot;&quot;}],&quot;container-title&quot;:&quot;Chemistry and Biodiversity&quot;,&quot;id&quot;:&quot;b1c4b35f-9104-5784-937c-1f3e7c854c6c&quot;,&quot;issue&quot;:&quot;5&quot;,&quot;issued&quot;:{&quot;date-parts&quot;:[[&quot;2008&quot;]]},&quot;page&quot;:&quot;777-783&quot;,&quot;title&quot;:&quot;Alkaloids from Corydalis saxicola and their anti-hepatitis B virus activity&quot;,&quot;type&quot;:&quot;article-journal&quot;,&quot;volume&quot;:&quot;5&quot;},&quot;uris&quot;:[&quot;http://www.mendeley.com/documents/?uuid=bf6e8d14-9982-3165-87b2-8a58c57ecb72&quot;],&quot;isTemporary&quot;:false,&quot;legacyDesktopId&quot;:&quot;bf6e8d14-9982-3165-87b2-8a58c57ecb72&quot;}],&quot;properties&quot;:{&quot;noteIndex&quot;:0},&quot;isEdited&quot;:false,&quot;manualOverride&quot;:{&quot;citeprocText&quot;:&quot;[14]&quot;,&quot;isManuallyOverridden&quot;:false,&quot;manualOverrideText&quot;:&quot;&quot;},&quot;citationTag&quot;:&quot;MENDELEY_CITATION_v3_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&quot;},{&quot;citationID&quot;:&quot;MENDELEY_CITATION_fba92a97-c553-42ab-b19b-56159a19b6e6&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ZmJhOTJhOTctYzU1My00MmFiLWIxOWItNTYxNTlhMTliNmU2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04ed7a8b-b07a-4c67-9802-f73a5e6a6742&quot;,&quot;citationItems&quot;:[{&quot;id&quot;:&quot;fba06010-9439-53af-ad5f-031892d4ab4e&quot;,&quot;itemData&quot;:{&quot;DOI&quot;:&quot;10.1007/S00705-013-1937-7&quot;,&quot;ISSN&quot;:&quot;03048608&quot;,&quot;PMID&quot;:&quot;24311152&quot;,&quot;abstract&quot;:&quot;Hepatitis B virus (HBV) is the causative agent of B-type hepatitis in humans, a vaccine-preventable disease. Despite the availability of effective vaccines, globally, 2 billion people show evidence of past or current HBV infection, of which 350 million people are persistently infected, with an estimated annual increase of 1 million. There is no cure for chronic HBV infections, which are associated with cirrhotic liver failure and with an increased risk of developing hepatocellular carcinoma. Hepatitis antiviral research has focused primarily on the development of inhibitors of viral polymerase through the use of nucleoside analogues. Therefore, there is an urgent need for the development of non-nucleoside compounds to be used as an alternative or to complement the current therapy. To address this need, 18 isoquinoline alkaloids were evaluated for their potential antiviral activity against HBV in vitro. © 2013 Springer-Verlag Wien.&quot;,&quot;author&quot;:[{&quot;dropping-particle&quot;:&quot;&quot;,&quot;family&quot;:&quot;Aljofan&quot;,&quot;given&quot;:&quot;Mohamad&quot;,&quot;non-dropping-particle&quot;:&quot;&quot;,&quot;parse-names&quot;:false,&quot;suffix&quot;:&quot;&quot;},{&quot;dropping-particle&quot;:&quot;&quot;,&quot;family&quot;:&quot;Netter&quot;,&quot;given&quot;:&quot;Hans J.&quot;,&quot;non-dropping-particle&quot;:&quot;&quot;,&quot;parse-names&quot;:false,&quot;suffix&quot;:&quot;&quot;},{&quot;dropping-particle&quot;:&quot;&quot;,&quot;family&quot;:&quot;Aljarbou&quot;,&quot;given&quot;:&quot;Ahmed N.&quot;,&quot;non-dropping-particle&quot;:&quot;&quot;,&quot;parse-names&quot;:false,&quot;suffix&quot;:&quot;&quot;},{&quot;dropping-particle&quot;:&quot;Ben&quot;,&quot;family&quot;:&quot;Hadda&quot;,&quot;given&quot;:&quot;Taibi&quot;,&quot;non-dropping-particle&quot;:&quot;&quot;,&quot;parse-names&quot;:false,&quot;suffix&quot;:&quot;&quot;},{&quot;dropping-particle&quot;:&quot;&quot;,&quot;family&quot;:&quot;Orhan&quot;,&quot;given&quot;:&quot;Ilkay Erdogan&quot;,&quot;non-dropping-particle&quot;:&quot;&quot;,&quot;parse-names&quot;:false,&quot;suffix&quot;:&quot;&quot;},{&quot;dropping-particle&quot;:&quot;&quot;,&quot;family&quot;:&quot;Sener&quot;,&quot;given&quot;:&quot;Bilge&quot;,&quot;non-dropping-particle&quot;:&quot;&quot;,&quot;parse-names&quot;:false,&quot;suffix&quot;:&quot;&quot;},{&quot;dropping-particle&quot;:&quot;&quot;,&quot;family&quot;:&quot;Mungall&quot;,&quot;given&quot;:&quot;Bruce A.&quot;,&quot;non-dropping-particle&quot;:&quot;&quot;,&quot;parse-names&quot;:false,&quot;suffix&quot;:&quot;&quot;}],&quot;container-title&quot;:&quot;Archives of Virology&quot;,&quot;id&quot;:&quot;fba06010-9439-53af-ad5f-031892d4ab4e&quot;,&quot;issue&quot;:&quot;5&quot;,&quot;issued&quot;:{&quot;date-parts&quot;:[[&quot;2014&quot;]]},&quot;page&quot;:&quot;1119-1128&quot;,&quot;publisher&quot;:&quot;Springer-Verlag Wien&quot;,&quot;title&quot;:&quot;Anti-hepatitis B activity of isoquinoline alkaloids of plant origin&quot;,&quot;type&quot;:&quot;article-journal&quot;,&quot;volume&quot;:&quot;159&quot;},&quot;uris&quot;:[&quot;http://www.mendeley.com/documents/?uuid=c20688b6-cec5-3ce6-bff7-a4274c6e5ab5&quot;],&quot;isTemporary&quot;:false,&quot;legacyDesktopId&quot;:&quot;c20688b6-cec5-3ce6-bff7-a4274c6e5ab5&quot;}],&quot;properties&quot;:{&quot;noteIndex&quot;:0},&quot;isEdited&quot;:false,&quot;manualOverride&quot;:{&quot;citeprocText&quot;:&quot;[15]&quot;,&quot;isManuallyOverridden&quot;:false,&quot;manualOverrideText&quot;:&quot;&quot;},&quot;citationTag&quot;:&quot;MENDELEY_CITATION_v3_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&quot;},{&quot;citationID&quot;:&quot;MENDELEY_CITATION_cb75118f-5227-42d8-8997-f0428e1e772d&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Y2I3NTExOGYtNTIyNy00MmQ4LTg5OTctZjA0MjhlMWU3NzJk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dc218319-b187-439e-aa7a-e5c887b4de2d&quot;,&quot;citationItems&quot;:[{&quot;id&quot;:&quot;fba06010-9439-53af-ad5f-031892d4ab4e&quot;,&quot;itemData&quot;:{&quot;DOI&quot;:&quot;10.1007/S00705-013-1937-7&quot;,&quot;ISSN&quot;:&quot;03048608&quot;,&quot;PMID&quot;:&quot;24311152&quot;,&quot;abstract&quot;:&quot;Hepatitis B virus (HBV) is the causative agent of B-type hepatitis in humans, a vaccine-preventable disease. Despite the availability of effective vaccines, globally, 2 billion people show evidence of past or current HBV infection, of which 350 million people are persistently infected, with an estimated annual increase of 1 million. There is no cure for chronic HBV infections, which are associated with cirrhotic liver failure and with an increased risk of developing hepatocellular carcinoma. Hepatitis antiviral research has focused primarily on the development of inhibitors of viral polymerase through the use of nucleoside analogues. Therefore, there is an urgent need for the development of non-nucleoside compounds to be used as an alternative or to complement the current therapy. To address this need, 18 isoquinoline alkaloids were evaluated for their potential antiviral activity against HBV in vitro. © 2013 Springer-Verlag Wien.&quot;,&quot;author&quot;:[{&quot;dropping-particle&quot;:&quot;&quot;,&quot;family&quot;:&quot;Aljofan&quot;,&quot;given&quot;:&quot;Mohamad&quot;,&quot;non-dropping-particle&quot;:&quot;&quot;,&quot;parse-names&quot;:false,&quot;suffix&quot;:&quot;&quot;},{&quot;dropping-particle&quot;:&quot;&quot;,&quot;family&quot;:&quot;Netter&quot;,&quot;given&quot;:&quot;Hans J.&quot;,&quot;non-dropping-particle&quot;:&quot;&quot;,&quot;parse-names&quot;:false,&quot;suffix&quot;:&quot;&quot;},{&quot;dropping-particle&quot;:&quot;&quot;,&quot;family&quot;:&quot;Aljarbou&quot;,&quot;given&quot;:&quot;Ahmed N.&quot;,&quot;non-dropping-particle&quot;:&quot;&quot;,&quot;parse-names&quot;:false,&quot;suffix&quot;:&quot;&quot;},{&quot;dropping-particle&quot;:&quot;Ben&quot;,&quot;family&quot;:&quot;Hadda&quot;,&quot;given&quot;:&quot;Taibi&quot;,&quot;non-dropping-particle&quot;:&quot;&quot;,&quot;parse-names&quot;:false,&quot;suffix&quot;:&quot;&quot;},{&quot;dropping-particle&quot;:&quot;&quot;,&quot;family&quot;:&quot;Orhan&quot;,&quot;given&quot;:&quot;Ilkay Erdogan&quot;,&quot;non-dropping-particle&quot;:&quot;&quot;,&quot;parse-names&quot;:false,&quot;suffix&quot;:&quot;&quot;},{&quot;dropping-particle&quot;:&quot;&quot;,&quot;family&quot;:&quot;Sener&quot;,&quot;given&quot;:&quot;Bilge&quot;,&quot;non-dropping-particle&quot;:&quot;&quot;,&quot;parse-names&quot;:false,&quot;suffix&quot;:&quot;&quot;},{&quot;dropping-particle&quot;:&quot;&quot;,&quot;family&quot;:&quot;Mungall&quot;,&quot;given&quot;:&quot;Bruce A.&quot;,&quot;non-dropping-particle&quot;:&quot;&quot;,&quot;parse-names&quot;:false,&quot;suffix&quot;:&quot;&quot;}],&quot;container-title&quot;:&quot;Archives of Virology&quot;,&quot;id&quot;:&quot;fba06010-9439-53af-ad5f-031892d4ab4e&quot;,&quot;issue&quot;:&quot;5&quot;,&quot;issued&quot;:{&quot;date-parts&quot;:[[&quot;2014&quot;]]},&quot;page&quot;:&quot;1119-1128&quot;,&quot;publisher&quot;:&quot;Springer-Verlag Wien&quot;,&quot;title&quot;:&quot;Anti-hepatitis B activity of isoquinoline alkaloids of plant origin&quot;,&quot;type&quot;:&quot;article-journal&quot;,&quot;volume&quot;:&quot;159&quot;},&quot;uris&quot;:[&quot;http://www.mendeley.com/documents/?uuid=c20688b6-cec5-3ce6-bff7-a4274c6e5ab5&quot;],&quot;isTemporary&quot;:false,&quot;legacyDesktopId&quot;:&quot;c20688b6-cec5-3ce6-bff7-a4274c6e5ab5&quot;}],&quot;properties&quot;:{&quot;noteIndex&quot;:0},&quot;isEdited&quot;:false,&quot;manualOverride&quot;:{&quot;citeprocText&quot;:&quot;[15]&quot;,&quot;isManuallyOverridden&quot;:false,&quot;manualOverrideText&quot;:&quot;&quot;},&quot;citationTag&quot;:&quot;MENDELEY_CITATION_v3_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&quot;},{&quot;citationID&quot;:&quot;MENDELEY_CITATION_17ba5296-76b8-48cf-a7d1-6088af2a4dc5&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MTdiYTUyOTYtNzZiOC00OGNmLWE3ZDEtNjA4OGFmMmE0ZGM1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28398f1b-8ebd-4688-8814-c4636e6893e1&quot;,&quot;citationItems&quot;:[{&quot;id&quot;:&quot;82a10998-f1c0-5380-9892-87ef5e5ba254&quot;,&quot;itemData&quot;:{&quot;DOI&quot;:&quot;10.2174/1570180054405811&quot;,&quot;ISSN&quot;:&quot;15701808&quot;,&quot;author&quot;:[{&quot;dropping-particle&quot;:&quot;&quot;,&quot;family&quot;:&quot;Cheng&quot;,&quot;given&quot;:&quot;Ting-Jen&quot;,&quot;non-dropping-particle&quot;:&quot;&quot;,&quot;parse-names&quot;:false,&quot;suffix&quot;:&quot;&quot;},{&quot;dropping-particle&quot;:&quot;&quot;,&quot;family&quot;:&quot;Goodsell&quot;,&quot;given&quot;:&quot;David&quot;,&quot;non-dropping-particle&quot;:&quot;&quot;,&quot;parse-names&quot;:false,&quot;suffix&quot;:&quot;&quot;},{&quot;dropping-particle&quot;:&quot;&quot;,&quot;family&quot;:&quot;Kan&quot;,&quot;given&quot;:&quot;Chen-Chen&quot;,&quot;non-dropping-particle&quot;:&quot;&quot;,&quot;parse-names&quot;:false,&quot;suffix&quot;:&quot;&quot;}],&quot;container-title&quot;:&quot;Letters in Drug Design &amp; Discovery&quot;,&quot;id&quot;:&quot;82a10998-f1c0-5380-9892-87ef5e5ba254&quot;,&quot;issue&quot;:&quot;5&quot;,&quot;issued&quot;:{&quot;date-parts&quot;:[[&quot;2005&quot;,&quot;7&quot;,&quot;9&quot;]]},&quot;page&quot;:&quot;364-371&quot;,&quot;publisher&quot;:&quot;Bentham Science Publishers Ltd.&quot;,&quot;title&quot;:&quot;Identification of Sanguinarine as a Novel HIV Protease Inhibitor from High-Throughput Screening of 2,000 Drugs and Natural Products with a Cell-Based Assay&quot;,&quot;type&quot;:&quot;article-journal&quot;,&quot;volume&quot;:&quot;2&quot;},&quot;uris&quot;:[&quot;http://www.mendeley.com/documents/?uuid=0e8553c1-c8be-3c77-a57f-a57e93786e63&quot;],&quot;isTemporary&quot;:false,&quot;legacyDesktopId&quot;:&quot;0e8553c1-c8be-3c77-a57f-a57e93786e63&quot;}],&quot;properties&quot;:{&quot;noteIndex&quot;:0},&quot;isEdited&quot;:false,&quot;manualOverride&quot;:{&quot;citeprocText&quot;:&quot;[16]&quot;,&quot;isManuallyOverridden&quot;:false,&quot;manualOverrideText&quot;:&quot;&quot;},&quot;citationTag&quot;:&quot;MENDELEY_CITATION_v3_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&quot;},{&quot;citationID&quot;:&quot;MENDELEY_CITATION_cadeb895-47d3-40c5-9e9a-ec364a4772b8&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Y2FkZWI4OTUtNDdkMy00MGM1LTllOWEtZWMzNjRhNDc3MmI4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bf59cd6a-a769-45f2-91a5-9a658102dbf6&quot;,&quot;citationItems&quot;:[{&quot;id&quot;:&quot;939ce600-c2f0-5cbd-9f15-98bf708f518f&quot;,&quot;itemData&quot;:{&quot;DOI&quot;:&quot;10.1016/S0006-291X(05)80995-7&quot;,&quot;ISSN&quot;:&quot;10902104&quot;,&quot;PMID&quot;:&quot;1376118&quot;,&quot;abstract&quot;:&quot;One hundred and fifty six pure natural products, which had previously been tested against HIV-1 reverse transcriptase, were evaluated for HIV-2 reverse transcriptase inhibitory activity. Compounds that lacked effect in the HIV-1 reverse transcriptase system were found also to be inactive against HIV-2 reverse transcriptase. However, compounds belonging to the benzophenanthridine and protoberberine classes of alkaloids, certain flavonoids, the iridoid, fulvoplumierin, and the ansamycin antibiotic, daunomycin, exhibited similar potencies in both enzyme systems. In contrast, HIV-2 reverse transcriptase was observed to be four-fold more sensitive toward the inhibitory effects of the ipecac alkaloids, O-methylpsychotrine sulfate heptahydrate and psychotrine dihydrogen oxalate. Such differences in susceptibilities to inhibitors may indicate subtle dissimilarities in enzyme structure and function. © 1992 Academic Press, Inc.&quot;,&quot;author&quot;:[{&quot;dropping-particle&quot;:&quot;&quot;,&quot;family&quot;:&quot;Tan&quot;,&quot;given&quot;:&quot;Ghee T.&quot;,&quot;non-dropping-particle&quot;:&quot;&quot;,&quot;parse-names&quot;:false,&quot;suffix&quot;:&quot;&quot;},{&quot;dropping-particle&quot;:&quot;&quot;,&quot;family&quot;:&quot;Miller&quot;,&quot;given&quot;:&quot;James F.&quot;,&quot;non-dropping-particle&quot;:&quot;&quot;,&quot;parse-names&quot;:false,&quot;suffix&quot;:&quot;&quot;},{&quot;dropping-particle&quot;:&quot;&quot;,&quot;family&quot;:&quot;Kinghorn&quot;,&quot;given&quot;:&quot;A. Douglas&quot;,&quot;non-dropping-particle&quot;:&quot;&quot;,&quot;parse-names&quot;:false,&quot;suffix&quot;:&quot;&quot;},{&quot;dropping-particle&quot;:&quot;&quot;,&quot;family&quot;:&quot;Hughes&quot;,&quot;given&quot;:&quot;Stephen H.&quot;,&quot;non-dropping-particle&quot;:&quot;&quot;,&quot;parse-names&quot;:false,&quot;suffix&quot;:&quot;&quot;},{&quot;dropping-particle&quot;:&quot;&quot;,&quot;family&quot;:&quot;Pezzuto&quot;,&quot;given&quot;:&quot;John M.&quot;,&quot;non-dropping-particle&quot;:&quot;&quot;,&quot;parse-names&quot;:false,&quot;suffix&quot;:&quot;&quot;}],&quot;container-title&quot;:&quot;Biochemical and Biophysical Research Communications&quot;,&quot;id&quot;:&quot;939ce600-c2f0-5cbd-9f15-98bf708f518f&quot;,&quot;issue&quot;:&quot;1&quot;,&quot;issued&quot;:{&quot;date-parts&quot;:[[&quot;1992&quot;,&quot;5&quot;,&quot;29&quot;]]},&quot;page&quot;:&quot;370-378&quot;,&quot;title&quot;:&quot;HIV-1 and HIV-2 reverse transcriptases: A comparative study of sensitivity to inhibition by selected natural products&quot;,&quot;type&quot;:&quot;article-journal&quot;,&quot;volume&quot;:&quot;185&quot;},&quot;uris&quot;:[&quot;http://www.mendeley.com/documents/?uuid=1728c7af-12a9-3db1-8d67-b2b2475259c0&quot;],&quot;isTemporary&quot;:false,&quot;legacyDesktopId&quot;:&quot;1728c7af-12a9-3db1-8d67-b2b2475259c0&quot;}],&quot;properties&quot;:{&quot;noteIndex&quot;:0},&quot;isEdited&quot;:false,&quot;manualOverride&quot;:{&quot;citeprocText&quot;:&quot;[17]&quot;,&quot;isManuallyOverridden&quot;:false,&quot;manualOverrideText&quot;:&quot;&quot;},&quot;citationTag&quot;:&quot;MENDELEY_CITATION_v3_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&quot;},{&quot;citationID&quot;:&quot;MENDELEY_CITATION_60251a58-4ebf-4c88-a5e3-f1320745e28d&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NjAyNTFhNTgtNGViZi00Yzg4LWE1ZTMtZjEzMjA3NDVlMjhk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1a1521f5-991c-4abb-9aae-017901908e6e&quot;,&quot;citationItems&quot;:[{&quot;id&quot;:&quot;939ce600-c2f0-5cbd-9f15-98bf708f518f&quot;,&quot;itemData&quot;:{&quot;DOI&quot;:&quot;10.1016/S0006-291X(05)80995-7&quot;,&quot;ISSN&quot;:&quot;10902104&quot;,&quot;PMID&quot;:&quot;1376118&quot;,&quot;abstract&quot;:&quot;One hundred and fifty six pure natural products, which had previously been tested against HIV-1 reverse transcriptase, were evaluated for HIV-2 reverse transcriptase inhibitory activity. Compounds that lacked effect in the HIV-1 reverse transcriptase system were found also to be inactive against HIV-2 reverse transcriptase. However, compounds belonging to the benzophenanthridine and protoberberine classes of alkaloids, certain flavonoids, the iridoid, fulvoplumierin, and the ansamycin antibiotic, daunomycin, exhibited similar potencies in both enzyme systems. In contrast, HIV-2 reverse transcriptase was observed to be four-fold more sensitive toward the inhibitory effects of the ipecac alkaloids, O-methylpsychotrine sulfate heptahydrate and psychotrine dihydrogen oxalate. Such differences in susceptibilities to inhibitors may indicate subtle dissimilarities in enzyme structure and function. © 1992 Academic Press, Inc.&quot;,&quot;author&quot;:[{&quot;dropping-particle&quot;:&quot;&quot;,&quot;family&quot;:&quot;Tan&quot;,&quot;given&quot;:&quot;Ghee T.&quot;,&quot;non-dropping-particle&quot;:&quot;&quot;,&quot;parse-names&quot;:false,&quot;suffix&quot;:&quot;&quot;},{&quot;dropping-particle&quot;:&quot;&quot;,&quot;family&quot;:&quot;Miller&quot;,&quot;given&quot;:&quot;James F.&quot;,&quot;non-dropping-particle&quot;:&quot;&quot;,&quot;parse-names&quot;:false,&quot;suffix&quot;:&quot;&quot;},{&quot;dropping-particle&quot;:&quot;&quot;,&quot;family&quot;:&quot;Kinghorn&quot;,&quot;given&quot;:&quot;A. Douglas&quot;,&quot;non-dropping-particle&quot;:&quot;&quot;,&quot;parse-names&quot;:false,&quot;suffix&quot;:&quot;&quot;},{&quot;dropping-particle&quot;:&quot;&quot;,&quot;family&quot;:&quot;Hughes&quot;,&quot;given&quot;:&quot;Stephen H.&quot;,&quot;non-dropping-particle&quot;:&quot;&quot;,&quot;parse-names&quot;:false,&quot;suffix&quot;:&quot;&quot;},{&quot;dropping-particle&quot;:&quot;&quot;,&quot;family&quot;:&quot;Pezzuto&quot;,&quot;given&quot;:&quot;John M.&quot;,&quot;non-dropping-particle&quot;:&quot;&quot;,&quot;parse-names&quot;:false,&quot;suffix&quot;:&quot;&quot;}],&quot;container-title&quot;:&quot;Biochemical and Biophysical Research Communications&quot;,&quot;id&quot;:&quot;939ce600-c2f0-5cbd-9f15-98bf708f518f&quot;,&quot;issue&quot;:&quot;1&quot;,&quot;issued&quot;:{&quot;date-parts&quot;:[[&quot;1992&quot;,&quot;5&quot;,&quot;29&quot;]]},&quot;page&quot;:&quot;370-378&quot;,&quot;title&quot;:&quot;HIV-1 and HIV-2 reverse transcriptases: A comparative study of sensitivity to inhibition by selected natural products&quot;,&quot;type&quot;:&quot;article-journal&quot;,&quot;volume&quot;:&quot;185&quot;},&quot;uris&quot;:[&quot;http://www.mendeley.com/documents/?uuid=1728c7af-12a9-3db1-8d67-b2b2475259c0&quot;],&quot;isTemporary&quot;:false,&quot;legacyDesktopId&quot;:&quot;1728c7af-12a9-3db1-8d67-b2b2475259c0&quot;}],&quot;properties&quot;:{&quot;noteIndex&quot;:0},&quot;isEdited&quot;:false,&quot;manualOverride&quot;:{&quot;citeprocText&quot;:&quot;[17]&quot;,&quot;isManuallyOverridden&quot;:false,&quot;manualOverrideText&quot;:&quot;&quot;},&quot;citationTag&quot;:&quot;MENDELEY_CITATION_v3_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&quot;},{&quot;citationID&quot;:&quot;MENDELEY_CITATION_9ca713ee-30a8-4b30-9210-9b3760eb58e7&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OWNhNzEzZWUtMzBhOC00YjMwLTkyMTAtOWIzNzYwZWI1OGU3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22653c9a-e77c-4567-a4ec-50419c79a409&quot;,&quot;citationItems&quot;:[{&quot;id&quot;:&quot;32c21b64-e3fc-5305-af73-322e07aba0a1&quot;,&quot;itemData&quot;:{&quot;DOI&quot;:&quot;10.1021/NP50073A012&quot;,&quot;ISSN&quot;:&quot;15206025&quot;,&quot;PMID&quot;:&quot;1710653&quot;,&quot;abstract&quot;:&quot;Inhibition of human immunodeficiency virus reverse transcriptase is currently considered a useful approach in the prophylaxis and intervention of acquired immunodeficiency syndrome (AIDS), and natural products have not been extensively explored as inhibitors of this enzyme. We currently report that the reverse transcriptase assay developed for the detection of the enzyme in virions involving polyadenylic acid oligodeoxythymidylie acid (poly rA-oligo dT) and radiolabeled thymidine (d+)′-triphosphate (TTP), can be applied as a simple method for screening the human immunodeficiency virus type 1 reverse transcriptase (HTV-1 RT) inhibitory potential of natural products. As reported herein, 156 pure natural products have been examined in this system. Benzophenanthridine alkaloids such as fagaronine chloride [1] and nitidine chloride, which are known inhibitors of avian myeloblastosis virus reverse transcriptase, demonstrated potent activity in the HIV-1 RT system, and 1 (IC50 10 μg/ml) was adopted as a positive-control substance. Additional inhibitors found were columbamine iodide [2] and other protoberberine alkaloids, the isoquinoline alkaloid 0-methylpsychotrine sulfate [3], and the iridoid fulvoplumierin [4]. A number of indolizidine, pyrrolizidine, quinolizidine, indole, and other alkaloids, as well as compounds of many other structural classes, were tested and found to be inactive. A total of 100 plant extracts have also been evaluated, and 15 of these extracts showed significant inhibitory activity. Because tannins and other polyphenolic compounds are potent reverse transcriptase inhibitors, methods were evaluated for the removal of these from plant extracts prior to testing. Polyphenolic compounds were found to be responsible for the activity demonstrated by the majority of plant extracts. After appropriate tannin removal procedures were established, the bioassay system was shown to be generally applicable to both pure natural products and plant extracts. The method also proved useful in directing an isolation procedure with Plumeria rubra to yield fulvoplumierin [4] as an active compound (IC50 45 μg/ ml). © 1991, American Chemical Society. All rights reserved.&quot;,&quot;author&quot;:[{&quot;dropping-particle&quot;:&quot;&quot;,&quot;family&quot;:&quot;Tan&quot;,&quot;given&quot;:&quot;Ghee T.&quot;,&quot;non-dropping-particle&quot;:&quot;&quot;,&quot;parse-names&quot;:false,&quot;suffix&quot;:&quot;&quot;},{&quot;dropping-particle&quot;:&quot;&quot;,&quot;family&quot;:&quot;Pezzuto&quot;,&quot;given&quot;:&quot;John M.&quot;,&quot;non-dropping-particle&quot;:&quot;&quot;,&quot;parse-names&quot;:false,&quot;suffix&quot;:&quot;&quot;},{&quot;dropping-particle&quot;:&quot;&quot;,&quot;family&quot;:&quot;Kinghorn&quot;,&quot;given&quot;:&quot;A. Douglas&quot;,&quot;non-dropping-particle&quot;:&quot;&quot;,&quot;parse-names&quot;:false,&quot;suffix&quot;:&quot;&quot;},{&quot;dropping-particle&quot;:&quot;&quot;,&quot;family&quot;:&quot;Hughes&quot;,&quot;given&quot;:&quot;Stephen H.&quot;,&quot;non-dropping-particle&quot;:&quot;&quot;,&quot;parse-names&quot;:false,&quot;suffix&quot;:&quot;&quot;}],&quot;container-title&quot;:&quot;Journal of Natural Products&quot;,&quot;id&quot;:&quot;32c21b64-e3fc-5305-af73-322e07aba0a1&quot;,&quot;issue&quot;:&quot;1&quot;,&quot;issued&quot;:{&quot;date-parts&quot;:[[&quot;1991&quot;,&quot;1&quot;,&quot;1&quot;]]},&quot;page&quot;:&quot;143-154&quot;,&quot;title&quot;:&quot;Evaluation of natural products as inhibitors of human immunodeficiency virus type 1 (hiv-1) reverse transcriptase&quot;,&quot;type&quot;:&quot;article-journal&quot;,&quot;volume&quot;:&quot;54&quot;},&quot;uris&quot;:[&quot;http://www.mendeley.com/documents/?uuid=e5d32e61-7935-330d-8630-872ea2ce334f&quot;],&quot;isTemporary&quot;:false,&quot;legacyDesktopId&quot;:&quot;e5d32e61-7935-330d-8630-872ea2ce334f&quot;}],&quot;properties&quot;:{&quot;noteIndex&quot;:0},&quot;isEdited&quot;:false,&quot;manualOverride&quot;:{&quot;citeprocText&quot;:&quot;[18]&quot;,&quot;isManuallyOverridden&quot;:false,&quot;manualOverrideText&quot;:&quot;&quot;},&quot;citationTag&quot;:&quot;MENDELEY_CITATION_v3_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&quot;},{&quot;citationID&quot;:&quot;MENDELEY_CITATION_c8fce185-b317-454a-80f9-cb0cf53428b1&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YzhmY2UxODUtYjMxNy00NTRhLTgwZjktY2IwY2Y1MzQyOGIx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2f85c64c-bffc-44d4-8588-65536e8ee2cd&quot;,&quot;citationItems&quot;:[{&quot;id&quot;:&quot;32c21b64-e3fc-5305-af73-322e07aba0a1&quot;,&quot;itemData&quot;:{&quot;DOI&quot;:&quot;10.1021/NP50073A012&quot;,&quot;ISSN&quot;:&quot;15206025&quot;,&quot;PMID&quot;:&quot;1710653&quot;,&quot;abstract&quot;:&quot;Inhibition of human immunodeficiency virus reverse transcriptase is currently considered a useful approach in the prophylaxis and intervention of acquired immunodeficiency syndrome (AIDS), and natural products have not been extensively explored as inhibitors of this enzyme. We currently report that the reverse transcriptase assay developed for the detection of the enzyme in virions involving polyadenylic acid oligodeoxythymidylie acid (poly rA-oligo dT) and radiolabeled thymidine (d+)′-triphosphate (TTP), can be applied as a simple method for screening the human immunodeficiency virus type 1 reverse transcriptase (HTV-1 RT) inhibitory potential of natural products. As reported herein, 156 pure natural products have been examined in this system. Benzophenanthridine alkaloids such as fagaronine chloride [1] and nitidine chloride, which are known inhibitors of avian myeloblastosis virus reverse transcriptase, demonstrated potent activity in the HIV-1 RT system, and 1 (IC50 10 μg/ml) was adopted as a positive-control substance. Additional inhibitors found were columbamine iodide [2] and other protoberberine alkaloids, the isoquinoline alkaloid 0-methylpsychotrine sulfate [3], and the iridoid fulvoplumierin [4]. A number of indolizidine, pyrrolizidine, quinolizidine, indole, and other alkaloids, as well as compounds of many other structural classes, were tested and found to be inactive. A total of 100 plant extracts have also been evaluated, and 15 of these extracts showed significant inhibitory activity. Because tannins and other polyphenolic compounds are potent reverse transcriptase inhibitors, methods were evaluated for the removal of these from plant extracts prior to testing. Polyphenolic compounds were found to be responsible for the activity demonstrated by the majority of plant extracts. After appropriate tannin removal procedures were established, the bioassay system was shown to be generally applicable to both pure natural products and plant extracts. The method also proved useful in directing an isolation procedure with Plumeria rubra to yield fulvoplumierin [4] as an active compound (IC50 45 μg/ ml). © 1991, American Chemical Society. All rights reserved.&quot;,&quot;author&quot;:[{&quot;dropping-particle&quot;:&quot;&quot;,&quot;family&quot;:&quot;Tan&quot;,&quot;given&quot;:&quot;Ghee T.&quot;,&quot;non-dropping-particle&quot;:&quot;&quot;,&quot;parse-names&quot;:false,&quot;suffix&quot;:&quot;&quot;},{&quot;dropping-particle&quot;:&quot;&quot;,&quot;family&quot;:&quot;Pezzuto&quot;,&quot;given&quot;:&quot;John M.&quot;,&quot;non-dropping-particle&quot;:&quot;&quot;,&quot;parse-names&quot;:false,&quot;suffix&quot;:&quot;&quot;},{&quot;dropping-particle&quot;:&quot;&quot;,&quot;family&quot;:&quot;Kinghorn&quot;,&quot;given&quot;:&quot;A. Douglas&quot;,&quot;non-dropping-particle&quot;:&quot;&quot;,&quot;parse-names&quot;:false,&quot;suffix&quot;:&quot;&quot;},{&quot;dropping-particle&quot;:&quot;&quot;,&quot;family&quot;:&quot;Hughes&quot;,&quot;given&quot;:&quot;Stephen H.&quot;,&quot;non-dropping-particle&quot;:&quot;&quot;,&quot;parse-names&quot;:false,&quot;suffix&quot;:&quot;&quot;}],&quot;container-title&quot;:&quot;Journal of Natural Products&quot;,&quot;id&quot;:&quot;32c21b64-e3fc-5305-af73-322e07aba0a1&quot;,&quot;issue&quot;:&quot;1&quot;,&quot;issued&quot;:{&quot;date-parts&quot;:[[&quot;1991&quot;,&quot;1&quot;,&quot;1&quot;]]},&quot;page&quot;:&quot;143-154&quot;,&quot;title&quot;:&quot;Evaluation of natural products as inhibitors of human immunodeficiency virus type 1 (hiv-1) reverse transcriptase&quot;,&quot;type&quot;:&quot;article-journal&quot;,&quot;volume&quot;:&quot;54&quot;},&quot;uris&quot;:[&quot;http://www.mendeley.com/documents/?uuid=e5d32e61-7935-330d-8630-872ea2ce334f&quot;],&quot;isTemporary&quot;:false,&quot;legacyDesktopId&quot;:&quot;e5d32e61-7935-330d-8630-872ea2ce334f&quot;}],&quot;properties&quot;:{&quot;noteIndex&quot;:0},&quot;isEdited&quot;:false,&quot;manualOverride&quot;:{&quot;citeprocText&quot;:&quot;[18]&quot;,&quot;isManuallyOverridden&quot;:false,&quot;manualOverrideText&quot;:&quot;&quot;},&quot;citationTag&quot;:&quot;MENDELEY_CITATION_v3_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&quot;},{&quot;citationID&quot;:&quot;MENDELEY_CITATION_7e9d1d50-cf0e-46e0-9a92-1646e7bb0fa7&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N2U5ZDFkNTAtY2YwZS00NmUwLTlhOTItMTY0NmU3YmIwZmE3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1c105e5d-dbaa-4739-8022-1eea72487405&quot;,&quot;citationItems&quot;:[{&quot;id&quot;:&quot;f3762af8-7dcc-5a61-80a7-ffae9203098e&quot;,&quot;itemData&quot;:{&quot;DOI&quot;:&quot;10.1007/7081_2007_072&quot;,&quot;abstract&quot;:&quot;Antibiotic resistance has become a problem since the discovery of\nantibiotics. Not long after the introduction of penicillin,\nStaphylococcus aureus, which can be also transmitted to humans via milk\nand milk products, began developing penicillin-resistant strains.\nTherefore, one approach that has been used for the discovery of new\nantimicrobial agents from natural sources is based on the evaluation of\ntraditional plant extracts. Natural products have played a pivotal role\nin antibiotic drug innovation and include aminoglycosides,\ncephalosporins, macrolides, cycloserine, novobiocin, and lipoproteins.\nHowever, only a few antiviral agents are available on the market. To\nthis purpose, we have screened a great number of herbal extracts along\nwith some pure natural substances and obtained interesting findings.\nThis chapter covers the results of our rigorous search for new antiviral\nand antimicrobial alternative compounds from a number of Turkish plants.&quot;,&quot;author&quot;:[{&quot;dropping-particle&quot;:&quot;&quot;,&quot;family&quot;:&quot;Orhan&quot;,&quot;given&quot;:&quot;Ilkay&quot;,&quot;non-dropping-particle&quot;:&quot;&quot;,&quot;parse-names&quot;:false,&quot;suffix&quot;:&quot;&quot;},{&quot;dropping-particle&quot;:&quot;&quot;,&quot;family&quot;:&quot;Özcelik&quot;,&quot;given&quot;:&quot;Berrin&quot;,&quot;non-dropping-particle&quot;:&quot;&quot;,&quot;parse-names&quot;:false,&quot;suffix&quot;:&quot;&quot;},{&quot;dropping-particle&quot;:&quot;&quot;,&quot;family&quot;:&quot;Şener&quot;,&quot;given&quot;:&quot;Bilge&quot;,&quot;non-dropping-particle&quot;:&quot;&quot;,&quot;parse-names&quot;:false,&quot;suffix&quot;:&quot;&quot;}],&quot;id&quot;:&quot;f3762af8-7dcc-5a61-80a7-ffae9203098e&quot;,&quot;issued&quot;:{&quot;date-parts&quot;:[[&quot;2007&quot;]]},&quot;page&quot;:&quot;303-323&quot;,&quot;title&quot;:&quot;Antiviral and Antimicrobial Evaluation of Some Heterocyclic Compounds from Turkish Plants&quot;,&quot;type&quot;:&quot;article-journal&quot;},&quot;uris&quot;:[&quot;http://www.mendeley.com/documents/?uuid=c2094303-6485-3d43-8388-525eb7575cfe&quot;],&quot;isTemporary&quot;:false,&quot;legacyDesktopId&quot;:&quot;c2094303-6485-3d43-8388-525eb7575cfe&quot;}],&quot;properties&quot;:{&quot;noteIndex&quot;:0},&quot;isEdited&quot;:false,&quot;manualOverride&quot;:{&quot;citeprocText&quot;:&quot;[19]&quot;,&quot;isManuallyOverridden&quot;:false,&quot;manualOverrideText&quot;:&quot;&quot;},&quot;citationTag&quot;:&quot;MENDELEY_CITATION_v3_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&quot;},{&quot;citationID&quot;:&quot;MENDELEY_CITATION_4c45f588-6964-4511-adb9-eaf454fb66bc&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NGM0NWY1ODgtNjk2NC00NTExLWFkYjktZWFmNDU0ZmI2NmJj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9052969a-cc0b-44bf-9218-0a5bbec9073a&quot;,&quot;citationItems&quot;:[{&quot;id&quot;:&quot;f3762af8-7dcc-5a61-80a7-ffae9203098e&quot;,&quot;itemData&quot;:{&quot;DOI&quot;:&quot;10.1007/7081_2007_072&quot;,&quot;abstract&quot;:&quot;Antibiotic resistance has become a problem since the discovery of\nantibiotics. Not long after the introduction of penicillin,\nStaphylococcus aureus, which can be also transmitted to humans via milk\nand milk products, began developing penicillin-resistant strains.\nTherefore, one approach that has been used for the discovery of new\nantimicrobial agents from natural sources is based on the evaluation of\ntraditional plant extracts. Natural products have played a pivotal role\nin antibiotic drug innovation and include aminoglycosides,\ncephalosporins, macrolides, cycloserine, novobiocin, and lipoproteins.\nHowever, only a few antiviral agents are available on the market. To\nthis purpose, we have screened a great number of herbal extracts along\nwith some pure natural substances and obtained interesting findings.\nThis chapter covers the results of our rigorous search for new antiviral\nand antimicrobial alternative compounds from a number of Turkish plants.&quot;,&quot;author&quot;:[{&quot;dropping-particle&quot;:&quot;&quot;,&quot;family&quot;:&quot;Orhan&quot;,&quot;given&quot;:&quot;Ilkay&quot;,&quot;non-dropping-particle&quot;:&quot;&quot;,&quot;parse-names&quot;:false,&quot;suffix&quot;:&quot;&quot;},{&quot;dropping-particle&quot;:&quot;&quot;,&quot;family&quot;:&quot;Özcelik&quot;,&quot;given&quot;:&quot;Berrin&quot;,&quot;non-dropping-particle&quot;:&quot;&quot;,&quot;parse-names&quot;:false,&quot;suffix&quot;:&quot;&quot;},{&quot;dropping-particle&quot;:&quot;&quot;,&quot;family&quot;:&quot;Şener&quot;,&quot;given&quot;:&quot;Bilge&quot;,&quot;non-dropping-particle&quot;:&quot;&quot;,&quot;parse-names&quot;:false,&quot;suffix&quot;:&quot;&quot;}],&quot;id&quot;:&quot;f3762af8-7dcc-5a61-80a7-ffae9203098e&quot;,&quot;issued&quot;:{&quot;date-parts&quot;:[[&quot;2007&quot;]]},&quot;page&quot;:&quot;303-323&quot;,&quot;title&quot;:&quot;Antiviral and Antimicrobial Evaluation of Some Heterocyclic Compounds from Turkish Plants&quot;,&quot;type&quot;:&quot;article-journal&quot;},&quot;uris&quot;:[&quot;http://www.mendeley.com/documents/?uuid=c2094303-6485-3d43-8388-525eb7575cfe&quot;],&quot;isTemporary&quot;:false,&quot;legacyDesktopId&quot;:&quot;c2094303-6485-3d43-8388-525eb7575cfe&quot;}],&quot;properties&quot;:{&quot;noteIndex&quot;:0},&quot;isEdited&quot;:false,&quot;manualOverride&quot;:{&quot;citeprocText&quot;:&quot;[19]&quot;,&quot;isManuallyOverridden&quot;:false,&quot;manualOverrideText&quot;:&quot;&quot;},&quot;citationTag&quot;:&quot;MENDELEY_CITATION_v3_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&quot;},{&quot;citationID&quot;:&quot;MENDELEY_CITATION_ca658f62-7b02-44f8-9707-1ba30eb006b5&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Y2E2NThmNjItN2IwMi00NGY4LTk3MDctMWJhMzBlYjAwNmI1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199c4936-6f24-40f1-8013-ba56a8822e1d&quot;,&quot;citationItems&quot;:[{&quot;id&quot;:&quot;f3762af8-7dcc-5a61-80a7-ffae9203098e&quot;,&quot;itemData&quot;:{&quot;DOI&quot;:&quot;10.1007/7081_2007_072&quot;,&quot;abstract&quot;:&quot;Antibiotic resistance has become a problem since the discovery of\nantibiotics. Not long after the introduction of penicillin,\nStaphylococcus aureus, which can be also transmitted to humans via milk\nand milk products, began developing penicillin-resistant strains.\nTherefore, one approach that has been used for the discovery of new\nantimicrobial agents from natural sources is based on the evaluation of\ntraditional plant extracts. Natural products have played a pivotal role\nin antibiotic drug innovation and include aminoglycosides,\ncephalosporins, macrolides, cycloserine, novobiocin, and lipoproteins.\nHowever, only a few antiviral agents are available on the market. To\nthis purpose, we have screened a great number of herbal extracts along\nwith some pure natural substances and obtained interesting findings.\nThis chapter covers the results of our rigorous search for new antiviral\nand antimicrobial alternative compounds from a number of Turkish plants.&quot;,&quot;author&quot;:[{&quot;dropping-particle&quot;:&quot;&quot;,&quot;family&quot;:&quot;Orhan&quot;,&quot;given&quot;:&quot;Ilkay&quot;,&quot;non-dropping-particle&quot;:&quot;&quot;,&quot;parse-names&quot;:false,&quot;suffix&quot;:&quot;&quot;},{&quot;dropping-particle&quot;:&quot;&quot;,&quot;family&quot;:&quot;Özcelik&quot;,&quot;given&quot;:&quot;Berrin&quot;,&quot;non-dropping-particle&quot;:&quot;&quot;,&quot;parse-names&quot;:false,&quot;suffix&quot;:&quot;&quot;},{&quot;dropping-particle&quot;:&quot;&quot;,&quot;family&quot;:&quot;Şener&quot;,&quot;given&quot;:&quot;Bilge&quot;,&quot;non-dropping-particle&quot;:&quot;&quot;,&quot;parse-names&quot;:false,&quot;suffix&quot;:&quot;&quot;}],&quot;id&quot;:&quot;f3762af8-7dcc-5a61-80a7-ffae9203098e&quot;,&quot;issued&quot;:{&quot;date-parts&quot;:[[&quot;2007&quot;]]},&quot;page&quot;:&quot;303-323&quot;,&quot;title&quot;:&quot;Antiviral and Antimicrobial Evaluation of Some Heterocyclic Compounds from Turkish Plants&quot;,&quot;type&quot;:&quot;article-journal&quot;},&quot;uris&quot;:[&quot;http://www.mendeley.com/documents/?uuid=c2094303-6485-3d43-8388-525eb7575cfe&quot;],&quot;isTemporary&quot;:false,&quot;legacyDesktopId&quot;:&quot;c2094303-6485-3d43-8388-525eb7575cfe&quot;}],&quot;properties&quot;:{&quot;noteIndex&quot;:0},&quot;isEdited&quot;:false,&quot;manualOverride&quot;:{&quot;citeprocText&quot;:&quot;[19]&quot;,&quot;isManuallyOverridden&quot;:false,&quot;manualOverrideText&quot;:&quot;&quot;},&quot;citationTag&quot;:&quot;MENDELEY_CITATION_v3_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&quot;},{&quot;citationID&quot;:&quot;MENDELEY_CITATION_15e26275-9658-4760-bf8e-f9f12bea314a&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MTVlMjYyNzUtOTY1OC00NzYwLWJmOGUtZjlmMTJiZWEzMTRh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acac87ce-9ff3-4240-badb-6892322cfb5f&quot;,&quot;citationItems&quot;:[{&quot;id&quot;:&quot;f3762af8-7dcc-5a61-80a7-ffae9203098e&quot;,&quot;itemData&quot;:{&quot;DOI&quot;:&quot;10.1007/7081_2007_072&quot;,&quot;abstract&quot;:&quot;Antibiotic resistance has become a problem since the discovery of\nantibiotics. Not long after the introduction of penicillin,\nStaphylococcus aureus, which can be also transmitted to humans via milk\nand milk products, began developing penicillin-resistant strains.\nTherefore, one approach that has been used for the discovery of new\nantimicrobial agents from natural sources is based on the evaluation of\ntraditional plant extracts. Natural products have played a pivotal role\nin antibiotic drug innovation and include aminoglycosides,\ncephalosporins, macrolides, cycloserine, novobiocin, and lipoproteins.\nHowever, only a few antiviral agents are available on the market. To\nthis purpose, we have screened a great number of herbal extracts along\nwith some pure natural substances and obtained interesting findings.\nThis chapter covers the results of our rigorous search for new antiviral\nand antimicrobial alternative compounds from a number of Turkish plants.&quot;,&quot;author&quot;:[{&quot;dropping-particle&quot;:&quot;&quot;,&quot;family&quot;:&quot;Orhan&quot;,&quot;given&quot;:&quot;Ilkay&quot;,&quot;non-dropping-particle&quot;:&quot;&quot;,&quot;parse-names&quot;:false,&quot;suffix&quot;:&quot;&quot;},{&quot;dropping-particle&quot;:&quot;&quot;,&quot;family&quot;:&quot;Özcelik&quot;,&quot;given&quot;:&quot;Berrin&quot;,&quot;non-dropping-particle&quot;:&quot;&quot;,&quot;parse-names&quot;:false,&quot;suffix&quot;:&quot;&quot;},{&quot;dropping-particle&quot;:&quot;&quot;,&quot;family&quot;:&quot;Şener&quot;,&quot;given&quot;:&quot;Bilge&quot;,&quot;non-dropping-particle&quot;:&quot;&quot;,&quot;parse-names&quot;:false,&quot;suffix&quot;:&quot;&quot;}],&quot;id&quot;:&quot;f3762af8-7dcc-5a61-80a7-ffae9203098e&quot;,&quot;issued&quot;:{&quot;date-parts&quot;:[[&quot;2007&quot;]]},&quot;page&quot;:&quot;303-323&quot;,&quot;title&quot;:&quot;Antiviral and Antimicrobial Evaluation of Some Heterocyclic Compounds from Turkish Plants&quot;,&quot;type&quot;:&quot;article-journal&quot;},&quot;uris&quot;:[&quot;http://www.mendeley.com/documents/?uuid=c2094303-6485-3d43-8388-525eb7575cfe&quot;],&quot;isTemporary&quot;:false,&quot;legacyDesktopId&quot;:&quot;c2094303-6485-3d43-8388-525eb7575cfe&quot;}],&quot;properties&quot;:{&quot;noteIndex&quot;:0},&quot;isEdited&quot;:false,&quot;manualOverride&quot;:{&quot;citeprocText&quot;:&quot;[19]&quot;,&quot;isManuallyOverridden&quot;:false,&quot;manualOverrideText&quot;:&quot;&quot;},&quot;citationTag&quot;:&quot;MENDELEY_CITATION_v3_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&quot;},{&quot;citationID&quot;:&quot;MENDELEY_CITATION_f4753fe7-a2f9-4d60-b65d-295634de1ec6&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ZjQ3NTNmZTctYTJmOS00ZDYwLWI2NWQtMjk1NjM0ZGUxZWM2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3af2c1d5-d504-4938-856a-fb9b23dbf851&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M2FmMmMxZDUtZDUwNC00OTM4LTg1NmEtZmI5YjIzZGJmODUx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f7e5313b-3bb6-4748-8ad3-c51019915e7a&quot;,&quot;citationItems&quot;:[{&quot;id&quot;:&quot;87c1b034-8f36-5821-8e4f-d860f62a0909&quot;,&quot;itemData&quot;:{&quot;DOI&quot;:&quot;10.2174/1385272821666170207114214&quot;,&quot;ISBN&quot;:&quot;1385272821&quot;,&quot;ISSN&quot;:&quot;13852728&quot;,&quot;abstract&quot;:&quot;The emergence of multidrug-resistant virus, bacteria and fungi has created an urgent need for the development of novel antibiotic drugs from nature products with different mechanism of action. Therefore, in this review, seventeen types of isoquinoline alkaloids, including benzyltetrahydroisoquinoline, benzylisoqui-noline, bisbenzylisoquinoline, aporphine, tetrahydroprotoberberine, N-methyltetra-hydroprotoberberine, pro-toberberine, protopine, benzophenanthridine, dihydrobenzophenanthridine, pavine, cularine, phthalideiso-quinoline, spirobenzylisoquinoline, promorphine, morphine and ipecac, were screened and regarded as an attractive target for the discovery of new antiviral, antibacterial and antifungal lead compounds or agents. Notably , sixteen types of alkaloids were biosynthesized from the central precursor benzyltetrahydroisoquinoline in herbal medicine. Finally, the antiviral and antimicrobial activities of 210 isoquinoline alkaloids were uncovered and the structure-activity relationships were also summarized. The quaternary nitrogen and the methyle-nedioxy at C-2 and C-3 played an important role in increasing the antiviral, antibacterial and antifungal activity of N-methyltetrahydroprotober-berine, protoberberine and benzophenanthridine alkaloids.&quot;,&quot;author&quot;:[{&quot;dropping-particle&quot;:&quot;&quot;,&quot;family&quot;:&quot;Qing&quot;,&quot;given&quot;:&quot;Zhi-Xing&quot;,&quot;non-dropping-particle&quot;:&quot;&quot;,&quot;parse-names&quot;:false,&quot;suffix&quot;:&quot;&quot;},{&quot;dropping-particle&quot;:&quot;&quot;,&quot;family&quot;:&quot;Yang&quot;,&quot;given&quot;:&quot;Peng&quot;,&quot;non-dropping-particle&quot;:&quot;&quot;,&quot;parse-names&quot;:false,&quot;suffix&quot;:&quot;&quot;},{&quot;dropping-particle&quot;:&quot;&quot;,&quot;family&quot;:&quot;Tang&quot;,&quot;given&quot;:&quot;Qi&quot;,&quot;non-dropping-particle&quot;:&quot;&quot;,&quot;parse-names&quot;:false,&quot;suffix&quot;:&quot;&quot;},{&quot;dropping-particle&quot;:&quot;&quot;,&quot;family&quot;:&quot;Cheng&quot;,&quot;given&quot;:&quot;Pi&quot;,&quot;non-dropping-particle&quot;:&quot;&quot;,&quot;parse-names&quot;:false,&quot;suffix&quot;:&quot;&quot;},{&quot;dropping-particle&quot;:&quot;&quot;,&quot;family&quot;:&quot;Liu&quot;,&quot;given&quot;:&quot;Xiu-Bin&quot;,&quot;non-dropping-particle&quot;:&quot;&quot;,&quot;parse-names&quot;:false,&quot;suffix&quot;:&quot;&quot;},{&quot;dropping-particle&quot;:&quot;&quot;,&quot;family&quot;:&quot;Zheng&quot;,&quot;given&quot;:&quot;Ya-jie&quot;,&quot;non-dropping-particle&quot;:&quot;&quot;,&quot;parse-names&quot;:false,&quot;suffix&quot;:&quot;&quot;},{&quot;dropping-particle&quot;:&quot;&quot;,&quot;family&quot;:&quot;Liu&quot;,&quot;given&quot;:&quot;Yi-Song&quot;,&quot;non-dropping-particle&quot;:&quot;&quot;,&quot;parse-names&quot;:false,&quot;suffix&quot;:&quot;&quot;},{&quot;dropping-particle&quot;:&quot;&quot;,&quot;family&quot;:&quot;Zeng&quot;,&quot;given&quot;:&quot;Jian-Guo&quot;,&quot;non-dropping-particle&quot;:&quot;&quot;,&quot;parse-names&quot;:false,&quot;suffix&quot;:&quot;&quot;}],&quot;container-title&quot;:&quot;Current Organic Chemistry&quot;,&quot;id&quot;:&quot;87c1b034-8f36-5821-8e4f-d860f62a0909&quot;,&quot;issue&quot;:&quot;18&quot;,&quot;issued&quot;:{&quot;date-parts&quot;:[[&quot;2017&quot;]]},&quot;title&quot;:&quot;Isoquinoline Alkaloids and Their Antiviral, Antibacterial, and Antifungal Activities and Structure-activity Relationship&quot;,&quot;type&quot;:&quot;article-journal&quot;,&quot;volume&quot;:&quot;21&quot;},&quot;uris&quot;:[&quot;http://www.mendeley.com/documents/?uuid=f7bf1587-6574-41fe-aeb5-16cbce0dd6ff&quot;],&quot;isTemporary&quot;:false,&quot;legacyDesktopId&quot;:&quot;f7bf1587-6574-41fe-aeb5-16cbce0dd6ff&quot;}],&quot;properties&quot;:{&quot;noteIndex&quot;:0},&quot;isEdited&quot;:false,&quot;manualOverride&quot;:{&quot;citeprocText&quot;:&quot;[1]&quot;,&quot;isManuallyOverridden&quot;:false,&quot;manualOverrideText&quot;:&quot;&quot;},&quot;citationTag&quot;:&quot;MENDELEY_CITATION_v3_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&quot;},{&quot;citationID&quot;:&quot;MENDELEY_CITATION_67dd179f-2f72-408b-b8d4-860564ef2861&quot;,&quot;citationItems&quot;:[{&quot;id&quot;:&quot;f34f319c-ca9a-5505-96dd-332c513cdb6b&quot;,&quot;itemData&quot;:{&quot;DOI&quot;:&quot;10.3390/molecules200611474&quot;,&quot;ISSN&quot;:&quot;14203049&quot;,&quot;PMID&quot;:&quot;26111177&quot;,&quot;abstract&quot;:&quot;Ipecac alkaloids are secondary metabolites produced in the medicinal plant Psychotria ipecacuanha. Emetine is the main alkaloid of ipecac and one of the active compounds in syrup of Ipecac with emetic property. Here we evaluated emetine's potential as an antiviral agent against Human Immunodeficiency Virus. We performed in vitro Reverse Transcriptase (RT) Assay and Natural Endogenous Reverse Transcriptase Activity Assay (NERT) to evaluate HIV RT inhibition. Emetine molecular docking on HIV-1 RT was also analyzed. Phenotypic assays were performed in non-lymphocytic and in Peripheral Blood Mononuclear Cells (PBMC) with HIV-1 wild-type and HIV-harboring RT-resistant mutation to Nucleoside Reverse Transcriptase Inhibitors (M184V). Our results showed that HIV-1 RT was blocked in the presence of emetine in both models: in vitro reactions with isolated HIV-1 RT and intravirion, measured by NERT. Emetine revealed a strong potential of inhibiting HIV-1 replication in both cellular models, reaching 80% of reduction in HIV-1 infection, with low cytotoxic effect. Emetine also blocked HIV-1 infection of RT M184V mutant. These results suggest that emetine is able to penetrate in intact HIV particles, and bind and block reverse transcription reaction, suggesting that it can be used as anti-HIV microbicide. Taken together, our findings provide additional pharmacological information on the potential therapeutic effects of emetine.&quot;,&quot;author&quot;:[{&quot;dropping-particle&quot;:&quot;&quot;,&quot;family&quot;:&quot;Valadão&quot;,&quot;given&quot;:&quot;Ana Luiza Chaves&quot;,&quot;non-dropping-particle&quot;:&quot;&quot;,&quot;parse-names&quot;:false,&quot;suffix&quot;:&quot;&quot;},{&quot;dropping-particle&quot;:&quot;&quot;,&quot;family&quot;:&quot;Abreu&quot;,&quot;given&quot;:&quot;Celina Monteiro&quot;,&quot;non-dropping-particle&quot;:&quot;&quot;,&quot;parse-names&quot;:false,&quot;suffix&quot;:&quot;&quot;},{&quot;dropping-particle&quot;:&quot;&quot;,&quot;family&quot;:&quot;Dias&quot;,&quot;given&quot;:&quot;Juliana Zanatta&quot;,&quot;non-dropping-particle&quot;:&quot;&quot;,&quot;parse-names&quot;:false,&quot;suffix&quot;:&quot;&quot;},{&quot;dropping-particle&quot;:&quot;&quot;,&quot;family&quot;:&quot;Arantes&quot;,&quot;given&quot;:&quot;Pablo&quot;,&quot;non-dropping-particle&quot;:&quot;&quot;,&quot;parse-names&quot;:false,&quot;suffix&quot;:&quot;&quot;},{&quot;dropping-particle&quot;:&quot;&quot;,&quot;family&quot;:&quot;Verli&quot;,&quot;given&quot;:&quot;Hugo&quot;,&quot;non-dropping-particle&quot;:&quot;&quot;,&quot;parse-names&quot;:false,&quot;suffix&quot;:&quot;&quot;},{&quot;dropping-particle&quot;:&quot;&quot;,&quot;family&quot;:&quot;Tanuri&quot;,&quot;given&quot;:&quot;Amilcar&quot;,&quot;non-dropping-particle&quot;:&quot;&quot;,&quot;parse-names&quot;:false,&quot;suffix&quot;:&quot;&quot;},{&quot;dropping-particle&quot;:&quot;&quot;,&quot;family&quot;:&quot;Aguiar&quot;,&quot;given&quot;:&quot;Renato Santana&quot;,&quot;non-dropping-particle&quot;:&quot;De&quot;,&quot;parse-names&quot;:false,&quot;suffix&quot;:&quot;&quot;}],&quot;container-title&quot;:&quot;Molecules&quot;,&quot;id&quot;:&quot;f34f319c-ca9a-5505-96dd-332c513cdb6b&quot;,&quot;issue&quot;:&quot;6&quot;,&quot;issued&quot;:{&quot;date-parts&quot;:[[&quot;2015&quot;]]},&quot;page&quot;:&quot;11474-11489&quot;,&quot;title&quot;:&quot;Natural plant alkaloid (Emetine) inhibits HIV-1 replication by interfering with reverse transcriptase activity&quot;,&quot;type&quot;:&quot;article-journal&quot;,&quot;volume&quot;:&quot;20&quot;},&quot;uris&quot;:[&quot;http://www.mendeley.com/documents/?uuid=cb2b5585-5fc7-4aa7-8b5a-98b9e644bd1d&quot;],&quot;isTemporary&quot;:false,&quot;legacyDesktopId&quot;:&quot;cb2b5585-5fc7-4aa7-8b5a-98b9e644bd1d&quot;}],&quot;properties&quot;:{&quot;noteIndex&quot;:0},&quot;isEdited&quot;:false,&quot;manualOverride&quot;:{&quot;citeprocText&quot;:&quot;[20]&quot;,&quot;isManuallyOverridden&quot;:false,&quot;manualOverrideText&quot;:&quot;&quot;},&quot;citationTag&quot;:&quot;MENDELEY_CITATION_v3_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&quot;},{&quot;citationID&quot;:&quot;MENDELEY_CITATION_f255ad67-c633-44f5-be08-12074b3785a8&quot;,&quot;citationItems&quot;:[{&quot;id&quot;:&quot;2bc66c24-52c7-51ca-81f1-20a0b138cede&quot;,&quot;itemData&quot;:{&quot;DOI&quot;:&quot;10.1076/phbi.41.2.107.14240&quot;,&quot;ISSN&quot;:&quot;13880209&quot;,&quot;abstract&quot;:&quot;This review presents 344 compounds isolated and identified from plants that previously demostrated antiviral activity. These compounds have been classified in appropiate chemical groups and data are reported on their pharmacological effect, mechanism of action, and other properties.&quot;,&quot;author&quot;:[{&quot;dropping-particle&quot;:&quot;&quot;,&quot;family&quot;:&quot;Perez G.&quot;,&quot;given&quot;:&quot;R. M.&quot;,&quot;non-dropping-particle&quot;:&quot;&quot;,&quot;parse-names&quot;:false,&quot;suffix&quot;:&quot;&quot;}],&quot;container-title&quot;:&quot;Pharmaceutical Biology&quot;,&quot;id&quot;:&quot;2bc66c24-52c7-51ca-81f1-20a0b138cede&quot;,&quot;issue&quot;:&quot;2&quot;,&quot;issued&quot;:{&quot;date-parts&quot;:[[&quot;2003&quot;]]},&quot;page&quot;:&quot;107-157&quot;,&quot;title&quot;:&quot;Antiviral activity of compounds isolated from plants&quot;,&quot;type&quot;:&quot;article-journal&quot;,&quot;volume&quot;:&quot;41&quot;},&quot;uris&quot;:[&quot;http://www.mendeley.com/documents/?uuid=5c031996-a44c-4c6d-ae62-ff335b381173&quot;],&quot;isTemporary&quot;:false,&quot;legacyDesktopId&quot;:&quot;5c031996-a44c-4c6d-ae62-ff335b381173&quot;}],&quot;properties&quot;:{&quot;noteIndex&quot;:0},&quot;isEdited&quot;:false,&quot;manualOverride&quot;:{&quot;citeprocText&quot;:&quot;[9]&quot;,&quot;isManuallyOverridden&quot;:false,&quot;manualOverrideText&quot;:&quot;&quot;},&quot;citationTag&quot;:&quot;MENDELEY_CITATION_v3_eyJjaXRhdGlvbklEIjoiTUVOREVMRVlfQ0lUQVRJT05fZjI1NWFkNjctYzYzMy00NGY1LWJlMDgtMTIwNzRiMzc4NWE4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quot;},{&quot;citationID&quot;:&quot;MENDELEY_CITATION_31f7e367-7b7d-4912-820a-9494e79d6b2c&quot;,&quot;citationItems&quot;:[{&quot;id&quot;:&quot;364b3d65-9101-557c-8218-b43df5dd6f99&quot;,&quot;itemData&quot;:{&quot;DOI&quot;:&quot;10.1016/S1572-5995(00)80051-4&quot;,&quot;ISSN&quot;:&quot;15725995&quot;,&quot;abstract&quot;:&quot;Since the ancient times, natural products have served as a majorsource of drugs. About fifty percent of today's pharmaceutical drugs are derived from natural origin. Interest in natural products as a source of new drugs is growing due to many factors that will be discussed in this article. Viruses have been resistant to therapy or prophylaxis longer than any other form of life. Currently, there are only few drugs available for the cure of viral diseases including acyclovir which is modeled on a natural product parent. In order to combat viruses which have devastating effects on humans, animals, insects, crop plants, fungi and bacteria, many research efforts have been devoted for the discovery of new antiviral natural products. Recent analysis of the number and sources of antiviral agents reported mainly in the annual reports of medicinal chemistry from 1984 to 1995 indicated that seven out often synthetic agents approved by FDA between 1983-1994, are modeled on a natural product parent. It has been estimated that only 5-15% of the approximately 250,000 species of higher plants have been systematically investigated for the presence of bioactive compounds while the potential of the marine environment has barely been tapped. The aim of this review is to provide an overview on the central role of natural products in the discovery and development of new antiviral drugs by displaying 340 structures of plant, marine and microbial origin that show promising in vitro antiviral activity. © 2000 Elsevier B.V. All rights reserved.&quot;,&quot;author&quot;:[{&quot;dropping-particle&quot;:&quot;&quot;,&quot;family&quot;:&quot;Sayed&quot;,&quot;given&quot;:&quot;Khalid A.&quot;,&quot;non-dropping-particle&quot;:&quot;El&quot;,&quot;parse-names&quot;:false,&quot;suffix&quot;:&quot;&quot;}],&quot;container-title&quot;:&quot;Studies in Natural Products Chemistry&quot;,&quot;id&quot;:&quot;364b3d65-9101-557c-8218-b43df5dd6f99&quot;,&quot;issue&quot;:&quot;PART E&quot;,&quot;issued&quot;:{&quot;date-parts&quot;:[[&quot;2000&quot;]]},&quot;page&quot;:&quot;473-572&quot;,&quot;title&quot;:&quot;Natural products as antiviral agents&quot;,&quot;type&quot;:&quot;article-journal&quot;,&quot;volume&quot;:&quot;24&quot;},&quot;uris&quot;:[&quot;http://www.mendeley.com/documents/?uuid=617ed469-7ea6-44c0-a49e-8d26d410e7b8&quot;],&quot;isTemporary&quot;:false,&quot;legacyDesktopId&quot;:&quot;617ed469-7ea6-44c0-a49e-8d26d410e7b8&quot;}],&quot;properties&quot;:{&quot;noteIndex&quot;:0},&quot;isEdited&quot;:false,&quot;manualOverride&quot;:{&quot;citeprocText&quot;:&quot;[12]&quot;,&quot;isManuallyOverridden&quot;:false,&quot;manualOverrideText&quot;:&quot;&quot;},&quot;citationTag&quot;:&quot;MENDELEY_CITATION_v3_eyJjaXRhdGlvbklEIjoiTUVOREVMRVlfQ0lUQVRJT05fMzFmN2UzNjctN2I3ZC00OTEyLTgyMGEtOTQ5NGU3OWQ2YjJj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quot;},{&quot;citationID&quot;:&quot;MENDELEY_CITATION_c443d873-1392-4259-969a-cdd06336d0f6&quot;,&quot;citationItems&quot;:[{&quot;id&quot;:&quot;c48e36b6-a77b-57d9-87ba-cc30da17a5b8&quot;,&quot;itemData&quot;:{&quot;DOI&quot;:&quot;10.3109/13880209.2010.519390&quot;,&quot;ISSN&quot;:&quot;13880209&quot;,&quot;PMID&quot;:&quot;21391841&quot;,&quot;abstract&quot;:&quot;Objective: Some natural products consisting of the alkaloids yohimbine and vincamine (indole-type), scopolamine and atropine (tropane-type), colchicine (tropolone-type), allantoin (imidazolidine-type), trigonelline (pyridine-type) as well as octopamine, synephrine, and capsaicin (exocyclic amine-type); the flavonoid derivatives quercetin, apigenin, genistein, naringin, silymarin, and silibinin; and the phenolic acids namely gallic acid, caffeic acid, chlorogenic acid, and quinic acid, were tested for their in vitro antiviral, antibacterial, and antifungal activities and cytotoxicity. Materials and methods: Antiviral activity of the compounds was tested against DNA virus herpes simplex type 1 and RNA virus parainfluenza (type-3). Cytotoxicity of the compounds was determined using Madin-Darby bovine kidney and Vero cell lines, and their cytopathogenic effects were expressed as maximum non-toxic concentration. Antibacterial activity was assayed against following bacteria and their isolated strains: Escherichia coli, Pseudomonas aeruginosa, Proteus mirabilis, Klebsiella pneumoniae, Acinetobacter baumannii, Staphylococcus aureus, Enterococcus faecalis, and Bacillus subtilis, although they were screened by microdilution method against two fungi: Candida albicans and Candida parapsilosis. Results: Atropine and gallic acid showed potent antiviral effect at the therapeutic range of 0.8-0.05 μg ml-1, whilst all of the compounds exerted robust antibacterial effect. Conclusion: Antiviral and antimicrobial effects of the compounds tested herein may constitute a preliminary step for further relevant studies to identify the mechanism of action. © 2011 Informa Healthcare USA, Inc.&quot;,&quot;author&quot;:[{&quot;dropping-particle&quot;:&quot;&quot;,&quot;family&quot;:&quot;Özçelik&quot;,&quot;given&quot;:&quot;Berrin&quot;,&quot;non-dropping-particle&quot;:&quot;&quot;,&quot;parse-names&quot;:false,&quot;suffix&quot;:&quot;&quot;},{&quot;dropping-particle&quot;:&quot;&quot;,&quot;family&quot;:&quot;Kartal&quot;,&quot;given&quot;:&quot;Murat&quot;,&quot;non-dropping-particle&quot;:&quot;&quot;,&quot;parse-names&quot;:false,&quot;suffix&quot;:&quot;&quot;},{&quot;dropping-particle&quot;:&quot;&quot;,&quot;family&quot;:&quot;Orhan&quot;,&quot;given&quot;:&quot;Ilkay&quot;,&quot;non-dropping-particle&quot;:&quot;&quot;,&quot;parse-names&quot;:false,&quot;suffix&quot;:&quot;&quot;}],&quot;container-title&quot;:&quot;Pharmaceutical Biology&quot;,&quot;id&quot;:&quot;c48e36b6-a77b-57d9-87ba-cc30da17a5b8&quot;,&quot;issue&quot;:&quot;4&quot;,&quot;issued&quot;:{&quot;date-parts&quot;:[[&quot;2011&quot;]]},&quot;page&quot;:&quot;396-402&quot;,&quot;title&quot;:&quot;Cytotoxicity, antiviral and antimicrobial activities of alkaloids, flavonoids, and phenolic acids&quot;,&quot;type&quot;:&quot;article-journal&quot;,&quot;volume&quot;:&quot;49&quot;},&quot;uris&quot;:[&quot;http://www.mendeley.com/documents/?uuid=831b6b43-9cd8-4f48-9df6-bfef87bb6c79&quot;],&quot;isTemporary&quot;:false,&quot;legacyDesktopId&quot;:&quot;831b6b43-9cd8-4f48-9df6-bfef87bb6c79&quot;}],&quot;properties&quot;:{&quot;noteIndex&quot;:0},&quot;isEdited&quot;:false,&quot;manualOverride&quot;:{&quot;citeprocText&quot;:&quot;[21]&quot;,&quot;isManuallyOverridden&quot;:false,&quot;manualOverrideText&quot;:&quot;&quot;},&quot;citationTag&quot;:&quot;MENDELEY_CITATION_v3_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&quot;},{&quot;citationID&quot;:&quot;MENDELEY_CITATION_454074d0-e78a-4ca9-9081-33996eb2095d&quot;,&quot;citationItems&quot;:[{&quot;id&quot;:&quot;c48e36b6-a77b-57d9-87ba-cc30da17a5b8&quot;,&quot;itemData&quot;:{&quot;DOI&quot;:&quot;10.3109/13880209.2010.519390&quot;,&quot;ISSN&quot;:&quot;13880209&quot;,&quot;PMID&quot;:&quot;21391841&quot;,&quot;abstract&quot;:&quot;Objective: Some natural products consisting of the alkaloids yohimbine and vincamine (indole-type), scopolamine and atropine (tropane-type), colchicine (tropolone-type), allantoin (imidazolidine-type), trigonelline (pyridine-type) as well as octopamine, synephrine, and capsaicin (exocyclic amine-type); the flavonoid derivatives quercetin, apigenin, genistein, naringin, silymarin, and silibinin; and the phenolic acids namely gallic acid, caffeic acid, chlorogenic acid, and quinic acid, were tested for their in vitro antiviral, antibacterial, and antifungal activities and cytotoxicity. Materials and methods: Antiviral activity of the compounds was tested against DNA virus herpes simplex type 1 and RNA virus parainfluenza (type-3). Cytotoxicity of the compounds was determined using Madin-Darby bovine kidney and Vero cell lines, and their cytopathogenic effects were expressed as maximum non-toxic concentration. Antibacterial activity was assayed against following bacteria and their isolated strains: Escherichia coli, Pseudomonas aeruginosa, Proteus mirabilis, Klebsiella pneumoniae, Acinetobacter baumannii, Staphylococcus aureus, Enterococcus faecalis, and Bacillus subtilis, although they were screened by microdilution method against two fungi: Candida albicans and Candida parapsilosis. Results: Atropine and gallic acid showed potent antiviral effect at the therapeutic range of 0.8-0.05 μg ml-1, whilst all of the compounds exerted robust antibacterial effect. Conclusion: Antiviral and antimicrobial effects of the compounds tested herein may constitute a preliminary step for further relevant studies to identify the mechanism of action. © 2011 Informa Healthcare USA, Inc.&quot;,&quot;author&quot;:[{&quot;dropping-particle&quot;:&quot;&quot;,&quot;family&quot;:&quot;Özçelik&quot;,&quot;given&quot;:&quot;Berrin&quot;,&quot;non-dropping-particle&quot;:&quot;&quot;,&quot;parse-names&quot;:false,&quot;suffix&quot;:&quot;&quot;},{&quot;dropping-particle&quot;:&quot;&quot;,&quot;family&quot;:&quot;Kartal&quot;,&quot;given&quot;:&quot;Murat&quot;,&quot;non-dropping-particle&quot;:&quot;&quot;,&quot;parse-names&quot;:false,&quot;suffix&quot;:&quot;&quot;},{&quot;dropping-particle&quot;:&quot;&quot;,&quot;family&quot;:&quot;Orhan&quot;,&quot;given&quot;:&quot;Ilkay&quot;,&quot;non-dropping-particle&quot;:&quot;&quot;,&quot;parse-names&quot;:false,&quot;suffix&quot;:&quot;&quot;}],&quot;container-title&quot;:&quot;Pharmaceutical Biology&quot;,&quot;id&quot;:&quot;c48e36b6-a77b-57d9-87ba-cc30da17a5b8&quot;,&quot;issue&quot;:&quot;4&quot;,&quot;issued&quot;:{&quot;date-parts&quot;:[[&quot;2011&quot;]]},&quot;page&quot;:&quot;396-402&quot;,&quot;title&quot;:&quot;Cytotoxicity, antiviral and antimicrobial activities of alkaloids, flavonoids, and phenolic acids&quot;,&quot;type&quot;:&quot;article-journal&quot;,&quot;volume&quot;:&quot;49&quot;},&quot;uris&quot;:[&quot;http://www.mendeley.com/documents/?uuid=831b6b43-9cd8-4f48-9df6-bfef87bb6c79&quot;],&quot;isTemporary&quot;:false,&quot;legacyDesktopId&quot;:&quot;831b6b43-9cd8-4f48-9df6-bfef87bb6c79&quot;}],&quot;properties&quot;:{&quot;noteIndex&quot;:0},&quot;isEdited&quot;:false,&quot;manualOverride&quot;:{&quot;citeprocText&quot;:&quot;[21]&quot;,&quot;isManuallyOverridden&quot;:false,&quot;manualOverrideText&quot;:&quot;&quot;},&quot;citationTag&quot;:&quot;MENDELEY_CITATION_v3_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&quot;},{&quot;citationID&quot;:&quot;MENDELEY_CITATION_604d1a5b-1bcb-4777-8c35-e9ef743bbd5e&quot;,&quot;citationItems&quot;:[{&quot;id&quot;:&quot;c48e36b6-a77b-57d9-87ba-cc30da17a5b8&quot;,&quot;itemData&quot;:{&quot;DOI&quot;:&quot;10.3109/13880209.2010.519390&quot;,&quot;ISSN&quot;:&quot;13880209&quot;,&quot;PMID&quot;:&quot;21391841&quot;,&quot;abstract&quot;:&quot;Objective: Some natural products consisting of the alkaloids yohimbine and vincamine (indole-type), scopolamine and atropine (tropane-type), colchicine (tropolone-type), allantoin (imidazolidine-type), trigonelline (pyridine-type) as well as octopamine, synephrine, and capsaicin (exocyclic amine-type); the flavonoid derivatives quercetin, apigenin, genistein, naringin, silymarin, and silibinin; and the phenolic acids namely gallic acid, caffeic acid, chlorogenic acid, and quinic acid, were tested for their in vitro antiviral, antibacterial, and antifungal activities and cytotoxicity. Materials and methods: Antiviral activity of the compounds was tested against DNA virus herpes simplex type 1 and RNA virus parainfluenza (type-3). Cytotoxicity of the compounds was determined using Madin-Darby bovine kidney and Vero cell lines, and their cytopathogenic effects were expressed as maximum non-toxic concentration. Antibacterial activity was assayed against following bacteria and their isolated strains: Escherichia coli, Pseudomonas aeruginosa, Proteus mirabilis, Klebsiella pneumoniae, Acinetobacter baumannii, Staphylococcus aureus, Enterococcus faecalis, and Bacillus subtilis, although they were screened by microdilution method against two fungi: Candida albicans and Candida parapsilosis. Results: Atropine and gallic acid showed potent antiviral effect at the therapeutic range of 0.8-0.05 μg ml-1, whilst all of the compounds exerted robust antibacterial effect. Conclusion: Antiviral and antimicrobial effects of the compounds tested herein may constitute a preliminary step for further relevant studies to identify the mechanism of action. © 2011 Informa Healthcare USA, Inc.&quot;,&quot;author&quot;:[{&quot;dropping-particle&quot;:&quot;&quot;,&quot;family&quot;:&quot;Özçelik&quot;,&quot;given&quot;:&quot;Berrin&quot;,&quot;non-dropping-particle&quot;:&quot;&quot;,&quot;parse-names&quot;:false,&quot;suffix&quot;:&quot;&quot;},{&quot;dropping-particle&quot;:&quot;&quot;,&quot;family&quot;:&quot;Kartal&quot;,&quot;given&quot;:&quot;Murat&quot;,&quot;non-dropping-particle&quot;:&quot;&quot;,&quot;parse-names&quot;:false,&quot;suffix&quot;:&quot;&quot;},{&quot;dropping-particle&quot;:&quot;&quot;,&quot;family&quot;:&quot;Orhan&quot;,&quot;given&quot;:&quot;Ilkay&quot;,&quot;non-dropping-particle&quot;:&quot;&quot;,&quot;parse-names&quot;:false,&quot;suffix&quot;:&quot;&quot;}],&quot;container-title&quot;:&quot;Pharmaceutical Biology&quot;,&quot;id&quot;:&quot;c48e36b6-a77b-57d9-87ba-cc30da17a5b8&quot;,&quot;issue&quot;:&quot;4&quot;,&quot;issued&quot;:{&quot;date-parts&quot;:[[&quot;2011&quot;]]},&quot;page&quot;:&quot;396-402&quot;,&quot;title&quot;:&quot;Cytotoxicity, antiviral and antimicrobial activities of alkaloids, flavonoids, and phenolic acids&quot;,&quot;type&quot;:&quot;article-journal&quot;,&quot;volume&quot;:&quot;49&quot;},&quot;uris&quot;:[&quot;http://www.mendeley.com/documents/?uuid=831b6b43-9cd8-4f48-9df6-bfef87bb6c79&quot;],&quot;isTemporary&quot;:false,&quot;legacyDesktopId&quot;:&quot;831b6b43-9cd8-4f48-9df6-bfef87bb6c79&quot;}],&quot;properties&quot;:{&quot;noteIndex&quot;:0},&quot;isEdited&quot;:false,&quot;manualOverride&quot;:{&quot;citeprocText&quot;:&quot;[21]&quot;,&quot;isManuallyOverridden&quot;:false,&quot;manualOverrideText&quot;:&quot;&quot;},&quot;citationTag&quot;:&quot;MENDELEY_CITATION_v3_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&quot;},{&quot;citationID&quot;:&quot;MENDELEY_CITATION_fd89e637-6d32-4314-abd2-e09f67caa2d8&quot;,&quot;citationItems&quot;:[{&quot;id&quot;:&quot;364b3d65-9101-557c-8218-b43df5dd6f99&quot;,&quot;itemData&quot;:{&quot;DOI&quot;:&quot;10.1016/S1572-5995(00)80051-4&quot;,&quot;ISSN&quot;:&quot;15725995&quot;,&quot;abstract&quot;:&quot;Since the ancient times, natural products have served as a majorsource of drugs. About fifty percent of today's pharmaceutical drugs are derived from natural origin. Interest in natural products as a source of new drugs is growing due to many factors that will be discussed in this article. Viruses have been resistant to therapy or prophylaxis longer than any other form of life. Currently, there are only few drugs available for the cure of viral diseases including acyclovir which is modeled on a natural product parent. In order to combat viruses which have devastating effects on humans, animals, insects, crop plants, fungi and bacteria, many research efforts have been devoted for the discovery of new antiviral natural products. Recent analysis of the number and sources of antiviral agents reported mainly in the annual reports of medicinal chemistry from 1984 to 1995 indicated that seven out often synthetic agents approved by FDA between 1983-1994, are modeled on a natural product parent. It has been estimated that only 5-15% of the approximately 250,000 species of higher plants have been systematically investigated for the presence of bioactive compounds while the potential of the marine environment has barely been tapped. The aim of this review is to provide an overview on the central role of natural products in the discovery and development of new antiviral drugs by displaying 340 structures of plant, marine and microbial origin that show promising in vitro antiviral activity. © 2000 Elsevier B.V. All rights reserved.&quot;,&quot;author&quot;:[{&quot;dropping-particle&quot;:&quot;&quot;,&quot;family&quot;:&quot;Sayed&quot;,&quot;given&quot;:&quot;Khalid A.&quot;,&quot;non-dropping-particle&quot;:&quot;El&quot;,&quot;parse-names&quot;:false,&quot;suffix&quot;:&quot;&quot;}],&quot;container-title&quot;:&quot;Studies in Natural Products Chemistry&quot;,&quot;id&quot;:&quot;364b3d65-9101-557c-8218-b43df5dd6f99&quot;,&quot;issue&quot;:&quot;PART E&quot;,&quot;issued&quot;:{&quot;date-parts&quot;:[[&quot;2000&quot;]]},&quot;page&quot;:&quot;473-572&quot;,&quot;title&quot;:&quot;Natural products as antiviral agents&quot;,&quot;type&quot;:&quot;article-journal&quot;,&quot;volume&quot;:&quot;24&quot;},&quot;uris&quot;:[&quot;http://www.mendeley.com/documents/?uuid=617ed469-7ea6-44c0-a49e-8d26d410e7b8&quot;],&quot;isTemporary&quot;:false,&quot;legacyDesktopId&quot;:&quot;617ed469-7ea6-44c0-a49e-8d26d410e7b8&quot;}],&quot;properties&quot;:{&quot;noteIndex&quot;:0},&quot;isEdited&quot;:false,&quot;manualOverride&quot;:{&quot;citeprocText&quot;:&quot;[12]&quot;,&quot;isManuallyOverridden&quot;:false,&quot;manualOverrideText&quot;:&quot;&quot;},&quot;citationTag&quot;:&quot;MENDELEY_CITATION_v3_eyJjaXRhdGlvbklEIjoiTUVOREVMRVlfQ0lUQVRJT05fZmQ4OWU2MzctNmQzMi00MzE0LWFiZDItZTA5ZjY3Y2FhMmQ4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quot;},{&quot;citationID&quot;:&quot;MENDELEY_CITATION_37d51d77-8c4b-4cbf-8a98-3cd30a50b769&quot;,&quot;citationItems&quot;:[{&quot;id&quot;:&quot;c48e36b6-a77b-57d9-87ba-cc30da17a5b8&quot;,&quot;itemData&quot;:{&quot;DOI&quot;:&quot;10.3109/13880209.2010.519390&quot;,&quot;ISSN&quot;:&quot;13880209&quot;,&quot;PMID&quot;:&quot;21391841&quot;,&quot;abstract&quot;:&quot;Objective: Some natural products consisting of the alkaloids yohimbine and vincamine (indole-type), scopolamine and atropine (tropane-type), colchicine (tropolone-type), allantoin (imidazolidine-type), trigonelline (pyridine-type) as well as octopamine, synephrine, and capsaicin (exocyclic amine-type); the flavonoid derivatives quercetin, apigenin, genistein, naringin, silymarin, and silibinin; and the phenolic acids namely gallic acid, caffeic acid, chlorogenic acid, and quinic acid, were tested for their in vitro antiviral, antibacterial, and antifungal activities and cytotoxicity. Materials and methods: Antiviral activity of the compounds was tested against DNA virus herpes simplex type 1 and RNA virus parainfluenza (type-3). Cytotoxicity of the compounds was determined using Madin-Darby bovine kidney and Vero cell lines, and their cytopathogenic effects were expressed as maximum non-toxic concentration. Antibacterial activity was assayed against following bacteria and their isolated strains: Escherichia coli, Pseudomonas aeruginosa, Proteus mirabilis, Klebsiella pneumoniae, Acinetobacter baumannii, Staphylococcus aureus, Enterococcus faecalis, and Bacillus subtilis, although they were screened by microdilution method against two fungi: Candida albicans and Candida parapsilosis. Results: Atropine and gallic acid showed potent antiviral effect at the therapeutic range of 0.8-0.05 μg ml-1, whilst all of the compounds exerted robust antibacterial effect. Conclusion: Antiviral and antimicrobial effects of the compounds tested herein may constitute a preliminary step for further relevant studies to identify the mechanism of action. © 2011 Informa Healthcare USA, Inc.&quot;,&quot;author&quot;:[{&quot;dropping-particle&quot;:&quot;&quot;,&quot;family&quot;:&quot;Özçelik&quot;,&quot;given&quot;:&quot;Berrin&quot;,&quot;non-dropping-particle&quot;:&quot;&quot;,&quot;parse-names&quot;:false,&quot;suffix&quot;:&quot;&quot;},{&quot;dropping-particle&quot;:&quot;&quot;,&quot;family&quot;:&quot;Kartal&quot;,&quot;given&quot;:&quot;Murat&quot;,&quot;non-dropping-particle&quot;:&quot;&quot;,&quot;parse-names&quot;:false,&quot;suffix&quot;:&quot;&quot;},{&quot;dropping-particle&quot;:&quot;&quot;,&quot;family&quot;:&quot;Orhan&quot;,&quot;given&quot;:&quot;Ilkay&quot;,&quot;non-dropping-particle&quot;:&quot;&quot;,&quot;parse-names&quot;:false,&quot;suffix&quot;:&quot;&quot;}],&quot;container-title&quot;:&quot;Pharmaceutical Biology&quot;,&quot;id&quot;:&quot;c48e36b6-a77b-57d9-87ba-cc30da17a5b8&quot;,&quot;issue&quot;:&quot;4&quot;,&quot;issued&quot;:{&quot;date-parts&quot;:[[&quot;2011&quot;]]},&quot;page&quot;:&quot;396-402&quot;,&quot;title&quot;:&quot;Cytotoxicity, antiviral and antimicrobial activities of alkaloids, flavonoids, and phenolic acids&quot;,&quot;type&quot;:&quot;article-journal&quot;,&quot;volume&quot;:&quot;49&quot;},&quot;uris&quot;:[&quot;http://www.mendeley.com/documents/?uuid=831b6b43-9cd8-4f48-9df6-bfef87bb6c79&quot;],&quot;isTemporary&quot;:false,&quot;legacyDesktopId&quot;:&quot;831b6b43-9cd8-4f48-9df6-bfef87bb6c79&quot;}],&quot;properties&quot;:{&quot;noteIndex&quot;:0},&quot;isEdited&quot;:false,&quot;manualOverride&quot;:{&quot;citeprocText&quot;:&quot;[21]&quot;,&quot;isManuallyOverridden&quot;:false,&quot;manualOverrideText&quot;:&quot;&quot;},&quot;citationTag&quot;:&quot;MENDELEY_CITATION_v3_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&quot;},{&quot;citationID&quot;:&quot;MENDELEY_CITATION_4dfe966a-b0a2-4539-925f-5254d3559915&quot;,&quot;citationItems&quot;:[{&quot;id&quot;:&quot;2bc66c24-52c7-51ca-81f1-20a0b138cede&quot;,&quot;itemData&quot;:{&quot;DOI&quot;:&quot;10.1076/phbi.41.2.107.14240&quot;,&quot;ISSN&quot;:&quot;13880209&quot;,&quot;abstract&quot;:&quot;This review presents 344 compounds isolated and identified from plants that previously demostrated antiviral activity. These compounds have been classified in appropiate chemical groups and data are reported on their pharmacological effect, mechanism of action, and other properties.&quot;,&quot;author&quot;:[{&quot;dropping-particle&quot;:&quot;&quot;,&quot;family&quot;:&quot;Perez G.&quot;,&quot;given&quot;:&quot;R. M.&quot;,&quot;non-dropping-particle&quot;:&quot;&quot;,&quot;parse-names&quot;:false,&quot;suffix&quot;:&quot;&quot;}],&quot;container-title&quot;:&quot;Pharmaceutical Biology&quot;,&quot;id&quot;:&quot;2bc66c24-52c7-51ca-81f1-20a0b138cede&quot;,&quot;issue&quot;:&quot;2&quot;,&quot;issued&quot;:{&quot;date-parts&quot;:[[&quot;2003&quot;]]},&quot;page&quot;:&quot;107-157&quot;,&quot;title&quot;:&quot;Antiviral activity of compounds isolated from plants&quot;,&quot;type&quot;:&quot;article-journal&quot;,&quot;volume&quot;:&quot;41&quot;},&quot;uris&quot;:[&quot;http://www.mendeley.com/documents/?uuid=5c031996-a44c-4c6d-ae62-ff335b381173&quot;],&quot;isTemporary&quot;:false,&quot;legacyDesktopId&quot;:&quot;5c031996-a44c-4c6d-ae62-ff335b381173&quot;}],&quot;properties&quot;:{&quot;noteIndex&quot;:0},&quot;isEdited&quot;:false,&quot;manualOverride&quot;:{&quot;citeprocText&quot;:&quot;[9]&quot;,&quot;isManuallyOverridden&quot;:false,&quot;manualOverrideText&quot;:&quot;&quot;},&quot;citationTag&quot;:&quot;MENDELEY_CITATION_v3_eyJjaXRhdGlvbklEIjoiTUVOREVMRVlfQ0lUQVRJT05fNGRmZTk2NmEtYjBhMi00NTM5LTkyNWYtNTI1NGQzNTU5OTE1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quot;},{&quot;citationID&quot;:&quot;MENDELEY_CITATION_0fe302e7-5331-43a2-a290-5a02018371eb&quot;,&quot;citationItems&quot;:[{&quot;id&quot;:&quot;364b3d65-9101-557c-8218-b43df5dd6f99&quot;,&quot;itemData&quot;:{&quot;DOI&quot;:&quot;10.1016/S1572-5995(00)80051-4&quot;,&quot;ISSN&quot;:&quot;15725995&quot;,&quot;abstract&quot;:&quot;Since the ancient times, natural products have served as a majorsource of drugs. About fifty percent of today's pharmaceutical drugs are derived from natural origin. Interest in natural products as a source of new drugs is growing due to many factors that will be discussed in this article. Viruses have been resistant to therapy or prophylaxis longer than any other form of life. Currently, there are only few drugs available for the cure of viral diseases including acyclovir which is modeled on a natural product parent. In order to combat viruses which have devastating effects on humans, animals, insects, crop plants, fungi and bacteria, many research efforts have been devoted for the discovery of new antiviral natural products. Recent analysis of the number and sources of antiviral agents reported mainly in the annual reports of medicinal chemistry from 1984 to 1995 indicated that seven out often synthetic agents approved by FDA between 1983-1994, are modeled on a natural product parent. It has been estimated that only 5-15% of the approximately 250,000 species of higher plants have been systematically investigated for the presence of bioactive compounds while the potential of the marine environment has barely been tapped. The aim of this review is to provide an overview on the central role of natural products in the discovery and development of new antiviral drugs by displaying 340 structures of plant, marine and microbial origin that show promising in vitro antiviral activity. © 2000 Elsevier B.V. All rights reserved.&quot;,&quot;author&quot;:[{&quot;dropping-particle&quot;:&quot;&quot;,&quot;family&quot;:&quot;Sayed&quot;,&quot;given&quot;:&quot;Khalid A.&quot;,&quot;non-dropping-particle&quot;:&quot;El&quot;,&quot;parse-names&quot;:false,&quot;suffix&quot;:&quot;&quot;}],&quot;container-title&quot;:&quot;Studies in Natural Products Chemistry&quot;,&quot;id&quot;:&quot;364b3d65-9101-557c-8218-b43df5dd6f99&quot;,&quot;issue&quot;:&quot;PART E&quot;,&quot;issued&quot;:{&quot;date-parts&quot;:[[&quot;2000&quot;]]},&quot;page&quot;:&quot;473-572&quot;,&quot;title&quot;:&quot;Natural products as antiviral agents&quot;,&quot;type&quot;:&quot;article-journal&quot;,&quot;volume&quot;:&quot;24&quot;},&quot;uris&quot;:[&quot;http://www.mendeley.com/documents/?uuid=617ed469-7ea6-44c0-a49e-8d26d410e7b8&quot;],&quot;isTemporary&quot;:false,&quot;legacyDesktopId&quot;:&quot;617ed469-7ea6-44c0-a49e-8d26d410e7b8&quot;}],&quot;properties&quot;:{&quot;noteIndex&quot;:0},&quot;isEdited&quot;:false,&quot;manualOverride&quot;:{&quot;citeprocText&quot;:&quot;[12]&quot;,&quot;isManuallyOverridden&quot;:false,&quot;manualOverrideText&quot;:&quot;&quot;},&quot;citationTag&quot;:&quot;MENDELEY_CITATION_v3_eyJjaXRhdGlvbklEIjoiTUVOREVMRVlfQ0lUQVRJT05fMGZlMzAyZTctNTMzMS00M2EyLWEyOTAtNWEwMjAxODM3MWVi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quot;},{&quot;citationID&quot;:&quot;MENDELEY_CITATION_eaf3b9fc-27e5-422e-96f1-bfff759ee91f&quot;,&quot;citationItems&quot;:[{&quot;id&quot;:&quot;c48e36b6-a77b-57d9-87ba-cc30da17a5b8&quot;,&quot;itemData&quot;:{&quot;DOI&quot;:&quot;10.3109/13880209.2010.519390&quot;,&quot;ISSN&quot;:&quot;13880209&quot;,&quot;PMID&quot;:&quot;21391841&quot;,&quot;abstract&quot;:&quot;Objective: Some natural products consisting of the alkaloids yohimbine and vincamine (indole-type), scopolamine and atropine (tropane-type), colchicine (tropolone-type), allantoin (imidazolidine-type), trigonelline (pyridine-type) as well as octopamine, synephrine, and capsaicin (exocyclic amine-type); the flavonoid derivatives quercetin, apigenin, genistein, naringin, silymarin, and silibinin; and the phenolic acids namely gallic acid, caffeic acid, chlorogenic acid, and quinic acid, were tested for their in vitro antiviral, antibacterial, and antifungal activities and cytotoxicity. Materials and methods: Antiviral activity of the compounds was tested against DNA virus herpes simplex type 1 and RNA virus parainfluenza (type-3). Cytotoxicity of the compounds was determined using Madin-Darby bovine kidney and Vero cell lines, and their cytopathogenic effects were expressed as maximum non-toxic concentration. Antibacterial activity was assayed against following bacteria and their isolated strains: Escherichia coli, Pseudomonas aeruginosa, Proteus mirabilis, Klebsiella pneumoniae, Acinetobacter baumannii, Staphylococcus aureus, Enterococcus faecalis, and Bacillus subtilis, although they were screened by microdilution method against two fungi: Candida albicans and Candida parapsilosis. Results: Atropine and gallic acid showed potent antiviral effect at the therapeutic range of 0.8-0.05 μg ml-1, whilst all of the compounds exerted robust antibacterial effect. Conclusion: Antiviral and antimicrobial effects of the compounds tested herein may constitute a preliminary step for further relevant studies to identify the mechanism of action. © 2011 Informa Healthcare USA, Inc.&quot;,&quot;author&quot;:[{&quot;dropping-particle&quot;:&quot;&quot;,&quot;family&quot;:&quot;Özçelik&quot;,&quot;given&quot;:&quot;Berrin&quot;,&quot;non-dropping-particle&quot;:&quot;&quot;,&quot;parse-names&quot;:false,&quot;suffix&quot;:&quot;&quot;},{&quot;dropping-particle&quot;:&quot;&quot;,&quot;family&quot;:&quot;Kartal&quot;,&quot;given&quot;:&quot;Murat&quot;,&quot;non-dropping-particle&quot;:&quot;&quot;,&quot;parse-names&quot;:false,&quot;suffix&quot;:&quot;&quot;},{&quot;dropping-particle&quot;:&quot;&quot;,&quot;family&quot;:&quot;Orhan&quot;,&quot;given&quot;:&quot;Ilkay&quot;,&quot;non-dropping-particle&quot;:&quot;&quot;,&quot;parse-names&quot;:false,&quot;suffix&quot;:&quot;&quot;}],&quot;container-title&quot;:&quot;Pharmaceutical Biology&quot;,&quot;id&quot;:&quot;c48e36b6-a77b-57d9-87ba-cc30da17a5b8&quot;,&quot;issue&quot;:&quot;4&quot;,&quot;issued&quot;:{&quot;date-parts&quot;:[[&quot;2011&quot;]]},&quot;page&quot;:&quot;396-402&quot;,&quot;title&quot;:&quot;Cytotoxicity, antiviral and antimicrobial activities of alkaloids, flavonoids, and phenolic acids&quot;,&quot;type&quot;:&quot;article-journal&quot;,&quot;volume&quot;:&quot;49&quot;},&quot;uris&quot;:[&quot;http://www.mendeley.com/documents/?uuid=831b6b43-9cd8-4f48-9df6-bfef87bb6c79&quot;],&quot;isTemporary&quot;:false,&quot;legacyDesktopId&quot;:&quot;831b6b43-9cd8-4f48-9df6-bfef87bb6c79&quot;}],&quot;properties&quot;:{&quot;noteIndex&quot;:0},&quot;isEdited&quot;:false,&quot;manualOverride&quot;:{&quot;citeprocText&quot;:&quot;[21]&quot;,&quot;isManuallyOverridden&quot;:false,&quot;manualOverrideText&quot;:&quot;&quot;},&quot;citationTag&quot;:&quot;MENDELEY_CITATION_v3_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&quot;},{&quot;citationID&quot;:&quot;MENDELEY_CITATION_6f39df17-0cff-445d-a587-92ab9cfbb9ea&quot;,&quot;citationItems&quot;:[{&quot;id&quot;:&quot;c48e36b6-a77b-57d9-87ba-cc30da17a5b8&quot;,&quot;itemData&quot;:{&quot;DOI&quot;:&quot;10.3109/13880209.2010.519390&quot;,&quot;ISSN&quot;:&quot;13880209&quot;,&quot;PMID&quot;:&quot;21391841&quot;,&quot;abstract&quot;:&quot;Objective: Some natural products consisting of the alkaloids yohimbine and vincamine (indole-type), scopolamine and atropine (tropane-type), colchicine (tropolone-type), allantoin (imidazolidine-type), trigonelline (pyridine-type) as well as octopamine, synephrine, and capsaicin (exocyclic amine-type); the flavonoid derivatives quercetin, apigenin, genistein, naringin, silymarin, and silibinin; and the phenolic acids namely gallic acid, caffeic acid, chlorogenic acid, and quinic acid, were tested for their in vitro antiviral, antibacterial, and antifungal activities and cytotoxicity. Materials and methods: Antiviral activity of the compounds was tested against DNA virus herpes simplex type 1 and RNA virus parainfluenza (type-3). Cytotoxicity of the compounds was determined using Madin-Darby bovine kidney and Vero cell lines, and their cytopathogenic effects were expressed as maximum non-toxic concentration. Antibacterial activity was assayed against following bacteria and their isolated strains: Escherichia coli, Pseudomonas aeruginosa, Proteus mirabilis, Klebsiella pneumoniae, Acinetobacter baumannii, Staphylococcus aureus, Enterococcus faecalis, and Bacillus subtilis, although they were screened by microdilution method against two fungi: Candida albicans and Candida parapsilosis. Results: Atropine and gallic acid showed potent antiviral effect at the therapeutic range of 0.8-0.05 μg ml-1, whilst all of the compounds exerted robust antibacterial effect. Conclusion: Antiviral and antimicrobial effects of the compounds tested herein may constitute a preliminary step for further relevant studies to identify the mechanism of action. © 2011 Informa Healthcare USA, Inc.&quot;,&quot;author&quot;:[{&quot;dropping-particle&quot;:&quot;&quot;,&quot;family&quot;:&quot;Özçelik&quot;,&quot;given&quot;:&quot;Berrin&quot;,&quot;non-dropping-particle&quot;:&quot;&quot;,&quot;parse-names&quot;:false,&quot;suffix&quot;:&quot;&quot;},{&quot;dropping-particle&quot;:&quot;&quot;,&quot;family&quot;:&quot;Kartal&quot;,&quot;given&quot;:&quot;Murat&quot;,&quot;non-dropping-particle&quot;:&quot;&quot;,&quot;parse-names&quot;:false,&quot;suffix&quot;:&quot;&quot;},{&quot;dropping-particle&quot;:&quot;&quot;,&quot;family&quot;:&quot;Orhan&quot;,&quot;given&quot;:&quot;Ilkay&quot;,&quot;non-dropping-particle&quot;:&quot;&quot;,&quot;parse-names&quot;:false,&quot;suffix&quot;:&quot;&quot;}],&quot;container-title&quot;:&quot;Pharmaceutical Biology&quot;,&quot;id&quot;:&quot;c48e36b6-a77b-57d9-87ba-cc30da17a5b8&quot;,&quot;issue&quot;:&quot;4&quot;,&quot;issued&quot;:{&quot;date-parts&quot;:[[&quot;2011&quot;]]},&quot;page&quot;:&quot;396-402&quot;,&quot;title&quot;:&quot;Cytotoxicity, antiviral and antimicrobial activities of alkaloids, flavonoids, and phenolic acids&quot;,&quot;type&quot;:&quot;article-journal&quot;,&quot;volume&quot;:&quot;49&quot;},&quot;uris&quot;:[&quot;http://www.mendeley.com/documents/?uuid=831b6b43-9cd8-4f48-9df6-bfef87bb6c79&quot;],&quot;isTemporary&quot;:false,&quot;legacyDesktopId&quot;:&quot;831b6b43-9cd8-4f48-9df6-bfef87bb6c79&quot;}],&quot;properties&quot;:{&quot;noteIndex&quot;:0},&quot;isEdited&quot;:false,&quot;manualOverride&quot;:{&quot;citeprocText&quot;:&quot;[21]&quot;,&quot;isManuallyOverridden&quot;:false,&quot;manualOverrideText&quot;:&quot;&quot;},&quot;citationTag&quot;:&quot;MENDELEY_CITATION_v3_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&quot;},{&quot;citationID&quot;:&quot;MENDELEY_CITATION_d76267d9-f4a7-4bfd-9ddd-66f9efc1be7a&quot;,&quot;citationItems&quot;:[{&quot;id&quot;:&quot;c48e36b6-a77b-57d9-87ba-cc30da17a5b8&quot;,&quot;itemData&quot;:{&quot;DOI&quot;:&quot;10.3109/13880209.2010.519390&quot;,&quot;ISSN&quot;:&quot;13880209&quot;,&quot;PMID&quot;:&quot;21391841&quot;,&quot;abstract&quot;:&quot;Objective: Some natural products consisting of the alkaloids yohimbine and vincamine (indole-type), scopolamine and atropine (tropane-type), colchicine (tropolone-type), allantoin (imidazolidine-type), trigonelline (pyridine-type) as well as octopamine, synephrine, and capsaicin (exocyclic amine-type); the flavonoid derivatives quercetin, apigenin, genistein, naringin, silymarin, and silibinin; and the phenolic acids namely gallic acid, caffeic acid, chlorogenic acid, and quinic acid, were tested for their in vitro antiviral, antibacterial, and antifungal activities and cytotoxicity. Materials and methods: Antiviral activity of the compounds was tested against DNA virus herpes simplex type 1 and RNA virus parainfluenza (type-3). Cytotoxicity of the compounds was determined using Madin-Darby bovine kidney and Vero cell lines, and their cytopathogenic effects were expressed as maximum non-toxic concentration. Antibacterial activity was assayed against following bacteria and their isolated strains: Escherichia coli, Pseudomonas aeruginosa, Proteus mirabilis, Klebsiella pneumoniae, Acinetobacter baumannii, Staphylococcus aureus, Enterococcus faecalis, and Bacillus subtilis, although they were screened by microdilution method against two fungi: Candida albicans and Candida parapsilosis. Results: Atropine and gallic acid showed potent antiviral effect at the therapeutic range of 0.8-0.05 μg ml-1, whilst all of the compounds exerted robust antibacterial effect. Conclusion: Antiviral and antimicrobial effects of the compounds tested herein may constitute a preliminary step for further relevant studies to identify the mechanism of action. © 2011 Informa Healthcare USA, Inc.&quot;,&quot;author&quot;:[{&quot;dropping-particle&quot;:&quot;&quot;,&quot;family&quot;:&quot;Özçelik&quot;,&quot;given&quot;:&quot;Berrin&quot;,&quot;non-dropping-particle&quot;:&quot;&quot;,&quot;parse-names&quot;:false,&quot;suffix&quot;:&quot;&quot;},{&quot;dropping-particle&quot;:&quot;&quot;,&quot;family&quot;:&quot;Kartal&quot;,&quot;given&quot;:&quot;Murat&quot;,&quot;non-dropping-particle&quot;:&quot;&quot;,&quot;parse-names&quot;:false,&quot;suffix&quot;:&quot;&quot;},{&quot;dropping-particle&quot;:&quot;&quot;,&quot;family&quot;:&quot;Orhan&quot;,&quot;given&quot;:&quot;Ilkay&quot;,&quot;non-dropping-particle&quot;:&quot;&quot;,&quot;parse-names&quot;:false,&quot;suffix&quot;:&quot;&quot;}],&quot;container-title&quot;:&quot;Pharmaceutical Biology&quot;,&quot;id&quot;:&quot;c48e36b6-a77b-57d9-87ba-cc30da17a5b8&quot;,&quot;issue&quot;:&quot;4&quot;,&quot;issued&quot;:{&quot;date-parts&quot;:[[&quot;2011&quot;]]},&quot;page&quot;:&quot;396-402&quot;,&quot;title&quot;:&quot;Cytotoxicity, antiviral and antimicrobial activities of alkaloids, flavonoids, and phenolic acids&quot;,&quot;type&quot;:&quot;article-journal&quot;,&quot;volume&quot;:&quot;49&quot;},&quot;uris&quot;:[&quot;http://www.mendeley.com/documents/?uuid=831b6b43-9cd8-4f48-9df6-bfef87bb6c79&quot;],&quot;isTemporary&quot;:false,&quot;legacyDesktopId&quot;:&quot;831b6b43-9cd8-4f48-9df6-bfef87bb6c79&quot;}],&quot;properties&quot;:{&quot;noteIndex&quot;:0},&quot;isEdited&quot;:false,&quot;manualOverride&quot;:{&quot;citeprocText&quot;:&quot;[21]&quot;,&quot;isManuallyOverridden&quot;:false,&quot;manualOverrideText&quot;:&quot;&quot;},&quot;citationTag&quot;:&quot;MENDELEY_CITATION_v3_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&quot;},{&quot;citationID&quot;:&quot;MENDELEY_CITATION_70c282a9-b23d-4bf7-a9b8-58b038d1ff53&quot;,&quot;citationItems&quot;:[{&quot;id&quot;:&quot;c48e36b6-a77b-57d9-87ba-cc30da17a5b8&quot;,&quot;itemData&quot;:{&quot;DOI&quot;:&quot;10.3109/13880209.2010.519390&quot;,&quot;ISSN&quot;:&quot;13880209&quot;,&quot;PMID&quot;:&quot;21391841&quot;,&quot;abstract&quot;:&quot;Objective: Some natural products consisting of the alkaloids yohimbine and vincamine (indole-type), scopolamine and atropine (tropane-type), colchicine (tropolone-type), allantoin (imidazolidine-type), trigonelline (pyridine-type) as well as octopamine, synephrine, and capsaicin (exocyclic amine-type); the flavonoid derivatives quercetin, apigenin, genistein, naringin, silymarin, and silibinin; and the phenolic acids namely gallic acid, caffeic acid, chlorogenic acid, and quinic acid, were tested for their in vitro antiviral, antibacterial, and antifungal activities and cytotoxicity. Materials and methods: Antiviral activity of the compounds was tested against DNA virus herpes simplex type 1 and RNA virus parainfluenza (type-3). Cytotoxicity of the compounds was determined using Madin-Darby bovine kidney and Vero cell lines, and their cytopathogenic effects were expressed as maximum non-toxic concentration. Antibacterial activity was assayed against following bacteria and their isolated strains: Escherichia coli, Pseudomonas aeruginosa, Proteus mirabilis, Klebsiella pneumoniae, Acinetobacter baumannii, Staphylococcus aureus, Enterococcus faecalis, and Bacillus subtilis, although they were screened by microdilution method against two fungi: Candida albicans and Candida parapsilosis. Results: Atropine and gallic acid showed potent antiviral effect at the therapeutic range of 0.8-0.05 μg ml-1, whilst all of the compounds exerted robust antibacterial effect. Conclusion: Antiviral and antimicrobial effects of the compounds tested herein may constitute a preliminary step for further relevant studies to identify the mechanism of action. © 2011 Informa Healthcare USA, Inc.&quot;,&quot;author&quot;:[{&quot;dropping-particle&quot;:&quot;&quot;,&quot;family&quot;:&quot;Özçelik&quot;,&quot;given&quot;:&quot;Berrin&quot;,&quot;non-dropping-particle&quot;:&quot;&quot;,&quot;parse-names&quot;:false,&quot;suffix&quot;:&quot;&quot;},{&quot;dropping-particle&quot;:&quot;&quot;,&quot;family&quot;:&quot;Kartal&quot;,&quot;given&quot;:&quot;Murat&quot;,&quot;non-dropping-particle&quot;:&quot;&quot;,&quot;parse-names&quot;:false,&quot;suffix&quot;:&quot;&quot;},{&quot;dropping-particle&quot;:&quot;&quot;,&quot;family&quot;:&quot;Orhan&quot;,&quot;given&quot;:&quot;Ilkay&quot;,&quot;non-dropping-particle&quot;:&quot;&quot;,&quot;parse-names&quot;:false,&quot;suffix&quot;:&quot;&quot;}],&quot;container-title&quot;:&quot;Pharmaceutical Biology&quot;,&quot;id&quot;:&quot;c48e36b6-a77b-57d9-87ba-cc30da17a5b8&quot;,&quot;issue&quot;:&quot;4&quot;,&quot;issued&quot;:{&quot;date-parts&quot;:[[&quot;2011&quot;]]},&quot;page&quot;:&quot;396-402&quot;,&quot;title&quot;:&quot;Cytotoxicity, antiviral and antimicrobial activities of alkaloids, flavonoids, and phenolic acids&quot;,&quot;type&quot;:&quot;article-journal&quot;,&quot;volume&quot;:&quot;49&quot;},&quot;uris&quot;:[&quot;http://www.mendeley.com/documents/?uuid=831b6b43-9cd8-4f48-9df6-bfef87bb6c79&quot;],&quot;isTemporary&quot;:false,&quot;legacyDesktopId&quot;:&quot;831b6b43-9cd8-4f48-9df6-bfef87bb6c79&quot;}],&quot;properties&quot;:{&quot;noteIndex&quot;:0},&quot;isEdited&quot;:false,&quot;manualOverride&quot;:{&quot;citeprocText&quot;:&quot;[21]&quot;,&quot;isManuallyOverridden&quot;:false,&quot;manualOverrideText&quot;:&quot;&quot;},&quot;citationTag&quot;:&quot;MENDELEY_CITATION_v3_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&quot;},{&quot;citationID&quot;:&quot;MENDELEY_CITATION_2fd190a2-f21d-4ec8-ad34-866bdb9ed889&quot;,&quot;citationItems&quot;:[{&quot;id&quot;:&quot;c48e36b6-a77b-57d9-87ba-cc30da17a5b8&quot;,&quot;itemData&quot;:{&quot;DOI&quot;:&quot;10.3109/13880209.2010.519390&quot;,&quot;ISSN&quot;:&quot;13880209&quot;,&quot;PMID&quot;:&quot;21391841&quot;,&quot;abstract&quot;:&quot;Objective: Some natural products consisting of the alkaloids yohimbine and vincamine (indole-type), scopolamine and atropine (tropane-type), colchicine (tropolone-type), allantoin (imidazolidine-type), trigonelline (pyridine-type) as well as octopamine, synephrine, and capsaicin (exocyclic amine-type); the flavonoid derivatives quercetin, apigenin, genistein, naringin, silymarin, and silibinin; and the phenolic acids namely gallic acid, caffeic acid, chlorogenic acid, and quinic acid, were tested for their in vitro antiviral, antibacterial, and antifungal activities and cytotoxicity. Materials and methods: Antiviral activity of the compounds was tested against DNA virus herpes simplex type 1 and RNA virus parainfluenza (type-3). Cytotoxicity of the compounds was determined using Madin-Darby bovine kidney and Vero cell lines, and their cytopathogenic effects were expressed as maximum non-toxic concentration. Antibacterial activity was assayed against following bacteria and their isolated strains: Escherichia coli, Pseudomonas aeruginosa, Proteus mirabilis, Klebsiella pneumoniae, Acinetobacter baumannii, Staphylococcus aureus, Enterococcus faecalis, and Bacillus subtilis, although they were screened by microdilution method against two fungi: Candida albicans and Candida parapsilosis. Results: Atropine and gallic acid showed potent antiviral effect at the therapeutic range of 0.8-0.05 μg ml-1, whilst all of the compounds exerted robust antibacterial effect. Conclusion: Antiviral and antimicrobial effects of the compounds tested herein may constitute a preliminary step for further relevant studies to identify the mechanism of action. © 2011 Informa Healthcare USA, Inc.&quot;,&quot;author&quot;:[{&quot;dropping-particle&quot;:&quot;&quot;,&quot;family&quot;:&quot;Özçelik&quot;,&quot;given&quot;:&quot;Berrin&quot;,&quot;non-dropping-particle&quot;:&quot;&quot;,&quot;parse-names&quot;:false,&quot;suffix&quot;:&quot;&quot;},{&quot;dropping-particle&quot;:&quot;&quot;,&quot;family&quot;:&quot;Kartal&quot;,&quot;given&quot;:&quot;Murat&quot;,&quot;non-dropping-particle&quot;:&quot;&quot;,&quot;parse-names&quot;:false,&quot;suffix&quot;:&quot;&quot;},{&quot;dropping-particle&quot;:&quot;&quot;,&quot;family&quot;:&quot;Orhan&quot;,&quot;given&quot;:&quot;Ilkay&quot;,&quot;non-dropping-particle&quot;:&quot;&quot;,&quot;parse-names&quot;:false,&quot;suffix&quot;:&quot;&quot;}],&quot;container-title&quot;:&quot;Pharmaceutical Biology&quot;,&quot;id&quot;:&quot;c48e36b6-a77b-57d9-87ba-cc30da17a5b8&quot;,&quot;issue&quot;:&quot;4&quot;,&quot;issued&quot;:{&quot;date-parts&quot;:[[&quot;2011&quot;]]},&quot;page&quot;:&quot;396-402&quot;,&quot;title&quot;:&quot;Cytotoxicity, antiviral and antimicrobial activities of alkaloids, flavonoids, and phenolic acids&quot;,&quot;type&quot;:&quot;article-journal&quot;,&quot;volume&quot;:&quot;49&quot;},&quot;uris&quot;:[&quot;http://www.mendeley.com/documents/?uuid=831b6b43-9cd8-4f48-9df6-bfef87bb6c79&quot;],&quot;isTemporary&quot;:false,&quot;legacyDesktopId&quot;:&quot;831b6b43-9cd8-4f48-9df6-bfef87bb6c79&quot;}],&quot;properties&quot;:{&quot;noteIndex&quot;:0},&quot;isEdited&quot;:false,&quot;manualOverride&quot;:{&quot;citeprocText&quot;:&quot;[21]&quot;,&quot;isManuallyOverridden&quot;:false,&quot;manualOverrideText&quot;:&quot;&quot;},&quot;citationTag&quot;:&quot;MENDELEY_CITATION_v3_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&quot;},{&quot;citationID&quot;:&quot;MENDELEY_CITATION_f8f3a5ff-e24f-40f0-9eea-33e0338709f0&quot;,&quot;citationItems&quot;:[{&quot;id&quot;:&quot;c48e36b6-a77b-57d9-87ba-cc30da17a5b8&quot;,&quot;itemData&quot;:{&quot;DOI&quot;:&quot;10.3109/13880209.2010.519390&quot;,&quot;ISSN&quot;:&quot;13880209&quot;,&quot;PMID&quot;:&quot;21391841&quot;,&quot;abstract&quot;:&quot;Objective: Some natural products consisting of the alkaloids yohimbine and vincamine (indole-type), scopolamine and atropine (tropane-type), colchicine (tropolone-type), allantoin (imidazolidine-type), trigonelline (pyridine-type) as well as octopamine, synephrine, and capsaicin (exocyclic amine-type); the flavonoid derivatives quercetin, apigenin, genistein, naringin, silymarin, and silibinin; and the phenolic acids namely gallic acid, caffeic acid, chlorogenic acid, and quinic acid, were tested for their in vitro antiviral, antibacterial, and antifungal activities and cytotoxicity. Materials and methods: Antiviral activity of the compounds was tested against DNA virus herpes simplex type 1 and RNA virus parainfluenza (type-3). Cytotoxicity of the compounds was determined using Madin-Darby bovine kidney and Vero cell lines, and their cytopathogenic effects were expressed as maximum non-toxic concentration. Antibacterial activity was assayed against following bacteria and their isolated strains: Escherichia coli, Pseudomonas aeruginosa, Proteus mirabilis, Klebsiella pneumoniae, Acinetobacter baumannii, Staphylococcus aureus, Enterococcus faecalis, and Bacillus subtilis, although they were screened by microdilution method against two fungi: Candida albicans and Candida parapsilosis. Results: Atropine and gallic acid showed potent antiviral effect at the therapeutic range of 0.8-0.05 μg ml-1, whilst all of the compounds exerted robust antibacterial effect. Conclusion: Antiviral and antimicrobial effects of the compounds tested herein may constitute a preliminary step for further relevant studies to identify the mechanism of action. © 2011 Informa Healthcare USA, Inc.&quot;,&quot;author&quot;:[{&quot;dropping-particle&quot;:&quot;&quot;,&quot;family&quot;:&quot;Özçelik&quot;,&quot;given&quot;:&quot;Berrin&quot;,&quot;non-dropping-particle&quot;:&quot;&quot;,&quot;parse-names&quot;:false,&quot;suffix&quot;:&quot;&quot;},{&quot;dropping-particle&quot;:&quot;&quot;,&quot;family&quot;:&quot;Kartal&quot;,&quot;given&quot;:&quot;Murat&quot;,&quot;non-dropping-particle&quot;:&quot;&quot;,&quot;parse-names&quot;:false,&quot;suffix&quot;:&quot;&quot;},{&quot;dropping-particle&quot;:&quot;&quot;,&quot;family&quot;:&quot;Orhan&quot;,&quot;given&quot;:&quot;Ilkay&quot;,&quot;non-dropping-particle&quot;:&quot;&quot;,&quot;parse-names&quot;:false,&quot;suffix&quot;:&quot;&quot;}],&quot;container-title&quot;:&quot;Pharmaceutical Biology&quot;,&quot;id&quot;:&quot;c48e36b6-a77b-57d9-87ba-cc30da17a5b8&quot;,&quot;issue&quot;:&quot;4&quot;,&quot;issued&quot;:{&quot;date-parts&quot;:[[&quot;2011&quot;]]},&quot;page&quot;:&quot;396-402&quot;,&quot;title&quot;:&quot;Cytotoxicity, antiviral and antimicrobial activities of alkaloids, flavonoids, and phenolic acids&quot;,&quot;type&quot;:&quot;article-journal&quot;,&quot;volume&quot;:&quot;49&quot;},&quot;uris&quot;:[&quot;http://www.mendeley.com/documents/?uuid=831b6b43-9cd8-4f48-9df6-bfef87bb6c79&quot;],&quot;isTemporary&quot;:false,&quot;legacyDesktopId&quot;:&quot;831b6b43-9cd8-4f48-9df6-bfef87bb6c79&quot;}],&quot;properties&quot;:{&quot;noteIndex&quot;:0},&quot;isEdited&quot;:false,&quot;manualOverride&quot;:{&quot;citeprocText&quot;:&quot;[21]&quot;,&quot;isManuallyOverridden&quot;:false,&quot;manualOverrideText&quot;:&quot;&quot;},&quot;citationTag&quot;:&quot;MENDELEY_CITATION_v3_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&quot;},{&quot;citationID&quot;:&quot;MENDELEY_CITATION_e2562355-e1e5-4c8b-aa51-15481e544199&quot;,&quot;citationItems&quot;:[{&quot;id&quot;:&quot;364b3d65-9101-557c-8218-b43df5dd6f99&quot;,&quot;itemData&quot;:{&quot;DOI&quot;:&quot;10.1016/S1572-5995(00)80051-4&quot;,&quot;ISSN&quot;:&quot;15725995&quot;,&quot;abstract&quot;:&quot;Since the ancient times, natural products have served as a majorsource of drugs. About fifty percent of today's pharmaceutical drugs are derived from natural origin. Interest in natural products as a source of new drugs is growing due to many factors that will be discussed in this article. Viruses have been resistant to therapy or prophylaxis longer than any other form of life. Currently, there are only few drugs available for the cure of viral diseases including acyclovir which is modeled on a natural product parent. In order to combat viruses which have devastating effects on humans, animals, insects, crop plants, fungi and bacteria, many research efforts have been devoted for the discovery of new antiviral natural products. Recent analysis of the number and sources of antiviral agents reported mainly in the annual reports of medicinal chemistry from 1984 to 1995 indicated that seven out often synthetic agents approved by FDA between 1983-1994, are modeled on a natural product parent. It has been estimated that only 5-15% of the approximately 250,000 species of higher plants have been systematically investigated for the presence of bioactive compounds while the potential of the marine environment has barely been tapped. The aim of this review is to provide an overview on the central role of natural products in the discovery and development of new antiviral drugs by displaying 340 structures of plant, marine and microbial origin that show promising in vitro antiviral activity. © 2000 Elsevier B.V. All rights reserved.&quot;,&quot;author&quot;:[{&quot;dropping-particle&quot;:&quot;&quot;,&quot;family&quot;:&quot;Sayed&quot;,&quot;given&quot;:&quot;Khalid A.&quot;,&quot;non-dropping-particle&quot;:&quot;El&quot;,&quot;parse-names&quot;:false,&quot;suffix&quot;:&quot;&quot;}],&quot;container-title&quot;:&quot;Studies in Natural Products Chemistry&quot;,&quot;id&quot;:&quot;364b3d65-9101-557c-8218-b43df5dd6f99&quot;,&quot;issue&quot;:&quot;PART E&quot;,&quot;issued&quot;:{&quot;date-parts&quot;:[[&quot;2000&quot;]]},&quot;page&quot;:&quot;473-572&quot;,&quot;title&quot;:&quot;Natural products as antiviral agents&quot;,&quot;type&quot;:&quot;article-journal&quot;,&quot;volume&quot;:&quot;24&quot;},&quot;uris&quot;:[&quot;http://www.mendeley.com/documents/?uuid=617ed469-7ea6-44c0-a49e-8d26d410e7b8&quot;],&quot;isTemporary&quot;:false,&quot;legacyDesktopId&quot;:&quot;617ed469-7ea6-44c0-a49e-8d26d410e7b8&quot;}],&quot;properties&quot;:{&quot;noteIndex&quot;:0},&quot;isEdited&quot;:false,&quot;manualOverride&quot;:{&quot;citeprocText&quot;:&quot;[12]&quot;,&quot;isManuallyOverridden&quot;:false,&quot;manualOverrideText&quot;:&quot;&quot;},&quot;citationTag&quot;:&quot;MENDELEY_CITATION_v3_eyJjaXRhdGlvbklEIjoiTUVOREVMRVlfQ0lUQVRJT05fZTI1NjIzNTUtZTFlNS00YzhiLWFhNTEtMTU0ODFlNTQ0MTk5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quot;},{&quot;citationID&quot;:&quot;MENDELEY_CITATION_7f065ee3-a6c6-433f-a3fd-dd1d7701bf72&quot;,&quot;citationItems&quot;:[{&quot;id&quot;:&quot;364b3d65-9101-557c-8218-b43df5dd6f99&quot;,&quot;itemData&quot;:{&quot;DOI&quot;:&quot;10.1016/S1572-5995(00)80051-4&quot;,&quot;ISSN&quot;:&quot;15725995&quot;,&quot;abstract&quot;:&quot;Since the ancient times, natural products have served as a majorsource of drugs. About fifty percent of today's pharmaceutical drugs are derived from natural origin. Interest in natural products as a source of new drugs is growing due to many factors that will be discussed in this article. Viruses have been resistant to therapy or prophylaxis longer than any other form of life. Currently, there are only few drugs available for the cure of viral diseases including acyclovir which is modeled on a natural product parent. In order to combat viruses which have devastating effects on humans, animals, insects, crop plants, fungi and bacteria, many research efforts have been devoted for the discovery of new antiviral natural products. Recent analysis of the number and sources of antiviral agents reported mainly in the annual reports of medicinal chemistry from 1984 to 1995 indicated that seven out often synthetic agents approved by FDA between 1983-1994, are modeled on a natural product parent. It has been estimated that only 5-15% of the approximately 250,000 species of higher plants have been systematically investigated for the presence of bioactive compounds while the potential of the marine environment has barely been tapped. The aim of this review is to provide an overview on the central role of natural products in the discovery and development of new antiviral drugs by displaying 340 structures of plant, marine and microbial origin that show promising in vitro antiviral activity. © 2000 Elsevier B.V. All rights reserved.&quot;,&quot;author&quot;:[{&quot;dropping-particle&quot;:&quot;&quot;,&quot;family&quot;:&quot;Sayed&quot;,&quot;given&quot;:&quot;Khalid A.&quot;,&quot;non-dropping-particle&quot;:&quot;El&quot;,&quot;parse-names&quot;:false,&quot;suffix&quot;:&quot;&quot;}],&quot;container-title&quot;:&quot;Studies in Natural Products Chemistry&quot;,&quot;id&quot;:&quot;364b3d65-9101-557c-8218-b43df5dd6f99&quot;,&quot;issue&quot;:&quot;PART E&quot;,&quot;issued&quot;:{&quot;date-parts&quot;:[[&quot;2000&quot;]]},&quot;page&quot;:&quot;473-572&quot;,&quot;title&quot;:&quot;Natural products as antiviral agents&quot;,&quot;type&quot;:&quot;article-journal&quot;,&quot;volume&quot;:&quot;24&quot;},&quot;uris&quot;:[&quot;http://www.mendeley.com/documents/?uuid=617ed469-7ea6-44c0-a49e-8d26d410e7b8&quot;],&quot;isTemporary&quot;:false,&quot;legacyDesktopId&quot;:&quot;617ed469-7ea6-44c0-a49e-8d26d410e7b8&quot;}],&quot;properties&quot;:{&quot;noteIndex&quot;:0},&quot;isEdited&quot;:false,&quot;manualOverride&quot;:{&quot;citeprocText&quot;:&quot;[12]&quot;,&quot;isManuallyOverridden&quot;:false,&quot;manualOverrideText&quot;:&quot;&quot;},&quot;citationTag&quot;:&quot;MENDELEY_CITATION_v3_eyJjaXRhdGlvbklEIjoiTUVOREVMRVlfQ0lUQVRJT05fN2YwNjVlZTMtYTZjNi00MzNmLWEzZmQtZGQxZDc3MDFiZjcy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quot;},{&quot;citationID&quot;:&quot;MENDELEY_CITATION_857c1176-6bc5-4cd2-b2bc-81e707fd1dfc&quot;,&quot;citationItems&quot;:[{&quot;id&quot;:&quot;364b3d65-9101-557c-8218-b43df5dd6f99&quot;,&quot;itemData&quot;:{&quot;DOI&quot;:&quot;10.1016/S1572-5995(00)80051-4&quot;,&quot;ISSN&quot;:&quot;15725995&quot;,&quot;abstract&quot;:&quot;Since the ancient times, natural products have served as a majorsource of drugs. About fifty percent of today's pharmaceutical drugs are derived from natural origin. Interest in natural products as a source of new drugs is growing due to many factors that will be discussed in this article. Viruses have been resistant to therapy or prophylaxis longer than any other form of life. Currently, there are only few drugs available for the cure of viral diseases including acyclovir which is modeled on a natural product parent. In order to combat viruses which have devastating effects on humans, animals, insects, crop plants, fungi and bacteria, many research efforts have been devoted for the discovery of new antiviral natural products. Recent analysis of the number and sources of antiviral agents reported mainly in the annual reports of medicinal chemistry from 1984 to 1995 indicated that seven out often synthetic agents approved by FDA between 1983-1994, are modeled on a natural product parent. It has been estimated that only 5-15% of the approximately 250,000 species of higher plants have been systematically investigated for the presence of bioactive compounds while the potential of the marine environment has barely been tapped. The aim of this review is to provide an overview on the central role of natural products in the discovery and development of new antiviral drugs by displaying 340 structures of plant, marine and microbial origin that show promising in vitro antiviral activity. © 2000 Elsevier B.V. All rights reserved.&quot;,&quot;author&quot;:[{&quot;dropping-particle&quot;:&quot;&quot;,&quot;family&quot;:&quot;Sayed&quot;,&quot;given&quot;:&quot;Khalid A.&quot;,&quot;non-dropping-particle&quot;:&quot;El&quot;,&quot;parse-names&quot;:false,&quot;suffix&quot;:&quot;&quot;}],&quot;container-title&quot;:&quot;Studies in Natural Products Chemistry&quot;,&quot;id&quot;:&quot;364b3d65-9101-557c-8218-b43df5dd6f99&quot;,&quot;issue&quot;:&quot;PART E&quot;,&quot;issued&quot;:{&quot;date-parts&quot;:[[&quot;2000&quot;]]},&quot;page&quot;:&quot;473-572&quot;,&quot;title&quot;:&quot;Natural products as antiviral agents&quot;,&quot;type&quot;:&quot;article-journal&quot;,&quot;volume&quot;:&quot;24&quot;},&quot;uris&quot;:[&quot;http://www.mendeley.com/documents/?uuid=617ed469-7ea6-44c0-a49e-8d26d410e7b8&quot;],&quot;isTemporary&quot;:false,&quot;legacyDesktopId&quot;:&quot;617ed469-7ea6-44c0-a49e-8d26d410e7b8&quot;}],&quot;properties&quot;:{&quot;noteIndex&quot;:0},&quot;isEdited&quot;:false,&quot;manualOverride&quot;:{&quot;citeprocText&quot;:&quot;[12]&quot;,&quot;isManuallyOverridden&quot;:false,&quot;manualOverrideText&quot;:&quot;&quot;},&quot;citationTag&quot;:&quot;MENDELEY_CITATION_v3_eyJjaXRhdGlvbklEIjoiTUVOREVMRVlfQ0lUQVRJT05fODU3YzExNzYtNmJjNS00Y2QyLWIyYmMtODFlNzA3ZmQxZGZj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quot;},{&quot;citationID&quot;:&quot;MENDELEY_CITATION_d2d28906-e2c6-4f24-acef-d83aeeecfbf8&quot;,&quot;citationItems&quot;:[{&quot;id&quot;:&quot;2bc66c24-52c7-51ca-81f1-20a0b138cede&quot;,&quot;itemData&quot;:{&quot;DOI&quot;:&quot;10.1076/phbi.41.2.107.14240&quot;,&quot;ISSN&quot;:&quot;13880209&quot;,&quot;abstract&quot;:&quot;This review presents 344 compounds isolated and identified from plants that previously demostrated antiviral activity. These compounds have been classified in appropiate chemical groups and data are reported on their pharmacological effect, mechanism of action, and other properties.&quot;,&quot;author&quot;:[{&quot;dropping-particle&quot;:&quot;&quot;,&quot;family&quot;:&quot;Perez G.&quot;,&quot;given&quot;:&quot;R. M.&quot;,&quot;non-dropping-particle&quot;:&quot;&quot;,&quot;parse-names&quot;:false,&quot;suffix&quot;:&quot;&quot;}],&quot;container-title&quot;:&quot;Pharmaceutical Biology&quot;,&quot;id&quot;:&quot;2bc66c24-52c7-51ca-81f1-20a0b138cede&quot;,&quot;issue&quot;:&quot;2&quot;,&quot;issued&quot;:{&quot;date-parts&quot;:[[&quot;2003&quot;]]},&quot;page&quot;:&quot;107-157&quot;,&quot;title&quot;:&quot;Antiviral activity of compounds isolated from plants&quot;,&quot;type&quot;:&quot;article-journal&quot;,&quot;volume&quot;:&quot;41&quot;},&quot;uris&quot;:[&quot;http://www.mendeley.com/documents/?uuid=5c031996-a44c-4c6d-ae62-ff335b381173&quot;],&quot;isTemporary&quot;:false,&quot;legacyDesktopId&quot;:&quot;5c031996-a44c-4c6d-ae62-ff335b381173&quot;}],&quot;properties&quot;:{&quot;noteIndex&quot;:0},&quot;isEdited&quot;:false,&quot;manualOverride&quot;:{&quot;citeprocText&quot;:&quot;[9]&quot;,&quot;isManuallyOverridden&quot;:false,&quot;manualOverrideText&quot;:&quot;&quot;},&quot;citationTag&quot;:&quot;MENDELEY_CITATION_v3_eyJjaXRhdGlvbklEIjoiTUVOREVMRVlfQ0lUQVRJT05fZDJkMjg5MDYtZTJjNi00ZjI0LWFjZWYtZDgzYWVlZWNmYmY4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quot;},{&quot;citationID&quot;:&quot;MENDELEY_CITATION_d78ed124-5b10-4f5c-a1e0-1bf6a9e29f75&quot;,&quot;citationItems&quot;:[{&quot;id&quot;:&quot;364b3d65-9101-557c-8218-b43df5dd6f99&quot;,&quot;itemData&quot;:{&quot;DOI&quot;:&quot;10.1016/S1572-5995(00)80051-4&quot;,&quot;ISSN&quot;:&quot;15725995&quot;,&quot;abstract&quot;:&quot;Since the ancient times, natural products have served as a majorsource of drugs. About fifty percent of today's pharmaceutical drugs are derived from natural origin. Interest in natural products as a source of new drugs is growing due to many factors that will be discussed in this article. Viruses have been resistant to therapy or prophylaxis longer than any other form of life. Currently, there are only few drugs available for the cure of viral diseases including acyclovir which is modeled on a natural product parent. In order to combat viruses which have devastating effects on humans, animals, insects, crop plants, fungi and bacteria, many research efforts have been devoted for the discovery of new antiviral natural products. Recent analysis of the number and sources of antiviral agents reported mainly in the annual reports of medicinal chemistry from 1984 to 1995 indicated that seven out often synthetic agents approved by FDA between 1983-1994, are modeled on a natural product parent. It has been estimated that only 5-15% of the approximately 250,000 species of higher plants have been systematically investigated for the presence of bioactive compounds while the potential of the marine environment has barely been tapped. The aim of this review is to provide an overview on the central role of natural products in the discovery and development of new antiviral drugs by displaying 340 structures of plant, marine and microbial origin that show promising in vitro antiviral activity. © 2000 Elsevier B.V. All rights reserved.&quot;,&quot;author&quot;:[{&quot;dropping-particle&quot;:&quot;&quot;,&quot;family&quot;:&quot;Sayed&quot;,&quot;given&quot;:&quot;Khalid A.&quot;,&quot;non-dropping-particle&quot;:&quot;El&quot;,&quot;parse-names&quot;:false,&quot;suffix&quot;:&quot;&quot;}],&quot;container-title&quot;:&quot;Studies in Natural Products Chemistry&quot;,&quot;id&quot;:&quot;364b3d65-9101-557c-8218-b43df5dd6f99&quot;,&quot;issue&quot;:&quot;PART E&quot;,&quot;issued&quot;:{&quot;date-parts&quot;:[[&quot;2000&quot;]]},&quot;page&quot;:&quot;473-572&quot;,&quot;title&quot;:&quot;Natural products as antiviral agents&quot;,&quot;type&quot;:&quot;article-journal&quot;,&quot;volume&quot;:&quot;24&quot;},&quot;uris&quot;:[&quot;http://www.mendeley.com/documents/?uuid=617ed469-7ea6-44c0-a49e-8d26d410e7b8&quot;],&quot;isTemporary&quot;:false,&quot;legacyDesktopId&quot;:&quot;617ed469-7ea6-44c0-a49e-8d26d410e7b8&quot;}],&quot;properties&quot;:{&quot;noteIndex&quot;:0},&quot;isEdited&quot;:false,&quot;manualOverride&quot;:{&quot;citeprocText&quot;:&quot;[12]&quot;,&quot;isManuallyOverridden&quot;:false,&quot;manualOverrideText&quot;:&quot;&quot;},&quot;citationTag&quot;:&quot;MENDELEY_CITATION_v3_eyJjaXRhdGlvbklEIjoiTUVOREVMRVlfQ0lUQVRJT05fZDc4ZWQxMjQtNWIxMC00ZjVjLWExZTAtMWJmNmE5ZTI5Zjc1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quot;},{&quot;citationID&quot;:&quot;MENDELEY_CITATION_85d7b361-ecf6-46e3-924b-e4429b9ba114&quot;,&quot;citationItems&quot;:[{&quot;id&quot;:&quot;2bc66c24-52c7-51ca-81f1-20a0b138cede&quot;,&quot;itemData&quot;:{&quot;DOI&quot;:&quot;10.1076/phbi.41.2.107.14240&quot;,&quot;ISSN&quot;:&quot;13880209&quot;,&quot;abstract&quot;:&quot;This review presents 344 compounds isolated and identified from plants that previously demostrated antiviral activity. These compounds have been classified in appropiate chemical groups and data are reported on their pharmacological effect, mechanism of action, and other properties.&quot;,&quot;author&quot;:[{&quot;dropping-particle&quot;:&quot;&quot;,&quot;family&quot;:&quot;Perez G.&quot;,&quot;given&quot;:&quot;R. M.&quot;,&quot;non-dropping-particle&quot;:&quot;&quot;,&quot;parse-names&quot;:false,&quot;suffix&quot;:&quot;&quot;}],&quot;container-title&quot;:&quot;Pharmaceutical Biology&quot;,&quot;id&quot;:&quot;2bc66c24-52c7-51ca-81f1-20a0b138cede&quot;,&quot;issue&quot;:&quot;2&quot;,&quot;issued&quot;:{&quot;date-parts&quot;:[[&quot;2003&quot;]]},&quot;page&quot;:&quot;107-157&quot;,&quot;title&quot;:&quot;Antiviral activity of compounds isolated from plants&quot;,&quot;type&quot;:&quot;article-journal&quot;,&quot;volume&quot;:&quot;41&quot;},&quot;uris&quot;:[&quot;http://www.mendeley.com/documents/?uuid=5c031996-a44c-4c6d-ae62-ff335b381173&quot;],&quot;isTemporary&quot;:false,&quot;legacyDesktopId&quot;:&quot;5c031996-a44c-4c6d-ae62-ff335b381173&quot;}],&quot;properties&quot;:{&quot;noteIndex&quot;:0},&quot;isEdited&quot;:false,&quot;manualOverride&quot;:{&quot;citeprocText&quot;:&quot;[9]&quot;,&quot;isManuallyOverridden&quot;:false,&quot;manualOverrideText&quot;:&quot;&quot;},&quot;citationTag&quot;:&quot;MENDELEY_CITATION_v3_eyJjaXRhdGlvbklEIjoiTUVOREVMRVlfQ0lUQVRJT05fODVkN2IzNjEtZWNmNi00NmUzLTkyNGItZTQ0MjliOWJhMTE0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quot;},{&quot;citationID&quot;:&quot;MENDELEY_CITATION_17e972d1-e080-4b8f-b485-5184020f319a&quot;,&quot;citationItems&quot;:[{&quot;id&quot;:&quot;364b3d65-9101-557c-8218-b43df5dd6f99&quot;,&quot;itemData&quot;:{&quot;DOI&quot;:&quot;10.1016/S1572-5995(00)80051-4&quot;,&quot;ISSN&quot;:&quot;15725995&quot;,&quot;abstract&quot;:&quot;Since the ancient times, natural products have served as a majorsource of drugs. About fifty percent of today's pharmaceutical drugs are derived from natural origin. Interest in natural products as a source of new drugs is growing due to many factors that will be discussed in this article. Viruses have been resistant to therapy or prophylaxis longer than any other form of life. Currently, there are only few drugs available for the cure of viral diseases including acyclovir which is modeled on a natural product parent. In order to combat viruses which have devastating effects on humans, animals, insects, crop plants, fungi and bacteria, many research efforts have been devoted for the discovery of new antiviral natural products. Recent analysis of the number and sources of antiviral agents reported mainly in the annual reports of medicinal chemistry from 1984 to 1995 indicated that seven out often synthetic agents approved by FDA between 1983-1994, are modeled on a natural product parent. It has been estimated that only 5-15% of the approximately 250,000 species of higher plants have been systematically investigated for the presence of bioactive compounds while the potential of the marine environment has barely been tapped. The aim of this review is to provide an overview on the central role of natural products in the discovery and development of new antiviral drugs by displaying 340 structures of plant, marine and microbial origin that show promising in vitro antiviral activity. © 2000 Elsevier B.V. All rights reserved.&quot;,&quot;author&quot;:[{&quot;dropping-particle&quot;:&quot;&quot;,&quot;family&quot;:&quot;Sayed&quot;,&quot;given&quot;:&quot;Khalid A.&quot;,&quot;non-dropping-particle&quot;:&quot;El&quot;,&quot;parse-names&quot;:false,&quot;suffix&quot;:&quot;&quot;}],&quot;container-title&quot;:&quot;Studies in Natural Products Chemistry&quot;,&quot;id&quot;:&quot;364b3d65-9101-557c-8218-b43df5dd6f99&quot;,&quot;issue&quot;:&quot;PART E&quot;,&quot;issued&quot;:{&quot;date-parts&quot;:[[&quot;2000&quot;]]},&quot;page&quot;:&quot;473-572&quot;,&quot;title&quot;:&quot;Natural products as antiviral agents&quot;,&quot;type&quot;:&quot;article-journal&quot;,&quot;volume&quot;:&quot;24&quot;},&quot;uris&quot;:[&quot;http://www.mendeley.com/documents/?uuid=617ed469-7ea6-44c0-a49e-8d26d410e7b8&quot;],&quot;isTemporary&quot;:false,&quot;legacyDesktopId&quot;:&quot;617ed469-7ea6-44c0-a49e-8d26d410e7b8&quot;}],&quot;properties&quot;:{&quot;noteIndex&quot;:0},&quot;isEdited&quot;:false,&quot;manualOverride&quot;:{&quot;citeprocText&quot;:&quot;[12]&quot;,&quot;isManuallyOverridden&quot;:false,&quot;manualOverrideText&quot;:&quot;&quot;},&quot;citationTag&quot;:&quot;MENDELEY_CITATION_v3_eyJjaXRhdGlvbklEIjoiTUVOREVMRVlfQ0lUQVRJT05fMTdlOTcyZDEtZTA4MC00YjhmLWI0ODUtNTE4NDAyMGYzMTlh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quot;},{&quot;citationID&quot;:&quot;MENDELEY_CITATION_18595dbf-0616-4d2a-af68-075f26a3c1b8&quot;,&quot;citationItems&quot;:[{&quot;id&quot;:&quot;2bc66c24-52c7-51ca-81f1-20a0b138cede&quot;,&quot;itemData&quot;:{&quot;DOI&quot;:&quot;10.1076/phbi.41.2.107.14240&quot;,&quot;ISSN&quot;:&quot;13880209&quot;,&quot;abstract&quot;:&quot;This review presents 344 compounds isolated and identified from plants that previously demostrated antiviral activity. These compounds have been classified in appropiate chemical groups and data are reported on their pharmacological effect, mechanism of action, and other properties.&quot;,&quot;author&quot;:[{&quot;dropping-particle&quot;:&quot;&quot;,&quot;family&quot;:&quot;Perez G.&quot;,&quot;given&quot;:&quot;R. M.&quot;,&quot;non-dropping-particle&quot;:&quot;&quot;,&quot;parse-names&quot;:false,&quot;suffix&quot;:&quot;&quot;}],&quot;container-title&quot;:&quot;Pharmaceutical Biology&quot;,&quot;id&quot;:&quot;2bc66c24-52c7-51ca-81f1-20a0b138cede&quot;,&quot;issue&quot;:&quot;2&quot;,&quot;issued&quot;:{&quot;date-parts&quot;:[[&quot;2003&quot;]]},&quot;page&quot;:&quot;107-157&quot;,&quot;title&quot;:&quot;Antiviral activity of compounds isolated from plants&quot;,&quot;type&quot;:&quot;article-journal&quot;,&quot;volume&quot;:&quot;41&quot;},&quot;uris&quot;:[&quot;http://www.mendeley.com/documents/?uuid=5c031996-a44c-4c6d-ae62-ff335b381173&quot;],&quot;isTemporary&quot;:false,&quot;legacyDesktopId&quot;:&quot;5c031996-a44c-4c6d-ae62-ff335b381173&quot;}],&quot;properties&quot;:{&quot;noteIndex&quot;:0},&quot;isEdited&quot;:false,&quot;manualOverride&quot;:{&quot;citeprocText&quot;:&quot;[9]&quot;,&quot;isManuallyOverridden&quot;:false,&quot;manualOverrideText&quot;:&quot;&quot;},&quot;citationTag&quot;:&quot;MENDELEY_CITATION_v3_eyJjaXRhdGlvbklEIjoiTUVOREVMRVlfQ0lUQVRJT05fMTg1OTVkYmYtMDYxNi00ZDJhLWFmNjgtMDc1ZjI2YTNjMWI4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quot;},{&quot;citationID&quot;:&quot;MENDELEY_CITATION_79bc3752-7d17-4391-8030-40b96cbf812d&quot;,&quot;citationItems&quot;:[{&quot;id&quot;:&quot;364b3d65-9101-557c-8218-b43df5dd6f99&quot;,&quot;itemData&quot;:{&quot;DOI&quot;:&quot;10.1016/S1572-5995(00)80051-4&quot;,&quot;ISSN&quot;:&quot;15725995&quot;,&quot;abstract&quot;:&quot;Since the ancient times, natural products have served as a majorsource of drugs. About fifty percent of today's pharmaceutical drugs are derived from natural origin. Interest in natural products as a source of new drugs is growing due to many factors that will be discussed in this article. Viruses have been resistant to therapy or prophylaxis longer than any other form of life. Currently, there are only few drugs available for the cure of viral diseases including acyclovir which is modeled on a natural product parent. In order to combat viruses which have devastating effects on humans, animals, insects, crop plants, fungi and bacteria, many research efforts have been devoted for the discovery of new antiviral natural products. Recent analysis of the number and sources of antiviral agents reported mainly in the annual reports of medicinal chemistry from 1984 to 1995 indicated that seven out often synthetic agents approved by FDA between 1983-1994, are modeled on a natural product parent. It has been estimated that only 5-15% of the approximately 250,000 species of higher plants have been systematically investigated for the presence of bioactive compounds while the potential of the marine environment has barely been tapped. The aim of this review is to provide an overview on the central role of natural products in the discovery and development of new antiviral drugs by displaying 340 structures of plant, marine and microbial origin that show promising in vitro antiviral activity. © 2000 Elsevier B.V. All rights reserved.&quot;,&quot;author&quot;:[{&quot;dropping-particle&quot;:&quot;&quot;,&quot;family&quot;:&quot;Sayed&quot;,&quot;given&quot;:&quot;Khalid A.&quot;,&quot;non-dropping-particle&quot;:&quot;El&quot;,&quot;parse-names&quot;:false,&quot;suffix&quot;:&quot;&quot;}],&quot;container-title&quot;:&quot;Studies in Natural Products Chemistry&quot;,&quot;id&quot;:&quot;364b3d65-9101-557c-8218-b43df5dd6f99&quot;,&quot;issue&quot;:&quot;PART E&quot;,&quot;issued&quot;:{&quot;date-parts&quot;:[[&quot;2000&quot;]]},&quot;page&quot;:&quot;473-572&quot;,&quot;title&quot;:&quot;Natural products as antiviral agents&quot;,&quot;type&quot;:&quot;article-journal&quot;,&quot;volume&quot;:&quot;24&quot;},&quot;uris&quot;:[&quot;http://www.mendeley.com/documents/?uuid=617ed469-7ea6-44c0-a49e-8d26d410e7b8&quot;],&quot;isTemporary&quot;:false,&quot;legacyDesktopId&quot;:&quot;617ed469-7ea6-44c0-a49e-8d26d410e7b8&quot;}],&quot;properties&quot;:{&quot;noteIndex&quot;:0},&quot;isEdited&quot;:false,&quot;manualOverride&quot;:{&quot;citeprocText&quot;:&quot;[12]&quot;,&quot;isManuallyOverridden&quot;:false,&quot;manualOverrideText&quot;:&quot;&quot;},&quot;citationTag&quot;:&quot;MENDELEY_CITATION_v3_eyJjaXRhdGlvbklEIjoiTUVOREVMRVlfQ0lUQVRJT05fNzliYzM3NTItN2QxNy00MzkxLTgwMzAtNDBiOTZjYmY4MTJk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quot;},{&quot;citationID&quot;:&quot;MENDELEY_CITATION_c877008f-cde4-46c6-abd9-372fa0e513cb&quot;,&quot;citationItems&quot;:[{&quot;id&quot;:&quot;2bc66c24-52c7-51ca-81f1-20a0b138cede&quot;,&quot;itemData&quot;:{&quot;DOI&quot;:&quot;10.1076/phbi.41.2.107.14240&quot;,&quot;ISSN&quot;:&quot;13880209&quot;,&quot;abstract&quot;:&quot;This review presents 344 compounds isolated and identified from plants that previously demostrated antiviral activity. These compounds have been classified in appropiate chemical groups and data are reported on their pharmacological effect, mechanism of action, and other properties.&quot;,&quot;author&quot;:[{&quot;dropping-particle&quot;:&quot;&quot;,&quot;family&quot;:&quot;Perez G.&quot;,&quot;given&quot;:&quot;R. M.&quot;,&quot;non-dropping-particle&quot;:&quot;&quot;,&quot;parse-names&quot;:false,&quot;suffix&quot;:&quot;&quot;}],&quot;container-title&quot;:&quot;Pharmaceutical Biology&quot;,&quot;id&quot;:&quot;2bc66c24-52c7-51ca-81f1-20a0b138cede&quot;,&quot;issue&quot;:&quot;2&quot;,&quot;issued&quot;:{&quot;date-parts&quot;:[[&quot;2003&quot;]]},&quot;page&quot;:&quot;107-157&quot;,&quot;title&quot;:&quot;Antiviral activity of compounds isolated from plants&quot;,&quot;type&quot;:&quot;article-journal&quot;,&quot;volume&quot;:&quot;41&quot;},&quot;uris&quot;:[&quot;http://www.mendeley.com/documents/?uuid=5c031996-a44c-4c6d-ae62-ff335b381173&quot;],&quot;isTemporary&quot;:false,&quot;legacyDesktopId&quot;:&quot;5c031996-a44c-4c6d-ae62-ff335b381173&quot;}],&quot;properties&quot;:{&quot;noteIndex&quot;:0},&quot;isEdited&quot;:false,&quot;manualOverride&quot;:{&quot;citeprocText&quot;:&quot;[9]&quot;,&quot;isManuallyOverridden&quot;:false,&quot;manualOverrideText&quot;:&quot;&quot;},&quot;citationTag&quot;:&quot;MENDELEY_CITATION_v3_eyJjaXRhdGlvbklEIjoiTUVOREVMRVlfQ0lUQVRJT05fYzg3NzAwOGYtY2RlNC00NmM2LWFiZDktMzcyZmEwZTUxM2Ni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quot;},{&quot;citationID&quot;:&quot;MENDELEY_CITATION_90c15bdf-5d86-42a3-80b2-edb641a571e2&quot;,&quot;citationItems&quot;:[{&quot;id&quot;:&quot;2bc66c24-52c7-51ca-81f1-20a0b138cede&quot;,&quot;itemData&quot;:{&quot;DOI&quot;:&quot;10.1076/phbi.41.2.107.14240&quot;,&quot;ISSN&quot;:&quot;13880209&quot;,&quot;abstract&quot;:&quot;This review presents 344 compounds isolated and identified from plants that previously demostrated antiviral activity. These compounds have been classified in appropiate chemical groups and data are reported on their pharmacological effect, mechanism of action, and other properties.&quot;,&quot;author&quot;:[{&quot;dropping-particle&quot;:&quot;&quot;,&quot;family&quot;:&quot;Perez G.&quot;,&quot;given&quot;:&quot;R. M.&quot;,&quot;non-dropping-particle&quot;:&quot;&quot;,&quot;parse-names&quot;:false,&quot;suffix&quot;:&quot;&quot;}],&quot;container-title&quot;:&quot;Pharmaceutical Biology&quot;,&quot;id&quot;:&quot;2bc66c24-52c7-51ca-81f1-20a0b138cede&quot;,&quot;issue&quot;:&quot;2&quot;,&quot;issued&quot;:{&quot;date-parts&quot;:[[&quot;2003&quot;]]},&quot;page&quot;:&quot;107-157&quot;,&quot;title&quot;:&quot;Antiviral activity of compounds isolated from plants&quot;,&quot;type&quot;:&quot;article-journal&quot;,&quot;volume&quot;:&quot;41&quot;},&quot;uris&quot;:[&quot;http://www.mendeley.com/documents/?uuid=5c031996-a44c-4c6d-ae62-ff335b381173&quot;],&quot;isTemporary&quot;:false,&quot;legacyDesktopId&quot;:&quot;5c031996-a44c-4c6d-ae62-ff335b381173&quot;}],&quot;properties&quot;:{&quot;noteIndex&quot;:0},&quot;isEdited&quot;:false,&quot;manualOverride&quot;:{&quot;citeprocText&quot;:&quot;[9]&quot;,&quot;isManuallyOverridden&quot;:false,&quot;manualOverrideText&quot;:&quot;&quot;},&quot;citationTag&quot;:&quot;MENDELEY_CITATION_v3_eyJjaXRhdGlvbklEIjoiTUVOREVMRVlfQ0lUQVRJT05fOTBjMTViZGYtNWQ4Ni00MmEzLTgwYjItZWRiNjQxYTU3MWUy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quot;},{&quot;citationID&quot;:&quot;MENDELEY_CITATION_4b4774ad-e978-4756-bb25-27f936decf40&quot;,&quot;citationItems&quot;:[{&quot;id&quot;:&quot;364b3d65-9101-557c-8218-b43df5dd6f99&quot;,&quot;itemData&quot;:{&quot;DOI&quot;:&quot;10.1016/S1572-5995(00)80051-4&quot;,&quot;ISSN&quot;:&quot;15725995&quot;,&quot;abstract&quot;:&quot;Since the ancient times, natural products have served as a majorsource of drugs. About fifty percent of today's pharmaceutical drugs are derived from natural origin. Interest in natural products as a source of new drugs is growing due to many factors that will be discussed in this article. Viruses have been resistant to therapy or prophylaxis longer than any other form of life. Currently, there are only few drugs available for the cure of viral diseases including acyclovir which is modeled on a natural product parent. In order to combat viruses which have devastating effects on humans, animals, insects, crop plants, fungi and bacteria, many research efforts have been devoted for the discovery of new antiviral natural products. Recent analysis of the number and sources of antiviral agents reported mainly in the annual reports of medicinal chemistry from 1984 to 1995 indicated that seven out often synthetic agents approved by FDA between 1983-1994, are modeled on a natural product parent. It has been estimated that only 5-15% of the approximately 250,000 species of higher plants have been systematically investigated for the presence of bioactive compounds while the potential of the marine environment has barely been tapped. The aim of this review is to provide an overview on the central role of natural products in the discovery and development of new antiviral drugs by displaying 340 structures of plant, marine and microbial origin that show promising in vitro antiviral activity. © 2000 Elsevier B.V. All rights reserved.&quot;,&quot;author&quot;:[{&quot;dropping-particle&quot;:&quot;&quot;,&quot;family&quot;:&quot;Sayed&quot;,&quot;given&quot;:&quot;Khalid A.&quot;,&quot;non-dropping-particle&quot;:&quot;El&quot;,&quot;parse-names&quot;:false,&quot;suffix&quot;:&quot;&quot;}],&quot;container-title&quot;:&quot;Studies in Natural Products Chemistry&quot;,&quot;id&quot;:&quot;364b3d65-9101-557c-8218-b43df5dd6f99&quot;,&quot;issue&quot;:&quot;PART E&quot;,&quot;issued&quot;:{&quot;date-parts&quot;:[[&quot;2000&quot;]]},&quot;page&quot;:&quot;473-572&quot;,&quot;title&quot;:&quot;Natural products as antiviral agents&quot;,&quot;type&quot;:&quot;article-journal&quot;,&quot;volume&quot;:&quot;24&quot;},&quot;uris&quot;:[&quot;http://www.mendeley.com/documents/?uuid=617ed469-7ea6-44c0-a49e-8d26d410e7b8&quot;],&quot;isTemporary&quot;:false,&quot;legacyDesktopId&quot;:&quot;617ed469-7ea6-44c0-a49e-8d26d410e7b8&quot;}],&quot;properties&quot;:{&quot;noteIndex&quot;:0},&quot;isEdited&quot;:false,&quot;manualOverride&quot;:{&quot;citeprocText&quot;:&quot;[12]&quot;,&quot;isManuallyOverridden&quot;:false,&quot;manualOverrideText&quot;:&quot;&quot;},&quot;citationTag&quot;:&quot;MENDELEY_CITATION_v3_eyJjaXRhdGlvbklEIjoiTUVOREVMRVlfQ0lUQVRJT05fNGI0Nzc0YWQtZTk3OC00NzU2LWJiMjUtMjdmOTM2ZGVjZjQw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quot;},{&quot;citationID&quot;:&quot;MENDELEY_CITATION_d79c1465-86bb-4a28-9633-d864b78df0f5&quot;,&quot;citationItems&quot;:[{&quot;id&quot;:&quot;2bc66c24-52c7-51ca-81f1-20a0b138cede&quot;,&quot;itemData&quot;:{&quot;DOI&quot;:&quot;10.1076/phbi.41.2.107.14240&quot;,&quot;ISSN&quot;:&quot;13880209&quot;,&quot;abstract&quot;:&quot;This review presents 344 compounds isolated and identified from plants that previously demostrated antiviral activity. These compounds have been classified in appropiate chemical groups and data are reported on their pharmacological effect, mechanism of action, and other properties.&quot;,&quot;author&quot;:[{&quot;dropping-particle&quot;:&quot;&quot;,&quot;family&quot;:&quot;Perez G.&quot;,&quot;given&quot;:&quot;R. M.&quot;,&quot;non-dropping-particle&quot;:&quot;&quot;,&quot;parse-names&quot;:false,&quot;suffix&quot;:&quot;&quot;}],&quot;container-title&quot;:&quot;Pharmaceutical Biology&quot;,&quot;id&quot;:&quot;2bc66c24-52c7-51ca-81f1-20a0b138cede&quot;,&quot;issue&quot;:&quot;2&quot;,&quot;issued&quot;:{&quot;date-parts&quot;:[[&quot;2003&quot;]]},&quot;page&quot;:&quot;107-157&quot;,&quot;title&quot;:&quot;Antiviral activity of compounds isolated from plants&quot;,&quot;type&quot;:&quot;article-journal&quot;,&quot;volume&quot;:&quot;41&quot;},&quot;uris&quot;:[&quot;http://www.mendeley.com/documents/?uuid=5c031996-a44c-4c6d-ae62-ff335b381173&quot;],&quot;isTemporary&quot;:false,&quot;legacyDesktopId&quot;:&quot;5c031996-a44c-4c6d-ae62-ff335b381173&quot;}],&quot;properties&quot;:{&quot;noteIndex&quot;:0},&quot;isEdited&quot;:false,&quot;manualOverride&quot;:{&quot;citeprocText&quot;:&quot;[9]&quot;,&quot;isManuallyOverridden&quot;:false,&quot;manualOverrideText&quot;:&quot;&quot;},&quot;citationTag&quot;:&quot;MENDELEY_CITATION_v3_eyJjaXRhdGlvbklEIjoiTUVOREVMRVlfQ0lUQVRJT05fZDc5YzE0NjUtODZiYi00YTI4LTk2MzMtZDg2NGI3OGRmMGY1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quot;},{&quot;citationID&quot;:&quot;MENDELEY_CITATION_ae7a2d59-7a9b-48f6-8cc3-94480ca44684&quot;,&quot;citationItems&quot;:[{&quot;id&quot;:&quot;364b3d65-9101-557c-8218-b43df5dd6f99&quot;,&quot;itemData&quot;:{&quot;DOI&quot;:&quot;10.1016/S1572-5995(00)80051-4&quot;,&quot;ISSN&quot;:&quot;15725995&quot;,&quot;abstract&quot;:&quot;Since the ancient times, natural products have served as a majorsource of drugs. About fifty percent of today's pharmaceutical drugs are derived from natural origin. Interest in natural products as a source of new drugs is growing due to many factors that will be discussed in this article. Viruses have been resistant to therapy or prophylaxis longer than any other form of life. Currently, there are only few drugs available for the cure of viral diseases including acyclovir which is modeled on a natural product parent. In order to combat viruses which have devastating effects on humans, animals, insects, crop plants, fungi and bacteria, many research efforts have been devoted for the discovery of new antiviral natural products. Recent analysis of the number and sources of antiviral agents reported mainly in the annual reports of medicinal chemistry from 1984 to 1995 indicated that seven out often synthetic agents approved by FDA between 1983-1994, are modeled on a natural product parent. It has been estimated that only 5-15% of the approximately 250,000 species of higher plants have been systematically investigated for the presence of bioactive compounds while the potential of the marine environment has barely been tapped. The aim of this review is to provide an overview on the central role of natural products in the discovery and development of new antiviral drugs by displaying 340 structures of plant, marine and microbial origin that show promising in vitro antiviral activity. © 2000 Elsevier B.V. All rights reserved.&quot;,&quot;author&quot;:[{&quot;dropping-particle&quot;:&quot;&quot;,&quot;family&quot;:&quot;Sayed&quot;,&quot;given&quot;:&quot;Khalid A.&quot;,&quot;non-dropping-particle&quot;:&quot;El&quot;,&quot;parse-names&quot;:false,&quot;suffix&quot;:&quot;&quot;}],&quot;container-title&quot;:&quot;Studies in Natural Products Chemistry&quot;,&quot;id&quot;:&quot;364b3d65-9101-557c-8218-b43df5dd6f99&quot;,&quot;issue&quot;:&quot;PART E&quot;,&quot;issued&quot;:{&quot;date-parts&quot;:[[&quot;2000&quot;]]},&quot;page&quot;:&quot;473-572&quot;,&quot;title&quot;:&quot;Natural products as antiviral agents&quot;,&quot;type&quot;:&quot;article-journal&quot;,&quot;volume&quot;:&quot;24&quot;},&quot;uris&quot;:[&quot;http://www.mendeley.com/documents/?uuid=617ed469-7ea6-44c0-a49e-8d26d410e7b8&quot;],&quot;isTemporary&quot;:false,&quot;legacyDesktopId&quot;:&quot;617ed469-7ea6-44c0-a49e-8d26d410e7b8&quot;}],&quot;properties&quot;:{&quot;noteIndex&quot;:0},&quot;isEdited&quot;:false,&quot;manualOverride&quot;:{&quot;citeprocText&quot;:&quot;[12]&quot;,&quot;isManuallyOverridden&quot;:false,&quot;manualOverrideText&quot;:&quot;&quot;},&quot;citationTag&quot;:&quot;MENDELEY_CITATION_v3_eyJjaXRhdGlvbklEIjoiTUVOREVMRVlfQ0lUQVRJT05fYWU3YTJkNTktN2E5Yi00OGY2LThjYzMtOTQ0ODBjYTQ0Njg0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quot;},{&quot;citationID&quot;:&quot;MENDELEY_CITATION_77530198-c7e7-4304-aa74-b40b5ab717fe&quot;,&quot;citationItems&quot;:[{&quot;id&quot;:&quot;2bc66c24-52c7-51ca-81f1-20a0b138cede&quot;,&quot;itemData&quot;:{&quot;DOI&quot;:&quot;10.1076/phbi.41.2.107.14240&quot;,&quot;ISSN&quot;:&quot;13880209&quot;,&quot;abstract&quot;:&quot;This review presents 344 compounds isolated and identified from plants that previously demostrated antiviral activity. These compounds have been classified in appropiate chemical groups and data are reported on their pharmacological effect, mechanism of action, and other properties.&quot;,&quot;author&quot;:[{&quot;dropping-particle&quot;:&quot;&quot;,&quot;family&quot;:&quot;Perez G.&quot;,&quot;given&quot;:&quot;R. M.&quot;,&quot;non-dropping-particle&quot;:&quot;&quot;,&quot;parse-names&quot;:false,&quot;suffix&quot;:&quot;&quot;}],&quot;container-title&quot;:&quot;Pharmaceutical Biology&quot;,&quot;id&quot;:&quot;2bc66c24-52c7-51ca-81f1-20a0b138cede&quot;,&quot;issue&quot;:&quot;2&quot;,&quot;issued&quot;:{&quot;date-parts&quot;:[[&quot;2003&quot;]]},&quot;page&quot;:&quot;107-157&quot;,&quot;title&quot;:&quot;Antiviral activity of compounds isolated from plants&quot;,&quot;type&quot;:&quot;article-journal&quot;,&quot;volume&quot;:&quot;41&quot;},&quot;uris&quot;:[&quot;http://www.mendeley.com/documents/?uuid=5c031996-a44c-4c6d-ae62-ff335b381173&quot;],&quot;isTemporary&quot;:false,&quot;legacyDesktopId&quot;:&quot;5c031996-a44c-4c6d-ae62-ff335b381173&quot;}],&quot;properties&quot;:{&quot;noteIndex&quot;:0},&quot;isEdited&quot;:false,&quot;manualOverride&quot;:{&quot;citeprocText&quot;:&quot;[9]&quot;,&quot;isManuallyOverridden&quot;:false,&quot;manualOverrideText&quot;:&quot;&quot;},&quot;citationTag&quot;:&quot;MENDELEY_CITATION_v3_eyJjaXRhdGlvbklEIjoiTUVOREVMRVlfQ0lUQVRJT05fNzc1MzAxOTgtYzdlNy00MzA0LWFhNzQtYjQwYjVhYjcxN2Zl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quot;},{&quot;citationID&quot;:&quot;MENDELEY_CITATION_a815caa4-38ae-4770-a21b-67367cae4554&quot;,&quot;citationItems&quot;:[{&quot;id&quot;:&quot;364b3d65-9101-557c-8218-b43df5dd6f99&quot;,&quot;itemData&quot;:{&quot;DOI&quot;:&quot;10.1016/S1572-5995(00)80051-4&quot;,&quot;ISSN&quot;:&quot;15725995&quot;,&quot;abstract&quot;:&quot;Since the ancient times, natural products have served as a majorsource of drugs. About fifty percent of today's pharmaceutical drugs are derived from natural origin. Interest in natural products as a source of new drugs is growing due to many factors that will be discussed in this article. Viruses have been resistant to therapy or prophylaxis longer than any other form of life. Currently, there are only few drugs available for the cure of viral diseases including acyclovir which is modeled on a natural product parent. In order to combat viruses which have devastating effects on humans, animals, insects, crop plants, fungi and bacteria, many research efforts have been devoted for the discovery of new antiviral natural products. Recent analysis of the number and sources of antiviral agents reported mainly in the annual reports of medicinal chemistry from 1984 to 1995 indicated that seven out often synthetic agents approved by FDA between 1983-1994, are modeled on a natural product parent. It has been estimated that only 5-15% of the approximately 250,000 species of higher plants have been systematically investigated for the presence of bioactive compounds while the potential of the marine environment has barely been tapped. The aim of this review is to provide an overview on the central role of natural products in the discovery and development of new antiviral drugs by displaying 340 structures of plant, marine and microbial origin that show promising in vitro antiviral activity. © 2000 Elsevier B.V. All rights reserved.&quot;,&quot;author&quot;:[{&quot;dropping-particle&quot;:&quot;&quot;,&quot;family&quot;:&quot;Sayed&quot;,&quot;given&quot;:&quot;Khalid A.&quot;,&quot;non-dropping-particle&quot;:&quot;El&quot;,&quot;parse-names&quot;:false,&quot;suffix&quot;:&quot;&quot;}],&quot;container-title&quot;:&quot;Studies in Natural Products Chemistry&quot;,&quot;id&quot;:&quot;364b3d65-9101-557c-8218-b43df5dd6f99&quot;,&quot;issue&quot;:&quot;PART E&quot;,&quot;issued&quot;:{&quot;date-parts&quot;:[[&quot;2000&quot;]]},&quot;page&quot;:&quot;473-572&quot;,&quot;title&quot;:&quot;Natural products as antiviral agents&quot;,&quot;type&quot;:&quot;article-journal&quot;,&quot;volume&quot;:&quot;24&quot;},&quot;uris&quot;:[&quot;http://www.mendeley.com/documents/?uuid=617ed469-7ea6-44c0-a49e-8d26d410e7b8&quot;],&quot;isTemporary&quot;:false,&quot;legacyDesktopId&quot;:&quot;617ed469-7ea6-44c0-a49e-8d26d410e7b8&quot;}],&quot;properties&quot;:{&quot;noteIndex&quot;:0},&quot;isEdited&quot;:false,&quot;manualOverride&quot;:{&quot;citeprocText&quot;:&quot;[12]&quot;,&quot;isManuallyOverridden&quot;:false,&quot;manualOverrideText&quot;:&quot;&quot;},&quot;citationTag&quot;:&quot;MENDELEY_CITATION_v3_eyJjaXRhdGlvbklEIjoiTUVOREVMRVlfQ0lUQVRJT05fYTgxNWNhYTQtMzhhZS00NzcwLWEyMWItNjczNjdjYWU0NTU0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quot;},{&quot;citationID&quot;:&quot;MENDELEY_CITATION_67460758-0558-45c3-96c3-0a63b0da0335&quot;,&quot;citationItems&quot;:[{&quot;id&quot;:&quot;364b3d65-9101-557c-8218-b43df5dd6f99&quot;,&quot;itemData&quot;:{&quot;DOI&quot;:&quot;10.1016/S1572-5995(00)80051-4&quot;,&quot;ISSN&quot;:&quot;15725995&quot;,&quot;abstract&quot;:&quot;Since the ancient times, natural products have served as a majorsource of drugs. About fifty percent of today's pharmaceutical drugs are derived from natural origin. Interest in natural products as a source of new drugs is growing due to many factors that will be discussed in this article. Viruses have been resistant to therapy or prophylaxis longer than any other form of life. Currently, there are only few drugs available for the cure of viral diseases including acyclovir which is modeled on a natural product parent. In order to combat viruses which have devastating effects on humans, animals, insects, crop plants, fungi and bacteria, many research efforts have been devoted for the discovery of new antiviral natural products. Recent analysis of the number and sources of antiviral agents reported mainly in the annual reports of medicinal chemistry from 1984 to 1995 indicated that seven out often synthetic agents approved by FDA between 1983-1994, are modeled on a natural product parent. It has been estimated that only 5-15% of the approximately 250,000 species of higher plants have been systematically investigated for the presence of bioactive compounds while the potential of the marine environment has barely been tapped. The aim of this review is to provide an overview on the central role of natural products in the discovery and development of new antiviral drugs by displaying 340 structures of plant, marine and microbial origin that show promising in vitro antiviral activity. © 2000 Elsevier B.V. All rights reserved.&quot;,&quot;author&quot;:[{&quot;dropping-particle&quot;:&quot;&quot;,&quot;family&quot;:&quot;Sayed&quot;,&quot;given&quot;:&quot;Khalid A.&quot;,&quot;non-dropping-particle&quot;:&quot;El&quot;,&quot;parse-names&quot;:false,&quot;suffix&quot;:&quot;&quot;}],&quot;container-title&quot;:&quot;Studies in Natural Products Chemistry&quot;,&quot;id&quot;:&quot;364b3d65-9101-557c-8218-b43df5dd6f99&quot;,&quot;issue&quot;:&quot;PART E&quot;,&quot;issued&quot;:{&quot;date-parts&quot;:[[&quot;2000&quot;]]},&quot;page&quot;:&quot;473-572&quot;,&quot;title&quot;:&quot;Natural products as antiviral agents&quot;,&quot;type&quot;:&quot;article-journal&quot;,&quot;volume&quot;:&quot;24&quot;},&quot;uris&quot;:[&quot;http://www.mendeley.com/documents/?uuid=617ed469-7ea6-44c0-a49e-8d26d410e7b8&quot;],&quot;isTemporary&quot;:false,&quot;legacyDesktopId&quot;:&quot;617ed469-7ea6-44c0-a49e-8d26d410e7b8&quot;}],&quot;properties&quot;:{&quot;noteIndex&quot;:0},&quot;isEdited&quot;:false,&quot;manualOverride&quot;:{&quot;citeprocText&quot;:&quot;[12]&quot;,&quot;isManuallyOverridden&quot;:false,&quot;manualOverrideText&quot;:&quot;&quot;},&quot;citationTag&quot;:&quot;MENDELEY_CITATION_v3_eyJjaXRhdGlvbklEIjoiTUVOREVMRVlfQ0lUQVRJT05fNjc0NjA3NTgtMDU1OC00NWMzLTk2YzMtMGE2M2IwZGEwMzM1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quot;},{&quot;citationID&quot;:&quot;MENDELEY_CITATION_9f2f46f1-24d9-4e9d-85ea-18b9450fe4b3&quot;,&quot;citationItems&quot;:[{&quot;id&quot;:&quot;2bc66c24-52c7-51ca-81f1-20a0b138cede&quot;,&quot;itemData&quot;:{&quot;DOI&quot;:&quot;10.1076/phbi.41.2.107.14240&quot;,&quot;ISSN&quot;:&quot;13880209&quot;,&quot;abstract&quot;:&quot;This review presents 344 compounds isolated and identified from plants that previously demostrated antiviral activity. These compounds have been classified in appropiate chemical groups and data are reported on their pharmacological effect, mechanism of action, and other properties.&quot;,&quot;author&quot;:[{&quot;dropping-particle&quot;:&quot;&quot;,&quot;family&quot;:&quot;Perez G.&quot;,&quot;given&quot;:&quot;R. M.&quot;,&quot;non-dropping-particle&quot;:&quot;&quot;,&quot;parse-names&quot;:false,&quot;suffix&quot;:&quot;&quot;}],&quot;container-title&quot;:&quot;Pharmaceutical Biology&quot;,&quot;id&quot;:&quot;2bc66c24-52c7-51ca-81f1-20a0b138cede&quot;,&quot;issue&quot;:&quot;2&quot;,&quot;issued&quot;:{&quot;date-parts&quot;:[[&quot;2003&quot;]]},&quot;page&quot;:&quot;107-157&quot;,&quot;title&quot;:&quot;Antiviral activity of compounds isolated from plants&quot;,&quot;type&quot;:&quot;article-journal&quot;,&quot;volume&quot;:&quot;41&quot;},&quot;uris&quot;:[&quot;http://www.mendeley.com/documents/?uuid=5c031996-a44c-4c6d-ae62-ff335b381173&quot;],&quot;isTemporary&quot;:false,&quot;legacyDesktopId&quot;:&quot;5c031996-a44c-4c6d-ae62-ff335b381173&quot;}],&quot;properties&quot;:{&quot;noteIndex&quot;:0},&quot;isEdited&quot;:false,&quot;manualOverride&quot;:{&quot;citeprocText&quot;:&quot;[9]&quot;,&quot;isManuallyOverridden&quot;:false,&quot;manualOverrideText&quot;:&quot;&quot;},&quot;citationTag&quot;:&quot;MENDELEY_CITATION_v3_eyJjaXRhdGlvbklEIjoiTUVOREVMRVlfQ0lUQVRJT05fOWYyZjQ2ZjEtMjRkOS00ZTlkLTg1ZWEtMThiOTQ1MGZlNGIz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quot;},{&quot;citationID&quot;:&quot;MENDELEY_CITATION_7382128c-2c57-4d23-9df1-53c739c67ce3&quot;,&quot;citationItems&quot;:[{&quot;id&quot;:&quot;364b3d65-9101-557c-8218-b43df5dd6f99&quot;,&quot;itemData&quot;:{&quot;DOI&quot;:&quot;10.1016/S1572-5995(00)80051-4&quot;,&quot;ISSN&quot;:&quot;15725995&quot;,&quot;abstract&quot;:&quot;Since the ancient times, natural products have served as a majorsource of drugs. About fifty percent of today's pharmaceutical drugs are derived from natural origin. Interest in natural products as a source of new drugs is growing due to many factors that will be discussed in this article. Viruses have been resistant to therapy or prophylaxis longer than any other form of life. Currently, there are only few drugs available for the cure of viral diseases including acyclovir which is modeled on a natural product parent. In order to combat viruses which have devastating effects on humans, animals, insects, crop plants, fungi and bacteria, many research efforts have been devoted for the discovery of new antiviral natural products. Recent analysis of the number and sources of antiviral agents reported mainly in the annual reports of medicinal chemistry from 1984 to 1995 indicated that seven out often synthetic agents approved by FDA between 1983-1994, are modeled on a natural product parent. It has been estimated that only 5-15% of the approximately 250,000 species of higher plants have been systematically investigated for the presence of bioactive compounds while the potential of the marine environment has barely been tapped. The aim of this review is to provide an overview on the central role of natural products in the discovery and development of new antiviral drugs by displaying 340 structures of plant, marine and microbial origin that show promising in vitro antiviral activity. © 2000 Elsevier B.V. All rights reserved.&quot;,&quot;author&quot;:[{&quot;dropping-particle&quot;:&quot;&quot;,&quot;family&quot;:&quot;Sayed&quot;,&quot;given&quot;:&quot;Khalid A.&quot;,&quot;non-dropping-particle&quot;:&quot;El&quot;,&quot;parse-names&quot;:false,&quot;suffix&quot;:&quot;&quot;}],&quot;container-title&quot;:&quot;Studies in Natural Products Chemistry&quot;,&quot;id&quot;:&quot;364b3d65-9101-557c-8218-b43df5dd6f99&quot;,&quot;issue&quot;:&quot;PART E&quot;,&quot;issued&quot;:{&quot;date-parts&quot;:[[&quot;2000&quot;]]},&quot;page&quot;:&quot;473-572&quot;,&quot;title&quot;:&quot;Natural products as antiviral agents&quot;,&quot;type&quot;:&quot;article-journal&quot;,&quot;volume&quot;:&quot;24&quot;},&quot;uris&quot;:[&quot;http://www.mendeley.com/documents/?uuid=617ed469-7ea6-44c0-a49e-8d26d410e7b8&quot;],&quot;isTemporary&quot;:false,&quot;legacyDesktopId&quot;:&quot;617ed469-7ea6-44c0-a49e-8d26d410e7b8&quot;}],&quot;properties&quot;:{&quot;noteIndex&quot;:0},&quot;isEdited&quot;:false,&quot;manualOverride&quot;:{&quot;citeprocText&quot;:&quot;[12]&quot;,&quot;isManuallyOverridden&quot;:false,&quot;manualOverrideText&quot;:&quot;&quot;},&quot;citationTag&quot;:&quot;MENDELEY_CITATION_v3_eyJjaXRhdGlvbklEIjoiTUVOREVMRVlfQ0lUQVRJT05fNzM4MjEyOGMtMmM1Ny00ZDIzLTlkZjEtNTNjNzM5YzY3Y2Uz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quot;},{&quot;citationID&quot;:&quot;MENDELEY_CITATION_8bb90efb-62d0-48f7-b2a1-125b7af8dc7c&quot;,&quot;citationItems&quot;:[{&quot;id&quot;:&quot;364b3d65-9101-557c-8218-b43df5dd6f99&quot;,&quot;itemData&quot;:{&quot;DOI&quot;:&quot;10.1016/S1572-5995(00)80051-4&quot;,&quot;ISSN&quot;:&quot;15725995&quot;,&quot;abstract&quot;:&quot;Since the ancient times, natural products have served as a majorsource of drugs. About fifty percent of today's pharmaceutical drugs are derived from natural origin. Interest in natural products as a source of new drugs is growing due to many factors that will be discussed in this article. Viruses have been resistant to therapy or prophylaxis longer than any other form of life. Currently, there are only few drugs available for the cure of viral diseases including acyclovir which is modeled on a natural product parent. In order to combat viruses which have devastating effects on humans, animals, insects, crop plants, fungi and bacteria, many research efforts have been devoted for the discovery of new antiviral natural products. Recent analysis of the number and sources of antiviral agents reported mainly in the annual reports of medicinal chemistry from 1984 to 1995 indicated that seven out often synthetic agents approved by FDA between 1983-1994, are modeled on a natural product parent. It has been estimated that only 5-15% of the approximately 250,000 species of higher plants have been systematically investigated for the presence of bioactive compounds while the potential of the marine environment has barely been tapped. The aim of this review is to provide an overview on the central role of natural products in the discovery and development of new antiviral drugs by displaying 340 structures of plant, marine and microbial origin that show promising in vitro antiviral activity. © 2000 Elsevier B.V. All rights reserved.&quot;,&quot;author&quot;:[{&quot;dropping-particle&quot;:&quot;&quot;,&quot;family&quot;:&quot;Sayed&quot;,&quot;given&quot;:&quot;Khalid A.&quot;,&quot;non-dropping-particle&quot;:&quot;El&quot;,&quot;parse-names&quot;:false,&quot;suffix&quot;:&quot;&quot;}],&quot;container-title&quot;:&quot;Studies in Natural Products Chemistry&quot;,&quot;id&quot;:&quot;364b3d65-9101-557c-8218-b43df5dd6f99&quot;,&quot;issue&quot;:&quot;PART E&quot;,&quot;issued&quot;:{&quot;date-parts&quot;:[[&quot;2000&quot;]]},&quot;page&quot;:&quot;473-572&quot;,&quot;title&quot;:&quot;Natural products as antiviral agents&quot;,&quot;type&quot;:&quot;article-journal&quot;,&quot;volume&quot;:&quot;24&quot;},&quot;uris&quot;:[&quot;http://www.mendeley.com/documents/?uuid=617ed469-7ea6-44c0-a49e-8d26d410e7b8&quot;],&quot;isTemporary&quot;:false,&quot;legacyDesktopId&quot;:&quot;617ed469-7ea6-44c0-a49e-8d26d410e7b8&quot;}],&quot;properties&quot;:{&quot;noteIndex&quot;:0},&quot;isEdited&quot;:false,&quot;manualOverride&quot;:{&quot;citeprocText&quot;:&quot;[12]&quot;,&quot;isManuallyOverridden&quot;:false,&quot;manualOverrideText&quot;:&quot;&quot;},&quot;citationTag&quot;:&quot;MENDELEY_CITATION_v3_eyJjaXRhdGlvbklEIjoiTUVOREVMRVlfQ0lUQVRJT05fOGJiOTBlZmItNjJkMC00OGY3LWIyYTEtMTI1YjdhZjhkYzdj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quot;},{&quot;citationID&quot;:&quot;MENDELEY_CITATION_766cb771-204e-46a4-bdaa-f7de6f19ee5e&quot;,&quot;citationItems&quot;:[{&quot;id&quot;:&quot;364b3d65-9101-557c-8218-b43df5dd6f99&quot;,&quot;itemData&quot;:{&quot;DOI&quot;:&quot;10.1016/S1572-5995(00)80051-4&quot;,&quot;ISSN&quot;:&quot;15725995&quot;,&quot;abstract&quot;:&quot;Since the ancient times, natural products have served as a majorsource of drugs. About fifty percent of today's pharmaceutical drugs are derived from natural origin. Interest in natural products as a source of new drugs is growing due to many factors that will be discussed in this article. Viruses have been resistant to therapy or prophylaxis longer than any other form of life. Currently, there are only few drugs available for the cure of viral diseases including acyclovir which is modeled on a natural product parent. In order to combat viruses which have devastating effects on humans, animals, insects, crop plants, fungi and bacteria, many research efforts have been devoted for the discovery of new antiviral natural products. Recent analysis of the number and sources of antiviral agents reported mainly in the annual reports of medicinal chemistry from 1984 to 1995 indicated that seven out often synthetic agents approved by FDA between 1983-1994, are modeled on a natural product parent. It has been estimated that only 5-15% of the approximately 250,000 species of higher plants have been systematically investigated for the presence of bioactive compounds while the potential of the marine environment has barely been tapped. The aim of this review is to provide an overview on the central role of natural products in the discovery and development of new antiviral drugs by displaying 340 structures of plant, marine and microbial origin that show promising in vitro antiviral activity. © 2000 Elsevier B.V. All rights reserved.&quot;,&quot;author&quot;:[{&quot;dropping-particle&quot;:&quot;&quot;,&quot;family&quot;:&quot;Sayed&quot;,&quot;given&quot;:&quot;Khalid A.&quot;,&quot;non-dropping-particle&quot;:&quot;El&quot;,&quot;parse-names&quot;:false,&quot;suffix&quot;:&quot;&quot;}],&quot;container-title&quot;:&quot;Studies in Natural Products Chemistry&quot;,&quot;id&quot;:&quot;364b3d65-9101-557c-8218-b43df5dd6f99&quot;,&quot;issue&quot;:&quot;PART E&quot;,&quot;issued&quot;:{&quot;date-parts&quot;:[[&quot;2000&quot;]]},&quot;page&quot;:&quot;473-572&quot;,&quot;title&quot;:&quot;Natural products as antiviral agents&quot;,&quot;type&quot;:&quot;article-journal&quot;,&quot;volume&quot;:&quot;24&quot;},&quot;uris&quot;:[&quot;http://www.mendeley.com/documents/?uuid=617ed469-7ea6-44c0-a49e-8d26d410e7b8&quot;],&quot;isTemporary&quot;:false,&quot;legacyDesktopId&quot;:&quot;617ed469-7ea6-44c0-a49e-8d26d410e7b8&quot;}],&quot;properties&quot;:{&quot;noteIndex&quot;:0},&quot;isEdited&quot;:false,&quot;manualOverride&quot;:{&quot;citeprocText&quot;:&quot;[12]&quot;,&quot;isManuallyOverridden&quot;:false,&quot;manualOverrideText&quot;:&quot;&quot;},&quot;citationTag&quot;:&quot;MENDELEY_CITATION_v3_eyJjaXRhdGlvbklEIjoiTUVOREVMRVlfQ0lUQVRJT05fNzY2Y2I3NzEtMjA0ZS00NmE0LWJkYWEtZjdkZTZmMTllZTVl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quot;},{&quot;citationID&quot;:&quot;MENDELEY_CITATION_de2f3d64-766e-4fcd-b85a-2628c3caff6b&quot;,&quot;citationItems&quot;:[{&quot;id&quot;:&quot;2bc66c24-52c7-51ca-81f1-20a0b138cede&quot;,&quot;itemData&quot;:{&quot;DOI&quot;:&quot;10.1076/phbi.41.2.107.14240&quot;,&quot;ISSN&quot;:&quot;13880209&quot;,&quot;abstract&quot;:&quot;This review presents 344 compounds isolated and identified from plants that previously demostrated antiviral activity. These compounds have been classified in appropiate chemical groups and data are reported on their pharmacological effect, mechanism of action, and other properties.&quot;,&quot;author&quot;:[{&quot;dropping-particle&quot;:&quot;&quot;,&quot;family&quot;:&quot;Perez G.&quot;,&quot;given&quot;:&quot;R. M.&quot;,&quot;non-dropping-particle&quot;:&quot;&quot;,&quot;parse-names&quot;:false,&quot;suffix&quot;:&quot;&quot;}],&quot;container-title&quot;:&quot;Pharmaceutical Biology&quot;,&quot;id&quot;:&quot;2bc66c24-52c7-51ca-81f1-20a0b138cede&quot;,&quot;issue&quot;:&quot;2&quot;,&quot;issued&quot;:{&quot;date-parts&quot;:[[&quot;2003&quot;]]},&quot;page&quot;:&quot;107-157&quot;,&quot;title&quot;:&quot;Antiviral activity of compounds isolated from plants&quot;,&quot;type&quot;:&quot;article-journal&quot;,&quot;volume&quot;:&quot;41&quot;},&quot;uris&quot;:[&quot;http://www.mendeley.com/documents/?uuid=5c031996-a44c-4c6d-ae62-ff335b381173&quot;],&quot;isTemporary&quot;:false,&quot;legacyDesktopId&quot;:&quot;5c031996-a44c-4c6d-ae62-ff335b381173&quot;}],&quot;properties&quot;:{&quot;noteIndex&quot;:0},&quot;isEdited&quot;:false,&quot;manualOverride&quot;:{&quot;citeprocText&quot;:&quot;[9]&quot;,&quot;isManuallyOverridden&quot;:false,&quot;manualOverrideText&quot;:&quot;&quot;},&quot;citationTag&quot;:&quot;MENDELEY_CITATION_v3_eyJjaXRhdGlvbklEIjoiTUVOREVMRVlfQ0lUQVRJT05fZGUyZjNkNjQtNzY2ZS00ZmNkLWI4NWEtMjYyOGMzY2FmZjZi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quot;},{&quot;citationID&quot;:&quot;MENDELEY_CITATION_e56499af-ae0a-4105-8898-5ff2ea9bc3b4&quot;,&quot;citationItems&quot;:[{&quot;id&quot;:&quot;364b3d65-9101-557c-8218-b43df5dd6f99&quot;,&quot;itemData&quot;:{&quot;DOI&quot;:&quot;10.1016/S1572-5995(00)80051-4&quot;,&quot;ISSN&quot;:&quot;15725995&quot;,&quot;abstract&quot;:&quot;Since the ancient times, natural products have served as a majorsource of drugs. About fifty percent of today's pharmaceutical drugs are derived from natural origin. Interest in natural products as a source of new drugs is growing due to many factors that will be discussed in this article. Viruses have been resistant to therapy or prophylaxis longer than any other form of life. Currently, there are only few drugs available for the cure of viral diseases including acyclovir which is modeled on a natural product parent. In order to combat viruses which have devastating effects on humans, animals, insects, crop plants, fungi and bacteria, many research efforts have been devoted for the discovery of new antiviral natural products. Recent analysis of the number and sources of antiviral agents reported mainly in the annual reports of medicinal chemistry from 1984 to 1995 indicated that seven out often synthetic agents approved by FDA between 1983-1994, are modeled on a natural product parent. It has been estimated that only 5-15% of the approximately 250,000 species of higher plants have been systematically investigated for the presence of bioactive compounds while the potential of the marine environment has barely been tapped. The aim of this review is to provide an overview on the central role of natural products in the discovery and development of new antiviral drugs by displaying 340 structures of plant, marine and microbial origin that show promising in vitro antiviral activity. © 2000 Elsevier B.V. All rights reserved.&quot;,&quot;author&quot;:[{&quot;dropping-particle&quot;:&quot;&quot;,&quot;family&quot;:&quot;Sayed&quot;,&quot;given&quot;:&quot;Khalid A.&quot;,&quot;non-dropping-particle&quot;:&quot;El&quot;,&quot;parse-names&quot;:false,&quot;suffix&quot;:&quot;&quot;}],&quot;container-title&quot;:&quot;Studies in Natural Products Chemistry&quot;,&quot;id&quot;:&quot;364b3d65-9101-557c-8218-b43df5dd6f99&quot;,&quot;issue&quot;:&quot;PART E&quot;,&quot;issued&quot;:{&quot;date-parts&quot;:[[&quot;2000&quot;]]},&quot;page&quot;:&quot;473-572&quot;,&quot;title&quot;:&quot;Natural products as antiviral agents&quot;,&quot;type&quot;:&quot;article-journal&quot;,&quot;volume&quot;:&quot;24&quot;},&quot;uris&quot;:[&quot;http://www.mendeley.com/documents/?uuid=617ed469-7ea6-44c0-a49e-8d26d410e7b8&quot;],&quot;isTemporary&quot;:false,&quot;legacyDesktopId&quot;:&quot;617ed469-7ea6-44c0-a49e-8d26d410e7b8&quot;}],&quot;properties&quot;:{&quot;noteIndex&quot;:0},&quot;isEdited&quot;:false,&quot;manualOverride&quot;:{&quot;citeprocText&quot;:&quot;[12]&quot;,&quot;isManuallyOverridden&quot;:false,&quot;manualOverrideText&quot;:&quot;&quot;},&quot;citationTag&quot;:&quot;MENDELEY_CITATION_v3_eyJjaXRhdGlvbklEIjoiTUVOREVMRVlfQ0lUQVRJT05fZTU2NDk5YWYtYWUwYS00MTA1LTg4OTgtNWZmMmVhOWJjM2I0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quot;},{&quot;citationID&quot;:&quot;MENDELEY_CITATION_432c2126-19c0-4dcb-a2df-db801608cac9&quot;,&quot;citationItems&quot;:[{&quot;id&quot;:&quot;364b3d65-9101-557c-8218-b43df5dd6f99&quot;,&quot;itemData&quot;:{&quot;DOI&quot;:&quot;10.1016/S1572-5995(00)80051-4&quot;,&quot;ISSN&quot;:&quot;15725995&quot;,&quot;abstract&quot;:&quot;Since the ancient times, natural products have served as a majorsource of drugs. About fifty percent of today's pharmaceutical drugs are derived from natural origin. Interest in natural products as a source of new drugs is growing due to many factors that will be discussed in this article. Viruses have been resistant to therapy or prophylaxis longer than any other form of life. Currently, there are only few drugs available for the cure of viral diseases including acyclovir which is modeled on a natural product parent. In order to combat viruses which have devastating effects on humans, animals, insects, crop plants, fungi and bacteria, many research efforts have been devoted for the discovery of new antiviral natural products. Recent analysis of the number and sources of antiviral agents reported mainly in the annual reports of medicinal chemistry from 1984 to 1995 indicated that seven out often synthetic agents approved by FDA between 1983-1994, are modeled on a natural product parent. It has been estimated that only 5-15% of the approximately 250,000 species of higher plants have been systematically investigated for the presence of bioactive compounds while the potential of the marine environment has barely been tapped. The aim of this review is to provide an overview on the central role of natural products in the discovery and development of new antiviral drugs by displaying 340 structures of plant, marine and microbial origin that show promising in vitro antiviral activity. © 2000 Elsevier B.V. All rights reserved.&quot;,&quot;author&quot;:[{&quot;dropping-particle&quot;:&quot;&quot;,&quot;family&quot;:&quot;Sayed&quot;,&quot;given&quot;:&quot;Khalid A.&quot;,&quot;non-dropping-particle&quot;:&quot;El&quot;,&quot;parse-names&quot;:false,&quot;suffix&quot;:&quot;&quot;}],&quot;container-title&quot;:&quot;Studies in Natural Products Chemistry&quot;,&quot;id&quot;:&quot;364b3d65-9101-557c-8218-b43df5dd6f99&quot;,&quot;issue&quot;:&quot;PART E&quot;,&quot;issued&quot;:{&quot;date-parts&quot;:[[&quot;2000&quot;]]},&quot;page&quot;:&quot;473-572&quot;,&quot;title&quot;:&quot;Natural products as antiviral agents&quot;,&quot;type&quot;:&quot;article-journal&quot;,&quot;volume&quot;:&quot;24&quot;},&quot;uris&quot;:[&quot;http://www.mendeley.com/documents/?uuid=617ed469-7ea6-44c0-a49e-8d26d410e7b8&quot;],&quot;isTemporary&quot;:false,&quot;legacyDesktopId&quot;:&quot;617ed469-7ea6-44c0-a49e-8d26d410e7b8&quot;}],&quot;properties&quot;:{&quot;noteIndex&quot;:0},&quot;isEdited&quot;:false,&quot;manualOverride&quot;:{&quot;citeprocText&quot;:&quot;[12]&quot;,&quot;isManuallyOverridden&quot;:false,&quot;manualOverrideText&quot;:&quot;&quot;},&quot;citationTag&quot;:&quot;MENDELEY_CITATION_v3_eyJjaXRhdGlvbklEIjoiTUVOREVMRVlfQ0lUQVRJT05fNDMyYzIxMjYtMTljMC00ZGNiLWEyZGYtZGI4MDE2MDhjYWM5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quot;},{&quot;citationID&quot;:&quot;MENDELEY_CITATION_ab22eb18-0b26-481c-a0c5-5c9919366993&quot;,&quot;citationItems&quot;:[{&quot;id&quot;:&quot;89ca5777-8943-596a-8a5f-e4b84b250eb8&quot;,&quot;itemData&quot;:{&quot;abstract&quot;:&quot;The growing incidence of microorganisms that resist antimicrobials is a constant concern for the scientific community, while the development of new antimicrobials from new chemical entities has become more and more expensive, time-consuming, and exacerbated by emerging drug-resistant strains. In this regard, many scientists are conducting research on plants aiming to discover possible antimicrobial compounds. The secondary metabolites contained in plants are a source of chemical entities having pharmacological activities and intended to be used for the treatment of different diseases. These chemical entities have the potential to be used as an effective antioxidant, antimutagenic, anticarcinogenic and antimicrobial agents. Among these pharmacologically active entities are the alkaloids which are classified into a number of classes, including pyrrolizidines, pyrrolidines, quinolizidines, indoles, tropanes, piperidines, purines, imidazoles, and isoquinolines. Alkaloids that have antioxidant properties are capable of preventing a variety of degenerative diseases through capturing free radicals, or through binding to catalysts involved indifferent oxidation processes occurring within the human body. Furthermore, these entities are capable of inhibiting the activity of bacteria, fungi, protozoan and etc. The unique properties of these secondary metabolites are the main reason for their utilization by the pharmaceutical companies for the treatment of different diseases. Generally, these alkaloids are extracted from plants, animals and fungi. Penicillin is the most famous natural drug discovery deriving from fungus. Similarly, marines have been used as a source for thousands of bioactive marine natural products. In this review, we cover the medical use of natural alkaloids isolated from a variety of plants and utilized by humans as antibacterial, antiviral, antifungal and anticancer agents. An example for such alkaloids is berberine, an isoquinoline alkaloid, found in roots and stem-bark of Berberis asculin P. Renault plant and used to kill a variety of microorganisms.&quot;,&quot;author&quot;:[{&quot;dropping-particle&quot;:&quot;&quot;,&quot;family&quot;:&quot;Bufo&quot;,&quot;given&quot;:&quot;Sabino A&quot;,&quot;non-dropping-particle&quot;:&quot;&quot;,&quot;parse-names&quot;:false,&quot;suffix&quot;:&quot;&quot;},{&quot;dropping-particle&quot;:&quot;&quot;,&quot;family&quot;:&quot;Karaman&quot;,&quot;given&quot;:&quot;Rafik&quot;,&quot;non-dropping-particle&quot;:&quot;&quot;,&quot;parse-names&quot;:false,&quot;suffix&quot;:&quot;&quot;}],&quot;container-title&quot;:&quot;Toxins&quot;,&quot;id&quot;:&quot;89ca5777-8943-596a-8a5f-e4b84b250eb8&quot;,&quot;issue&quot;:&quot;656&quot;,&quot;issued&quot;:{&quot;date-parts&quot;:[[&quot;2019&quot;]]},&quot;page&quot;:&quot;1-28&quot;,&quot;title&quot;:&quot;Herbivores, Cancerous Cells and Pathogens&quot;,&quot;type&quot;:&quot;article-journal&quot;,&quot;volume&quot;:&quot;11&quot;},&quot;uris&quot;:[&quot;http://www.mendeley.com/documents/?uuid=fdd2b6ad-c742-4995-9f9b-1f03f430abd7&quot;],&quot;isTemporary&quot;:false,&quot;legacyDesktopId&quot;:&quot;fdd2b6ad-c742-4995-9f9b-1f03f430abd7&quot;}],&quot;properties&quot;:{&quot;noteIndex&quot;:0},&quot;isEdited&quot;:false,&quot;manualOverride&quot;:{&quot;citeprocText&quot;:&quot;[13]&quot;,&quot;isManuallyOverridden&quot;:false,&quot;manualOverrideText&quot;:&quot;&quot;},&quot;citationTag&quot;:&quot;MENDELEY_CITATION_v3_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&quot;},{&quot;citationID&quot;:&quot;MENDELEY_CITATION_8d69ca0f-8c61-4bb2-a903-da7244dadf6d&quot;,&quot;citationItems&quot;:[{&quot;id&quot;:&quot;2bc66c24-52c7-51ca-81f1-20a0b138cede&quot;,&quot;itemData&quot;:{&quot;DOI&quot;:&quot;10.1076/phbi.41.2.107.14240&quot;,&quot;ISSN&quot;:&quot;13880209&quot;,&quot;abstract&quot;:&quot;This review presents 344 compounds isolated and identified from plants that previously demostrated antiviral activity. These compounds have been classified in appropiate chemical groups and data are reported on their pharmacological effect, mechanism of action, and other properties.&quot;,&quot;author&quot;:[{&quot;dropping-particle&quot;:&quot;&quot;,&quot;family&quot;:&quot;Perez G.&quot;,&quot;given&quot;:&quot;R. M.&quot;,&quot;non-dropping-particle&quot;:&quot;&quot;,&quot;parse-names&quot;:false,&quot;suffix&quot;:&quot;&quot;}],&quot;container-title&quot;:&quot;Pharmaceutical Biology&quot;,&quot;id&quot;:&quot;2bc66c24-52c7-51ca-81f1-20a0b138cede&quot;,&quot;issue&quot;:&quot;2&quot;,&quot;issued&quot;:{&quot;date-parts&quot;:[[&quot;2003&quot;]]},&quot;page&quot;:&quot;107-157&quot;,&quot;title&quot;:&quot;Antiviral activity of compounds isolated from plants&quot;,&quot;type&quot;:&quot;article-journal&quot;,&quot;volume&quot;:&quot;41&quot;},&quot;uris&quot;:[&quot;http://www.mendeley.com/documents/?uuid=5c031996-a44c-4c6d-ae62-ff335b381173&quot;],&quot;isTemporary&quot;:false,&quot;legacyDesktopId&quot;:&quot;5c031996-a44c-4c6d-ae62-ff335b381173&quot;}],&quot;properties&quot;:{&quot;noteIndex&quot;:0},&quot;isEdited&quot;:false,&quot;manualOverride&quot;:{&quot;citeprocText&quot;:&quot;[9]&quot;,&quot;isManuallyOverridden&quot;:false,&quot;manualOverrideText&quot;:&quot;&quot;},&quot;citationTag&quot;:&quot;MENDELEY_CITATION_v3_eyJjaXRhdGlvbklEIjoiTUVOREVMRVlfQ0lUQVRJT05fOGQ2OWNhMGYtOGM2MS00YmIyLWE5MDMtZGE3MjQ0ZGFkZjZk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quot;},{&quot;citationID&quot;:&quot;MENDELEY_CITATION_33169a75-8255-429a-adc2-d24eae71dcc4&quot;,&quot;citationItems&quot;:[{&quot;id&quot;:&quot;364b3d65-9101-557c-8218-b43df5dd6f99&quot;,&quot;itemData&quot;:{&quot;DOI&quot;:&quot;10.1016/S1572-5995(00)80051-4&quot;,&quot;ISSN&quot;:&quot;15725995&quot;,&quot;abstract&quot;:&quot;Since the ancient times, natural products have served as a majorsource of drugs. About fifty percent of today's pharmaceutical drugs are derived from natural origin. Interest in natural products as a source of new drugs is growing due to many factors that will be discussed in this article. Viruses have been resistant to therapy or prophylaxis longer than any other form of life. Currently, there are only few drugs available for the cure of viral diseases including acyclovir which is modeled on a natural product parent. In order to combat viruses which have devastating effects on humans, animals, insects, crop plants, fungi and bacteria, many research efforts have been devoted for the discovery of new antiviral natural products. Recent analysis of the number and sources of antiviral agents reported mainly in the annual reports of medicinal chemistry from 1984 to 1995 indicated that seven out often synthetic agents approved by FDA between 1983-1994, are modeled on a natural product parent. It has been estimated that only 5-15% of the approximately 250,000 species of higher plants have been systematically investigated for the presence of bioactive compounds while the potential of the marine environment has barely been tapped. The aim of this review is to provide an overview on the central role of natural products in the discovery and development of new antiviral drugs by displaying 340 structures of plant, marine and microbial origin that show promising in vitro antiviral activity. © 2000 Elsevier B.V. All rights reserved.&quot;,&quot;author&quot;:[{&quot;dropping-particle&quot;:&quot;&quot;,&quot;family&quot;:&quot;Sayed&quot;,&quot;given&quot;:&quot;Khalid A.&quot;,&quot;non-dropping-particle&quot;:&quot;El&quot;,&quot;parse-names&quot;:false,&quot;suffix&quot;:&quot;&quot;}],&quot;container-title&quot;:&quot;Studies in Natural Products Chemistry&quot;,&quot;id&quot;:&quot;364b3d65-9101-557c-8218-b43df5dd6f99&quot;,&quot;issue&quot;:&quot;PART E&quot;,&quot;issued&quot;:{&quot;date-parts&quot;:[[&quot;2000&quot;]]},&quot;page&quot;:&quot;473-572&quot;,&quot;title&quot;:&quot;Natural products as antiviral agents&quot;,&quot;type&quot;:&quot;article-journal&quot;,&quot;volume&quot;:&quot;24&quot;},&quot;uris&quot;:[&quot;http://www.mendeley.com/documents/?uuid=617ed469-7ea6-44c0-a49e-8d26d410e7b8&quot;],&quot;isTemporary&quot;:false,&quot;legacyDesktopId&quot;:&quot;617ed469-7ea6-44c0-a49e-8d26d410e7b8&quot;}],&quot;properties&quot;:{&quot;noteIndex&quot;:0},&quot;isEdited&quot;:false,&quot;manualOverride&quot;:{&quot;citeprocText&quot;:&quot;[12]&quot;,&quot;isManuallyOverridden&quot;:false,&quot;manualOverrideText&quot;:&quot;&quot;},&quot;citationTag&quot;:&quot;MENDELEY_CITATION_v3_eyJjaXRhdGlvbklEIjoiTUVOREVMRVlfQ0lUQVRJT05fMzMxNjlhNzUtODI1NS00MjlhLWFkYzItZDI0ZWFlNzFkY2M0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quot;},{&quot;citationID&quot;:&quot;MENDELEY_CITATION_1433011d-046f-4560-b8a2-e4cff251c055&quot;,&quot;citationItems&quot;:[{&quot;id&quot;:&quot;364b3d65-9101-557c-8218-b43df5dd6f99&quot;,&quot;itemData&quot;:{&quot;DOI&quot;:&quot;10.1016/S1572-5995(00)80051-4&quot;,&quot;ISSN&quot;:&quot;15725995&quot;,&quot;abstract&quot;:&quot;Since the ancient times, natural products have served as a majorsource of drugs. About fifty percent of today's pharmaceutical drugs are derived from natural origin. Interest in natural products as a source of new drugs is growing due to many factors that will be discussed in this article. Viruses have been resistant to therapy or prophylaxis longer than any other form of life. Currently, there are only few drugs available for the cure of viral diseases including acyclovir which is modeled on a natural product parent. In order to combat viruses which have devastating effects on humans, animals, insects, crop plants, fungi and bacteria, many research efforts have been devoted for the discovery of new antiviral natural products. Recent analysis of the number and sources of antiviral agents reported mainly in the annual reports of medicinal chemistry from 1984 to 1995 indicated that seven out often synthetic agents approved by FDA between 1983-1994, are modeled on a natural product parent. It has been estimated that only 5-15% of the approximately 250,000 species of higher plants have been systematically investigated for the presence of bioactive compounds while the potential of the marine environment has barely been tapped. The aim of this review is to provide an overview on the central role of natural products in the discovery and development of new antiviral drugs by displaying 340 structures of plant, marine and microbial origin that show promising in vitro antiviral activity. © 2000 Elsevier B.V. All rights reserved.&quot;,&quot;author&quot;:[{&quot;dropping-particle&quot;:&quot;&quot;,&quot;family&quot;:&quot;Sayed&quot;,&quot;given&quot;:&quot;Khalid A.&quot;,&quot;non-dropping-particle&quot;:&quot;El&quot;,&quot;parse-names&quot;:false,&quot;suffix&quot;:&quot;&quot;}],&quot;container-title&quot;:&quot;Studies in Natural Products Chemistry&quot;,&quot;id&quot;:&quot;364b3d65-9101-557c-8218-b43df5dd6f99&quot;,&quot;issue&quot;:&quot;PART E&quot;,&quot;issued&quot;:{&quot;date-parts&quot;:[[&quot;2000&quot;]]},&quot;page&quot;:&quot;473-572&quot;,&quot;title&quot;:&quot;Natural products as antiviral agents&quot;,&quot;type&quot;:&quot;article-journal&quot;,&quot;volume&quot;:&quot;24&quot;},&quot;uris&quot;:[&quot;http://www.mendeley.com/documents/?uuid=617ed469-7ea6-44c0-a49e-8d26d410e7b8&quot;],&quot;isTemporary&quot;:false,&quot;legacyDesktopId&quot;:&quot;617ed469-7ea6-44c0-a49e-8d26d410e7b8&quot;}],&quot;properties&quot;:{&quot;noteIndex&quot;:0},&quot;isEdited&quot;:false,&quot;manualOverride&quot;:{&quot;citeprocText&quot;:&quot;[12]&quot;,&quot;isManuallyOverridden&quot;:false,&quot;manualOverrideText&quot;:&quot;&quot;},&quot;citationTag&quot;:&quot;MENDELEY_CITATION_v3_eyJjaXRhdGlvbklEIjoiTUVOREVMRVlfQ0lUQVRJT05fMTQzMzAxMWQtMDQ2Zi00NTYwLWI4YTItZTRjZmYyNTFjMDU1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quot;},{&quot;citationID&quot;:&quot;MENDELEY_CITATION_07e73949-ce19-4f49-8c3d-924c6d8ea137&quot;,&quot;citationItems&quot;:[{&quot;id&quot;:&quot;364b3d65-9101-557c-8218-b43df5dd6f99&quot;,&quot;itemData&quot;:{&quot;DOI&quot;:&quot;10.1016/S1572-5995(00)80051-4&quot;,&quot;ISSN&quot;:&quot;15725995&quot;,&quot;abstract&quot;:&quot;Since the ancient times, natural products have served as a majorsource of drugs. About fifty percent of today's pharmaceutical drugs are derived from natural origin. Interest in natural products as a source of new drugs is growing due to many factors that will be discussed in this article. Viruses have been resistant to therapy or prophylaxis longer than any other form of life. Currently, there are only few drugs available for the cure of viral diseases including acyclovir which is modeled on a natural product parent. In order to combat viruses which have devastating effects on humans, animals, insects, crop plants, fungi and bacteria, many research efforts have been devoted for the discovery of new antiviral natural products. Recent analysis of the number and sources of antiviral agents reported mainly in the annual reports of medicinal chemistry from 1984 to 1995 indicated that seven out often synthetic agents approved by FDA between 1983-1994, are modeled on a natural product parent. It has been estimated that only 5-15% of the approximately 250,000 species of higher plants have been systematically investigated for the presence of bioactive compounds while the potential of the marine environment has barely been tapped. The aim of this review is to provide an overview on the central role of natural products in the discovery and development of new antiviral drugs by displaying 340 structures of plant, marine and microbial origin that show promising in vitro antiviral activity. © 2000 Elsevier B.V. All rights reserved.&quot;,&quot;author&quot;:[{&quot;dropping-particle&quot;:&quot;&quot;,&quot;family&quot;:&quot;Sayed&quot;,&quot;given&quot;:&quot;Khalid A.&quot;,&quot;non-dropping-particle&quot;:&quot;El&quot;,&quot;parse-names&quot;:false,&quot;suffix&quot;:&quot;&quot;}],&quot;container-title&quot;:&quot;Studies in Natural Products Chemistry&quot;,&quot;id&quot;:&quot;364b3d65-9101-557c-8218-b43df5dd6f99&quot;,&quot;issue&quot;:&quot;PART E&quot;,&quot;issued&quot;:{&quot;date-parts&quot;:[[&quot;2000&quot;]]},&quot;page&quot;:&quot;473-572&quot;,&quot;title&quot;:&quot;Natural products as antiviral agents&quot;,&quot;type&quot;:&quot;article-journal&quot;,&quot;volume&quot;:&quot;24&quot;},&quot;uris&quot;:[&quot;http://www.mendeley.com/documents/?uuid=617ed469-7ea6-44c0-a49e-8d26d410e7b8&quot;],&quot;isTemporary&quot;:false,&quot;legacyDesktopId&quot;:&quot;617ed469-7ea6-44c0-a49e-8d26d410e7b8&quot;}],&quot;properties&quot;:{&quot;noteIndex&quot;:0},&quot;isEdited&quot;:false,&quot;manualOverride&quot;:{&quot;citeprocText&quot;:&quot;[12]&quot;,&quot;isManuallyOverridden&quot;:false,&quot;manualOverrideText&quot;:&quot;&quot;},&quot;citationTag&quot;:&quot;MENDELEY_CITATION_v3_eyJjaXRhdGlvbklEIjoiTUVOREVMRVlfQ0lUQVRJT05fMDdlNzM5NDktY2UxOS00ZjQ5LThjM2QtOTI0YzZkOGVhMTM3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quot;},{&quot;citationID&quot;:&quot;MENDELEY_CITATION_80370d09-d33f-4db8-afe5-751309d5bcf4&quot;,&quot;citationItems&quot;:[{&quot;id&quot;:&quot;2bc66c24-52c7-51ca-81f1-20a0b138cede&quot;,&quot;itemData&quot;:{&quot;DOI&quot;:&quot;10.1076/phbi.41.2.107.14240&quot;,&quot;ISSN&quot;:&quot;13880209&quot;,&quot;abstract&quot;:&quot;This review presents 344 compounds isolated and identified from plants that previously demostrated antiviral activity. These compounds have been classified in appropiate chemical groups and data are reported on their pharmacological effect, mechanism of action, and other properties.&quot;,&quot;author&quot;:[{&quot;dropping-particle&quot;:&quot;&quot;,&quot;family&quot;:&quot;Perez G.&quot;,&quot;given&quot;:&quot;R. M.&quot;,&quot;non-dropping-particle&quot;:&quot;&quot;,&quot;parse-names&quot;:false,&quot;suffix&quot;:&quot;&quot;}],&quot;container-title&quot;:&quot;Pharmaceutical Biology&quot;,&quot;id&quot;:&quot;2bc66c24-52c7-51ca-81f1-20a0b138cede&quot;,&quot;issue&quot;:&quot;2&quot;,&quot;issued&quot;:{&quot;date-parts&quot;:[[&quot;2003&quot;]]},&quot;page&quot;:&quot;107-157&quot;,&quot;title&quot;:&quot;Antiviral activity of compounds isolated from plants&quot;,&quot;type&quot;:&quot;article-journal&quot;,&quot;volume&quot;:&quot;41&quot;},&quot;uris&quot;:[&quot;http://www.mendeley.com/documents/?uuid=5c031996-a44c-4c6d-ae62-ff335b381173&quot;],&quot;isTemporary&quot;:false,&quot;legacyDesktopId&quot;:&quot;5c031996-a44c-4c6d-ae62-ff335b381173&quot;}],&quot;properties&quot;:{&quot;noteIndex&quot;:0},&quot;isEdited&quot;:false,&quot;manualOverride&quot;:{&quot;citeprocText&quot;:&quot;[9]&quot;,&quot;isManuallyOverridden&quot;:false,&quot;manualOverrideText&quot;:&quot;&quot;},&quot;citationTag&quot;:&quot;MENDELEY_CITATION_v3_eyJjaXRhdGlvbklEIjoiTUVOREVMRVlfQ0lUQVRJT05fODAzNzBkMDktZDMzZi00ZGI4LWFmZTUtNzUxMzA5ZDViY2Y0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quot;},{&quot;citationID&quot;:&quot;MENDELEY_CITATION_d11668dc-34dd-4869-b836-d4dc9fdfe162&quot;,&quot;citationItems&quot;:[{&quot;id&quot;:&quot;364b3d65-9101-557c-8218-b43df5dd6f99&quot;,&quot;itemData&quot;:{&quot;DOI&quot;:&quot;10.1016/S1572-5995(00)80051-4&quot;,&quot;ISSN&quot;:&quot;15725995&quot;,&quot;abstract&quot;:&quot;Since the ancient times, natural products have served as a majorsource of drugs. About fifty percent of today's pharmaceutical drugs are derived from natural origin. Interest in natural products as a source of new drugs is growing due to many factors that will be discussed in this article. Viruses have been resistant to therapy or prophylaxis longer than any other form of life. Currently, there are only few drugs available for the cure of viral diseases including acyclovir which is modeled on a natural product parent. In order to combat viruses which have devastating effects on humans, animals, insects, crop plants, fungi and bacteria, many research efforts have been devoted for the discovery of new antiviral natural products. Recent analysis of the number and sources of antiviral agents reported mainly in the annual reports of medicinal chemistry from 1984 to 1995 indicated that seven out often synthetic agents approved by FDA between 1983-1994, are modeled on a natural product parent. It has been estimated that only 5-15% of the approximately 250,000 species of higher plants have been systematically investigated for the presence of bioactive compounds while the potential of the marine environment has barely been tapped. The aim of this review is to provide an overview on the central role of natural products in the discovery and development of new antiviral drugs by displaying 340 structures of plant, marine and microbial origin that show promising in vitro antiviral activity. © 2000 Elsevier B.V. All rights reserved.&quot;,&quot;author&quot;:[{&quot;dropping-particle&quot;:&quot;&quot;,&quot;family&quot;:&quot;Sayed&quot;,&quot;given&quot;:&quot;Khalid A.&quot;,&quot;non-dropping-particle&quot;:&quot;El&quot;,&quot;parse-names&quot;:false,&quot;suffix&quot;:&quot;&quot;}],&quot;container-title&quot;:&quot;Studies in Natural Products Chemistry&quot;,&quot;id&quot;:&quot;364b3d65-9101-557c-8218-b43df5dd6f99&quot;,&quot;issue&quot;:&quot;PART E&quot;,&quot;issued&quot;:{&quot;date-parts&quot;:[[&quot;2000&quot;]]},&quot;page&quot;:&quot;473-572&quot;,&quot;title&quot;:&quot;Natural products as antiviral agents&quot;,&quot;type&quot;:&quot;article-journal&quot;,&quot;volume&quot;:&quot;24&quot;},&quot;uris&quot;:[&quot;http://www.mendeley.com/documents/?uuid=617ed469-7ea6-44c0-a49e-8d26d410e7b8&quot;],&quot;isTemporary&quot;:false,&quot;legacyDesktopId&quot;:&quot;617ed469-7ea6-44c0-a49e-8d26d410e7b8&quot;}],&quot;properties&quot;:{&quot;noteIndex&quot;:0},&quot;isEdited&quot;:false,&quot;manualOverride&quot;:{&quot;citeprocText&quot;:&quot;[12]&quot;,&quot;isManuallyOverridden&quot;:false,&quot;manualOverrideText&quot;:&quot;&quot;},&quot;citationTag&quot;:&quot;MENDELEY_CITATION_v3_eyJjaXRhdGlvbklEIjoiTUVOREVMRVlfQ0lUQVRJT05fZDExNjY4ZGMtMzRkZC00ODY5LWI4MzYtZDRkYzlmZGZlMTYy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quot;},{&quot;citationID&quot;:&quot;MENDELEY_CITATION_682b08a6-9277-45b4-a4fa-8fce69472fcd&quot;,&quot;citationItems&quot;:[{&quot;id&quot;:&quot;364b3d65-9101-557c-8218-b43df5dd6f99&quot;,&quot;itemData&quot;:{&quot;DOI&quot;:&quot;10.1016/S1572-5995(00)80051-4&quot;,&quot;ISSN&quot;:&quot;15725995&quot;,&quot;abstract&quot;:&quot;Since the ancient times, natural products have served as a majorsource of drugs. About fifty percent of today's pharmaceutical drugs are derived from natural origin. Interest in natural products as a source of new drugs is growing due to many factors that will be discussed in this article. Viruses have been resistant to therapy or prophylaxis longer than any other form of life. Currently, there are only few drugs available for the cure of viral diseases including acyclovir which is modeled on a natural product parent. In order to combat viruses which have devastating effects on humans, animals, insects, crop plants, fungi and bacteria, many research efforts have been devoted for the discovery of new antiviral natural products. Recent analysis of the number and sources of antiviral agents reported mainly in the annual reports of medicinal chemistry from 1984 to 1995 indicated that seven out often synthetic agents approved by FDA between 1983-1994, are modeled on a natural product parent. It has been estimated that only 5-15% of the approximately 250,000 species of higher plants have been systematically investigated for the presence of bioactive compounds while the potential of the marine environment has barely been tapped. The aim of this review is to provide an overview on the central role of natural products in the discovery and development of new antiviral drugs by displaying 340 structures of plant, marine and microbial origin that show promising in vitro antiviral activity. © 2000 Elsevier B.V. All rights reserved.&quot;,&quot;author&quot;:[{&quot;dropping-particle&quot;:&quot;&quot;,&quot;family&quot;:&quot;Sayed&quot;,&quot;given&quot;:&quot;Khalid A.&quot;,&quot;non-dropping-particle&quot;:&quot;El&quot;,&quot;parse-names&quot;:false,&quot;suffix&quot;:&quot;&quot;}],&quot;container-title&quot;:&quot;Studies in Natural Products Chemistry&quot;,&quot;id&quot;:&quot;364b3d65-9101-557c-8218-b43df5dd6f99&quot;,&quot;issue&quot;:&quot;PART E&quot;,&quot;issued&quot;:{&quot;date-parts&quot;:[[&quot;2000&quot;]]},&quot;page&quot;:&quot;473-572&quot;,&quot;title&quot;:&quot;Natural products as antiviral agents&quot;,&quot;type&quot;:&quot;article-journal&quot;,&quot;volume&quot;:&quot;24&quot;},&quot;uris&quot;:[&quot;http://www.mendeley.com/documents/?uuid=617ed469-7ea6-44c0-a49e-8d26d410e7b8&quot;],&quot;isTemporary&quot;:false,&quot;legacyDesktopId&quot;:&quot;617ed469-7ea6-44c0-a49e-8d26d410e7b8&quot;}],&quot;properties&quot;:{&quot;noteIndex&quot;:0},&quot;isEdited&quot;:false,&quot;manualOverride&quot;:{&quot;citeprocText&quot;:&quot;[12]&quot;,&quot;isManuallyOverridden&quot;:false,&quot;manualOverrideText&quot;:&quot;&quot;},&quot;citationTag&quot;:&quot;MENDELEY_CITATION_v3_eyJjaXRhdGlvbklEIjoiTUVOREVMRVlfQ0lUQVRJT05fNjgyYjA4YTYtOTI3Ny00NWI0LWE0ZmEtOGZjZTY5NDcyZmNk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quot;},{&quot;citationID&quot;:&quot;MENDELEY_CITATION_1b44be49-1c05-4f98-9ef5-1b05175779e1&quot;,&quot;citationItems&quot;:[{&quot;id&quot;:&quot;364b3d65-9101-557c-8218-b43df5dd6f99&quot;,&quot;itemData&quot;:{&quot;DOI&quot;:&quot;10.1016/S1572-5995(00)80051-4&quot;,&quot;ISSN&quot;:&quot;15725995&quot;,&quot;abstract&quot;:&quot;Since the ancient times, natural products have served as a majorsource of drugs. About fifty percent of today's pharmaceutical drugs are derived from natural origin. Interest in natural products as a source of new drugs is growing due to many factors that will be discussed in this article. Viruses have been resistant to therapy or prophylaxis longer than any other form of life. Currently, there are only few drugs available for the cure of viral diseases including acyclovir which is modeled on a natural product parent. In order to combat viruses which have devastating effects on humans, animals, insects, crop plants, fungi and bacteria, many research efforts have been devoted for the discovery of new antiviral natural products. Recent analysis of the number and sources of antiviral agents reported mainly in the annual reports of medicinal chemistry from 1984 to 1995 indicated that seven out often synthetic agents approved by FDA between 1983-1994, are modeled on a natural product parent. It has been estimated that only 5-15% of the approximately 250,000 species of higher plants have been systematically investigated for the presence of bioactive compounds while the potential of the marine environment has barely been tapped. The aim of this review is to provide an overview on the central role of natural products in the discovery and development of new antiviral drugs by displaying 340 structures of plant, marine and microbial origin that show promising in vitro antiviral activity. © 2000 Elsevier B.V. All rights reserved.&quot;,&quot;author&quot;:[{&quot;dropping-particle&quot;:&quot;&quot;,&quot;family&quot;:&quot;Sayed&quot;,&quot;given&quot;:&quot;Khalid A.&quot;,&quot;non-dropping-particle&quot;:&quot;El&quot;,&quot;parse-names&quot;:false,&quot;suffix&quot;:&quot;&quot;}],&quot;container-title&quot;:&quot;Studies in Natural Products Chemistry&quot;,&quot;id&quot;:&quot;364b3d65-9101-557c-8218-b43df5dd6f99&quot;,&quot;issue&quot;:&quot;PART E&quot;,&quot;issued&quot;:{&quot;date-parts&quot;:[[&quot;2000&quot;]]},&quot;page&quot;:&quot;473-572&quot;,&quot;title&quot;:&quot;Natural products as antiviral agents&quot;,&quot;type&quot;:&quot;article-journal&quot;,&quot;volume&quot;:&quot;24&quot;},&quot;uris&quot;:[&quot;http://www.mendeley.com/documents/?uuid=617ed469-7ea6-44c0-a49e-8d26d410e7b8&quot;],&quot;isTemporary&quot;:false,&quot;legacyDesktopId&quot;:&quot;617ed469-7ea6-44c0-a49e-8d26d410e7b8&quot;}],&quot;properties&quot;:{&quot;noteIndex&quot;:0},&quot;isEdited&quot;:false,&quot;manualOverride&quot;:{&quot;citeprocText&quot;:&quot;[12]&quot;,&quot;isManuallyOverridden&quot;:false,&quot;manualOverrideText&quot;:&quot;&quot;},&quot;citationTag&quot;:&quot;MENDELEY_CITATION_v3_eyJjaXRhdGlvbklEIjoiTUVOREVMRVlfQ0lUQVRJT05fMWI0NGJlNDktMWMwNS00Zjk4LTllZjUtMWIwNTE3NTc3OWUx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quot;},{&quot;citationID&quot;:&quot;MENDELEY_CITATION_7966d4b5-97fa-478f-b600-95f491592f32&quot;,&quot;citationItems&quot;:[{&quot;id&quot;:&quot;364b3d65-9101-557c-8218-b43df5dd6f99&quot;,&quot;itemData&quot;:{&quot;DOI&quot;:&quot;10.1016/S1572-5995(00)80051-4&quot;,&quot;ISSN&quot;:&quot;15725995&quot;,&quot;abstract&quot;:&quot;Since the ancient times, natural products have served as a majorsource of drugs. About fifty percent of today's pharmaceutical drugs are derived from natural origin. Interest in natural products as a source of new drugs is growing due to many factors that will be discussed in this article. Viruses have been resistant to therapy or prophylaxis longer than any other form of life. Currently, there are only few drugs available for the cure of viral diseases including acyclovir which is modeled on a natural product parent. In order to combat viruses which have devastating effects on humans, animals, insects, crop plants, fungi and bacteria, many research efforts have been devoted for the discovery of new antiviral natural products. Recent analysis of the number and sources of antiviral agents reported mainly in the annual reports of medicinal chemistry from 1984 to 1995 indicated that seven out often synthetic agents approved by FDA between 1983-1994, are modeled on a natural product parent. It has been estimated that only 5-15% of the approximately 250,000 species of higher plants have been systematically investigated for the presence of bioactive compounds while the potential of the marine environment has barely been tapped. The aim of this review is to provide an overview on the central role of natural products in the discovery and development of new antiviral drugs by displaying 340 structures of plant, marine and microbial origin that show promising in vitro antiviral activity. © 2000 Elsevier B.V. All rights reserved.&quot;,&quot;author&quot;:[{&quot;dropping-particle&quot;:&quot;&quot;,&quot;family&quot;:&quot;Sayed&quot;,&quot;given&quot;:&quot;Khalid A.&quot;,&quot;non-dropping-particle&quot;:&quot;El&quot;,&quot;parse-names&quot;:false,&quot;suffix&quot;:&quot;&quot;}],&quot;container-title&quot;:&quot;Studies in Natural Products Chemistry&quot;,&quot;id&quot;:&quot;364b3d65-9101-557c-8218-b43df5dd6f99&quot;,&quot;issue&quot;:&quot;PART E&quot;,&quot;issued&quot;:{&quot;date-parts&quot;:[[&quot;2000&quot;]]},&quot;page&quot;:&quot;473-572&quot;,&quot;title&quot;:&quot;Natural products as antiviral agents&quot;,&quot;type&quot;:&quot;article-journal&quot;,&quot;volume&quot;:&quot;24&quot;},&quot;uris&quot;:[&quot;http://www.mendeley.com/documents/?uuid=617ed469-7ea6-44c0-a49e-8d26d410e7b8&quot;],&quot;isTemporary&quot;:false,&quot;legacyDesktopId&quot;:&quot;617ed469-7ea6-44c0-a49e-8d26d410e7b8&quot;}],&quot;properties&quot;:{&quot;noteIndex&quot;:0},&quot;isEdited&quot;:false,&quot;manualOverride&quot;:{&quot;citeprocText&quot;:&quot;[12]&quot;,&quot;isManuallyOverridden&quot;:false,&quot;manualOverrideText&quot;:&quot;&quot;},&quot;citationTag&quot;:&quot;MENDELEY_CITATION_v3_eyJjaXRhdGlvbklEIjoiTUVOREVMRVlfQ0lUQVRJT05fNzk2NmQ0YjUtOTdmYS00NzhmLWI2MDAtOTVmNDkxNTkyZjMy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quot;},{&quot;citationID&quot;:&quot;MENDELEY_CITATION_92c18be2-14b1-4ec1-a88f-ffde7ae26b80&quot;,&quot;citationItems&quot;:[{&quot;id&quot;:&quot;364b3d65-9101-557c-8218-b43df5dd6f99&quot;,&quot;itemData&quot;:{&quot;DOI&quot;:&quot;10.1016/S1572-5995(00)80051-4&quot;,&quot;ISSN&quot;:&quot;15725995&quot;,&quot;abstract&quot;:&quot;Since the ancient times, natural products have served as a majorsource of drugs. About fifty percent of today's pharmaceutical drugs are derived from natural origin. Interest in natural products as a source of new drugs is growing due to many factors that will be discussed in this article. Viruses have been resistant to therapy or prophylaxis longer than any other form of life. Currently, there are only few drugs available for the cure of viral diseases including acyclovir which is modeled on a natural product parent. In order to combat viruses which have devastating effects on humans, animals, insects, crop plants, fungi and bacteria, many research efforts have been devoted for the discovery of new antiviral natural products. Recent analysis of the number and sources of antiviral agents reported mainly in the annual reports of medicinal chemistry from 1984 to 1995 indicated that seven out often synthetic agents approved by FDA between 1983-1994, are modeled on a natural product parent. It has been estimated that only 5-15% of the approximately 250,000 species of higher plants have been systematically investigated for the presence of bioactive compounds while the potential of the marine environment has barely been tapped. The aim of this review is to provide an overview on the central role of natural products in the discovery and development of new antiviral drugs by displaying 340 structures of plant, marine and microbial origin that show promising in vitro antiviral activity. © 2000 Elsevier B.V. All rights reserved.&quot;,&quot;author&quot;:[{&quot;dropping-particle&quot;:&quot;&quot;,&quot;family&quot;:&quot;Sayed&quot;,&quot;given&quot;:&quot;Khalid A.&quot;,&quot;non-dropping-particle&quot;:&quot;El&quot;,&quot;parse-names&quot;:false,&quot;suffix&quot;:&quot;&quot;}],&quot;container-title&quot;:&quot;Studies in Natural Products Chemistry&quot;,&quot;id&quot;:&quot;364b3d65-9101-557c-8218-b43df5dd6f99&quot;,&quot;issue&quot;:&quot;PART E&quot;,&quot;issued&quot;:{&quot;date-parts&quot;:[[&quot;2000&quot;]]},&quot;page&quot;:&quot;473-572&quot;,&quot;title&quot;:&quot;Natural products as antiviral agents&quot;,&quot;type&quot;:&quot;article-journal&quot;,&quot;volume&quot;:&quot;24&quot;},&quot;uris&quot;:[&quot;http://www.mendeley.com/documents/?uuid=617ed469-7ea6-44c0-a49e-8d26d410e7b8&quot;],&quot;isTemporary&quot;:false,&quot;legacyDesktopId&quot;:&quot;617ed469-7ea6-44c0-a49e-8d26d410e7b8&quot;}],&quot;properties&quot;:{&quot;noteIndex&quot;:0},&quot;isEdited&quot;:false,&quot;manualOverride&quot;:{&quot;citeprocText&quot;:&quot;[12]&quot;,&quot;isManuallyOverridden&quot;:false,&quot;manualOverrideText&quot;:&quot;&quot;},&quot;citationTag&quot;:&quot;MENDELEY_CITATION_v3_eyJjaXRhdGlvbklEIjoiTUVOREVMRVlfQ0lUQVRJT05fOTJjMThiZTItMTRiMS00ZWMxLWE4OGYtZmZkZTdhZTI2Yjgw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quot;},{&quot;citationID&quot;:&quot;MENDELEY_CITATION_f9f7ea53-1aec-449b-b358-8d6c068f7902&quot;,&quot;citationItems&quot;:[{&quot;id&quot;:&quot;364b3d65-9101-557c-8218-b43df5dd6f99&quot;,&quot;itemData&quot;:{&quot;DOI&quot;:&quot;10.1016/S1572-5995(00)80051-4&quot;,&quot;ISSN&quot;:&quot;15725995&quot;,&quot;abstract&quot;:&quot;Since the ancient times, natural products have served as a majorsource of drugs. About fifty percent of today's pharmaceutical drugs are derived from natural origin. Interest in natural products as a source of new drugs is growing due to many factors that will be discussed in this article. Viruses have been resistant to therapy or prophylaxis longer than any other form of life. Currently, there are only few drugs available for the cure of viral diseases including acyclovir which is modeled on a natural product parent. In order to combat viruses which have devastating effects on humans, animals, insects, crop plants, fungi and bacteria, many research efforts have been devoted for the discovery of new antiviral natural products. Recent analysis of the number and sources of antiviral agents reported mainly in the annual reports of medicinal chemistry from 1984 to 1995 indicated that seven out often synthetic agents approved by FDA between 1983-1994, are modeled on a natural product parent. It has been estimated that only 5-15% of the approximately 250,000 species of higher plants have been systematically investigated for the presence of bioactive compounds while the potential of the marine environment has barely been tapped. The aim of this review is to provide an overview on the central role of natural products in the discovery and development of new antiviral drugs by displaying 340 structures of plant, marine and microbial origin that show promising in vitro antiviral activity. © 2000 Elsevier B.V. All rights reserved.&quot;,&quot;author&quot;:[{&quot;dropping-particle&quot;:&quot;&quot;,&quot;family&quot;:&quot;Sayed&quot;,&quot;given&quot;:&quot;Khalid A.&quot;,&quot;non-dropping-particle&quot;:&quot;El&quot;,&quot;parse-names&quot;:false,&quot;suffix&quot;:&quot;&quot;}],&quot;container-title&quot;:&quot;Studies in Natural Products Chemistry&quot;,&quot;id&quot;:&quot;364b3d65-9101-557c-8218-b43df5dd6f99&quot;,&quot;issue&quot;:&quot;PART E&quot;,&quot;issued&quot;:{&quot;date-parts&quot;:[[&quot;2000&quot;]]},&quot;page&quot;:&quot;473-572&quot;,&quot;title&quot;:&quot;Natural products as antiviral agents&quot;,&quot;type&quot;:&quot;article-journal&quot;,&quot;volume&quot;:&quot;24&quot;},&quot;uris&quot;:[&quot;http://www.mendeley.com/documents/?uuid=617ed469-7ea6-44c0-a49e-8d26d410e7b8&quot;],&quot;isTemporary&quot;:false,&quot;legacyDesktopId&quot;:&quot;617ed469-7ea6-44c0-a49e-8d26d410e7b8&quot;}],&quot;properties&quot;:{&quot;noteIndex&quot;:0},&quot;isEdited&quot;:false,&quot;manualOverride&quot;:{&quot;citeprocText&quot;:&quot;[12]&quot;,&quot;isManuallyOverridden&quot;:false,&quot;manualOverrideText&quot;:&quot;&quot;},&quot;citationTag&quot;:&quot;MENDELEY_CITATION_v3_eyJjaXRhdGlvbklEIjoiTUVOREVMRVlfQ0lUQVRJT05fZjlmN2VhNTMtMWFlYy00NDliLWIzNTgtOGQ2YzA2OGY3OTAy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quot;},{&quot;citationID&quot;:&quot;MENDELEY_CITATION_2c43fb6c-dba5-40ac-948d-87d1bd87bc2a&quot;,&quot;citationItems&quot;:[{&quot;id&quot;:&quot;89ca5777-8943-596a-8a5f-e4b84b250eb8&quot;,&quot;itemData&quot;:{&quot;abstract&quot;:&quot;The growing incidence of microorganisms that resist antimicrobials is a constant concern for the scientific community, while the development of new antimicrobials from new chemical entities has become more and more expensive, time-consuming, and exacerbated by emerging drug-resistant strains. In this regard, many scientists are conducting research on plants aiming to discover possible antimicrobial compounds. The secondary metabolites contained in plants are a source of chemical entities having pharmacological activities and intended to be used for the treatment of different diseases. These chemical entities have the potential to be used as an effective antioxidant, antimutagenic, anticarcinogenic and antimicrobial agents. Among these pharmacologically active entities are the alkaloids which are classified into a number of classes, including pyrrolizidines, pyrrolidines, quinolizidines, indoles, tropanes, piperidines, purines, imidazoles, and isoquinolines. Alkaloids that have antioxidant properties are capable of preventing a variety of degenerative diseases through capturing free radicals, or through binding to catalysts involved indifferent oxidation processes occurring within the human body. Furthermore, these entities are capable of inhibiting the activity of bacteria, fungi, protozoan and etc. The unique properties of these secondary metabolites are the main reason for their utilization by the pharmaceutical companies for the treatment of different diseases. Generally, these alkaloids are extracted from plants, animals and fungi. Penicillin is the most famous natural drug discovery deriving from fungus. Similarly, marines have been used as a source for thousands of bioactive marine natural products. In this review, we cover the medical use of natural alkaloids isolated from a variety of plants and utilized by humans as antibacterial, antiviral, antifungal and anticancer agents. An example for such alkaloids is berberine, an isoquinoline alkaloid, found in roots and stem-bark of Berberis asculin P. Renault plant and used to kill a variety of microorganisms.&quot;,&quot;author&quot;:[{&quot;dropping-particle&quot;:&quot;&quot;,&quot;family&quot;:&quot;Bufo&quot;,&quot;given&quot;:&quot;Sabino A&quot;,&quot;non-dropping-particle&quot;:&quot;&quot;,&quot;parse-names&quot;:false,&quot;suffix&quot;:&quot;&quot;},{&quot;dropping-particle&quot;:&quot;&quot;,&quot;family&quot;:&quot;Karaman&quot;,&quot;given&quot;:&quot;Rafik&quot;,&quot;non-dropping-particle&quot;:&quot;&quot;,&quot;parse-names&quot;:false,&quot;suffix&quot;:&quot;&quot;}],&quot;container-title&quot;:&quot;Toxins&quot;,&quot;id&quot;:&quot;89ca5777-8943-596a-8a5f-e4b84b250eb8&quot;,&quot;issue&quot;:&quot;656&quot;,&quot;issued&quot;:{&quot;date-parts&quot;:[[&quot;2019&quot;]]},&quot;page&quot;:&quot;1-28&quot;,&quot;title&quot;:&quot;Herbivores, Cancerous Cells and Pathogens&quot;,&quot;type&quot;:&quot;article-journal&quot;,&quot;volume&quot;:&quot;11&quot;},&quot;uris&quot;:[&quot;http://www.mendeley.com/documents/?uuid=fdd2b6ad-c742-4995-9f9b-1f03f430abd7&quot;],&quot;isTemporary&quot;:false,&quot;legacyDesktopId&quot;:&quot;fdd2b6ad-c742-4995-9f9b-1f03f430abd7&quot;}],&quot;properties&quot;:{&quot;noteIndex&quot;:0},&quot;isEdited&quot;:false,&quot;manualOverride&quot;:{&quot;citeprocText&quot;:&quot;[13]&quot;,&quot;isManuallyOverridden&quot;:false,&quot;manualOverrideText&quot;:&quot;&quot;},&quot;citationTag&quot;:&quot;MENDELEY_CITATION_v3_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&quot;},{&quot;citationID&quot;:&quot;MENDELEY_CITATION_df1cef28-08cf-4841-aa38-a0d6c85800fc&quot;,&quot;citationItems&quot;:[{&quot;id&quot;:&quot;2bc66c24-52c7-51ca-81f1-20a0b138cede&quot;,&quot;itemData&quot;:{&quot;DOI&quot;:&quot;10.1076/phbi.41.2.107.14240&quot;,&quot;ISSN&quot;:&quot;13880209&quot;,&quot;abstract&quot;:&quot;This review presents 344 compounds isolated and identified from plants that previously demostrated antiviral activity. These compounds have been classified in appropiate chemical groups and data are reported on their pharmacological effect, mechanism of action, and other properties.&quot;,&quot;author&quot;:[{&quot;dropping-particle&quot;:&quot;&quot;,&quot;family&quot;:&quot;Perez G.&quot;,&quot;given&quot;:&quot;R. M.&quot;,&quot;non-dropping-particle&quot;:&quot;&quot;,&quot;parse-names&quot;:false,&quot;suffix&quot;:&quot;&quot;}],&quot;container-title&quot;:&quot;Pharmaceutical Biology&quot;,&quot;id&quot;:&quot;2bc66c24-52c7-51ca-81f1-20a0b138cede&quot;,&quot;issue&quot;:&quot;2&quot;,&quot;issued&quot;:{&quot;date-parts&quot;:[[&quot;2003&quot;]]},&quot;page&quot;:&quot;107-157&quot;,&quot;title&quot;:&quot;Antiviral activity of compounds isolated from plants&quot;,&quot;type&quot;:&quot;article-journal&quot;,&quot;volume&quot;:&quot;41&quot;},&quot;uris&quot;:[&quot;http://www.mendeley.com/documents/?uuid=5c031996-a44c-4c6d-ae62-ff335b381173&quot;],&quot;isTemporary&quot;:false,&quot;legacyDesktopId&quot;:&quot;5c031996-a44c-4c6d-ae62-ff335b381173&quot;}],&quot;properties&quot;:{&quot;noteIndex&quot;:0},&quot;isEdited&quot;:false,&quot;manualOverride&quot;:{&quot;citeprocText&quot;:&quot;[9]&quot;,&quot;isManuallyOverridden&quot;:false,&quot;manualOverrideText&quot;:&quot;&quot;},&quot;citationTag&quot;:&quot;MENDELEY_CITATION_v3_eyJjaXRhdGlvbklEIjoiTUVOREVMRVlfQ0lUQVRJT05fZGYxY2VmMjgtMDhjZi00ODQxLWFhMzgtYTBkNmM4NTgwMGZj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quot;},{&quot;citationID&quot;:&quot;MENDELEY_CITATION_e3535b1b-464e-40f2-8e16-2c3bf2f83775&quot;,&quot;citationItems&quot;:[{&quot;id&quot;:&quot;2bc66c24-52c7-51ca-81f1-20a0b138cede&quot;,&quot;itemData&quot;:{&quot;DOI&quot;:&quot;10.1076/phbi.41.2.107.14240&quot;,&quot;ISSN&quot;:&quot;13880209&quot;,&quot;abstract&quot;:&quot;This review presents 344 compounds isolated and identified from plants that previously demostrated antiviral activity. These compounds have been classified in appropiate chemical groups and data are reported on their pharmacological effect, mechanism of action, and other properties.&quot;,&quot;author&quot;:[{&quot;dropping-particle&quot;:&quot;&quot;,&quot;family&quot;:&quot;Perez G.&quot;,&quot;given&quot;:&quot;R. M.&quot;,&quot;non-dropping-particle&quot;:&quot;&quot;,&quot;parse-names&quot;:false,&quot;suffix&quot;:&quot;&quot;}],&quot;container-title&quot;:&quot;Pharmaceutical Biology&quot;,&quot;id&quot;:&quot;2bc66c24-52c7-51ca-81f1-20a0b138cede&quot;,&quot;issue&quot;:&quot;2&quot;,&quot;issued&quot;:{&quot;date-parts&quot;:[[&quot;2003&quot;]]},&quot;page&quot;:&quot;107-157&quot;,&quot;title&quot;:&quot;Antiviral activity of compounds isolated from plants&quot;,&quot;type&quot;:&quot;article-journal&quot;,&quot;volume&quot;:&quot;41&quot;},&quot;uris&quot;:[&quot;http://www.mendeley.com/documents/?uuid=5c031996-a44c-4c6d-ae62-ff335b381173&quot;],&quot;isTemporary&quot;:false,&quot;legacyDesktopId&quot;:&quot;5c031996-a44c-4c6d-ae62-ff335b381173&quot;}],&quot;properties&quot;:{&quot;noteIndex&quot;:0},&quot;isEdited&quot;:false,&quot;manualOverride&quot;:{&quot;citeprocText&quot;:&quot;[9]&quot;,&quot;isManuallyOverridden&quot;:false,&quot;manualOverrideText&quot;:&quot;&quot;},&quot;citationTag&quot;:&quot;MENDELEY_CITATION_v3_eyJjaXRhdGlvbklEIjoiTUVOREVMRVlfQ0lUQVRJT05fZTM1MzViMWItNDY0ZS00MGYyLThlMTYtMmMzYmYyZjgzNzc1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quot;},{&quot;citationID&quot;:&quot;MENDELEY_CITATION_b02bb5ea-565d-4cd0-9018-04c99b0d6df1&quot;,&quot;citationItems&quot;:[{&quot;id&quot;:&quot;364b3d65-9101-557c-8218-b43df5dd6f99&quot;,&quot;itemData&quot;:{&quot;DOI&quot;:&quot;10.1016/S1572-5995(00)80051-4&quot;,&quot;ISSN&quot;:&quot;15725995&quot;,&quot;abstract&quot;:&quot;Since the ancient times, natural products have served as a majorsource of drugs. About fifty percent of today's pharmaceutical drugs are derived from natural origin. Interest in natural products as a source of new drugs is growing due to many factors that will be discussed in this article. Viruses have been resistant to therapy or prophylaxis longer than any other form of life. Currently, there are only few drugs available for the cure of viral diseases including acyclovir which is modeled on a natural product parent. In order to combat viruses which have devastating effects on humans, animals, insects, crop plants, fungi and bacteria, many research efforts have been devoted for the discovery of new antiviral natural products. Recent analysis of the number and sources of antiviral agents reported mainly in the annual reports of medicinal chemistry from 1984 to 1995 indicated that seven out often synthetic agents approved by FDA between 1983-1994, are modeled on a natural product parent. It has been estimated that only 5-15% of the approximately 250,000 species of higher plants have been systematically investigated for the presence of bioactive compounds while the potential of the marine environment has barely been tapped. The aim of this review is to provide an overview on the central role of natural products in the discovery and development of new antiviral drugs by displaying 340 structures of plant, marine and microbial origin that show promising in vitro antiviral activity. © 2000 Elsevier B.V. All rights reserved.&quot;,&quot;author&quot;:[{&quot;dropping-particle&quot;:&quot;&quot;,&quot;family&quot;:&quot;Sayed&quot;,&quot;given&quot;:&quot;Khalid A.&quot;,&quot;non-dropping-particle&quot;:&quot;El&quot;,&quot;parse-names&quot;:false,&quot;suffix&quot;:&quot;&quot;}],&quot;container-title&quot;:&quot;Studies in Natural Products Chemistry&quot;,&quot;id&quot;:&quot;364b3d65-9101-557c-8218-b43df5dd6f99&quot;,&quot;issue&quot;:&quot;PART E&quot;,&quot;issued&quot;:{&quot;date-parts&quot;:[[&quot;2000&quot;]]},&quot;page&quot;:&quot;473-572&quot;,&quot;title&quot;:&quot;Natural products as antiviral agents&quot;,&quot;type&quot;:&quot;article-journal&quot;,&quot;volume&quot;:&quot;24&quot;},&quot;uris&quot;:[&quot;http://www.mendeley.com/documents/?uuid=617ed469-7ea6-44c0-a49e-8d26d410e7b8&quot;],&quot;isTemporary&quot;:false,&quot;legacyDesktopId&quot;:&quot;617ed469-7ea6-44c0-a49e-8d26d410e7b8&quot;}],&quot;properties&quot;:{&quot;noteIndex&quot;:0},&quot;isEdited&quot;:false,&quot;manualOverride&quot;:{&quot;citeprocText&quot;:&quot;[12]&quot;,&quot;isManuallyOverridden&quot;:false,&quot;manualOverrideText&quot;:&quot;&quot;},&quot;citationTag&quot;:&quot;MENDELEY_CITATION_v3_eyJjaXRhdGlvbklEIjoiTUVOREVMRVlfQ0lUQVRJT05fYjAyYmI1ZWEtNTY1ZC00Y2QwLTkwMTgtMDRjOTliMGQ2ZGYx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quot;},{&quot;citationID&quot;:&quot;MENDELEY_CITATION_0b8162ce-6bfb-498b-ab2d-a61d19aeed1b&quot;,&quot;citationItems&quot;:[{&quot;id&quot;:&quot;2bc66c24-52c7-51ca-81f1-20a0b138cede&quot;,&quot;itemData&quot;:{&quot;DOI&quot;:&quot;10.1076/phbi.41.2.107.14240&quot;,&quot;ISSN&quot;:&quot;13880209&quot;,&quot;abstract&quot;:&quot;This review presents 344 compounds isolated and identified from plants that previously demostrated antiviral activity. These compounds have been classified in appropiate chemical groups and data are reported on their pharmacological effect, mechanism of action, and other properties.&quot;,&quot;author&quot;:[{&quot;dropping-particle&quot;:&quot;&quot;,&quot;family&quot;:&quot;Perez G.&quot;,&quot;given&quot;:&quot;R. M.&quot;,&quot;non-dropping-particle&quot;:&quot;&quot;,&quot;parse-names&quot;:false,&quot;suffix&quot;:&quot;&quot;}],&quot;container-title&quot;:&quot;Pharmaceutical Biology&quot;,&quot;id&quot;:&quot;2bc66c24-52c7-51ca-81f1-20a0b138cede&quot;,&quot;issue&quot;:&quot;2&quot;,&quot;issued&quot;:{&quot;date-parts&quot;:[[&quot;2003&quot;]]},&quot;page&quot;:&quot;107-157&quot;,&quot;title&quot;:&quot;Antiviral activity of compounds isolated from plants&quot;,&quot;type&quot;:&quot;article-journal&quot;,&quot;volume&quot;:&quot;41&quot;},&quot;uris&quot;:[&quot;http://www.mendeley.com/documents/?uuid=5c031996-a44c-4c6d-ae62-ff335b381173&quot;],&quot;isTemporary&quot;:false,&quot;legacyDesktopId&quot;:&quot;5c031996-a44c-4c6d-ae62-ff335b381173&quot;}],&quot;properties&quot;:{&quot;noteIndex&quot;:0},&quot;isEdited&quot;:false,&quot;manualOverride&quot;:{&quot;citeprocText&quot;:&quot;[9]&quot;,&quot;isManuallyOverridden&quot;:false,&quot;manualOverrideText&quot;:&quot;&quot;},&quot;citationTag&quot;:&quot;MENDELEY_CITATION_v3_eyJjaXRhdGlvbklEIjoiTUVOREVMRVlfQ0lUQVRJT05fMGI4MTYyY2UtNmJmYi00OThiLWFiMmQtYTYxZDE5YWVlZDFi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quot;},{&quot;citationID&quot;:&quot;MENDELEY_CITATION_b919ba0b-e2e1-4a9a-b8c1-ca54fe127ce6&quot;,&quot;citationItems&quot;:[{&quot;id&quot;:&quot;364b3d65-9101-557c-8218-b43df5dd6f99&quot;,&quot;itemData&quot;:{&quot;DOI&quot;:&quot;10.1016/S1572-5995(00)80051-4&quot;,&quot;ISSN&quot;:&quot;15725995&quot;,&quot;abstract&quot;:&quot;Since the ancient times, natural products have served as a majorsource of drugs. About fifty percent of today's pharmaceutical drugs are derived from natural origin. Interest in natural products as a source of new drugs is growing due to many factors that will be discussed in this article. Viruses have been resistant to therapy or prophylaxis longer than any other form of life. Currently, there are only few drugs available for the cure of viral diseases including acyclovir which is modeled on a natural product parent. In order to combat viruses which have devastating effects on humans, animals, insects, crop plants, fungi and bacteria, many research efforts have been devoted for the discovery of new antiviral natural products. Recent analysis of the number and sources of antiviral agents reported mainly in the annual reports of medicinal chemistry from 1984 to 1995 indicated that seven out often synthetic agents approved by FDA between 1983-1994, are modeled on a natural product parent. It has been estimated that only 5-15% of the approximately 250,000 species of higher plants have been systematically investigated for the presence of bioactive compounds while the potential of the marine environment has barely been tapped. The aim of this review is to provide an overview on the central role of natural products in the discovery and development of new antiviral drugs by displaying 340 structures of plant, marine and microbial origin that show promising in vitro antiviral activity. © 2000 Elsevier B.V. All rights reserved.&quot;,&quot;author&quot;:[{&quot;dropping-particle&quot;:&quot;&quot;,&quot;family&quot;:&quot;Sayed&quot;,&quot;given&quot;:&quot;Khalid A.&quot;,&quot;non-dropping-particle&quot;:&quot;El&quot;,&quot;parse-names&quot;:false,&quot;suffix&quot;:&quot;&quot;}],&quot;container-title&quot;:&quot;Studies in Natural Products Chemistry&quot;,&quot;id&quot;:&quot;364b3d65-9101-557c-8218-b43df5dd6f99&quot;,&quot;issue&quot;:&quot;PART E&quot;,&quot;issued&quot;:{&quot;date-parts&quot;:[[&quot;2000&quot;]]},&quot;page&quot;:&quot;473-572&quot;,&quot;title&quot;:&quot;Natural products as antiviral agents&quot;,&quot;type&quot;:&quot;article-journal&quot;,&quot;volume&quot;:&quot;24&quot;},&quot;uris&quot;:[&quot;http://www.mendeley.com/documents/?uuid=617ed469-7ea6-44c0-a49e-8d26d410e7b8&quot;],&quot;isTemporary&quot;:false,&quot;legacyDesktopId&quot;:&quot;617ed469-7ea6-44c0-a49e-8d26d410e7b8&quot;}],&quot;properties&quot;:{&quot;noteIndex&quot;:0},&quot;isEdited&quot;:false,&quot;manualOverride&quot;:{&quot;citeprocText&quot;:&quot;[12]&quot;,&quot;isManuallyOverridden&quot;:false,&quot;manualOverrideText&quot;:&quot;&quot;},&quot;citationTag&quot;:&quot;MENDELEY_CITATION_v3_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&quot;},{&quot;citationID&quot;:&quot;MENDELEY_CITATION_da097802-c16c-44a7-bc51-d35d0b87e6e3&quot;,&quot;citationItems&quot;:[{&quot;id&quot;:&quot;89ca5777-8943-596a-8a5f-e4b84b250eb8&quot;,&quot;itemData&quot;:{&quot;abstract&quot;:&quot;The growing incidence of microorganisms that resist antimicrobials is a constant concern for the scientific community, while the development of new antimicrobials from new chemical entities has become more and more expensive, time-consuming, and exacerbated by emerging drug-resistant strains. In this regard, many scientists are conducting research on plants aiming to discover possible antimicrobial compounds. The secondary metabolites contained in plants are a source of chemical entities having pharmacological activities and intended to be used for the treatment of different diseases. These chemical entities have the potential to be used as an effective antioxidant, antimutagenic, anticarcinogenic and antimicrobial agents. Among these pharmacologically active entities are the alkaloids which are classified into a number of classes, including pyrrolizidines, pyrrolidines, quinolizidines, indoles, tropanes, piperidines, purines, imidazoles, and isoquinolines. Alkaloids that have antioxidant properties are capable of preventing a variety of degenerative diseases through capturing free radicals, or through binding to catalysts involved indifferent oxidation processes occurring within the human body. Furthermore, these entities are capable of inhibiting the activity of bacteria, fungi, protozoan and etc. The unique properties of these secondary metabolites are the main reason for their utilization by the pharmaceutical companies for the treatment of different diseases. Generally, these alkaloids are extracted from plants, animals and fungi. Penicillin is the most famous natural drug discovery deriving from fungus. Similarly, marines have been used as a source for thousands of bioactive marine natural products. In this review, we cover the medical use of natural alkaloids isolated from a variety of plants and utilized by humans as antibacterial, antiviral, antifungal and anticancer agents. An example for such alkaloids is berberine, an isoquinoline alkaloid, found in roots and stem-bark of Berberis asculin P. Renault plant and used to kill a variety of microorganisms.&quot;,&quot;author&quot;:[{&quot;dropping-particle&quot;:&quot;&quot;,&quot;family&quot;:&quot;Bufo&quot;,&quot;given&quot;:&quot;Sabino A&quot;,&quot;non-dropping-particle&quot;:&quot;&quot;,&quot;parse-names&quot;:false,&quot;suffix&quot;:&quot;&quot;},{&quot;dropping-particle&quot;:&quot;&quot;,&quot;family&quot;:&quot;Karaman&quot;,&quot;given&quot;:&quot;Rafik&quot;,&quot;non-dropping-particle&quot;:&quot;&quot;,&quot;parse-names&quot;:false,&quot;suffix&quot;:&quot;&quot;}],&quot;container-title&quot;:&quot;Toxins&quot;,&quot;id&quot;:&quot;89ca5777-8943-596a-8a5f-e4b84b250eb8&quot;,&quot;issue&quot;:&quot;656&quot;,&quot;issued&quot;:{&quot;date-parts&quot;:[[&quot;2019&quot;]]},&quot;page&quot;:&quot;1-28&quot;,&quot;title&quot;:&quot;Herbivores, Cancerous Cells and Pathogens&quot;,&quot;type&quot;:&quot;article-journal&quot;,&quot;volume&quot;:&quot;11&quot;},&quot;uris&quot;:[&quot;http://www.mendeley.com/documents/?uuid=fdd2b6ad-c742-4995-9f9b-1f03f430abd7&quot;],&quot;isTemporary&quot;:false,&quot;legacyDesktopId&quot;:&quot;fdd2b6ad-c742-4995-9f9b-1f03f430abd7&quot;}],&quot;properties&quot;:{&quot;noteIndex&quot;:0},&quot;isEdited&quot;:false,&quot;manualOverride&quot;:{&quot;citeprocText&quot;:&quot;[13]&quot;,&quot;isManuallyOverridden&quot;:false,&quot;manualOverrideText&quot;:&quot;&quot;},&quot;citationTag&quot;:&quot;MENDELEY_CITATION_v3_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&quot;},{&quot;citationID&quot;:&quot;MENDELEY_CITATION_43586a89-984f-4572-a3c7-5bc3c2f1bec3&quot;,&quot;citationItems&quot;:[{&quot;id&quot;:&quot;2bc66c24-52c7-51ca-81f1-20a0b138cede&quot;,&quot;itemData&quot;:{&quot;DOI&quot;:&quot;10.1076/phbi.41.2.107.14240&quot;,&quot;ISSN&quot;:&quot;13880209&quot;,&quot;abstract&quot;:&quot;This review presents 344 compounds isolated and identified from plants that previously demostrated antiviral activity. These compounds have been classified in appropiate chemical groups and data are reported on their pharmacological effect, mechanism of action, and other properties.&quot;,&quot;author&quot;:[{&quot;dropping-particle&quot;:&quot;&quot;,&quot;family&quot;:&quot;Perez G.&quot;,&quot;given&quot;:&quot;R. M.&quot;,&quot;non-dropping-particle&quot;:&quot;&quot;,&quot;parse-names&quot;:false,&quot;suffix&quot;:&quot;&quot;}],&quot;container-title&quot;:&quot;Pharmaceutical Biology&quot;,&quot;id&quot;:&quot;2bc66c24-52c7-51ca-81f1-20a0b138cede&quot;,&quot;issue&quot;:&quot;2&quot;,&quot;issued&quot;:{&quot;date-parts&quot;:[[&quot;2003&quot;]]},&quot;page&quot;:&quot;107-157&quot;,&quot;title&quot;:&quot;Antiviral activity of compounds isolated from plants&quot;,&quot;type&quot;:&quot;article-journal&quot;,&quot;volume&quot;:&quot;41&quot;},&quot;uris&quot;:[&quot;http://www.mendeley.com/documents/?uuid=5c031996-a44c-4c6d-ae62-ff335b381173&quot;],&quot;isTemporary&quot;:false,&quot;legacyDesktopId&quot;:&quot;5c031996-a44c-4c6d-ae62-ff335b381173&quot;}],&quot;properties&quot;:{&quot;noteIndex&quot;:0},&quot;isEdited&quot;:false,&quot;manualOverride&quot;:{&quot;citeprocText&quot;:&quot;[9]&quot;,&quot;isManuallyOverridden&quot;:false,&quot;manualOverrideText&quot;:&quot;&quot;},&quot;citationTag&quot;:&quot;MENDELEY_CITATION_v3_eyJjaXRhdGlvbklEIjoiTUVOREVMRVlfQ0lUQVRJT05fNDM1ODZhODktOTg0Zi00NTcyLWEzYzctNWJjM2MyZjFiZWMz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quot;},{&quot;citationID&quot;:&quot;MENDELEY_CITATION_bc8fb430-8feb-4b80-8831-7e87bf7fb84c&quot;,&quot;citationItems&quot;:[{&quot;id&quot;:&quot;2bc66c24-52c7-51ca-81f1-20a0b138cede&quot;,&quot;itemData&quot;:{&quot;DOI&quot;:&quot;10.1076/phbi.41.2.107.14240&quot;,&quot;ISSN&quot;:&quot;13880209&quot;,&quot;abstract&quot;:&quot;This review presents 344 compounds isolated and identified from plants that previously demostrated antiviral activity. These compounds have been classified in appropiate chemical groups and data are reported on their pharmacological effect, mechanism of action, and other properties.&quot;,&quot;author&quot;:[{&quot;dropping-particle&quot;:&quot;&quot;,&quot;family&quot;:&quot;Perez G.&quot;,&quot;given&quot;:&quot;R. M.&quot;,&quot;non-dropping-particle&quot;:&quot;&quot;,&quot;parse-names&quot;:false,&quot;suffix&quot;:&quot;&quot;}],&quot;container-title&quot;:&quot;Pharmaceutical Biology&quot;,&quot;id&quot;:&quot;2bc66c24-52c7-51ca-81f1-20a0b138cede&quot;,&quot;issue&quot;:&quot;2&quot;,&quot;issued&quot;:{&quot;date-parts&quot;:[[&quot;2003&quot;]]},&quot;page&quot;:&quot;107-157&quot;,&quot;title&quot;:&quot;Antiviral activity of compounds isolated from plants&quot;,&quot;type&quot;:&quot;article-journal&quot;,&quot;volume&quot;:&quot;41&quot;},&quot;uris&quot;:[&quot;http://www.mendeley.com/documents/?uuid=5c031996-a44c-4c6d-ae62-ff335b381173&quot;],&quot;isTemporary&quot;:false,&quot;legacyDesktopId&quot;:&quot;5c031996-a44c-4c6d-ae62-ff335b381173&quot;}],&quot;properties&quot;:{&quot;noteIndex&quot;:0},&quot;isEdited&quot;:false,&quot;manualOverride&quot;:{&quot;citeprocText&quot;:&quot;[9]&quot;,&quot;isManuallyOverridden&quot;:false,&quot;manualOverrideText&quot;:&quot;&quot;},&quot;citationTag&quot;:&quot;MENDELEY_CITATION_v3_eyJjaXRhdGlvbklEIjoiTUVOREVMRVlfQ0lUQVRJT05fYmM4ZmI0MzAtOGZlYi00YjgwLTg4MzEtN2U4N2JmN2ZiODRj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quot;},{&quot;citationID&quot;:&quot;MENDELEY_CITATION_50ee7893-d726-4d3b-ae42-fe2d19d0fa28&quot;,&quot;citationItems&quot;:[{&quot;id&quot;:&quot;89ca5777-8943-596a-8a5f-e4b84b250eb8&quot;,&quot;itemData&quot;:{&quot;abstract&quot;:&quot;The growing incidence of microorganisms that resist antimicrobials is a constant concern for the scientific community, while the development of new antimicrobials from new chemical entities has become more and more expensive, time-consuming, and exacerbated by emerging drug-resistant strains. In this regard, many scientists are conducting research on plants aiming to discover possible antimicrobial compounds. The secondary metabolites contained in plants are a source of chemical entities having pharmacological activities and intended to be used for the treatment of different diseases. These chemical entities have the potential to be used as an effective antioxidant, antimutagenic, anticarcinogenic and antimicrobial agents. Among these pharmacologically active entities are the alkaloids which are classified into a number of classes, including pyrrolizidines, pyrrolidines, quinolizidines, indoles, tropanes, piperidines, purines, imidazoles, and isoquinolines. Alkaloids that have antioxidant properties are capable of preventing a variety of degenerative diseases through capturing free radicals, or through binding to catalysts involved indifferent oxidation processes occurring within the human body. Furthermore, these entities are capable of inhibiting the activity of bacteria, fungi, protozoan and etc. The unique properties of these secondary metabolites are the main reason for their utilization by the pharmaceutical companies for the treatment of different diseases. Generally, these alkaloids are extracted from plants, animals and fungi. Penicillin is the most famous natural drug discovery deriving from fungus. Similarly, marines have been used as a source for thousands of bioactive marine natural products. In this review, we cover the medical use of natural alkaloids isolated from a variety of plants and utilized by humans as antibacterial, antiviral, antifungal and anticancer agents. An example for such alkaloids is berberine, an isoquinoline alkaloid, found in roots and stem-bark of Berberis asculin P. Renault plant and used to kill a variety of microorganisms.&quot;,&quot;author&quot;:[{&quot;dropping-particle&quot;:&quot;&quot;,&quot;family&quot;:&quot;Bufo&quot;,&quot;given&quot;:&quot;Sabino A&quot;,&quot;non-dropping-particle&quot;:&quot;&quot;,&quot;parse-names&quot;:false,&quot;suffix&quot;:&quot;&quot;},{&quot;dropping-particle&quot;:&quot;&quot;,&quot;family&quot;:&quot;Karaman&quot;,&quot;given&quot;:&quot;Rafik&quot;,&quot;non-dropping-particle&quot;:&quot;&quot;,&quot;parse-names&quot;:false,&quot;suffix&quot;:&quot;&quot;}],&quot;container-title&quot;:&quot;Toxins&quot;,&quot;id&quot;:&quot;89ca5777-8943-596a-8a5f-e4b84b250eb8&quot;,&quot;issue&quot;:&quot;656&quot;,&quot;issued&quot;:{&quot;date-parts&quot;:[[&quot;2019&quot;]]},&quot;page&quot;:&quot;1-28&quot;,&quot;title&quot;:&quot;Herbivores, Cancerous Cells and Pathogens&quot;,&quot;type&quot;:&quot;article-journal&quot;,&quot;volume&quot;:&quot;11&quot;},&quot;uris&quot;:[&quot;http://www.mendeley.com/documents/?uuid=fdd2b6ad-c742-4995-9f9b-1f03f430abd7&quot;],&quot;isTemporary&quot;:false,&quot;legacyDesktopId&quot;:&quot;fdd2b6ad-c742-4995-9f9b-1f03f430abd7&quot;}],&quot;properties&quot;:{&quot;noteIndex&quot;:0},&quot;isEdited&quot;:false,&quot;manualOverride&quot;:{&quot;citeprocText&quot;:&quot;[13]&quot;,&quot;isManuallyOverridden&quot;:false,&quot;manualOverrideText&quot;:&quot;&quot;},&quot;citationTag&quot;:&quot;MENDELEY_CITATION_v3_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&quot;},{&quot;citationID&quot;:&quot;MENDELEY_CITATION_51250a39-9834-4a32-8721-76f23c180e54&quot;,&quot;citationItems&quot;:[{&quot;id&quot;:&quot;7d076cd7-9190-5bb6-b8ba-99027cad7621&quot;,&quot;itemData&quot;:{&quot;DOI&quot;:&quot;10.1080/15569543.2017.1323338&quot;,&quot;ISSN&quot;:&quot;15569551&quot;,&quot;abstract&quot;:&quot;Alkaloids are a rich source of important chemical compounds which can be used for development of new anti-influenza agents. In this systematic review, we focused on the naturally derived alkaloids and their mechanisms of actions as promising anti-influenza virus agents. The results showed anti-influenza virus activity of 43 alkaloids extracted from plants, fungi, and bacteria. The alkaloids with their inhibitory effect on influenza virus replication and inhibition of inflammation of the lungs can be considered as anti- influenza drugs. Regarding this idea, more comprehensive studies may be required to modify these compounds to increase their effects on influenza virus.&quot;,&quot;author&quot;:[{&quot;dropping-particle&quot;:&quot;&quot;,&quot;family&quot;:&quot;Moradi&quot;,&quot;given&quot;:&quot;Mohammad Taghi&quot;,&quot;non-dropping-particle&quot;:&quot;&quot;,&quot;parse-names&quot;:false,&quot;suffix&quot;:&quot;&quot;},{&quot;dropping-particle&quot;:&quot;&quot;,&quot;family&quot;:&quot;Karimi&quot;,&quot;given&quot;:&quot;Ali&quot;,&quot;non-dropping-particle&quot;:&quot;&quot;,&quot;parse-names&quot;:false,&quot;suffix&quot;:&quot;&quot;},{&quot;dropping-particle&quot;:&quot;&quot;,&quot;family&quot;:&quot;Lorigooini&quot;,&quot;given&quot;:&quot;Zahra&quot;,&quot;non-dropping-particle&quot;:&quot;&quot;,&quot;parse-names&quot;:false,&quot;suffix&quot;:&quot;&quot;}],&quot;container-title&quot;:&quot;Toxin Reviews&quot;,&quot;id&quot;:&quot;7d076cd7-9190-5bb6-b8ba-99027cad7621&quot;,&quot;issue&quot;:&quot;1&quot;,&quot;issued&quot;:{&quot;date-parts&quot;:[[&quot;2017&quot;]]},&quot;page&quot;:&quot;11-18&quot;,&quot;title&quot;:&quot;Alkaloids as the natural anti-influenza virus agents: a systematic review&quot;,&quot;type&quot;:&quot;article-journal&quot;,&quot;volume&quot;:&quot;37&quot;},&quot;uris&quot;:[&quot;http://www.mendeley.com/documents/?uuid=161a450c-57b4-42cb-a55e-7bfd1b783cc9&quot;],&quot;isTemporary&quot;:false,&quot;legacyDesktopId&quot;:&quot;161a450c-57b4-42cb-a55e-7bfd1b783cc9&quot;}],&quot;properties&quot;:{&quot;noteIndex&quot;:0},&quot;isEdited&quot;:false,&quot;manualOverride&quot;:{&quot;citeprocText&quot;:&quot;[22]&quot;,&quot;isManuallyOverridden&quot;:false,&quot;manualOverrideText&quot;:&quot;&quot;},&quot;citationTag&quot;:&quot;MENDELEY_CITATION_v3_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&quot;},{&quot;citationID&quot;:&quot;MENDELEY_CITATION_0a334610-9c95-46f8-8889-a0c874dd5929&quot;,&quot;citationItems&quot;:[{&quot;id&quot;:&quot;c22ac495-b175-56d1-8107-eb05381c8d5c&quot;,&quot;itemData&quot;:{&quot;DOI&quot;:&quot;10.1016/S0960-894X(97)10154-8&quot;,&quot;ISSN&quot;:&quot;0960894X&quot;,&quot;abstract&quot;:&quot;An indole alkaloid, hirsutine (1), was found to exhibit potent inhibitory effect against influenza A virus in vitro, and the essential structural feature for revealing the activity was elucidated by study of the structure-activity relationship using natural and synthetic derivatives of 1.&quot;,&quot;author&quot;:[{&quot;dropping-particle&quot;:&quot;&quot;,&quot;family&quot;:&quot;Takayama&quot;,&quot;given&quot;:&quot;Hiromitsu&quot;,&quot;non-dropping-particle&quot;:&quot;&quot;,&quot;parse-names&quot;:false,&quot;suffix&quot;:&quot;&quot;},{&quot;dropping-particle&quot;:&quot;&quot;,&quot;family&quot;:&quot;Iimura&quot;,&quot;given&quot;:&quot;Yasuo&quot;,&quot;non-dropping-particle&quot;:&quot;&quot;,&quot;parse-names&quot;:false,&quot;suffix&quot;:&quot;&quot;},{&quot;dropping-particle&quot;:&quot;&quot;,&quot;family&quot;:&quot;Kitajima&quot;,&quot;given&quot;:&quot;Manko&quot;,&quot;non-dropping-particle&quot;:&quot;&quot;,&quot;parse-names&quot;:false,&quot;suffix&quot;:&quot;&quot;},{&quot;dropping-particle&quot;:&quot;&quot;,&quot;family&quot;:&quot;Aimi&quot;,&quot;given&quot;:&quot;Norio&quot;,&quot;non-dropping-particle&quot;:&quot;&quot;,&quot;parse-names&quot;:false,&quot;suffix&quot;:&quot;&quot;},{&quot;dropping-particle&quot;:&quot;&quot;,&quot;family&quot;:&quot;Konno&quot;,&quot;given&quot;:&quot;Kenji&quot;,&quot;non-dropping-particle&quot;:&quot;&quot;,&quot;parse-names&quot;:false,&quot;suffix&quot;:&quot;&quot;},{&quot;dropping-particle&quot;:&quot;&quot;,&quot;family&quot;:&quot;Inoue&quot;,&quot;given&quot;:&quot;Hiroshi&quot;,&quot;non-dropping-particle&quot;:&quot;&quot;,&quot;parse-names&quot;:false,&quot;suffix&quot;:&quot;&quot;},{&quot;dropping-particle&quot;:&quot;&quot;,&quot;family&quot;:&quot;Fujiwara&quot;,&quot;given&quot;:&quot;Masatoshi&quot;,&quot;non-dropping-particle&quot;:&quot;&quot;,&quot;parse-names&quot;:false,&quot;suffix&quot;:&quot;&quot;},{&quot;dropping-particle&quot;:&quot;&quot;,&quot;family&quot;:&quot;Mizuta&quot;,&quot;given&quot;:&quot;Tadashi&quot;,&quot;non-dropping-particle&quot;:&quot;&quot;,&quot;parse-names&quot;:false,&quot;suffix&quot;:&quot;&quot;},{&quot;dropping-particle&quot;:&quot;&quot;,&quot;family&quot;:&quot;Yokota&quot;,&quot;given&quot;:&quot;Tomoyuki&quot;,&quot;non-dropping-particle&quot;:&quot;&quot;,&quot;parse-names&quot;:false,&quot;suffix&quot;:&quot;&quot;},{&quot;dropping-particle&quot;:&quot;&quot;,&quot;family&quot;:&quot;Shigeta&quot;,&quot;given&quot;:&quot;Shiro&quot;,&quot;non-dropping-particle&quot;:&quot;&quot;,&quot;parse-names&quot;:false,&quot;suffix&quot;:&quot;&quot;},{&quot;dropping-particle&quot;:&quot;&quot;,&quot;family&quot;:&quot;Tokuhisa&quot;,&quot;given&quot;:&quot;Kenji&quot;,&quot;non-dropping-particle&quot;:&quot;&quot;,&quot;parse-names&quot;:false,&quot;suffix&quot;:&quot;&quot;},{&quot;dropping-particle&quot;:&quot;&quot;,&quot;family&quot;:&quot;Hanasaki&quot;,&quot;given&quot;:&quot;Yasuaki&quot;,&quot;non-dropping-particle&quot;:&quot;&quot;,&quot;parse-names&quot;:false,&quot;suffix&quot;:&quot;&quot;},{&quot;dropping-particle&quot;:&quot;&quot;,&quot;family&quot;:&quot;Katsuura&quot;,&quot;given&quot;:&quot;Kimio&quot;,&quot;non-dropping-particle&quot;:&quot;&quot;,&quot;parse-names&quot;:false,&quot;suffix&quot;:&quot;&quot;}],&quot;container-title&quot;:&quot;Bioorganic and Medicinal Chemistry Letters&quot;,&quot;id&quot;:&quot;c22ac495-b175-56d1-8107-eb05381c8d5c&quot;,&quot;issue&quot;:&quot;24&quot;,&quot;issued&quot;:{&quot;date-parts&quot;:[[&quot;1997&quot;,&quot;12&quot;,&quot;16&quot;]]},&quot;page&quot;:&quot;3145-3148&quot;,&quot;title&quot;:&quot;Discovery of anti-influenza A virus activity of a corynanthe-type indole alkaloid, hirsutine, in vitro and the structure-activity relationship of natural and synthetic analogs&quot;,&quot;type&quot;:&quot;article-journal&quot;,&quot;volume&quot;:&quot;7&quot;},&quot;uris&quot;:[&quot;http://www.mendeley.com/documents/?uuid=cb3bd3f4-070e-37a8-a08f-f36ea0ec6c26&quot;],&quot;isTemporary&quot;:false,&quot;legacyDesktopId&quot;:&quot;cb3bd3f4-070e-37a8-a08f-f36ea0ec6c26&quot;}],&quot;properties&quot;:{&quot;noteIndex&quot;:0},&quot;isEdited&quot;:false,&quot;manualOverride&quot;:{&quot;citeprocText&quot;:&quot;[23]&quot;,&quot;isManuallyOverridden&quot;:false,&quot;manualOverrideText&quot;:&quot;&quot;},&quot;citationTag&quot;:&quot;MENDELEY_CITATION_v3_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&quot;},{&quot;citationID&quot;:&quot;MENDELEY_CITATION_4e66b7c8-8753-4844-8d49-57fe95999236&quot;,&quot;citationItems&quot;:[{&quot;id&quot;:&quot;7d076cd7-9190-5bb6-b8ba-99027cad7621&quot;,&quot;itemData&quot;:{&quot;DOI&quot;:&quot;10.1080/15569543.2017.1323338&quot;,&quot;ISSN&quot;:&quot;15569551&quot;,&quot;abstract&quot;:&quot;Alkaloids are a rich source of important chemical compounds which can be used for development of new anti-influenza agents. In this systematic review, we focused on the naturally derived alkaloids and their mechanisms of actions as promising anti-influenza virus agents. The results showed anti-influenza virus activity of 43 alkaloids extracted from plants, fungi, and bacteria. The alkaloids with their inhibitory effect on influenza virus replication and inhibition of inflammation of the lungs can be considered as anti- influenza drugs. Regarding this idea, more comprehensive studies may be required to modify these compounds to increase their effects on influenza virus.&quot;,&quot;author&quot;:[{&quot;dropping-particle&quot;:&quot;&quot;,&quot;family&quot;:&quot;Moradi&quot;,&quot;given&quot;:&quot;Mohammad Taghi&quot;,&quot;non-dropping-particle&quot;:&quot;&quot;,&quot;parse-names&quot;:false,&quot;suffix&quot;:&quot;&quot;},{&quot;dropping-particle&quot;:&quot;&quot;,&quot;family&quot;:&quot;Karimi&quot;,&quot;given&quot;:&quot;Ali&quot;,&quot;non-dropping-particle&quot;:&quot;&quot;,&quot;parse-names&quot;:false,&quot;suffix&quot;:&quot;&quot;},{&quot;dropping-particle&quot;:&quot;&quot;,&quot;family&quot;:&quot;Lorigooini&quot;,&quot;given&quot;:&quot;Zahra&quot;,&quot;non-dropping-particle&quot;:&quot;&quot;,&quot;parse-names&quot;:false,&quot;suffix&quot;:&quot;&quot;}],&quot;container-title&quot;:&quot;Toxin Reviews&quot;,&quot;id&quot;:&quot;7d076cd7-9190-5bb6-b8ba-99027cad7621&quot;,&quot;issue&quot;:&quot;1&quot;,&quot;issued&quot;:{&quot;date-parts&quot;:[[&quot;2017&quot;]]},&quot;page&quot;:&quot;11-18&quot;,&quot;title&quot;:&quot;Alkaloids as the natural anti-influenza virus agents: a systematic review&quot;,&quot;type&quot;:&quot;article-journal&quot;,&quot;volume&quot;:&quot;37&quot;},&quot;uris&quot;:[&quot;http://www.mendeley.com/documents/?uuid=161a450c-57b4-42cb-a55e-7bfd1b783cc9&quot;],&quot;isTemporary&quot;:false,&quot;legacyDesktopId&quot;:&quot;161a450c-57b4-42cb-a55e-7bfd1b783cc9&quot;}],&quot;properties&quot;:{&quot;noteIndex&quot;:0},&quot;isEdited&quot;:false,&quot;manualOverride&quot;:{&quot;citeprocText&quot;:&quot;[22]&quot;,&quot;isManuallyOverridden&quot;:false,&quot;manualOverrideText&quot;:&quot;&quot;},&quot;citationTag&quot;:&quot;MENDELEY_CITATION_v3_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&quot;},{&quot;citationID&quot;:&quot;MENDELEY_CITATION_dab7fb36-77f0-4fb6-814b-0898efff5f0f&quot;,&quot;citationItems&quot;:[{&quot;id&quot;:&quot;639d0978-078e-5895-bf95-f303c6837db0&quot;,&quot;itemData&quot;:{&quot;DOI&quot;:&quot;10.1111/IRV.12035&quot;,&quot;ISSN&quot;:&quot;17502640&quot;,&quot;PMID&quot;:&quot;23136954&quot;,&quot;abstract&quot;:&quot;Please cite this paper as: He et al. (2013) Amaryllidaceae alkaloids inhibit nuclear‐to‐cytoplasmic export of ribonucleoprotein (RNP) complex of highly pathogenic avian influenza virus H5N1. Influenza and Other Respiratory Viruses 7(6), 922–931.\nBackground  Few drugs are currently licensed to treat influenza A infection, and new therapies are needed, especially for highly pathogenic strains. Traditional medicinal plants, such as Lycoris radiata, are a potential source of new antiviral agents.\nObjective  To test 15 Amaryllidaceae alkaloids isolated from the bulbs of L. radiata in vitro for antiviral activities against influenza virus type A, A/Chicken/GuangDong/178/2004 (H5N1, 178).\nMethods  Antiviral activities of the compounds were tested in time‐of‐addition assays, hemagglutination inhibition (HI) assays, neuraminidase (NA) activity assays, and viral entry inhibition assays using H5N1‐HIV pseudoviruses. Effects of the compounds on localization and activity of the viral ribonucleoprotein (RNP) were determined by immunofluorescence and an RNP minigenome assay, respectively.\nResults  Among the alkaloids, lycorine (AA1), hippeastrine (AA2), hemanthamine (AA3) and 11‐hydroxy vittatine (AA4) exhibited antiviral activities, with EC90 values of 0·52, 82·07, 4·15, and 13·45 μm, respectively. These compounds did not affect the function of the outer membrane proteins or the viral entry process and viral RNP activity. As AA1 and AA3 exhibited stronger antiviral activities, they were further analyzed. Intracellular nucleoprotein (NP) localization showed that AA1 and AA3 inhibited the RNP complex in the nucleus at an early stage of a single‐round and multi‐round of replication.\nConclusion  Four Amaryllidaceae alkaloids were first determined that could exert anti‐influenza activities after virus entry into cells. Furthermore, AA1 and AA3 could inhibit nuclear‐to‐cytoplasmic export of the RNP complex of virus replication. Thus, these compounds may be developed further as anti‐influenza drug candidates.&quot;,&quot;author&quot;:[{&quot;dropping-particle&quot;:&quot;&quot;,&quot;family&quot;:&quot;He&quot;,&quot;given&quot;:&quot;Jun&quot;,&quot;non-dropping-particle&quot;:&quot;&quot;,&quot;parse-names&quot;:false,&quot;suffix&quot;:&quot;&quot;},{&quot;dropping-particle&quot;:&quot;&quot;,&quot;family&quot;:&quot;Qi&quot;,&quot;given&quot;:&quot;Wen Bao&quot;,&quot;non-dropping-particle&quot;:&quot;&quot;,&quot;parse-names&quot;:false,&quot;suffix&quot;:&quot;&quot;},{&quot;dropping-particle&quot;:&quot;&quot;,&quot;family&quot;:&quot;Wang&quot;,&quot;given&quot;:&quot;Lei&quot;,&quot;non-dropping-particle&quot;:&quot;&quot;,&quot;parse-names&quot;:false,&quot;suffix&quot;:&quot;&quot;},{&quot;dropping-particle&quot;:&quot;&quot;,&quot;family&quot;:&quot;Tian&quot;,&quot;given&quot;:&quot;Jin&quot;,&quot;non-dropping-particle&quot;:&quot;&quot;,&quot;parse-names&quot;:false,&quot;suffix&quot;:&quot;&quot;},{&quot;dropping-particle&quot;:&quot;&quot;,&quot;family&quot;:&quot;Jiao&quot;,&quot;given&quot;:&quot;Pei Rong&quot;,&quot;non-dropping-particle&quot;:&quot;&quot;,&quot;parse-names&quot;:false,&quot;suffix&quot;:&quot;&quot;},{&quot;dropping-particle&quot;:&quot;&quot;,&quot;family&quot;:&quot;Liu&quot;,&quot;given&quot;:&quot;Guo Qian&quot;,&quot;non-dropping-particle&quot;:&quot;&quot;,&quot;parse-names&quot;:false,&quot;suffix&quot;:&quot;&quot;},{&quot;dropping-particle&quot;:&quot;&quot;,&quot;family&quot;:&quot;Ye&quot;,&quot;given&quot;:&quot;Wen Cai&quot;,&quot;non-dropping-particle&quot;:&quot;&quot;,&quot;parse-names&quot;:false,&quot;suffix&quot;:&quot;&quot;},{&quot;dropping-particle&quot;:&quot;&quot;,&quot;family&quot;:&quot;Liao&quot;,&quot;given&quot;:&quot;Ming&quot;,&quot;non-dropping-particle&quot;:&quot;&quot;,&quot;parse-names&quot;:false,&quot;suffix&quot;:&quot;&quot;}],&quot;container-title&quot;:&quot;Influenza and Other Respiratory Viruses&quot;,&quot;id&quot;:&quot;639d0978-078e-5895-bf95-f303c6837db0&quot;,&quot;issue&quot;:&quot;6&quot;,&quot;issued&quot;:{&quot;date-parts&quot;:[[&quot;2013&quot;,&quot;11&quot;]]},&quot;page&quot;:&quot;922-931&quot;,&quot;title&quot;:&quot;Amaryllidaceae alkaloids inhibit nuclear-to-cytoplasmic export of ribonucleoprotein (RNP) complex of highly pathogenic avian influenza virus H5N1&quot;,&quot;type&quot;:&quot;article-journal&quot;,&quot;volume&quot;:&quot;7&quot;},&quot;uris&quot;:[&quot;http://www.mendeley.com/documents/?uuid=d7b6e668-89fd-327f-aec0-572217fc9189&quot;],&quot;isTemporary&quot;:false,&quot;legacyDesktopId&quot;:&quot;d7b6e668-89fd-327f-aec0-572217fc9189&quot;}],&quot;properties&quot;:{&quot;noteIndex&quot;:0},&quot;isEdited&quot;:false,&quot;manualOverride&quot;:{&quot;citeprocText&quot;:&quot;[24]&quot;,&quot;isManuallyOverridden&quot;:false,&quot;manualOverrideText&quot;:&quot;&quot;},&quot;citationTag&quot;:&quot;MENDELEY_CITATION_v3_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&quot;},{&quot;citationID&quot;:&quot;MENDELEY_CITATION_a1c33ae2-53d8-4de0-96cf-7c5bd8d86cfa&quot;,&quot;citationItems&quot;:[{&quot;id&quot;:&quot;7d076cd7-9190-5bb6-b8ba-99027cad7621&quot;,&quot;itemData&quot;:{&quot;DOI&quot;:&quot;10.1080/15569543.2017.1323338&quot;,&quot;ISSN&quot;:&quot;15569551&quot;,&quot;abstract&quot;:&quot;Alkaloids are a rich source of important chemical compounds which can be used for development of new anti-influenza agents. In this systematic review, we focused on the naturally derived alkaloids and their mechanisms of actions as promising anti-influenza virus agents. The results showed anti-influenza virus activity of 43 alkaloids extracted from plants, fungi, and bacteria. The alkaloids with their inhibitory effect on influenza virus replication and inhibition of inflammation of the lungs can be considered as anti- influenza drugs. Regarding this idea, more comprehensive studies may be required to modify these compounds to increase their effects on influenza virus.&quot;,&quot;author&quot;:[{&quot;dropping-particle&quot;:&quot;&quot;,&quot;family&quot;:&quot;Moradi&quot;,&quot;given&quot;:&quot;Mohammad Taghi&quot;,&quot;non-dropping-particle&quot;:&quot;&quot;,&quot;parse-names&quot;:false,&quot;suffix&quot;:&quot;&quot;},{&quot;dropping-particle&quot;:&quot;&quot;,&quot;family&quot;:&quot;Karimi&quot;,&quot;given&quot;:&quot;Ali&quot;,&quot;non-dropping-particle&quot;:&quot;&quot;,&quot;parse-names&quot;:false,&quot;suffix&quot;:&quot;&quot;},{&quot;dropping-particle&quot;:&quot;&quot;,&quot;family&quot;:&quot;Lorigooini&quot;,&quot;given&quot;:&quot;Zahra&quot;,&quot;non-dropping-particle&quot;:&quot;&quot;,&quot;parse-names&quot;:false,&quot;suffix&quot;:&quot;&quot;}],&quot;container-title&quot;:&quot;Toxin Reviews&quot;,&quot;id&quot;:&quot;7d076cd7-9190-5bb6-b8ba-99027cad7621&quot;,&quot;issue&quot;:&quot;1&quot;,&quot;issued&quot;:{&quot;date-parts&quot;:[[&quot;2017&quot;]]},&quot;page&quot;:&quot;11-18&quot;,&quot;title&quot;:&quot;Alkaloids as the natural anti-influenza virus agents: a systematic review&quot;,&quot;type&quot;:&quot;article-journal&quot;,&quot;volume&quot;:&quot;37&quot;},&quot;uris&quot;:[&quot;http://www.mendeley.com/documents/?uuid=161a450c-57b4-42cb-a55e-7bfd1b783cc9&quot;],&quot;isTemporary&quot;:false,&quot;legacyDesktopId&quot;:&quot;161a450c-57b4-42cb-a55e-7bfd1b783cc9&quot;}],&quot;properties&quot;:{&quot;noteIndex&quot;:0},&quot;isEdited&quot;:false,&quot;manualOverride&quot;:{&quot;citeprocText&quot;:&quot;[22]&quot;,&quot;isManuallyOverridden&quot;:false,&quot;manualOverrideText&quot;:&quot;&quot;},&quot;citationTag&quot;:&quot;MENDELEY_CITATION_v3_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&quot;},{&quot;citationID&quot;:&quot;MENDELEY_CITATION_9be8b650-6030-4ecc-a215-0c5db7b0e74d&quot;,&quot;citationItems&quot;:[{&quot;id&quot;:&quot;639d0978-078e-5895-bf95-f303c6837db0&quot;,&quot;itemData&quot;:{&quot;DOI&quot;:&quot;10.1111/IRV.12035&quot;,&quot;ISSN&quot;:&quot;17502640&quot;,&quot;PMID&quot;:&quot;23136954&quot;,&quot;abstract&quot;:&quot;Please cite this paper as: He et al. (2013) Amaryllidaceae alkaloids inhibit nuclear‐to‐cytoplasmic export of ribonucleoprotein (RNP) complex of highly pathogenic avian influenza virus H5N1. Influenza and Other Respiratory Viruses 7(6), 922–931.\nBackground  Few drugs are currently licensed to treat influenza A infection, and new therapies are needed, especially for highly pathogenic strains. Traditional medicinal plants, such as Lycoris radiata, are a potential source of new antiviral agents.\nObjective  To test 15 Amaryllidaceae alkaloids isolated from the bulbs of L. radiata in vitro for antiviral activities against influenza virus type A, A/Chicken/GuangDong/178/2004 (H5N1, 178).\nMethods  Antiviral activities of the compounds were tested in time‐of‐addition assays, hemagglutination inhibition (HI) assays, neuraminidase (NA) activity assays, and viral entry inhibition assays using H5N1‐HIV pseudoviruses. Effects of the compounds on localization and activity of the viral ribonucleoprotein (RNP) were determined by immunofluorescence and an RNP minigenome assay, respectively.\nResults  Among the alkaloids, lycorine (AA1), hippeastrine (AA2), hemanthamine (AA3) and 11‐hydroxy vittatine (AA4) exhibited antiviral activities, with EC90 values of 0·52, 82·07, 4·15, and 13·45 μm, respectively. These compounds did not affect the function of the outer membrane proteins or the viral entry process and viral RNP activity. As AA1 and AA3 exhibited stronger antiviral activities, they were further analyzed. Intracellular nucleoprotein (NP) localization showed that AA1 and AA3 inhibited the RNP complex in the nucleus at an early stage of a single‐round and multi‐round of replication.\nConclusion  Four Amaryllidaceae alkaloids were first determined that could exert anti‐influenza activities after virus entry into cells. Furthermore, AA1 and AA3 could inhibit nuclear‐to‐cytoplasmic export of the RNP complex of virus replication. Thus, these compounds may be developed further as anti‐influenza drug candidates.&quot;,&quot;author&quot;:[{&quot;dropping-particle&quot;:&quot;&quot;,&quot;family&quot;:&quot;He&quot;,&quot;given&quot;:&quot;Jun&quot;,&quot;non-dropping-particle&quot;:&quot;&quot;,&quot;parse-names&quot;:false,&quot;suffix&quot;:&quot;&quot;},{&quot;dropping-particle&quot;:&quot;&quot;,&quot;family&quot;:&quot;Qi&quot;,&quot;given&quot;:&quot;Wen Bao&quot;,&quot;non-dropping-particle&quot;:&quot;&quot;,&quot;parse-names&quot;:false,&quot;suffix&quot;:&quot;&quot;},{&quot;dropping-particle&quot;:&quot;&quot;,&quot;family&quot;:&quot;Wang&quot;,&quot;given&quot;:&quot;Lei&quot;,&quot;non-dropping-particle&quot;:&quot;&quot;,&quot;parse-names&quot;:false,&quot;suffix&quot;:&quot;&quot;},{&quot;dropping-particle&quot;:&quot;&quot;,&quot;family&quot;:&quot;Tian&quot;,&quot;given&quot;:&quot;Jin&quot;,&quot;non-dropping-particle&quot;:&quot;&quot;,&quot;parse-names&quot;:false,&quot;suffix&quot;:&quot;&quot;},{&quot;dropping-particle&quot;:&quot;&quot;,&quot;family&quot;:&quot;Jiao&quot;,&quot;given&quot;:&quot;Pei Rong&quot;,&quot;non-dropping-particle&quot;:&quot;&quot;,&quot;parse-names&quot;:false,&quot;suffix&quot;:&quot;&quot;},{&quot;dropping-particle&quot;:&quot;&quot;,&quot;family&quot;:&quot;Liu&quot;,&quot;given&quot;:&quot;Guo Qian&quot;,&quot;non-dropping-particle&quot;:&quot;&quot;,&quot;parse-names&quot;:false,&quot;suffix&quot;:&quot;&quot;},{&quot;dropping-particle&quot;:&quot;&quot;,&quot;family&quot;:&quot;Ye&quot;,&quot;given&quot;:&quot;Wen Cai&quot;,&quot;non-dropping-particle&quot;:&quot;&quot;,&quot;parse-names&quot;:false,&quot;suffix&quot;:&quot;&quot;},{&quot;dropping-particle&quot;:&quot;&quot;,&quot;family&quot;:&quot;Liao&quot;,&quot;given&quot;:&quot;Ming&quot;,&quot;non-dropping-particle&quot;:&quot;&quot;,&quot;parse-names&quot;:false,&quot;suffix&quot;:&quot;&quot;}],&quot;container-title&quot;:&quot;Influenza and Other Respiratory Viruses&quot;,&quot;id&quot;:&quot;639d0978-078e-5895-bf95-f303c6837db0&quot;,&quot;issue&quot;:&quot;6&quot;,&quot;issued&quot;:{&quot;date-parts&quot;:[[&quot;2013&quot;,&quot;11&quot;]]},&quot;page&quot;:&quot;922-931&quot;,&quot;title&quot;:&quot;Amaryllidaceae alkaloids inhibit nuclear-to-cytoplasmic export of ribonucleoprotein (RNP) complex of highly pathogenic avian influenza virus H5N1&quot;,&quot;type&quot;:&quot;article-journal&quot;,&quot;volume&quot;:&quot;7&quot;},&quot;uris&quot;:[&quot;http://www.mendeley.com/documents/?uuid=d7b6e668-89fd-327f-aec0-572217fc9189&quot;],&quot;isTemporary&quot;:false,&quot;legacyDesktopId&quot;:&quot;d7b6e668-89fd-327f-aec0-572217fc9189&quot;}],&quot;properties&quot;:{&quot;noteIndex&quot;:0},&quot;isEdited&quot;:false,&quot;manualOverride&quot;:{&quot;citeprocText&quot;:&quot;[24]&quot;,&quot;isManuallyOverridden&quot;:false,&quot;manualOverrideText&quot;:&quot;&quot;},&quot;citationTag&quot;:&quot;MENDELEY_CITATION_v3_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&quot;},{&quot;citationID&quot;:&quot;MENDELEY_CITATION_957542cb-ed9f-4ced-9f30-f813d4db57ab&quot;,&quot;citationItems&quot;:[{&quot;id&quot;:&quot;7d076cd7-9190-5bb6-b8ba-99027cad7621&quot;,&quot;itemData&quot;:{&quot;DOI&quot;:&quot;10.1080/15569543.2017.1323338&quot;,&quot;ISSN&quot;:&quot;15569551&quot;,&quot;abstract&quot;:&quot;Alkaloids are a rich source of important chemical compounds which can be used for development of new anti-influenza agents. In this systematic review, we focused on the naturally derived alkaloids and their mechanisms of actions as promising anti-influenza virus agents. The results showed anti-influenza virus activity of 43 alkaloids extracted from plants, fungi, and bacteria. The alkaloids with their inhibitory effect on influenza virus replication and inhibition of inflammation of the lungs can be considered as anti- influenza drugs. Regarding this idea, more comprehensive studies may be required to modify these compounds to increase their effects on influenza virus.&quot;,&quot;author&quot;:[{&quot;dropping-particle&quot;:&quot;&quot;,&quot;family&quot;:&quot;Moradi&quot;,&quot;given&quot;:&quot;Mohammad Taghi&quot;,&quot;non-dropping-particle&quot;:&quot;&quot;,&quot;parse-names&quot;:false,&quot;suffix&quot;:&quot;&quot;},{&quot;dropping-particle&quot;:&quot;&quot;,&quot;family&quot;:&quot;Karimi&quot;,&quot;given&quot;:&quot;Ali&quot;,&quot;non-dropping-particle&quot;:&quot;&quot;,&quot;parse-names&quot;:false,&quot;suffix&quot;:&quot;&quot;},{&quot;dropping-particle&quot;:&quot;&quot;,&quot;family&quot;:&quot;Lorigooini&quot;,&quot;given&quot;:&quot;Zahra&quot;,&quot;non-dropping-particle&quot;:&quot;&quot;,&quot;parse-names&quot;:false,&quot;suffix&quot;:&quot;&quot;}],&quot;container-title&quot;:&quot;Toxin Reviews&quot;,&quot;id&quot;:&quot;7d076cd7-9190-5bb6-b8ba-99027cad7621&quot;,&quot;issue&quot;:&quot;1&quot;,&quot;issued&quot;:{&quot;date-parts&quot;:[[&quot;2017&quot;]]},&quot;page&quot;:&quot;11-18&quot;,&quot;title&quot;:&quot;Alkaloids as the natural anti-influenza virus agents: a systematic review&quot;,&quot;type&quot;:&quot;article-journal&quot;,&quot;volume&quot;:&quot;37&quot;},&quot;uris&quot;:[&quot;http://www.mendeley.com/documents/?uuid=161a450c-57b4-42cb-a55e-7bfd1b783cc9&quot;],&quot;isTemporary&quot;:false,&quot;legacyDesktopId&quot;:&quot;161a450c-57b4-42cb-a55e-7bfd1b783cc9&quot;}],&quot;properties&quot;:{&quot;noteIndex&quot;:0},&quot;isEdited&quot;:false,&quot;manualOverride&quot;:{&quot;citeprocText&quot;:&quot;[22]&quot;,&quot;isManuallyOverridden&quot;:false,&quot;manualOverrideText&quot;:&quot;&quot;},&quot;citationTag&quot;:&quot;MENDELEY_CITATION_v3_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&quot;},{&quot;citationID&quot;:&quot;MENDELEY_CITATION_8afb2653-9c22-4291-a304-7afe0bfa24c2&quot;,&quot;citationItems&quot;:[{&quot;id&quot;:&quot;95183167-b5aa-57b0-9f2c-8d9ff5846fc1&quot;,&quot;itemData&quot;:{&quot;DOI&quot;:&quot;10.1021/ML500236N&quot;,&quot;ISSN&quot;:&quot;19485875&quot;,&quot;abstract&quot;:&quot;Influenza A virus infection causes a contagious respiratory illness that poses a threat to human health. However, there are limited anti-influenza A therapeutics available, which is further compounded by the emergence of drug resistant viruses. In this study, Sophora quinolizidine alkaloids were identified as a new class of anti-influenza A virus agents. Among the tested Sophora alkaloids, dihydroaloperine exhibited the most potent activity with an EC50 of 11.2 μM. The potency of the quinolizidine alkaloids was improved by approximately 5-fold with chemical modifications on the aloperine molecule. These compounds were effective against an H1N1 influenza A virus that was resistant to the two antiflu drugs oseltamivir and amantadine. The identification of the quinolizidine alkaloids as effective and novel anti-influenza A agents may aid in the development of new therapeutics. © 2014 American Chemical Society.&quot;,&quot;author&quot;:[{&quot;dropping-particle&quot;:&quot;&quot;,&quot;family&quot;:&quot;Dang&quot;,&quot;given&quot;:&quot;Zhao&quot;,&quot;non-dropping-particle&quot;:&quot;&quot;,&quot;parse-names&quot;:false,&quot;suffix&quot;:&quot;&quot;},{&quot;dropping-particle&quot;:&quot;&quot;,&quot;family&quot;:&quot;Jung&quot;,&quot;given&quot;:&quot;Katherine&quot;,&quot;non-dropping-particle&quot;:&quot;&quot;,&quot;parse-names&quot;:false,&quot;suffix&quot;:&quot;&quot;},{&quot;dropping-particle&quot;:&quot;&quot;,&quot;family&quot;:&quot;Zhu&quot;,&quot;given&quot;:&quot;Lei&quot;,&quot;non-dropping-particle&quot;:&quot;&quot;,&quot;parse-names&quot;:false,&quot;suffix&quot;:&quot;&quot;},{&quot;dropping-particle&quot;:&quot;&quot;,&quot;family&quot;:&quot;Lai&quot;,&quot;given&quot;:&quot;Weihong&quot;,&quot;non-dropping-particle&quot;:&quot;&quot;,&quot;parse-names&quot;:false,&quot;suffix&quot;:&quot;&quot;},{&quot;dropping-particle&quot;:&quot;&quot;,&quot;family&quot;:&quot;Xie&quot;,&quot;given&quot;:&quot;Hua&quot;,&quot;non-dropping-particle&quot;:&quot;&quot;,&quot;parse-names&quot;:false,&quot;suffix&quot;:&quot;&quot;},{&quot;dropping-particle&quot;:&quot;&quot;,&quot;family&quot;:&quot;Lee&quot;,&quot;given&quot;:&quot;Kuo Hsiung&quot;,&quot;non-dropping-particle&quot;:&quot;&quot;,&quot;parse-names&quot;:false,&quot;suffix&quot;:&quot;&quot;},{&quot;dropping-particle&quot;:&quot;&quot;,&quot;family&quot;:&quot;Huang&quot;,&quot;given&quot;:&quot;Li&quot;,&quot;non-dropping-particle&quot;:&quot;&quot;,&quot;parse-names&quot;:false,&quot;suffix&quot;:&quot;&quot;},{&quot;dropping-particle&quot;:&quot;&quot;,&quot;family&quot;:&quot;Chen&quot;,&quot;given&quot;:&quot;Chin Ho&quot;,&quot;non-dropping-particle&quot;:&quot;&quot;,&quot;parse-names&quot;:false,&quot;suffix&quot;:&quot;&quot;}],&quot;container-title&quot;:&quot;ACS Medicinal Chemistry Letters&quot;,&quot;id&quot;:&quot;95183167-b5aa-57b0-9f2c-8d9ff5846fc1&quot;,&quot;issue&quot;:&quot;8&quot;,&quot;issued&quot;:{&quot;date-parts&quot;:[[&quot;2014&quot;,&quot;8&quot;,&quot;14&quot;]]},&quot;page&quot;:&quot;942-946&quot;,&quot;publisher&quot;:&quot;American Chemical Society&quot;,&quot;title&quot;:&quot;Identification and synthesis of quinolizidines with anti-influenza A virus activity&quot;,&quot;type&quot;:&quot;article-journal&quot;,&quot;volume&quot;:&quot;5&quot;},&quot;uris&quot;:[&quot;http://www.mendeley.com/documents/?uuid=7724dce1-6f9d-3e13-b97a-d4f08f238bda&quot;],&quot;isTemporary&quot;:false,&quot;legacyDesktopId&quot;:&quot;7724dce1-6f9d-3e13-b97a-d4f08f238bda&quot;}],&quot;properties&quot;:{&quot;noteIndex&quot;:0},&quot;isEdited&quot;:false,&quot;manualOverride&quot;:{&quot;citeprocText&quot;:&quot;[25]&quot;,&quot;isManuallyOverridden&quot;:false,&quot;manualOverrideText&quot;:&quot;&quot;},&quot;citationTag&quot;:&quot;MENDELEY_CITATION_v3_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&quot;},{&quot;citationID&quot;:&quot;MENDELEY_CITATION_e51ca490-2118-4d77-9353-b2be63c74b21&quot;,&quot;citationItems&quot;:[{&quot;id&quot;:&quot;7d076cd7-9190-5bb6-b8ba-99027cad7621&quot;,&quot;itemData&quot;:{&quot;DOI&quot;:&quot;10.1080/15569543.2017.1323338&quot;,&quot;ISSN&quot;:&quot;15569551&quot;,&quot;abstract&quot;:&quot;Alkaloids are a rich source of important chemical compounds which can be used for development of new anti-influenza agents. In this systematic review, we focused on the naturally derived alkaloids and their mechanisms of actions as promising anti-influenza virus agents. The results showed anti-influenza virus activity of 43 alkaloids extracted from plants, fungi, and bacteria. The alkaloids with their inhibitory effect on influenza virus replication and inhibition of inflammation of the lungs can be considered as anti- influenza drugs. Regarding this idea, more comprehensive studies may be required to modify these compounds to increase their effects on influenza virus.&quot;,&quot;author&quot;:[{&quot;dropping-particle&quot;:&quot;&quot;,&quot;family&quot;:&quot;Moradi&quot;,&quot;given&quot;:&quot;Mohammad Taghi&quot;,&quot;non-dropping-particle&quot;:&quot;&quot;,&quot;parse-names&quot;:false,&quot;suffix&quot;:&quot;&quot;},{&quot;dropping-particle&quot;:&quot;&quot;,&quot;family&quot;:&quot;Karimi&quot;,&quot;given&quot;:&quot;Ali&quot;,&quot;non-dropping-particle&quot;:&quot;&quot;,&quot;parse-names&quot;:false,&quot;suffix&quot;:&quot;&quot;},{&quot;dropping-particle&quot;:&quot;&quot;,&quot;family&quot;:&quot;Lorigooini&quot;,&quot;given&quot;:&quot;Zahra&quot;,&quot;non-dropping-particle&quot;:&quot;&quot;,&quot;parse-names&quot;:false,&quot;suffix&quot;:&quot;&quot;}],&quot;container-title&quot;:&quot;Toxin Reviews&quot;,&quot;id&quot;:&quot;7d076cd7-9190-5bb6-b8ba-99027cad7621&quot;,&quot;issue&quot;:&quot;1&quot;,&quot;issued&quot;:{&quot;date-parts&quot;:[[&quot;2017&quot;]]},&quot;page&quot;:&quot;11-18&quot;,&quot;title&quot;:&quot;Alkaloids as the natural anti-influenza virus agents: a systematic review&quot;,&quot;type&quot;:&quot;article-journal&quot;,&quot;volume&quot;:&quot;37&quot;},&quot;uris&quot;:[&quot;http://www.mendeley.com/documents/?uuid=161a450c-57b4-42cb-a55e-7bfd1b783cc9&quot;],&quot;isTemporary&quot;:false,&quot;legacyDesktopId&quot;:&quot;161a450c-57b4-42cb-a55e-7bfd1b783cc9&quot;}],&quot;properties&quot;:{&quot;noteIndex&quot;:0},&quot;isEdited&quot;:false,&quot;manualOverride&quot;:{&quot;citeprocText&quot;:&quot;[22]&quot;,&quot;isManuallyOverridden&quot;:false,&quot;manualOverrideText&quot;:&quot;&quot;},&quot;citationTag&quot;:&quot;MENDELEY_CITATION_v3_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&quot;},{&quot;citationID&quot;:&quot;MENDELEY_CITATION_0e8a6135-8ac4-4884-8e97-b501ffe28e35&quot;,&quot;citationItems&quot;:[{&quot;id&quot;:&quot;b279001a-2d6a-52a0-8e28-b54262c727df&quot;,&quot;itemData&quot;:{&quot;DOI&quot;:&quot;10.1021/ACS.JNATPROD.5B00325&quot;,&quot;ISSN&quot;:&quot;15206025&quot;,&quot;PMID&quot;:&quot;26132528&quot;,&quot;abstract&quot;:&quot;Three new matrine-type alkaloids, (+)-5α-hydroxyoxysophocarpine (1), (-)-12β-hydroxyoxysophocarpine (2), and (+)-5α-hydroxylemannine (3), along with 14 known analogues, (-)-sophocarpine (4), (-)-5α-hydroxysophocarpine (5), (-)-9α-hydroxysophocarpine (6), (+)-12α-hydroxysophocarpine (7), (-)-12β-hydroxysophocarpine (8), (+)-oxysophocarpine (9), (+)-matrine (10), (+)-sophoranol (11), (+)-9α-hydroxymatrine (12), (-)-14β-hydroxymatrine (13), (+)-oxymatrine (14), (+)-5α-hydroxyoxymatrine (15), (-)-14β-hydroxyoxymatrine (16), and (+)-sophoramine (17), were isolated from the rhizomes of Sophora tonkinensis. Their structures were elucidated via spectrometric data analyses, and the absolute configurations were established by single-crystal X-ray diffraction and ECD data. Alkaloids 2, 6, 11, and 13 exhibited antiviral activity against the Coxsackie virus B3 (CVB3), with IC&lt;inf&gt;50&lt;/inf&gt; values of 26.62-252.18 μM, and alkaloids 7, 8, and 17 inhibited influenza virus A/Hanfang/359/95 (H3N2) replication with IC&lt;inf&gt;50&lt;/inf&gt; values of 63.07-242.46 μM. (Chemical Equation Presented).&quot;,&quot;author&quot;:[{&quot;dropping-particle&quot;:&quot;&quot;,&quot;family&quot;:&quot;Pan&quot;,&quot;given&quot;:&quot;Qi Ming&quot;,&quot;non-dropping-particle&quot;:&quot;&quot;,&quot;parse-names&quot;:false,&quot;suffix&quot;:&quot;&quot;},{&quot;dropping-particle&quot;:&quot;&quot;,&quot;family&quot;:&quot;Li&quot;,&quot;given&quot;:&quot;Yu Huan&quot;,&quot;non-dropping-particle&quot;:&quot;&quot;,&quot;parse-names&quot;:false,&quot;suffix&quot;:&quot;&quot;},{&quot;dropping-particle&quot;:&quot;&quot;,&quot;family&quot;:&quot;Hua&quot;,&quot;given&quot;:&quot;Jing&quot;,&quot;non-dropping-particle&quot;:&quot;&quot;,&quot;parse-names&quot;:false,&quot;suffix&quot;:&quot;&quot;},{&quot;dropping-particle&quot;:&quot;&quot;,&quot;family&quot;:&quot;Huang&quot;,&quot;given&quot;:&quot;Fu Ping&quot;,&quot;non-dropping-particle&quot;:&quot;&quot;,&quot;parse-names&quot;:false,&quot;suffix&quot;:&quot;&quot;},{&quot;dropping-particle&quot;:&quot;&quot;,&quot;family&quot;:&quot;Wang&quot;,&quot;given&quot;:&quot;Heng Shan&quot;,&quot;non-dropping-particle&quot;:&quot;&quot;,&quot;parse-names&quot;:false,&quot;suffix&quot;:&quot;&quot;},{&quot;dropping-particle&quot;:&quot;&quot;,&quot;family&quot;:&quot;Liang&quot;,&quot;given&quot;:&quot;Dong&quot;,&quot;non-dropping-particle&quot;:&quot;&quot;,&quot;parse-names&quot;:false,&quot;suffix&quot;:&quot;&quot;}],&quot;container-title&quot;:&quot;Journal of Natural Products&quot;,&quot;id&quot;:&quot;b279001a-2d6a-52a0-8e28-b54262c727df&quot;,&quot;issue&quot;:&quot;7&quot;,&quot;issued&quot;:{&quot;date-parts&quot;:[[&quot;2015&quot;,&quot;7&quot;,&quot;24&quot;]]},&quot;page&quot;:&quot;1683-1688&quot;,&quot;publisher&quot;:&quot;American Chemical Society&quot;,&quot;title&quot;:&quot;Antiviral Matrine-Type Alkaloids from the Rhizomes of Sophora tonkinensis&quot;,&quot;type&quot;:&quot;article-journal&quot;,&quot;volume&quot;:&quot;78&quot;},&quot;uris&quot;:[&quot;http://www.mendeley.com/documents/?uuid=c8d5233f-d79f-3f5a-8b4c-1c28d4403215&quot;],&quot;isTemporary&quot;:false,&quot;legacyDesktopId&quot;:&quot;c8d5233f-d79f-3f5a-8b4c-1c28d4403215&quot;}],&quot;properties&quot;:{&quot;noteIndex&quot;:0},&quot;isEdited&quot;:false,&quot;manualOverride&quot;:{&quot;citeprocText&quot;:&quot;[26]&quot;,&quot;isManuallyOverridden&quot;:false,&quot;manualOverrideText&quot;:&quot;&quot;},&quot;citationTag&quot;:&quot;MENDELEY_CITATION_v3_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&quot;},{&quot;citationID&quot;:&quot;MENDELEY_CITATION_4eb99478-91e3-4d0d-b998-8ed681d9f795&quot;,&quot;citationItems&quot;:[{&quot;id&quot;:&quot;7d076cd7-9190-5bb6-b8ba-99027cad7621&quot;,&quot;itemData&quot;:{&quot;DOI&quot;:&quot;10.1080/15569543.2017.1323338&quot;,&quot;ISSN&quot;:&quot;15569551&quot;,&quot;abstract&quot;:&quot;Alkaloids are a rich source of important chemical compounds which can be used for development of new anti-influenza agents. In this systematic review, we focused on the naturally derived alkaloids and their mechanisms of actions as promising anti-influenza virus agents. The results showed anti-influenza virus activity of 43 alkaloids extracted from plants, fungi, and bacteria. The alkaloids with their inhibitory effect on influenza virus replication and inhibition of inflammation of the lungs can be considered as anti- influenza drugs. Regarding this idea, more comprehensive studies may be required to modify these compounds to increase their effects on influenza virus.&quot;,&quot;author&quot;:[{&quot;dropping-particle&quot;:&quot;&quot;,&quot;family&quot;:&quot;Moradi&quot;,&quot;given&quot;:&quot;Mohammad Taghi&quot;,&quot;non-dropping-particle&quot;:&quot;&quot;,&quot;parse-names&quot;:false,&quot;suffix&quot;:&quot;&quot;},{&quot;dropping-particle&quot;:&quot;&quot;,&quot;family&quot;:&quot;Karimi&quot;,&quot;given&quot;:&quot;Ali&quot;,&quot;non-dropping-particle&quot;:&quot;&quot;,&quot;parse-names&quot;:false,&quot;suffix&quot;:&quot;&quot;},{&quot;dropping-particle&quot;:&quot;&quot;,&quot;family&quot;:&quot;Lorigooini&quot;,&quot;given&quot;:&quot;Zahra&quot;,&quot;non-dropping-particle&quot;:&quot;&quot;,&quot;parse-names&quot;:false,&quot;suffix&quot;:&quot;&quot;}],&quot;container-title&quot;:&quot;Toxin Reviews&quot;,&quot;id&quot;:&quot;7d076cd7-9190-5bb6-b8ba-99027cad7621&quot;,&quot;issue&quot;:&quot;1&quot;,&quot;issued&quot;:{&quot;date-parts&quot;:[[&quot;2017&quot;]]},&quot;page&quot;:&quot;11-18&quot;,&quot;title&quot;:&quot;Alkaloids as the natural anti-influenza virus agents: a systematic review&quot;,&quot;type&quot;:&quot;article-journal&quot;,&quot;volume&quot;:&quot;37&quot;},&quot;uris&quot;:[&quot;http://www.mendeley.com/documents/?uuid=161a450c-57b4-42cb-a55e-7bfd1b783cc9&quot;],&quot;isTemporary&quot;:false,&quot;legacyDesktopId&quot;:&quot;161a450c-57b4-42cb-a55e-7bfd1b783cc9&quot;}],&quot;properties&quot;:{&quot;noteIndex&quot;:0},&quot;isEdited&quot;:false,&quot;manualOverride&quot;:{&quot;citeprocText&quot;:&quot;[22]&quot;,&quot;isManuallyOverridden&quot;:false,&quot;manualOverrideText&quot;:&quot;&quot;},&quot;citationTag&quot;:&quot;MENDELEY_CITATION_v3_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&quot;},{&quot;citationID&quot;:&quot;MENDELEY_CITATION_d066fc4e-636c-4170-b727-51aa817f988f&quot;,&quot;citationItems&quot;:[{&quot;id&quot;:&quot;7d076cd7-9190-5bb6-b8ba-99027cad7621&quot;,&quot;itemData&quot;:{&quot;DOI&quot;:&quot;10.1080/15569543.2017.1323338&quot;,&quot;ISSN&quot;:&quot;15569551&quot;,&quot;abstract&quot;:&quot;Alkaloids are a rich source of important chemical compounds which can be used for development of new anti-influenza agents. In this systematic review, we focused on the naturally derived alkaloids and their mechanisms of actions as promising anti-influenza virus agents. The results showed anti-influenza virus activity of 43 alkaloids extracted from plants, fungi, and bacteria. The alkaloids with their inhibitory effect on influenza virus replication and inhibition of inflammation of the lungs can be considered as anti- influenza drugs. Regarding this idea, more comprehensive studies may be required to modify these compounds to increase their effects on influenza virus.&quot;,&quot;author&quot;:[{&quot;dropping-particle&quot;:&quot;&quot;,&quot;family&quot;:&quot;Moradi&quot;,&quot;given&quot;:&quot;Mohammad Taghi&quot;,&quot;non-dropping-particle&quot;:&quot;&quot;,&quot;parse-names&quot;:false,&quot;suffix&quot;:&quot;&quot;},{&quot;dropping-particle&quot;:&quot;&quot;,&quot;family&quot;:&quot;Karimi&quot;,&quot;given&quot;:&quot;Ali&quot;,&quot;non-dropping-particle&quot;:&quot;&quot;,&quot;parse-names&quot;:false,&quot;suffix&quot;:&quot;&quot;},{&quot;dropping-particle&quot;:&quot;&quot;,&quot;family&quot;:&quot;Lorigooini&quot;,&quot;given&quot;:&quot;Zahra&quot;,&quot;non-dropping-particle&quot;:&quot;&quot;,&quot;parse-names&quot;:false,&quot;suffix&quot;:&quot;&quot;}],&quot;container-title&quot;:&quot;Toxin Reviews&quot;,&quot;id&quot;:&quot;7d076cd7-9190-5bb6-b8ba-99027cad7621&quot;,&quot;issue&quot;:&quot;1&quot;,&quot;issued&quot;:{&quot;date-parts&quot;:[[&quot;2017&quot;]]},&quot;page&quot;:&quot;11-18&quot;,&quot;title&quot;:&quot;Alkaloids as the natural anti-influenza virus agents: a systematic review&quot;,&quot;type&quot;:&quot;article-journal&quot;,&quot;volume&quot;:&quot;37&quot;},&quot;uris&quot;:[&quot;http://www.mendeley.com/documents/?uuid=161a450c-57b4-42cb-a55e-7bfd1b783cc9&quot;],&quot;isTemporary&quot;:false,&quot;legacyDesktopId&quot;:&quot;161a450c-57b4-42cb-a55e-7bfd1b783cc9&quot;}],&quot;properties&quot;:{&quot;noteIndex&quot;:0},&quot;isEdited&quot;:false,&quot;manualOverride&quot;:{&quot;citeprocText&quot;:&quot;[22]&quot;,&quot;isManuallyOverridden&quot;:false,&quot;manualOverrideText&quot;:&quot;&quot;},&quot;citationTag&quot;:&quot;MENDELEY_CITATION_v3_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&quot;},{&quot;citationID&quot;:&quot;MENDELEY_CITATION_68999492-35c6-484a-811b-c2d6c4f288a4&quot;,&quot;citationItems&quot;:[{&quot;id&quot;:&quot;fdde4fef-978e-59c3-b606-bdc4cc43f137&quot;,&quot;itemData&quot;:{&quot;DOI&quot;:&quot;10.1016/j.ejmech.2015.02.006&quot;,&quot;ISSN&quot;:&quot;17683254&quot;,&quot;PMID&quot;:&quot;25681711&quot;,&quot;abstract&quot;:&quot;A class of prenylated indole diketopiperazine alkaloids including 15 new compounds namely rubrumlines A-O obtained from marine-derived fungus Eurotium rubrum, were tested against influenza A/WSN/33 virus. Neoechinulin B (18) exerted potent inhibition against H1N1 virus infected in MDCK cells, and is able to inhibit a panel of influenza virus strains including amantadine- and oseltamivir-resistant clinical isolates. Mechanism of action studies indicated that neoechinulin B binds to influenza envelope hemagglutinin, disrupting its interaction with the sialic acid receptor and the attachment of viruses to host cells. In addition, neoechinulin B was still efficient in inhibiting influenza A/WSN/33 virus propagation even after a fifth passage. The high potency and broad-spectrum activities against influenza viruses with less drug resistance make neoechinulin B as a new lead for the development of potential inhibitor of influenza viruses.&quot;,&quot;author&quot;:[{&quot;dropping-particle&quot;:&quot;&quot;,&quot;family&quot;:&quot;Chen&quot;,&quot;given&quot;:&quot;Xueqing&quot;,&quot;non-dropping-particle&quot;:&quot;&quot;,&quot;parse-names&quot;:false,&quot;suffix&quot;:&quot;&quot;},{&quot;dropping-particle&quot;:&quot;&quot;,&quot;family&quot;:&quot;Si&quot;,&quot;given&quot;:&quot;Longlong&quot;,&quot;non-dropping-particle&quot;:&quot;&quot;,&quot;parse-names&quot;:false,&quot;suffix&quot;:&quot;&quot;},{&quot;dropping-particle&quot;:&quot;&quot;,&quot;family&quot;:&quot;Liu&quot;,&quot;given&quot;:&quot;Dong&quot;,&quot;non-dropping-particle&quot;:&quot;&quot;,&quot;parse-names&quot;:false,&quot;suffix&quot;:&quot;&quot;},{&quot;dropping-particle&quot;:&quot;&quot;,&quot;family&quot;:&quot;Proksch&quot;,&quot;given&quot;:&quot;Peter&quot;,&quot;non-dropping-particle&quot;:&quot;&quot;,&quot;parse-names&quot;:false,&quot;suffix&quot;:&quot;&quot;},{&quot;dropping-particle&quot;:&quot;&quot;,&quot;family&quot;:&quot;Zhang&quot;,&quot;given&quot;:&quot;Lihe&quot;,&quot;non-dropping-particle&quot;:&quot;&quot;,&quot;parse-names&quot;:false,&quot;suffix&quot;:&quot;&quot;},{&quot;dropping-particle&quot;:&quot;&quot;,&quot;family&quot;:&quot;Zhou&quot;,&quot;given&quot;:&quot;Demin&quot;,&quot;non-dropping-particle&quot;:&quot;&quot;,&quot;parse-names&quot;:false,&quot;suffix&quot;:&quot;&quot;},{&quot;dropping-particle&quot;:&quot;&quot;,&quot;family&quot;:&quot;Lin&quot;,&quot;given&quot;:&quot;Wenhan&quot;,&quot;non-dropping-particle&quot;:&quot;&quot;,&quot;parse-names&quot;:false,&quot;suffix&quot;:&quot;&quot;}],&quot;container-title&quot;:&quot;European Journal of Medicinal Chemistry&quot;,&quot;id&quot;:&quot;fdde4fef-978e-59c3-b606-bdc4cc43f137&quot;,&quot;issued&quot;:{&quot;date-parts&quot;:[[&quot;2015&quot;,&quot;3&quot;,&quot;26&quot;]]},&quot;page&quot;:&quot;182-195&quot;,&quot;publisher&quot;:&quot;Elsevier Masson SAS&quot;,&quot;title&quot;:&quot;Neoechinulin B and its analogues as potential entry inhibitors of influenza viruses, targeting viral hemagglutinin&quot;,&quot;type&quot;:&quot;article-journal&quot;,&quot;volume&quot;:&quot;93&quot;},&quot;uris&quot;:[&quot;http://www.mendeley.com/documents/?uuid=b4b4f8c9-0fc0-3d83-9b09-cb5be95b71db&quot;],&quot;isTemporary&quot;:false,&quot;legacyDesktopId&quot;:&quot;b4b4f8c9-0fc0-3d83-9b09-cb5be95b71db&quot;}],&quot;properties&quot;:{&quot;noteIndex&quot;:0},&quot;isEdited&quot;:false,&quot;manualOverride&quot;:{&quot;citeprocText&quot;:&quot;[27]&quot;,&quot;isManuallyOverridden&quot;:false,&quot;manualOverrideText&quot;:&quot;&quot;},&quot;citationTag&quot;:&quot;MENDELEY_CITATION_v3_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&quot;},{&quot;citationID&quot;:&quot;MENDELEY_CITATION_88f63050-5247-4937-96ef-e84e50d78228&quot;,&quot;citationItems&quot;:[{&quot;id&quot;:&quot;89ca5777-8943-596a-8a5f-e4b84b250eb8&quot;,&quot;itemData&quot;:{&quot;abstract&quot;:&quot;The growing incidence of microorganisms that resist antimicrobials is a constant concern for the scientific community, while the development of new antimicrobials from new chemical entities has become more and more expensive, time-consuming, and exacerbated by emerging drug-resistant strains. In this regard, many scientists are conducting research on plants aiming to discover possible antimicrobial compounds. The secondary metabolites contained in plants are a source of chemical entities having pharmacological activities and intended to be used for the treatment of different diseases. These chemical entities have the potential to be used as an effective antioxidant, antimutagenic, anticarcinogenic and antimicrobial agents. Among these pharmacologically active entities are the alkaloids which are classified into a number of classes, including pyrrolizidines, pyrrolidines, quinolizidines, indoles, tropanes, piperidines, purines, imidazoles, and isoquinolines. Alkaloids that have antioxidant properties are capable of preventing a variety of degenerative diseases through capturing free radicals, or through binding to catalysts involved indifferent oxidation processes occurring within the human body. Furthermore, these entities are capable of inhibiting the activity of bacteria, fungi, protozoan and etc. The unique properties of these secondary metabolites are the main reason for their utilization by the pharmaceutical companies for the treatment of different diseases. Generally, these alkaloids are extracted from plants, animals and fungi. Penicillin is the most famous natural drug discovery deriving from fungus. Similarly, marines have been used as a source for thousands of bioactive marine natural products. In this review, we cover the medical use of natural alkaloids isolated from a variety of plants and utilized by humans as antibacterial, antiviral, antifungal and anticancer agents. An example for such alkaloids is berberine, an isoquinoline alkaloid, found in roots and stem-bark of Berberis asculin P. Renault plant and used to kill a variety of microorganisms.&quot;,&quot;author&quot;:[{&quot;dropping-particle&quot;:&quot;&quot;,&quot;family&quot;:&quot;Bufo&quot;,&quot;given&quot;:&quot;Sabino A&quot;,&quot;non-dropping-particle&quot;:&quot;&quot;,&quot;parse-names&quot;:false,&quot;suffix&quot;:&quot;&quot;},{&quot;dropping-particle&quot;:&quot;&quot;,&quot;family&quot;:&quot;Karaman&quot;,&quot;given&quot;:&quot;Rafik&quot;,&quot;non-dropping-particle&quot;:&quot;&quot;,&quot;parse-names&quot;:false,&quot;suffix&quot;:&quot;&quot;}],&quot;container-title&quot;:&quot;Toxins&quot;,&quot;id&quot;:&quot;89ca5777-8943-596a-8a5f-e4b84b250eb8&quot;,&quot;issue&quot;:&quot;656&quot;,&quot;issued&quot;:{&quot;date-parts&quot;:[[&quot;2019&quot;]]},&quot;page&quot;:&quot;1-28&quot;,&quot;title&quot;:&quot;Herbivores, Cancerous Cells and Pathogens&quot;,&quot;type&quot;:&quot;article-journal&quot;,&quot;volume&quot;:&quot;11&quot;},&quot;uris&quot;:[&quot;http://www.mendeley.com/documents/?uuid=fdd2b6ad-c742-4995-9f9b-1f03f430abd7&quot;],&quot;isTemporary&quot;:false,&quot;legacyDesktopId&quot;:&quot;fdd2b6ad-c742-4995-9f9b-1f03f430abd7&quot;}],&quot;properties&quot;:{&quot;noteIndex&quot;:0},&quot;isEdited&quot;:false,&quot;manualOverride&quot;:{&quot;citeprocText&quot;:&quot;[13]&quot;,&quot;isManuallyOverridden&quot;:false,&quot;manualOverrideText&quot;:&quot;&quot;},&quot;citationTag&quot;:&quot;MENDELEY_CITATION_v3_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&quot;},{&quot;citationID&quot;:&quot;MENDELEY_CITATION_7aca4195-2ec6-4e7b-90d2-669df62594e7&quot;,&quot;citationItems&quot;:[{&quot;id&quot;:&quot;2bc66c24-52c7-51ca-81f1-20a0b138cede&quot;,&quot;itemData&quot;:{&quot;DOI&quot;:&quot;10.1076/phbi.41.2.107.14240&quot;,&quot;ISSN&quot;:&quot;13880209&quot;,&quot;abstract&quot;:&quot;This review presents 344 compounds isolated and identified from plants that previously demostrated antiviral activity. These compounds have been classified in appropiate chemical groups and data are reported on their pharmacological effect, mechanism of action, and other properties.&quot;,&quot;author&quot;:[{&quot;dropping-particle&quot;:&quot;&quot;,&quot;family&quot;:&quot;Perez G.&quot;,&quot;given&quot;:&quot;R. M.&quot;,&quot;non-dropping-particle&quot;:&quot;&quot;,&quot;parse-names&quot;:false,&quot;suffix&quot;:&quot;&quot;}],&quot;container-title&quot;:&quot;Pharmaceutical Biology&quot;,&quot;id&quot;:&quot;2bc66c24-52c7-51ca-81f1-20a0b138cede&quot;,&quot;issue&quot;:&quot;2&quot;,&quot;issued&quot;:{&quot;date-parts&quot;:[[&quot;2003&quot;]]},&quot;page&quot;:&quot;107-157&quot;,&quot;title&quot;:&quot;Antiviral activity of compounds isolated from plants&quot;,&quot;type&quot;:&quot;article-journal&quot;,&quot;volume&quot;:&quot;41&quot;},&quot;uris&quot;:[&quot;http://www.mendeley.com/documents/?uuid=5c031996-a44c-4c6d-ae62-ff335b381173&quot;],&quot;isTemporary&quot;:false,&quot;legacyDesktopId&quot;:&quot;5c031996-a44c-4c6d-ae62-ff335b381173&quot;}],&quot;properties&quot;:{&quot;noteIndex&quot;:0},&quot;isEdited&quot;:false,&quot;manualOverride&quot;:{&quot;citeprocText&quot;:&quot;[9]&quot;,&quot;isManuallyOverridden&quot;:false,&quot;manualOverrideText&quot;:&quot;&quot;},&quot;citationTag&quot;:&quot;MENDELEY_CITATION_v3_eyJjaXRhdGlvbklEIjoiTUVOREVMRVlfQ0lUQVRJT05fN2FjYTQxOTUtMmVjNi00ZTdiLTkwZDItNjY5ZGY2MjU5NGU3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quot;},{&quot;citationID&quot;:&quot;MENDELEY_CITATION_ca8ea495-8b28-4c81-a5d1-0aafe2ecb28c&quot;,&quot;citationItems&quot;:[{&quot;id&quot;:&quot;2bc66c24-52c7-51ca-81f1-20a0b138cede&quot;,&quot;itemData&quot;:{&quot;DOI&quot;:&quot;10.1076/phbi.41.2.107.14240&quot;,&quot;ISSN&quot;:&quot;13880209&quot;,&quot;abstract&quot;:&quot;This review presents 344 compounds isolated and identified from plants that previously demostrated antiviral activity. These compounds have been classified in appropiate chemical groups and data are reported on their pharmacological effect, mechanism of action, and other properties.&quot;,&quot;author&quot;:[{&quot;dropping-particle&quot;:&quot;&quot;,&quot;family&quot;:&quot;Perez G.&quot;,&quot;given&quot;:&quot;R. M.&quot;,&quot;non-dropping-particle&quot;:&quot;&quot;,&quot;parse-names&quot;:false,&quot;suffix&quot;:&quot;&quot;}],&quot;container-title&quot;:&quot;Pharmaceutical Biology&quot;,&quot;id&quot;:&quot;2bc66c24-52c7-51ca-81f1-20a0b138cede&quot;,&quot;issue&quot;:&quot;2&quot;,&quot;issued&quot;:{&quot;date-parts&quot;:[[&quot;2003&quot;]]},&quot;page&quot;:&quot;107-157&quot;,&quot;title&quot;:&quot;Antiviral activity of compounds isolated from plants&quot;,&quot;type&quot;:&quot;article-journal&quot;,&quot;volume&quot;:&quot;41&quot;},&quot;uris&quot;:[&quot;http://www.mendeley.com/documents/?uuid=5c031996-a44c-4c6d-ae62-ff335b381173&quot;],&quot;isTemporary&quot;:false,&quot;legacyDesktopId&quot;:&quot;5c031996-a44c-4c6d-ae62-ff335b381173&quot;}],&quot;properties&quot;:{&quot;noteIndex&quot;:0},&quot;isEdited&quot;:false,&quot;manualOverride&quot;:{&quot;citeprocText&quot;:&quot;[9]&quot;,&quot;isManuallyOverridden&quot;:false,&quot;manualOverrideText&quot;:&quot;&quot;},&quot;citationTag&quot;:&quot;MENDELEY_CITATION_v3_eyJjaXRhdGlvbklEIjoiTUVOREVMRVlfQ0lUQVRJT05fY2E4ZWE0OTUtOGIyOC00YzgxLWE1ZDEtMGFhZmUyZWNiMjhj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quot;},{&quot;citationID&quot;:&quot;MENDELEY_CITATION_fded41b4-6a3f-4ae6-a4bc-d4f82f4bad1e&quot;,&quot;citationItems&quot;:[{&quot;id&quot;:&quot;ea1d1f51-89b1-594a-8e81-2628792185c4&quot;,&quot;itemData&quot;:{&quot;author&quot;:[{&quot;dropping-particle&quot;:&quot;&quot;,&quot;family&quot;:&quot;Song&quot;,&quot;given&quot;:&quot;B&quot;,&quot;non-dropping-particle&quot;:&quot;&quot;,&quot;parse-names&quot;:false,&quot;suffix&quot;:&quot;&quot;},{&quot;dropping-particle&quot;:&quot;&quot;,&quot;family&quot;:&quot;Yang&quot;,&quot;given&quot;:&quot;S&quot;,&quot;non-dropping-particle&quot;:&quot;&quot;,&quot;parse-names&quot;:false,&quot;suffix&quot;:&quot;&quot;},{&quot;dropping-particle&quot;:&quot;&quot;,&quot;family&quot;:&quot;Jin&quot;,&quot;given&quot;:&quot;LH&quot;,&quot;non-dropping-particle&quot;:&quot;&quot;,&quot;parse-names&quot;:false,&quot;suffix&quot;:&quot;&quot;},{&quot;dropping-particle&quot;:&quot;&quot;,&quot;family&quot;:&quot;Bhadury&quot;,&quot;given&quot;:&quot;PS&quot;,&quot;non-dropping-particle&quot;:&quot;&quot;,&quot;parse-names&quot;:false,&quot;suffix&quot;:&quot;&quot;}],&quot;id&quot;:&quot;ea1d1f51-89b1-594a-8e81-2628792185c4&quot;,&quot;issued&quot;:{&quot;date-parts&quot;:[[&quot;2011&quot;]]},&quot;title&quot;:&quot;Environment-friendly antiviral agents for plants&quot;,&quot;type&quot;:&quot;book&quot;},&quot;uris&quot;:[&quot;http://www.mendeley.com/documents/?uuid=126ea9e2-8573-36c2-b26f-6d1a5cff3ba8&quot;],&quot;isTemporary&quot;:false,&quot;legacyDesktopId&quot;:&quot;126ea9e2-8573-36c2-b26f-6d1a5cff3ba8&quot;}],&quot;properties&quot;:{&quot;noteIndex&quot;:0},&quot;isEdited&quot;:false,&quot;manualOverride&quot;:{&quot;citeprocText&quot;:&quot;[28]&quot;,&quot;isManuallyOverridden&quot;:false,&quot;manualOverrideText&quot;:&quot;&quot;},&quot;citationTag&quot;:&quot;MENDELEY_CITATION_v3_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&quot;},{&quot;citationID&quot;:&quot;MENDELEY_CITATION_2752748b-02a9-4562-a829-e51ff862465e&quot;,&quot;citationItems&quot;:[{&quot;id&quot;:&quot;2bc66c24-52c7-51ca-81f1-20a0b138cede&quot;,&quot;itemData&quot;:{&quot;DOI&quot;:&quot;10.1076/phbi.41.2.107.14240&quot;,&quot;ISSN&quot;:&quot;13880209&quot;,&quot;abstract&quot;:&quot;This review presents 344 compounds isolated and identified from plants that previously demostrated antiviral activity. These compounds have been classified in appropiate chemical groups and data are reported on their pharmacological effect, mechanism of action, and other properties.&quot;,&quot;author&quot;:[{&quot;dropping-particle&quot;:&quot;&quot;,&quot;family&quot;:&quot;Perez G.&quot;,&quot;given&quot;:&quot;R. M.&quot;,&quot;non-dropping-particle&quot;:&quot;&quot;,&quot;parse-names&quot;:false,&quot;suffix&quot;:&quot;&quot;}],&quot;container-title&quot;:&quot;Pharmaceutical Biology&quot;,&quot;id&quot;:&quot;2bc66c24-52c7-51ca-81f1-20a0b138cede&quot;,&quot;issue&quot;:&quot;2&quot;,&quot;issued&quot;:{&quot;date-parts&quot;:[[&quot;2003&quot;]]},&quot;page&quot;:&quot;107-157&quot;,&quot;title&quot;:&quot;Antiviral activity of compounds isolated from plants&quot;,&quot;type&quot;:&quot;article-journal&quot;,&quot;volume&quot;:&quot;41&quot;},&quot;uris&quot;:[&quot;http://www.mendeley.com/documents/?uuid=5c031996-a44c-4c6d-ae62-ff335b381173&quot;],&quot;isTemporary&quot;:false,&quot;legacyDesktopId&quot;:&quot;5c031996-a44c-4c6d-ae62-ff335b381173&quot;}],&quot;properties&quot;:{&quot;noteIndex&quot;:0},&quot;isEdited&quot;:false,&quot;manualOverride&quot;:{&quot;citeprocText&quot;:&quot;[9]&quot;,&quot;isManuallyOverridden&quot;:false,&quot;manualOverrideText&quot;:&quot;&quot;},&quot;citationTag&quot;:&quot;MENDELEY_CITATION_v3_eyJjaXRhdGlvbklEIjoiTUVOREVMRVlfQ0lUQVRJT05fMjc1Mjc0OGItMDJhOS00NTYyLWE4MjktZTUxZmY4NjI0NjVl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quot;},{&quot;citationID&quot;:&quot;MENDELEY_CITATION_29303ed2-90f7-43dc-a57a-7922ada743ea&quot;,&quot;citationItems&quot;:[{&quot;id&quot;:&quot;2bc66c24-52c7-51ca-81f1-20a0b138cede&quot;,&quot;itemData&quot;:{&quot;DOI&quot;:&quot;10.1076/phbi.41.2.107.14240&quot;,&quot;ISSN&quot;:&quot;13880209&quot;,&quot;abstract&quot;:&quot;This review presents 344 compounds isolated and identified from plants that previously demostrated antiviral activity. These compounds have been classified in appropiate chemical groups and data are reported on their pharmacological effect, mechanism of action, and other properties.&quot;,&quot;author&quot;:[{&quot;dropping-particle&quot;:&quot;&quot;,&quot;family&quot;:&quot;Perez G.&quot;,&quot;given&quot;:&quot;R. M.&quot;,&quot;non-dropping-particle&quot;:&quot;&quot;,&quot;parse-names&quot;:false,&quot;suffix&quot;:&quot;&quot;}],&quot;container-title&quot;:&quot;Pharmaceutical Biology&quot;,&quot;id&quot;:&quot;2bc66c24-52c7-51ca-81f1-20a0b138cede&quot;,&quot;issue&quot;:&quot;2&quot;,&quot;issued&quot;:{&quot;date-parts&quot;:[[&quot;2003&quot;]]},&quot;page&quot;:&quot;107-157&quot;,&quot;title&quot;:&quot;Antiviral activity of compounds isolated from plants&quot;,&quot;type&quot;:&quot;article-journal&quot;,&quot;volume&quot;:&quot;41&quot;},&quot;uris&quot;:[&quot;http://www.mendeley.com/documents/?uuid=5c031996-a44c-4c6d-ae62-ff335b381173&quot;],&quot;isTemporary&quot;:false,&quot;legacyDesktopId&quot;:&quot;5c031996-a44c-4c6d-ae62-ff335b381173&quot;}],&quot;properties&quot;:{&quot;noteIndex&quot;:0},&quot;isEdited&quot;:false,&quot;manualOverride&quot;:{&quot;citeprocText&quot;:&quot;[9]&quot;,&quot;isManuallyOverridden&quot;:false,&quot;manualOverrideText&quot;:&quot;&quot;},&quot;citationTag&quot;:&quot;MENDELEY_CITATION_v3_eyJjaXRhdGlvbklEIjoiTUVOREVMRVlfQ0lUQVRJT05fMjkzMDNlZDItOTBmNy00M2RjLWE1N2EtNzkyMmFkYTc0M2Vh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quot;},{&quot;citationID&quot;:&quot;MENDELEY_CITATION_157b0575-480f-40bd-95e8-ddf9c75fc6b0&quot;,&quot;citationItems&quot;:[{&quot;id&quot;:&quot;2bc66c24-52c7-51ca-81f1-20a0b138cede&quot;,&quot;itemData&quot;:{&quot;DOI&quot;:&quot;10.1076/phbi.41.2.107.14240&quot;,&quot;ISSN&quot;:&quot;13880209&quot;,&quot;abstract&quot;:&quot;This review presents 344 compounds isolated and identified from plants that previously demostrated antiviral activity. These compounds have been classified in appropiate chemical groups and data are reported on their pharmacological effect, mechanism of action, and other properties.&quot;,&quot;author&quot;:[{&quot;dropping-particle&quot;:&quot;&quot;,&quot;family&quot;:&quot;Perez G.&quot;,&quot;given&quot;:&quot;R. M.&quot;,&quot;non-dropping-particle&quot;:&quot;&quot;,&quot;parse-names&quot;:false,&quot;suffix&quot;:&quot;&quot;}],&quot;container-title&quot;:&quot;Pharmaceutical Biology&quot;,&quot;id&quot;:&quot;2bc66c24-52c7-51ca-81f1-20a0b138cede&quot;,&quot;issue&quot;:&quot;2&quot;,&quot;issued&quot;:{&quot;date-parts&quot;:[[&quot;2003&quot;]]},&quot;page&quot;:&quot;107-157&quot;,&quot;title&quot;:&quot;Antiviral activity of compounds isolated from plants&quot;,&quot;type&quot;:&quot;article-journal&quot;,&quot;volume&quot;:&quot;41&quot;},&quot;uris&quot;:[&quot;http://www.mendeley.com/documents/?uuid=5c031996-a44c-4c6d-ae62-ff335b381173&quot;],&quot;isTemporary&quot;:false,&quot;legacyDesktopId&quot;:&quot;5c031996-a44c-4c6d-ae62-ff335b381173&quot;}],&quot;properties&quot;:{&quot;noteIndex&quot;:0},&quot;isEdited&quot;:false,&quot;manualOverride&quot;:{&quot;citeprocText&quot;:&quot;[9]&quot;,&quot;isManuallyOverridden&quot;:false,&quot;manualOverrideText&quot;:&quot;&quot;},&quot;citationTag&quot;:&quot;MENDELEY_CITATION_v3_eyJjaXRhdGlvbklEIjoiTUVOREVMRVlfQ0lUQVRJT05fMTU3YjA1NzUtNDgwZi00MGJkLTk1ZTgtZGRmOWM3NWZjNmIw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quot;},{&quot;citationID&quot;:&quot;MENDELEY_CITATION_b718d7e7-cc8a-466e-94bc-094a8e54ff2a&quot;,&quot;citationItems&quot;:[{&quot;id&quot;:&quot;2bc66c24-52c7-51ca-81f1-20a0b138cede&quot;,&quot;itemData&quot;:{&quot;DOI&quot;:&quot;10.1076/phbi.41.2.107.14240&quot;,&quot;ISSN&quot;:&quot;13880209&quot;,&quot;abstract&quot;:&quot;This review presents 344 compounds isolated and identified from plants that previously demostrated antiviral activity. These compounds have been classified in appropiate chemical groups and data are reported on their pharmacological effect, mechanism of action, and other properties.&quot;,&quot;author&quot;:[{&quot;dropping-particle&quot;:&quot;&quot;,&quot;family&quot;:&quot;Perez G.&quot;,&quot;given&quot;:&quot;R. M.&quot;,&quot;non-dropping-particle&quot;:&quot;&quot;,&quot;parse-names&quot;:false,&quot;suffix&quot;:&quot;&quot;}],&quot;container-title&quot;:&quot;Pharmaceutical Biology&quot;,&quot;id&quot;:&quot;2bc66c24-52c7-51ca-81f1-20a0b138cede&quot;,&quot;issue&quot;:&quot;2&quot;,&quot;issued&quot;:{&quot;date-parts&quot;:[[&quot;2003&quot;]]},&quot;page&quot;:&quot;107-157&quot;,&quot;title&quot;:&quot;Antiviral activity of compounds isolated from plants&quot;,&quot;type&quot;:&quot;article-journal&quot;,&quot;volume&quot;:&quot;41&quot;},&quot;uris&quot;:[&quot;http://www.mendeley.com/documents/?uuid=5c031996-a44c-4c6d-ae62-ff335b381173&quot;],&quot;isTemporary&quot;:false,&quot;legacyDesktopId&quot;:&quot;5c031996-a44c-4c6d-ae62-ff335b381173&quot;}],&quot;properties&quot;:{&quot;noteIndex&quot;:0},&quot;isEdited&quot;:false,&quot;manualOverride&quot;:{&quot;citeprocText&quot;:&quot;[9]&quot;,&quot;isManuallyOverridden&quot;:false,&quot;manualOverrideText&quot;:&quot;&quot;},&quot;citationTag&quot;:&quot;MENDELEY_CITATION_v3_eyJjaXRhdGlvbklEIjoiTUVOREVMRVlfQ0lUQVRJT05fYjcxOGQ3ZTctY2M4YS00NjZlLTk0YmMtMDk0YThlNTRmZjJh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quot;},{&quot;citationID&quot;:&quot;MENDELEY_CITATION_137cba9f-0887-47c3-82e0-aa86a16c7cd1&quot;,&quot;citationItems&quot;:[{&quot;id&quot;:&quot;2bc66c24-52c7-51ca-81f1-20a0b138cede&quot;,&quot;itemData&quot;:{&quot;DOI&quot;:&quot;10.1076/phbi.41.2.107.14240&quot;,&quot;ISSN&quot;:&quot;13880209&quot;,&quot;abstract&quot;:&quot;This review presents 344 compounds isolated and identified from plants that previously demostrated antiviral activity. These compounds have been classified in appropiate chemical groups and data are reported on their pharmacological effect, mechanism of action, and other properties.&quot;,&quot;author&quot;:[{&quot;dropping-particle&quot;:&quot;&quot;,&quot;family&quot;:&quot;Perez G.&quot;,&quot;given&quot;:&quot;R. M.&quot;,&quot;non-dropping-particle&quot;:&quot;&quot;,&quot;parse-names&quot;:false,&quot;suffix&quot;:&quot;&quot;}],&quot;container-title&quot;:&quot;Pharmaceutical Biology&quot;,&quot;id&quot;:&quot;2bc66c24-52c7-51ca-81f1-20a0b138cede&quot;,&quot;issue&quot;:&quot;2&quot;,&quot;issued&quot;:{&quot;date-parts&quot;:[[&quot;2003&quot;]]},&quot;page&quot;:&quot;107-157&quot;,&quot;title&quot;:&quot;Antiviral activity of compounds isolated from plants&quot;,&quot;type&quot;:&quot;article-journal&quot;,&quot;volume&quot;:&quot;41&quot;},&quot;uris&quot;:[&quot;http://www.mendeley.com/documents/?uuid=5c031996-a44c-4c6d-ae62-ff335b381173&quot;],&quot;isTemporary&quot;:false,&quot;legacyDesktopId&quot;:&quot;5c031996-a44c-4c6d-ae62-ff335b381173&quot;}],&quot;properties&quot;:{&quot;noteIndex&quot;:0},&quot;isEdited&quot;:false,&quot;manualOverride&quot;:{&quot;citeprocText&quot;:&quot;[9]&quot;,&quot;isManuallyOverridden&quot;:false,&quot;manualOverrideText&quot;:&quot;&quot;},&quot;citationTag&quot;:&quot;MENDELEY_CITATION_v3_eyJjaXRhdGlvbklEIjoiTUVOREVMRVlfQ0lUQVRJT05fMTM3Y2JhOWYtMDg4Ny00N2MzLTgyZTAtYWE4NmExNmM3Y2Qx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quot;},{&quot;citationID&quot;:&quot;MENDELEY_CITATION_7de18ee8-a420-49c4-b49e-2ae1a1d76344&quot;,&quot;citationItems&quot;:[{&quot;id&quot;:&quot;2bc66c24-52c7-51ca-81f1-20a0b138cede&quot;,&quot;itemData&quot;:{&quot;DOI&quot;:&quot;10.1076/phbi.41.2.107.14240&quot;,&quot;ISSN&quot;:&quot;13880209&quot;,&quot;abstract&quot;:&quot;This review presents 344 compounds isolated and identified from plants that previously demostrated antiviral activity. These compounds have been classified in appropiate chemical groups and data are reported on their pharmacological effect, mechanism of action, and other properties.&quot;,&quot;author&quot;:[{&quot;dropping-particle&quot;:&quot;&quot;,&quot;family&quot;:&quot;Perez G.&quot;,&quot;given&quot;:&quot;R. M.&quot;,&quot;non-dropping-particle&quot;:&quot;&quot;,&quot;parse-names&quot;:false,&quot;suffix&quot;:&quot;&quot;}],&quot;container-title&quot;:&quot;Pharmaceutical Biology&quot;,&quot;id&quot;:&quot;2bc66c24-52c7-51ca-81f1-20a0b138cede&quot;,&quot;issue&quot;:&quot;2&quot;,&quot;issued&quot;:{&quot;date-parts&quot;:[[&quot;2003&quot;]]},&quot;page&quot;:&quot;107-157&quot;,&quot;title&quot;:&quot;Antiviral activity of compounds isolated from plants&quot;,&quot;type&quot;:&quot;article-journal&quot;,&quot;volume&quot;:&quot;41&quot;},&quot;uris&quot;:[&quot;http://www.mendeley.com/documents/?uuid=5c031996-a44c-4c6d-ae62-ff335b381173&quot;],&quot;isTemporary&quot;:false,&quot;legacyDesktopId&quot;:&quot;5c031996-a44c-4c6d-ae62-ff335b381173&quot;}],&quot;properties&quot;:{&quot;noteIndex&quot;:0},&quot;isEdited&quot;:false,&quot;manualOverride&quot;:{&quot;citeprocText&quot;:&quot;[9]&quot;,&quot;isManuallyOverridden&quot;:false,&quot;manualOverrideText&quot;:&quot;&quot;},&quot;citationTag&quot;:&quot;MENDELEY_CITATION_v3_eyJjaXRhdGlvbklEIjoiTUVOREVMRVlfQ0lUQVRJT05fN2RlMThlZTgtYTQyMC00OWM0LWI0OWUtMmFlMWExZDc2MzQ0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quot;},{&quot;citationID&quot;:&quot;MENDELEY_CITATION_4248d09f-c0bf-4b23-a208-ac4d3ae937ef&quot;,&quot;citationItems&quot;:[{&quot;id&quot;:&quot;2bc66c24-52c7-51ca-81f1-20a0b138cede&quot;,&quot;itemData&quot;:{&quot;DOI&quot;:&quot;10.1076/phbi.41.2.107.14240&quot;,&quot;ISSN&quot;:&quot;13880209&quot;,&quot;abstract&quot;:&quot;This review presents 344 compounds isolated and identified from plants that previously demostrated antiviral activity. These compounds have been classified in appropiate chemical groups and data are reported on their pharmacological effect, mechanism of action, and other properties.&quot;,&quot;author&quot;:[{&quot;dropping-particle&quot;:&quot;&quot;,&quot;family&quot;:&quot;Perez G.&quot;,&quot;given&quot;:&quot;R. M.&quot;,&quot;non-dropping-particle&quot;:&quot;&quot;,&quot;parse-names&quot;:false,&quot;suffix&quot;:&quot;&quot;}],&quot;container-title&quot;:&quot;Pharmaceutical Biology&quot;,&quot;id&quot;:&quot;2bc66c24-52c7-51ca-81f1-20a0b138cede&quot;,&quot;issue&quot;:&quot;2&quot;,&quot;issued&quot;:{&quot;date-parts&quot;:[[&quot;2003&quot;]]},&quot;page&quot;:&quot;107-157&quot;,&quot;title&quot;:&quot;Antiviral activity of compounds isolated from plants&quot;,&quot;type&quot;:&quot;article-journal&quot;,&quot;volume&quot;:&quot;41&quot;},&quot;uris&quot;:[&quot;http://www.mendeley.com/documents/?uuid=5c031996-a44c-4c6d-ae62-ff335b381173&quot;],&quot;isTemporary&quot;:false,&quot;legacyDesktopId&quot;:&quot;5c031996-a44c-4c6d-ae62-ff335b381173&quot;}],&quot;properties&quot;:{&quot;noteIndex&quot;:0},&quot;isEdited&quot;:false,&quot;manualOverride&quot;:{&quot;citeprocText&quot;:&quot;[9]&quot;,&quot;isManuallyOverridden&quot;:false,&quot;manualOverrideText&quot;:&quot;&quot;},&quot;citationTag&quot;:&quot;MENDELEY_CITATION_v3_eyJjaXRhdGlvbklEIjoiTUVOREVMRVlfQ0lUQVRJT05fNDI0OGQwOWYtYzBiZi00YjIzLWEyMDgtYWM0ZDNhZTkzN2Vm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quot;},{&quot;citationID&quot;:&quot;MENDELEY_CITATION_9b3dfd3e-8ac0-4374-a446-c7c34fc17cdc&quot;,&quot;citationItems&quot;:[{&quot;id&quot;:&quot;2bc66c24-52c7-51ca-81f1-20a0b138cede&quot;,&quot;itemData&quot;:{&quot;DOI&quot;:&quot;10.1076/phbi.41.2.107.14240&quot;,&quot;ISSN&quot;:&quot;13880209&quot;,&quot;abstract&quot;:&quot;This review presents 344 compounds isolated and identified from plants that previously demostrated antiviral activity. These compounds have been classified in appropiate chemical groups and data are reported on their pharmacological effect, mechanism of action, and other properties.&quot;,&quot;author&quot;:[{&quot;dropping-particle&quot;:&quot;&quot;,&quot;family&quot;:&quot;Perez G.&quot;,&quot;given&quot;:&quot;R. M.&quot;,&quot;non-dropping-particle&quot;:&quot;&quot;,&quot;parse-names&quot;:false,&quot;suffix&quot;:&quot;&quot;}],&quot;container-title&quot;:&quot;Pharmaceutical Biology&quot;,&quot;id&quot;:&quot;2bc66c24-52c7-51ca-81f1-20a0b138cede&quot;,&quot;issue&quot;:&quot;2&quot;,&quot;issued&quot;:{&quot;date-parts&quot;:[[&quot;2003&quot;]]},&quot;page&quot;:&quot;107-157&quot;,&quot;title&quot;:&quot;Antiviral activity of compounds isolated from plants&quot;,&quot;type&quot;:&quot;article-journal&quot;,&quot;volume&quot;:&quot;41&quot;},&quot;uris&quot;:[&quot;http://www.mendeley.com/documents/?uuid=5c031996-a44c-4c6d-ae62-ff335b381173&quot;],&quot;isTemporary&quot;:false,&quot;legacyDesktopId&quot;:&quot;5c031996-a44c-4c6d-ae62-ff335b381173&quot;}],&quot;properties&quot;:{&quot;noteIndex&quot;:0},&quot;isEdited&quot;:false,&quot;manualOverride&quot;:{&quot;citeprocText&quot;:&quot;[9]&quot;,&quot;isManuallyOverridden&quot;:false,&quot;manualOverrideText&quot;:&quot;&quot;},&quot;citationTag&quot;:&quot;MENDELEY_CITATION_v3_eyJjaXRhdGlvbklEIjoiTUVOREVMRVlfQ0lUQVRJT05fOWIzZGZkM2UtOGFjMC00Mzc0LWE0NDYtYzdjMzRmYzE3Y2Rj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quot;},{&quot;citationID&quot;:&quot;MENDELEY_CITATION_7429a6af-f53d-4dcc-b565-97cc6b3cccdb&quot;,&quot;citationItems&quot;:[{&quot;id&quot;:&quot;2bc66c24-52c7-51ca-81f1-20a0b138cede&quot;,&quot;itemData&quot;:{&quot;DOI&quot;:&quot;10.1076/phbi.41.2.107.14240&quot;,&quot;ISSN&quot;:&quot;13880209&quot;,&quot;abstract&quot;:&quot;This review presents 344 compounds isolated and identified from plants that previously demostrated antiviral activity. These compounds have been classified in appropiate chemical groups and data are reported on their pharmacological effect, mechanism of action, and other properties.&quot;,&quot;author&quot;:[{&quot;dropping-particle&quot;:&quot;&quot;,&quot;family&quot;:&quot;Perez G.&quot;,&quot;given&quot;:&quot;R. M.&quot;,&quot;non-dropping-particle&quot;:&quot;&quot;,&quot;parse-names&quot;:false,&quot;suffix&quot;:&quot;&quot;}],&quot;container-title&quot;:&quot;Pharmaceutical Biology&quot;,&quot;id&quot;:&quot;2bc66c24-52c7-51ca-81f1-20a0b138cede&quot;,&quot;issue&quot;:&quot;2&quot;,&quot;issued&quot;:{&quot;date-parts&quot;:[[&quot;2003&quot;]]},&quot;page&quot;:&quot;107-157&quot;,&quot;title&quot;:&quot;Antiviral activity of compounds isolated from plants&quot;,&quot;type&quot;:&quot;article-journal&quot;,&quot;volume&quot;:&quot;41&quot;},&quot;uris&quot;:[&quot;http://www.mendeley.com/documents/?uuid=5c031996-a44c-4c6d-ae62-ff335b381173&quot;],&quot;isTemporary&quot;:false,&quot;legacyDesktopId&quot;:&quot;5c031996-a44c-4c6d-ae62-ff335b381173&quot;}],&quot;properties&quot;:{&quot;noteIndex&quot;:0},&quot;isEdited&quot;:false,&quot;manualOverride&quot;:{&quot;citeprocText&quot;:&quot;[9]&quot;,&quot;isManuallyOverridden&quot;:false,&quot;manualOverrideText&quot;:&quot;&quot;},&quot;citationTag&quot;:&quot;MENDELEY_CITATION_v3_eyJjaXRhdGlvbklEIjoiTUVOREVMRVlfQ0lUQVRJT05fNzQyOWE2YWYtZjUzZC00ZGNjLWI1NjUtOTdjYzZiM2NjY2Ri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quot;},{&quot;citationID&quot;:&quot;MENDELEY_CITATION_0281ebc0-e2ef-40ee-b043-c6cd23e8535c&quot;,&quot;citationItems&quot;:[{&quot;id&quot;:&quot;2bc66c24-52c7-51ca-81f1-20a0b138cede&quot;,&quot;itemData&quot;:{&quot;DOI&quot;:&quot;10.1076/phbi.41.2.107.14240&quot;,&quot;ISSN&quot;:&quot;13880209&quot;,&quot;abstract&quot;:&quot;This review presents 344 compounds isolated and identified from plants that previously demostrated antiviral activity. These compounds have been classified in appropiate chemical groups and data are reported on their pharmacological effect, mechanism of action, and other properties.&quot;,&quot;author&quot;:[{&quot;dropping-particle&quot;:&quot;&quot;,&quot;family&quot;:&quot;Perez G.&quot;,&quot;given&quot;:&quot;R. M.&quot;,&quot;non-dropping-particle&quot;:&quot;&quot;,&quot;parse-names&quot;:false,&quot;suffix&quot;:&quot;&quot;}],&quot;container-title&quot;:&quot;Pharmaceutical Biology&quot;,&quot;id&quot;:&quot;2bc66c24-52c7-51ca-81f1-20a0b138cede&quot;,&quot;issue&quot;:&quot;2&quot;,&quot;issued&quot;:{&quot;date-parts&quot;:[[&quot;2003&quot;]]},&quot;page&quot;:&quot;107-157&quot;,&quot;title&quot;:&quot;Antiviral activity of compounds isolated from plants&quot;,&quot;type&quot;:&quot;article-journal&quot;,&quot;volume&quot;:&quot;41&quot;},&quot;uris&quot;:[&quot;http://www.mendeley.com/documents/?uuid=5c031996-a44c-4c6d-ae62-ff335b381173&quot;],&quot;isTemporary&quot;:false,&quot;legacyDesktopId&quot;:&quot;5c031996-a44c-4c6d-ae62-ff335b381173&quot;}],&quot;properties&quot;:{&quot;noteIndex&quot;:0},&quot;isEdited&quot;:false,&quot;manualOverride&quot;:{&quot;citeprocText&quot;:&quot;[9]&quot;,&quot;isManuallyOverridden&quot;:false,&quot;manualOverrideText&quot;:&quot;&quot;},&quot;citationTag&quot;:&quot;MENDELEY_CITATION_v3_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&quot;}]"/>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88A6B8-993C-4FDC-95FC-8BB4A6A751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87</TotalTime>
  <Pages>25</Pages>
  <Words>2280</Words>
  <Characters>12385</Characters>
  <Application>Microsoft Office Word</Application>
  <DocSecurity>0</DocSecurity>
  <Lines>1548</Lines>
  <Paragraphs>13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TEL</dc:creator>
  <cp:lastModifiedBy>Mohib Shah</cp:lastModifiedBy>
  <cp:revision>24</cp:revision>
  <dcterms:created xsi:type="dcterms:W3CDTF">2021-09-17T12:41:00Z</dcterms:created>
  <dcterms:modified xsi:type="dcterms:W3CDTF">2023-10-24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953412f-ed63-37f9-aaa7-bf3aa2162c72</vt:lpwstr>
  </property>
  <property fmtid="{D5CDD505-2E9C-101B-9397-08002B2CF9AE}" pid="24" name="Mendeley Citation Style_1">
    <vt:lpwstr>http://www.zotero.org/styles/apa</vt:lpwstr>
  </property>
</Properties>
</file>